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923CDD" w14:textId="359E2C08" w:rsidR="002351D0" w:rsidRDefault="0078311E" w:rsidP="004F7A2B">
      <w:pPr>
        <w:spacing w:before="0" w:line="240" w:lineRule="auto"/>
      </w:pPr>
      <w:bookmarkStart w:id="0" w:name="_Toc60436635"/>
      <w:r>
        <w:rPr>
          <w:b/>
        </w:rPr>
        <w:t>S3 Table.</w:t>
      </w:r>
      <w:r w:rsidR="005150ED">
        <w:t xml:space="preserve"> Percent of population missing from LMIC censuses by source</w:t>
      </w:r>
    </w:p>
    <w:tbl>
      <w:tblPr>
        <w:tblW w:w="13382" w:type="dxa"/>
        <w:tblLayout w:type="fixed"/>
        <w:tblLook w:val="04A0" w:firstRow="1" w:lastRow="0" w:firstColumn="1" w:lastColumn="0" w:noHBand="0" w:noVBand="1"/>
      </w:tblPr>
      <w:tblGrid>
        <w:gridCol w:w="3561"/>
        <w:gridCol w:w="817"/>
        <w:gridCol w:w="867"/>
        <w:gridCol w:w="909"/>
        <w:gridCol w:w="939"/>
        <w:gridCol w:w="788"/>
        <w:gridCol w:w="771"/>
        <w:gridCol w:w="766"/>
        <w:gridCol w:w="799"/>
        <w:gridCol w:w="982"/>
        <w:gridCol w:w="1417"/>
        <w:gridCol w:w="766"/>
      </w:tblGrid>
      <w:tr w:rsidR="002351D0" w:rsidRPr="002351D0" w14:paraId="206B4112" w14:textId="77777777" w:rsidTr="002351D0">
        <w:trPr>
          <w:trHeight w:val="480"/>
        </w:trPr>
        <w:tc>
          <w:tcPr>
            <w:tcW w:w="3561" w:type="dxa"/>
            <w:tcBorders>
              <w:top w:val="nil"/>
              <w:left w:val="nil"/>
              <w:bottom w:val="nil"/>
              <w:right w:val="nil"/>
            </w:tcBorders>
            <w:shd w:val="clear" w:color="auto" w:fill="auto"/>
            <w:noWrap/>
            <w:vAlign w:val="bottom"/>
            <w:hideMark/>
          </w:tcPr>
          <w:p w14:paraId="3DEE89FC" w14:textId="4167518F" w:rsidR="002351D0" w:rsidRPr="002351D0" w:rsidRDefault="002351D0" w:rsidP="004F7A2B">
            <w:pPr>
              <w:spacing w:before="0" w:line="240" w:lineRule="auto"/>
              <w:rPr>
                <w:rFonts w:ascii="Times New Roman" w:hAnsi="Times New Roman"/>
                <w:sz w:val="24"/>
                <w:szCs w:val="24"/>
                <w:lang w:eastAsia="en-GB"/>
              </w:rPr>
            </w:pPr>
          </w:p>
        </w:tc>
        <w:tc>
          <w:tcPr>
            <w:tcW w:w="817" w:type="dxa"/>
            <w:tcBorders>
              <w:top w:val="nil"/>
              <w:left w:val="nil"/>
              <w:bottom w:val="nil"/>
              <w:right w:val="nil"/>
            </w:tcBorders>
            <w:shd w:val="clear" w:color="auto" w:fill="auto"/>
            <w:vAlign w:val="bottom"/>
            <w:hideMark/>
          </w:tcPr>
          <w:p w14:paraId="03305D8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Agarwal (2011)</w:t>
            </w:r>
          </w:p>
        </w:tc>
        <w:tc>
          <w:tcPr>
            <w:tcW w:w="867" w:type="dxa"/>
            <w:tcBorders>
              <w:top w:val="nil"/>
              <w:left w:val="nil"/>
              <w:bottom w:val="nil"/>
              <w:right w:val="nil"/>
            </w:tcBorders>
            <w:shd w:val="clear" w:color="auto" w:fill="auto"/>
            <w:vAlign w:val="bottom"/>
            <w:hideMark/>
          </w:tcPr>
          <w:p w14:paraId="71806A0A"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Carr-Hill (2013)</w:t>
            </w:r>
          </w:p>
        </w:tc>
        <w:tc>
          <w:tcPr>
            <w:tcW w:w="909" w:type="dxa"/>
            <w:tcBorders>
              <w:top w:val="nil"/>
              <w:left w:val="nil"/>
              <w:bottom w:val="nil"/>
              <w:right w:val="nil"/>
            </w:tcBorders>
            <w:shd w:val="clear" w:color="auto" w:fill="auto"/>
            <w:vAlign w:val="bottom"/>
            <w:hideMark/>
          </w:tcPr>
          <w:p w14:paraId="667100B6" w14:textId="09241A0D"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Ca</w:t>
            </w:r>
            <w:r>
              <w:rPr>
                <w:rFonts w:cs="Calibri"/>
                <w:color w:val="000000"/>
                <w:sz w:val="18"/>
                <w:szCs w:val="18"/>
                <w:lang w:eastAsia="en-GB"/>
              </w:rPr>
              <w:t>r</w:t>
            </w:r>
            <w:r w:rsidRPr="002351D0">
              <w:rPr>
                <w:rFonts w:cs="Calibri"/>
                <w:color w:val="000000"/>
                <w:sz w:val="18"/>
                <w:szCs w:val="18"/>
                <w:lang w:eastAsia="en-GB"/>
              </w:rPr>
              <w:t>r-Hill (2017)</w:t>
            </w:r>
          </w:p>
        </w:tc>
        <w:tc>
          <w:tcPr>
            <w:tcW w:w="939" w:type="dxa"/>
            <w:tcBorders>
              <w:top w:val="nil"/>
              <w:left w:val="nil"/>
              <w:bottom w:val="nil"/>
              <w:right w:val="nil"/>
            </w:tcBorders>
            <w:shd w:val="clear" w:color="auto" w:fill="auto"/>
            <w:vAlign w:val="bottom"/>
            <w:hideMark/>
          </w:tcPr>
          <w:p w14:paraId="1835396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Ebenstein (2015)</w:t>
            </w:r>
          </w:p>
        </w:tc>
        <w:tc>
          <w:tcPr>
            <w:tcW w:w="788" w:type="dxa"/>
            <w:tcBorders>
              <w:top w:val="nil"/>
              <w:left w:val="nil"/>
              <w:bottom w:val="nil"/>
              <w:right w:val="nil"/>
            </w:tcBorders>
            <w:shd w:val="clear" w:color="auto" w:fill="auto"/>
            <w:vAlign w:val="bottom"/>
            <w:hideMark/>
          </w:tcPr>
          <w:p w14:paraId="4CE91FB4"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Gidado (2013)</w:t>
            </w:r>
          </w:p>
        </w:tc>
        <w:tc>
          <w:tcPr>
            <w:tcW w:w="771" w:type="dxa"/>
            <w:tcBorders>
              <w:top w:val="nil"/>
              <w:left w:val="nil"/>
              <w:bottom w:val="nil"/>
              <w:right w:val="nil"/>
            </w:tcBorders>
            <w:shd w:val="clear" w:color="auto" w:fill="auto"/>
            <w:vAlign w:val="bottom"/>
            <w:hideMark/>
          </w:tcPr>
          <w:p w14:paraId="2672281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Gurgel (2003)</w:t>
            </w:r>
          </w:p>
        </w:tc>
        <w:tc>
          <w:tcPr>
            <w:tcW w:w="766" w:type="dxa"/>
            <w:tcBorders>
              <w:top w:val="nil"/>
              <w:left w:val="nil"/>
              <w:bottom w:val="nil"/>
              <w:right w:val="nil"/>
            </w:tcBorders>
            <w:shd w:val="clear" w:color="auto" w:fill="auto"/>
            <w:vAlign w:val="bottom"/>
            <w:hideMark/>
          </w:tcPr>
          <w:p w14:paraId="0477C854"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Jiang (2015)</w:t>
            </w:r>
          </w:p>
        </w:tc>
        <w:tc>
          <w:tcPr>
            <w:tcW w:w="799" w:type="dxa"/>
            <w:tcBorders>
              <w:top w:val="nil"/>
              <w:left w:val="nil"/>
              <w:bottom w:val="nil"/>
              <w:right w:val="nil"/>
            </w:tcBorders>
            <w:shd w:val="clear" w:color="auto" w:fill="auto"/>
            <w:vAlign w:val="bottom"/>
            <w:hideMark/>
          </w:tcPr>
          <w:p w14:paraId="024D022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Karanja (2010)</w:t>
            </w:r>
          </w:p>
        </w:tc>
        <w:tc>
          <w:tcPr>
            <w:tcW w:w="982" w:type="dxa"/>
            <w:tcBorders>
              <w:top w:val="nil"/>
              <w:left w:val="nil"/>
              <w:bottom w:val="nil"/>
              <w:right w:val="nil"/>
            </w:tcBorders>
            <w:shd w:val="clear" w:color="auto" w:fill="auto"/>
            <w:vAlign w:val="bottom"/>
            <w:hideMark/>
          </w:tcPr>
          <w:p w14:paraId="5F595302"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Kronefeld (2008)</w:t>
            </w:r>
          </w:p>
        </w:tc>
        <w:tc>
          <w:tcPr>
            <w:tcW w:w="1417" w:type="dxa"/>
            <w:tcBorders>
              <w:top w:val="nil"/>
              <w:left w:val="nil"/>
              <w:bottom w:val="nil"/>
              <w:right w:val="nil"/>
            </w:tcBorders>
            <w:shd w:val="clear" w:color="auto" w:fill="auto"/>
            <w:vAlign w:val="bottom"/>
            <w:hideMark/>
          </w:tcPr>
          <w:p w14:paraId="7E46BB39" w14:textId="77777777" w:rsid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xml:space="preserve">Lucci </w:t>
            </w:r>
          </w:p>
          <w:p w14:paraId="00D26BB1" w14:textId="6FD2339B" w:rsidR="002351D0" w:rsidRPr="002351D0" w:rsidRDefault="00BE5D1D" w:rsidP="004F7A2B">
            <w:pPr>
              <w:spacing w:before="0" w:line="240" w:lineRule="auto"/>
              <w:rPr>
                <w:rFonts w:cs="Calibri"/>
                <w:color w:val="000000"/>
                <w:sz w:val="18"/>
                <w:szCs w:val="18"/>
                <w:lang w:eastAsia="en-GB"/>
              </w:rPr>
            </w:pPr>
            <w:r>
              <w:rPr>
                <w:rFonts w:cs="Calibri"/>
                <w:color w:val="000000"/>
                <w:sz w:val="18"/>
                <w:szCs w:val="18"/>
                <w:lang w:eastAsia="en-GB"/>
              </w:rPr>
              <w:t>(2018</w:t>
            </w:r>
            <w:r w:rsidR="002351D0" w:rsidRPr="002351D0">
              <w:rPr>
                <w:rFonts w:cs="Calibri"/>
                <w:color w:val="000000"/>
                <w:sz w:val="18"/>
                <w:szCs w:val="18"/>
                <w:lang w:eastAsia="en-GB"/>
              </w:rPr>
              <w:t>)</w:t>
            </w:r>
          </w:p>
        </w:tc>
        <w:tc>
          <w:tcPr>
            <w:tcW w:w="766" w:type="dxa"/>
            <w:tcBorders>
              <w:top w:val="nil"/>
              <w:left w:val="nil"/>
              <w:bottom w:val="nil"/>
              <w:right w:val="nil"/>
            </w:tcBorders>
            <w:shd w:val="clear" w:color="auto" w:fill="auto"/>
            <w:vAlign w:val="bottom"/>
            <w:hideMark/>
          </w:tcPr>
          <w:p w14:paraId="237A285D"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Sabry (2010)</w:t>
            </w:r>
          </w:p>
        </w:tc>
      </w:tr>
      <w:tr w:rsidR="002351D0" w:rsidRPr="002351D0" w14:paraId="6451E98D" w14:textId="77777777" w:rsidTr="002351D0">
        <w:trPr>
          <w:trHeight w:val="732"/>
        </w:trPr>
        <w:tc>
          <w:tcPr>
            <w:tcW w:w="3561" w:type="dxa"/>
            <w:tcBorders>
              <w:top w:val="nil"/>
              <w:left w:val="nil"/>
              <w:bottom w:val="nil"/>
              <w:right w:val="nil"/>
            </w:tcBorders>
            <w:shd w:val="clear" w:color="auto" w:fill="auto"/>
            <w:noWrap/>
            <w:vAlign w:val="bottom"/>
            <w:hideMark/>
          </w:tcPr>
          <w:p w14:paraId="4DAC00E1" w14:textId="4BD14838"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Location</w:t>
            </w:r>
            <w:r w:rsidR="00120903">
              <w:rPr>
                <w:rFonts w:cs="Calibri"/>
                <w:color w:val="000000"/>
                <w:sz w:val="18"/>
                <w:szCs w:val="18"/>
                <w:lang w:eastAsia="en-GB"/>
              </w:rPr>
              <w:t xml:space="preserve"> &amp; Housing Type</w:t>
            </w:r>
          </w:p>
        </w:tc>
        <w:tc>
          <w:tcPr>
            <w:tcW w:w="817" w:type="dxa"/>
            <w:tcBorders>
              <w:top w:val="nil"/>
              <w:left w:val="nil"/>
              <w:bottom w:val="nil"/>
              <w:right w:val="nil"/>
            </w:tcBorders>
            <w:shd w:val="clear" w:color="auto" w:fill="auto"/>
            <w:vAlign w:val="bottom"/>
            <w:hideMark/>
          </w:tcPr>
          <w:p w14:paraId="5AAA95C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India</w:t>
            </w:r>
          </w:p>
        </w:tc>
        <w:tc>
          <w:tcPr>
            <w:tcW w:w="867" w:type="dxa"/>
            <w:tcBorders>
              <w:top w:val="nil"/>
              <w:left w:val="nil"/>
              <w:bottom w:val="nil"/>
              <w:right w:val="nil"/>
            </w:tcBorders>
            <w:shd w:val="clear" w:color="auto" w:fill="auto"/>
            <w:vAlign w:val="bottom"/>
            <w:hideMark/>
          </w:tcPr>
          <w:p w14:paraId="5D42151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LMICs</w:t>
            </w:r>
          </w:p>
        </w:tc>
        <w:tc>
          <w:tcPr>
            <w:tcW w:w="909" w:type="dxa"/>
            <w:tcBorders>
              <w:top w:val="nil"/>
              <w:left w:val="nil"/>
              <w:bottom w:val="nil"/>
              <w:right w:val="nil"/>
            </w:tcBorders>
            <w:shd w:val="clear" w:color="auto" w:fill="auto"/>
            <w:vAlign w:val="bottom"/>
            <w:hideMark/>
          </w:tcPr>
          <w:p w14:paraId="4B300CF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Tanzania, Kenya, Uganda</w:t>
            </w:r>
          </w:p>
        </w:tc>
        <w:tc>
          <w:tcPr>
            <w:tcW w:w="939" w:type="dxa"/>
            <w:tcBorders>
              <w:top w:val="nil"/>
              <w:left w:val="nil"/>
              <w:bottom w:val="nil"/>
              <w:right w:val="nil"/>
            </w:tcBorders>
            <w:shd w:val="clear" w:color="auto" w:fill="auto"/>
            <w:vAlign w:val="bottom"/>
            <w:hideMark/>
          </w:tcPr>
          <w:p w14:paraId="0D6E320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China</w:t>
            </w:r>
          </w:p>
        </w:tc>
        <w:tc>
          <w:tcPr>
            <w:tcW w:w="788" w:type="dxa"/>
            <w:tcBorders>
              <w:top w:val="nil"/>
              <w:left w:val="nil"/>
              <w:bottom w:val="nil"/>
              <w:right w:val="nil"/>
            </w:tcBorders>
            <w:shd w:val="clear" w:color="auto" w:fill="auto"/>
            <w:vAlign w:val="bottom"/>
            <w:hideMark/>
          </w:tcPr>
          <w:p w14:paraId="578114C6"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Nigeria</w:t>
            </w:r>
          </w:p>
        </w:tc>
        <w:tc>
          <w:tcPr>
            <w:tcW w:w="771" w:type="dxa"/>
            <w:tcBorders>
              <w:top w:val="nil"/>
              <w:left w:val="nil"/>
              <w:bottom w:val="nil"/>
              <w:right w:val="nil"/>
            </w:tcBorders>
            <w:shd w:val="clear" w:color="auto" w:fill="auto"/>
            <w:vAlign w:val="bottom"/>
            <w:hideMark/>
          </w:tcPr>
          <w:p w14:paraId="0DC7B420" w14:textId="77777777" w:rsid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Brazil</w:t>
            </w:r>
          </w:p>
          <w:p w14:paraId="0E06C38E" w14:textId="096F304C" w:rsidR="00BE5D1D" w:rsidRPr="002351D0" w:rsidRDefault="00BE5D1D" w:rsidP="004F7A2B">
            <w:pPr>
              <w:spacing w:before="0" w:line="240" w:lineRule="auto"/>
              <w:rPr>
                <w:rFonts w:cs="Calibri"/>
                <w:color w:val="000000"/>
                <w:sz w:val="18"/>
                <w:szCs w:val="18"/>
                <w:lang w:eastAsia="en-GB"/>
              </w:rPr>
            </w:pPr>
            <w:r>
              <w:rPr>
                <w:rFonts w:cs="Calibri"/>
                <w:color w:val="000000"/>
                <w:sz w:val="18"/>
                <w:szCs w:val="18"/>
                <w:lang w:eastAsia="en-GB"/>
              </w:rPr>
              <w:t>(kids only)</w:t>
            </w:r>
          </w:p>
        </w:tc>
        <w:tc>
          <w:tcPr>
            <w:tcW w:w="766" w:type="dxa"/>
            <w:tcBorders>
              <w:top w:val="nil"/>
              <w:left w:val="nil"/>
              <w:bottom w:val="nil"/>
              <w:right w:val="nil"/>
            </w:tcBorders>
            <w:shd w:val="clear" w:color="auto" w:fill="auto"/>
            <w:vAlign w:val="bottom"/>
            <w:hideMark/>
          </w:tcPr>
          <w:p w14:paraId="3488C6F9"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China</w:t>
            </w:r>
          </w:p>
        </w:tc>
        <w:tc>
          <w:tcPr>
            <w:tcW w:w="799" w:type="dxa"/>
            <w:tcBorders>
              <w:top w:val="nil"/>
              <w:left w:val="nil"/>
              <w:bottom w:val="nil"/>
              <w:right w:val="nil"/>
            </w:tcBorders>
            <w:shd w:val="clear" w:color="auto" w:fill="auto"/>
            <w:vAlign w:val="bottom"/>
            <w:hideMark/>
          </w:tcPr>
          <w:p w14:paraId="7E46149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Kenya</w:t>
            </w:r>
          </w:p>
        </w:tc>
        <w:tc>
          <w:tcPr>
            <w:tcW w:w="982" w:type="dxa"/>
            <w:tcBorders>
              <w:top w:val="nil"/>
              <w:left w:val="nil"/>
              <w:bottom w:val="nil"/>
              <w:right w:val="nil"/>
            </w:tcBorders>
            <w:shd w:val="clear" w:color="auto" w:fill="auto"/>
            <w:vAlign w:val="bottom"/>
            <w:hideMark/>
          </w:tcPr>
          <w:p w14:paraId="6192139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Afghan-istan</w:t>
            </w:r>
          </w:p>
        </w:tc>
        <w:tc>
          <w:tcPr>
            <w:tcW w:w="1417" w:type="dxa"/>
            <w:tcBorders>
              <w:top w:val="nil"/>
              <w:left w:val="nil"/>
              <w:bottom w:val="nil"/>
              <w:right w:val="nil"/>
            </w:tcBorders>
            <w:shd w:val="clear" w:color="auto" w:fill="auto"/>
            <w:vAlign w:val="bottom"/>
            <w:hideMark/>
          </w:tcPr>
          <w:p w14:paraId="3C0777FB"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Kenya</w:t>
            </w:r>
          </w:p>
        </w:tc>
        <w:tc>
          <w:tcPr>
            <w:tcW w:w="766" w:type="dxa"/>
            <w:tcBorders>
              <w:top w:val="nil"/>
              <w:left w:val="nil"/>
              <w:bottom w:val="nil"/>
              <w:right w:val="nil"/>
            </w:tcBorders>
            <w:shd w:val="clear" w:color="auto" w:fill="auto"/>
            <w:vAlign w:val="bottom"/>
            <w:hideMark/>
          </w:tcPr>
          <w:p w14:paraId="05929B06"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Egypt</w:t>
            </w:r>
          </w:p>
        </w:tc>
      </w:tr>
      <w:tr w:rsidR="002351D0" w:rsidRPr="002351D0" w14:paraId="3EE877A1" w14:textId="77777777" w:rsidTr="002351D0">
        <w:trPr>
          <w:trHeight w:val="252"/>
        </w:trPr>
        <w:tc>
          <w:tcPr>
            <w:tcW w:w="3561" w:type="dxa"/>
            <w:tcBorders>
              <w:top w:val="single" w:sz="8" w:space="0" w:color="auto"/>
              <w:left w:val="nil"/>
              <w:bottom w:val="single" w:sz="8" w:space="0" w:color="auto"/>
              <w:right w:val="nil"/>
            </w:tcBorders>
            <w:shd w:val="clear" w:color="000000" w:fill="D9D9D9"/>
            <w:vAlign w:val="bottom"/>
            <w:hideMark/>
          </w:tcPr>
          <w:p w14:paraId="3579C52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Urban slum</w:t>
            </w:r>
          </w:p>
        </w:tc>
        <w:tc>
          <w:tcPr>
            <w:tcW w:w="817" w:type="dxa"/>
            <w:tcBorders>
              <w:top w:val="single" w:sz="8" w:space="0" w:color="auto"/>
              <w:left w:val="nil"/>
              <w:bottom w:val="single" w:sz="8" w:space="0" w:color="auto"/>
              <w:right w:val="nil"/>
            </w:tcBorders>
            <w:shd w:val="clear" w:color="000000" w:fill="D9D9D9"/>
            <w:vAlign w:val="bottom"/>
            <w:hideMark/>
          </w:tcPr>
          <w:p w14:paraId="1B8D377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7" w:type="dxa"/>
            <w:tcBorders>
              <w:top w:val="single" w:sz="8" w:space="0" w:color="auto"/>
              <w:left w:val="nil"/>
              <w:bottom w:val="single" w:sz="8" w:space="0" w:color="auto"/>
              <w:right w:val="nil"/>
            </w:tcBorders>
            <w:shd w:val="clear" w:color="000000" w:fill="D9D9D9"/>
            <w:vAlign w:val="bottom"/>
            <w:hideMark/>
          </w:tcPr>
          <w:p w14:paraId="1395C95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09" w:type="dxa"/>
            <w:tcBorders>
              <w:top w:val="single" w:sz="8" w:space="0" w:color="auto"/>
              <w:left w:val="nil"/>
              <w:bottom w:val="single" w:sz="8" w:space="0" w:color="auto"/>
              <w:right w:val="nil"/>
            </w:tcBorders>
            <w:shd w:val="clear" w:color="000000" w:fill="D9D9D9"/>
            <w:vAlign w:val="bottom"/>
            <w:hideMark/>
          </w:tcPr>
          <w:p w14:paraId="7458F04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39" w:type="dxa"/>
            <w:tcBorders>
              <w:top w:val="single" w:sz="8" w:space="0" w:color="auto"/>
              <w:left w:val="nil"/>
              <w:bottom w:val="single" w:sz="8" w:space="0" w:color="auto"/>
              <w:right w:val="nil"/>
            </w:tcBorders>
            <w:shd w:val="clear" w:color="000000" w:fill="D9D9D9"/>
            <w:vAlign w:val="bottom"/>
            <w:hideMark/>
          </w:tcPr>
          <w:p w14:paraId="1306DB6B"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88" w:type="dxa"/>
            <w:tcBorders>
              <w:top w:val="single" w:sz="8" w:space="0" w:color="auto"/>
              <w:left w:val="nil"/>
              <w:bottom w:val="single" w:sz="8" w:space="0" w:color="auto"/>
              <w:right w:val="nil"/>
            </w:tcBorders>
            <w:shd w:val="clear" w:color="000000" w:fill="D9D9D9"/>
            <w:vAlign w:val="bottom"/>
            <w:hideMark/>
          </w:tcPr>
          <w:p w14:paraId="091C42A9"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1" w:type="dxa"/>
            <w:tcBorders>
              <w:top w:val="single" w:sz="8" w:space="0" w:color="auto"/>
              <w:left w:val="nil"/>
              <w:bottom w:val="single" w:sz="8" w:space="0" w:color="auto"/>
              <w:right w:val="nil"/>
            </w:tcBorders>
            <w:shd w:val="clear" w:color="000000" w:fill="D9D9D9"/>
            <w:vAlign w:val="bottom"/>
            <w:hideMark/>
          </w:tcPr>
          <w:p w14:paraId="1C35F602"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5D2B6F6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99" w:type="dxa"/>
            <w:tcBorders>
              <w:top w:val="single" w:sz="8" w:space="0" w:color="auto"/>
              <w:left w:val="nil"/>
              <w:bottom w:val="single" w:sz="8" w:space="0" w:color="auto"/>
              <w:right w:val="nil"/>
            </w:tcBorders>
            <w:shd w:val="clear" w:color="000000" w:fill="D9D9D9"/>
            <w:vAlign w:val="bottom"/>
            <w:hideMark/>
          </w:tcPr>
          <w:p w14:paraId="665EE4D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82" w:type="dxa"/>
            <w:tcBorders>
              <w:top w:val="single" w:sz="8" w:space="0" w:color="auto"/>
              <w:left w:val="nil"/>
              <w:bottom w:val="single" w:sz="8" w:space="0" w:color="auto"/>
              <w:right w:val="nil"/>
            </w:tcBorders>
            <w:shd w:val="clear" w:color="000000" w:fill="D9D9D9"/>
            <w:vAlign w:val="bottom"/>
            <w:hideMark/>
          </w:tcPr>
          <w:p w14:paraId="617D0A8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417" w:type="dxa"/>
            <w:tcBorders>
              <w:top w:val="single" w:sz="8" w:space="0" w:color="auto"/>
              <w:left w:val="nil"/>
              <w:bottom w:val="single" w:sz="8" w:space="0" w:color="auto"/>
              <w:right w:val="nil"/>
            </w:tcBorders>
            <w:shd w:val="clear" w:color="000000" w:fill="D9D9D9"/>
            <w:vAlign w:val="bottom"/>
            <w:hideMark/>
          </w:tcPr>
          <w:p w14:paraId="150AC14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58A4A20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2351D0" w:rsidRPr="002351D0" w14:paraId="23249A36" w14:textId="77777777" w:rsidTr="002351D0">
        <w:trPr>
          <w:trHeight w:val="308"/>
        </w:trPr>
        <w:tc>
          <w:tcPr>
            <w:tcW w:w="3561" w:type="dxa"/>
            <w:tcBorders>
              <w:top w:val="nil"/>
              <w:left w:val="nil"/>
              <w:bottom w:val="nil"/>
              <w:right w:val="nil"/>
            </w:tcBorders>
            <w:shd w:val="clear" w:color="auto" w:fill="auto"/>
            <w:vAlign w:val="bottom"/>
            <w:hideMark/>
          </w:tcPr>
          <w:p w14:paraId="77421ED9"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Permanent/semi-permanent (not mobile)</w:t>
            </w:r>
          </w:p>
        </w:tc>
        <w:tc>
          <w:tcPr>
            <w:tcW w:w="817" w:type="dxa"/>
            <w:tcBorders>
              <w:top w:val="nil"/>
              <w:left w:val="nil"/>
              <w:bottom w:val="nil"/>
              <w:right w:val="nil"/>
            </w:tcBorders>
            <w:shd w:val="clear" w:color="auto" w:fill="auto"/>
            <w:vAlign w:val="bottom"/>
            <w:hideMark/>
          </w:tcPr>
          <w:p w14:paraId="3EA64FFC"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50%</w:t>
            </w:r>
          </w:p>
        </w:tc>
        <w:tc>
          <w:tcPr>
            <w:tcW w:w="867" w:type="dxa"/>
            <w:tcBorders>
              <w:top w:val="nil"/>
              <w:left w:val="nil"/>
              <w:bottom w:val="nil"/>
              <w:right w:val="nil"/>
            </w:tcBorders>
            <w:shd w:val="clear" w:color="auto" w:fill="auto"/>
            <w:vAlign w:val="bottom"/>
            <w:hideMark/>
          </w:tcPr>
          <w:p w14:paraId="0D5758C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5-13%</w:t>
            </w:r>
          </w:p>
        </w:tc>
        <w:tc>
          <w:tcPr>
            <w:tcW w:w="909" w:type="dxa"/>
            <w:tcBorders>
              <w:top w:val="nil"/>
              <w:left w:val="nil"/>
              <w:bottom w:val="nil"/>
              <w:right w:val="nil"/>
            </w:tcBorders>
            <w:shd w:val="clear" w:color="auto" w:fill="auto"/>
            <w:vAlign w:val="bottom"/>
            <w:hideMark/>
          </w:tcPr>
          <w:p w14:paraId="6AF5A926"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17-51%</w:t>
            </w:r>
          </w:p>
        </w:tc>
        <w:tc>
          <w:tcPr>
            <w:tcW w:w="939" w:type="dxa"/>
            <w:tcBorders>
              <w:top w:val="nil"/>
              <w:left w:val="nil"/>
              <w:bottom w:val="nil"/>
              <w:right w:val="nil"/>
            </w:tcBorders>
            <w:shd w:val="clear" w:color="auto" w:fill="auto"/>
            <w:vAlign w:val="bottom"/>
            <w:hideMark/>
          </w:tcPr>
          <w:p w14:paraId="6D67155B" w14:textId="77777777" w:rsidR="002351D0" w:rsidRPr="002351D0" w:rsidRDefault="002351D0" w:rsidP="004F7A2B">
            <w:pPr>
              <w:spacing w:before="0" w:line="240" w:lineRule="auto"/>
              <w:rPr>
                <w:rFonts w:cs="Calibri"/>
                <w:color w:val="000000"/>
                <w:sz w:val="18"/>
                <w:szCs w:val="18"/>
                <w:lang w:eastAsia="en-GB"/>
              </w:rPr>
            </w:pPr>
          </w:p>
        </w:tc>
        <w:tc>
          <w:tcPr>
            <w:tcW w:w="788" w:type="dxa"/>
            <w:tcBorders>
              <w:top w:val="nil"/>
              <w:left w:val="nil"/>
              <w:bottom w:val="nil"/>
              <w:right w:val="nil"/>
            </w:tcBorders>
            <w:shd w:val="clear" w:color="auto" w:fill="auto"/>
            <w:vAlign w:val="bottom"/>
            <w:hideMark/>
          </w:tcPr>
          <w:p w14:paraId="26AB3C52" w14:textId="77777777" w:rsidR="002351D0" w:rsidRPr="002351D0" w:rsidRDefault="002351D0" w:rsidP="004F7A2B">
            <w:pPr>
              <w:spacing w:before="0" w:line="240" w:lineRule="auto"/>
              <w:rPr>
                <w:rFonts w:cs="Calibri"/>
                <w:color w:val="000000"/>
                <w:sz w:val="18"/>
                <w:szCs w:val="18"/>
                <w:lang w:eastAsia="en-GB"/>
              </w:rPr>
            </w:pPr>
          </w:p>
        </w:tc>
        <w:tc>
          <w:tcPr>
            <w:tcW w:w="771" w:type="dxa"/>
            <w:tcBorders>
              <w:top w:val="nil"/>
              <w:left w:val="nil"/>
              <w:bottom w:val="nil"/>
              <w:right w:val="nil"/>
            </w:tcBorders>
            <w:shd w:val="clear" w:color="auto" w:fill="auto"/>
            <w:vAlign w:val="bottom"/>
            <w:hideMark/>
          </w:tcPr>
          <w:p w14:paraId="1235DDCC" w14:textId="77777777" w:rsidR="002351D0" w:rsidRPr="002351D0" w:rsidRDefault="002351D0" w:rsidP="004F7A2B">
            <w:pPr>
              <w:spacing w:before="0" w:line="240" w:lineRule="auto"/>
              <w:rPr>
                <w:rFonts w:cs="Calibri"/>
                <w:color w:val="000000"/>
                <w:sz w:val="18"/>
                <w:szCs w:val="18"/>
                <w:lang w:eastAsia="en-GB"/>
              </w:rPr>
            </w:pPr>
          </w:p>
        </w:tc>
        <w:tc>
          <w:tcPr>
            <w:tcW w:w="766" w:type="dxa"/>
            <w:tcBorders>
              <w:top w:val="nil"/>
              <w:left w:val="nil"/>
              <w:bottom w:val="nil"/>
              <w:right w:val="nil"/>
            </w:tcBorders>
            <w:shd w:val="clear" w:color="auto" w:fill="auto"/>
            <w:vAlign w:val="bottom"/>
            <w:hideMark/>
          </w:tcPr>
          <w:p w14:paraId="378AA3F1" w14:textId="77777777" w:rsidR="002351D0" w:rsidRPr="002351D0" w:rsidRDefault="002351D0" w:rsidP="004F7A2B">
            <w:pPr>
              <w:spacing w:before="0" w:line="240" w:lineRule="auto"/>
              <w:rPr>
                <w:rFonts w:cs="Calibri"/>
                <w:color w:val="000000"/>
                <w:sz w:val="18"/>
                <w:szCs w:val="18"/>
                <w:lang w:eastAsia="en-GB"/>
              </w:rPr>
            </w:pPr>
          </w:p>
        </w:tc>
        <w:tc>
          <w:tcPr>
            <w:tcW w:w="799" w:type="dxa"/>
            <w:tcBorders>
              <w:top w:val="nil"/>
              <w:left w:val="nil"/>
              <w:bottom w:val="nil"/>
              <w:right w:val="nil"/>
            </w:tcBorders>
            <w:shd w:val="clear" w:color="auto" w:fill="auto"/>
            <w:vAlign w:val="bottom"/>
            <w:hideMark/>
          </w:tcPr>
          <w:p w14:paraId="5CC01D4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21%</w:t>
            </w:r>
          </w:p>
        </w:tc>
        <w:tc>
          <w:tcPr>
            <w:tcW w:w="982" w:type="dxa"/>
            <w:tcBorders>
              <w:top w:val="nil"/>
              <w:left w:val="nil"/>
              <w:bottom w:val="nil"/>
              <w:right w:val="nil"/>
            </w:tcBorders>
            <w:shd w:val="clear" w:color="auto" w:fill="auto"/>
            <w:vAlign w:val="bottom"/>
            <w:hideMark/>
          </w:tcPr>
          <w:p w14:paraId="5131217C" w14:textId="77777777" w:rsidR="002351D0" w:rsidRPr="002351D0" w:rsidRDefault="002351D0" w:rsidP="004F7A2B">
            <w:pPr>
              <w:spacing w:before="0" w:line="240" w:lineRule="auto"/>
              <w:rPr>
                <w:rFonts w:cs="Calibri"/>
                <w:color w:val="000000"/>
                <w:sz w:val="18"/>
                <w:szCs w:val="18"/>
                <w:lang w:eastAsia="en-GB"/>
              </w:rPr>
            </w:pPr>
          </w:p>
        </w:tc>
        <w:tc>
          <w:tcPr>
            <w:tcW w:w="1417" w:type="dxa"/>
            <w:tcBorders>
              <w:top w:val="nil"/>
              <w:left w:val="nil"/>
              <w:bottom w:val="nil"/>
              <w:right w:val="nil"/>
            </w:tcBorders>
            <w:shd w:val="clear" w:color="auto" w:fill="auto"/>
            <w:vAlign w:val="bottom"/>
            <w:hideMark/>
          </w:tcPr>
          <w:p w14:paraId="64DE7E5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18, 21, 38, 59%</w:t>
            </w:r>
          </w:p>
        </w:tc>
        <w:tc>
          <w:tcPr>
            <w:tcW w:w="766" w:type="dxa"/>
            <w:tcBorders>
              <w:top w:val="nil"/>
              <w:left w:val="nil"/>
              <w:bottom w:val="nil"/>
              <w:right w:val="nil"/>
            </w:tcBorders>
            <w:shd w:val="clear" w:color="auto" w:fill="auto"/>
            <w:vAlign w:val="bottom"/>
            <w:hideMark/>
          </w:tcPr>
          <w:p w14:paraId="46A0D553"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45%</w:t>
            </w:r>
          </w:p>
        </w:tc>
      </w:tr>
      <w:tr w:rsidR="002351D0" w:rsidRPr="002351D0" w14:paraId="4DC7B1B2" w14:textId="77777777" w:rsidTr="002351D0">
        <w:trPr>
          <w:trHeight w:val="240"/>
        </w:trPr>
        <w:tc>
          <w:tcPr>
            <w:tcW w:w="3561" w:type="dxa"/>
            <w:tcBorders>
              <w:top w:val="nil"/>
              <w:left w:val="nil"/>
              <w:bottom w:val="nil"/>
              <w:right w:val="nil"/>
            </w:tcBorders>
            <w:shd w:val="clear" w:color="auto" w:fill="auto"/>
            <w:vAlign w:val="bottom"/>
            <w:hideMark/>
          </w:tcPr>
          <w:p w14:paraId="4E3CC0EA"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Permanent/semi-permanent (mobile)</w:t>
            </w:r>
          </w:p>
        </w:tc>
        <w:tc>
          <w:tcPr>
            <w:tcW w:w="817" w:type="dxa"/>
            <w:tcBorders>
              <w:top w:val="nil"/>
              <w:left w:val="nil"/>
              <w:bottom w:val="nil"/>
              <w:right w:val="nil"/>
            </w:tcBorders>
            <w:shd w:val="clear" w:color="auto" w:fill="auto"/>
            <w:vAlign w:val="bottom"/>
            <w:hideMark/>
          </w:tcPr>
          <w:p w14:paraId="0BC1ACCC"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200ED525" w14:textId="77777777" w:rsidR="002351D0" w:rsidRPr="002351D0" w:rsidRDefault="002351D0" w:rsidP="004F7A2B">
            <w:pPr>
              <w:spacing w:before="0" w:line="240" w:lineRule="auto"/>
              <w:rPr>
                <w:rFonts w:ascii="Times New Roman" w:hAnsi="Times New Roman"/>
                <w:sz w:val="20"/>
                <w:szCs w:val="20"/>
                <w:lang w:eastAsia="en-GB"/>
              </w:rPr>
            </w:pPr>
          </w:p>
        </w:tc>
        <w:tc>
          <w:tcPr>
            <w:tcW w:w="909" w:type="dxa"/>
            <w:tcBorders>
              <w:top w:val="nil"/>
              <w:left w:val="nil"/>
              <w:bottom w:val="nil"/>
              <w:right w:val="nil"/>
            </w:tcBorders>
            <w:shd w:val="clear" w:color="auto" w:fill="auto"/>
            <w:vAlign w:val="bottom"/>
            <w:hideMark/>
          </w:tcPr>
          <w:p w14:paraId="7413A768" w14:textId="77777777" w:rsidR="002351D0" w:rsidRPr="002351D0" w:rsidRDefault="002351D0" w:rsidP="004F7A2B">
            <w:pPr>
              <w:spacing w:before="0" w:line="240" w:lineRule="auto"/>
              <w:rPr>
                <w:rFonts w:ascii="Times New Roman" w:hAnsi="Times New Roman"/>
                <w:sz w:val="20"/>
                <w:szCs w:val="20"/>
                <w:lang w:eastAsia="en-GB"/>
              </w:rPr>
            </w:pPr>
          </w:p>
        </w:tc>
        <w:tc>
          <w:tcPr>
            <w:tcW w:w="939" w:type="dxa"/>
            <w:tcBorders>
              <w:top w:val="nil"/>
              <w:left w:val="nil"/>
              <w:bottom w:val="nil"/>
              <w:right w:val="nil"/>
            </w:tcBorders>
            <w:shd w:val="clear" w:color="auto" w:fill="auto"/>
            <w:vAlign w:val="bottom"/>
            <w:hideMark/>
          </w:tcPr>
          <w:p w14:paraId="310A3F1D"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33-61%</w:t>
            </w:r>
          </w:p>
        </w:tc>
        <w:tc>
          <w:tcPr>
            <w:tcW w:w="788" w:type="dxa"/>
            <w:tcBorders>
              <w:top w:val="nil"/>
              <w:left w:val="nil"/>
              <w:bottom w:val="nil"/>
              <w:right w:val="nil"/>
            </w:tcBorders>
            <w:shd w:val="clear" w:color="auto" w:fill="auto"/>
            <w:vAlign w:val="bottom"/>
            <w:hideMark/>
          </w:tcPr>
          <w:p w14:paraId="7123F899" w14:textId="77777777" w:rsidR="002351D0" w:rsidRPr="002351D0" w:rsidRDefault="002351D0" w:rsidP="004F7A2B">
            <w:pPr>
              <w:spacing w:before="0" w:line="240" w:lineRule="auto"/>
              <w:rPr>
                <w:rFonts w:cs="Calibri"/>
                <w:color w:val="000000"/>
                <w:sz w:val="18"/>
                <w:szCs w:val="18"/>
                <w:lang w:eastAsia="en-GB"/>
              </w:rPr>
            </w:pPr>
          </w:p>
        </w:tc>
        <w:tc>
          <w:tcPr>
            <w:tcW w:w="771" w:type="dxa"/>
            <w:tcBorders>
              <w:top w:val="nil"/>
              <w:left w:val="nil"/>
              <w:bottom w:val="nil"/>
              <w:right w:val="nil"/>
            </w:tcBorders>
            <w:shd w:val="clear" w:color="auto" w:fill="auto"/>
            <w:vAlign w:val="bottom"/>
            <w:hideMark/>
          </w:tcPr>
          <w:p w14:paraId="0C050736"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37F25F63" w14:textId="77777777" w:rsidR="002351D0" w:rsidRPr="002351D0" w:rsidRDefault="002351D0" w:rsidP="004F7A2B">
            <w:pPr>
              <w:spacing w:before="0" w:line="240" w:lineRule="auto"/>
              <w:rPr>
                <w:rFonts w:ascii="Times New Roman" w:hAnsi="Times New Roman"/>
                <w:sz w:val="20"/>
                <w:szCs w:val="20"/>
                <w:lang w:eastAsia="en-GB"/>
              </w:rPr>
            </w:pPr>
          </w:p>
        </w:tc>
        <w:tc>
          <w:tcPr>
            <w:tcW w:w="799" w:type="dxa"/>
            <w:tcBorders>
              <w:top w:val="nil"/>
              <w:left w:val="nil"/>
              <w:bottom w:val="nil"/>
              <w:right w:val="nil"/>
            </w:tcBorders>
            <w:shd w:val="clear" w:color="auto" w:fill="auto"/>
            <w:vAlign w:val="bottom"/>
            <w:hideMark/>
          </w:tcPr>
          <w:p w14:paraId="6842185A"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nil"/>
              <w:right w:val="nil"/>
            </w:tcBorders>
            <w:shd w:val="clear" w:color="auto" w:fill="auto"/>
            <w:vAlign w:val="bottom"/>
            <w:hideMark/>
          </w:tcPr>
          <w:p w14:paraId="4AAD2829"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44%</w:t>
            </w:r>
          </w:p>
        </w:tc>
        <w:tc>
          <w:tcPr>
            <w:tcW w:w="1417" w:type="dxa"/>
            <w:tcBorders>
              <w:top w:val="nil"/>
              <w:left w:val="nil"/>
              <w:bottom w:val="nil"/>
              <w:right w:val="nil"/>
            </w:tcBorders>
            <w:shd w:val="clear" w:color="auto" w:fill="auto"/>
            <w:vAlign w:val="bottom"/>
            <w:hideMark/>
          </w:tcPr>
          <w:p w14:paraId="6FEA8336" w14:textId="77777777" w:rsidR="002351D0" w:rsidRPr="002351D0" w:rsidRDefault="002351D0" w:rsidP="004F7A2B">
            <w:pPr>
              <w:spacing w:before="0" w:line="240" w:lineRule="auto"/>
              <w:rPr>
                <w:rFonts w:cs="Calibri"/>
                <w:color w:val="000000"/>
                <w:sz w:val="18"/>
                <w:szCs w:val="18"/>
                <w:lang w:eastAsia="en-GB"/>
              </w:rPr>
            </w:pPr>
          </w:p>
        </w:tc>
        <w:tc>
          <w:tcPr>
            <w:tcW w:w="766" w:type="dxa"/>
            <w:tcBorders>
              <w:top w:val="nil"/>
              <w:left w:val="nil"/>
              <w:bottom w:val="nil"/>
              <w:right w:val="nil"/>
            </w:tcBorders>
            <w:shd w:val="clear" w:color="auto" w:fill="auto"/>
            <w:vAlign w:val="bottom"/>
            <w:hideMark/>
          </w:tcPr>
          <w:p w14:paraId="12B8920D"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37866671" w14:textId="77777777" w:rsidTr="002351D0">
        <w:trPr>
          <w:trHeight w:val="252"/>
        </w:trPr>
        <w:tc>
          <w:tcPr>
            <w:tcW w:w="3561" w:type="dxa"/>
            <w:tcBorders>
              <w:top w:val="nil"/>
              <w:left w:val="nil"/>
              <w:bottom w:val="nil"/>
              <w:right w:val="nil"/>
            </w:tcBorders>
            <w:shd w:val="clear" w:color="auto" w:fill="auto"/>
            <w:vAlign w:val="bottom"/>
            <w:hideMark/>
          </w:tcPr>
          <w:p w14:paraId="00F8E39E" w14:textId="69688178" w:rsidR="002351D0" w:rsidRPr="002351D0" w:rsidRDefault="00405F3D" w:rsidP="004F7A2B">
            <w:pPr>
              <w:spacing w:before="0" w:line="240" w:lineRule="auto"/>
              <w:rPr>
                <w:rFonts w:cs="Calibri"/>
                <w:color w:val="000000"/>
                <w:sz w:val="18"/>
                <w:szCs w:val="18"/>
                <w:lang w:eastAsia="en-GB"/>
              </w:rPr>
            </w:pPr>
            <w:r>
              <w:rPr>
                <w:rFonts w:cs="Calibri"/>
                <w:color w:val="000000"/>
                <w:sz w:val="18"/>
                <w:szCs w:val="18"/>
                <w:lang w:eastAsia="en-GB"/>
              </w:rPr>
              <w:t>Homeless</w:t>
            </w:r>
          </w:p>
        </w:tc>
        <w:tc>
          <w:tcPr>
            <w:tcW w:w="817" w:type="dxa"/>
            <w:tcBorders>
              <w:top w:val="nil"/>
              <w:left w:val="nil"/>
              <w:bottom w:val="nil"/>
              <w:right w:val="nil"/>
            </w:tcBorders>
            <w:shd w:val="clear" w:color="auto" w:fill="auto"/>
            <w:vAlign w:val="bottom"/>
            <w:hideMark/>
          </w:tcPr>
          <w:p w14:paraId="6740D1BA"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3CBAC8A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100%</w:t>
            </w:r>
          </w:p>
        </w:tc>
        <w:tc>
          <w:tcPr>
            <w:tcW w:w="909" w:type="dxa"/>
            <w:tcBorders>
              <w:top w:val="nil"/>
              <w:left w:val="nil"/>
              <w:bottom w:val="nil"/>
              <w:right w:val="nil"/>
            </w:tcBorders>
            <w:shd w:val="clear" w:color="auto" w:fill="auto"/>
            <w:vAlign w:val="bottom"/>
            <w:hideMark/>
          </w:tcPr>
          <w:p w14:paraId="64B08C2D" w14:textId="77777777" w:rsidR="002351D0" w:rsidRPr="002351D0" w:rsidRDefault="002351D0" w:rsidP="004F7A2B">
            <w:pPr>
              <w:spacing w:before="0" w:line="240" w:lineRule="auto"/>
              <w:rPr>
                <w:rFonts w:cs="Calibri"/>
                <w:color w:val="000000"/>
                <w:sz w:val="18"/>
                <w:szCs w:val="18"/>
                <w:lang w:eastAsia="en-GB"/>
              </w:rPr>
            </w:pPr>
          </w:p>
        </w:tc>
        <w:tc>
          <w:tcPr>
            <w:tcW w:w="939" w:type="dxa"/>
            <w:tcBorders>
              <w:top w:val="nil"/>
              <w:left w:val="nil"/>
              <w:bottom w:val="nil"/>
              <w:right w:val="nil"/>
            </w:tcBorders>
            <w:shd w:val="clear" w:color="auto" w:fill="auto"/>
            <w:vAlign w:val="bottom"/>
            <w:hideMark/>
          </w:tcPr>
          <w:p w14:paraId="63FE8E8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33-61%</w:t>
            </w:r>
          </w:p>
        </w:tc>
        <w:tc>
          <w:tcPr>
            <w:tcW w:w="788" w:type="dxa"/>
            <w:tcBorders>
              <w:top w:val="nil"/>
              <w:left w:val="nil"/>
              <w:bottom w:val="nil"/>
              <w:right w:val="nil"/>
            </w:tcBorders>
            <w:shd w:val="clear" w:color="auto" w:fill="auto"/>
            <w:vAlign w:val="bottom"/>
            <w:hideMark/>
          </w:tcPr>
          <w:p w14:paraId="37AFF996" w14:textId="77777777" w:rsidR="002351D0" w:rsidRPr="002351D0" w:rsidRDefault="002351D0" w:rsidP="004F7A2B">
            <w:pPr>
              <w:spacing w:before="0" w:line="240" w:lineRule="auto"/>
              <w:rPr>
                <w:rFonts w:cs="Calibri"/>
                <w:color w:val="000000"/>
                <w:sz w:val="18"/>
                <w:szCs w:val="18"/>
                <w:lang w:eastAsia="en-GB"/>
              </w:rPr>
            </w:pPr>
          </w:p>
        </w:tc>
        <w:tc>
          <w:tcPr>
            <w:tcW w:w="771" w:type="dxa"/>
            <w:tcBorders>
              <w:top w:val="nil"/>
              <w:left w:val="nil"/>
              <w:bottom w:val="nil"/>
              <w:right w:val="nil"/>
            </w:tcBorders>
            <w:shd w:val="clear" w:color="auto" w:fill="auto"/>
            <w:vAlign w:val="bottom"/>
            <w:hideMark/>
          </w:tcPr>
          <w:p w14:paraId="7506D012"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64%</w:t>
            </w:r>
          </w:p>
        </w:tc>
        <w:tc>
          <w:tcPr>
            <w:tcW w:w="766" w:type="dxa"/>
            <w:tcBorders>
              <w:top w:val="nil"/>
              <w:left w:val="nil"/>
              <w:bottom w:val="nil"/>
              <w:right w:val="nil"/>
            </w:tcBorders>
            <w:shd w:val="clear" w:color="auto" w:fill="auto"/>
            <w:vAlign w:val="bottom"/>
            <w:hideMark/>
          </w:tcPr>
          <w:p w14:paraId="216947EA" w14:textId="77777777" w:rsidR="002351D0" w:rsidRPr="002351D0" w:rsidRDefault="002351D0" w:rsidP="004F7A2B">
            <w:pPr>
              <w:spacing w:before="0" w:line="240" w:lineRule="auto"/>
              <w:rPr>
                <w:rFonts w:cs="Calibri"/>
                <w:color w:val="000000"/>
                <w:sz w:val="18"/>
                <w:szCs w:val="18"/>
                <w:lang w:eastAsia="en-GB"/>
              </w:rPr>
            </w:pPr>
          </w:p>
        </w:tc>
        <w:tc>
          <w:tcPr>
            <w:tcW w:w="799" w:type="dxa"/>
            <w:tcBorders>
              <w:top w:val="nil"/>
              <w:left w:val="nil"/>
              <w:bottom w:val="nil"/>
              <w:right w:val="nil"/>
            </w:tcBorders>
            <w:shd w:val="clear" w:color="auto" w:fill="auto"/>
            <w:vAlign w:val="bottom"/>
            <w:hideMark/>
          </w:tcPr>
          <w:p w14:paraId="5EF89BC5"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nil"/>
              <w:right w:val="nil"/>
            </w:tcBorders>
            <w:shd w:val="clear" w:color="auto" w:fill="auto"/>
            <w:vAlign w:val="bottom"/>
            <w:hideMark/>
          </w:tcPr>
          <w:p w14:paraId="027CC483"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078B974E"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11384A48"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667B2C32" w14:textId="77777777" w:rsidTr="002351D0">
        <w:trPr>
          <w:trHeight w:val="252"/>
        </w:trPr>
        <w:tc>
          <w:tcPr>
            <w:tcW w:w="3561" w:type="dxa"/>
            <w:tcBorders>
              <w:top w:val="single" w:sz="8" w:space="0" w:color="auto"/>
              <w:left w:val="nil"/>
              <w:bottom w:val="single" w:sz="8" w:space="0" w:color="auto"/>
              <w:right w:val="nil"/>
            </w:tcBorders>
            <w:shd w:val="clear" w:color="000000" w:fill="D9D9D9"/>
            <w:vAlign w:val="bottom"/>
            <w:hideMark/>
          </w:tcPr>
          <w:p w14:paraId="3A14D3C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xml:space="preserve">Urban non-slum </w:t>
            </w:r>
          </w:p>
        </w:tc>
        <w:tc>
          <w:tcPr>
            <w:tcW w:w="817" w:type="dxa"/>
            <w:tcBorders>
              <w:top w:val="single" w:sz="8" w:space="0" w:color="auto"/>
              <w:left w:val="nil"/>
              <w:bottom w:val="single" w:sz="8" w:space="0" w:color="auto"/>
              <w:right w:val="nil"/>
            </w:tcBorders>
            <w:shd w:val="clear" w:color="000000" w:fill="D9D9D9"/>
            <w:vAlign w:val="bottom"/>
            <w:hideMark/>
          </w:tcPr>
          <w:p w14:paraId="4C0D6FD4"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7" w:type="dxa"/>
            <w:tcBorders>
              <w:top w:val="single" w:sz="8" w:space="0" w:color="auto"/>
              <w:left w:val="nil"/>
              <w:bottom w:val="single" w:sz="8" w:space="0" w:color="auto"/>
              <w:right w:val="nil"/>
            </w:tcBorders>
            <w:shd w:val="clear" w:color="000000" w:fill="D9D9D9"/>
            <w:vAlign w:val="bottom"/>
            <w:hideMark/>
          </w:tcPr>
          <w:p w14:paraId="3A87FF7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09" w:type="dxa"/>
            <w:tcBorders>
              <w:top w:val="single" w:sz="8" w:space="0" w:color="auto"/>
              <w:left w:val="nil"/>
              <w:bottom w:val="single" w:sz="8" w:space="0" w:color="auto"/>
              <w:right w:val="nil"/>
            </w:tcBorders>
            <w:shd w:val="clear" w:color="000000" w:fill="D9D9D9"/>
            <w:vAlign w:val="bottom"/>
            <w:hideMark/>
          </w:tcPr>
          <w:p w14:paraId="0E6158B2"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39" w:type="dxa"/>
            <w:tcBorders>
              <w:top w:val="single" w:sz="8" w:space="0" w:color="auto"/>
              <w:left w:val="nil"/>
              <w:bottom w:val="single" w:sz="8" w:space="0" w:color="auto"/>
              <w:right w:val="nil"/>
            </w:tcBorders>
            <w:shd w:val="clear" w:color="000000" w:fill="D9D9D9"/>
            <w:vAlign w:val="bottom"/>
            <w:hideMark/>
          </w:tcPr>
          <w:p w14:paraId="479468EC"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88" w:type="dxa"/>
            <w:tcBorders>
              <w:top w:val="single" w:sz="8" w:space="0" w:color="auto"/>
              <w:left w:val="nil"/>
              <w:bottom w:val="single" w:sz="8" w:space="0" w:color="auto"/>
              <w:right w:val="nil"/>
            </w:tcBorders>
            <w:shd w:val="clear" w:color="000000" w:fill="D9D9D9"/>
            <w:vAlign w:val="bottom"/>
            <w:hideMark/>
          </w:tcPr>
          <w:p w14:paraId="238A11C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1" w:type="dxa"/>
            <w:tcBorders>
              <w:top w:val="single" w:sz="8" w:space="0" w:color="auto"/>
              <w:left w:val="nil"/>
              <w:bottom w:val="single" w:sz="8" w:space="0" w:color="auto"/>
              <w:right w:val="nil"/>
            </w:tcBorders>
            <w:shd w:val="clear" w:color="000000" w:fill="D9D9D9"/>
            <w:vAlign w:val="bottom"/>
            <w:hideMark/>
          </w:tcPr>
          <w:p w14:paraId="02D8FCA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596141B9"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99" w:type="dxa"/>
            <w:tcBorders>
              <w:top w:val="single" w:sz="8" w:space="0" w:color="auto"/>
              <w:left w:val="nil"/>
              <w:bottom w:val="single" w:sz="8" w:space="0" w:color="auto"/>
              <w:right w:val="nil"/>
            </w:tcBorders>
            <w:shd w:val="clear" w:color="000000" w:fill="D9D9D9"/>
            <w:vAlign w:val="bottom"/>
            <w:hideMark/>
          </w:tcPr>
          <w:p w14:paraId="032332C0"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82" w:type="dxa"/>
            <w:tcBorders>
              <w:top w:val="single" w:sz="8" w:space="0" w:color="auto"/>
              <w:left w:val="nil"/>
              <w:bottom w:val="single" w:sz="8" w:space="0" w:color="auto"/>
              <w:right w:val="nil"/>
            </w:tcBorders>
            <w:shd w:val="clear" w:color="000000" w:fill="D9D9D9"/>
            <w:vAlign w:val="bottom"/>
            <w:hideMark/>
          </w:tcPr>
          <w:p w14:paraId="785EA060"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417" w:type="dxa"/>
            <w:tcBorders>
              <w:top w:val="single" w:sz="8" w:space="0" w:color="auto"/>
              <w:left w:val="nil"/>
              <w:bottom w:val="single" w:sz="8" w:space="0" w:color="auto"/>
              <w:right w:val="nil"/>
            </w:tcBorders>
            <w:shd w:val="clear" w:color="000000" w:fill="D9D9D9"/>
            <w:vAlign w:val="bottom"/>
            <w:hideMark/>
          </w:tcPr>
          <w:p w14:paraId="613B7EA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4276E6A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2351D0" w:rsidRPr="002351D0" w14:paraId="4E1655D4" w14:textId="77777777" w:rsidTr="002351D0">
        <w:trPr>
          <w:trHeight w:val="252"/>
        </w:trPr>
        <w:tc>
          <w:tcPr>
            <w:tcW w:w="3561" w:type="dxa"/>
            <w:tcBorders>
              <w:top w:val="nil"/>
              <w:left w:val="nil"/>
              <w:bottom w:val="single" w:sz="8" w:space="0" w:color="auto"/>
              <w:right w:val="nil"/>
            </w:tcBorders>
            <w:shd w:val="clear" w:color="auto" w:fill="auto"/>
            <w:vAlign w:val="bottom"/>
            <w:hideMark/>
          </w:tcPr>
          <w:p w14:paraId="1E5B555B" w14:textId="3907AAB3" w:rsidR="002351D0" w:rsidRPr="002351D0" w:rsidRDefault="00405F3D" w:rsidP="004F7A2B">
            <w:pPr>
              <w:spacing w:before="0" w:line="240" w:lineRule="auto"/>
              <w:rPr>
                <w:rFonts w:cs="Calibri"/>
                <w:color w:val="000000"/>
                <w:sz w:val="18"/>
                <w:szCs w:val="18"/>
                <w:lang w:eastAsia="en-GB"/>
              </w:rPr>
            </w:pPr>
            <w:r>
              <w:rPr>
                <w:rFonts w:cs="Calibri"/>
                <w:color w:val="000000"/>
                <w:sz w:val="18"/>
                <w:szCs w:val="18"/>
                <w:lang w:eastAsia="en-GB"/>
              </w:rPr>
              <w:t>Permanent</w:t>
            </w:r>
          </w:p>
        </w:tc>
        <w:tc>
          <w:tcPr>
            <w:tcW w:w="817" w:type="dxa"/>
            <w:tcBorders>
              <w:top w:val="nil"/>
              <w:left w:val="nil"/>
              <w:bottom w:val="nil"/>
              <w:right w:val="nil"/>
            </w:tcBorders>
            <w:shd w:val="clear" w:color="auto" w:fill="auto"/>
            <w:vAlign w:val="bottom"/>
            <w:hideMark/>
          </w:tcPr>
          <w:p w14:paraId="30E639B5"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0B40B0B2" w14:textId="77777777" w:rsidR="002351D0" w:rsidRPr="002351D0" w:rsidRDefault="002351D0" w:rsidP="004F7A2B">
            <w:pPr>
              <w:spacing w:before="0" w:line="240" w:lineRule="auto"/>
              <w:rPr>
                <w:rFonts w:ascii="Times New Roman" w:hAnsi="Times New Roman"/>
                <w:sz w:val="20"/>
                <w:szCs w:val="20"/>
                <w:lang w:eastAsia="en-GB"/>
              </w:rPr>
            </w:pPr>
          </w:p>
        </w:tc>
        <w:tc>
          <w:tcPr>
            <w:tcW w:w="909" w:type="dxa"/>
            <w:tcBorders>
              <w:top w:val="nil"/>
              <w:left w:val="nil"/>
              <w:bottom w:val="nil"/>
              <w:right w:val="nil"/>
            </w:tcBorders>
            <w:shd w:val="clear" w:color="auto" w:fill="auto"/>
            <w:vAlign w:val="bottom"/>
            <w:hideMark/>
          </w:tcPr>
          <w:p w14:paraId="4BC74B45" w14:textId="77777777" w:rsidR="002351D0" w:rsidRPr="002351D0" w:rsidRDefault="002351D0" w:rsidP="004F7A2B">
            <w:pPr>
              <w:spacing w:before="0" w:line="240" w:lineRule="auto"/>
              <w:rPr>
                <w:rFonts w:ascii="Times New Roman" w:hAnsi="Times New Roman"/>
                <w:sz w:val="20"/>
                <w:szCs w:val="20"/>
                <w:lang w:eastAsia="en-GB"/>
              </w:rPr>
            </w:pPr>
          </w:p>
        </w:tc>
        <w:tc>
          <w:tcPr>
            <w:tcW w:w="939" w:type="dxa"/>
            <w:tcBorders>
              <w:top w:val="nil"/>
              <w:left w:val="nil"/>
              <w:bottom w:val="nil"/>
              <w:right w:val="nil"/>
            </w:tcBorders>
            <w:shd w:val="clear" w:color="auto" w:fill="auto"/>
            <w:vAlign w:val="bottom"/>
            <w:hideMark/>
          </w:tcPr>
          <w:p w14:paraId="379F6F28"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nil"/>
              <w:right w:val="nil"/>
            </w:tcBorders>
            <w:shd w:val="clear" w:color="auto" w:fill="auto"/>
            <w:vAlign w:val="bottom"/>
            <w:hideMark/>
          </w:tcPr>
          <w:p w14:paraId="7A782A3E" w14:textId="77777777" w:rsidR="002351D0" w:rsidRPr="002351D0" w:rsidRDefault="002351D0" w:rsidP="004F7A2B">
            <w:pPr>
              <w:spacing w:before="0" w:line="240" w:lineRule="auto"/>
              <w:rPr>
                <w:rFonts w:ascii="Times New Roman" w:hAnsi="Times New Roman"/>
                <w:sz w:val="20"/>
                <w:szCs w:val="20"/>
                <w:lang w:eastAsia="en-GB"/>
              </w:rPr>
            </w:pPr>
          </w:p>
        </w:tc>
        <w:tc>
          <w:tcPr>
            <w:tcW w:w="771" w:type="dxa"/>
            <w:tcBorders>
              <w:top w:val="nil"/>
              <w:left w:val="nil"/>
              <w:bottom w:val="nil"/>
              <w:right w:val="nil"/>
            </w:tcBorders>
            <w:shd w:val="clear" w:color="auto" w:fill="auto"/>
            <w:vAlign w:val="bottom"/>
            <w:hideMark/>
          </w:tcPr>
          <w:p w14:paraId="6EF98F1F"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76F4892D"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2%</w:t>
            </w:r>
          </w:p>
        </w:tc>
        <w:tc>
          <w:tcPr>
            <w:tcW w:w="799" w:type="dxa"/>
            <w:tcBorders>
              <w:top w:val="nil"/>
              <w:left w:val="nil"/>
              <w:bottom w:val="nil"/>
              <w:right w:val="nil"/>
            </w:tcBorders>
            <w:shd w:val="clear" w:color="auto" w:fill="auto"/>
            <w:vAlign w:val="bottom"/>
            <w:hideMark/>
          </w:tcPr>
          <w:p w14:paraId="1E3F795D" w14:textId="77777777" w:rsidR="002351D0" w:rsidRPr="002351D0" w:rsidRDefault="002351D0" w:rsidP="004F7A2B">
            <w:pPr>
              <w:spacing w:before="0" w:line="240" w:lineRule="auto"/>
              <w:rPr>
                <w:rFonts w:cs="Calibri"/>
                <w:color w:val="000000"/>
                <w:sz w:val="18"/>
                <w:szCs w:val="18"/>
                <w:lang w:eastAsia="en-GB"/>
              </w:rPr>
            </w:pPr>
          </w:p>
        </w:tc>
        <w:tc>
          <w:tcPr>
            <w:tcW w:w="982" w:type="dxa"/>
            <w:tcBorders>
              <w:top w:val="nil"/>
              <w:left w:val="nil"/>
              <w:bottom w:val="nil"/>
              <w:right w:val="nil"/>
            </w:tcBorders>
            <w:shd w:val="clear" w:color="auto" w:fill="auto"/>
            <w:vAlign w:val="bottom"/>
            <w:hideMark/>
          </w:tcPr>
          <w:p w14:paraId="041F9B90"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4B9F8E52"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4323C3AB"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4E5C99E7" w14:textId="77777777" w:rsidTr="002351D0">
        <w:trPr>
          <w:trHeight w:val="252"/>
        </w:trPr>
        <w:tc>
          <w:tcPr>
            <w:tcW w:w="3561" w:type="dxa"/>
            <w:tcBorders>
              <w:top w:val="nil"/>
              <w:left w:val="nil"/>
              <w:bottom w:val="single" w:sz="8" w:space="0" w:color="auto"/>
              <w:right w:val="nil"/>
            </w:tcBorders>
            <w:shd w:val="clear" w:color="000000" w:fill="D9D9D9"/>
            <w:vAlign w:val="bottom"/>
            <w:hideMark/>
          </w:tcPr>
          <w:p w14:paraId="49E796A2"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Rural</w:t>
            </w:r>
          </w:p>
        </w:tc>
        <w:tc>
          <w:tcPr>
            <w:tcW w:w="817" w:type="dxa"/>
            <w:tcBorders>
              <w:top w:val="single" w:sz="8" w:space="0" w:color="auto"/>
              <w:left w:val="nil"/>
              <w:bottom w:val="single" w:sz="8" w:space="0" w:color="auto"/>
              <w:right w:val="nil"/>
            </w:tcBorders>
            <w:shd w:val="clear" w:color="000000" w:fill="D9D9D9"/>
            <w:vAlign w:val="bottom"/>
            <w:hideMark/>
          </w:tcPr>
          <w:p w14:paraId="548A9EEA"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7" w:type="dxa"/>
            <w:tcBorders>
              <w:top w:val="single" w:sz="8" w:space="0" w:color="auto"/>
              <w:left w:val="nil"/>
              <w:bottom w:val="single" w:sz="8" w:space="0" w:color="auto"/>
              <w:right w:val="nil"/>
            </w:tcBorders>
            <w:shd w:val="clear" w:color="000000" w:fill="D9D9D9"/>
            <w:vAlign w:val="bottom"/>
            <w:hideMark/>
          </w:tcPr>
          <w:p w14:paraId="64FF5D9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09" w:type="dxa"/>
            <w:tcBorders>
              <w:top w:val="single" w:sz="8" w:space="0" w:color="auto"/>
              <w:left w:val="nil"/>
              <w:bottom w:val="single" w:sz="8" w:space="0" w:color="auto"/>
              <w:right w:val="nil"/>
            </w:tcBorders>
            <w:shd w:val="clear" w:color="000000" w:fill="D9D9D9"/>
            <w:vAlign w:val="bottom"/>
            <w:hideMark/>
          </w:tcPr>
          <w:p w14:paraId="33B6108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39" w:type="dxa"/>
            <w:tcBorders>
              <w:top w:val="single" w:sz="8" w:space="0" w:color="auto"/>
              <w:left w:val="nil"/>
              <w:bottom w:val="single" w:sz="8" w:space="0" w:color="auto"/>
              <w:right w:val="nil"/>
            </w:tcBorders>
            <w:shd w:val="clear" w:color="000000" w:fill="D9D9D9"/>
            <w:vAlign w:val="bottom"/>
            <w:hideMark/>
          </w:tcPr>
          <w:p w14:paraId="6AA48DAA"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88" w:type="dxa"/>
            <w:tcBorders>
              <w:top w:val="single" w:sz="8" w:space="0" w:color="auto"/>
              <w:left w:val="nil"/>
              <w:bottom w:val="single" w:sz="8" w:space="0" w:color="auto"/>
              <w:right w:val="nil"/>
            </w:tcBorders>
            <w:shd w:val="clear" w:color="000000" w:fill="D9D9D9"/>
            <w:vAlign w:val="bottom"/>
            <w:hideMark/>
          </w:tcPr>
          <w:p w14:paraId="45DB9A4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1" w:type="dxa"/>
            <w:tcBorders>
              <w:top w:val="single" w:sz="8" w:space="0" w:color="auto"/>
              <w:left w:val="nil"/>
              <w:bottom w:val="single" w:sz="8" w:space="0" w:color="auto"/>
              <w:right w:val="nil"/>
            </w:tcBorders>
            <w:shd w:val="clear" w:color="000000" w:fill="D9D9D9"/>
            <w:vAlign w:val="bottom"/>
            <w:hideMark/>
          </w:tcPr>
          <w:p w14:paraId="14BBA39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7D7F97F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99" w:type="dxa"/>
            <w:tcBorders>
              <w:top w:val="single" w:sz="8" w:space="0" w:color="auto"/>
              <w:left w:val="nil"/>
              <w:bottom w:val="single" w:sz="8" w:space="0" w:color="auto"/>
              <w:right w:val="nil"/>
            </w:tcBorders>
            <w:shd w:val="clear" w:color="000000" w:fill="D9D9D9"/>
            <w:vAlign w:val="bottom"/>
            <w:hideMark/>
          </w:tcPr>
          <w:p w14:paraId="22F6D7B2"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82" w:type="dxa"/>
            <w:tcBorders>
              <w:top w:val="single" w:sz="8" w:space="0" w:color="auto"/>
              <w:left w:val="nil"/>
              <w:bottom w:val="single" w:sz="8" w:space="0" w:color="auto"/>
              <w:right w:val="nil"/>
            </w:tcBorders>
            <w:shd w:val="clear" w:color="000000" w:fill="D9D9D9"/>
            <w:vAlign w:val="bottom"/>
            <w:hideMark/>
          </w:tcPr>
          <w:p w14:paraId="72BD9B3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417" w:type="dxa"/>
            <w:tcBorders>
              <w:top w:val="single" w:sz="8" w:space="0" w:color="auto"/>
              <w:left w:val="nil"/>
              <w:bottom w:val="single" w:sz="8" w:space="0" w:color="auto"/>
              <w:right w:val="nil"/>
            </w:tcBorders>
            <w:shd w:val="clear" w:color="000000" w:fill="D9D9D9"/>
            <w:vAlign w:val="bottom"/>
            <w:hideMark/>
          </w:tcPr>
          <w:p w14:paraId="6EF82E65"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4218D97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2351D0" w:rsidRPr="002351D0" w14:paraId="2F38107D" w14:textId="77777777" w:rsidTr="002351D0">
        <w:trPr>
          <w:trHeight w:val="240"/>
        </w:trPr>
        <w:tc>
          <w:tcPr>
            <w:tcW w:w="3561" w:type="dxa"/>
            <w:tcBorders>
              <w:top w:val="nil"/>
              <w:left w:val="nil"/>
              <w:bottom w:val="nil"/>
              <w:right w:val="nil"/>
            </w:tcBorders>
            <w:shd w:val="clear" w:color="auto" w:fill="auto"/>
            <w:vAlign w:val="bottom"/>
            <w:hideMark/>
          </w:tcPr>
          <w:p w14:paraId="518918AB" w14:textId="72AFA2D8"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Perma</w:t>
            </w:r>
            <w:r w:rsidR="00405F3D">
              <w:rPr>
                <w:rFonts w:cs="Calibri"/>
                <w:color w:val="000000"/>
                <w:sz w:val="18"/>
                <w:szCs w:val="18"/>
                <w:lang w:eastAsia="en-GB"/>
              </w:rPr>
              <w:t>nent/semi-permanent</w:t>
            </w:r>
          </w:p>
        </w:tc>
        <w:tc>
          <w:tcPr>
            <w:tcW w:w="817" w:type="dxa"/>
            <w:tcBorders>
              <w:top w:val="nil"/>
              <w:left w:val="nil"/>
              <w:bottom w:val="nil"/>
              <w:right w:val="nil"/>
            </w:tcBorders>
            <w:shd w:val="clear" w:color="auto" w:fill="auto"/>
            <w:vAlign w:val="bottom"/>
            <w:hideMark/>
          </w:tcPr>
          <w:p w14:paraId="13844B97"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55548FCF" w14:textId="77777777" w:rsidR="002351D0" w:rsidRPr="002351D0" w:rsidRDefault="002351D0" w:rsidP="004F7A2B">
            <w:pPr>
              <w:spacing w:before="0" w:line="240" w:lineRule="auto"/>
              <w:rPr>
                <w:rFonts w:ascii="Times New Roman" w:hAnsi="Times New Roman"/>
                <w:sz w:val="20"/>
                <w:szCs w:val="20"/>
                <w:lang w:eastAsia="en-GB"/>
              </w:rPr>
            </w:pPr>
          </w:p>
        </w:tc>
        <w:tc>
          <w:tcPr>
            <w:tcW w:w="909" w:type="dxa"/>
            <w:tcBorders>
              <w:top w:val="nil"/>
              <w:left w:val="nil"/>
              <w:bottom w:val="nil"/>
              <w:right w:val="nil"/>
            </w:tcBorders>
            <w:shd w:val="clear" w:color="auto" w:fill="auto"/>
            <w:vAlign w:val="bottom"/>
            <w:hideMark/>
          </w:tcPr>
          <w:p w14:paraId="281DDBA1" w14:textId="77777777" w:rsidR="002351D0" w:rsidRPr="002351D0" w:rsidRDefault="002351D0" w:rsidP="004F7A2B">
            <w:pPr>
              <w:spacing w:before="0" w:line="240" w:lineRule="auto"/>
              <w:rPr>
                <w:rFonts w:ascii="Times New Roman" w:hAnsi="Times New Roman"/>
                <w:sz w:val="20"/>
                <w:szCs w:val="20"/>
                <w:lang w:eastAsia="en-GB"/>
              </w:rPr>
            </w:pPr>
          </w:p>
        </w:tc>
        <w:tc>
          <w:tcPr>
            <w:tcW w:w="939" w:type="dxa"/>
            <w:tcBorders>
              <w:top w:val="nil"/>
              <w:left w:val="nil"/>
              <w:bottom w:val="nil"/>
              <w:right w:val="nil"/>
            </w:tcBorders>
            <w:shd w:val="clear" w:color="auto" w:fill="auto"/>
            <w:vAlign w:val="bottom"/>
            <w:hideMark/>
          </w:tcPr>
          <w:p w14:paraId="1C7F8AC1"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nil"/>
              <w:right w:val="nil"/>
            </w:tcBorders>
            <w:shd w:val="clear" w:color="auto" w:fill="auto"/>
            <w:vAlign w:val="bottom"/>
            <w:hideMark/>
          </w:tcPr>
          <w:p w14:paraId="63FACABA" w14:textId="77777777" w:rsidR="002351D0" w:rsidRPr="002351D0" w:rsidRDefault="002351D0" w:rsidP="004F7A2B">
            <w:pPr>
              <w:spacing w:before="0" w:line="240" w:lineRule="auto"/>
              <w:rPr>
                <w:rFonts w:ascii="Times New Roman" w:hAnsi="Times New Roman"/>
                <w:sz w:val="20"/>
                <w:szCs w:val="20"/>
                <w:lang w:eastAsia="en-GB"/>
              </w:rPr>
            </w:pPr>
          </w:p>
        </w:tc>
        <w:tc>
          <w:tcPr>
            <w:tcW w:w="771" w:type="dxa"/>
            <w:tcBorders>
              <w:top w:val="nil"/>
              <w:left w:val="nil"/>
              <w:bottom w:val="nil"/>
              <w:right w:val="nil"/>
            </w:tcBorders>
            <w:shd w:val="clear" w:color="auto" w:fill="auto"/>
            <w:vAlign w:val="bottom"/>
            <w:hideMark/>
          </w:tcPr>
          <w:p w14:paraId="27403FC0"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66DA7E1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2%</w:t>
            </w:r>
          </w:p>
        </w:tc>
        <w:tc>
          <w:tcPr>
            <w:tcW w:w="799" w:type="dxa"/>
            <w:tcBorders>
              <w:top w:val="nil"/>
              <w:left w:val="nil"/>
              <w:bottom w:val="nil"/>
              <w:right w:val="nil"/>
            </w:tcBorders>
            <w:shd w:val="clear" w:color="auto" w:fill="auto"/>
            <w:vAlign w:val="bottom"/>
            <w:hideMark/>
          </w:tcPr>
          <w:p w14:paraId="67243449" w14:textId="77777777" w:rsidR="002351D0" w:rsidRPr="002351D0" w:rsidRDefault="002351D0" w:rsidP="004F7A2B">
            <w:pPr>
              <w:spacing w:before="0" w:line="240" w:lineRule="auto"/>
              <w:rPr>
                <w:rFonts w:cs="Calibri"/>
                <w:color w:val="000000"/>
                <w:sz w:val="18"/>
                <w:szCs w:val="18"/>
                <w:lang w:eastAsia="en-GB"/>
              </w:rPr>
            </w:pPr>
          </w:p>
        </w:tc>
        <w:tc>
          <w:tcPr>
            <w:tcW w:w="982" w:type="dxa"/>
            <w:tcBorders>
              <w:top w:val="nil"/>
              <w:left w:val="nil"/>
              <w:bottom w:val="nil"/>
              <w:right w:val="nil"/>
            </w:tcBorders>
            <w:shd w:val="clear" w:color="auto" w:fill="auto"/>
            <w:vAlign w:val="bottom"/>
            <w:hideMark/>
          </w:tcPr>
          <w:p w14:paraId="72F6BEFD"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7F09F461"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3BF132D6"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59DFDEE7" w14:textId="77777777" w:rsidTr="002351D0">
        <w:trPr>
          <w:trHeight w:val="240"/>
        </w:trPr>
        <w:tc>
          <w:tcPr>
            <w:tcW w:w="3561" w:type="dxa"/>
            <w:tcBorders>
              <w:top w:val="nil"/>
              <w:left w:val="nil"/>
              <w:bottom w:val="nil"/>
              <w:right w:val="nil"/>
            </w:tcBorders>
            <w:shd w:val="clear" w:color="auto" w:fill="auto"/>
            <w:vAlign w:val="bottom"/>
            <w:hideMark/>
          </w:tcPr>
          <w:p w14:paraId="14DD4F99" w14:textId="112A3634" w:rsidR="002351D0" w:rsidRPr="002351D0" w:rsidRDefault="00405F3D" w:rsidP="004F7A2B">
            <w:pPr>
              <w:spacing w:before="0" w:line="240" w:lineRule="auto"/>
              <w:rPr>
                <w:rFonts w:cs="Calibri"/>
                <w:color w:val="000000"/>
                <w:sz w:val="18"/>
                <w:szCs w:val="18"/>
                <w:lang w:eastAsia="en-GB"/>
              </w:rPr>
            </w:pPr>
            <w:r>
              <w:rPr>
                <w:rFonts w:cs="Calibri"/>
                <w:color w:val="000000"/>
                <w:sz w:val="18"/>
                <w:szCs w:val="18"/>
                <w:lang w:eastAsia="en-GB"/>
              </w:rPr>
              <w:t>Remote</w:t>
            </w:r>
          </w:p>
        </w:tc>
        <w:tc>
          <w:tcPr>
            <w:tcW w:w="817" w:type="dxa"/>
            <w:tcBorders>
              <w:top w:val="nil"/>
              <w:left w:val="nil"/>
              <w:bottom w:val="nil"/>
              <w:right w:val="nil"/>
            </w:tcBorders>
            <w:shd w:val="clear" w:color="auto" w:fill="auto"/>
            <w:vAlign w:val="bottom"/>
            <w:hideMark/>
          </w:tcPr>
          <w:p w14:paraId="09435F4D"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78ABC1B8" w14:textId="77777777" w:rsidR="002351D0" w:rsidRPr="002351D0" w:rsidRDefault="002351D0" w:rsidP="004F7A2B">
            <w:pPr>
              <w:spacing w:before="0" w:line="240" w:lineRule="auto"/>
              <w:rPr>
                <w:rFonts w:ascii="Times New Roman" w:hAnsi="Times New Roman"/>
                <w:sz w:val="20"/>
                <w:szCs w:val="20"/>
                <w:lang w:eastAsia="en-GB"/>
              </w:rPr>
            </w:pPr>
          </w:p>
        </w:tc>
        <w:tc>
          <w:tcPr>
            <w:tcW w:w="909" w:type="dxa"/>
            <w:tcBorders>
              <w:top w:val="nil"/>
              <w:left w:val="nil"/>
              <w:bottom w:val="nil"/>
              <w:right w:val="nil"/>
            </w:tcBorders>
            <w:shd w:val="clear" w:color="auto" w:fill="auto"/>
            <w:vAlign w:val="bottom"/>
            <w:hideMark/>
          </w:tcPr>
          <w:p w14:paraId="7033AB3F" w14:textId="77777777" w:rsidR="002351D0" w:rsidRPr="002351D0" w:rsidRDefault="002351D0" w:rsidP="004F7A2B">
            <w:pPr>
              <w:spacing w:before="0" w:line="240" w:lineRule="auto"/>
              <w:rPr>
                <w:rFonts w:ascii="Times New Roman" w:hAnsi="Times New Roman"/>
                <w:sz w:val="20"/>
                <w:szCs w:val="20"/>
                <w:lang w:eastAsia="en-GB"/>
              </w:rPr>
            </w:pPr>
          </w:p>
        </w:tc>
        <w:tc>
          <w:tcPr>
            <w:tcW w:w="939" w:type="dxa"/>
            <w:tcBorders>
              <w:top w:val="nil"/>
              <w:left w:val="nil"/>
              <w:bottom w:val="nil"/>
              <w:right w:val="nil"/>
            </w:tcBorders>
            <w:shd w:val="clear" w:color="auto" w:fill="auto"/>
            <w:vAlign w:val="bottom"/>
            <w:hideMark/>
          </w:tcPr>
          <w:p w14:paraId="093D9663"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nil"/>
              <w:right w:val="nil"/>
            </w:tcBorders>
            <w:shd w:val="clear" w:color="auto" w:fill="auto"/>
            <w:vAlign w:val="bottom"/>
            <w:hideMark/>
          </w:tcPr>
          <w:p w14:paraId="1ABF093E"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12%</w:t>
            </w:r>
          </w:p>
        </w:tc>
        <w:tc>
          <w:tcPr>
            <w:tcW w:w="771" w:type="dxa"/>
            <w:tcBorders>
              <w:top w:val="nil"/>
              <w:left w:val="nil"/>
              <w:bottom w:val="nil"/>
              <w:right w:val="nil"/>
            </w:tcBorders>
            <w:shd w:val="clear" w:color="auto" w:fill="auto"/>
            <w:vAlign w:val="bottom"/>
            <w:hideMark/>
          </w:tcPr>
          <w:p w14:paraId="2DD2489F" w14:textId="77777777" w:rsidR="002351D0" w:rsidRPr="002351D0" w:rsidRDefault="002351D0" w:rsidP="004F7A2B">
            <w:pPr>
              <w:spacing w:before="0" w:line="240" w:lineRule="auto"/>
              <w:rPr>
                <w:rFonts w:cs="Calibri"/>
                <w:color w:val="000000"/>
                <w:sz w:val="18"/>
                <w:szCs w:val="18"/>
                <w:lang w:eastAsia="en-GB"/>
              </w:rPr>
            </w:pPr>
          </w:p>
        </w:tc>
        <w:tc>
          <w:tcPr>
            <w:tcW w:w="766" w:type="dxa"/>
            <w:tcBorders>
              <w:top w:val="nil"/>
              <w:left w:val="nil"/>
              <w:bottom w:val="nil"/>
              <w:right w:val="nil"/>
            </w:tcBorders>
            <w:shd w:val="clear" w:color="auto" w:fill="auto"/>
            <w:vAlign w:val="bottom"/>
            <w:hideMark/>
          </w:tcPr>
          <w:p w14:paraId="7738BEF8" w14:textId="77777777" w:rsidR="002351D0" w:rsidRPr="002351D0" w:rsidRDefault="002351D0" w:rsidP="004F7A2B">
            <w:pPr>
              <w:spacing w:before="0" w:line="240" w:lineRule="auto"/>
              <w:rPr>
                <w:rFonts w:ascii="Times New Roman" w:hAnsi="Times New Roman"/>
                <w:sz w:val="20"/>
                <w:szCs w:val="20"/>
                <w:lang w:eastAsia="en-GB"/>
              </w:rPr>
            </w:pPr>
          </w:p>
        </w:tc>
        <w:tc>
          <w:tcPr>
            <w:tcW w:w="799" w:type="dxa"/>
            <w:tcBorders>
              <w:top w:val="nil"/>
              <w:left w:val="nil"/>
              <w:bottom w:val="nil"/>
              <w:right w:val="nil"/>
            </w:tcBorders>
            <w:shd w:val="clear" w:color="auto" w:fill="auto"/>
            <w:vAlign w:val="bottom"/>
            <w:hideMark/>
          </w:tcPr>
          <w:p w14:paraId="57032DAC"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nil"/>
              <w:right w:val="nil"/>
            </w:tcBorders>
            <w:shd w:val="clear" w:color="auto" w:fill="auto"/>
            <w:vAlign w:val="bottom"/>
            <w:hideMark/>
          </w:tcPr>
          <w:p w14:paraId="2FFC09CF"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73111A5F"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722D95FC"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6E076CD9" w14:textId="77777777" w:rsidTr="002351D0">
        <w:trPr>
          <w:trHeight w:val="252"/>
        </w:trPr>
        <w:tc>
          <w:tcPr>
            <w:tcW w:w="3561" w:type="dxa"/>
            <w:tcBorders>
              <w:top w:val="nil"/>
              <w:left w:val="nil"/>
              <w:bottom w:val="single" w:sz="8" w:space="0" w:color="auto"/>
              <w:right w:val="nil"/>
            </w:tcBorders>
            <w:shd w:val="clear" w:color="auto" w:fill="auto"/>
            <w:vAlign w:val="bottom"/>
            <w:hideMark/>
          </w:tcPr>
          <w:p w14:paraId="7C773595" w14:textId="27DF1234" w:rsidR="002351D0" w:rsidRPr="002351D0" w:rsidRDefault="00405F3D" w:rsidP="004F7A2B">
            <w:pPr>
              <w:spacing w:before="0" w:line="240" w:lineRule="auto"/>
              <w:rPr>
                <w:rFonts w:cs="Calibri"/>
                <w:color w:val="000000"/>
                <w:sz w:val="18"/>
                <w:szCs w:val="18"/>
                <w:lang w:eastAsia="en-GB"/>
              </w:rPr>
            </w:pPr>
            <w:r>
              <w:rPr>
                <w:rFonts w:cs="Calibri"/>
                <w:color w:val="000000"/>
                <w:sz w:val="18"/>
                <w:szCs w:val="18"/>
                <w:lang w:eastAsia="en-GB"/>
              </w:rPr>
              <w:t>Nomad</w:t>
            </w:r>
          </w:p>
        </w:tc>
        <w:tc>
          <w:tcPr>
            <w:tcW w:w="817" w:type="dxa"/>
            <w:tcBorders>
              <w:top w:val="nil"/>
              <w:left w:val="nil"/>
              <w:bottom w:val="nil"/>
              <w:right w:val="nil"/>
            </w:tcBorders>
            <w:shd w:val="clear" w:color="auto" w:fill="auto"/>
            <w:vAlign w:val="bottom"/>
            <w:hideMark/>
          </w:tcPr>
          <w:p w14:paraId="044F8407"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7988AD6C" w14:textId="77777777" w:rsidR="002351D0" w:rsidRPr="002351D0" w:rsidRDefault="002351D0" w:rsidP="004F7A2B">
            <w:pPr>
              <w:spacing w:before="0" w:line="240" w:lineRule="auto"/>
              <w:rPr>
                <w:rFonts w:ascii="Times New Roman" w:hAnsi="Times New Roman"/>
                <w:sz w:val="20"/>
                <w:szCs w:val="20"/>
                <w:lang w:eastAsia="en-GB"/>
              </w:rPr>
            </w:pPr>
          </w:p>
        </w:tc>
        <w:tc>
          <w:tcPr>
            <w:tcW w:w="909" w:type="dxa"/>
            <w:tcBorders>
              <w:top w:val="nil"/>
              <w:left w:val="nil"/>
              <w:bottom w:val="nil"/>
              <w:right w:val="nil"/>
            </w:tcBorders>
            <w:shd w:val="clear" w:color="auto" w:fill="auto"/>
            <w:vAlign w:val="bottom"/>
            <w:hideMark/>
          </w:tcPr>
          <w:p w14:paraId="0B7200DF" w14:textId="77777777" w:rsidR="002351D0" w:rsidRPr="002351D0" w:rsidRDefault="002351D0" w:rsidP="004F7A2B">
            <w:pPr>
              <w:spacing w:before="0" w:line="240" w:lineRule="auto"/>
              <w:rPr>
                <w:rFonts w:ascii="Times New Roman" w:hAnsi="Times New Roman"/>
                <w:sz w:val="20"/>
                <w:szCs w:val="20"/>
                <w:lang w:eastAsia="en-GB"/>
              </w:rPr>
            </w:pPr>
          </w:p>
        </w:tc>
        <w:tc>
          <w:tcPr>
            <w:tcW w:w="939" w:type="dxa"/>
            <w:tcBorders>
              <w:top w:val="nil"/>
              <w:left w:val="nil"/>
              <w:bottom w:val="nil"/>
              <w:right w:val="nil"/>
            </w:tcBorders>
            <w:shd w:val="clear" w:color="auto" w:fill="auto"/>
            <w:vAlign w:val="bottom"/>
            <w:hideMark/>
          </w:tcPr>
          <w:p w14:paraId="2F982F93"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nil"/>
              <w:right w:val="nil"/>
            </w:tcBorders>
            <w:shd w:val="clear" w:color="auto" w:fill="auto"/>
            <w:vAlign w:val="bottom"/>
            <w:hideMark/>
          </w:tcPr>
          <w:p w14:paraId="7C65D59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12%</w:t>
            </w:r>
          </w:p>
        </w:tc>
        <w:tc>
          <w:tcPr>
            <w:tcW w:w="771" w:type="dxa"/>
            <w:tcBorders>
              <w:top w:val="nil"/>
              <w:left w:val="nil"/>
              <w:bottom w:val="nil"/>
              <w:right w:val="nil"/>
            </w:tcBorders>
            <w:shd w:val="clear" w:color="auto" w:fill="auto"/>
            <w:vAlign w:val="bottom"/>
            <w:hideMark/>
          </w:tcPr>
          <w:p w14:paraId="69C01516" w14:textId="77777777" w:rsidR="002351D0" w:rsidRPr="002351D0" w:rsidRDefault="002351D0" w:rsidP="004F7A2B">
            <w:pPr>
              <w:spacing w:before="0" w:line="240" w:lineRule="auto"/>
              <w:rPr>
                <w:rFonts w:cs="Calibri"/>
                <w:color w:val="000000"/>
                <w:sz w:val="18"/>
                <w:szCs w:val="18"/>
                <w:lang w:eastAsia="en-GB"/>
              </w:rPr>
            </w:pPr>
          </w:p>
        </w:tc>
        <w:tc>
          <w:tcPr>
            <w:tcW w:w="766" w:type="dxa"/>
            <w:tcBorders>
              <w:top w:val="nil"/>
              <w:left w:val="nil"/>
              <w:bottom w:val="nil"/>
              <w:right w:val="nil"/>
            </w:tcBorders>
            <w:shd w:val="clear" w:color="auto" w:fill="auto"/>
            <w:vAlign w:val="bottom"/>
            <w:hideMark/>
          </w:tcPr>
          <w:p w14:paraId="08F5EA5A" w14:textId="77777777" w:rsidR="002351D0" w:rsidRPr="002351D0" w:rsidRDefault="002351D0" w:rsidP="004F7A2B">
            <w:pPr>
              <w:spacing w:before="0" w:line="240" w:lineRule="auto"/>
              <w:rPr>
                <w:rFonts w:ascii="Times New Roman" w:hAnsi="Times New Roman"/>
                <w:sz w:val="20"/>
                <w:szCs w:val="20"/>
                <w:lang w:eastAsia="en-GB"/>
              </w:rPr>
            </w:pPr>
          </w:p>
        </w:tc>
        <w:tc>
          <w:tcPr>
            <w:tcW w:w="799" w:type="dxa"/>
            <w:tcBorders>
              <w:top w:val="nil"/>
              <w:left w:val="nil"/>
              <w:bottom w:val="nil"/>
              <w:right w:val="nil"/>
            </w:tcBorders>
            <w:shd w:val="clear" w:color="auto" w:fill="auto"/>
            <w:vAlign w:val="bottom"/>
            <w:hideMark/>
          </w:tcPr>
          <w:p w14:paraId="5D2C2DC0"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nil"/>
              <w:right w:val="nil"/>
            </w:tcBorders>
            <w:shd w:val="clear" w:color="auto" w:fill="auto"/>
            <w:vAlign w:val="bottom"/>
            <w:hideMark/>
          </w:tcPr>
          <w:p w14:paraId="02E3FB4A"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7F2C05DE"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56EA1A7F"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7135E473" w14:textId="77777777" w:rsidTr="002351D0">
        <w:trPr>
          <w:trHeight w:val="252"/>
        </w:trPr>
        <w:tc>
          <w:tcPr>
            <w:tcW w:w="3561" w:type="dxa"/>
            <w:tcBorders>
              <w:top w:val="nil"/>
              <w:left w:val="nil"/>
              <w:bottom w:val="single" w:sz="8" w:space="0" w:color="auto"/>
              <w:right w:val="nil"/>
            </w:tcBorders>
            <w:shd w:val="clear" w:color="000000" w:fill="D9D9D9"/>
            <w:vAlign w:val="bottom"/>
            <w:hideMark/>
          </w:tcPr>
          <w:p w14:paraId="2DE7C48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Institutional</w:t>
            </w:r>
          </w:p>
        </w:tc>
        <w:tc>
          <w:tcPr>
            <w:tcW w:w="817" w:type="dxa"/>
            <w:tcBorders>
              <w:top w:val="single" w:sz="8" w:space="0" w:color="auto"/>
              <w:left w:val="nil"/>
              <w:bottom w:val="single" w:sz="8" w:space="0" w:color="auto"/>
              <w:right w:val="nil"/>
            </w:tcBorders>
            <w:shd w:val="clear" w:color="000000" w:fill="D9D9D9"/>
            <w:vAlign w:val="bottom"/>
            <w:hideMark/>
          </w:tcPr>
          <w:p w14:paraId="2F6C6204"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7" w:type="dxa"/>
            <w:tcBorders>
              <w:top w:val="single" w:sz="8" w:space="0" w:color="auto"/>
              <w:left w:val="nil"/>
              <w:bottom w:val="single" w:sz="8" w:space="0" w:color="auto"/>
              <w:right w:val="nil"/>
            </w:tcBorders>
            <w:shd w:val="clear" w:color="000000" w:fill="D9D9D9"/>
            <w:vAlign w:val="bottom"/>
            <w:hideMark/>
          </w:tcPr>
          <w:p w14:paraId="6BF8F28A"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09" w:type="dxa"/>
            <w:tcBorders>
              <w:top w:val="single" w:sz="8" w:space="0" w:color="auto"/>
              <w:left w:val="nil"/>
              <w:bottom w:val="single" w:sz="8" w:space="0" w:color="auto"/>
              <w:right w:val="nil"/>
            </w:tcBorders>
            <w:shd w:val="clear" w:color="000000" w:fill="D9D9D9"/>
            <w:vAlign w:val="bottom"/>
            <w:hideMark/>
          </w:tcPr>
          <w:p w14:paraId="487D9616"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39" w:type="dxa"/>
            <w:tcBorders>
              <w:top w:val="single" w:sz="8" w:space="0" w:color="auto"/>
              <w:left w:val="nil"/>
              <w:bottom w:val="single" w:sz="8" w:space="0" w:color="auto"/>
              <w:right w:val="nil"/>
            </w:tcBorders>
            <w:shd w:val="clear" w:color="000000" w:fill="D9D9D9"/>
            <w:vAlign w:val="bottom"/>
            <w:hideMark/>
          </w:tcPr>
          <w:p w14:paraId="14F3B0D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88" w:type="dxa"/>
            <w:tcBorders>
              <w:top w:val="single" w:sz="8" w:space="0" w:color="auto"/>
              <w:left w:val="nil"/>
              <w:bottom w:val="single" w:sz="8" w:space="0" w:color="auto"/>
              <w:right w:val="nil"/>
            </w:tcBorders>
            <w:shd w:val="clear" w:color="000000" w:fill="D9D9D9"/>
            <w:vAlign w:val="bottom"/>
            <w:hideMark/>
          </w:tcPr>
          <w:p w14:paraId="63D51D8C"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1" w:type="dxa"/>
            <w:tcBorders>
              <w:top w:val="single" w:sz="8" w:space="0" w:color="auto"/>
              <w:left w:val="nil"/>
              <w:bottom w:val="single" w:sz="8" w:space="0" w:color="auto"/>
              <w:right w:val="nil"/>
            </w:tcBorders>
            <w:shd w:val="clear" w:color="000000" w:fill="D9D9D9"/>
            <w:vAlign w:val="bottom"/>
            <w:hideMark/>
          </w:tcPr>
          <w:p w14:paraId="01DB691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595B5A0A"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99" w:type="dxa"/>
            <w:tcBorders>
              <w:top w:val="single" w:sz="8" w:space="0" w:color="auto"/>
              <w:left w:val="nil"/>
              <w:bottom w:val="single" w:sz="8" w:space="0" w:color="auto"/>
              <w:right w:val="nil"/>
            </w:tcBorders>
            <w:shd w:val="clear" w:color="000000" w:fill="D9D9D9"/>
            <w:vAlign w:val="bottom"/>
            <w:hideMark/>
          </w:tcPr>
          <w:p w14:paraId="209A24CD"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982" w:type="dxa"/>
            <w:tcBorders>
              <w:top w:val="single" w:sz="8" w:space="0" w:color="auto"/>
              <w:left w:val="nil"/>
              <w:bottom w:val="single" w:sz="8" w:space="0" w:color="auto"/>
              <w:right w:val="nil"/>
            </w:tcBorders>
            <w:shd w:val="clear" w:color="000000" w:fill="D9D9D9"/>
            <w:vAlign w:val="bottom"/>
            <w:hideMark/>
          </w:tcPr>
          <w:p w14:paraId="54829DEB"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417" w:type="dxa"/>
            <w:tcBorders>
              <w:top w:val="single" w:sz="8" w:space="0" w:color="auto"/>
              <w:left w:val="nil"/>
              <w:bottom w:val="single" w:sz="8" w:space="0" w:color="auto"/>
              <w:right w:val="nil"/>
            </w:tcBorders>
            <w:shd w:val="clear" w:color="000000" w:fill="D9D9D9"/>
            <w:vAlign w:val="bottom"/>
            <w:hideMark/>
          </w:tcPr>
          <w:p w14:paraId="31F12B38"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66" w:type="dxa"/>
            <w:tcBorders>
              <w:top w:val="single" w:sz="8" w:space="0" w:color="auto"/>
              <w:left w:val="nil"/>
              <w:bottom w:val="single" w:sz="8" w:space="0" w:color="auto"/>
              <w:right w:val="nil"/>
            </w:tcBorders>
            <w:shd w:val="clear" w:color="000000" w:fill="D9D9D9"/>
            <w:vAlign w:val="bottom"/>
            <w:hideMark/>
          </w:tcPr>
          <w:p w14:paraId="0C13DDF0"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2351D0" w:rsidRPr="002351D0" w14:paraId="0CD98C92" w14:textId="77777777" w:rsidTr="002351D0">
        <w:trPr>
          <w:trHeight w:val="240"/>
        </w:trPr>
        <w:tc>
          <w:tcPr>
            <w:tcW w:w="3561" w:type="dxa"/>
            <w:tcBorders>
              <w:top w:val="nil"/>
              <w:left w:val="nil"/>
              <w:bottom w:val="nil"/>
              <w:right w:val="nil"/>
            </w:tcBorders>
            <w:shd w:val="clear" w:color="auto" w:fill="auto"/>
            <w:vAlign w:val="bottom"/>
            <w:hideMark/>
          </w:tcPr>
          <w:p w14:paraId="3B8A0CAF" w14:textId="33C26614"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H</w:t>
            </w:r>
            <w:r w:rsidR="00405F3D">
              <w:rPr>
                <w:rFonts w:cs="Calibri"/>
                <w:color w:val="000000"/>
                <w:sz w:val="18"/>
                <w:szCs w:val="18"/>
                <w:lang w:eastAsia="en-GB"/>
              </w:rPr>
              <w:t>ospital / care home</w:t>
            </w:r>
          </w:p>
        </w:tc>
        <w:tc>
          <w:tcPr>
            <w:tcW w:w="817" w:type="dxa"/>
            <w:tcBorders>
              <w:top w:val="nil"/>
              <w:left w:val="nil"/>
              <w:bottom w:val="nil"/>
              <w:right w:val="nil"/>
            </w:tcBorders>
            <w:shd w:val="clear" w:color="auto" w:fill="auto"/>
            <w:vAlign w:val="bottom"/>
            <w:hideMark/>
          </w:tcPr>
          <w:p w14:paraId="3A15679F"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623514A1"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lt;1%</w:t>
            </w:r>
          </w:p>
        </w:tc>
        <w:tc>
          <w:tcPr>
            <w:tcW w:w="909" w:type="dxa"/>
            <w:tcBorders>
              <w:top w:val="nil"/>
              <w:left w:val="nil"/>
              <w:bottom w:val="nil"/>
              <w:right w:val="nil"/>
            </w:tcBorders>
            <w:shd w:val="clear" w:color="auto" w:fill="auto"/>
            <w:vAlign w:val="bottom"/>
            <w:hideMark/>
          </w:tcPr>
          <w:p w14:paraId="29654479" w14:textId="77777777" w:rsidR="002351D0" w:rsidRPr="002351D0" w:rsidRDefault="002351D0" w:rsidP="004F7A2B">
            <w:pPr>
              <w:spacing w:before="0" w:line="240" w:lineRule="auto"/>
              <w:rPr>
                <w:rFonts w:cs="Calibri"/>
                <w:color w:val="000000"/>
                <w:sz w:val="18"/>
                <w:szCs w:val="18"/>
                <w:lang w:eastAsia="en-GB"/>
              </w:rPr>
            </w:pPr>
          </w:p>
        </w:tc>
        <w:tc>
          <w:tcPr>
            <w:tcW w:w="939" w:type="dxa"/>
            <w:tcBorders>
              <w:top w:val="nil"/>
              <w:left w:val="nil"/>
              <w:bottom w:val="nil"/>
              <w:right w:val="nil"/>
            </w:tcBorders>
            <w:shd w:val="clear" w:color="auto" w:fill="auto"/>
            <w:vAlign w:val="bottom"/>
            <w:hideMark/>
          </w:tcPr>
          <w:p w14:paraId="2D00A396"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nil"/>
              <w:right w:val="nil"/>
            </w:tcBorders>
            <w:shd w:val="clear" w:color="auto" w:fill="auto"/>
            <w:vAlign w:val="bottom"/>
            <w:hideMark/>
          </w:tcPr>
          <w:p w14:paraId="0C906BDD" w14:textId="77777777" w:rsidR="002351D0" w:rsidRPr="002351D0" w:rsidRDefault="002351D0" w:rsidP="004F7A2B">
            <w:pPr>
              <w:spacing w:before="0" w:line="240" w:lineRule="auto"/>
              <w:rPr>
                <w:rFonts w:ascii="Times New Roman" w:hAnsi="Times New Roman"/>
                <w:sz w:val="20"/>
                <w:szCs w:val="20"/>
                <w:lang w:eastAsia="en-GB"/>
              </w:rPr>
            </w:pPr>
          </w:p>
        </w:tc>
        <w:tc>
          <w:tcPr>
            <w:tcW w:w="771" w:type="dxa"/>
            <w:tcBorders>
              <w:top w:val="nil"/>
              <w:left w:val="nil"/>
              <w:bottom w:val="nil"/>
              <w:right w:val="nil"/>
            </w:tcBorders>
            <w:shd w:val="clear" w:color="auto" w:fill="auto"/>
            <w:vAlign w:val="bottom"/>
            <w:hideMark/>
          </w:tcPr>
          <w:p w14:paraId="1B86C3DF"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1C14F989" w14:textId="77777777" w:rsidR="002351D0" w:rsidRPr="002351D0" w:rsidRDefault="002351D0" w:rsidP="004F7A2B">
            <w:pPr>
              <w:spacing w:before="0" w:line="240" w:lineRule="auto"/>
              <w:rPr>
                <w:rFonts w:ascii="Times New Roman" w:hAnsi="Times New Roman"/>
                <w:sz w:val="20"/>
                <w:szCs w:val="20"/>
                <w:lang w:eastAsia="en-GB"/>
              </w:rPr>
            </w:pPr>
          </w:p>
        </w:tc>
        <w:tc>
          <w:tcPr>
            <w:tcW w:w="799" w:type="dxa"/>
            <w:tcBorders>
              <w:top w:val="nil"/>
              <w:left w:val="nil"/>
              <w:bottom w:val="nil"/>
              <w:right w:val="nil"/>
            </w:tcBorders>
            <w:shd w:val="clear" w:color="auto" w:fill="auto"/>
            <w:vAlign w:val="bottom"/>
            <w:hideMark/>
          </w:tcPr>
          <w:p w14:paraId="6BB5C719"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nil"/>
              <w:right w:val="nil"/>
            </w:tcBorders>
            <w:shd w:val="clear" w:color="auto" w:fill="auto"/>
            <w:vAlign w:val="bottom"/>
            <w:hideMark/>
          </w:tcPr>
          <w:p w14:paraId="37A3EB1D"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267F9A11"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0846528C"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4E7B14E9" w14:textId="77777777" w:rsidTr="002351D0">
        <w:trPr>
          <w:trHeight w:val="240"/>
        </w:trPr>
        <w:tc>
          <w:tcPr>
            <w:tcW w:w="3561" w:type="dxa"/>
            <w:tcBorders>
              <w:top w:val="nil"/>
              <w:left w:val="nil"/>
              <w:bottom w:val="nil"/>
              <w:right w:val="nil"/>
            </w:tcBorders>
            <w:shd w:val="clear" w:color="auto" w:fill="auto"/>
            <w:vAlign w:val="bottom"/>
            <w:hideMark/>
          </w:tcPr>
          <w:p w14:paraId="10F26A00" w14:textId="4F406350" w:rsidR="002351D0" w:rsidRPr="002351D0" w:rsidRDefault="00405F3D" w:rsidP="004F7A2B">
            <w:pPr>
              <w:spacing w:before="0" w:line="240" w:lineRule="auto"/>
              <w:rPr>
                <w:rFonts w:cs="Calibri"/>
                <w:color w:val="000000"/>
                <w:sz w:val="18"/>
                <w:szCs w:val="18"/>
                <w:lang w:eastAsia="en-GB"/>
              </w:rPr>
            </w:pPr>
            <w:r>
              <w:rPr>
                <w:rFonts w:cs="Calibri"/>
                <w:color w:val="000000"/>
                <w:sz w:val="18"/>
                <w:szCs w:val="18"/>
                <w:lang w:eastAsia="en-GB"/>
              </w:rPr>
              <w:t>Prison</w:t>
            </w:r>
          </w:p>
        </w:tc>
        <w:tc>
          <w:tcPr>
            <w:tcW w:w="817" w:type="dxa"/>
            <w:tcBorders>
              <w:top w:val="nil"/>
              <w:left w:val="nil"/>
              <w:bottom w:val="nil"/>
              <w:right w:val="nil"/>
            </w:tcBorders>
            <w:shd w:val="clear" w:color="auto" w:fill="auto"/>
            <w:vAlign w:val="bottom"/>
            <w:hideMark/>
          </w:tcPr>
          <w:p w14:paraId="3ED934E0"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nil"/>
              <w:right w:val="nil"/>
            </w:tcBorders>
            <w:shd w:val="clear" w:color="auto" w:fill="auto"/>
            <w:vAlign w:val="bottom"/>
            <w:hideMark/>
          </w:tcPr>
          <w:p w14:paraId="2DCE5C07"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0.09</w:t>
            </w:r>
          </w:p>
        </w:tc>
        <w:tc>
          <w:tcPr>
            <w:tcW w:w="909" w:type="dxa"/>
            <w:tcBorders>
              <w:top w:val="nil"/>
              <w:left w:val="nil"/>
              <w:bottom w:val="nil"/>
              <w:right w:val="nil"/>
            </w:tcBorders>
            <w:shd w:val="clear" w:color="auto" w:fill="auto"/>
            <w:vAlign w:val="bottom"/>
            <w:hideMark/>
          </w:tcPr>
          <w:p w14:paraId="60AD4C89" w14:textId="77777777" w:rsidR="002351D0" w:rsidRPr="002351D0" w:rsidRDefault="002351D0" w:rsidP="004F7A2B">
            <w:pPr>
              <w:spacing w:before="0" w:line="240" w:lineRule="auto"/>
              <w:rPr>
                <w:rFonts w:cs="Calibri"/>
                <w:color w:val="000000"/>
                <w:sz w:val="18"/>
                <w:szCs w:val="18"/>
                <w:lang w:eastAsia="en-GB"/>
              </w:rPr>
            </w:pPr>
          </w:p>
        </w:tc>
        <w:tc>
          <w:tcPr>
            <w:tcW w:w="939" w:type="dxa"/>
            <w:tcBorders>
              <w:top w:val="nil"/>
              <w:left w:val="nil"/>
              <w:bottom w:val="nil"/>
              <w:right w:val="nil"/>
            </w:tcBorders>
            <w:shd w:val="clear" w:color="auto" w:fill="auto"/>
            <w:vAlign w:val="bottom"/>
            <w:hideMark/>
          </w:tcPr>
          <w:p w14:paraId="735E155C"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nil"/>
              <w:right w:val="nil"/>
            </w:tcBorders>
            <w:shd w:val="clear" w:color="auto" w:fill="auto"/>
            <w:vAlign w:val="bottom"/>
            <w:hideMark/>
          </w:tcPr>
          <w:p w14:paraId="7B665258" w14:textId="77777777" w:rsidR="002351D0" w:rsidRPr="002351D0" w:rsidRDefault="002351D0" w:rsidP="004F7A2B">
            <w:pPr>
              <w:spacing w:before="0" w:line="240" w:lineRule="auto"/>
              <w:rPr>
                <w:rFonts w:ascii="Times New Roman" w:hAnsi="Times New Roman"/>
                <w:sz w:val="20"/>
                <w:szCs w:val="20"/>
                <w:lang w:eastAsia="en-GB"/>
              </w:rPr>
            </w:pPr>
          </w:p>
        </w:tc>
        <w:tc>
          <w:tcPr>
            <w:tcW w:w="771" w:type="dxa"/>
            <w:tcBorders>
              <w:top w:val="nil"/>
              <w:left w:val="nil"/>
              <w:bottom w:val="nil"/>
              <w:right w:val="nil"/>
            </w:tcBorders>
            <w:shd w:val="clear" w:color="auto" w:fill="auto"/>
            <w:vAlign w:val="bottom"/>
            <w:hideMark/>
          </w:tcPr>
          <w:p w14:paraId="1F71F7C7"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723B3FDE" w14:textId="77777777" w:rsidR="002351D0" w:rsidRPr="002351D0" w:rsidRDefault="002351D0" w:rsidP="004F7A2B">
            <w:pPr>
              <w:spacing w:before="0" w:line="240" w:lineRule="auto"/>
              <w:rPr>
                <w:rFonts w:ascii="Times New Roman" w:hAnsi="Times New Roman"/>
                <w:sz w:val="20"/>
                <w:szCs w:val="20"/>
                <w:lang w:eastAsia="en-GB"/>
              </w:rPr>
            </w:pPr>
          </w:p>
        </w:tc>
        <w:tc>
          <w:tcPr>
            <w:tcW w:w="799" w:type="dxa"/>
            <w:tcBorders>
              <w:top w:val="nil"/>
              <w:left w:val="nil"/>
              <w:bottom w:val="nil"/>
              <w:right w:val="nil"/>
            </w:tcBorders>
            <w:shd w:val="clear" w:color="auto" w:fill="auto"/>
            <w:vAlign w:val="bottom"/>
            <w:hideMark/>
          </w:tcPr>
          <w:p w14:paraId="660E18CA"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nil"/>
              <w:right w:val="nil"/>
            </w:tcBorders>
            <w:shd w:val="clear" w:color="auto" w:fill="auto"/>
            <w:vAlign w:val="bottom"/>
            <w:hideMark/>
          </w:tcPr>
          <w:p w14:paraId="45D9E203"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nil"/>
              <w:right w:val="nil"/>
            </w:tcBorders>
            <w:shd w:val="clear" w:color="auto" w:fill="auto"/>
            <w:vAlign w:val="bottom"/>
            <w:hideMark/>
          </w:tcPr>
          <w:p w14:paraId="52C064C1"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nil"/>
              <w:right w:val="nil"/>
            </w:tcBorders>
            <w:shd w:val="clear" w:color="auto" w:fill="auto"/>
            <w:vAlign w:val="bottom"/>
            <w:hideMark/>
          </w:tcPr>
          <w:p w14:paraId="39E62DE2" w14:textId="77777777" w:rsidR="002351D0" w:rsidRPr="002351D0" w:rsidRDefault="002351D0" w:rsidP="004F7A2B">
            <w:pPr>
              <w:spacing w:before="0" w:line="240" w:lineRule="auto"/>
              <w:rPr>
                <w:rFonts w:ascii="Times New Roman" w:hAnsi="Times New Roman"/>
                <w:sz w:val="20"/>
                <w:szCs w:val="20"/>
                <w:lang w:eastAsia="en-GB"/>
              </w:rPr>
            </w:pPr>
          </w:p>
        </w:tc>
      </w:tr>
      <w:tr w:rsidR="003D5604" w:rsidRPr="002351D0" w14:paraId="493B7B19" w14:textId="77777777" w:rsidTr="003D5604">
        <w:trPr>
          <w:trHeight w:val="252"/>
        </w:trPr>
        <w:tc>
          <w:tcPr>
            <w:tcW w:w="3561" w:type="dxa"/>
            <w:tcBorders>
              <w:top w:val="nil"/>
              <w:left w:val="nil"/>
              <w:bottom w:val="single" w:sz="8" w:space="0" w:color="auto"/>
              <w:right w:val="nil"/>
            </w:tcBorders>
            <w:shd w:val="clear" w:color="auto" w:fill="auto"/>
            <w:vAlign w:val="bottom"/>
            <w:hideMark/>
          </w:tcPr>
          <w:p w14:paraId="62DE185E" w14:textId="6CF5DDA4" w:rsidR="002351D0" w:rsidRPr="002351D0" w:rsidRDefault="00405F3D" w:rsidP="004F7A2B">
            <w:pPr>
              <w:spacing w:before="0" w:line="240" w:lineRule="auto"/>
              <w:rPr>
                <w:rFonts w:cs="Calibri"/>
                <w:color w:val="000000"/>
                <w:sz w:val="18"/>
                <w:szCs w:val="18"/>
                <w:lang w:eastAsia="en-GB"/>
              </w:rPr>
            </w:pPr>
            <w:r>
              <w:rPr>
                <w:rFonts w:cs="Calibri"/>
                <w:color w:val="000000"/>
                <w:sz w:val="18"/>
                <w:szCs w:val="18"/>
                <w:lang w:eastAsia="en-GB"/>
              </w:rPr>
              <w:t>Refugee camp</w:t>
            </w:r>
          </w:p>
        </w:tc>
        <w:tc>
          <w:tcPr>
            <w:tcW w:w="817" w:type="dxa"/>
            <w:tcBorders>
              <w:top w:val="nil"/>
              <w:left w:val="nil"/>
              <w:bottom w:val="single" w:sz="8" w:space="0" w:color="auto"/>
              <w:right w:val="nil"/>
            </w:tcBorders>
            <w:shd w:val="clear" w:color="auto" w:fill="auto"/>
            <w:vAlign w:val="bottom"/>
            <w:hideMark/>
          </w:tcPr>
          <w:p w14:paraId="7D59B34C" w14:textId="77777777" w:rsidR="002351D0" w:rsidRPr="002351D0" w:rsidRDefault="002351D0" w:rsidP="004F7A2B">
            <w:pPr>
              <w:spacing w:before="0" w:line="240" w:lineRule="auto"/>
              <w:rPr>
                <w:rFonts w:cs="Calibri"/>
                <w:color w:val="000000"/>
                <w:sz w:val="18"/>
                <w:szCs w:val="18"/>
                <w:lang w:eastAsia="en-GB"/>
              </w:rPr>
            </w:pPr>
          </w:p>
        </w:tc>
        <w:tc>
          <w:tcPr>
            <w:tcW w:w="867" w:type="dxa"/>
            <w:tcBorders>
              <w:top w:val="nil"/>
              <w:left w:val="nil"/>
              <w:bottom w:val="single" w:sz="8" w:space="0" w:color="auto"/>
              <w:right w:val="nil"/>
            </w:tcBorders>
            <w:shd w:val="clear" w:color="auto" w:fill="auto"/>
            <w:vAlign w:val="bottom"/>
            <w:hideMark/>
          </w:tcPr>
          <w:p w14:paraId="7540730D"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10-15%</w:t>
            </w:r>
          </w:p>
        </w:tc>
        <w:tc>
          <w:tcPr>
            <w:tcW w:w="909" w:type="dxa"/>
            <w:tcBorders>
              <w:top w:val="nil"/>
              <w:left w:val="nil"/>
              <w:bottom w:val="single" w:sz="8" w:space="0" w:color="auto"/>
              <w:right w:val="nil"/>
            </w:tcBorders>
            <w:shd w:val="clear" w:color="auto" w:fill="auto"/>
            <w:vAlign w:val="bottom"/>
            <w:hideMark/>
          </w:tcPr>
          <w:p w14:paraId="448AB115" w14:textId="77777777" w:rsidR="002351D0" w:rsidRPr="002351D0" w:rsidRDefault="002351D0" w:rsidP="004F7A2B">
            <w:pPr>
              <w:spacing w:before="0" w:line="240" w:lineRule="auto"/>
              <w:rPr>
                <w:rFonts w:cs="Calibri"/>
                <w:color w:val="000000"/>
                <w:sz w:val="18"/>
                <w:szCs w:val="18"/>
                <w:lang w:eastAsia="en-GB"/>
              </w:rPr>
            </w:pPr>
          </w:p>
        </w:tc>
        <w:tc>
          <w:tcPr>
            <w:tcW w:w="939" w:type="dxa"/>
            <w:tcBorders>
              <w:top w:val="nil"/>
              <w:left w:val="nil"/>
              <w:bottom w:val="single" w:sz="8" w:space="0" w:color="auto"/>
              <w:right w:val="nil"/>
            </w:tcBorders>
            <w:shd w:val="clear" w:color="auto" w:fill="auto"/>
            <w:vAlign w:val="bottom"/>
            <w:hideMark/>
          </w:tcPr>
          <w:p w14:paraId="17B85A1C" w14:textId="77777777" w:rsidR="002351D0" w:rsidRPr="002351D0" w:rsidRDefault="002351D0" w:rsidP="004F7A2B">
            <w:pPr>
              <w:spacing w:before="0" w:line="240" w:lineRule="auto"/>
              <w:rPr>
                <w:rFonts w:ascii="Times New Roman" w:hAnsi="Times New Roman"/>
                <w:sz w:val="20"/>
                <w:szCs w:val="20"/>
                <w:lang w:eastAsia="en-GB"/>
              </w:rPr>
            </w:pPr>
          </w:p>
        </w:tc>
        <w:tc>
          <w:tcPr>
            <w:tcW w:w="788" w:type="dxa"/>
            <w:tcBorders>
              <w:top w:val="nil"/>
              <w:left w:val="nil"/>
              <w:bottom w:val="single" w:sz="8" w:space="0" w:color="auto"/>
              <w:right w:val="nil"/>
            </w:tcBorders>
            <w:shd w:val="clear" w:color="auto" w:fill="auto"/>
            <w:vAlign w:val="bottom"/>
            <w:hideMark/>
          </w:tcPr>
          <w:p w14:paraId="166591BB" w14:textId="77777777" w:rsidR="002351D0" w:rsidRPr="002351D0" w:rsidRDefault="002351D0" w:rsidP="004F7A2B">
            <w:pPr>
              <w:spacing w:before="0" w:line="240" w:lineRule="auto"/>
              <w:rPr>
                <w:rFonts w:ascii="Times New Roman" w:hAnsi="Times New Roman"/>
                <w:sz w:val="20"/>
                <w:szCs w:val="20"/>
                <w:lang w:eastAsia="en-GB"/>
              </w:rPr>
            </w:pPr>
          </w:p>
        </w:tc>
        <w:tc>
          <w:tcPr>
            <w:tcW w:w="771" w:type="dxa"/>
            <w:tcBorders>
              <w:top w:val="nil"/>
              <w:left w:val="nil"/>
              <w:bottom w:val="single" w:sz="8" w:space="0" w:color="auto"/>
              <w:right w:val="nil"/>
            </w:tcBorders>
            <w:shd w:val="clear" w:color="auto" w:fill="auto"/>
            <w:vAlign w:val="bottom"/>
            <w:hideMark/>
          </w:tcPr>
          <w:p w14:paraId="51947731"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single" w:sz="8" w:space="0" w:color="auto"/>
              <w:right w:val="nil"/>
            </w:tcBorders>
            <w:shd w:val="clear" w:color="auto" w:fill="auto"/>
            <w:vAlign w:val="bottom"/>
            <w:hideMark/>
          </w:tcPr>
          <w:p w14:paraId="47AD7ED9" w14:textId="77777777" w:rsidR="002351D0" w:rsidRPr="002351D0" w:rsidRDefault="002351D0" w:rsidP="004F7A2B">
            <w:pPr>
              <w:spacing w:before="0" w:line="240" w:lineRule="auto"/>
              <w:rPr>
                <w:rFonts w:ascii="Times New Roman" w:hAnsi="Times New Roman"/>
                <w:sz w:val="20"/>
                <w:szCs w:val="20"/>
                <w:lang w:eastAsia="en-GB"/>
              </w:rPr>
            </w:pPr>
          </w:p>
        </w:tc>
        <w:tc>
          <w:tcPr>
            <w:tcW w:w="799" w:type="dxa"/>
            <w:tcBorders>
              <w:top w:val="nil"/>
              <w:left w:val="nil"/>
              <w:bottom w:val="single" w:sz="8" w:space="0" w:color="auto"/>
              <w:right w:val="nil"/>
            </w:tcBorders>
            <w:shd w:val="clear" w:color="auto" w:fill="auto"/>
            <w:vAlign w:val="bottom"/>
            <w:hideMark/>
          </w:tcPr>
          <w:p w14:paraId="65E821D2" w14:textId="77777777" w:rsidR="002351D0" w:rsidRPr="002351D0" w:rsidRDefault="002351D0" w:rsidP="004F7A2B">
            <w:pPr>
              <w:spacing w:before="0" w:line="240" w:lineRule="auto"/>
              <w:rPr>
                <w:rFonts w:ascii="Times New Roman" w:hAnsi="Times New Roman"/>
                <w:sz w:val="20"/>
                <w:szCs w:val="20"/>
                <w:lang w:eastAsia="en-GB"/>
              </w:rPr>
            </w:pPr>
          </w:p>
        </w:tc>
        <w:tc>
          <w:tcPr>
            <w:tcW w:w="982" w:type="dxa"/>
            <w:tcBorders>
              <w:top w:val="nil"/>
              <w:left w:val="nil"/>
              <w:bottom w:val="single" w:sz="8" w:space="0" w:color="auto"/>
              <w:right w:val="nil"/>
            </w:tcBorders>
            <w:shd w:val="clear" w:color="auto" w:fill="auto"/>
            <w:vAlign w:val="bottom"/>
            <w:hideMark/>
          </w:tcPr>
          <w:p w14:paraId="15667113" w14:textId="77777777" w:rsidR="002351D0" w:rsidRPr="002351D0" w:rsidRDefault="002351D0" w:rsidP="004F7A2B">
            <w:pPr>
              <w:spacing w:before="0" w:line="240" w:lineRule="auto"/>
              <w:rPr>
                <w:rFonts w:ascii="Times New Roman" w:hAnsi="Times New Roman"/>
                <w:sz w:val="20"/>
                <w:szCs w:val="20"/>
                <w:lang w:eastAsia="en-GB"/>
              </w:rPr>
            </w:pPr>
          </w:p>
        </w:tc>
        <w:tc>
          <w:tcPr>
            <w:tcW w:w="1417" w:type="dxa"/>
            <w:tcBorders>
              <w:top w:val="nil"/>
              <w:left w:val="nil"/>
              <w:bottom w:val="single" w:sz="8" w:space="0" w:color="auto"/>
              <w:right w:val="nil"/>
            </w:tcBorders>
            <w:shd w:val="clear" w:color="auto" w:fill="auto"/>
            <w:vAlign w:val="bottom"/>
            <w:hideMark/>
          </w:tcPr>
          <w:p w14:paraId="160C9C14" w14:textId="77777777" w:rsidR="002351D0" w:rsidRPr="002351D0" w:rsidRDefault="002351D0" w:rsidP="004F7A2B">
            <w:pPr>
              <w:spacing w:before="0" w:line="240" w:lineRule="auto"/>
              <w:rPr>
                <w:rFonts w:ascii="Times New Roman" w:hAnsi="Times New Roman"/>
                <w:sz w:val="20"/>
                <w:szCs w:val="20"/>
                <w:lang w:eastAsia="en-GB"/>
              </w:rPr>
            </w:pPr>
          </w:p>
        </w:tc>
        <w:tc>
          <w:tcPr>
            <w:tcW w:w="766" w:type="dxa"/>
            <w:tcBorders>
              <w:top w:val="nil"/>
              <w:left w:val="nil"/>
              <w:bottom w:val="single" w:sz="8" w:space="0" w:color="auto"/>
              <w:right w:val="nil"/>
            </w:tcBorders>
            <w:shd w:val="clear" w:color="auto" w:fill="auto"/>
            <w:vAlign w:val="bottom"/>
            <w:hideMark/>
          </w:tcPr>
          <w:p w14:paraId="7CCC6B40" w14:textId="77777777" w:rsidR="002351D0" w:rsidRPr="002351D0" w:rsidRDefault="002351D0" w:rsidP="004F7A2B">
            <w:pPr>
              <w:spacing w:before="0" w:line="240" w:lineRule="auto"/>
              <w:rPr>
                <w:rFonts w:ascii="Times New Roman" w:hAnsi="Times New Roman"/>
                <w:sz w:val="20"/>
                <w:szCs w:val="20"/>
                <w:lang w:eastAsia="en-GB"/>
              </w:rPr>
            </w:pPr>
          </w:p>
        </w:tc>
      </w:tr>
      <w:tr w:rsidR="002351D0" w:rsidRPr="002351D0" w14:paraId="04B0133B" w14:textId="77777777" w:rsidTr="003D5604">
        <w:trPr>
          <w:trHeight w:val="252"/>
        </w:trPr>
        <w:tc>
          <w:tcPr>
            <w:tcW w:w="3561" w:type="dxa"/>
            <w:tcBorders>
              <w:top w:val="single" w:sz="8" w:space="0" w:color="auto"/>
              <w:left w:val="nil"/>
              <w:bottom w:val="single" w:sz="12" w:space="0" w:color="auto"/>
              <w:right w:val="nil"/>
            </w:tcBorders>
            <w:shd w:val="clear" w:color="000000" w:fill="D9D9D9"/>
            <w:vAlign w:val="bottom"/>
            <w:hideMark/>
          </w:tcPr>
          <w:p w14:paraId="09EE49DF" w14:textId="7777777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Citation</w:t>
            </w:r>
          </w:p>
        </w:tc>
        <w:tc>
          <w:tcPr>
            <w:tcW w:w="817" w:type="dxa"/>
            <w:tcBorders>
              <w:top w:val="single" w:sz="8" w:space="0" w:color="auto"/>
              <w:left w:val="nil"/>
              <w:bottom w:val="single" w:sz="12" w:space="0" w:color="auto"/>
              <w:right w:val="nil"/>
            </w:tcBorders>
            <w:shd w:val="clear" w:color="000000" w:fill="D9D9D9"/>
            <w:vAlign w:val="bottom"/>
            <w:hideMark/>
          </w:tcPr>
          <w:p w14:paraId="1594B70C" w14:textId="37D07EA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DOI":"10.1177/0956247811398589","ISBN":"0956-2478","ISSN":"09562478","PMID":"20113233888","abstract":"India has the world's second largest urban population (after China). This paper shows the large disparities within this urban population in health-related indicators. It shows the disparities for child and maternal health, provision for health care and housing conditions between the poorest quartile and the rest of the urban population for India and for several of its most populous states. In the poorest quartile of India's urban population, only 40 per cent of 12 to 23 month-old children were completely immunized in 2004-2005, 54 per cent of under-five year-olds were stunted, 82 per cent did not have access to piped water at home and 53 per cent were not using a sanitary flush or pit toilet. The paper also shows the large disparities in eight cities between the poorest population (the population in the city that is within the poorest quartile for India's urban areas), the population living in settlements classified as \"slums\" and the non-slum population. It also highlights the poor performance in some health-related indicators for the population that is not part of the poorest quartile in several states - for instance in under-five mortality rates, in the proportion of stunted children and in the proportion of households with no piped water supply to their home.","author":[{"dropping-particle":"","family":"Agarwal","given":"Siddharth","non-dropping-particle":"","parse-names":false,"suffix":""}],"container-title":"Environment and Urbanization","id":"ITEM-1","issue":"1","issued":{"date-parts":[["2011"]]},"page":"13-28","title":"The state of urban health in India: Comparing the poorest quartile to the rest of the urban population in selected states and cities","type":"article-journal","volume":"23"},"uris":["http://www.mendeley.com/documents/?uuid=b298085d-96e1-474f-be79-e07f256707a7"]}],"mendeley":{"formattedCitation":"[55]","plainTextFormattedCitation":"[55]","previouslyFormattedCitation":"[55]"},"properties":{"noteIndex":0},"schema":"https://github.com/citation-style-language/schema/raw/master/csl-citation.json"}</w:instrText>
            </w:r>
            <w:r w:rsidR="00BE5D1D">
              <w:rPr>
                <w:rFonts w:cs="Calibri"/>
                <w:color w:val="000000"/>
                <w:sz w:val="18"/>
                <w:szCs w:val="18"/>
                <w:lang w:eastAsia="en-GB"/>
              </w:rPr>
              <w:fldChar w:fldCharType="separate"/>
            </w:r>
            <w:r w:rsidR="003E24C1" w:rsidRPr="003E24C1">
              <w:rPr>
                <w:rFonts w:cs="Calibri"/>
                <w:noProof/>
                <w:color w:val="000000"/>
                <w:sz w:val="18"/>
                <w:szCs w:val="18"/>
                <w:lang w:eastAsia="en-GB"/>
              </w:rPr>
              <w:t>[55]</w:t>
            </w:r>
            <w:r w:rsidR="00BE5D1D">
              <w:rPr>
                <w:rFonts w:cs="Calibri"/>
                <w:color w:val="000000"/>
                <w:sz w:val="18"/>
                <w:szCs w:val="18"/>
                <w:lang w:eastAsia="en-GB"/>
              </w:rPr>
              <w:fldChar w:fldCharType="end"/>
            </w:r>
          </w:p>
        </w:tc>
        <w:tc>
          <w:tcPr>
            <w:tcW w:w="867" w:type="dxa"/>
            <w:tcBorders>
              <w:top w:val="single" w:sz="8" w:space="0" w:color="auto"/>
              <w:left w:val="nil"/>
              <w:bottom w:val="single" w:sz="12" w:space="0" w:color="auto"/>
              <w:right w:val="nil"/>
            </w:tcBorders>
            <w:shd w:val="clear" w:color="000000" w:fill="D9D9D9"/>
            <w:vAlign w:val="bottom"/>
            <w:hideMark/>
          </w:tcPr>
          <w:p w14:paraId="053F0255" w14:textId="1491B8B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355494">
              <w:rPr>
                <w:rFonts w:cs="Calibri"/>
                <w:color w:val="000000"/>
                <w:sz w:val="18"/>
                <w:szCs w:val="18"/>
                <w:lang w:eastAsia="en-GB"/>
              </w:rPr>
              <w:instrText>ADDIN CSL_CITATION {"citationItems":[{"id":"ITEM-1","itemData":{"DOI":"10.1016/j.worlddev.2012.12.017","ISBN":"0305750X","ISSN":"0305750X","abstract":"In developing countries, assessments of progress toward development goals are based increasingly on household surveys. These are inappropriate for obtaining information about the poorest. Typically, they omit by design: the homeless; those in institutions; and mobile, nomadic, or pastoralist populations. Moreover, in practice, household surveys typically under-represent: those in fragile, disjointed households; slum populations and areas posing security risks. Those six sub-groups constitute a large fraction of the \"poorest of the poor\" We estimate that 250 million are missed worldwide from the sampling frames of such surveys and from many censuses and their omission may well lead to substantial biases. ?? 2013 Elsevier Ltd.","author":[{"dropping-particle":"","family":"Carr-Hill","given":"Roy","non-dropping-particle":"","parse-names":false,"suffix":""}],"container-title":"World Development","id":"ITEM-1","issued":{"date-parts":[["2013"]]},"page":"30-44","title":"Missing millions and measuring development progress","type":"article-journal","volume":"46"},"uris":["http://www.mendeley.com/documents/?uuid=d208a319-cc94-4be6-a781-a7bf9a2fe971"]}],"mendeley":{"formattedCitation":"[7]","plainTextFormattedCitation":"[7]","previouslyFormattedCitation":"[7]"},"properties":{"noteIndex":0},"schema":"https://github.com/citation-style-language/schema/raw/master/csl-citation.json"}</w:instrText>
            </w:r>
            <w:r w:rsidR="00BE5D1D">
              <w:rPr>
                <w:rFonts w:cs="Calibri"/>
                <w:color w:val="000000"/>
                <w:sz w:val="18"/>
                <w:szCs w:val="18"/>
                <w:lang w:eastAsia="en-GB"/>
              </w:rPr>
              <w:fldChar w:fldCharType="separate"/>
            </w:r>
            <w:r w:rsidR="00355494" w:rsidRPr="00355494">
              <w:rPr>
                <w:rFonts w:cs="Calibri"/>
                <w:noProof/>
                <w:color w:val="000000"/>
                <w:sz w:val="18"/>
                <w:szCs w:val="18"/>
                <w:lang w:eastAsia="en-GB"/>
              </w:rPr>
              <w:t>[7]</w:t>
            </w:r>
            <w:r w:rsidR="00BE5D1D">
              <w:rPr>
                <w:rFonts w:cs="Calibri"/>
                <w:color w:val="000000"/>
                <w:sz w:val="18"/>
                <w:szCs w:val="18"/>
                <w:lang w:eastAsia="en-GB"/>
              </w:rPr>
              <w:fldChar w:fldCharType="end"/>
            </w:r>
          </w:p>
        </w:tc>
        <w:tc>
          <w:tcPr>
            <w:tcW w:w="909" w:type="dxa"/>
            <w:tcBorders>
              <w:top w:val="single" w:sz="8" w:space="0" w:color="auto"/>
              <w:left w:val="nil"/>
              <w:bottom w:val="single" w:sz="12" w:space="0" w:color="auto"/>
              <w:right w:val="nil"/>
            </w:tcBorders>
            <w:shd w:val="clear" w:color="000000" w:fill="D9D9D9"/>
            <w:vAlign w:val="bottom"/>
            <w:hideMark/>
          </w:tcPr>
          <w:p w14:paraId="5D49287B" w14:textId="57745E0E"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016/j.worlddev.2016.12.017","ISSN":"0305-750X","author":[{"dropping-particle":"","family":"Carr-hill","given":"R O Y","non-dropping-particle":"","parse-names":false,"suffix":""}],"container-title":"World Development","id":"ITEM-1","issued":{"date-parts":[["2017"]]},"page":"249-259","title":"Improving population and poverty estimates with citizen surveys: Evidence from East Africa","type":"article-journal","volume":"93"},"uris":["http://www.mendeley.com/documents/?uuid=dc9dfa31-9f13-43ab-b276-1865d5c28f5b"]}],"mendeley":{"formattedCitation":"[59]","plainTextFormattedCitation":"[59]","previouslyFormattedCitation":"[56]"},"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59]</w:t>
            </w:r>
            <w:r w:rsidR="00BE5D1D">
              <w:rPr>
                <w:rFonts w:cs="Calibri"/>
                <w:color w:val="000000"/>
                <w:sz w:val="18"/>
                <w:szCs w:val="18"/>
                <w:lang w:eastAsia="en-GB"/>
              </w:rPr>
              <w:fldChar w:fldCharType="end"/>
            </w:r>
          </w:p>
        </w:tc>
        <w:tc>
          <w:tcPr>
            <w:tcW w:w="939" w:type="dxa"/>
            <w:tcBorders>
              <w:top w:val="single" w:sz="8" w:space="0" w:color="auto"/>
              <w:left w:val="nil"/>
              <w:bottom w:val="single" w:sz="12" w:space="0" w:color="auto"/>
              <w:right w:val="nil"/>
            </w:tcBorders>
            <w:shd w:val="clear" w:color="000000" w:fill="D9D9D9"/>
            <w:vAlign w:val="bottom"/>
            <w:hideMark/>
          </w:tcPr>
          <w:p w14:paraId="5AA2D9F6" w14:textId="4FCE5921"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080/00324728.2015.1065342","ISSN":"14774747","PMID":"26296099","abstract":"We examined migration in China using the 2005 inter-census population survey, in which migrants were registered at both their place of original (hukou) residence and at their destination. We find evidence that the estimated number of internal migrants in China is extremely sensitive to the enumeration method. We estimate that the traditional destination-based survey method fails to account for more than a third of migrants found using comparable origin-based methods. The 'missing' migrants are disproportionately young, male, and holders of rural hukou. We find that origin-based methods are more effective at capturing migrants who travel short distances for short periods, whereas destination-based methods are more effective when entire households have migrated and no remaining family members are located at the hukou location. We conclude with a set of policy recommendations for the design of population surveys in countries with large migrant populations.","author":[{"dropping-particle":"","family":"Ebenstein","given":"Avraham","non-dropping-particle":"","parse-names":false,"suffix":""},{"dropping-particle":"","family":"Zhao","given":"Yaohui","non-dropping-particle":"","parse-names":false,"suffix":""}],"container-title":"Population Studies","id":"ITEM-1","issue":"3","issued":{"date-parts":[["2015"]]},"page":"337-353","publisher":"Taylor &amp; Francis","title":"Tracking rural-to-urban migration in China: Lessons from the 2005 inter-census population survey","type":"article-journal","volume":"69"},"uris":["http://www.mendeley.com/documents/?uuid=3c59eb08-8ea5-416c-bab5-f7bf06aa5a17"]}],"mendeley":{"formattedCitation":"[60]","plainTextFormattedCitation":"[60]","previouslyFormattedCitation":"[57]"},"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0]</w:t>
            </w:r>
            <w:r w:rsidR="00BE5D1D">
              <w:rPr>
                <w:rFonts w:cs="Calibri"/>
                <w:color w:val="000000"/>
                <w:sz w:val="18"/>
                <w:szCs w:val="18"/>
                <w:lang w:eastAsia="en-GB"/>
              </w:rPr>
              <w:fldChar w:fldCharType="end"/>
            </w:r>
          </w:p>
        </w:tc>
        <w:tc>
          <w:tcPr>
            <w:tcW w:w="788" w:type="dxa"/>
            <w:tcBorders>
              <w:top w:val="single" w:sz="8" w:space="0" w:color="auto"/>
              <w:left w:val="nil"/>
              <w:bottom w:val="single" w:sz="12" w:space="0" w:color="auto"/>
              <w:right w:val="nil"/>
            </w:tcBorders>
            <w:shd w:val="clear" w:color="000000" w:fill="D9D9D9"/>
            <w:vAlign w:val="bottom"/>
            <w:hideMark/>
          </w:tcPr>
          <w:p w14:paraId="3490A60F" w14:textId="632C52E7"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ISBN":"9702216400","ISSN":"1545-861X","PMID":"23965827","abstract":"Highway transportation incidents are the leading cause of occupational fatalities in the United States, with the highest fatality rates occurring among workers aged ≥65 years. To characterize older workers at highest risk, CDC analyzed data from the Census of Fatal Occupational Injuries (CFOI) for the period 2003-2010 and compared occupational highway transportation deaths among workers aged 55-64 years and ≥65 years with those among workers aged 18-54 years. This report describes the results of that analysis, which indicated that workers aged ≥65 years had the highest overall fatality rate (3.1 highway transportation deaths per 100,000 full-time-equivalent [FTE] workers per year), more than three times that of workers aged 18-54 years (0.9 per 100,000 FTE workers). This pattern held across demographic and occupational categories. These results demonstrate the need to further implement interventions that consider road safety risks specific to older workers.","author":[{"dropping-particle":"","family":"Gidado","given":"Saheed O.","non-dropping-particle":"","parse-names":false,"suffix":""},{"dropping-particle":"","family":"Nguku","given":"Patrick J.","non-dropping-particle":"","parse-names":false,"suffix":""},{"dropping-particle":"","family":"Ndadilnasiya Waziri","given":"M.","non-dropping-particle":"","parse-names":false,"suffix":""},{"dropping-particle":"","family":"Ohuabunwo","given":"Chima","non-dropping-particle":"","parse-names":false,"suffix":""},{"dropping-particle":"","family":"Etsano","given":"Andrew","non-dropping-particle":"","parse-names":false,"suffix":""},{"dropping-particle":"","family":"Mahmud","given":"Mustapha Z.","non-dropping-particle":"","parse-names":false,"suffix":""},{"dropping-particle":"","family":"Shuaib","given":"Faisal M.","non-dropping-particle":"","parse-names":false,"suffix":""},{"dropping-particle":"","family":"Korir","given":"Charles K.","non-dropping-particle":"","parse-names":false,"suffix":""},{"dropping-particle":"","family":"Mkanda","given":"Pascal","non-dropping-particle":"","parse-names":false,"suffix":""},{"dropping-particle":"","family":"BlolandL","given":"Peter B.","non-dropping-particle":"","parse-names":false,"suffix":""},{"dropping-particle":"","family":"Esapa","given":"Lisa K.","non-dropping-particle":"","parse-names":false,"suffix":""},{"dropping-particle":"","family":"Kaplan","given":"Brian C.","non-dropping-particle":"","parse-names":false,"suffix":""},{"dropping-particle":"","family":"Mahoney","given":"Frank J.","non-dropping-particle":"","parse-names":false,"suffix":""},{"dropping-particle":"","family":"Mast","given":"Eric E.","non-dropping-particle":"","parse-names":false,"suffix":""},{"dropping-particle":"","family":"C.Jonas","given":"Adamma","non-dropping-particle":"","parse-names":false,"suffix":""},{"dropping-particle":"","family":"Ogbuanu","given":"Ikechukwu U.","non-dropping-particle":"","parse-names":false,"suffix":""},{"dropping-particle":"","family":"Ruiz","given":"Alicia G.","non-dropping-particle":"","parse-names":false,"suffix":""},{"dropping-particle":"","family":"Wassilak","given":"Steve G.","non-dropping-particle":"","parse-names":false,"suffix":""},{"dropping-particle":"","family":"Wiesen","given":"Eric S.","non-dropping-particle":"","parse-names":false,"suffix":""},{"dropping-particle":"","family":"Mba-Jonas","given":": Adamma C.N.","non-dropping-particle":"","parse-names":false,"suffix":""},{"dropping-particle":"","family":"Ogbuanu","given":"Ikechukwu U.","non-dropping-particle":"","parse-names":false,"suffix":""}],"container-title":"Morbidity and Mortality Weekly Report","id":"ITEM-1","issue":"33","issued":{"date-parts":[["2013"]]},"page":"653-7","title":"Polio field census and vaccination of underserved populations Northern Nigeria, 2012-2013","type":"article-journal","volume":"62"},"uris":["http://www.mendeley.com/documents/?uuid=08ff3fae-bbe6-4bd3-97ea-99a13c0024bf"]}],"mendeley":{"formattedCitation":"[61]","plainTextFormattedCitation":"[61]","previouslyFormattedCitation":"[58]"},"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1]</w:t>
            </w:r>
            <w:r w:rsidR="00BE5D1D">
              <w:rPr>
                <w:rFonts w:cs="Calibri"/>
                <w:color w:val="000000"/>
                <w:sz w:val="18"/>
                <w:szCs w:val="18"/>
                <w:lang w:eastAsia="en-GB"/>
              </w:rPr>
              <w:fldChar w:fldCharType="end"/>
            </w:r>
          </w:p>
        </w:tc>
        <w:tc>
          <w:tcPr>
            <w:tcW w:w="771" w:type="dxa"/>
            <w:tcBorders>
              <w:top w:val="single" w:sz="8" w:space="0" w:color="auto"/>
              <w:left w:val="nil"/>
              <w:bottom w:val="single" w:sz="12" w:space="0" w:color="auto"/>
              <w:right w:val="nil"/>
            </w:tcBorders>
            <w:shd w:val="clear" w:color="000000" w:fill="D9D9D9"/>
            <w:vAlign w:val="bottom"/>
            <w:hideMark/>
          </w:tcPr>
          <w:p w14:paraId="2C3F524F" w14:textId="6F7AED71"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136/adc.2002.023481","ISBN":"1468-2044 (Electronic)\\r0003-9888 (Linking)","ISSN":"00039888","PMID":"14977695","abstract":"BACKGROUND Street children are an increasing problem in Latin America. It is however difficult to estimate the number of children in the street as this is a highly mobile population. AIMS To estimate the number of street children in Aracaju, northeast Brazil, and describe the characteristics of this population. METHODS Three independent lists of street children were constructed from a non-governmental organisation and cross-sectional surveys. The number of street children was estimated using the capture-recapture method. The characteristics of the children were recorded during the surveys. RESULTS The estimated number of street children was 1456. The estimated number of street children before these surveys was 526, although non-official estimates suggested that there was a much larger population. Most street children are male, maintain contact with their families, and are attending school. Children contribute to the family budget a weekly average of R21.2 dollars (4.25 pounds sterling, 6.0 euros, US7.5 dollars) for boys and R17.7 dollars(3.55 pounds sterling, 5.0 euros, US6.3 dollars) for girls. CONCLUSION Street children of Aracaju have similar characteristics to street children from other cities in Brazil. The capture-recapture method could be a useful method to estimate the size of this highly mobile population. The major advantage of the method is its reproducibility, which makes it more acceptable than estimates from interested parties.","author":[{"dropping-particle":"","family":"Gurgel","given":"R. Q.","non-dropping-particle":"","parse-names":false,"suffix":""},{"dropping-particle":"","family":"Fonseca","given":"J. D.C.","non-dropping-particle":"Da","parse-names":false,"suffix":""},{"dropping-particle":"","family":"Neyra-Castañeda","given":"D.","non-dropping-particle":"","parse-names":false,"suffix":""},{"dropping-particle":"V.","family":"Gill","given":"G.","non-dropping-particle":"","parse-names":false,"suffix":""},{"dropping-particle":"","family":"Cuevas","given":"L. E.","non-dropping-particle":"","parse-names":false,"suffix":""}],"container-title":"Archives of Disease in Childhood","id":"ITEM-1","issued":{"date-parts":[["2004"]]},"page":"222-224","title":"Capture-recapture to estimate the number of street children in a city in Brazil","type":"article-journal","volume":"89"},"uris":["http://www.mendeley.com/documents/?uuid=5d070e26-313c-4475-b2d4-4744760cf733"]}],"mendeley":{"formattedCitation":"[62]","plainTextFormattedCitation":"[62]","previouslyFormattedCitation":"[59]"},"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2]</w:t>
            </w:r>
            <w:r w:rsidR="00BE5D1D">
              <w:rPr>
                <w:rFonts w:cs="Calibri"/>
                <w:color w:val="000000"/>
                <w:sz w:val="18"/>
                <w:szCs w:val="18"/>
                <w:lang w:eastAsia="en-GB"/>
              </w:rPr>
              <w:fldChar w:fldCharType="end"/>
            </w:r>
          </w:p>
        </w:tc>
        <w:tc>
          <w:tcPr>
            <w:tcW w:w="766" w:type="dxa"/>
            <w:tcBorders>
              <w:top w:val="single" w:sz="8" w:space="0" w:color="auto"/>
              <w:left w:val="nil"/>
              <w:bottom w:val="single" w:sz="12" w:space="0" w:color="auto"/>
              <w:right w:val="nil"/>
            </w:tcBorders>
            <w:shd w:val="clear" w:color="000000" w:fill="D9D9D9"/>
            <w:vAlign w:val="bottom"/>
            <w:hideMark/>
          </w:tcPr>
          <w:p w14:paraId="144577C5" w14:textId="75ABD01B"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5539/ass.v11n13p200","author":[{"dropping-particle":"","family":"Jiang","given":"Quanbao","non-dropping-particle":"","parse-names":false,"suffix":""},{"dropping-particle":"","family":"Li","given":"Xiaomin","non-dropping-particle":"","parse-names":false,"suffix":""},{"dropping-particle":"","family":"Sánchez-barricarte","given":"Jesús J","non-dropping-particle":"","parse-names":false,"suffix":""}],"container-title":"Asian Social Science","id":"ITEM-1","issue":"13","issued":{"date-parts":[["2015"]]},"page":"200-205","title":"Data Uncertainties in China’s Population","type":"article-journal","volume":"11"},"uris":["http://www.mendeley.com/documents/?uuid=c18c2a21-88a7-4ec9-a028-956e945aadab"]}],"mendeley":{"formattedCitation":"[63]","plainTextFormattedCitation":"[63]","previouslyFormattedCitation":"[60]"},"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3]</w:t>
            </w:r>
            <w:r w:rsidR="00BE5D1D">
              <w:rPr>
                <w:rFonts w:cs="Calibri"/>
                <w:color w:val="000000"/>
                <w:sz w:val="18"/>
                <w:szCs w:val="18"/>
                <w:lang w:eastAsia="en-GB"/>
              </w:rPr>
              <w:fldChar w:fldCharType="end"/>
            </w:r>
          </w:p>
        </w:tc>
        <w:tc>
          <w:tcPr>
            <w:tcW w:w="799" w:type="dxa"/>
            <w:tcBorders>
              <w:top w:val="single" w:sz="8" w:space="0" w:color="auto"/>
              <w:left w:val="nil"/>
              <w:bottom w:val="single" w:sz="12" w:space="0" w:color="auto"/>
              <w:right w:val="nil"/>
            </w:tcBorders>
            <w:shd w:val="clear" w:color="000000" w:fill="D9D9D9"/>
            <w:vAlign w:val="bottom"/>
            <w:hideMark/>
          </w:tcPr>
          <w:p w14:paraId="48107697" w14:textId="7B9D9566"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177/0956247809362642","ISBN":"0956-2478","ISSN":"09562478","PMID":"823","abstract":"This paper describes an enumeration of all households living in informal settlements in Kisumu, Kenya, implemented by their inhabitants and supported by savings groups, the Kenyan Homeless People’s Federation (Muungano wa Wanvijiji), of which they are members, and Pamoja Trust, a Kenyan NGO. This work included collecting data on each household, numbering each structure and providing photo identity cards to each household. It also included the preparation of detailed maps defining the boundaries of all house structures along with features of the site, with a level of accuracy and detail needed for upgrading and providing secure tenure. The data from the enumeration helped inform the residents of each settlement about their needs, and supported their collective discussions about priorities. The enumeration in Kisumu is part of a larger enumeration and mapping programme, both within Kenya and in many other nations, supported by organizations and federations of the urban poor.","author":[{"dropping-particle":"","family":"Karanja","given":"Irene","non-dropping-particle":"","parse-names":false,"suffix":""}],"container-title":"Environment and Urbanization","id":"ITEM-1","issue":"1","issued":{"date-parts":[["2010"]]},"page":"217-239","title":"An enumeration and mapping of informal settlements in Kisumu, Kenya, implemented by their inhabitants","type":"article-journal","volume":"22"},"uris":["http://www.mendeley.com/documents/?uuid=5437fd0e-b9bf-40ee-94ad-a00bfdd8c2aa"]}],"mendeley":{"formattedCitation":"[64]","plainTextFormattedCitation":"[64]","previouslyFormattedCitation":"[61]"},"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4]</w:t>
            </w:r>
            <w:r w:rsidR="00BE5D1D">
              <w:rPr>
                <w:rFonts w:cs="Calibri"/>
                <w:color w:val="000000"/>
                <w:sz w:val="18"/>
                <w:szCs w:val="18"/>
                <w:lang w:eastAsia="en-GB"/>
              </w:rPr>
              <w:fldChar w:fldCharType="end"/>
            </w:r>
          </w:p>
        </w:tc>
        <w:tc>
          <w:tcPr>
            <w:tcW w:w="982" w:type="dxa"/>
            <w:tcBorders>
              <w:top w:val="single" w:sz="8" w:space="0" w:color="auto"/>
              <w:left w:val="nil"/>
              <w:bottom w:val="single" w:sz="12" w:space="0" w:color="auto"/>
              <w:right w:val="nil"/>
            </w:tcBorders>
            <w:shd w:val="clear" w:color="000000" w:fill="D9D9D9"/>
            <w:vAlign w:val="bottom"/>
            <w:hideMark/>
          </w:tcPr>
          <w:p w14:paraId="3AA25746" w14:textId="696EDA2B"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093/jrs/fem048","ISSN":"09516328","abstract":"In the past six years, however, over 3.5 million refugees have returned, and recent census data show that nearly 2.5 million still remain in Pakistan. Three straightforward explanations for this monumental discrepancy have been posited: Afghans’ high birthrates, their history of cross-border migration, and increasing levels of urbanization in Pakistan. Yet the fact that none of these processes comes as a surprise to researchers familiar with the history of Afghan refugees begs a still deeper question: how and why were these processes so utterly overlooked in 2001? The answer, it is argued, is a fundamental confusion not only in how we count refugees but in how we conceptualize them. The dichotomous distinction between refugees and non-refugees, while possessing a certain legal clarity, does a poor job of describing the reality of individuals whose movements are influenced by numerous social, political, and economic factors.","author":[{"dropping-particle":"","family":"Kronenfeld","given":"Daniel A.","non-dropping-particle":"","parse-names":false,"suffix":""}],"container-title":"Journal of Refugee Studies","id":"ITEM-1","issue":"1","issued":{"date-parts":[["2008"]]},"page":"43-63","title":"Afghan refugees in Pakistan: Not all refugees, not always in Pakistan, not necessarily Afghan?","type":"article-journal","volume":"21"},"uris":["http://www.mendeley.com/documents/?uuid=65dd860c-684e-48d9-bef9-9bab094591f7"]}],"mendeley":{"formattedCitation":"[65]","plainTextFormattedCitation":"[65]","previouslyFormattedCitation":"[62]"},"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5]</w:t>
            </w:r>
            <w:r w:rsidR="00BE5D1D">
              <w:rPr>
                <w:rFonts w:cs="Calibri"/>
                <w:color w:val="000000"/>
                <w:sz w:val="18"/>
                <w:szCs w:val="18"/>
                <w:lang w:eastAsia="en-GB"/>
              </w:rPr>
              <w:fldChar w:fldCharType="end"/>
            </w:r>
          </w:p>
        </w:tc>
        <w:tc>
          <w:tcPr>
            <w:tcW w:w="1417" w:type="dxa"/>
            <w:tcBorders>
              <w:top w:val="single" w:sz="8" w:space="0" w:color="auto"/>
              <w:left w:val="nil"/>
              <w:bottom w:val="single" w:sz="12" w:space="0" w:color="auto"/>
              <w:right w:val="nil"/>
            </w:tcBorders>
            <w:shd w:val="clear" w:color="000000" w:fill="D9D9D9"/>
            <w:vAlign w:val="bottom"/>
            <w:hideMark/>
          </w:tcPr>
          <w:p w14:paraId="00FAD8CC" w14:textId="4E501DA0"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016/j.worlddev.2017.10.022","ISSN":"18735991","abstract":"Data collection methods and poverty measures have not caught up with the reality of an increasingly urbanised world; as a result, urban poverty may be underestimated. This has important implications for targeting interventions and allocating resources in the 2030 Agenda for Sustainable Development. Several problems affect the measurement of urban poverty: definitions of 'slum’ settlements vary widely, data collection may undercount slum populations, insufficient data disaggregation may conceal intra-city disparities, and common indicators and assumptions may be ill-suited to assessing both income and multidimensional poverty in urban contexts. However, not enough is known about the extent to which these issues affect the resulting estimates. This paper contributes to the existing literature by illustrating the scale of the bias associated with common practices in measuring urban poverty at different stages of the production of poverty estimates. The analysis draws on selected examples in the literature alongside new analysis of data from Demographic and Health Surveys and Household Income and Expenditure Surveys. The article also provides recommendations on how to address each of these problems to improve urban poverty measurement.","author":[{"dropping-particle":"","family":"Lucci","given":"Paula","non-dropping-particle":"","parse-names":false,"suffix":""},{"dropping-particle":"","family":"Bhatkal","given":"Tanvi","non-dropping-particle":"","parse-names":false,"suffix":""},{"dropping-particle":"","family":"Khan","given":"Amina","non-dropping-particle":"","parse-names":false,"suffix":""}],"container-title":"World Development","id":"ITEM-1","issued":{"date-parts":[["2018"]]},"page":"297-310","title":"Are we underestimating urban poverty?","type":"article-journal","volume":"103"},"uris":["http://www.mendeley.com/documents/?uuid=f79a207c-2a92-4e0c-b1fb-1d42f498c158"]}],"mendeley":{"formattedCitation":"[66]","plainTextFormattedCitation":"[66]","previouslyFormattedCitation":"[63]"},"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66]</w:t>
            </w:r>
            <w:r w:rsidR="00BE5D1D">
              <w:rPr>
                <w:rFonts w:cs="Calibri"/>
                <w:color w:val="000000"/>
                <w:sz w:val="18"/>
                <w:szCs w:val="18"/>
                <w:lang w:eastAsia="en-GB"/>
              </w:rPr>
              <w:fldChar w:fldCharType="end"/>
            </w:r>
          </w:p>
        </w:tc>
        <w:tc>
          <w:tcPr>
            <w:tcW w:w="766" w:type="dxa"/>
            <w:tcBorders>
              <w:top w:val="single" w:sz="8" w:space="0" w:color="auto"/>
              <w:left w:val="nil"/>
              <w:bottom w:val="single" w:sz="12" w:space="0" w:color="auto"/>
              <w:right w:val="nil"/>
            </w:tcBorders>
            <w:shd w:val="clear" w:color="000000" w:fill="D9D9D9"/>
            <w:vAlign w:val="bottom"/>
            <w:hideMark/>
          </w:tcPr>
          <w:p w14:paraId="325BBEB6" w14:textId="3C806841" w:rsidR="002351D0" w:rsidRPr="002351D0" w:rsidRDefault="002351D0"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sidR="00BE5D1D">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177/0956247810379823","ISBN":"0956-2478","ISSN":"09562478","abstract":"This paper suggests that the incidence of poverty is severely underestimated in Greater Cairo. This is because poverty lines are set too low in relation to the costs of the most basic of needs in the city and because census data that inform household surveys, on which poverty line studies are based, under-count the people living in ashwa'iyyat (informal settlements). The paper assesses the costs of food and non-food needs in eight informal areas in Greater Cairo and compares these costs with the allowances made for them in Egypt's poverty lines (which are meant to indicate the income needed to afford these food and non-food needs). Those who live in ashwa'iyyat frequently pay more for many food items than those who live in some of Cairo's most prosperous neighbourhoods. The food allowance in poverty lines fails to factor in the cost of a nutritious diet as it is based on the actual diets of the poor. All households interviewed face non-food costs that are much higher than the allowance for these in even the more generous poverty lines. Yet, they still live in very poor conditions. Such costs include rent, keeping children in school, transport (for income earners and students), health care, water, sanitation and electricity. Raising the value of poverty lines to adequately reflect the real costs of food and non-food needs would considerably increase the incidence of poverty in Greater Cairo. Poverty lines must be set at levels that make sufficient allowance for the real costs of living: enough and nutritious food, reasonable quality accommodation, water, sanitation, electricity, keeping children in school, transport, health care and medicines when needed.","author":[{"dropping-particle":"","family":"Sabry","given":"Sarah","non-dropping-particle":"","parse-names":false,"suffix":""}],"container-title":"Environment and Urbanization","id":"ITEM-1","issue":"2","issued":{"date-parts":[["2010"]]},"page":"523-541","title":"How poverty is underestimated in Greater Cairo, Egypt","type":"article-journal","volume":"22"},"uris":["http://www.mendeley.com/documents/?uuid=b1b40677-0dd9-43df-a1b5-e2d67e3c5f09"]}],"mendeley":{"formattedCitation":"[56]","plainTextFormattedCitation":"[56]","previouslyFormattedCitation":"[64]"},"properties":{"noteIndex":0},"schema":"https://github.com/citation-style-language/schema/raw/master/csl-citation.json"}</w:instrText>
            </w:r>
            <w:r w:rsidR="00BE5D1D">
              <w:rPr>
                <w:rFonts w:cs="Calibri"/>
                <w:color w:val="000000"/>
                <w:sz w:val="18"/>
                <w:szCs w:val="18"/>
                <w:lang w:eastAsia="en-GB"/>
              </w:rPr>
              <w:fldChar w:fldCharType="separate"/>
            </w:r>
            <w:r w:rsidR="00E60E1C" w:rsidRPr="00E60E1C">
              <w:rPr>
                <w:rFonts w:cs="Calibri"/>
                <w:noProof/>
                <w:color w:val="000000"/>
                <w:sz w:val="18"/>
                <w:szCs w:val="18"/>
                <w:lang w:eastAsia="en-GB"/>
              </w:rPr>
              <w:t>[56]</w:t>
            </w:r>
            <w:r w:rsidR="00BE5D1D">
              <w:rPr>
                <w:rFonts w:cs="Calibri"/>
                <w:color w:val="000000"/>
                <w:sz w:val="18"/>
                <w:szCs w:val="18"/>
                <w:lang w:eastAsia="en-GB"/>
              </w:rPr>
              <w:fldChar w:fldCharType="end"/>
            </w:r>
          </w:p>
        </w:tc>
      </w:tr>
      <w:tr w:rsidR="002351D0" w:rsidRPr="002351D0" w14:paraId="6A9290FA" w14:textId="77777777" w:rsidTr="003D5604">
        <w:trPr>
          <w:trHeight w:val="252"/>
        </w:trPr>
        <w:tc>
          <w:tcPr>
            <w:tcW w:w="13382" w:type="dxa"/>
            <w:gridSpan w:val="12"/>
            <w:tcBorders>
              <w:top w:val="single" w:sz="12" w:space="0" w:color="auto"/>
              <w:left w:val="nil"/>
              <w:right w:val="nil"/>
            </w:tcBorders>
            <w:shd w:val="clear" w:color="000000" w:fill="auto"/>
            <w:vAlign w:val="bottom"/>
          </w:tcPr>
          <w:p w14:paraId="2B2CA3BF" w14:textId="48DF422F" w:rsidR="002351D0" w:rsidRPr="002351D0" w:rsidRDefault="002351D0" w:rsidP="004F7A2B">
            <w:pPr>
              <w:spacing w:before="0" w:line="240" w:lineRule="auto"/>
              <w:jc w:val="right"/>
              <w:rPr>
                <w:rFonts w:cs="Calibri"/>
                <w:i/>
                <w:color w:val="000000"/>
                <w:sz w:val="18"/>
                <w:szCs w:val="18"/>
                <w:lang w:eastAsia="en-GB"/>
              </w:rPr>
            </w:pPr>
            <w:r>
              <w:rPr>
                <w:rFonts w:cs="Calibri"/>
                <w:i/>
                <w:color w:val="000000"/>
                <w:sz w:val="18"/>
                <w:szCs w:val="18"/>
                <w:lang w:eastAsia="en-GB"/>
              </w:rPr>
              <w:t>c</w:t>
            </w:r>
            <w:r w:rsidRPr="002351D0">
              <w:rPr>
                <w:rFonts w:cs="Calibri"/>
                <w:i/>
                <w:color w:val="000000"/>
                <w:sz w:val="18"/>
                <w:szCs w:val="18"/>
                <w:lang w:eastAsia="en-GB"/>
              </w:rPr>
              <w:t>ontinued…</w:t>
            </w:r>
          </w:p>
        </w:tc>
      </w:tr>
    </w:tbl>
    <w:p w14:paraId="698929BA" w14:textId="4ECD5E83" w:rsidR="002351D0" w:rsidRDefault="002351D0" w:rsidP="004F7A2B">
      <w:pPr>
        <w:spacing w:before="0" w:line="240" w:lineRule="auto"/>
      </w:pPr>
    </w:p>
    <w:p w14:paraId="37AFB80F" w14:textId="6B34E393" w:rsidR="002351D0" w:rsidRDefault="002351D0" w:rsidP="004F7A2B">
      <w:pPr>
        <w:spacing w:before="0" w:line="240" w:lineRule="auto"/>
      </w:pPr>
    </w:p>
    <w:p w14:paraId="670B6D38" w14:textId="3C69F00F" w:rsidR="002351D0" w:rsidRDefault="002351D0" w:rsidP="004F7A2B">
      <w:pPr>
        <w:spacing w:before="0" w:line="240" w:lineRule="auto"/>
      </w:pPr>
    </w:p>
    <w:p w14:paraId="472B4CCF" w14:textId="632E8779" w:rsidR="002351D0" w:rsidRDefault="002351D0" w:rsidP="004F7A2B">
      <w:pPr>
        <w:spacing w:line="240" w:lineRule="auto"/>
      </w:pPr>
      <w:r>
        <w:br w:type="page"/>
      </w:r>
    </w:p>
    <w:tbl>
      <w:tblPr>
        <w:tblW w:w="13000" w:type="dxa"/>
        <w:tblLook w:val="04A0" w:firstRow="1" w:lastRow="0" w:firstColumn="1" w:lastColumn="0" w:noHBand="0" w:noVBand="1"/>
      </w:tblPr>
      <w:tblGrid>
        <w:gridCol w:w="1066"/>
        <w:gridCol w:w="2376"/>
        <w:gridCol w:w="1024"/>
        <w:gridCol w:w="822"/>
        <w:gridCol w:w="691"/>
        <w:gridCol w:w="691"/>
        <w:gridCol w:w="864"/>
        <w:gridCol w:w="778"/>
        <w:gridCol w:w="692"/>
        <w:gridCol w:w="753"/>
        <w:gridCol w:w="804"/>
        <w:gridCol w:w="1057"/>
        <w:gridCol w:w="691"/>
        <w:gridCol w:w="691"/>
      </w:tblGrid>
      <w:tr w:rsidR="00735E5E" w:rsidRPr="002351D0" w14:paraId="14529B01" w14:textId="77777777" w:rsidTr="00735E5E">
        <w:trPr>
          <w:gridAfter w:val="13"/>
          <w:wAfter w:w="11984" w:type="dxa"/>
          <w:trHeight w:val="480"/>
        </w:trPr>
        <w:tc>
          <w:tcPr>
            <w:tcW w:w="1016" w:type="dxa"/>
            <w:tcBorders>
              <w:top w:val="nil"/>
              <w:left w:val="nil"/>
              <w:bottom w:val="nil"/>
              <w:right w:val="nil"/>
            </w:tcBorders>
          </w:tcPr>
          <w:p w14:paraId="69E80344" w14:textId="58B015EE" w:rsidR="00735E5E" w:rsidRPr="002351D0" w:rsidRDefault="00C9421E" w:rsidP="004F7A2B">
            <w:pPr>
              <w:spacing w:before="0" w:line="240" w:lineRule="auto"/>
              <w:rPr>
                <w:rFonts w:cs="Calibri"/>
                <w:i/>
                <w:color w:val="000000"/>
                <w:sz w:val="18"/>
                <w:szCs w:val="18"/>
                <w:lang w:eastAsia="en-GB"/>
              </w:rPr>
            </w:pPr>
            <w:r>
              <w:rPr>
                <w:rFonts w:cs="Calibri"/>
                <w:i/>
                <w:color w:val="000000"/>
                <w:sz w:val="18"/>
                <w:szCs w:val="18"/>
                <w:lang w:eastAsia="en-GB"/>
              </w:rPr>
              <w:lastRenderedPageBreak/>
              <w:t>continued…</w:t>
            </w:r>
          </w:p>
        </w:tc>
      </w:tr>
      <w:tr w:rsidR="00735E5E" w:rsidRPr="002351D0" w14:paraId="2F9838B2" w14:textId="77777777" w:rsidTr="00735E5E">
        <w:trPr>
          <w:trHeight w:val="480"/>
        </w:trPr>
        <w:tc>
          <w:tcPr>
            <w:tcW w:w="3408" w:type="dxa"/>
            <w:gridSpan w:val="2"/>
            <w:tcBorders>
              <w:top w:val="nil"/>
              <w:left w:val="nil"/>
              <w:bottom w:val="nil"/>
              <w:right w:val="nil"/>
            </w:tcBorders>
            <w:shd w:val="clear" w:color="auto" w:fill="auto"/>
            <w:noWrap/>
            <w:vAlign w:val="bottom"/>
            <w:hideMark/>
          </w:tcPr>
          <w:p w14:paraId="4E883F18" w14:textId="77777777" w:rsidR="00735E5E" w:rsidRPr="002351D0" w:rsidRDefault="00735E5E" w:rsidP="004F7A2B">
            <w:pPr>
              <w:spacing w:before="0" w:line="240" w:lineRule="auto"/>
              <w:rPr>
                <w:rFonts w:ascii="Times New Roman" w:hAnsi="Times New Roman"/>
                <w:sz w:val="24"/>
                <w:szCs w:val="24"/>
                <w:lang w:eastAsia="en-GB"/>
              </w:rPr>
            </w:pPr>
            <w:bookmarkStart w:id="1" w:name="_GoBack"/>
            <w:bookmarkEnd w:id="1"/>
          </w:p>
        </w:tc>
        <w:tc>
          <w:tcPr>
            <w:tcW w:w="1059" w:type="dxa"/>
            <w:tcBorders>
              <w:top w:val="nil"/>
              <w:left w:val="nil"/>
              <w:bottom w:val="nil"/>
              <w:right w:val="nil"/>
            </w:tcBorders>
            <w:shd w:val="clear" w:color="auto" w:fill="auto"/>
            <w:vAlign w:val="bottom"/>
            <w:hideMark/>
          </w:tcPr>
          <w:p w14:paraId="03E3C508" w14:textId="77777777" w:rsidR="00735E5E"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xml:space="preserve">Stark </w:t>
            </w:r>
          </w:p>
          <w:p w14:paraId="5BE95A80" w14:textId="3E4BFADD"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017)</w:t>
            </w:r>
          </w:p>
        </w:tc>
        <w:tc>
          <w:tcPr>
            <w:tcW w:w="822" w:type="dxa"/>
            <w:tcBorders>
              <w:top w:val="nil"/>
              <w:left w:val="nil"/>
              <w:bottom w:val="nil"/>
              <w:right w:val="nil"/>
            </w:tcBorders>
            <w:shd w:val="clear" w:color="auto" w:fill="auto"/>
            <w:vAlign w:val="bottom"/>
            <w:hideMark/>
          </w:tcPr>
          <w:p w14:paraId="2241D81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Treiman (2005)</w:t>
            </w:r>
          </w:p>
        </w:tc>
        <w:tc>
          <w:tcPr>
            <w:tcW w:w="691" w:type="dxa"/>
            <w:tcBorders>
              <w:top w:val="nil"/>
              <w:left w:val="nil"/>
              <w:bottom w:val="nil"/>
              <w:right w:val="nil"/>
            </w:tcBorders>
            <w:shd w:val="clear" w:color="auto" w:fill="auto"/>
            <w:vAlign w:val="bottom"/>
            <w:hideMark/>
          </w:tcPr>
          <w:p w14:paraId="530B99E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00)</w:t>
            </w:r>
          </w:p>
        </w:tc>
        <w:tc>
          <w:tcPr>
            <w:tcW w:w="691" w:type="dxa"/>
            <w:tcBorders>
              <w:top w:val="nil"/>
              <w:left w:val="nil"/>
              <w:bottom w:val="nil"/>
              <w:right w:val="nil"/>
            </w:tcBorders>
            <w:shd w:val="clear" w:color="auto" w:fill="auto"/>
            <w:vAlign w:val="bottom"/>
            <w:hideMark/>
          </w:tcPr>
          <w:p w14:paraId="7F1D4CC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01)</w:t>
            </w:r>
          </w:p>
        </w:tc>
        <w:tc>
          <w:tcPr>
            <w:tcW w:w="864" w:type="dxa"/>
            <w:tcBorders>
              <w:top w:val="nil"/>
              <w:left w:val="nil"/>
              <w:bottom w:val="nil"/>
              <w:right w:val="nil"/>
            </w:tcBorders>
            <w:shd w:val="clear" w:color="auto" w:fill="auto"/>
            <w:vAlign w:val="bottom"/>
            <w:hideMark/>
          </w:tcPr>
          <w:p w14:paraId="221737CD"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02)</w:t>
            </w:r>
          </w:p>
        </w:tc>
        <w:tc>
          <w:tcPr>
            <w:tcW w:w="778" w:type="dxa"/>
            <w:tcBorders>
              <w:top w:val="nil"/>
              <w:left w:val="nil"/>
              <w:bottom w:val="nil"/>
              <w:right w:val="nil"/>
            </w:tcBorders>
            <w:shd w:val="clear" w:color="auto" w:fill="auto"/>
            <w:vAlign w:val="bottom"/>
            <w:hideMark/>
          </w:tcPr>
          <w:p w14:paraId="6FC46E4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02)</w:t>
            </w:r>
          </w:p>
        </w:tc>
        <w:tc>
          <w:tcPr>
            <w:tcW w:w="692" w:type="dxa"/>
            <w:tcBorders>
              <w:top w:val="nil"/>
              <w:left w:val="nil"/>
              <w:bottom w:val="nil"/>
              <w:right w:val="nil"/>
            </w:tcBorders>
            <w:shd w:val="clear" w:color="auto" w:fill="auto"/>
            <w:vAlign w:val="bottom"/>
            <w:hideMark/>
          </w:tcPr>
          <w:p w14:paraId="5DC7FD4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10)</w:t>
            </w:r>
          </w:p>
        </w:tc>
        <w:tc>
          <w:tcPr>
            <w:tcW w:w="753" w:type="dxa"/>
            <w:tcBorders>
              <w:top w:val="nil"/>
              <w:left w:val="nil"/>
              <w:bottom w:val="nil"/>
              <w:right w:val="nil"/>
            </w:tcBorders>
            <w:shd w:val="clear" w:color="auto" w:fill="auto"/>
            <w:vAlign w:val="bottom"/>
            <w:hideMark/>
          </w:tcPr>
          <w:p w14:paraId="5C4C51F3"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10)</w:t>
            </w:r>
          </w:p>
        </w:tc>
        <w:tc>
          <w:tcPr>
            <w:tcW w:w="803" w:type="dxa"/>
            <w:tcBorders>
              <w:top w:val="nil"/>
              <w:left w:val="nil"/>
              <w:bottom w:val="nil"/>
              <w:right w:val="nil"/>
            </w:tcBorders>
            <w:vAlign w:val="bottom"/>
          </w:tcPr>
          <w:p w14:paraId="0F9F3DAB" w14:textId="0DEEA124"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PES (2010</w:t>
            </w:r>
            <w:r w:rsidRPr="002351D0">
              <w:rPr>
                <w:rFonts w:cs="Calibri"/>
                <w:color w:val="000000"/>
                <w:sz w:val="18"/>
                <w:szCs w:val="18"/>
                <w:lang w:eastAsia="en-GB"/>
              </w:rPr>
              <w:t>)</w:t>
            </w:r>
          </w:p>
        </w:tc>
        <w:tc>
          <w:tcPr>
            <w:tcW w:w="1057" w:type="dxa"/>
            <w:tcBorders>
              <w:top w:val="nil"/>
              <w:left w:val="nil"/>
              <w:bottom w:val="nil"/>
              <w:right w:val="nil"/>
            </w:tcBorders>
            <w:shd w:val="clear" w:color="auto" w:fill="auto"/>
            <w:vAlign w:val="bottom"/>
            <w:hideMark/>
          </w:tcPr>
          <w:p w14:paraId="012D7FDE" w14:textId="04D23746" w:rsidR="00735E5E"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xml:space="preserve">PES </w:t>
            </w:r>
          </w:p>
          <w:p w14:paraId="76F0CA37" w14:textId="40150354"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011)</w:t>
            </w:r>
          </w:p>
        </w:tc>
        <w:tc>
          <w:tcPr>
            <w:tcW w:w="691" w:type="dxa"/>
            <w:tcBorders>
              <w:top w:val="nil"/>
              <w:left w:val="nil"/>
              <w:bottom w:val="nil"/>
              <w:right w:val="nil"/>
            </w:tcBorders>
            <w:shd w:val="clear" w:color="auto" w:fill="auto"/>
            <w:vAlign w:val="bottom"/>
            <w:hideMark/>
          </w:tcPr>
          <w:p w14:paraId="0E8A9240"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11)</w:t>
            </w:r>
          </w:p>
        </w:tc>
        <w:tc>
          <w:tcPr>
            <w:tcW w:w="691" w:type="dxa"/>
            <w:tcBorders>
              <w:top w:val="nil"/>
              <w:left w:val="nil"/>
              <w:bottom w:val="nil"/>
              <w:right w:val="nil"/>
            </w:tcBorders>
            <w:shd w:val="clear" w:color="auto" w:fill="auto"/>
            <w:vAlign w:val="bottom"/>
            <w:hideMark/>
          </w:tcPr>
          <w:p w14:paraId="751954D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S (2011)</w:t>
            </w:r>
          </w:p>
        </w:tc>
      </w:tr>
      <w:tr w:rsidR="00735E5E" w:rsidRPr="002351D0" w14:paraId="2A28AD81" w14:textId="77777777" w:rsidTr="00735E5E">
        <w:trPr>
          <w:trHeight w:val="394"/>
        </w:trPr>
        <w:tc>
          <w:tcPr>
            <w:tcW w:w="3408" w:type="dxa"/>
            <w:gridSpan w:val="2"/>
            <w:tcBorders>
              <w:top w:val="nil"/>
              <w:left w:val="nil"/>
              <w:bottom w:val="nil"/>
              <w:right w:val="nil"/>
            </w:tcBorders>
            <w:shd w:val="clear" w:color="auto" w:fill="auto"/>
            <w:noWrap/>
            <w:vAlign w:val="bottom"/>
            <w:hideMark/>
          </w:tcPr>
          <w:p w14:paraId="7DC3D3A3" w14:textId="531CEDE9"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Location</w:t>
            </w:r>
            <w:r>
              <w:rPr>
                <w:rFonts w:cs="Calibri"/>
                <w:color w:val="000000"/>
                <w:sz w:val="18"/>
                <w:szCs w:val="18"/>
                <w:lang w:eastAsia="en-GB"/>
              </w:rPr>
              <w:t xml:space="preserve"> &amp; Housing Type</w:t>
            </w:r>
          </w:p>
        </w:tc>
        <w:tc>
          <w:tcPr>
            <w:tcW w:w="1059" w:type="dxa"/>
            <w:tcBorders>
              <w:top w:val="nil"/>
              <w:left w:val="nil"/>
              <w:bottom w:val="nil"/>
              <w:right w:val="nil"/>
            </w:tcBorders>
            <w:shd w:val="clear" w:color="auto" w:fill="auto"/>
            <w:vAlign w:val="bottom"/>
            <w:hideMark/>
          </w:tcPr>
          <w:p w14:paraId="66F4D26A" w14:textId="77777777" w:rsidR="00735E5E"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Cambodia</w:t>
            </w:r>
          </w:p>
          <w:p w14:paraId="5C9AFF49" w14:textId="37FB6A3E"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kids only)</w:t>
            </w:r>
          </w:p>
        </w:tc>
        <w:tc>
          <w:tcPr>
            <w:tcW w:w="822" w:type="dxa"/>
            <w:tcBorders>
              <w:top w:val="nil"/>
              <w:left w:val="nil"/>
              <w:bottom w:val="nil"/>
              <w:right w:val="nil"/>
            </w:tcBorders>
            <w:shd w:val="clear" w:color="auto" w:fill="auto"/>
            <w:vAlign w:val="bottom"/>
            <w:hideMark/>
          </w:tcPr>
          <w:p w14:paraId="4140831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China</w:t>
            </w:r>
          </w:p>
        </w:tc>
        <w:tc>
          <w:tcPr>
            <w:tcW w:w="691" w:type="dxa"/>
            <w:tcBorders>
              <w:top w:val="nil"/>
              <w:left w:val="nil"/>
              <w:bottom w:val="nil"/>
              <w:right w:val="nil"/>
            </w:tcBorders>
            <w:shd w:val="clear" w:color="auto" w:fill="auto"/>
            <w:vAlign w:val="bottom"/>
            <w:hideMark/>
          </w:tcPr>
          <w:p w14:paraId="62F1CE9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Brazil</w:t>
            </w:r>
          </w:p>
        </w:tc>
        <w:tc>
          <w:tcPr>
            <w:tcW w:w="691" w:type="dxa"/>
            <w:tcBorders>
              <w:top w:val="nil"/>
              <w:left w:val="nil"/>
              <w:bottom w:val="nil"/>
              <w:right w:val="nil"/>
            </w:tcBorders>
            <w:shd w:val="clear" w:color="auto" w:fill="auto"/>
            <w:vAlign w:val="bottom"/>
            <w:hideMark/>
          </w:tcPr>
          <w:p w14:paraId="718F4A6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Nepal</w:t>
            </w:r>
          </w:p>
        </w:tc>
        <w:tc>
          <w:tcPr>
            <w:tcW w:w="864" w:type="dxa"/>
            <w:tcBorders>
              <w:top w:val="nil"/>
              <w:left w:val="nil"/>
              <w:bottom w:val="nil"/>
              <w:right w:val="nil"/>
            </w:tcBorders>
            <w:shd w:val="clear" w:color="auto" w:fill="auto"/>
            <w:vAlign w:val="bottom"/>
            <w:hideMark/>
          </w:tcPr>
          <w:p w14:paraId="21261934"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Tanzania</w:t>
            </w:r>
          </w:p>
        </w:tc>
        <w:tc>
          <w:tcPr>
            <w:tcW w:w="778" w:type="dxa"/>
            <w:tcBorders>
              <w:top w:val="nil"/>
              <w:left w:val="nil"/>
              <w:bottom w:val="nil"/>
              <w:right w:val="nil"/>
            </w:tcBorders>
            <w:shd w:val="clear" w:color="auto" w:fill="auto"/>
            <w:vAlign w:val="bottom"/>
            <w:hideMark/>
          </w:tcPr>
          <w:p w14:paraId="4DA193F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Uganda</w:t>
            </w:r>
          </w:p>
        </w:tc>
        <w:tc>
          <w:tcPr>
            <w:tcW w:w="692" w:type="dxa"/>
            <w:tcBorders>
              <w:top w:val="nil"/>
              <w:left w:val="nil"/>
              <w:bottom w:val="nil"/>
              <w:right w:val="nil"/>
            </w:tcBorders>
            <w:shd w:val="clear" w:color="auto" w:fill="auto"/>
            <w:vAlign w:val="bottom"/>
            <w:hideMark/>
          </w:tcPr>
          <w:p w14:paraId="4AB64DC9"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Ghana</w:t>
            </w:r>
          </w:p>
        </w:tc>
        <w:tc>
          <w:tcPr>
            <w:tcW w:w="753" w:type="dxa"/>
            <w:tcBorders>
              <w:top w:val="nil"/>
              <w:left w:val="nil"/>
              <w:bottom w:val="nil"/>
              <w:right w:val="nil"/>
            </w:tcBorders>
            <w:shd w:val="clear" w:color="auto" w:fill="auto"/>
            <w:vAlign w:val="bottom"/>
            <w:hideMark/>
          </w:tcPr>
          <w:p w14:paraId="4ED2F6C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Zambia</w:t>
            </w:r>
          </w:p>
        </w:tc>
        <w:tc>
          <w:tcPr>
            <w:tcW w:w="803" w:type="dxa"/>
            <w:tcBorders>
              <w:top w:val="nil"/>
              <w:left w:val="nil"/>
              <w:bottom w:val="nil"/>
              <w:right w:val="nil"/>
            </w:tcBorders>
            <w:vAlign w:val="bottom"/>
          </w:tcPr>
          <w:p w14:paraId="7E80561D" w14:textId="16A898C7" w:rsidR="00735E5E"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Rwanda</w:t>
            </w:r>
          </w:p>
        </w:tc>
        <w:tc>
          <w:tcPr>
            <w:tcW w:w="1057" w:type="dxa"/>
            <w:tcBorders>
              <w:top w:val="nil"/>
              <w:left w:val="nil"/>
              <w:bottom w:val="nil"/>
              <w:right w:val="nil"/>
            </w:tcBorders>
            <w:shd w:val="clear" w:color="auto" w:fill="auto"/>
            <w:vAlign w:val="bottom"/>
            <w:hideMark/>
          </w:tcPr>
          <w:p w14:paraId="0E530E10" w14:textId="6B0D764D"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Bangla</w:t>
            </w:r>
            <w:r w:rsidRPr="002351D0">
              <w:rPr>
                <w:rFonts w:cs="Calibri"/>
                <w:color w:val="000000"/>
                <w:sz w:val="18"/>
                <w:szCs w:val="18"/>
                <w:lang w:eastAsia="en-GB"/>
              </w:rPr>
              <w:t>desh</w:t>
            </w:r>
          </w:p>
        </w:tc>
        <w:tc>
          <w:tcPr>
            <w:tcW w:w="691" w:type="dxa"/>
            <w:tcBorders>
              <w:top w:val="nil"/>
              <w:left w:val="nil"/>
              <w:bottom w:val="nil"/>
              <w:right w:val="nil"/>
            </w:tcBorders>
            <w:shd w:val="clear" w:color="auto" w:fill="auto"/>
            <w:vAlign w:val="bottom"/>
            <w:hideMark/>
          </w:tcPr>
          <w:p w14:paraId="234F2B65"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India</w:t>
            </w:r>
          </w:p>
        </w:tc>
        <w:tc>
          <w:tcPr>
            <w:tcW w:w="691" w:type="dxa"/>
            <w:tcBorders>
              <w:top w:val="nil"/>
              <w:left w:val="nil"/>
              <w:bottom w:val="nil"/>
              <w:right w:val="nil"/>
            </w:tcBorders>
            <w:shd w:val="clear" w:color="auto" w:fill="auto"/>
            <w:vAlign w:val="bottom"/>
            <w:hideMark/>
          </w:tcPr>
          <w:p w14:paraId="2F408248"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South Africa</w:t>
            </w:r>
          </w:p>
        </w:tc>
      </w:tr>
      <w:tr w:rsidR="00735E5E" w:rsidRPr="002351D0" w14:paraId="57817C5B" w14:textId="77777777" w:rsidTr="00735E5E">
        <w:trPr>
          <w:trHeight w:val="252"/>
        </w:trPr>
        <w:tc>
          <w:tcPr>
            <w:tcW w:w="3408" w:type="dxa"/>
            <w:gridSpan w:val="2"/>
            <w:tcBorders>
              <w:top w:val="single" w:sz="8" w:space="0" w:color="auto"/>
              <w:left w:val="nil"/>
              <w:bottom w:val="single" w:sz="8" w:space="0" w:color="auto"/>
              <w:right w:val="nil"/>
            </w:tcBorders>
            <w:shd w:val="clear" w:color="000000" w:fill="D9D9D9"/>
            <w:vAlign w:val="center"/>
            <w:hideMark/>
          </w:tcPr>
          <w:p w14:paraId="7594F0EC"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Urban slum</w:t>
            </w:r>
          </w:p>
        </w:tc>
        <w:tc>
          <w:tcPr>
            <w:tcW w:w="1059" w:type="dxa"/>
            <w:tcBorders>
              <w:top w:val="single" w:sz="8" w:space="0" w:color="auto"/>
              <w:left w:val="nil"/>
              <w:bottom w:val="single" w:sz="8" w:space="0" w:color="auto"/>
              <w:right w:val="nil"/>
            </w:tcBorders>
            <w:shd w:val="clear" w:color="000000" w:fill="D9D9D9"/>
            <w:vAlign w:val="center"/>
            <w:hideMark/>
          </w:tcPr>
          <w:p w14:paraId="6DEB7D60"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22" w:type="dxa"/>
            <w:tcBorders>
              <w:top w:val="single" w:sz="8" w:space="0" w:color="auto"/>
              <w:left w:val="nil"/>
              <w:bottom w:val="single" w:sz="8" w:space="0" w:color="auto"/>
              <w:right w:val="nil"/>
            </w:tcBorders>
            <w:shd w:val="clear" w:color="000000" w:fill="D9D9D9"/>
            <w:vAlign w:val="center"/>
            <w:hideMark/>
          </w:tcPr>
          <w:p w14:paraId="7E35BE9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6EDD844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4328F834"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4" w:type="dxa"/>
            <w:tcBorders>
              <w:top w:val="single" w:sz="8" w:space="0" w:color="auto"/>
              <w:left w:val="nil"/>
              <w:bottom w:val="single" w:sz="8" w:space="0" w:color="auto"/>
              <w:right w:val="nil"/>
            </w:tcBorders>
            <w:shd w:val="clear" w:color="000000" w:fill="D9D9D9"/>
            <w:vAlign w:val="center"/>
            <w:hideMark/>
          </w:tcPr>
          <w:p w14:paraId="15C6BD55"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8" w:type="dxa"/>
            <w:tcBorders>
              <w:top w:val="single" w:sz="8" w:space="0" w:color="auto"/>
              <w:left w:val="nil"/>
              <w:bottom w:val="single" w:sz="8" w:space="0" w:color="auto"/>
              <w:right w:val="nil"/>
            </w:tcBorders>
            <w:shd w:val="clear" w:color="000000" w:fill="D9D9D9"/>
            <w:vAlign w:val="center"/>
            <w:hideMark/>
          </w:tcPr>
          <w:p w14:paraId="045A2293"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2" w:type="dxa"/>
            <w:tcBorders>
              <w:top w:val="single" w:sz="8" w:space="0" w:color="auto"/>
              <w:left w:val="nil"/>
              <w:bottom w:val="single" w:sz="8" w:space="0" w:color="auto"/>
              <w:right w:val="nil"/>
            </w:tcBorders>
            <w:shd w:val="clear" w:color="000000" w:fill="D9D9D9"/>
            <w:vAlign w:val="center"/>
            <w:hideMark/>
          </w:tcPr>
          <w:p w14:paraId="10ED19D4"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53" w:type="dxa"/>
            <w:tcBorders>
              <w:top w:val="single" w:sz="8" w:space="0" w:color="auto"/>
              <w:left w:val="nil"/>
              <w:bottom w:val="single" w:sz="8" w:space="0" w:color="auto"/>
              <w:right w:val="nil"/>
            </w:tcBorders>
            <w:shd w:val="clear" w:color="000000" w:fill="D9D9D9"/>
            <w:vAlign w:val="center"/>
            <w:hideMark/>
          </w:tcPr>
          <w:p w14:paraId="730484D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03" w:type="dxa"/>
            <w:tcBorders>
              <w:top w:val="single" w:sz="8" w:space="0" w:color="auto"/>
              <w:left w:val="nil"/>
              <w:bottom w:val="single" w:sz="8" w:space="0" w:color="auto"/>
              <w:right w:val="nil"/>
            </w:tcBorders>
            <w:shd w:val="clear" w:color="000000" w:fill="D9D9D9"/>
            <w:vAlign w:val="center"/>
          </w:tcPr>
          <w:p w14:paraId="3FDEA15F" w14:textId="5CF9D4B2"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057" w:type="dxa"/>
            <w:tcBorders>
              <w:top w:val="single" w:sz="8" w:space="0" w:color="auto"/>
              <w:left w:val="nil"/>
              <w:bottom w:val="single" w:sz="8" w:space="0" w:color="auto"/>
              <w:right w:val="nil"/>
            </w:tcBorders>
            <w:shd w:val="clear" w:color="000000" w:fill="D9D9D9"/>
            <w:vAlign w:val="center"/>
            <w:hideMark/>
          </w:tcPr>
          <w:p w14:paraId="0F6A5B52" w14:textId="1C74975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7E3E1973"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2F63479D"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735E5E" w:rsidRPr="002351D0" w14:paraId="5F9722F4" w14:textId="77777777" w:rsidTr="00735E5E">
        <w:trPr>
          <w:trHeight w:val="228"/>
        </w:trPr>
        <w:tc>
          <w:tcPr>
            <w:tcW w:w="3408" w:type="dxa"/>
            <w:gridSpan w:val="2"/>
            <w:tcBorders>
              <w:top w:val="nil"/>
              <w:left w:val="nil"/>
              <w:bottom w:val="nil"/>
              <w:right w:val="nil"/>
            </w:tcBorders>
            <w:shd w:val="clear" w:color="auto" w:fill="auto"/>
            <w:vAlign w:val="center"/>
            <w:hideMark/>
          </w:tcPr>
          <w:p w14:paraId="1D8C92F1"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rmanent/semi-permanent (not mobile)</w:t>
            </w:r>
          </w:p>
        </w:tc>
        <w:tc>
          <w:tcPr>
            <w:tcW w:w="1059" w:type="dxa"/>
            <w:tcBorders>
              <w:top w:val="nil"/>
              <w:left w:val="nil"/>
              <w:bottom w:val="nil"/>
              <w:right w:val="nil"/>
            </w:tcBorders>
            <w:shd w:val="clear" w:color="auto" w:fill="auto"/>
            <w:vAlign w:val="bottom"/>
            <w:hideMark/>
          </w:tcPr>
          <w:p w14:paraId="34EDDFE6"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24B344D0"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0C639344"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631557EA"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44DA9F66"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1221DB68"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37EAE5F8"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498535FB"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1CA7C0CF"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1674C4B0" w14:textId="5AE19F43"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8AA5A00"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5A4B5F1B"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0A3EBB97" w14:textId="77777777" w:rsidTr="00735E5E">
        <w:trPr>
          <w:trHeight w:val="240"/>
        </w:trPr>
        <w:tc>
          <w:tcPr>
            <w:tcW w:w="3408" w:type="dxa"/>
            <w:gridSpan w:val="2"/>
            <w:tcBorders>
              <w:top w:val="nil"/>
              <w:left w:val="nil"/>
              <w:bottom w:val="nil"/>
              <w:right w:val="nil"/>
            </w:tcBorders>
            <w:shd w:val="clear" w:color="auto" w:fill="auto"/>
            <w:vAlign w:val="center"/>
            <w:hideMark/>
          </w:tcPr>
          <w:p w14:paraId="4424E5B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rmanent/semi-permanent (mobile)</w:t>
            </w:r>
          </w:p>
        </w:tc>
        <w:tc>
          <w:tcPr>
            <w:tcW w:w="1059" w:type="dxa"/>
            <w:tcBorders>
              <w:top w:val="nil"/>
              <w:left w:val="nil"/>
              <w:bottom w:val="nil"/>
              <w:right w:val="nil"/>
            </w:tcBorders>
            <w:shd w:val="clear" w:color="auto" w:fill="auto"/>
            <w:vAlign w:val="bottom"/>
            <w:hideMark/>
          </w:tcPr>
          <w:p w14:paraId="568EBAEF"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3CA647E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50%</w:t>
            </w:r>
          </w:p>
        </w:tc>
        <w:tc>
          <w:tcPr>
            <w:tcW w:w="691" w:type="dxa"/>
            <w:tcBorders>
              <w:top w:val="nil"/>
              <w:left w:val="nil"/>
              <w:bottom w:val="nil"/>
              <w:right w:val="nil"/>
            </w:tcBorders>
            <w:shd w:val="clear" w:color="auto" w:fill="auto"/>
            <w:vAlign w:val="bottom"/>
            <w:hideMark/>
          </w:tcPr>
          <w:p w14:paraId="52214408" w14:textId="77777777" w:rsidR="00735E5E" w:rsidRPr="002351D0" w:rsidRDefault="00735E5E" w:rsidP="004F7A2B">
            <w:pPr>
              <w:spacing w:before="0" w:line="240" w:lineRule="auto"/>
              <w:rPr>
                <w:rFonts w:cs="Calibri"/>
                <w:color w:val="000000"/>
                <w:sz w:val="18"/>
                <w:szCs w:val="18"/>
                <w:lang w:eastAsia="en-GB"/>
              </w:rPr>
            </w:pPr>
          </w:p>
        </w:tc>
        <w:tc>
          <w:tcPr>
            <w:tcW w:w="691" w:type="dxa"/>
            <w:tcBorders>
              <w:top w:val="nil"/>
              <w:left w:val="nil"/>
              <w:bottom w:val="nil"/>
              <w:right w:val="nil"/>
            </w:tcBorders>
            <w:shd w:val="clear" w:color="auto" w:fill="auto"/>
            <w:vAlign w:val="bottom"/>
            <w:hideMark/>
          </w:tcPr>
          <w:p w14:paraId="613BBBF3"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4BA63956"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42F26CD6"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69462A5A"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43D3AC04"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0F473C9A"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2A7AEFD1" w14:textId="6A9C752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494F0103"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76E6B2FE"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7AE08F36" w14:textId="77777777" w:rsidTr="00735E5E">
        <w:trPr>
          <w:trHeight w:val="252"/>
        </w:trPr>
        <w:tc>
          <w:tcPr>
            <w:tcW w:w="3408" w:type="dxa"/>
            <w:gridSpan w:val="2"/>
            <w:tcBorders>
              <w:top w:val="nil"/>
              <w:left w:val="nil"/>
              <w:bottom w:val="nil"/>
              <w:right w:val="nil"/>
            </w:tcBorders>
            <w:shd w:val="clear" w:color="auto" w:fill="auto"/>
            <w:vAlign w:val="center"/>
            <w:hideMark/>
          </w:tcPr>
          <w:p w14:paraId="23AF45A8" w14:textId="6BE8463D"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Homeless</w:t>
            </w:r>
          </w:p>
        </w:tc>
        <w:tc>
          <w:tcPr>
            <w:tcW w:w="1059" w:type="dxa"/>
            <w:tcBorders>
              <w:top w:val="nil"/>
              <w:left w:val="nil"/>
              <w:bottom w:val="nil"/>
              <w:right w:val="nil"/>
            </w:tcBorders>
            <w:shd w:val="clear" w:color="auto" w:fill="auto"/>
            <w:vAlign w:val="bottom"/>
            <w:hideMark/>
          </w:tcPr>
          <w:p w14:paraId="1610018B"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80-96%</w:t>
            </w:r>
          </w:p>
        </w:tc>
        <w:tc>
          <w:tcPr>
            <w:tcW w:w="822" w:type="dxa"/>
            <w:tcBorders>
              <w:top w:val="nil"/>
              <w:left w:val="nil"/>
              <w:bottom w:val="nil"/>
              <w:right w:val="nil"/>
            </w:tcBorders>
            <w:shd w:val="clear" w:color="auto" w:fill="auto"/>
            <w:vAlign w:val="bottom"/>
            <w:hideMark/>
          </w:tcPr>
          <w:p w14:paraId="7F17FE38"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50%</w:t>
            </w:r>
          </w:p>
        </w:tc>
        <w:tc>
          <w:tcPr>
            <w:tcW w:w="691" w:type="dxa"/>
            <w:tcBorders>
              <w:top w:val="nil"/>
              <w:left w:val="nil"/>
              <w:bottom w:val="nil"/>
              <w:right w:val="nil"/>
            </w:tcBorders>
            <w:shd w:val="clear" w:color="auto" w:fill="auto"/>
            <w:vAlign w:val="bottom"/>
            <w:hideMark/>
          </w:tcPr>
          <w:p w14:paraId="5680AA8C" w14:textId="77777777" w:rsidR="00735E5E" w:rsidRPr="002351D0" w:rsidRDefault="00735E5E" w:rsidP="004F7A2B">
            <w:pPr>
              <w:spacing w:before="0" w:line="240" w:lineRule="auto"/>
              <w:rPr>
                <w:rFonts w:cs="Calibri"/>
                <w:color w:val="000000"/>
                <w:sz w:val="18"/>
                <w:szCs w:val="18"/>
                <w:lang w:eastAsia="en-GB"/>
              </w:rPr>
            </w:pPr>
          </w:p>
        </w:tc>
        <w:tc>
          <w:tcPr>
            <w:tcW w:w="691" w:type="dxa"/>
            <w:tcBorders>
              <w:top w:val="nil"/>
              <w:left w:val="nil"/>
              <w:bottom w:val="nil"/>
              <w:right w:val="nil"/>
            </w:tcBorders>
            <w:shd w:val="clear" w:color="auto" w:fill="auto"/>
            <w:vAlign w:val="bottom"/>
            <w:hideMark/>
          </w:tcPr>
          <w:p w14:paraId="211B8E9C"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393AB0AB"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1B985A3A"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3ECA2F33"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6D817FFB"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21170574"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1C17B2D4" w14:textId="3AEC94D8"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54341F32"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6E9D9322"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27888ADC" w14:textId="77777777" w:rsidTr="00735E5E">
        <w:trPr>
          <w:trHeight w:val="252"/>
        </w:trPr>
        <w:tc>
          <w:tcPr>
            <w:tcW w:w="3408" w:type="dxa"/>
            <w:gridSpan w:val="2"/>
            <w:tcBorders>
              <w:top w:val="single" w:sz="8" w:space="0" w:color="auto"/>
              <w:left w:val="nil"/>
              <w:bottom w:val="single" w:sz="8" w:space="0" w:color="auto"/>
              <w:right w:val="nil"/>
            </w:tcBorders>
            <w:shd w:val="clear" w:color="000000" w:fill="D9D9D9"/>
            <w:vAlign w:val="center"/>
            <w:hideMark/>
          </w:tcPr>
          <w:p w14:paraId="13E30534"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xml:space="preserve">Urban non-slum </w:t>
            </w:r>
          </w:p>
        </w:tc>
        <w:tc>
          <w:tcPr>
            <w:tcW w:w="1059" w:type="dxa"/>
            <w:tcBorders>
              <w:top w:val="single" w:sz="8" w:space="0" w:color="auto"/>
              <w:left w:val="nil"/>
              <w:bottom w:val="single" w:sz="8" w:space="0" w:color="auto"/>
              <w:right w:val="nil"/>
            </w:tcBorders>
            <w:shd w:val="clear" w:color="000000" w:fill="D9D9D9"/>
            <w:vAlign w:val="center"/>
            <w:hideMark/>
          </w:tcPr>
          <w:p w14:paraId="074B55A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22" w:type="dxa"/>
            <w:tcBorders>
              <w:top w:val="single" w:sz="8" w:space="0" w:color="auto"/>
              <w:left w:val="nil"/>
              <w:bottom w:val="single" w:sz="8" w:space="0" w:color="auto"/>
              <w:right w:val="nil"/>
            </w:tcBorders>
            <w:shd w:val="clear" w:color="000000" w:fill="D9D9D9"/>
            <w:vAlign w:val="center"/>
            <w:hideMark/>
          </w:tcPr>
          <w:p w14:paraId="70220FF4"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65CB027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382B898B"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4" w:type="dxa"/>
            <w:tcBorders>
              <w:top w:val="single" w:sz="8" w:space="0" w:color="auto"/>
              <w:left w:val="nil"/>
              <w:bottom w:val="single" w:sz="8" w:space="0" w:color="auto"/>
              <w:right w:val="nil"/>
            </w:tcBorders>
            <w:shd w:val="clear" w:color="000000" w:fill="D9D9D9"/>
            <w:vAlign w:val="center"/>
            <w:hideMark/>
          </w:tcPr>
          <w:p w14:paraId="7948774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8" w:type="dxa"/>
            <w:tcBorders>
              <w:top w:val="single" w:sz="8" w:space="0" w:color="auto"/>
              <w:left w:val="nil"/>
              <w:bottom w:val="single" w:sz="8" w:space="0" w:color="auto"/>
              <w:right w:val="nil"/>
            </w:tcBorders>
            <w:shd w:val="clear" w:color="000000" w:fill="D9D9D9"/>
            <w:vAlign w:val="center"/>
            <w:hideMark/>
          </w:tcPr>
          <w:p w14:paraId="6C15D50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2" w:type="dxa"/>
            <w:tcBorders>
              <w:top w:val="single" w:sz="8" w:space="0" w:color="auto"/>
              <w:left w:val="nil"/>
              <w:bottom w:val="single" w:sz="8" w:space="0" w:color="auto"/>
              <w:right w:val="nil"/>
            </w:tcBorders>
            <w:shd w:val="clear" w:color="000000" w:fill="D9D9D9"/>
            <w:vAlign w:val="center"/>
            <w:hideMark/>
          </w:tcPr>
          <w:p w14:paraId="1C9B85A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53" w:type="dxa"/>
            <w:tcBorders>
              <w:top w:val="single" w:sz="8" w:space="0" w:color="auto"/>
              <w:left w:val="nil"/>
              <w:bottom w:val="single" w:sz="8" w:space="0" w:color="auto"/>
              <w:right w:val="nil"/>
            </w:tcBorders>
            <w:shd w:val="clear" w:color="000000" w:fill="D9D9D9"/>
            <w:vAlign w:val="center"/>
            <w:hideMark/>
          </w:tcPr>
          <w:p w14:paraId="156426F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03" w:type="dxa"/>
            <w:tcBorders>
              <w:top w:val="single" w:sz="8" w:space="0" w:color="auto"/>
              <w:left w:val="nil"/>
              <w:bottom w:val="single" w:sz="8" w:space="0" w:color="auto"/>
              <w:right w:val="nil"/>
            </w:tcBorders>
            <w:shd w:val="clear" w:color="000000" w:fill="D9D9D9"/>
            <w:vAlign w:val="center"/>
          </w:tcPr>
          <w:p w14:paraId="20A67090" w14:textId="776198A9"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057" w:type="dxa"/>
            <w:tcBorders>
              <w:top w:val="single" w:sz="8" w:space="0" w:color="auto"/>
              <w:left w:val="nil"/>
              <w:bottom w:val="single" w:sz="8" w:space="0" w:color="auto"/>
              <w:right w:val="nil"/>
            </w:tcBorders>
            <w:shd w:val="clear" w:color="000000" w:fill="D9D9D9"/>
            <w:vAlign w:val="center"/>
            <w:hideMark/>
          </w:tcPr>
          <w:p w14:paraId="3E37F23A" w14:textId="0B38E499"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035477C3"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5A831B6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735E5E" w:rsidRPr="002351D0" w14:paraId="203F6C18" w14:textId="77777777" w:rsidTr="00735E5E">
        <w:trPr>
          <w:trHeight w:val="252"/>
        </w:trPr>
        <w:tc>
          <w:tcPr>
            <w:tcW w:w="3408" w:type="dxa"/>
            <w:gridSpan w:val="2"/>
            <w:tcBorders>
              <w:top w:val="nil"/>
              <w:left w:val="nil"/>
              <w:bottom w:val="single" w:sz="8" w:space="0" w:color="auto"/>
              <w:right w:val="nil"/>
            </w:tcBorders>
            <w:shd w:val="clear" w:color="auto" w:fill="auto"/>
            <w:vAlign w:val="center"/>
            <w:hideMark/>
          </w:tcPr>
          <w:p w14:paraId="3C43F051" w14:textId="6BC6A1F1"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Permanent</w:t>
            </w:r>
          </w:p>
        </w:tc>
        <w:tc>
          <w:tcPr>
            <w:tcW w:w="1059" w:type="dxa"/>
            <w:tcBorders>
              <w:top w:val="nil"/>
              <w:left w:val="nil"/>
              <w:bottom w:val="nil"/>
              <w:right w:val="nil"/>
            </w:tcBorders>
            <w:shd w:val="clear" w:color="auto" w:fill="auto"/>
            <w:vAlign w:val="bottom"/>
            <w:hideMark/>
          </w:tcPr>
          <w:p w14:paraId="15671777"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2EFBE103"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0FF3ED1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4%</w:t>
            </w:r>
          </w:p>
        </w:tc>
        <w:tc>
          <w:tcPr>
            <w:tcW w:w="691" w:type="dxa"/>
            <w:tcBorders>
              <w:top w:val="nil"/>
              <w:left w:val="nil"/>
              <w:bottom w:val="nil"/>
              <w:right w:val="nil"/>
            </w:tcBorders>
            <w:shd w:val="clear" w:color="auto" w:fill="auto"/>
            <w:vAlign w:val="bottom"/>
            <w:hideMark/>
          </w:tcPr>
          <w:p w14:paraId="1BDB12ED"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12%</w:t>
            </w:r>
          </w:p>
        </w:tc>
        <w:tc>
          <w:tcPr>
            <w:tcW w:w="864" w:type="dxa"/>
            <w:tcBorders>
              <w:top w:val="nil"/>
              <w:left w:val="nil"/>
              <w:bottom w:val="nil"/>
              <w:right w:val="nil"/>
            </w:tcBorders>
            <w:shd w:val="clear" w:color="auto" w:fill="auto"/>
            <w:vAlign w:val="bottom"/>
            <w:hideMark/>
          </w:tcPr>
          <w:p w14:paraId="3E71CED6"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7%</w:t>
            </w:r>
          </w:p>
        </w:tc>
        <w:tc>
          <w:tcPr>
            <w:tcW w:w="778" w:type="dxa"/>
            <w:tcBorders>
              <w:top w:val="nil"/>
              <w:left w:val="nil"/>
              <w:bottom w:val="nil"/>
              <w:right w:val="nil"/>
            </w:tcBorders>
            <w:shd w:val="clear" w:color="auto" w:fill="auto"/>
            <w:vAlign w:val="bottom"/>
            <w:hideMark/>
          </w:tcPr>
          <w:p w14:paraId="2F18BF2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12%</w:t>
            </w:r>
          </w:p>
        </w:tc>
        <w:tc>
          <w:tcPr>
            <w:tcW w:w="692" w:type="dxa"/>
            <w:tcBorders>
              <w:top w:val="nil"/>
              <w:left w:val="nil"/>
              <w:bottom w:val="nil"/>
              <w:right w:val="nil"/>
            </w:tcBorders>
            <w:shd w:val="clear" w:color="auto" w:fill="auto"/>
            <w:vAlign w:val="bottom"/>
            <w:hideMark/>
          </w:tcPr>
          <w:p w14:paraId="636B46F0"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3%</w:t>
            </w:r>
          </w:p>
        </w:tc>
        <w:tc>
          <w:tcPr>
            <w:tcW w:w="753" w:type="dxa"/>
            <w:tcBorders>
              <w:top w:val="nil"/>
              <w:left w:val="nil"/>
              <w:bottom w:val="nil"/>
              <w:right w:val="nil"/>
            </w:tcBorders>
            <w:shd w:val="clear" w:color="auto" w:fill="auto"/>
            <w:vAlign w:val="bottom"/>
            <w:hideMark/>
          </w:tcPr>
          <w:p w14:paraId="258D4F5D"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5%</w:t>
            </w:r>
          </w:p>
        </w:tc>
        <w:tc>
          <w:tcPr>
            <w:tcW w:w="803" w:type="dxa"/>
            <w:tcBorders>
              <w:top w:val="nil"/>
              <w:left w:val="nil"/>
              <w:bottom w:val="nil"/>
              <w:right w:val="nil"/>
            </w:tcBorders>
            <w:vAlign w:val="bottom"/>
          </w:tcPr>
          <w:p w14:paraId="25A2B737" w14:textId="762A901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w:t>
            </w:r>
          </w:p>
        </w:tc>
        <w:tc>
          <w:tcPr>
            <w:tcW w:w="1057" w:type="dxa"/>
            <w:tcBorders>
              <w:top w:val="nil"/>
              <w:left w:val="nil"/>
              <w:bottom w:val="nil"/>
              <w:right w:val="nil"/>
            </w:tcBorders>
            <w:shd w:val="clear" w:color="auto" w:fill="auto"/>
            <w:vAlign w:val="bottom"/>
            <w:hideMark/>
          </w:tcPr>
          <w:p w14:paraId="392A6506" w14:textId="2C3919E2"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5%</w:t>
            </w:r>
          </w:p>
        </w:tc>
        <w:tc>
          <w:tcPr>
            <w:tcW w:w="691" w:type="dxa"/>
            <w:tcBorders>
              <w:top w:val="nil"/>
              <w:left w:val="nil"/>
              <w:bottom w:val="nil"/>
              <w:right w:val="nil"/>
            </w:tcBorders>
            <w:shd w:val="clear" w:color="auto" w:fill="auto"/>
            <w:vAlign w:val="bottom"/>
            <w:hideMark/>
          </w:tcPr>
          <w:p w14:paraId="2A726089"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3%</w:t>
            </w:r>
          </w:p>
        </w:tc>
        <w:tc>
          <w:tcPr>
            <w:tcW w:w="691" w:type="dxa"/>
            <w:tcBorders>
              <w:top w:val="nil"/>
              <w:left w:val="nil"/>
              <w:bottom w:val="nil"/>
              <w:right w:val="nil"/>
            </w:tcBorders>
            <w:shd w:val="clear" w:color="auto" w:fill="auto"/>
            <w:vAlign w:val="bottom"/>
            <w:hideMark/>
          </w:tcPr>
          <w:p w14:paraId="00EE3AF2"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15%</w:t>
            </w:r>
          </w:p>
        </w:tc>
      </w:tr>
      <w:tr w:rsidR="00735E5E" w:rsidRPr="002351D0" w14:paraId="35E9B6D7" w14:textId="77777777" w:rsidTr="00735E5E">
        <w:trPr>
          <w:trHeight w:val="252"/>
        </w:trPr>
        <w:tc>
          <w:tcPr>
            <w:tcW w:w="3408" w:type="dxa"/>
            <w:gridSpan w:val="2"/>
            <w:tcBorders>
              <w:top w:val="nil"/>
              <w:left w:val="nil"/>
              <w:bottom w:val="single" w:sz="8" w:space="0" w:color="auto"/>
              <w:right w:val="nil"/>
            </w:tcBorders>
            <w:shd w:val="clear" w:color="000000" w:fill="D9D9D9"/>
            <w:vAlign w:val="center"/>
            <w:hideMark/>
          </w:tcPr>
          <w:p w14:paraId="3C228D11"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Rural</w:t>
            </w:r>
          </w:p>
        </w:tc>
        <w:tc>
          <w:tcPr>
            <w:tcW w:w="1059" w:type="dxa"/>
            <w:tcBorders>
              <w:top w:val="single" w:sz="8" w:space="0" w:color="auto"/>
              <w:left w:val="nil"/>
              <w:bottom w:val="single" w:sz="8" w:space="0" w:color="auto"/>
              <w:right w:val="nil"/>
            </w:tcBorders>
            <w:shd w:val="clear" w:color="000000" w:fill="D9D9D9"/>
            <w:vAlign w:val="center"/>
            <w:hideMark/>
          </w:tcPr>
          <w:p w14:paraId="148A8F6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22" w:type="dxa"/>
            <w:tcBorders>
              <w:top w:val="single" w:sz="8" w:space="0" w:color="auto"/>
              <w:left w:val="nil"/>
              <w:bottom w:val="single" w:sz="8" w:space="0" w:color="auto"/>
              <w:right w:val="nil"/>
            </w:tcBorders>
            <w:shd w:val="clear" w:color="000000" w:fill="D9D9D9"/>
            <w:vAlign w:val="center"/>
            <w:hideMark/>
          </w:tcPr>
          <w:p w14:paraId="22AD490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6CD751C1"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1B684C81"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4" w:type="dxa"/>
            <w:tcBorders>
              <w:top w:val="single" w:sz="8" w:space="0" w:color="auto"/>
              <w:left w:val="nil"/>
              <w:bottom w:val="single" w:sz="8" w:space="0" w:color="auto"/>
              <w:right w:val="nil"/>
            </w:tcBorders>
            <w:shd w:val="clear" w:color="000000" w:fill="D9D9D9"/>
            <w:vAlign w:val="center"/>
            <w:hideMark/>
          </w:tcPr>
          <w:p w14:paraId="0B4BC03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8" w:type="dxa"/>
            <w:tcBorders>
              <w:top w:val="single" w:sz="8" w:space="0" w:color="auto"/>
              <w:left w:val="nil"/>
              <w:bottom w:val="single" w:sz="8" w:space="0" w:color="auto"/>
              <w:right w:val="nil"/>
            </w:tcBorders>
            <w:shd w:val="clear" w:color="000000" w:fill="D9D9D9"/>
            <w:vAlign w:val="center"/>
            <w:hideMark/>
          </w:tcPr>
          <w:p w14:paraId="7419BF2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2" w:type="dxa"/>
            <w:tcBorders>
              <w:top w:val="single" w:sz="8" w:space="0" w:color="auto"/>
              <w:left w:val="nil"/>
              <w:bottom w:val="single" w:sz="8" w:space="0" w:color="auto"/>
              <w:right w:val="nil"/>
            </w:tcBorders>
            <w:shd w:val="clear" w:color="000000" w:fill="D9D9D9"/>
            <w:vAlign w:val="center"/>
            <w:hideMark/>
          </w:tcPr>
          <w:p w14:paraId="1AC7AF83"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53" w:type="dxa"/>
            <w:tcBorders>
              <w:top w:val="single" w:sz="8" w:space="0" w:color="auto"/>
              <w:left w:val="nil"/>
              <w:bottom w:val="single" w:sz="8" w:space="0" w:color="auto"/>
              <w:right w:val="nil"/>
            </w:tcBorders>
            <w:shd w:val="clear" w:color="000000" w:fill="D9D9D9"/>
            <w:vAlign w:val="center"/>
            <w:hideMark/>
          </w:tcPr>
          <w:p w14:paraId="79A4F4CD"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03" w:type="dxa"/>
            <w:tcBorders>
              <w:top w:val="single" w:sz="8" w:space="0" w:color="auto"/>
              <w:left w:val="nil"/>
              <w:bottom w:val="single" w:sz="8" w:space="0" w:color="auto"/>
              <w:right w:val="nil"/>
            </w:tcBorders>
            <w:shd w:val="clear" w:color="000000" w:fill="D9D9D9"/>
            <w:vAlign w:val="center"/>
          </w:tcPr>
          <w:p w14:paraId="45006ECE" w14:textId="59E6B691"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057" w:type="dxa"/>
            <w:tcBorders>
              <w:top w:val="single" w:sz="8" w:space="0" w:color="auto"/>
              <w:left w:val="nil"/>
              <w:bottom w:val="single" w:sz="8" w:space="0" w:color="auto"/>
              <w:right w:val="nil"/>
            </w:tcBorders>
            <w:shd w:val="clear" w:color="000000" w:fill="D9D9D9"/>
            <w:vAlign w:val="center"/>
            <w:hideMark/>
          </w:tcPr>
          <w:p w14:paraId="48504FDD" w14:textId="6E5B70BA"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4C14A0A2"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4E634E6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735E5E" w:rsidRPr="002351D0" w14:paraId="073C8F14" w14:textId="77777777" w:rsidTr="00735E5E">
        <w:trPr>
          <w:trHeight w:val="240"/>
        </w:trPr>
        <w:tc>
          <w:tcPr>
            <w:tcW w:w="3408" w:type="dxa"/>
            <w:gridSpan w:val="2"/>
            <w:tcBorders>
              <w:top w:val="nil"/>
              <w:left w:val="nil"/>
              <w:bottom w:val="nil"/>
              <w:right w:val="nil"/>
            </w:tcBorders>
            <w:shd w:val="clear" w:color="auto" w:fill="auto"/>
            <w:vAlign w:val="center"/>
            <w:hideMark/>
          </w:tcPr>
          <w:p w14:paraId="62181C29" w14:textId="67E088CE"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Perma</w:t>
            </w:r>
            <w:r>
              <w:rPr>
                <w:rFonts w:cs="Calibri"/>
                <w:color w:val="000000"/>
                <w:sz w:val="18"/>
                <w:szCs w:val="18"/>
                <w:lang w:eastAsia="en-GB"/>
              </w:rPr>
              <w:t>nent/semi-permanent</w:t>
            </w:r>
          </w:p>
        </w:tc>
        <w:tc>
          <w:tcPr>
            <w:tcW w:w="1059" w:type="dxa"/>
            <w:tcBorders>
              <w:top w:val="nil"/>
              <w:left w:val="nil"/>
              <w:bottom w:val="nil"/>
              <w:right w:val="nil"/>
            </w:tcBorders>
            <w:shd w:val="clear" w:color="auto" w:fill="auto"/>
            <w:vAlign w:val="bottom"/>
            <w:hideMark/>
          </w:tcPr>
          <w:p w14:paraId="51FD4ABA"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7D28A8BE"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BDE85CD"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4-11%</w:t>
            </w:r>
          </w:p>
        </w:tc>
        <w:tc>
          <w:tcPr>
            <w:tcW w:w="691" w:type="dxa"/>
            <w:tcBorders>
              <w:top w:val="nil"/>
              <w:left w:val="nil"/>
              <w:bottom w:val="nil"/>
              <w:right w:val="nil"/>
            </w:tcBorders>
            <w:shd w:val="clear" w:color="auto" w:fill="auto"/>
            <w:vAlign w:val="bottom"/>
            <w:hideMark/>
          </w:tcPr>
          <w:p w14:paraId="42BFB7D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5%</w:t>
            </w:r>
          </w:p>
        </w:tc>
        <w:tc>
          <w:tcPr>
            <w:tcW w:w="864" w:type="dxa"/>
            <w:tcBorders>
              <w:top w:val="nil"/>
              <w:left w:val="nil"/>
              <w:bottom w:val="nil"/>
              <w:right w:val="nil"/>
            </w:tcBorders>
            <w:shd w:val="clear" w:color="auto" w:fill="auto"/>
            <w:vAlign w:val="bottom"/>
            <w:hideMark/>
          </w:tcPr>
          <w:p w14:paraId="4FFD10B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7%</w:t>
            </w:r>
          </w:p>
        </w:tc>
        <w:tc>
          <w:tcPr>
            <w:tcW w:w="778" w:type="dxa"/>
            <w:tcBorders>
              <w:top w:val="nil"/>
              <w:left w:val="nil"/>
              <w:bottom w:val="nil"/>
              <w:right w:val="nil"/>
            </w:tcBorders>
            <w:shd w:val="clear" w:color="auto" w:fill="auto"/>
            <w:vAlign w:val="bottom"/>
            <w:hideMark/>
          </w:tcPr>
          <w:p w14:paraId="3A782E1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5%</w:t>
            </w:r>
          </w:p>
        </w:tc>
        <w:tc>
          <w:tcPr>
            <w:tcW w:w="692" w:type="dxa"/>
            <w:tcBorders>
              <w:top w:val="nil"/>
              <w:left w:val="nil"/>
              <w:bottom w:val="nil"/>
              <w:right w:val="nil"/>
            </w:tcBorders>
            <w:shd w:val="clear" w:color="auto" w:fill="auto"/>
            <w:vAlign w:val="bottom"/>
            <w:hideMark/>
          </w:tcPr>
          <w:p w14:paraId="2F8D768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w:t>
            </w:r>
          </w:p>
        </w:tc>
        <w:tc>
          <w:tcPr>
            <w:tcW w:w="753" w:type="dxa"/>
            <w:tcBorders>
              <w:top w:val="nil"/>
              <w:left w:val="nil"/>
              <w:bottom w:val="nil"/>
              <w:right w:val="nil"/>
            </w:tcBorders>
            <w:shd w:val="clear" w:color="auto" w:fill="auto"/>
            <w:vAlign w:val="bottom"/>
            <w:hideMark/>
          </w:tcPr>
          <w:p w14:paraId="610A20F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10%</w:t>
            </w:r>
          </w:p>
        </w:tc>
        <w:tc>
          <w:tcPr>
            <w:tcW w:w="803" w:type="dxa"/>
            <w:tcBorders>
              <w:top w:val="nil"/>
              <w:left w:val="nil"/>
              <w:bottom w:val="nil"/>
              <w:right w:val="nil"/>
            </w:tcBorders>
            <w:vAlign w:val="bottom"/>
          </w:tcPr>
          <w:p w14:paraId="07217D51" w14:textId="02F6CE64"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w:t>
            </w:r>
          </w:p>
        </w:tc>
        <w:tc>
          <w:tcPr>
            <w:tcW w:w="1057" w:type="dxa"/>
            <w:tcBorders>
              <w:top w:val="nil"/>
              <w:left w:val="nil"/>
              <w:bottom w:val="nil"/>
              <w:right w:val="nil"/>
            </w:tcBorders>
            <w:shd w:val="clear" w:color="auto" w:fill="auto"/>
            <w:vAlign w:val="bottom"/>
            <w:hideMark/>
          </w:tcPr>
          <w:p w14:paraId="5CA09055" w14:textId="3CA7A995"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4%</w:t>
            </w:r>
          </w:p>
        </w:tc>
        <w:tc>
          <w:tcPr>
            <w:tcW w:w="691" w:type="dxa"/>
            <w:tcBorders>
              <w:top w:val="nil"/>
              <w:left w:val="nil"/>
              <w:bottom w:val="nil"/>
              <w:right w:val="nil"/>
            </w:tcBorders>
            <w:shd w:val="clear" w:color="auto" w:fill="auto"/>
            <w:vAlign w:val="bottom"/>
            <w:hideMark/>
          </w:tcPr>
          <w:p w14:paraId="16CDE17A"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2%</w:t>
            </w:r>
          </w:p>
        </w:tc>
        <w:tc>
          <w:tcPr>
            <w:tcW w:w="691" w:type="dxa"/>
            <w:tcBorders>
              <w:top w:val="nil"/>
              <w:left w:val="nil"/>
              <w:bottom w:val="nil"/>
              <w:right w:val="nil"/>
            </w:tcBorders>
            <w:shd w:val="clear" w:color="auto" w:fill="auto"/>
            <w:vAlign w:val="bottom"/>
            <w:hideMark/>
          </w:tcPr>
          <w:p w14:paraId="734FBB91"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13%</w:t>
            </w:r>
          </w:p>
        </w:tc>
      </w:tr>
      <w:tr w:rsidR="00735E5E" w:rsidRPr="002351D0" w14:paraId="6102A54E" w14:textId="77777777" w:rsidTr="00735E5E">
        <w:trPr>
          <w:trHeight w:val="240"/>
        </w:trPr>
        <w:tc>
          <w:tcPr>
            <w:tcW w:w="3408" w:type="dxa"/>
            <w:gridSpan w:val="2"/>
            <w:tcBorders>
              <w:top w:val="nil"/>
              <w:left w:val="nil"/>
              <w:bottom w:val="nil"/>
              <w:right w:val="nil"/>
            </w:tcBorders>
            <w:shd w:val="clear" w:color="auto" w:fill="auto"/>
            <w:vAlign w:val="center"/>
            <w:hideMark/>
          </w:tcPr>
          <w:p w14:paraId="3949AEF5" w14:textId="354BA76A"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Remote</w:t>
            </w:r>
          </w:p>
        </w:tc>
        <w:tc>
          <w:tcPr>
            <w:tcW w:w="1059" w:type="dxa"/>
            <w:tcBorders>
              <w:top w:val="nil"/>
              <w:left w:val="nil"/>
              <w:bottom w:val="nil"/>
              <w:right w:val="nil"/>
            </w:tcBorders>
            <w:shd w:val="clear" w:color="auto" w:fill="auto"/>
            <w:vAlign w:val="bottom"/>
            <w:hideMark/>
          </w:tcPr>
          <w:p w14:paraId="5AC9CBC9"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0A9BD59C"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75E7141"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D2B8B34"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2A881366"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415CEACC"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24A87D89"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6EE4BA0C"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3A3C7F31"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57C250EC" w14:textId="2AD14B24"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54A76398"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34A4B3B5"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45EF7E15" w14:textId="77777777" w:rsidTr="00735E5E">
        <w:trPr>
          <w:trHeight w:val="252"/>
        </w:trPr>
        <w:tc>
          <w:tcPr>
            <w:tcW w:w="3408" w:type="dxa"/>
            <w:gridSpan w:val="2"/>
            <w:tcBorders>
              <w:top w:val="nil"/>
              <w:left w:val="nil"/>
              <w:bottom w:val="single" w:sz="8" w:space="0" w:color="auto"/>
              <w:right w:val="nil"/>
            </w:tcBorders>
            <w:shd w:val="clear" w:color="auto" w:fill="auto"/>
            <w:vAlign w:val="center"/>
            <w:hideMark/>
          </w:tcPr>
          <w:p w14:paraId="3D8C86B7" w14:textId="51D43B3D"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Nomad</w:t>
            </w:r>
          </w:p>
        </w:tc>
        <w:tc>
          <w:tcPr>
            <w:tcW w:w="1059" w:type="dxa"/>
            <w:tcBorders>
              <w:top w:val="nil"/>
              <w:left w:val="nil"/>
              <w:bottom w:val="nil"/>
              <w:right w:val="nil"/>
            </w:tcBorders>
            <w:shd w:val="clear" w:color="auto" w:fill="auto"/>
            <w:vAlign w:val="bottom"/>
            <w:hideMark/>
          </w:tcPr>
          <w:p w14:paraId="5318EB1A"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7E002F5D"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68260AB4"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675886A"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35FF0900"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14090B36"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39FFD1A9"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261B1F55"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144BF188"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798DB8AC" w14:textId="3DE84FD8"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4CF2928C"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0ECECA3"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7BE06CF3" w14:textId="77777777" w:rsidTr="00735E5E">
        <w:trPr>
          <w:trHeight w:val="252"/>
        </w:trPr>
        <w:tc>
          <w:tcPr>
            <w:tcW w:w="3408" w:type="dxa"/>
            <w:gridSpan w:val="2"/>
            <w:tcBorders>
              <w:top w:val="nil"/>
              <w:left w:val="nil"/>
              <w:bottom w:val="single" w:sz="8" w:space="0" w:color="auto"/>
              <w:right w:val="nil"/>
            </w:tcBorders>
            <w:shd w:val="clear" w:color="000000" w:fill="D9D9D9"/>
            <w:vAlign w:val="center"/>
            <w:hideMark/>
          </w:tcPr>
          <w:p w14:paraId="0FC4B2E4"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Institutional</w:t>
            </w:r>
          </w:p>
        </w:tc>
        <w:tc>
          <w:tcPr>
            <w:tcW w:w="1059" w:type="dxa"/>
            <w:tcBorders>
              <w:top w:val="single" w:sz="8" w:space="0" w:color="auto"/>
              <w:left w:val="nil"/>
              <w:bottom w:val="single" w:sz="8" w:space="0" w:color="auto"/>
              <w:right w:val="nil"/>
            </w:tcBorders>
            <w:shd w:val="clear" w:color="000000" w:fill="D9D9D9"/>
            <w:vAlign w:val="center"/>
            <w:hideMark/>
          </w:tcPr>
          <w:p w14:paraId="080F7E58"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22" w:type="dxa"/>
            <w:tcBorders>
              <w:top w:val="single" w:sz="8" w:space="0" w:color="auto"/>
              <w:left w:val="nil"/>
              <w:bottom w:val="single" w:sz="8" w:space="0" w:color="auto"/>
              <w:right w:val="nil"/>
            </w:tcBorders>
            <w:shd w:val="clear" w:color="000000" w:fill="D9D9D9"/>
            <w:vAlign w:val="center"/>
            <w:hideMark/>
          </w:tcPr>
          <w:p w14:paraId="556E9B35"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0F4524A9"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6A9C2A2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64" w:type="dxa"/>
            <w:tcBorders>
              <w:top w:val="single" w:sz="8" w:space="0" w:color="auto"/>
              <w:left w:val="nil"/>
              <w:bottom w:val="single" w:sz="8" w:space="0" w:color="auto"/>
              <w:right w:val="nil"/>
            </w:tcBorders>
            <w:shd w:val="clear" w:color="000000" w:fill="D9D9D9"/>
            <w:vAlign w:val="center"/>
            <w:hideMark/>
          </w:tcPr>
          <w:p w14:paraId="040A144E"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78" w:type="dxa"/>
            <w:tcBorders>
              <w:top w:val="single" w:sz="8" w:space="0" w:color="auto"/>
              <w:left w:val="nil"/>
              <w:bottom w:val="single" w:sz="8" w:space="0" w:color="auto"/>
              <w:right w:val="nil"/>
            </w:tcBorders>
            <w:shd w:val="clear" w:color="000000" w:fill="D9D9D9"/>
            <w:vAlign w:val="center"/>
            <w:hideMark/>
          </w:tcPr>
          <w:p w14:paraId="11B9AAA9"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2" w:type="dxa"/>
            <w:tcBorders>
              <w:top w:val="single" w:sz="8" w:space="0" w:color="auto"/>
              <w:left w:val="nil"/>
              <w:bottom w:val="single" w:sz="8" w:space="0" w:color="auto"/>
              <w:right w:val="nil"/>
            </w:tcBorders>
            <w:shd w:val="clear" w:color="000000" w:fill="D9D9D9"/>
            <w:vAlign w:val="center"/>
            <w:hideMark/>
          </w:tcPr>
          <w:p w14:paraId="1AD4E353"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753" w:type="dxa"/>
            <w:tcBorders>
              <w:top w:val="single" w:sz="8" w:space="0" w:color="auto"/>
              <w:left w:val="nil"/>
              <w:bottom w:val="single" w:sz="8" w:space="0" w:color="auto"/>
              <w:right w:val="nil"/>
            </w:tcBorders>
            <w:shd w:val="clear" w:color="000000" w:fill="D9D9D9"/>
            <w:vAlign w:val="center"/>
            <w:hideMark/>
          </w:tcPr>
          <w:p w14:paraId="74219707"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803" w:type="dxa"/>
            <w:tcBorders>
              <w:top w:val="single" w:sz="8" w:space="0" w:color="auto"/>
              <w:left w:val="nil"/>
              <w:bottom w:val="single" w:sz="8" w:space="0" w:color="auto"/>
              <w:right w:val="nil"/>
            </w:tcBorders>
            <w:shd w:val="clear" w:color="000000" w:fill="D9D9D9"/>
            <w:vAlign w:val="center"/>
          </w:tcPr>
          <w:p w14:paraId="2DEEF5D4" w14:textId="51589384"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1057" w:type="dxa"/>
            <w:tcBorders>
              <w:top w:val="single" w:sz="8" w:space="0" w:color="auto"/>
              <w:left w:val="nil"/>
              <w:bottom w:val="single" w:sz="8" w:space="0" w:color="auto"/>
              <w:right w:val="nil"/>
            </w:tcBorders>
            <w:shd w:val="clear" w:color="000000" w:fill="D9D9D9"/>
            <w:vAlign w:val="center"/>
            <w:hideMark/>
          </w:tcPr>
          <w:p w14:paraId="47ABEA5E" w14:textId="407D9CA3"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294AF7AF"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c>
          <w:tcPr>
            <w:tcW w:w="691" w:type="dxa"/>
            <w:tcBorders>
              <w:top w:val="single" w:sz="8" w:space="0" w:color="auto"/>
              <w:left w:val="nil"/>
              <w:bottom w:val="single" w:sz="8" w:space="0" w:color="auto"/>
              <w:right w:val="nil"/>
            </w:tcBorders>
            <w:shd w:val="clear" w:color="000000" w:fill="D9D9D9"/>
            <w:vAlign w:val="center"/>
            <w:hideMark/>
          </w:tcPr>
          <w:p w14:paraId="3C0CBEC1"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p>
        </w:tc>
      </w:tr>
      <w:tr w:rsidR="00735E5E" w:rsidRPr="002351D0" w14:paraId="16010EB3" w14:textId="77777777" w:rsidTr="00735E5E">
        <w:trPr>
          <w:trHeight w:val="240"/>
        </w:trPr>
        <w:tc>
          <w:tcPr>
            <w:tcW w:w="3408" w:type="dxa"/>
            <w:gridSpan w:val="2"/>
            <w:tcBorders>
              <w:top w:val="nil"/>
              <w:left w:val="nil"/>
              <w:bottom w:val="nil"/>
              <w:right w:val="nil"/>
            </w:tcBorders>
            <w:shd w:val="clear" w:color="auto" w:fill="auto"/>
            <w:vAlign w:val="center"/>
            <w:hideMark/>
          </w:tcPr>
          <w:p w14:paraId="6BC0994A" w14:textId="341D5E1D"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H</w:t>
            </w:r>
            <w:r>
              <w:rPr>
                <w:rFonts w:cs="Calibri"/>
                <w:color w:val="000000"/>
                <w:sz w:val="18"/>
                <w:szCs w:val="18"/>
                <w:lang w:eastAsia="en-GB"/>
              </w:rPr>
              <w:t>ospital / care home</w:t>
            </w:r>
          </w:p>
        </w:tc>
        <w:tc>
          <w:tcPr>
            <w:tcW w:w="1059" w:type="dxa"/>
            <w:tcBorders>
              <w:top w:val="nil"/>
              <w:left w:val="nil"/>
              <w:bottom w:val="nil"/>
              <w:right w:val="nil"/>
            </w:tcBorders>
            <w:shd w:val="clear" w:color="auto" w:fill="auto"/>
            <w:vAlign w:val="bottom"/>
            <w:hideMark/>
          </w:tcPr>
          <w:p w14:paraId="56C5A531"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775F25A2"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833BA14"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3765F6B"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3F3750A8"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481E0D21"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43EA8B7F"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17F65F2E"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5D8206D2"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61AE2B98" w14:textId="43598CF9"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71CB55C9"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20A6EB9E"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6472A0A8" w14:textId="77777777" w:rsidTr="00735E5E">
        <w:trPr>
          <w:trHeight w:val="240"/>
        </w:trPr>
        <w:tc>
          <w:tcPr>
            <w:tcW w:w="3408" w:type="dxa"/>
            <w:gridSpan w:val="2"/>
            <w:tcBorders>
              <w:top w:val="nil"/>
              <w:left w:val="nil"/>
              <w:bottom w:val="nil"/>
              <w:right w:val="nil"/>
            </w:tcBorders>
            <w:shd w:val="clear" w:color="auto" w:fill="auto"/>
            <w:vAlign w:val="center"/>
            <w:hideMark/>
          </w:tcPr>
          <w:p w14:paraId="419D9CF4" w14:textId="6A27DA60"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Prison</w:t>
            </w:r>
          </w:p>
        </w:tc>
        <w:tc>
          <w:tcPr>
            <w:tcW w:w="1059" w:type="dxa"/>
            <w:tcBorders>
              <w:top w:val="nil"/>
              <w:left w:val="nil"/>
              <w:bottom w:val="nil"/>
              <w:right w:val="nil"/>
            </w:tcBorders>
            <w:shd w:val="clear" w:color="auto" w:fill="auto"/>
            <w:vAlign w:val="bottom"/>
            <w:hideMark/>
          </w:tcPr>
          <w:p w14:paraId="569B11C2"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16052681"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5EA2F356"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2C5E073B"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2E4825DF"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20E1A1C6"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0B07E088"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483D6C57"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72327FC7"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77722283" w14:textId="604C8260"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70A304C8"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38FB5CF9"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7148EB4C" w14:textId="77777777" w:rsidTr="00735E5E">
        <w:trPr>
          <w:trHeight w:val="252"/>
        </w:trPr>
        <w:tc>
          <w:tcPr>
            <w:tcW w:w="3408" w:type="dxa"/>
            <w:gridSpan w:val="2"/>
            <w:tcBorders>
              <w:top w:val="nil"/>
              <w:left w:val="nil"/>
              <w:bottom w:val="single" w:sz="8" w:space="0" w:color="auto"/>
              <w:right w:val="nil"/>
            </w:tcBorders>
            <w:shd w:val="clear" w:color="auto" w:fill="auto"/>
            <w:vAlign w:val="center"/>
            <w:hideMark/>
          </w:tcPr>
          <w:p w14:paraId="1C8A3ACE" w14:textId="7A11153A" w:rsidR="00735E5E" w:rsidRPr="002351D0" w:rsidRDefault="00735E5E" w:rsidP="004F7A2B">
            <w:pPr>
              <w:spacing w:before="0" w:line="240" w:lineRule="auto"/>
              <w:rPr>
                <w:rFonts w:cs="Calibri"/>
                <w:color w:val="000000"/>
                <w:sz w:val="18"/>
                <w:szCs w:val="18"/>
                <w:lang w:eastAsia="en-GB"/>
              </w:rPr>
            </w:pPr>
            <w:r>
              <w:rPr>
                <w:rFonts w:cs="Calibri"/>
                <w:color w:val="000000"/>
                <w:sz w:val="18"/>
                <w:szCs w:val="18"/>
                <w:lang w:eastAsia="en-GB"/>
              </w:rPr>
              <w:t xml:space="preserve">Refugee camp </w:t>
            </w:r>
          </w:p>
        </w:tc>
        <w:tc>
          <w:tcPr>
            <w:tcW w:w="1059" w:type="dxa"/>
            <w:tcBorders>
              <w:top w:val="nil"/>
              <w:left w:val="nil"/>
              <w:bottom w:val="nil"/>
              <w:right w:val="nil"/>
            </w:tcBorders>
            <w:shd w:val="clear" w:color="auto" w:fill="auto"/>
            <w:vAlign w:val="bottom"/>
            <w:hideMark/>
          </w:tcPr>
          <w:p w14:paraId="7DFEA848" w14:textId="77777777" w:rsidR="00735E5E" w:rsidRPr="002351D0" w:rsidRDefault="00735E5E" w:rsidP="004F7A2B">
            <w:pPr>
              <w:spacing w:before="0" w:line="240" w:lineRule="auto"/>
              <w:rPr>
                <w:rFonts w:cs="Calibri"/>
                <w:color w:val="000000"/>
                <w:sz w:val="18"/>
                <w:szCs w:val="18"/>
                <w:lang w:eastAsia="en-GB"/>
              </w:rPr>
            </w:pPr>
          </w:p>
        </w:tc>
        <w:tc>
          <w:tcPr>
            <w:tcW w:w="822" w:type="dxa"/>
            <w:tcBorders>
              <w:top w:val="nil"/>
              <w:left w:val="nil"/>
              <w:bottom w:val="nil"/>
              <w:right w:val="nil"/>
            </w:tcBorders>
            <w:shd w:val="clear" w:color="auto" w:fill="auto"/>
            <w:vAlign w:val="bottom"/>
            <w:hideMark/>
          </w:tcPr>
          <w:p w14:paraId="2D8ABBE2"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3E568BF8"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19446BC8" w14:textId="77777777" w:rsidR="00735E5E" w:rsidRPr="002351D0" w:rsidRDefault="00735E5E" w:rsidP="004F7A2B">
            <w:pPr>
              <w:spacing w:before="0" w:line="240" w:lineRule="auto"/>
              <w:rPr>
                <w:rFonts w:ascii="Times New Roman" w:hAnsi="Times New Roman"/>
                <w:sz w:val="20"/>
                <w:szCs w:val="20"/>
                <w:lang w:eastAsia="en-GB"/>
              </w:rPr>
            </w:pPr>
          </w:p>
        </w:tc>
        <w:tc>
          <w:tcPr>
            <w:tcW w:w="864" w:type="dxa"/>
            <w:tcBorders>
              <w:top w:val="nil"/>
              <w:left w:val="nil"/>
              <w:bottom w:val="nil"/>
              <w:right w:val="nil"/>
            </w:tcBorders>
            <w:shd w:val="clear" w:color="auto" w:fill="auto"/>
            <w:vAlign w:val="bottom"/>
            <w:hideMark/>
          </w:tcPr>
          <w:p w14:paraId="70E7A475" w14:textId="77777777" w:rsidR="00735E5E" w:rsidRPr="002351D0" w:rsidRDefault="00735E5E" w:rsidP="004F7A2B">
            <w:pPr>
              <w:spacing w:before="0" w:line="240" w:lineRule="auto"/>
              <w:rPr>
                <w:rFonts w:ascii="Times New Roman" w:hAnsi="Times New Roman"/>
                <w:sz w:val="20"/>
                <w:szCs w:val="20"/>
                <w:lang w:eastAsia="en-GB"/>
              </w:rPr>
            </w:pPr>
          </w:p>
        </w:tc>
        <w:tc>
          <w:tcPr>
            <w:tcW w:w="778" w:type="dxa"/>
            <w:tcBorders>
              <w:top w:val="nil"/>
              <w:left w:val="nil"/>
              <w:bottom w:val="nil"/>
              <w:right w:val="nil"/>
            </w:tcBorders>
            <w:shd w:val="clear" w:color="auto" w:fill="auto"/>
            <w:vAlign w:val="bottom"/>
            <w:hideMark/>
          </w:tcPr>
          <w:p w14:paraId="019CFD51" w14:textId="77777777" w:rsidR="00735E5E" w:rsidRPr="002351D0" w:rsidRDefault="00735E5E" w:rsidP="004F7A2B">
            <w:pPr>
              <w:spacing w:before="0" w:line="240" w:lineRule="auto"/>
              <w:rPr>
                <w:rFonts w:ascii="Times New Roman" w:hAnsi="Times New Roman"/>
                <w:sz w:val="20"/>
                <w:szCs w:val="20"/>
                <w:lang w:eastAsia="en-GB"/>
              </w:rPr>
            </w:pPr>
          </w:p>
        </w:tc>
        <w:tc>
          <w:tcPr>
            <w:tcW w:w="692" w:type="dxa"/>
            <w:tcBorders>
              <w:top w:val="nil"/>
              <w:left w:val="nil"/>
              <w:bottom w:val="nil"/>
              <w:right w:val="nil"/>
            </w:tcBorders>
            <w:shd w:val="clear" w:color="auto" w:fill="auto"/>
            <w:vAlign w:val="bottom"/>
            <w:hideMark/>
          </w:tcPr>
          <w:p w14:paraId="7EAEB39C" w14:textId="77777777" w:rsidR="00735E5E" w:rsidRPr="002351D0" w:rsidRDefault="00735E5E" w:rsidP="004F7A2B">
            <w:pPr>
              <w:spacing w:before="0" w:line="240" w:lineRule="auto"/>
              <w:rPr>
                <w:rFonts w:ascii="Times New Roman" w:hAnsi="Times New Roman"/>
                <w:sz w:val="20"/>
                <w:szCs w:val="20"/>
                <w:lang w:eastAsia="en-GB"/>
              </w:rPr>
            </w:pPr>
          </w:p>
        </w:tc>
        <w:tc>
          <w:tcPr>
            <w:tcW w:w="753" w:type="dxa"/>
            <w:tcBorders>
              <w:top w:val="nil"/>
              <w:left w:val="nil"/>
              <w:bottom w:val="nil"/>
              <w:right w:val="nil"/>
            </w:tcBorders>
            <w:shd w:val="clear" w:color="auto" w:fill="auto"/>
            <w:vAlign w:val="bottom"/>
            <w:hideMark/>
          </w:tcPr>
          <w:p w14:paraId="0F2D67CE" w14:textId="77777777" w:rsidR="00735E5E" w:rsidRPr="002351D0" w:rsidRDefault="00735E5E" w:rsidP="004F7A2B">
            <w:pPr>
              <w:spacing w:before="0" w:line="240" w:lineRule="auto"/>
              <w:rPr>
                <w:rFonts w:ascii="Times New Roman" w:hAnsi="Times New Roman"/>
                <w:sz w:val="20"/>
                <w:szCs w:val="20"/>
                <w:lang w:eastAsia="en-GB"/>
              </w:rPr>
            </w:pPr>
          </w:p>
        </w:tc>
        <w:tc>
          <w:tcPr>
            <w:tcW w:w="803" w:type="dxa"/>
            <w:tcBorders>
              <w:top w:val="nil"/>
              <w:left w:val="nil"/>
              <w:bottom w:val="nil"/>
              <w:right w:val="nil"/>
            </w:tcBorders>
            <w:vAlign w:val="bottom"/>
          </w:tcPr>
          <w:p w14:paraId="05E9EA68" w14:textId="77777777" w:rsidR="00735E5E" w:rsidRPr="002351D0" w:rsidRDefault="00735E5E" w:rsidP="004F7A2B">
            <w:pPr>
              <w:spacing w:before="0" w:line="240" w:lineRule="auto"/>
              <w:rPr>
                <w:rFonts w:ascii="Times New Roman" w:hAnsi="Times New Roman"/>
                <w:sz w:val="20"/>
                <w:szCs w:val="20"/>
                <w:lang w:eastAsia="en-GB"/>
              </w:rPr>
            </w:pPr>
          </w:p>
        </w:tc>
        <w:tc>
          <w:tcPr>
            <w:tcW w:w="1057" w:type="dxa"/>
            <w:tcBorders>
              <w:top w:val="nil"/>
              <w:left w:val="nil"/>
              <w:bottom w:val="nil"/>
              <w:right w:val="nil"/>
            </w:tcBorders>
            <w:shd w:val="clear" w:color="auto" w:fill="auto"/>
            <w:vAlign w:val="bottom"/>
            <w:hideMark/>
          </w:tcPr>
          <w:p w14:paraId="5BF3F9B7" w14:textId="165CEC82"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39BFBDF1" w14:textId="77777777" w:rsidR="00735E5E" w:rsidRPr="002351D0" w:rsidRDefault="00735E5E" w:rsidP="004F7A2B">
            <w:pPr>
              <w:spacing w:before="0" w:line="240" w:lineRule="auto"/>
              <w:rPr>
                <w:rFonts w:ascii="Times New Roman" w:hAnsi="Times New Roman"/>
                <w:sz w:val="20"/>
                <w:szCs w:val="20"/>
                <w:lang w:eastAsia="en-GB"/>
              </w:rPr>
            </w:pPr>
          </w:p>
        </w:tc>
        <w:tc>
          <w:tcPr>
            <w:tcW w:w="691" w:type="dxa"/>
            <w:tcBorders>
              <w:top w:val="nil"/>
              <w:left w:val="nil"/>
              <w:bottom w:val="nil"/>
              <w:right w:val="nil"/>
            </w:tcBorders>
            <w:shd w:val="clear" w:color="auto" w:fill="auto"/>
            <w:vAlign w:val="bottom"/>
            <w:hideMark/>
          </w:tcPr>
          <w:p w14:paraId="0BE6A5F0" w14:textId="77777777" w:rsidR="00735E5E" w:rsidRPr="002351D0" w:rsidRDefault="00735E5E" w:rsidP="004F7A2B">
            <w:pPr>
              <w:spacing w:before="0" w:line="240" w:lineRule="auto"/>
              <w:rPr>
                <w:rFonts w:ascii="Times New Roman" w:hAnsi="Times New Roman"/>
                <w:sz w:val="20"/>
                <w:szCs w:val="20"/>
                <w:lang w:eastAsia="en-GB"/>
              </w:rPr>
            </w:pPr>
          </w:p>
        </w:tc>
      </w:tr>
      <w:tr w:rsidR="00735E5E" w:rsidRPr="002351D0" w14:paraId="22BEDAAC" w14:textId="77777777" w:rsidTr="00735E5E">
        <w:trPr>
          <w:trHeight w:val="252"/>
        </w:trPr>
        <w:tc>
          <w:tcPr>
            <w:tcW w:w="3408" w:type="dxa"/>
            <w:gridSpan w:val="2"/>
            <w:tcBorders>
              <w:top w:val="nil"/>
              <w:left w:val="nil"/>
              <w:bottom w:val="single" w:sz="8" w:space="0" w:color="auto"/>
              <w:right w:val="nil"/>
            </w:tcBorders>
            <w:shd w:val="clear" w:color="000000" w:fill="D9D9D9"/>
            <w:vAlign w:val="center"/>
            <w:hideMark/>
          </w:tcPr>
          <w:p w14:paraId="1577AC90" w14:textId="7777777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Citation</w:t>
            </w:r>
          </w:p>
        </w:tc>
        <w:tc>
          <w:tcPr>
            <w:tcW w:w="1059" w:type="dxa"/>
            <w:tcBorders>
              <w:top w:val="single" w:sz="8" w:space="0" w:color="auto"/>
              <w:left w:val="nil"/>
              <w:bottom w:val="single" w:sz="8" w:space="0" w:color="auto"/>
              <w:right w:val="nil"/>
            </w:tcBorders>
            <w:shd w:val="clear" w:color="000000" w:fill="D9D9D9"/>
            <w:vAlign w:val="center"/>
            <w:hideMark/>
          </w:tcPr>
          <w:p w14:paraId="2B23BDCC" w14:textId="5678E76E"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DOI":"10.1186/s12874-017-0293-9","ISSN":"14712288","abstract":"Background: The Government of Cambodia has committed to supporting family care for vulnerable children, including homeless populations. Collecting baseline data on the numbers and characteristics of homeless adolescents was prioritized to illuminate the scope of the issue, mobilize resources and direct the response. Methods: Administrative zones across seven cities were purposively selected to cover the main urban areas known to have homeless populations in Cambodia. A complete enumeration of homeless individuals between the ages of 13 and 17 was attempted in the selected areas. In addition, a second independent count was conducted to enable a statistical estimation of completeness based on overlap across counts. This technique is known as capture-recapture. Adolescents were also interviewed about their schooling, health and other circumstances. Results: After adjustment by the capture-recapture corrective multipliers (range: 3.53 -27.08), the study yielded an estimate of 2,697 13–17 year old homeless adolescents across all seven cities. The total number of homeless boys counted was significantly greater than homeless girls, especially in older ages. Conclusions: To the authors' knowledge, this is the first time capture-recapture methods have been applied to a homeless estimation of this scale in a resource-limited setting. Findings suggest the number of homeless adolescents in Cambodia is much greater than one would expect if relying on single count data alone and that this population faces many hardships.","author":[{"dropping-particle":"","family":"Stark","given":"Lindsay","non-dropping-particle":"","parse-names":false,"suffix":""},{"dropping-particle":"","family":"Rubenstein","given":"Beth L.","non-dropping-particle":"","parse-names":false,"suffix":""},{"dropping-particle":"","family":"Pak","given":"Kimchoeun","non-dropping-particle":"","parse-names":false,"suffix":""},{"dropping-particle":"","family":"Taing","given":"Rosemary","non-dropping-particle":"","parse-names":false,"suffix":""},{"dropping-particle":"","family":"Yu","given":"Gary","non-dropping-particle":"","parse-names":false,"suffix":""},{"dropping-particle":"","family":"Kosal","given":"Sok","non-dropping-particle":"","parse-names":false,"suffix":""},{"dropping-particle":"","family":"Roberts","given":"Leslie","non-dropping-particle":"","parse-names":false,"suffix":""}],"container-title":"BMC Medical Research Methodology","id":"ITEM-1","issued":{"date-parts":[["2017"]]},"page":"1-8","title":"Estimating the size of the homeless adolescent population across seven cities in Cambodia","type":"article-journal","volume":"17"},"uris":["http://www.mendeley.com/documents/?uuid=30f9ebe7-8ec9-4d9f-bc7e-a37e225da1d1"]}],"mendeley":{"formattedCitation":"[57]","plainTextFormattedCitation":"[57]","previouslyFormattedCitation":"[65]"},"properties":{"noteIndex":0},"schema":"https://github.com/citation-style-language/schema/raw/master/csl-citation.json"}</w:instrText>
            </w:r>
            <w:r>
              <w:rPr>
                <w:rFonts w:cs="Calibri"/>
                <w:color w:val="000000"/>
                <w:sz w:val="18"/>
                <w:szCs w:val="18"/>
                <w:lang w:eastAsia="en-GB"/>
              </w:rPr>
              <w:fldChar w:fldCharType="separate"/>
            </w:r>
            <w:r w:rsidR="00E60E1C" w:rsidRPr="00E60E1C">
              <w:rPr>
                <w:rFonts w:cs="Calibri"/>
                <w:noProof/>
                <w:color w:val="000000"/>
                <w:sz w:val="18"/>
                <w:szCs w:val="18"/>
                <w:lang w:eastAsia="en-GB"/>
              </w:rPr>
              <w:t>[57]</w:t>
            </w:r>
            <w:r>
              <w:rPr>
                <w:rFonts w:cs="Calibri"/>
                <w:color w:val="000000"/>
                <w:sz w:val="18"/>
                <w:szCs w:val="18"/>
                <w:lang w:eastAsia="en-GB"/>
              </w:rPr>
              <w:fldChar w:fldCharType="end"/>
            </w:r>
          </w:p>
        </w:tc>
        <w:tc>
          <w:tcPr>
            <w:tcW w:w="822" w:type="dxa"/>
            <w:tcBorders>
              <w:top w:val="single" w:sz="8" w:space="0" w:color="auto"/>
              <w:left w:val="nil"/>
              <w:bottom w:val="single" w:sz="8" w:space="0" w:color="auto"/>
              <w:right w:val="nil"/>
            </w:tcBorders>
            <w:shd w:val="clear" w:color="000000" w:fill="D9D9D9"/>
            <w:vAlign w:val="center"/>
            <w:hideMark/>
          </w:tcPr>
          <w:p w14:paraId="1534F867" w14:textId="5766979D"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E60E1C">
              <w:rPr>
                <w:rFonts w:cs="Calibri"/>
                <w:color w:val="000000"/>
                <w:sz w:val="18"/>
                <w:szCs w:val="18"/>
                <w:lang w:eastAsia="en-GB"/>
              </w:rPr>
              <w:instrText>ADDIN CSL_CITATION {"citationItems":[{"id":"ITEM-1","itemData":{"author":[{"dropping-particle":"","family":"Treiman","given":"Donald J.","non-dropping-particle":"","parse-names":false,"suffix":""},{"dropping-particle":"","family":"Mason","given":"William M.","non-dropping-particle":"","parse-names":false,"suffix":""},{"dropping-particle":"","family":"Lu","given":"Yao","non-dropping-particle":"","parse-names":false,"suffix":""},{"dropping-particle":"","family":"Pan","given":"Yi","non-dropping-particle":"","parse-names":false,"suffix":""},{"dropping-particle":"","family":"Qi","given":"Yaqiang","non-dropping-particle":"","parse-names":false,"suffix":""},{"dropping-particle":"","family":"Song","given":"Shige","non-dropping-particle":"","parse-names":false,"suffix":""}],"id":"ITEM-1","issue":"April","issued":{"date-parts":[["2005"]]},"number":"CCPR-006-05","number-of-pages":"37","publisher-place":"Los Angeles CA USA","title":"Observations on the design and implementation of sample surveys in China","type":"report"},"uris":["http://www.mendeley.com/documents/?uuid=b8373a82-eba0-425a-bfad-5fe6c00f699e"]}],"mendeley":{"formattedCitation":"[58]","plainTextFormattedCitation":"[58]","previouslyFormattedCitation":"[66]"},"properties":{"noteIndex":0},"schema":"https://github.com/citation-style-language/schema/raw/master/csl-citation.json"}</w:instrText>
            </w:r>
            <w:r>
              <w:rPr>
                <w:rFonts w:cs="Calibri"/>
                <w:color w:val="000000"/>
                <w:sz w:val="18"/>
                <w:szCs w:val="18"/>
                <w:lang w:eastAsia="en-GB"/>
              </w:rPr>
              <w:fldChar w:fldCharType="separate"/>
            </w:r>
            <w:r w:rsidR="00E60E1C" w:rsidRPr="00E60E1C">
              <w:rPr>
                <w:rFonts w:cs="Calibri"/>
                <w:noProof/>
                <w:color w:val="000000"/>
                <w:sz w:val="18"/>
                <w:szCs w:val="18"/>
                <w:lang w:eastAsia="en-GB"/>
              </w:rPr>
              <w:t>[58]</w:t>
            </w:r>
            <w:r>
              <w:rPr>
                <w:rFonts w:cs="Calibri"/>
                <w:color w:val="000000"/>
                <w:sz w:val="18"/>
                <w:szCs w:val="18"/>
                <w:lang w:eastAsia="en-GB"/>
              </w:rPr>
              <w:fldChar w:fldCharType="end"/>
            </w:r>
          </w:p>
        </w:tc>
        <w:tc>
          <w:tcPr>
            <w:tcW w:w="691" w:type="dxa"/>
            <w:tcBorders>
              <w:top w:val="single" w:sz="8" w:space="0" w:color="auto"/>
              <w:left w:val="nil"/>
              <w:bottom w:val="single" w:sz="8" w:space="0" w:color="auto"/>
              <w:right w:val="nil"/>
            </w:tcBorders>
            <w:shd w:val="clear" w:color="000000" w:fill="D9D9D9"/>
            <w:vAlign w:val="center"/>
            <w:hideMark/>
          </w:tcPr>
          <w:p w14:paraId="2C2A5139" w14:textId="4AD534E6"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ISBN":"1518-675X","author":[{"dropping-particle":"","family":"Oliveira","given":"Luís Carlos de Souza","non-dropping-particle":"","parse-names":false,"suffix":""},{"dropping-particle":"de","family":"Freitas","given":"Marcos Paulo Soares","non-dropping-particle":"","parse-names":false,"suffix":""},{"dropping-particle":"","family":"Dias","given":"Márcia Regina Martins Lima","non-dropping-particle":"","parse-names":false,"suffix":""},{"dropping-particle":"","family":"Nascimento","given":"Cláudia Maria Ferreira","non-dropping-particle":"","parse-names":false,"suffix":""},{"dropping-particle":"","family":"Mattos","given":"Edie da Silva","non-dropping-particle":"","parse-names":false,"suffix":""},{"dropping-particle":"","family":"Junior","given":"João José Amado Ramalho","non-dropping-particle":"","parse-names":false,"suffix":""}],"id":"ITEM-1","issued":{"date-parts":[["2003"]]},"number-of-pages":"142","publisher-place":"Rio de Janeiro Brazil","title":"Censo Demográfico 2000 - Pesquisa de avaliação da cobertura da coleta","type":"report"},"uris":["http://www.mendeley.com/documents/?uuid=9c228608-14de-43c4-acc3-15b62fc4e87a"]}],"mendeley":{"formattedCitation":"[45]","plainTextFormattedCitation":"[45]","previouslyFormattedCitation":"[45]"},"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45]</w:t>
            </w:r>
            <w:r>
              <w:rPr>
                <w:rFonts w:cs="Calibri"/>
                <w:color w:val="000000"/>
                <w:sz w:val="18"/>
                <w:szCs w:val="18"/>
                <w:lang w:eastAsia="en-GB"/>
              </w:rPr>
              <w:fldChar w:fldCharType="end"/>
            </w:r>
          </w:p>
        </w:tc>
        <w:tc>
          <w:tcPr>
            <w:tcW w:w="691" w:type="dxa"/>
            <w:tcBorders>
              <w:top w:val="single" w:sz="8" w:space="0" w:color="auto"/>
              <w:left w:val="nil"/>
              <w:bottom w:val="single" w:sz="8" w:space="0" w:color="auto"/>
              <w:right w:val="nil"/>
            </w:tcBorders>
            <w:shd w:val="clear" w:color="000000" w:fill="D9D9D9"/>
            <w:vAlign w:val="center"/>
            <w:hideMark/>
          </w:tcPr>
          <w:p w14:paraId="6E7ACE52" w14:textId="018386A7"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author":[{"dropping-particle":"","family":"Korale","given":"Raja B. M.","non-dropping-particle":"","parse-names":false,"suffix":""}],"id":"ITEM-1","issued":{"date-parts":[["2002"]]},"number-of-pages":"1-31","publisher-place":"Kathmandu Nepal","title":"Post Enumeration Survey 2001 [Nepal Population Census] Draft Report","type":"report"},"uris":["http://www.mendeley.com/documents/?uuid=6f019d7b-4b38-4190-8044-94423c23cd65"]}],"mendeley":{"formattedCitation":"[46]","plainTextFormattedCitation":"[46]","previouslyFormattedCitation":"[46]"},"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46]</w:t>
            </w:r>
            <w:r>
              <w:rPr>
                <w:rFonts w:cs="Calibri"/>
                <w:color w:val="000000"/>
                <w:sz w:val="18"/>
                <w:szCs w:val="18"/>
                <w:lang w:eastAsia="en-GB"/>
              </w:rPr>
              <w:fldChar w:fldCharType="end"/>
            </w:r>
          </w:p>
        </w:tc>
        <w:tc>
          <w:tcPr>
            <w:tcW w:w="864" w:type="dxa"/>
            <w:tcBorders>
              <w:top w:val="single" w:sz="8" w:space="0" w:color="auto"/>
              <w:left w:val="nil"/>
              <w:bottom w:val="single" w:sz="8" w:space="0" w:color="auto"/>
              <w:right w:val="nil"/>
            </w:tcBorders>
            <w:shd w:val="clear" w:color="000000" w:fill="D9D9D9"/>
            <w:vAlign w:val="center"/>
            <w:hideMark/>
          </w:tcPr>
          <w:p w14:paraId="784A1F17" w14:textId="0E387212"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URL":"https://unstats.un.org/unsd/demographic/meetings/wshops/Ethiopia_14_Sept_09/Country_Presentations/Tanzania.ppt","accessed":{"date-parts":[["2020","1","13"]]},"author":[{"dropping-particle":"","family":"Maro","given":"Radegunda","non-dropping-particle":"","parse-names":false,"suffix":""}],"container-title":"Workshop on the 2010 World programme on population and housing censuses: census evaluation and post enumeration surveys, for English-speaking African countries","id":"ITEM-1","issued":{"date-parts":[["2009"]]},"page":"12","title":"Post Enumeration Survey Tanzania Experience","type":"webpage"},"uris":["http://www.mendeley.com/documents/?uuid=b13d4a66-c4f2-4a1b-b148-a29256005d99"]}],"mendeley":{"formattedCitation":"[47]","plainTextFormattedCitation":"[47]","previouslyFormattedCitation":"[47]"},"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47]</w:t>
            </w:r>
            <w:r>
              <w:rPr>
                <w:rFonts w:cs="Calibri"/>
                <w:color w:val="000000"/>
                <w:sz w:val="18"/>
                <w:szCs w:val="18"/>
                <w:lang w:eastAsia="en-GB"/>
              </w:rPr>
              <w:fldChar w:fldCharType="end"/>
            </w:r>
          </w:p>
        </w:tc>
        <w:tc>
          <w:tcPr>
            <w:tcW w:w="778" w:type="dxa"/>
            <w:tcBorders>
              <w:top w:val="single" w:sz="8" w:space="0" w:color="auto"/>
              <w:left w:val="nil"/>
              <w:bottom w:val="single" w:sz="8" w:space="0" w:color="auto"/>
              <w:right w:val="nil"/>
            </w:tcBorders>
            <w:shd w:val="clear" w:color="000000" w:fill="D9D9D9"/>
            <w:vAlign w:val="center"/>
            <w:hideMark/>
          </w:tcPr>
          <w:p w14:paraId="4E97A692" w14:textId="635FF634"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ISBN":"2564132014","author":[{"dropping-particle":"","family":"UBS","given":"","non-dropping-particle":"","parse-names":false,"suffix":""}],"id":"ITEM-1","issued":{"date-parts":[["2005"]]},"number-of-pages":"66","publisher-place":"Entebbe Uganda","title":"Post enumeration survey: 2002 Uganda populaiton and housing census","type":"report"},"uris":["http://www.mendeley.com/documents/?uuid=1f6866cb-0ac0-4e3d-a70f-c2e94b95a686"]}],"mendeley":{"formattedCitation":"[48]","plainTextFormattedCitation":"[48]","previouslyFormattedCitation":"[48]"},"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48]</w:t>
            </w:r>
            <w:r>
              <w:rPr>
                <w:rFonts w:cs="Calibri"/>
                <w:color w:val="000000"/>
                <w:sz w:val="18"/>
                <w:szCs w:val="18"/>
                <w:lang w:eastAsia="en-GB"/>
              </w:rPr>
              <w:fldChar w:fldCharType="end"/>
            </w:r>
          </w:p>
        </w:tc>
        <w:tc>
          <w:tcPr>
            <w:tcW w:w="692" w:type="dxa"/>
            <w:tcBorders>
              <w:top w:val="single" w:sz="8" w:space="0" w:color="auto"/>
              <w:left w:val="nil"/>
              <w:bottom w:val="single" w:sz="8" w:space="0" w:color="auto"/>
              <w:right w:val="nil"/>
            </w:tcBorders>
            <w:shd w:val="clear" w:color="000000" w:fill="D9D9D9"/>
            <w:vAlign w:val="center"/>
            <w:hideMark/>
          </w:tcPr>
          <w:p w14:paraId="2ADE1A90" w14:textId="41BA1CC2"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author":[{"dropping-particle":"","family":"GSS","given":"","non-dropping-particle":"","parse-names":false,"suffix":""}],"id":"ITEM-1","issued":{"date-parts":[["2012"]]},"number-of-pages":"38","publisher-place":"Accra Ghana","title":"[Ghana] 2010 Population and Housing Census Post Enumeration Survey Report","type":"report"},"uris":["http://www.mendeley.com/documents/?uuid=364016f9-ba79-4da4-8e3d-dcbc1a2dcbb4"]}],"mendeley":{"formattedCitation":"[49]","plainTextFormattedCitation":"[49]","previouslyFormattedCitation":"[49]"},"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49]</w:t>
            </w:r>
            <w:r>
              <w:rPr>
                <w:rFonts w:cs="Calibri"/>
                <w:color w:val="000000"/>
                <w:sz w:val="18"/>
                <w:szCs w:val="18"/>
                <w:lang w:eastAsia="en-GB"/>
              </w:rPr>
              <w:fldChar w:fldCharType="end"/>
            </w:r>
          </w:p>
        </w:tc>
        <w:tc>
          <w:tcPr>
            <w:tcW w:w="753" w:type="dxa"/>
            <w:tcBorders>
              <w:top w:val="single" w:sz="8" w:space="0" w:color="auto"/>
              <w:left w:val="nil"/>
              <w:bottom w:val="single" w:sz="8" w:space="0" w:color="auto"/>
              <w:right w:val="nil"/>
            </w:tcBorders>
            <w:shd w:val="clear" w:color="000000" w:fill="D9D9D9"/>
            <w:vAlign w:val="center"/>
            <w:hideMark/>
          </w:tcPr>
          <w:p w14:paraId="25ADD2E4" w14:textId="4465B6A3"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author":[{"dropping-particle":"","family":"CSO","given":"","non-dropping-particle":"","parse-names":false,"suffix":""}],"id":"ITEM-1","issued":{"date-parts":[["2013"]]},"number-of-pages":"39","publisher-place":"Lusaka Zambia","title":"[Zambia] 2010 Census of Population and Housing Post Enumeration Survey (PES)","type":"report"},"uris":["http://www.mendeley.com/documents/?uuid=52543da5-25bc-488b-8717-c253587ab6da"]}],"mendeley":{"formattedCitation":"[50]","plainTextFormattedCitation":"[50]","previouslyFormattedCitation":"[50]"},"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50]</w:t>
            </w:r>
            <w:r>
              <w:rPr>
                <w:rFonts w:cs="Calibri"/>
                <w:color w:val="000000"/>
                <w:sz w:val="18"/>
                <w:szCs w:val="18"/>
                <w:lang w:eastAsia="en-GB"/>
              </w:rPr>
              <w:fldChar w:fldCharType="end"/>
            </w:r>
          </w:p>
        </w:tc>
        <w:tc>
          <w:tcPr>
            <w:tcW w:w="803" w:type="dxa"/>
            <w:tcBorders>
              <w:top w:val="single" w:sz="8" w:space="0" w:color="auto"/>
              <w:left w:val="nil"/>
              <w:bottom w:val="single" w:sz="8" w:space="0" w:color="auto"/>
              <w:right w:val="nil"/>
            </w:tcBorders>
            <w:shd w:val="clear" w:color="000000" w:fill="D9D9D9"/>
            <w:vAlign w:val="center"/>
          </w:tcPr>
          <w:p w14:paraId="13F710A4" w14:textId="600076BC"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author":[{"dropping-particle":"","family":"NISR","given":"","non-dropping-particle":"","parse-names":false,"suffix":""}],"id":"ITEM-1","issued":{"date-parts":[["2010"]]},"number-of-pages":"75","publisher-place":"Kigali Rwanda","title":"Post enumeration survey report: Fourth Population and Housing Census, Rwanda, 2012","type":"report"},"uris":["http://www.mendeley.com/documents/?uuid=0f511a33-4460-4a1d-b335-1b20e16e8e96"]}],"mendeley":{"formattedCitation":"[54]","plainTextFormattedCitation":"[54]","previouslyFormattedCitation":"[54]"},"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54]</w:t>
            </w:r>
            <w:r>
              <w:rPr>
                <w:rFonts w:cs="Calibri"/>
                <w:color w:val="000000"/>
                <w:sz w:val="18"/>
                <w:szCs w:val="18"/>
                <w:lang w:eastAsia="en-GB"/>
              </w:rPr>
              <w:fldChar w:fldCharType="end"/>
            </w:r>
          </w:p>
        </w:tc>
        <w:tc>
          <w:tcPr>
            <w:tcW w:w="1057" w:type="dxa"/>
            <w:tcBorders>
              <w:top w:val="single" w:sz="8" w:space="0" w:color="auto"/>
              <w:left w:val="nil"/>
              <w:bottom w:val="single" w:sz="8" w:space="0" w:color="auto"/>
              <w:right w:val="nil"/>
            </w:tcBorders>
            <w:shd w:val="clear" w:color="000000" w:fill="D9D9D9"/>
            <w:vAlign w:val="center"/>
            <w:hideMark/>
          </w:tcPr>
          <w:p w14:paraId="188040BC" w14:textId="6CAD97B6"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author":[{"dropping-particle":"","family":"BIDS","given":"","non-dropping-particle":"","parse-names":false,"suffix":""}],"id":"ITEM-1","issued":{"date-parts":[["2012"]]},"number-of-pages":"36","publisher-place":"Dhaka Bangladesh","title":"Report of the post enumeration check (PEC) of the [Bangaldesh] Population and Housing Census, 2011","type":"report"},"uris":["http://www.mendeley.com/documents/?uuid=ecc17a08-0ce5-4a3e-af6b-2299a7387869"]}],"mendeley":{"formattedCitation":"[51]","plainTextFormattedCitation":"[51]","previouslyFormattedCitation":"[51]"},"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51]</w:t>
            </w:r>
            <w:r>
              <w:rPr>
                <w:rFonts w:cs="Calibri"/>
                <w:color w:val="000000"/>
                <w:sz w:val="18"/>
                <w:szCs w:val="18"/>
                <w:lang w:eastAsia="en-GB"/>
              </w:rPr>
              <w:fldChar w:fldCharType="end"/>
            </w:r>
          </w:p>
        </w:tc>
        <w:tc>
          <w:tcPr>
            <w:tcW w:w="691" w:type="dxa"/>
            <w:tcBorders>
              <w:top w:val="single" w:sz="8" w:space="0" w:color="auto"/>
              <w:left w:val="nil"/>
              <w:bottom w:val="single" w:sz="8" w:space="0" w:color="auto"/>
              <w:right w:val="nil"/>
            </w:tcBorders>
            <w:shd w:val="clear" w:color="000000" w:fill="D9D9D9"/>
            <w:vAlign w:val="center"/>
            <w:hideMark/>
          </w:tcPr>
          <w:p w14:paraId="0B401FDA" w14:textId="179D1E74"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author":[{"dropping-particle":"","family":"NSC","given":"","non-dropping-particle":"","parse-names":false,"suffix":""}],"id":"ITEM-1","issued":{"date-parts":[["2014"]]},"number-of-pages":"96","publisher-place":"New Delhi India","title":"Census of India 2011: Report on post enumeration survey","type":"report"},"uris":["http://www.mendeley.com/documents/?uuid=1fe15325-f46a-4d83-a000-659a4f8d82ca"]}],"mendeley":{"formattedCitation":"[52]","plainTextFormattedCitation":"[52]","previouslyFormattedCitation":"[52]"},"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52]</w:t>
            </w:r>
            <w:r>
              <w:rPr>
                <w:rFonts w:cs="Calibri"/>
                <w:color w:val="000000"/>
                <w:sz w:val="18"/>
                <w:szCs w:val="18"/>
                <w:lang w:eastAsia="en-GB"/>
              </w:rPr>
              <w:fldChar w:fldCharType="end"/>
            </w:r>
          </w:p>
        </w:tc>
        <w:tc>
          <w:tcPr>
            <w:tcW w:w="691" w:type="dxa"/>
            <w:tcBorders>
              <w:top w:val="single" w:sz="8" w:space="0" w:color="auto"/>
              <w:left w:val="nil"/>
              <w:bottom w:val="single" w:sz="8" w:space="0" w:color="auto"/>
              <w:right w:val="nil"/>
            </w:tcBorders>
            <w:shd w:val="clear" w:color="000000" w:fill="D9D9D9"/>
            <w:vAlign w:val="center"/>
            <w:hideMark/>
          </w:tcPr>
          <w:p w14:paraId="3612A079" w14:textId="74FCAA20" w:rsidR="00735E5E" w:rsidRPr="002351D0" w:rsidRDefault="00735E5E" w:rsidP="004F7A2B">
            <w:pPr>
              <w:spacing w:before="0" w:line="240" w:lineRule="auto"/>
              <w:rPr>
                <w:rFonts w:cs="Calibri"/>
                <w:color w:val="000000"/>
                <w:sz w:val="18"/>
                <w:szCs w:val="18"/>
                <w:lang w:eastAsia="en-GB"/>
              </w:rPr>
            </w:pPr>
            <w:r w:rsidRPr="002351D0">
              <w:rPr>
                <w:rFonts w:cs="Calibri"/>
                <w:color w:val="000000"/>
                <w:sz w:val="18"/>
                <w:szCs w:val="18"/>
                <w:lang w:eastAsia="en-GB"/>
              </w:rPr>
              <w:t> </w:t>
            </w:r>
            <w:r>
              <w:rPr>
                <w:rFonts w:cs="Calibri"/>
                <w:color w:val="000000"/>
                <w:sz w:val="18"/>
                <w:szCs w:val="18"/>
                <w:lang w:eastAsia="en-GB"/>
              </w:rPr>
              <w:fldChar w:fldCharType="begin" w:fldLock="1"/>
            </w:r>
            <w:r w:rsidR="00925A27">
              <w:rPr>
                <w:rFonts w:cs="Calibri"/>
                <w:color w:val="000000"/>
                <w:sz w:val="18"/>
                <w:szCs w:val="18"/>
                <w:lang w:eastAsia="en-GB"/>
              </w:rPr>
              <w:instrText>ADDIN CSL_CITATION {"citationItems":[{"id":"ITEM-1","itemData":{"ISBN":"9780621413946","author":[{"dropping-particle":"","family":"SSA","given":"","non-dropping-particle":"","parse-names":false,"suffix":""}],"id":"ITEM-1","issued":{"date-parts":[["2012"]]},"number-of-pages":"88","publisher-place":"Pretoria South Africa","title":"[South Africa] Census 2011 Post-enumeration survey","type":"report"},"uris":["http://www.mendeley.com/documents/?uuid=94d9736d-8a39-4cf5-a859-4d90be15aa9c"]}],"mendeley":{"formattedCitation":"[53]","plainTextFormattedCitation":"[53]","previouslyFormattedCitation":"[53]"},"properties":{"noteIndex":0},"schema":"https://github.com/citation-style-language/schema/raw/master/csl-citation.json"}</w:instrText>
            </w:r>
            <w:r>
              <w:rPr>
                <w:rFonts w:cs="Calibri"/>
                <w:color w:val="000000"/>
                <w:sz w:val="18"/>
                <w:szCs w:val="18"/>
                <w:lang w:eastAsia="en-GB"/>
              </w:rPr>
              <w:fldChar w:fldCharType="separate"/>
            </w:r>
            <w:r w:rsidR="003E24C1" w:rsidRPr="003E24C1">
              <w:rPr>
                <w:rFonts w:cs="Calibri"/>
                <w:noProof/>
                <w:color w:val="000000"/>
                <w:sz w:val="18"/>
                <w:szCs w:val="18"/>
                <w:lang w:eastAsia="en-GB"/>
              </w:rPr>
              <w:t>[53]</w:t>
            </w:r>
            <w:r>
              <w:rPr>
                <w:rFonts w:cs="Calibri"/>
                <w:color w:val="000000"/>
                <w:sz w:val="18"/>
                <w:szCs w:val="18"/>
                <w:lang w:eastAsia="en-GB"/>
              </w:rPr>
              <w:fldChar w:fldCharType="end"/>
            </w:r>
          </w:p>
        </w:tc>
      </w:tr>
      <w:bookmarkEnd w:id="0"/>
    </w:tbl>
    <w:p w14:paraId="78101C10" w14:textId="77777777" w:rsidR="002E5CA6" w:rsidRDefault="002E5CA6" w:rsidP="00C9421E">
      <w:pPr>
        <w:spacing w:before="0" w:line="240" w:lineRule="auto"/>
        <w:rPr>
          <w:lang w:eastAsia="en-US"/>
        </w:rPr>
      </w:pPr>
    </w:p>
    <w:sectPr w:rsidR="002E5CA6" w:rsidSect="00C9421E">
      <w:headerReference w:type="default" r:id="rId8"/>
      <w:pgSz w:w="16840" w:h="11907" w:orient="landscape" w:code="9"/>
      <w:pgMar w:top="1080" w:right="1440" w:bottom="1080" w:left="1440" w:header="425" w:footer="425" w:gutter="0"/>
      <w:pgBorders w:offsetFrom="page">
        <w:left w:val="single" w:sz="4" w:space="24" w:color="FFFFFF" w:themeColor="background1"/>
        <w:right w:val="single" w:sz="4" w:space="24" w:color="FFFFFF" w:themeColor="background1"/>
      </w:pgBorders>
      <w:cols w:space="708"/>
      <w:formProt w:val="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2AAF0" w16cex:dateUtc="2021-02-13T19:45:00Z"/>
  <w16cex:commentExtensible w16cex:durableId="23D2ABBA" w16cex:dateUtc="2021-02-13T19:49:00Z"/>
  <w16cex:commentExtensible w16cex:durableId="23D2AC02" w16cex:dateUtc="2021-02-13T19:50:00Z"/>
  <w16cex:commentExtensible w16cex:durableId="23D2ACC2" w16cex:dateUtc="2021-02-13T19:53:00Z"/>
  <w16cex:commentExtensible w16cex:durableId="23D2AD25" w16cex:dateUtc="2021-02-13T19:55:00Z"/>
  <w16cex:commentExtensible w16cex:durableId="23D2ADC3" w16cex:dateUtc="2021-02-13T19:57:00Z"/>
  <w16cex:commentExtensible w16cex:durableId="23D2AEE0" w16cex:dateUtc="2021-02-13T20:02:00Z"/>
  <w16cex:commentExtensible w16cex:durableId="23D2AF41" w16cex:dateUtc="2021-02-13T20:04:00Z"/>
  <w16cex:commentExtensible w16cex:durableId="23D2AF68" w16cex:dateUtc="2021-02-13T20:04:00Z"/>
  <w16cex:commentExtensible w16cex:durableId="23D2AFD3" w16cex:dateUtc="2021-02-13T20:06:00Z"/>
  <w16cex:commentExtensible w16cex:durableId="23D2B048" w16cex:dateUtc="2021-02-13T20:08:00Z"/>
  <w16cex:commentExtensible w16cex:durableId="23D2B096" w16cex:dateUtc="2021-02-13T20:09:00Z"/>
  <w16cex:commentExtensible w16cex:durableId="23D2B107" w16cex:dateUtc="2021-02-13T20:11:00Z"/>
  <w16cex:commentExtensible w16cex:durableId="23D2B13C" w16cex:dateUtc="2021-02-13T20:12:00Z"/>
  <w16cex:commentExtensible w16cex:durableId="23D2B196" w16cex:dateUtc="2021-02-13T20:14:00Z"/>
  <w16cex:commentExtensible w16cex:durableId="23D2B1CE" w16cex:dateUtc="2021-02-13T20:15:00Z"/>
  <w16cex:commentExtensible w16cex:durableId="23D2B1FF" w16cex:dateUtc="2021-02-13T20:15:00Z"/>
  <w16cex:commentExtensible w16cex:durableId="23D2B215" w16cex:dateUtc="2021-02-13T20:16:00Z"/>
  <w16cex:commentExtensible w16cex:durableId="23D2B2BB" w16cex:dateUtc="2021-02-13T20:19:00Z"/>
  <w16cex:commentExtensible w16cex:durableId="23D2B32C" w16cex:dateUtc="2021-02-13T20:21:00Z"/>
  <w16cex:commentExtensible w16cex:durableId="23D2B392" w16cex:dateUtc="2021-02-13T20:22:00Z"/>
  <w16cex:commentExtensible w16cex:durableId="23D2B3CA" w16cex:dateUtc="2021-02-13T20:23:00Z"/>
  <w16cex:commentExtensible w16cex:durableId="23D2B4AD" w16cex:dateUtc="2021-02-13T20:27:00Z"/>
  <w16cex:commentExtensible w16cex:durableId="23D2B508" w16cex:dateUtc="2021-02-13T20:28:00Z"/>
  <w16cex:commentExtensible w16cex:durableId="23D2B414" w16cex:dateUtc="2021-02-13T2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FA4F8CE" w16cid:durableId="23D2AAF0"/>
  <w16cid:commentId w16cid:paraId="2A69C845" w16cid:durableId="23D2ABBA"/>
  <w16cid:commentId w16cid:paraId="1B9E5CD3" w16cid:durableId="23D2AC02"/>
  <w16cid:commentId w16cid:paraId="582E1BD6" w16cid:durableId="23D2ACC2"/>
  <w16cid:commentId w16cid:paraId="2BD5DEBD" w16cid:durableId="23D2AD25"/>
  <w16cid:commentId w16cid:paraId="0E47B399" w16cid:durableId="23D2ADC3"/>
  <w16cid:commentId w16cid:paraId="643FC7C7" w16cid:durableId="23D2AEE0"/>
  <w16cid:commentId w16cid:paraId="05D6E511" w16cid:durableId="23D2AF41"/>
  <w16cid:commentId w16cid:paraId="4DCFB8EC" w16cid:durableId="23D2AF68"/>
  <w16cid:commentId w16cid:paraId="18872689" w16cid:durableId="23D2AFD3"/>
  <w16cid:commentId w16cid:paraId="46129DEF" w16cid:durableId="23D2B048"/>
  <w16cid:commentId w16cid:paraId="777B9D8C" w16cid:durableId="23D2B096"/>
  <w16cid:commentId w16cid:paraId="5B45C062" w16cid:durableId="23D2B107"/>
  <w16cid:commentId w16cid:paraId="5BBA130C" w16cid:durableId="23D2B13C"/>
  <w16cid:commentId w16cid:paraId="0037AB45" w16cid:durableId="23D2B196"/>
  <w16cid:commentId w16cid:paraId="2D7B51A7" w16cid:durableId="23D2B1CE"/>
  <w16cid:commentId w16cid:paraId="0DE69609" w16cid:durableId="23D2B1FF"/>
  <w16cid:commentId w16cid:paraId="449D8886" w16cid:durableId="23D2B215"/>
  <w16cid:commentId w16cid:paraId="252B6405" w16cid:durableId="23D2B2BB"/>
  <w16cid:commentId w16cid:paraId="11035116" w16cid:durableId="23D2B32C"/>
  <w16cid:commentId w16cid:paraId="137E99F0" w16cid:durableId="23D2B392"/>
  <w16cid:commentId w16cid:paraId="395AAB27" w16cid:durableId="23D2B3CA"/>
  <w16cid:commentId w16cid:paraId="5732B811" w16cid:durableId="23D2B4AD"/>
  <w16cid:commentId w16cid:paraId="299E2E18" w16cid:durableId="23D2B508"/>
  <w16cid:commentId w16cid:paraId="6A78B473" w16cid:durableId="23D2B41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C775D8" w14:textId="77777777" w:rsidR="00BF58DA" w:rsidRDefault="00BF58DA">
      <w:r>
        <w:separator/>
      </w:r>
    </w:p>
  </w:endnote>
  <w:endnote w:type="continuationSeparator" w:id="0">
    <w:p w14:paraId="4E036936" w14:textId="77777777" w:rsidR="00BF58DA" w:rsidRDefault="00BF5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8E33A8" w14:textId="77777777" w:rsidR="00BF58DA" w:rsidRDefault="00BF58DA">
      <w:r>
        <w:separator/>
      </w:r>
    </w:p>
  </w:footnote>
  <w:footnote w:type="continuationSeparator" w:id="0">
    <w:p w14:paraId="1D37103D" w14:textId="77777777" w:rsidR="00BF58DA" w:rsidRDefault="00BF58D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A67E81" w14:textId="77777777" w:rsidR="00D051D8" w:rsidRDefault="00D051D8" w:rsidP="00CE0AA2">
    <w:pPr>
      <w:pStyle w:val="Header"/>
      <w:tabs>
        <w:tab w:val="clear" w:pos="8306"/>
        <w:tab w:val="right" w:pos="8460"/>
      </w:tabs>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280593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054E43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92A37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88EE85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A2ED69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85AC88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2E116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5DE74C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FA154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A082A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6E576A0"/>
    <w:multiLevelType w:val="multilevel"/>
    <w:tmpl w:val="6F580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FC3444"/>
    <w:multiLevelType w:val="hybridMultilevel"/>
    <w:tmpl w:val="D9F4E058"/>
    <w:lvl w:ilvl="0" w:tplc="132278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B70886"/>
    <w:multiLevelType w:val="hybridMultilevel"/>
    <w:tmpl w:val="5E78A06A"/>
    <w:lvl w:ilvl="0" w:tplc="08090015">
      <w:start w:val="1"/>
      <w:numFmt w:val="upperLetter"/>
      <w:lvlText w:val="%1."/>
      <w:lvlJc w:val="left"/>
      <w:pPr>
        <w:ind w:left="402" w:hanging="360"/>
      </w:pPr>
    </w:lvl>
    <w:lvl w:ilvl="1" w:tplc="08090019" w:tentative="1">
      <w:start w:val="1"/>
      <w:numFmt w:val="lowerLetter"/>
      <w:lvlText w:val="%2."/>
      <w:lvlJc w:val="left"/>
      <w:pPr>
        <w:ind w:left="1122" w:hanging="360"/>
      </w:pPr>
    </w:lvl>
    <w:lvl w:ilvl="2" w:tplc="0809001B" w:tentative="1">
      <w:start w:val="1"/>
      <w:numFmt w:val="lowerRoman"/>
      <w:lvlText w:val="%3."/>
      <w:lvlJc w:val="right"/>
      <w:pPr>
        <w:ind w:left="1842" w:hanging="180"/>
      </w:pPr>
    </w:lvl>
    <w:lvl w:ilvl="3" w:tplc="0809000F" w:tentative="1">
      <w:start w:val="1"/>
      <w:numFmt w:val="decimal"/>
      <w:lvlText w:val="%4."/>
      <w:lvlJc w:val="left"/>
      <w:pPr>
        <w:ind w:left="2562" w:hanging="360"/>
      </w:pPr>
    </w:lvl>
    <w:lvl w:ilvl="4" w:tplc="08090019" w:tentative="1">
      <w:start w:val="1"/>
      <w:numFmt w:val="lowerLetter"/>
      <w:lvlText w:val="%5."/>
      <w:lvlJc w:val="left"/>
      <w:pPr>
        <w:ind w:left="3282" w:hanging="360"/>
      </w:pPr>
    </w:lvl>
    <w:lvl w:ilvl="5" w:tplc="0809001B" w:tentative="1">
      <w:start w:val="1"/>
      <w:numFmt w:val="lowerRoman"/>
      <w:lvlText w:val="%6."/>
      <w:lvlJc w:val="right"/>
      <w:pPr>
        <w:ind w:left="4002" w:hanging="180"/>
      </w:pPr>
    </w:lvl>
    <w:lvl w:ilvl="6" w:tplc="0809000F" w:tentative="1">
      <w:start w:val="1"/>
      <w:numFmt w:val="decimal"/>
      <w:lvlText w:val="%7."/>
      <w:lvlJc w:val="left"/>
      <w:pPr>
        <w:ind w:left="4722" w:hanging="360"/>
      </w:pPr>
    </w:lvl>
    <w:lvl w:ilvl="7" w:tplc="08090019" w:tentative="1">
      <w:start w:val="1"/>
      <w:numFmt w:val="lowerLetter"/>
      <w:lvlText w:val="%8."/>
      <w:lvlJc w:val="left"/>
      <w:pPr>
        <w:ind w:left="5442" w:hanging="360"/>
      </w:pPr>
    </w:lvl>
    <w:lvl w:ilvl="8" w:tplc="0809001B" w:tentative="1">
      <w:start w:val="1"/>
      <w:numFmt w:val="lowerRoman"/>
      <w:lvlText w:val="%9."/>
      <w:lvlJc w:val="right"/>
      <w:pPr>
        <w:ind w:left="6162" w:hanging="180"/>
      </w:pPr>
    </w:lvl>
  </w:abstractNum>
  <w:abstractNum w:abstractNumId="13" w15:restartNumberingAfterBreak="0">
    <w:nsid w:val="2C114082"/>
    <w:multiLevelType w:val="hybridMultilevel"/>
    <w:tmpl w:val="923A6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431A4B"/>
    <w:multiLevelType w:val="multilevel"/>
    <w:tmpl w:val="AC42E00E"/>
    <w:lvl w:ilvl="0">
      <w:start w:val="1"/>
      <w:numFmt w:val="upperLetter"/>
      <w:pStyle w:val="AppendixMain"/>
      <w:lvlText w:val="Appendix %1"/>
      <w:lvlJc w:val="left"/>
      <w:pPr>
        <w:ind w:left="360" w:hanging="360"/>
      </w:pPr>
      <w:rPr>
        <w:rFonts w:hint="default"/>
        <w:b/>
      </w:rPr>
    </w:lvl>
    <w:lvl w:ilvl="1">
      <w:start w:val="1"/>
      <w:numFmt w:val="decimal"/>
      <w:pStyle w:val="AppendixSubheading"/>
      <w:lvlText w:val="%1.%2"/>
      <w:lvlJc w:val="left"/>
      <w:pPr>
        <w:ind w:left="720" w:hanging="720"/>
      </w:pPr>
      <w:rPr>
        <w:rFonts w:hint="default"/>
      </w:rPr>
    </w:lvl>
    <w:lvl w:ilvl="2">
      <w:start w:val="1"/>
      <w:numFmt w:val="decimal"/>
      <w:pStyle w:val="AppendixMain"/>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411F0023"/>
    <w:multiLevelType w:val="multilevel"/>
    <w:tmpl w:val="55C4B844"/>
    <w:lvl w:ilvl="0">
      <w:start w:val="1"/>
      <w:numFmt w:val="decimal"/>
      <w:pStyle w:val="Heading1"/>
      <w:lvlText w:val="Chapter %1:"/>
      <w:lvlJc w:val="left"/>
      <w:pPr>
        <w:tabs>
          <w:tab w:val="num" w:pos="2552"/>
        </w:tabs>
        <w:ind w:left="1134"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1134"/>
        </w:tabs>
        <w:ind w:left="1134" w:hanging="1134"/>
      </w:pPr>
      <w:rPr>
        <w:rFonts w:hint="default"/>
      </w:rPr>
    </w:lvl>
    <w:lvl w:ilvl="4">
      <w:start w:val="1"/>
      <w:numFmt w:val="decimal"/>
      <w:pStyle w:val="Heading5"/>
      <w:lvlText w:val="%1.%2.%3.%4.%5"/>
      <w:lvlJc w:val="left"/>
      <w:pPr>
        <w:tabs>
          <w:tab w:val="num" w:pos="1247"/>
        </w:tabs>
        <w:ind w:left="1247" w:hanging="1247"/>
      </w:pPr>
      <w:rPr>
        <w:rFonts w:hint="default"/>
      </w:r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16" w15:restartNumberingAfterBreak="0">
    <w:nsid w:val="6A075680"/>
    <w:multiLevelType w:val="hybridMultilevel"/>
    <w:tmpl w:val="8C5078F2"/>
    <w:lvl w:ilvl="0" w:tplc="0809000F">
      <w:start w:val="1"/>
      <w:numFmt w:val="decimal"/>
      <w:lvlText w:val="%1."/>
      <w:lvlJc w:val="left"/>
      <w:pPr>
        <w:ind w:left="402" w:hanging="360"/>
      </w:pPr>
    </w:lvl>
    <w:lvl w:ilvl="1" w:tplc="08090019" w:tentative="1">
      <w:start w:val="1"/>
      <w:numFmt w:val="lowerLetter"/>
      <w:lvlText w:val="%2."/>
      <w:lvlJc w:val="left"/>
      <w:pPr>
        <w:ind w:left="1122" w:hanging="360"/>
      </w:pPr>
    </w:lvl>
    <w:lvl w:ilvl="2" w:tplc="0809001B" w:tentative="1">
      <w:start w:val="1"/>
      <w:numFmt w:val="lowerRoman"/>
      <w:lvlText w:val="%3."/>
      <w:lvlJc w:val="right"/>
      <w:pPr>
        <w:ind w:left="1842" w:hanging="180"/>
      </w:pPr>
    </w:lvl>
    <w:lvl w:ilvl="3" w:tplc="0809000F" w:tentative="1">
      <w:start w:val="1"/>
      <w:numFmt w:val="decimal"/>
      <w:lvlText w:val="%4."/>
      <w:lvlJc w:val="left"/>
      <w:pPr>
        <w:ind w:left="2562" w:hanging="360"/>
      </w:pPr>
    </w:lvl>
    <w:lvl w:ilvl="4" w:tplc="08090019" w:tentative="1">
      <w:start w:val="1"/>
      <w:numFmt w:val="lowerLetter"/>
      <w:lvlText w:val="%5."/>
      <w:lvlJc w:val="left"/>
      <w:pPr>
        <w:ind w:left="3282" w:hanging="360"/>
      </w:pPr>
    </w:lvl>
    <w:lvl w:ilvl="5" w:tplc="0809001B" w:tentative="1">
      <w:start w:val="1"/>
      <w:numFmt w:val="lowerRoman"/>
      <w:lvlText w:val="%6."/>
      <w:lvlJc w:val="right"/>
      <w:pPr>
        <w:ind w:left="4002" w:hanging="180"/>
      </w:pPr>
    </w:lvl>
    <w:lvl w:ilvl="6" w:tplc="0809000F" w:tentative="1">
      <w:start w:val="1"/>
      <w:numFmt w:val="decimal"/>
      <w:lvlText w:val="%7."/>
      <w:lvlJc w:val="left"/>
      <w:pPr>
        <w:ind w:left="4722" w:hanging="360"/>
      </w:pPr>
    </w:lvl>
    <w:lvl w:ilvl="7" w:tplc="08090019" w:tentative="1">
      <w:start w:val="1"/>
      <w:numFmt w:val="lowerLetter"/>
      <w:lvlText w:val="%8."/>
      <w:lvlJc w:val="left"/>
      <w:pPr>
        <w:ind w:left="5442" w:hanging="360"/>
      </w:pPr>
    </w:lvl>
    <w:lvl w:ilvl="8" w:tplc="0809001B" w:tentative="1">
      <w:start w:val="1"/>
      <w:numFmt w:val="lowerRoman"/>
      <w:lvlText w:val="%9."/>
      <w:lvlJc w:val="right"/>
      <w:pPr>
        <w:ind w:left="6162" w:hanging="180"/>
      </w:pPr>
    </w:lvl>
  </w:abstractNum>
  <w:num w:numId="1">
    <w:abstractNumId w:val="15"/>
  </w:num>
  <w:num w:numId="2">
    <w:abstractNumId w:val="14"/>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3"/>
  </w:num>
  <w:num w:numId="14">
    <w:abstractNumId w:val="11"/>
  </w:num>
  <w:num w:numId="15">
    <w:abstractNumId w:val="16"/>
  </w:num>
  <w:num w:numId="16">
    <w:abstractNumId w:val="12"/>
  </w:num>
  <w:num w:numId="17">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ocumentProtection w:edit="forms" w:enforcement="0"/>
  <w:defaultTabStop w:val="567"/>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10E"/>
    <w:rsid w:val="000000DA"/>
    <w:rsid w:val="00000795"/>
    <w:rsid w:val="00000A65"/>
    <w:rsid w:val="00000C4B"/>
    <w:rsid w:val="00001B2C"/>
    <w:rsid w:val="000023B4"/>
    <w:rsid w:val="0000269D"/>
    <w:rsid w:val="000027D2"/>
    <w:rsid w:val="000028CF"/>
    <w:rsid w:val="00002A54"/>
    <w:rsid w:val="00002BDF"/>
    <w:rsid w:val="00002BE0"/>
    <w:rsid w:val="00002CB4"/>
    <w:rsid w:val="00002CEF"/>
    <w:rsid w:val="0000304D"/>
    <w:rsid w:val="00003126"/>
    <w:rsid w:val="00003309"/>
    <w:rsid w:val="0000346D"/>
    <w:rsid w:val="000034C9"/>
    <w:rsid w:val="000035BB"/>
    <w:rsid w:val="0000364C"/>
    <w:rsid w:val="00003D88"/>
    <w:rsid w:val="00003DAB"/>
    <w:rsid w:val="00004141"/>
    <w:rsid w:val="00004AC3"/>
    <w:rsid w:val="00004AF9"/>
    <w:rsid w:val="00004D5C"/>
    <w:rsid w:val="00004F7C"/>
    <w:rsid w:val="000050C5"/>
    <w:rsid w:val="00005155"/>
    <w:rsid w:val="00005884"/>
    <w:rsid w:val="00005B7F"/>
    <w:rsid w:val="00005FFA"/>
    <w:rsid w:val="000061E5"/>
    <w:rsid w:val="000073D8"/>
    <w:rsid w:val="00007BEE"/>
    <w:rsid w:val="0001054D"/>
    <w:rsid w:val="000107E7"/>
    <w:rsid w:val="00010D0F"/>
    <w:rsid w:val="00010FF4"/>
    <w:rsid w:val="000115E2"/>
    <w:rsid w:val="000115E3"/>
    <w:rsid w:val="00011A93"/>
    <w:rsid w:val="00011C11"/>
    <w:rsid w:val="00011F5A"/>
    <w:rsid w:val="00011FA8"/>
    <w:rsid w:val="00012AD7"/>
    <w:rsid w:val="00012F8B"/>
    <w:rsid w:val="00013536"/>
    <w:rsid w:val="00013FA1"/>
    <w:rsid w:val="0001421A"/>
    <w:rsid w:val="00014715"/>
    <w:rsid w:val="00014B06"/>
    <w:rsid w:val="00014F3A"/>
    <w:rsid w:val="00015E57"/>
    <w:rsid w:val="00015E69"/>
    <w:rsid w:val="000161B8"/>
    <w:rsid w:val="00016581"/>
    <w:rsid w:val="00016794"/>
    <w:rsid w:val="00016EB3"/>
    <w:rsid w:val="000173FB"/>
    <w:rsid w:val="00017435"/>
    <w:rsid w:val="00017528"/>
    <w:rsid w:val="00017782"/>
    <w:rsid w:val="00017921"/>
    <w:rsid w:val="000202F3"/>
    <w:rsid w:val="000203C8"/>
    <w:rsid w:val="00020465"/>
    <w:rsid w:val="0002081B"/>
    <w:rsid w:val="000209E2"/>
    <w:rsid w:val="00021015"/>
    <w:rsid w:val="0002135B"/>
    <w:rsid w:val="0002135F"/>
    <w:rsid w:val="0002151F"/>
    <w:rsid w:val="0002195B"/>
    <w:rsid w:val="00021C23"/>
    <w:rsid w:val="0002266D"/>
    <w:rsid w:val="00022B79"/>
    <w:rsid w:val="00022D8B"/>
    <w:rsid w:val="00022F34"/>
    <w:rsid w:val="0002305C"/>
    <w:rsid w:val="00024198"/>
    <w:rsid w:val="000246D0"/>
    <w:rsid w:val="00024E7B"/>
    <w:rsid w:val="00025567"/>
    <w:rsid w:val="0002648C"/>
    <w:rsid w:val="00026D08"/>
    <w:rsid w:val="00027553"/>
    <w:rsid w:val="000275A8"/>
    <w:rsid w:val="000276FC"/>
    <w:rsid w:val="000278BD"/>
    <w:rsid w:val="00027A4E"/>
    <w:rsid w:val="00027B27"/>
    <w:rsid w:val="000300D0"/>
    <w:rsid w:val="00030B48"/>
    <w:rsid w:val="00030D18"/>
    <w:rsid w:val="00030F78"/>
    <w:rsid w:val="00030FCA"/>
    <w:rsid w:val="0003204E"/>
    <w:rsid w:val="00032153"/>
    <w:rsid w:val="00032470"/>
    <w:rsid w:val="00032645"/>
    <w:rsid w:val="0003393F"/>
    <w:rsid w:val="00033F39"/>
    <w:rsid w:val="00033F8B"/>
    <w:rsid w:val="0003462E"/>
    <w:rsid w:val="0003466A"/>
    <w:rsid w:val="00034944"/>
    <w:rsid w:val="00034A0F"/>
    <w:rsid w:val="00034BBD"/>
    <w:rsid w:val="00034DE5"/>
    <w:rsid w:val="00035202"/>
    <w:rsid w:val="0003552A"/>
    <w:rsid w:val="00035754"/>
    <w:rsid w:val="0003608D"/>
    <w:rsid w:val="00036151"/>
    <w:rsid w:val="00036747"/>
    <w:rsid w:val="0003677C"/>
    <w:rsid w:val="0003710F"/>
    <w:rsid w:val="0003773B"/>
    <w:rsid w:val="00037926"/>
    <w:rsid w:val="000379C5"/>
    <w:rsid w:val="00037D7E"/>
    <w:rsid w:val="00037D88"/>
    <w:rsid w:val="00037F9F"/>
    <w:rsid w:val="0004094C"/>
    <w:rsid w:val="00040DB8"/>
    <w:rsid w:val="0004104B"/>
    <w:rsid w:val="000411B3"/>
    <w:rsid w:val="000412AE"/>
    <w:rsid w:val="00041BCD"/>
    <w:rsid w:val="0004204A"/>
    <w:rsid w:val="00042809"/>
    <w:rsid w:val="00042894"/>
    <w:rsid w:val="00042AA0"/>
    <w:rsid w:val="00042ADB"/>
    <w:rsid w:val="00042E3B"/>
    <w:rsid w:val="00043771"/>
    <w:rsid w:val="00044212"/>
    <w:rsid w:val="0004440B"/>
    <w:rsid w:val="00045256"/>
    <w:rsid w:val="0004601E"/>
    <w:rsid w:val="0004606B"/>
    <w:rsid w:val="00046944"/>
    <w:rsid w:val="00046A78"/>
    <w:rsid w:val="00046C80"/>
    <w:rsid w:val="00047242"/>
    <w:rsid w:val="000476C3"/>
    <w:rsid w:val="00047709"/>
    <w:rsid w:val="000478D6"/>
    <w:rsid w:val="00047940"/>
    <w:rsid w:val="000479F3"/>
    <w:rsid w:val="0005056E"/>
    <w:rsid w:val="00050971"/>
    <w:rsid w:val="00051316"/>
    <w:rsid w:val="00051492"/>
    <w:rsid w:val="000514E8"/>
    <w:rsid w:val="00051F50"/>
    <w:rsid w:val="000521FF"/>
    <w:rsid w:val="000522F9"/>
    <w:rsid w:val="000528BD"/>
    <w:rsid w:val="00052B0D"/>
    <w:rsid w:val="00053031"/>
    <w:rsid w:val="000533DE"/>
    <w:rsid w:val="000535D1"/>
    <w:rsid w:val="00053616"/>
    <w:rsid w:val="000537D3"/>
    <w:rsid w:val="00053867"/>
    <w:rsid w:val="00053D47"/>
    <w:rsid w:val="00053DCE"/>
    <w:rsid w:val="00053F3F"/>
    <w:rsid w:val="00054113"/>
    <w:rsid w:val="00054918"/>
    <w:rsid w:val="0005497A"/>
    <w:rsid w:val="000554A0"/>
    <w:rsid w:val="0005560A"/>
    <w:rsid w:val="000558CA"/>
    <w:rsid w:val="00055EDF"/>
    <w:rsid w:val="00056217"/>
    <w:rsid w:val="00056A76"/>
    <w:rsid w:val="00056D84"/>
    <w:rsid w:val="00056DC8"/>
    <w:rsid w:val="00056E96"/>
    <w:rsid w:val="00056E9C"/>
    <w:rsid w:val="0005706F"/>
    <w:rsid w:val="000577B7"/>
    <w:rsid w:val="000578D9"/>
    <w:rsid w:val="00057CBA"/>
    <w:rsid w:val="00057E70"/>
    <w:rsid w:val="00060198"/>
    <w:rsid w:val="0006093D"/>
    <w:rsid w:val="00060AC4"/>
    <w:rsid w:val="00060C6A"/>
    <w:rsid w:val="00060E10"/>
    <w:rsid w:val="000610EC"/>
    <w:rsid w:val="00061273"/>
    <w:rsid w:val="000614AB"/>
    <w:rsid w:val="00061614"/>
    <w:rsid w:val="0006192F"/>
    <w:rsid w:val="00061A31"/>
    <w:rsid w:val="00061B04"/>
    <w:rsid w:val="000621D1"/>
    <w:rsid w:val="00062303"/>
    <w:rsid w:val="0006251A"/>
    <w:rsid w:val="0006283F"/>
    <w:rsid w:val="00063194"/>
    <w:rsid w:val="00063B4C"/>
    <w:rsid w:val="00063E4A"/>
    <w:rsid w:val="00064029"/>
    <w:rsid w:val="000640B2"/>
    <w:rsid w:val="000644D3"/>
    <w:rsid w:val="000646B9"/>
    <w:rsid w:val="00064991"/>
    <w:rsid w:val="00064B0B"/>
    <w:rsid w:val="00064BB7"/>
    <w:rsid w:val="00064F32"/>
    <w:rsid w:val="00065580"/>
    <w:rsid w:val="00065FB2"/>
    <w:rsid w:val="0006633F"/>
    <w:rsid w:val="000664E3"/>
    <w:rsid w:val="00066746"/>
    <w:rsid w:val="000667F7"/>
    <w:rsid w:val="00066912"/>
    <w:rsid w:val="00066B51"/>
    <w:rsid w:val="00067106"/>
    <w:rsid w:val="0006776E"/>
    <w:rsid w:val="00067BE4"/>
    <w:rsid w:val="00067F1A"/>
    <w:rsid w:val="00070C0B"/>
    <w:rsid w:val="00070C6C"/>
    <w:rsid w:val="00070E5A"/>
    <w:rsid w:val="00072616"/>
    <w:rsid w:val="00072AF1"/>
    <w:rsid w:val="000730BC"/>
    <w:rsid w:val="00073AAB"/>
    <w:rsid w:val="00073EE9"/>
    <w:rsid w:val="0007412E"/>
    <w:rsid w:val="00074516"/>
    <w:rsid w:val="00074D74"/>
    <w:rsid w:val="00074F47"/>
    <w:rsid w:val="0007529B"/>
    <w:rsid w:val="000754DA"/>
    <w:rsid w:val="0007556F"/>
    <w:rsid w:val="0007569E"/>
    <w:rsid w:val="000756EA"/>
    <w:rsid w:val="00075B28"/>
    <w:rsid w:val="00075FEA"/>
    <w:rsid w:val="00076017"/>
    <w:rsid w:val="00076B0E"/>
    <w:rsid w:val="00076ED6"/>
    <w:rsid w:val="00076F6B"/>
    <w:rsid w:val="0007713C"/>
    <w:rsid w:val="0007751B"/>
    <w:rsid w:val="00080263"/>
    <w:rsid w:val="00080854"/>
    <w:rsid w:val="000808FB"/>
    <w:rsid w:val="00080E63"/>
    <w:rsid w:val="00080F1E"/>
    <w:rsid w:val="00082199"/>
    <w:rsid w:val="0008225E"/>
    <w:rsid w:val="00082A8C"/>
    <w:rsid w:val="00082EE8"/>
    <w:rsid w:val="00082F1C"/>
    <w:rsid w:val="00083516"/>
    <w:rsid w:val="00083E03"/>
    <w:rsid w:val="00084B42"/>
    <w:rsid w:val="00084BCB"/>
    <w:rsid w:val="00084FDE"/>
    <w:rsid w:val="0008556D"/>
    <w:rsid w:val="0008563F"/>
    <w:rsid w:val="00085853"/>
    <w:rsid w:val="000858D5"/>
    <w:rsid w:val="00085C65"/>
    <w:rsid w:val="00085D2B"/>
    <w:rsid w:val="00085F2F"/>
    <w:rsid w:val="000865C6"/>
    <w:rsid w:val="00086A2D"/>
    <w:rsid w:val="00087084"/>
    <w:rsid w:val="000873BD"/>
    <w:rsid w:val="0008773B"/>
    <w:rsid w:val="00087A97"/>
    <w:rsid w:val="00090716"/>
    <w:rsid w:val="000907C0"/>
    <w:rsid w:val="00090C8B"/>
    <w:rsid w:val="00091524"/>
    <w:rsid w:val="000916C9"/>
    <w:rsid w:val="00091B98"/>
    <w:rsid w:val="00091D5E"/>
    <w:rsid w:val="000924A4"/>
    <w:rsid w:val="00092812"/>
    <w:rsid w:val="00092982"/>
    <w:rsid w:val="000929AC"/>
    <w:rsid w:val="000929B3"/>
    <w:rsid w:val="00092E24"/>
    <w:rsid w:val="00093104"/>
    <w:rsid w:val="000938FB"/>
    <w:rsid w:val="00093C78"/>
    <w:rsid w:val="000941E5"/>
    <w:rsid w:val="000949AE"/>
    <w:rsid w:val="00094AAC"/>
    <w:rsid w:val="00094E7E"/>
    <w:rsid w:val="000950E0"/>
    <w:rsid w:val="00095AD7"/>
    <w:rsid w:val="00095E86"/>
    <w:rsid w:val="00096853"/>
    <w:rsid w:val="00096A22"/>
    <w:rsid w:val="00096F28"/>
    <w:rsid w:val="000970DB"/>
    <w:rsid w:val="0009756E"/>
    <w:rsid w:val="000975A3"/>
    <w:rsid w:val="00097BD0"/>
    <w:rsid w:val="000A08EE"/>
    <w:rsid w:val="000A0A40"/>
    <w:rsid w:val="000A0CF3"/>
    <w:rsid w:val="000A1B53"/>
    <w:rsid w:val="000A1DB7"/>
    <w:rsid w:val="000A1DCF"/>
    <w:rsid w:val="000A2269"/>
    <w:rsid w:val="000A24EF"/>
    <w:rsid w:val="000A250A"/>
    <w:rsid w:val="000A28A0"/>
    <w:rsid w:val="000A29F8"/>
    <w:rsid w:val="000A2D1A"/>
    <w:rsid w:val="000A2F31"/>
    <w:rsid w:val="000A2F7B"/>
    <w:rsid w:val="000A33C0"/>
    <w:rsid w:val="000A34CB"/>
    <w:rsid w:val="000A36FA"/>
    <w:rsid w:val="000A3B13"/>
    <w:rsid w:val="000A43BE"/>
    <w:rsid w:val="000A4AE8"/>
    <w:rsid w:val="000A4C29"/>
    <w:rsid w:val="000A4C6F"/>
    <w:rsid w:val="000A4F26"/>
    <w:rsid w:val="000A5121"/>
    <w:rsid w:val="000A5221"/>
    <w:rsid w:val="000A56FD"/>
    <w:rsid w:val="000A593A"/>
    <w:rsid w:val="000A5F9B"/>
    <w:rsid w:val="000A62D5"/>
    <w:rsid w:val="000A6450"/>
    <w:rsid w:val="000A6459"/>
    <w:rsid w:val="000A6725"/>
    <w:rsid w:val="000A68D2"/>
    <w:rsid w:val="000A69F2"/>
    <w:rsid w:val="000A6B09"/>
    <w:rsid w:val="000A6F5A"/>
    <w:rsid w:val="000A70C7"/>
    <w:rsid w:val="000A7D1A"/>
    <w:rsid w:val="000B0370"/>
    <w:rsid w:val="000B056A"/>
    <w:rsid w:val="000B0A44"/>
    <w:rsid w:val="000B10AD"/>
    <w:rsid w:val="000B1CAC"/>
    <w:rsid w:val="000B28EC"/>
    <w:rsid w:val="000B370E"/>
    <w:rsid w:val="000B4766"/>
    <w:rsid w:val="000B4B69"/>
    <w:rsid w:val="000B4EE2"/>
    <w:rsid w:val="000B5030"/>
    <w:rsid w:val="000B50F7"/>
    <w:rsid w:val="000B5263"/>
    <w:rsid w:val="000B52EB"/>
    <w:rsid w:val="000B5438"/>
    <w:rsid w:val="000B559C"/>
    <w:rsid w:val="000B56CE"/>
    <w:rsid w:val="000B654B"/>
    <w:rsid w:val="000B6580"/>
    <w:rsid w:val="000B6D04"/>
    <w:rsid w:val="000B6F17"/>
    <w:rsid w:val="000B7362"/>
    <w:rsid w:val="000B73A1"/>
    <w:rsid w:val="000B7640"/>
    <w:rsid w:val="000B77B4"/>
    <w:rsid w:val="000B7946"/>
    <w:rsid w:val="000B7A1E"/>
    <w:rsid w:val="000C04A1"/>
    <w:rsid w:val="000C0713"/>
    <w:rsid w:val="000C0832"/>
    <w:rsid w:val="000C0AC0"/>
    <w:rsid w:val="000C0F8A"/>
    <w:rsid w:val="000C11A3"/>
    <w:rsid w:val="000C22E1"/>
    <w:rsid w:val="000C2489"/>
    <w:rsid w:val="000C2843"/>
    <w:rsid w:val="000C37C0"/>
    <w:rsid w:val="000C3974"/>
    <w:rsid w:val="000C40AC"/>
    <w:rsid w:val="000C466C"/>
    <w:rsid w:val="000C4C2D"/>
    <w:rsid w:val="000C500C"/>
    <w:rsid w:val="000C515A"/>
    <w:rsid w:val="000C5346"/>
    <w:rsid w:val="000C5A18"/>
    <w:rsid w:val="000C5A27"/>
    <w:rsid w:val="000C5A76"/>
    <w:rsid w:val="000C5DAE"/>
    <w:rsid w:val="000C6797"/>
    <w:rsid w:val="000C6E4A"/>
    <w:rsid w:val="000C6FF7"/>
    <w:rsid w:val="000C74D0"/>
    <w:rsid w:val="000C7884"/>
    <w:rsid w:val="000C7C4A"/>
    <w:rsid w:val="000C7CD9"/>
    <w:rsid w:val="000D0236"/>
    <w:rsid w:val="000D071A"/>
    <w:rsid w:val="000D0CC1"/>
    <w:rsid w:val="000D0D2B"/>
    <w:rsid w:val="000D11CA"/>
    <w:rsid w:val="000D1483"/>
    <w:rsid w:val="000D172F"/>
    <w:rsid w:val="000D17A6"/>
    <w:rsid w:val="000D1AB7"/>
    <w:rsid w:val="000D1BB5"/>
    <w:rsid w:val="000D2940"/>
    <w:rsid w:val="000D29A1"/>
    <w:rsid w:val="000D2B9C"/>
    <w:rsid w:val="000D2F20"/>
    <w:rsid w:val="000D339E"/>
    <w:rsid w:val="000D3FBE"/>
    <w:rsid w:val="000D40A0"/>
    <w:rsid w:val="000D4743"/>
    <w:rsid w:val="000D476F"/>
    <w:rsid w:val="000D47AD"/>
    <w:rsid w:val="000D4D6A"/>
    <w:rsid w:val="000D4DB1"/>
    <w:rsid w:val="000D52D3"/>
    <w:rsid w:val="000D5AD2"/>
    <w:rsid w:val="000D5B86"/>
    <w:rsid w:val="000D5FAF"/>
    <w:rsid w:val="000D60AE"/>
    <w:rsid w:val="000D63B0"/>
    <w:rsid w:val="000D666A"/>
    <w:rsid w:val="000D6D17"/>
    <w:rsid w:val="000D72CC"/>
    <w:rsid w:val="000D732A"/>
    <w:rsid w:val="000D7452"/>
    <w:rsid w:val="000D7F76"/>
    <w:rsid w:val="000E079A"/>
    <w:rsid w:val="000E0B69"/>
    <w:rsid w:val="000E0C14"/>
    <w:rsid w:val="000E0C27"/>
    <w:rsid w:val="000E1435"/>
    <w:rsid w:val="000E167A"/>
    <w:rsid w:val="000E190E"/>
    <w:rsid w:val="000E1EB0"/>
    <w:rsid w:val="000E21A2"/>
    <w:rsid w:val="000E23A9"/>
    <w:rsid w:val="000E2755"/>
    <w:rsid w:val="000E3106"/>
    <w:rsid w:val="000E3421"/>
    <w:rsid w:val="000E37B6"/>
    <w:rsid w:val="000E3817"/>
    <w:rsid w:val="000E3A37"/>
    <w:rsid w:val="000E3D6F"/>
    <w:rsid w:val="000E42C5"/>
    <w:rsid w:val="000E4666"/>
    <w:rsid w:val="000E4696"/>
    <w:rsid w:val="000E4E85"/>
    <w:rsid w:val="000E4F69"/>
    <w:rsid w:val="000E4FA2"/>
    <w:rsid w:val="000E5287"/>
    <w:rsid w:val="000E5396"/>
    <w:rsid w:val="000E5537"/>
    <w:rsid w:val="000E57FD"/>
    <w:rsid w:val="000E58BB"/>
    <w:rsid w:val="000E614E"/>
    <w:rsid w:val="000E61B3"/>
    <w:rsid w:val="000E61FB"/>
    <w:rsid w:val="000E62FF"/>
    <w:rsid w:val="000E6632"/>
    <w:rsid w:val="000E6675"/>
    <w:rsid w:val="000E699A"/>
    <w:rsid w:val="000E6AF4"/>
    <w:rsid w:val="000E6EB6"/>
    <w:rsid w:val="000E78DC"/>
    <w:rsid w:val="000E7AF3"/>
    <w:rsid w:val="000E7DCF"/>
    <w:rsid w:val="000E7FFB"/>
    <w:rsid w:val="000F0050"/>
    <w:rsid w:val="000F0215"/>
    <w:rsid w:val="000F0500"/>
    <w:rsid w:val="000F0836"/>
    <w:rsid w:val="000F09DE"/>
    <w:rsid w:val="000F0A6E"/>
    <w:rsid w:val="000F0E43"/>
    <w:rsid w:val="000F0EE3"/>
    <w:rsid w:val="000F1212"/>
    <w:rsid w:val="000F1370"/>
    <w:rsid w:val="000F1404"/>
    <w:rsid w:val="000F1487"/>
    <w:rsid w:val="000F1609"/>
    <w:rsid w:val="000F16EB"/>
    <w:rsid w:val="000F178A"/>
    <w:rsid w:val="000F197A"/>
    <w:rsid w:val="000F28F6"/>
    <w:rsid w:val="000F29A8"/>
    <w:rsid w:val="000F2ACC"/>
    <w:rsid w:val="000F2BA7"/>
    <w:rsid w:val="000F34F9"/>
    <w:rsid w:val="000F3822"/>
    <w:rsid w:val="000F38F2"/>
    <w:rsid w:val="000F3A81"/>
    <w:rsid w:val="000F3C01"/>
    <w:rsid w:val="000F3DB7"/>
    <w:rsid w:val="000F404B"/>
    <w:rsid w:val="000F40C5"/>
    <w:rsid w:val="000F44DD"/>
    <w:rsid w:val="000F45B6"/>
    <w:rsid w:val="000F4919"/>
    <w:rsid w:val="000F529D"/>
    <w:rsid w:val="000F5AD1"/>
    <w:rsid w:val="000F5FFB"/>
    <w:rsid w:val="000F60BB"/>
    <w:rsid w:val="000F694B"/>
    <w:rsid w:val="000F6A19"/>
    <w:rsid w:val="000F6DBE"/>
    <w:rsid w:val="000F70E5"/>
    <w:rsid w:val="000F745F"/>
    <w:rsid w:val="000F75CC"/>
    <w:rsid w:val="000F76C1"/>
    <w:rsid w:val="000F77ED"/>
    <w:rsid w:val="000F7D4A"/>
    <w:rsid w:val="001000AF"/>
    <w:rsid w:val="001000E8"/>
    <w:rsid w:val="00100201"/>
    <w:rsid w:val="00100AA9"/>
    <w:rsid w:val="001010F6"/>
    <w:rsid w:val="0010111D"/>
    <w:rsid w:val="001012D6"/>
    <w:rsid w:val="0010150E"/>
    <w:rsid w:val="00101B95"/>
    <w:rsid w:val="00101DD3"/>
    <w:rsid w:val="0010202A"/>
    <w:rsid w:val="001023EE"/>
    <w:rsid w:val="00102585"/>
    <w:rsid w:val="00102A13"/>
    <w:rsid w:val="00103041"/>
    <w:rsid w:val="00103222"/>
    <w:rsid w:val="00103305"/>
    <w:rsid w:val="0010340E"/>
    <w:rsid w:val="00103810"/>
    <w:rsid w:val="00103AD6"/>
    <w:rsid w:val="00103C8E"/>
    <w:rsid w:val="001040A6"/>
    <w:rsid w:val="001043AA"/>
    <w:rsid w:val="00104554"/>
    <w:rsid w:val="00104A2B"/>
    <w:rsid w:val="00104F0E"/>
    <w:rsid w:val="001057C6"/>
    <w:rsid w:val="0010580A"/>
    <w:rsid w:val="00105900"/>
    <w:rsid w:val="00105D18"/>
    <w:rsid w:val="00105DF4"/>
    <w:rsid w:val="00105DF6"/>
    <w:rsid w:val="00106172"/>
    <w:rsid w:val="00106B9F"/>
    <w:rsid w:val="00106BDC"/>
    <w:rsid w:val="001071AF"/>
    <w:rsid w:val="0010785D"/>
    <w:rsid w:val="00107E83"/>
    <w:rsid w:val="00110409"/>
    <w:rsid w:val="001110DA"/>
    <w:rsid w:val="0011159C"/>
    <w:rsid w:val="001117D1"/>
    <w:rsid w:val="00111E10"/>
    <w:rsid w:val="001121B1"/>
    <w:rsid w:val="00112611"/>
    <w:rsid w:val="00112A30"/>
    <w:rsid w:val="00112BA1"/>
    <w:rsid w:val="00112C6C"/>
    <w:rsid w:val="00113A88"/>
    <w:rsid w:val="00113DAE"/>
    <w:rsid w:val="00113F8A"/>
    <w:rsid w:val="001142B4"/>
    <w:rsid w:val="001144E1"/>
    <w:rsid w:val="00114E4E"/>
    <w:rsid w:val="00115770"/>
    <w:rsid w:val="001159C3"/>
    <w:rsid w:val="001159CF"/>
    <w:rsid w:val="00116162"/>
    <w:rsid w:val="00116493"/>
    <w:rsid w:val="00116803"/>
    <w:rsid w:val="0011695D"/>
    <w:rsid w:val="00117180"/>
    <w:rsid w:val="00120070"/>
    <w:rsid w:val="0012012A"/>
    <w:rsid w:val="0012031A"/>
    <w:rsid w:val="0012060A"/>
    <w:rsid w:val="00120903"/>
    <w:rsid w:val="00120DE2"/>
    <w:rsid w:val="001210BE"/>
    <w:rsid w:val="00121499"/>
    <w:rsid w:val="0012186E"/>
    <w:rsid w:val="00121BF0"/>
    <w:rsid w:val="00121C74"/>
    <w:rsid w:val="0012234E"/>
    <w:rsid w:val="001223C6"/>
    <w:rsid w:val="00122408"/>
    <w:rsid w:val="00122C3C"/>
    <w:rsid w:val="00122F4D"/>
    <w:rsid w:val="001239F1"/>
    <w:rsid w:val="00123B64"/>
    <w:rsid w:val="00124460"/>
    <w:rsid w:val="0012449C"/>
    <w:rsid w:val="00124947"/>
    <w:rsid w:val="0012533A"/>
    <w:rsid w:val="001263BF"/>
    <w:rsid w:val="001263E3"/>
    <w:rsid w:val="00126C20"/>
    <w:rsid w:val="00126D37"/>
    <w:rsid w:val="00126DB9"/>
    <w:rsid w:val="00126EBD"/>
    <w:rsid w:val="0012738E"/>
    <w:rsid w:val="00127548"/>
    <w:rsid w:val="001275BE"/>
    <w:rsid w:val="00127D14"/>
    <w:rsid w:val="00130290"/>
    <w:rsid w:val="00130DAE"/>
    <w:rsid w:val="001311DA"/>
    <w:rsid w:val="00131444"/>
    <w:rsid w:val="00131E40"/>
    <w:rsid w:val="00132083"/>
    <w:rsid w:val="001332E4"/>
    <w:rsid w:val="00133676"/>
    <w:rsid w:val="00133F4E"/>
    <w:rsid w:val="001346B9"/>
    <w:rsid w:val="00134705"/>
    <w:rsid w:val="0013476D"/>
    <w:rsid w:val="00134A67"/>
    <w:rsid w:val="00134B08"/>
    <w:rsid w:val="00134E92"/>
    <w:rsid w:val="001350B5"/>
    <w:rsid w:val="001351B4"/>
    <w:rsid w:val="0013526C"/>
    <w:rsid w:val="00135D37"/>
    <w:rsid w:val="00136894"/>
    <w:rsid w:val="001368AB"/>
    <w:rsid w:val="00136C2E"/>
    <w:rsid w:val="00136C5D"/>
    <w:rsid w:val="00137437"/>
    <w:rsid w:val="0013764E"/>
    <w:rsid w:val="001376DC"/>
    <w:rsid w:val="001378C0"/>
    <w:rsid w:val="001400BD"/>
    <w:rsid w:val="0014038C"/>
    <w:rsid w:val="001403DD"/>
    <w:rsid w:val="00140736"/>
    <w:rsid w:val="001408AA"/>
    <w:rsid w:val="00140A72"/>
    <w:rsid w:val="00140A7C"/>
    <w:rsid w:val="00140BF8"/>
    <w:rsid w:val="00140CB9"/>
    <w:rsid w:val="00141960"/>
    <w:rsid w:val="00141BDC"/>
    <w:rsid w:val="00141FDE"/>
    <w:rsid w:val="0014249F"/>
    <w:rsid w:val="001425EF"/>
    <w:rsid w:val="00142D38"/>
    <w:rsid w:val="001432CF"/>
    <w:rsid w:val="00143775"/>
    <w:rsid w:val="00143855"/>
    <w:rsid w:val="00143B91"/>
    <w:rsid w:val="00143B93"/>
    <w:rsid w:val="0014411A"/>
    <w:rsid w:val="00144255"/>
    <w:rsid w:val="00144657"/>
    <w:rsid w:val="001449E9"/>
    <w:rsid w:val="00144A14"/>
    <w:rsid w:val="00144BC4"/>
    <w:rsid w:val="001451B9"/>
    <w:rsid w:val="0014555F"/>
    <w:rsid w:val="00145812"/>
    <w:rsid w:val="0014625F"/>
    <w:rsid w:val="0014691F"/>
    <w:rsid w:val="001471BB"/>
    <w:rsid w:val="00147254"/>
    <w:rsid w:val="00147A3B"/>
    <w:rsid w:val="00147BC9"/>
    <w:rsid w:val="00150154"/>
    <w:rsid w:val="00150520"/>
    <w:rsid w:val="00150605"/>
    <w:rsid w:val="001507A8"/>
    <w:rsid w:val="00150984"/>
    <w:rsid w:val="0015098D"/>
    <w:rsid w:val="001509D5"/>
    <w:rsid w:val="00150B84"/>
    <w:rsid w:val="00150CCE"/>
    <w:rsid w:val="00150F80"/>
    <w:rsid w:val="00151077"/>
    <w:rsid w:val="001511D5"/>
    <w:rsid w:val="0015130D"/>
    <w:rsid w:val="00151341"/>
    <w:rsid w:val="001513C0"/>
    <w:rsid w:val="00151492"/>
    <w:rsid w:val="0015157A"/>
    <w:rsid w:val="0015161B"/>
    <w:rsid w:val="001517C5"/>
    <w:rsid w:val="00151E64"/>
    <w:rsid w:val="001522C4"/>
    <w:rsid w:val="00152CCA"/>
    <w:rsid w:val="00152F0D"/>
    <w:rsid w:val="00153289"/>
    <w:rsid w:val="001537EB"/>
    <w:rsid w:val="00153947"/>
    <w:rsid w:val="001539BE"/>
    <w:rsid w:val="00154098"/>
    <w:rsid w:val="0015412B"/>
    <w:rsid w:val="001547E1"/>
    <w:rsid w:val="00154A1A"/>
    <w:rsid w:val="00154A6E"/>
    <w:rsid w:val="00154BFC"/>
    <w:rsid w:val="00154DB4"/>
    <w:rsid w:val="00155250"/>
    <w:rsid w:val="0015534B"/>
    <w:rsid w:val="00155782"/>
    <w:rsid w:val="00157168"/>
    <w:rsid w:val="00157AB4"/>
    <w:rsid w:val="00157B1F"/>
    <w:rsid w:val="00157C6E"/>
    <w:rsid w:val="0016027F"/>
    <w:rsid w:val="001606DF"/>
    <w:rsid w:val="00161260"/>
    <w:rsid w:val="00161394"/>
    <w:rsid w:val="0016191F"/>
    <w:rsid w:val="0016192C"/>
    <w:rsid w:val="00162211"/>
    <w:rsid w:val="001622EC"/>
    <w:rsid w:val="0016251C"/>
    <w:rsid w:val="00162A28"/>
    <w:rsid w:val="00162E79"/>
    <w:rsid w:val="00163908"/>
    <w:rsid w:val="00163A2E"/>
    <w:rsid w:val="00164492"/>
    <w:rsid w:val="00164BE1"/>
    <w:rsid w:val="00164D97"/>
    <w:rsid w:val="001651B2"/>
    <w:rsid w:val="00165399"/>
    <w:rsid w:val="00165599"/>
    <w:rsid w:val="001656FD"/>
    <w:rsid w:val="00165951"/>
    <w:rsid w:val="001659F9"/>
    <w:rsid w:val="00165EEE"/>
    <w:rsid w:val="00166875"/>
    <w:rsid w:val="0016691D"/>
    <w:rsid w:val="00166B9D"/>
    <w:rsid w:val="00167265"/>
    <w:rsid w:val="001676DE"/>
    <w:rsid w:val="00167B6E"/>
    <w:rsid w:val="00167D23"/>
    <w:rsid w:val="00167E44"/>
    <w:rsid w:val="00167E8D"/>
    <w:rsid w:val="00170155"/>
    <w:rsid w:val="001704FC"/>
    <w:rsid w:val="001705E6"/>
    <w:rsid w:val="0017110C"/>
    <w:rsid w:val="0017140E"/>
    <w:rsid w:val="001717BB"/>
    <w:rsid w:val="001717E0"/>
    <w:rsid w:val="0017186E"/>
    <w:rsid w:val="00171C3D"/>
    <w:rsid w:val="00171CB1"/>
    <w:rsid w:val="001721BA"/>
    <w:rsid w:val="00172457"/>
    <w:rsid w:val="001724AC"/>
    <w:rsid w:val="001728A7"/>
    <w:rsid w:val="00172C38"/>
    <w:rsid w:val="001731D5"/>
    <w:rsid w:val="00173500"/>
    <w:rsid w:val="0017351A"/>
    <w:rsid w:val="00173AAB"/>
    <w:rsid w:val="00173DC4"/>
    <w:rsid w:val="001740A6"/>
    <w:rsid w:val="00174976"/>
    <w:rsid w:val="00174988"/>
    <w:rsid w:val="00174B4E"/>
    <w:rsid w:val="00174D2E"/>
    <w:rsid w:val="0017535C"/>
    <w:rsid w:val="001755C5"/>
    <w:rsid w:val="00175D26"/>
    <w:rsid w:val="00175D9D"/>
    <w:rsid w:val="00176462"/>
    <w:rsid w:val="0017666D"/>
    <w:rsid w:val="00176E28"/>
    <w:rsid w:val="00176F9E"/>
    <w:rsid w:val="0018054B"/>
    <w:rsid w:val="001805B0"/>
    <w:rsid w:val="00180D80"/>
    <w:rsid w:val="00180E2E"/>
    <w:rsid w:val="0018125C"/>
    <w:rsid w:val="00181274"/>
    <w:rsid w:val="00182258"/>
    <w:rsid w:val="00182DCF"/>
    <w:rsid w:val="00183AFF"/>
    <w:rsid w:val="0018408F"/>
    <w:rsid w:val="001840F7"/>
    <w:rsid w:val="00184937"/>
    <w:rsid w:val="00184D22"/>
    <w:rsid w:val="00184DDA"/>
    <w:rsid w:val="00184E61"/>
    <w:rsid w:val="0018504A"/>
    <w:rsid w:val="001852B4"/>
    <w:rsid w:val="00185411"/>
    <w:rsid w:val="001854D6"/>
    <w:rsid w:val="001856BB"/>
    <w:rsid w:val="001857D3"/>
    <w:rsid w:val="00185883"/>
    <w:rsid w:val="00185AE5"/>
    <w:rsid w:val="00186100"/>
    <w:rsid w:val="00186611"/>
    <w:rsid w:val="00186646"/>
    <w:rsid w:val="00186D56"/>
    <w:rsid w:val="0018752B"/>
    <w:rsid w:val="00187A24"/>
    <w:rsid w:val="00187CEA"/>
    <w:rsid w:val="00187E98"/>
    <w:rsid w:val="00190031"/>
    <w:rsid w:val="00190057"/>
    <w:rsid w:val="00190B65"/>
    <w:rsid w:val="0019137F"/>
    <w:rsid w:val="00191653"/>
    <w:rsid w:val="001919C4"/>
    <w:rsid w:val="00191BCB"/>
    <w:rsid w:val="001920C9"/>
    <w:rsid w:val="00192105"/>
    <w:rsid w:val="00192260"/>
    <w:rsid w:val="001924D4"/>
    <w:rsid w:val="00192DE0"/>
    <w:rsid w:val="00192FAD"/>
    <w:rsid w:val="00192FCE"/>
    <w:rsid w:val="00193174"/>
    <w:rsid w:val="00193428"/>
    <w:rsid w:val="0019360C"/>
    <w:rsid w:val="00193CC1"/>
    <w:rsid w:val="00194127"/>
    <w:rsid w:val="001942D4"/>
    <w:rsid w:val="001953A1"/>
    <w:rsid w:val="00195A04"/>
    <w:rsid w:val="0019612F"/>
    <w:rsid w:val="001969FC"/>
    <w:rsid w:val="00196B5D"/>
    <w:rsid w:val="00196F37"/>
    <w:rsid w:val="00197008"/>
    <w:rsid w:val="00197159"/>
    <w:rsid w:val="001975B1"/>
    <w:rsid w:val="001975CC"/>
    <w:rsid w:val="00197BF7"/>
    <w:rsid w:val="00197EE2"/>
    <w:rsid w:val="001A0477"/>
    <w:rsid w:val="001A077F"/>
    <w:rsid w:val="001A0801"/>
    <w:rsid w:val="001A08DD"/>
    <w:rsid w:val="001A09DD"/>
    <w:rsid w:val="001A1343"/>
    <w:rsid w:val="001A1CC3"/>
    <w:rsid w:val="001A3007"/>
    <w:rsid w:val="001A3347"/>
    <w:rsid w:val="001A354C"/>
    <w:rsid w:val="001A3822"/>
    <w:rsid w:val="001A48D3"/>
    <w:rsid w:val="001A4BF3"/>
    <w:rsid w:val="001A4CEA"/>
    <w:rsid w:val="001A4E0D"/>
    <w:rsid w:val="001A4F13"/>
    <w:rsid w:val="001A50D3"/>
    <w:rsid w:val="001A52C3"/>
    <w:rsid w:val="001A55EF"/>
    <w:rsid w:val="001A5B2A"/>
    <w:rsid w:val="001A5D8F"/>
    <w:rsid w:val="001A5DDB"/>
    <w:rsid w:val="001A5F31"/>
    <w:rsid w:val="001A610C"/>
    <w:rsid w:val="001A6D31"/>
    <w:rsid w:val="001A6E40"/>
    <w:rsid w:val="001A6F2C"/>
    <w:rsid w:val="001A71EA"/>
    <w:rsid w:val="001A731E"/>
    <w:rsid w:val="001A74AE"/>
    <w:rsid w:val="001A7B86"/>
    <w:rsid w:val="001A7E54"/>
    <w:rsid w:val="001A7EAA"/>
    <w:rsid w:val="001B04D4"/>
    <w:rsid w:val="001B1346"/>
    <w:rsid w:val="001B1704"/>
    <w:rsid w:val="001B1A74"/>
    <w:rsid w:val="001B1D78"/>
    <w:rsid w:val="001B1D92"/>
    <w:rsid w:val="001B1E9A"/>
    <w:rsid w:val="001B2D53"/>
    <w:rsid w:val="001B2FCE"/>
    <w:rsid w:val="001B36BD"/>
    <w:rsid w:val="001B3775"/>
    <w:rsid w:val="001B37EE"/>
    <w:rsid w:val="001B3B84"/>
    <w:rsid w:val="001B4969"/>
    <w:rsid w:val="001B4A8D"/>
    <w:rsid w:val="001B53BF"/>
    <w:rsid w:val="001B589C"/>
    <w:rsid w:val="001B5A01"/>
    <w:rsid w:val="001B5D77"/>
    <w:rsid w:val="001B6288"/>
    <w:rsid w:val="001B6820"/>
    <w:rsid w:val="001B69D8"/>
    <w:rsid w:val="001B7017"/>
    <w:rsid w:val="001B72FC"/>
    <w:rsid w:val="001B7819"/>
    <w:rsid w:val="001B7C31"/>
    <w:rsid w:val="001C0574"/>
    <w:rsid w:val="001C092C"/>
    <w:rsid w:val="001C0BCB"/>
    <w:rsid w:val="001C0C36"/>
    <w:rsid w:val="001C0D69"/>
    <w:rsid w:val="001C0EA9"/>
    <w:rsid w:val="001C10A4"/>
    <w:rsid w:val="001C154D"/>
    <w:rsid w:val="001C17AC"/>
    <w:rsid w:val="001C1AE7"/>
    <w:rsid w:val="001C29D0"/>
    <w:rsid w:val="001C2BE9"/>
    <w:rsid w:val="001C2E39"/>
    <w:rsid w:val="001C2F01"/>
    <w:rsid w:val="001C3545"/>
    <w:rsid w:val="001C38B6"/>
    <w:rsid w:val="001C3B2D"/>
    <w:rsid w:val="001C3E4F"/>
    <w:rsid w:val="001C4D43"/>
    <w:rsid w:val="001C574D"/>
    <w:rsid w:val="001C5B46"/>
    <w:rsid w:val="001C5DFF"/>
    <w:rsid w:val="001C5F0A"/>
    <w:rsid w:val="001C6268"/>
    <w:rsid w:val="001C62AB"/>
    <w:rsid w:val="001C73B9"/>
    <w:rsid w:val="001C783C"/>
    <w:rsid w:val="001C7C9D"/>
    <w:rsid w:val="001D01C9"/>
    <w:rsid w:val="001D077D"/>
    <w:rsid w:val="001D09FC"/>
    <w:rsid w:val="001D10AF"/>
    <w:rsid w:val="001D11DE"/>
    <w:rsid w:val="001D1291"/>
    <w:rsid w:val="001D18A9"/>
    <w:rsid w:val="001D19D1"/>
    <w:rsid w:val="001D1AC5"/>
    <w:rsid w:val="001D1B82"/>
    <w:rsid w:val="001D1D1C"/>
    <w:rsid w:val="001D222E"/>
    <w:rsid w:val="001D27B2"/>
    <w:rsid w:val="001D28EF"/>
    <w:rsid w:val="001D34F9"/>
    <w:rsid w:val="001D3672"/>
    <w:rsid w:val="001D3795"/>
    <w:rsid w:val="001D3F26"/>
    <w:rsid w:val="001D4194"/>
    <w:rsid w:val="001D4301"/>
    <w:rsid w:val="001D4993"/>
    <w:rsid w:val="001D49F3"/>
    <w:rsid w:val="001D4C23"/>
    <w:rsid w:val="001D4D62"/>
    <w:rsid w:val="001D4EA6"/>
    <w:rsid w:val="001D5072"/>
    <w:rsid w:val="001D517B"/>
    <w:rsid w:val="001D54B6"/>
    <w:rsid w:val="001D574E"/>
    <w:rsid w:val="001D588B"/>
    <w:rsid w:val="001D5B92"/>
    <w:rsid w:val="001D5C8A"/>
    <w:rsid w:val="001D608A"/>
    <w:rsid w:val="001D6166"/>
    <w:rsid w:val="001D635B"/>
    <w:rsid w:val="001D6420"/>
    <w:rsid w:val="001D69DA"/>
    <w:rsid w:val="001D6EEA"/>
    <w:rsid w:val="001D7C72"/>
    <w:rsid w:val="001E0779"/>
    <w:rsid w:val="001E085B"/>
    <w:rsid w:val="001E093D"/>
    <w:rsid w:val="001E1282"/>
    <w:rsid w:val="001E15D6"/>
    <w:rsid w:val="001E1BFD"/>
    <w:rsid w:val="001E1C84"/>
    <w:rsid w:val="001E1EC4"/>
    <w:rsid w:val="001E27FB"/>
    <w:rsid w:val="001E2996"/>
    <w:rsid w:val="001E2B56"/>
    <w:rsid w:val="001E3063"/>
    <w:rsid w:val="001E320D"/>
    <w:rsid w:val="001E34ED"/>
    <w:rsid w:val="001E37EC"/>
    <w:rsid w:val="001E421E"/>
    <w:rsid w:val="001E49D5"/>
    <w:rsid w:val="001E4B72"/>
    <w:rsid w:val="001E4B7B"/>
    <w:rsid w:val="001E51CC"/>
    <w:rsid w:val="001E55C8"/>
    <w:rsid w:val="001E65CF"/>
    <w:rsid w:val="001E6672"/>
    <w:rsid w:val="001E669C"/>
    <w:rsid w:val="001E68B0"/>
    <w:rsid w:val="001E697C"/>
    <w:rsid w:val="001E6D0E"/>
    <w:rsid w:val="001E6DBA"/>
    <w:rsid w:val="001E7123"/>
    <w:rsid w:val="001E7137"/>
    <w:rsid w:val="001E7665"/>
    <w:rsid w:val="001E7FDD"/>
    <w:rsid w:val="001F0270"/>
    <w:rsid w:val="001F02C0"/>
    <w:rsid w:val="001F0424"/>
    <w:rsid w:val="001F0565"/>
    <w:rsid w:val="001F14FB"/>
    <w:rsid w:val="001F1760"/>
    <w:rsid w:val="001F1B83"/>
    <w:rsid w:val="001F23C0"/>
    <w:rsid w:val="001F256B"/>
    <w:rsid w:val="001F25ED"/>
    <w:rsid w:val="001F2763"/>
    <w:rsid w:val="001F32CD"/>
    <w:rsid w:val="001F3B4B"/>
    <w:rsid w:val="001F3F1E"/>
    <w:rsid w:val="001F3F58"/>
    <w:rsid w:val="001F4FCE"/>
    <w:rsid w:val="001F5915"/>
    <w:rsid w:val="001F5DE1"/>
    <w:rsid w:val="001F5F61"/>
    <w:rsid w:val="001F5F87"/>
    <w:rsid w:val="001F5FE8"/>
    <w:rsid w:val="001F6240"/>
    <w:rsid w:val="001F670A"/>
    <w:rsid w:val="001F694B"/>
    <w:rsid w:val="001F6B14"/>
    <w:rsid w:val="001F6EC9"/>
    <w:rsid w:val="001F76D0"/>
    <w:rsid w:val="001F79E0"/>
    <w:rsid w:val="00201691"/>
    <w:rsid w:val="002016FF"/>
    <w:rsid w:val="00201B73"/>
    <w:rsid w:val="00201E66"/>
    <w:rsid w:val="0020243B"/>
    <w:rsid w:val="0020257B"/>
    <w:rsid w:val="00202752"/>
    <w:rsid w:val="00202CA2"/>
    <w:rsid w:val="00202DFA"/>
    <w:rsid w:val="00202FF4"/>
    <w:rsid w:val="002034C6"/>
    <w:rsid w:val="00203A86"/>
    <w:rsid w:val="00204C48"/>
    <w:rsid w:val="002052DD"/>
    <w:rsid w:val="00205681"/>
    <w:rsid w:val="0020591D"/>
    <w:rsid w:val="0020596F"/>
    <w:rsid w:val="00205C61"/>
    <w:rsid w:val="00205E21"/>
    <w:rsid w:val="00206202"/>
    <w:rsid w:val="0020635A"/>
    <w:rsid w:val="00206424"/>
    <w:rsid w:val="002066F0"/>
    <w:rsid w:val="00206965"/>
    <w:rsid w:val="00207744"/>
    <w:rsid w:val="00207831"/>
    <w:rsid w:val="00207F51"/>
    <w:rsid w:val="00207FE8"/>
    <w:rsid w:val="0021032F"/>
    <w:rsid w:val="002104B0"/>
    <w:rsid w:val="00210650"/>
    <w:rsid w:val="002109B9"/>
    <w:rsid w:val="00210B2D"/>
    <w:rsid w:val="00210B5E"/>
    <w:rsid w:val="00210C46"/>
    <w:rsid w:val="00210FF3"/>
    <w:rsid w:val="0021138E"/>
    <w:rsid w:val="00211594"/>
    <w:rsid w:val="002116C5"/>
    <w:rsid w:val="00211749"/>
    <w:rsid w:val="002117E1"/>
    <w:rsid w:val="00211854"/>
    <w:rsid w:val="0021188C"/>
    <w:rsid w:val="00211B56"/>
    <w:rsid w:val="00211CCD"/>
    <w:rsid w:val="00211D16"/>
    <w:rsid w:val="00211F89"/>
    <w:rsid w:val="002120E7"/>
    <w:rsid w:val="002124D0"/>
    <w:rsid w:val="00212680"/>
    <w:rsid w:val="00212A39"/>
    <w:rsid w:val="00212B6E"/>
    <w:rsid w:val="00212F21"/>
    <w:rsid w:val="00212FE9"/>
    <w:rsid w:val="00213AC9"/>
    <w:rsid w:val="00213DC3"/>
    <w:rsid w:val="00213E91"/>
    <w:rsid w:val="002142FF"/>
    <w:rsid w:val="002145F1"/>
    <w:rsid w:val="00214E2B"/>
    <w:rsid w:val="0021560A"/>
    <w:rsid w:val="00215D24"/>
    <w:rsid w:val="00216442"/>
    <w:rsid w:val="0021656F"/>
    <w:rsid w:val="00216B4D"/>
    <w:rsid w:val="00216D5B"/>
    <w:rsid w:val="002174A6"/>
    <w:rsid w:val="00217524"/>
    <w:rsid w:val="002177DF"/>
    <w:rsid w:val="00217B08"/>
    <w:rsid w:val="00217C36"/>
    <w:rsid w:val="00217F48"/>
    <w:rsid w:val="00217F94"/>
    <w:rsid w:val="00220945"/>
    <w:rsid w:val="00220BF7"/>
    <w:rsid w:val="00220CA0"/>
    <w:rsid w:val="00220F9F"/>
    <w:rsid w:val="0022122D"/>
    <w:rsid w:val="002215EB"/>
    <w:rsid w:val="00221649"/>
    <w:rsid w:val="00221870"/>
    <w:rsid w:val="002220E6"/>
    <w:rsid w:val="0022257A"/>
    <w:rsid w:val="002225F4"/>
    <w:rsid w:val="00222818"/>
    <w:rsid w:val="00222A17"/>
    <w:rsid w:val="00222EBB"/>
    <w:rsid w:val="00223913"/>
    <w:rsid w:val="00224073"/>
    <w:rsid w:val="002243E2"/>
    <w:rsid w:val="00224A4E"/>
    <w:rsid w:val="002251EE"/>
    <w:rsid w:val="002259D2"/>
    <w:rsid w:val="00225A46"/>
    <w:rsid w:val="00225F4F"/>
    <w:rsid w:val="00226165"/>
    <w:rsid w:val="002261C3"/>
    <w:rsid w:val="00226271"/>
    <w:rsid w:val="00226768"/>
    <w:rsid w:val="00226C09"/>
    <w:rsid w:val="00226DC1"/>
    <w:rsid w:val="00226EC0"/>
    <w:rsid w:val="00227482"/>
    <w:rsid w:val="00227892"/>
    <w:rsid w:val="00227B6E"/>
    <w:rsid w:val="00227D25"/>
    <w:rsid w:val="00227FD1"/>
    <w:rsid w:val="00230458"/>
    <w:rsid w:val="0023082A"/>
    <w:rsid w:val="00230A6F"/>
    <w:rsid w:val="00230C04"/>
    <w:rsid w:val="00230C7A"/>
    <w:rsid w:val="00230D1D"/>
    <w:rsid w:val="00230E91"/>
    <w:rsid w:val="00232065"/>
    <w:rsid w:val="00232A94"/>
    <w:rsid w:val="00232CE8"/>
    <w:rsid w:val="002333BF"/>
    <w:rsid w:val="0023360E"/>
    <w:rsid w:val="0023378C"/>
    <w:rsid w:val="00233F0D"/>
    <w:rsid w:val="002349E2"/>
    <w:rsid w:val="002351D0"/>
    <w:rsid w:val="0023565F"/>
    <w:rsid w:val="00236024"/>
    <w:rsid w:val="0023660F"/>
    <w:rsid w:val="00236668"/>
    <w:rsid w:val="00236B8B"/>
    <w:rsid w:val="002376AC"/>
    <w:rsid w:val="00237768"/>
    <w:rsid w:val="00237B30"/>
    <w:rsid w:val="00237C53"/>
    <w:rsid w:val="00237C7D"/>
    <w:rsid w:val="00237D76"/>
    <w:rsid w:val="00237F82"/>
    <w:rsid w:val="00240401"/>
    <w:rsid w:val="00240A4A"/>
    <w:rsid w:val="00240AE0"/>
    <w:rsid w:val="0024109C"/>
    <w:rsid w:val="0024109E"/>
    <w:rsid w:val="00241A06"/>
    <w:rsid w:val="00241BEE"/>
    <w:rsid w:val="00241D30"/>
    <w:rsid w:val="00241F0A"/>
    <w:rsid w:val="00242011"/>
    <w:rsid w:val="0024222C"/>
    <w:rsid w:val="002425C3"/>
    <w:rsid w:val="002425EE"/>
    <w:rsid w:val="00242FEB"/>
    <w:rsid w:val="0024326E"/>
    <w:rsid w:val="002439E5"/>
    <w:rsid w:val="00243AD2"/>
    <w:rsid w:val="002441FC"/>
    <w:rsid w:val="00244CCE"/>
    <w:rsid w:val="00245D2C"/>
    <w:rsid w:val="00245D40"/>
    <w:rsid w:val="00245F37"/>
    <w:rsid w:val="002463FD"/>
    <w:rsid w:val="00246DC3"/>
    <w:rsid w:val="00247350"/>
    <w:rsid w:val="00247C0B"/>
    <w:rsid w:val="00250011"/>
    <w:rsid w:val="002503E7"/>
    <w:rsid w:val="002505FB"/>
    <w:rsid w:val="002506BE"/>
    <w:rsid w:val="00250884"/>
    <w:rsid w:val="00250B6F"/>
    <w:rsid w:val="00250EA8"/>
    <w:rsid w:val="00250FCC"/>
    <w:rsid w:val="002515D6"/>
    <w:rsid w:val="00251A4B"/>
    <w:rsid w:val="00251A4D"/>
    <w:rsid w:val="00251C07"/>
    <w:rsid w:val="00251EAB"/>
    <w:rsid w:val="00252047"/>
    <w:rsid w:val="00252808"/>
    <w:rsid w:val="002528FF"/>
    <w:rsid w:val="00252C6C"/>
    <w:rsid w:val="00252DAE"/>
    <w:rsid w:val="00252FD0"/>
    <w:rsid w:val="0025344D"/>
    <w:rsid w:val="00253526"/>
    <w:rsid w:val="00253929"/>
    <w:rsid w:val="00253C63"/>
    <w:rsid w:val="00253D77"/>
    <w:rsid w:val="002542B0"/>
    <w:rsid w:val="0025491E"/>
    <w:rsid w:val="00254FF6"/>
    <w:rsid w:val="002550F2"/>
    <w:rsid w:val="00255263"/>
    <w:rsid w:val="00255B5F"/>
    <w:rsid w:val="00255DE0"/>
    <w:rsid w:val="0025634B"/>
    <w:rsid w:val="002568AB"/>
    <w:rsid w:val="00256A45"/>
    <w:rsid w:val="00256F9D"/>
    <w:rsid w:val="00256FF5"/>
    <w:rsid w:val="00257227"/>
    <w:rsid w:val="002576EF"/>
    <w:rsid w:val="00257E3B"/>
    <w:rsid w:val="002608F2"/>
    <w:rsid w:val="00261285"/>
    <w:rsid w:val="002617E6"/>
    <w:rsid w:val="0026185B"/>
    <w:rsid w:val="00261969"/>
    <w:rsid w:val="0026196C"/>
    <w:rsid w:val="00261DA7"/>
    <w:rsid w:val="002622AD"/>
    <w:rsid w:val="00262367"/>
    <w:rsid w:val="00262377"/>
    <w:rsid w:val="0026237F"/>
    <w:rsid w:val="00262462"/>
    <w:rsid w:val="00262692"/>
    <w:rsid w:val="002626DD"/>
    <w:rsid w:val="0026280C"/>
    <w:rsid w:val="00262A58"/>
    <w:rsid w:val="00262E20"/>
    <w:rsid w:val="002639B6"/>
    <w:rsid w:val="0026416F"/>
    <w:rsid w:val="0026420B"/>
    <w:rsid w:val="00264627"/>
    <w:rsid w:val="00264938"/>
    <w:rsid w:val="00264B1B"/>
    <w:rsid w:val="00264C52"/>
    <w:rsid w:val="00264E41"/>
    <w:rsid w:val="00265238"/>
    <w:rsid w:val="00265391"/>
    <w:rsid w:val="0026575D"/>
    <w:rsid w:val="00265B36"/>
    <w:rsid w:val="00265E73"/>
    <w:rsid w:val="00266361"/>
    <w:rsid w:val="00266365"/>
    <w:rsid w:val="00266A9E"/>
    <w:rsid w:val="002674EC"/>
    <w:rsid w:val="00267B0C"/>
    <w:rsid w:val="00267E42"/>
    <w:rsid w:val="00270253"/>
    <w:rsid w:val="002707F9"/>
    <w:rsid w:val="00270872"/>
    <w:rsid w:val="0027130A"/>
    <w:rsid w:val="002715DD"/>
    <w:rsid w:val="00271B1E"/>
    <w:rsid w:val="002724B4"/>
    <w:rsid w:val="0027297C"/>
    <w:rsid w:val="0027297E"/>
    <w:rsid w:val="00272A8D"/>
    <w:rsid w:val="00272B69"/>
    <w:rsid w:val="00272B88"/>
    <w:rsid w:val="00272E79"/>
    <w:rsid w:val="00273681"/>
    <w:rsid w:val="002738D9"/>
    <w:rsid w:val="00273BCE"/>
    <w:rsid w:val="00273D85"/>
    <w:rsid w:val="00273D88"/>
    <w:rsid w:val="00273F59"/>
    <w:rsid w:val="00274136"/>
    <w:rsid w:val="002745A8"/>
    <w:rsid w:val="00274B72"/>
    <w:rsid w:val="00274CD2"/>
    <w:rsid w:val="002752F2"/>
    <w:rsid w:val="00275371"/>
    <w:rsid w:val="002753C6"/>
    <w:rsid w:val="00275B91"/>
    <w:rsid w:val="00275C28"/>
    <w:rsid w:val="00275FA3"/>
    <w:rsid w:val="00276670"/>
    <w:rsid w:val="00276AC1"/>
    <w:rsid w:val="00276E4B"/>
    <w:rsid w:val="002770FA"/>
    <w:rsid w:val="002771E0"/>
    <w:rsid w:val="0027754C"/>
    <w:rsid w:val="00277BFD"/>
    <w:rsid w:val="002805B2"/>
    <w:rsid w:val="00280700"/>
    <w:rsid w:val="00280892"/>
    <w:rsid w:val="00280C9D"/>
    <w:rsid w:val="0028141B"/>
    <w:rsid w:val="0028178B"/>
    <w:rsid w:val="00281DE9"/>
    <w:rsid w:val="00282300"/>
    <w:rsid w:val="002827E4"/>
    <w:rsid w:val="00282C52"/>
    <w:rsid w:val="00282F44"/>
    <w:rsid w:val="00283065"/>
    <w:rsid w:val="002830EE"/>
    <w:rsid w:val="0028335C"/>
    <w:rsid w:val="002833F9"/>
    <w:rsid w:val="00283705"/>
    <w:rsid w:val="00283BD3"/>
    <w:rsid w:val="00283F7B"/>
    <w:rsid w:val="002844E2"/>
    <w:rsid w:val="00284D8A"/>
    <w:rsid w:val="00284F1B"/>
    <w:rsid w:val="00285008"/>
    <w:rsid w:val="00285DB2"/>
    <w:rsid w:val="002861B6"/>
    <w:rsid w:val="00286970"/>
    <w:rsid w:val="002869EE"/>
    <w:rsid w:val="00286D48"/>
    <w:rsid w:val="00286E5C"/>
    <w:rsid w:val="002870C1"/>
    <w:rsid w:val="002871CA"/>
    <w:rsid w:val="002875AC"/>
    <w:rsid w:val="00287723"/>
    <w:rsid w:val="00287FC1"/>
    <w:rsid w:val="0029015F"/>
    <w:rsid w:val="002908A3"/>
    <w:rsid w:val="00290B3A"/>
    <w:rsid w:val="0029107D"/>
    <w:rsid w:val="00291156"/>
    <w:rsid w:val="0029175C"/>
    <w:rsid w:val="002917FD"/>
    <w:rsid w:val="00291808"/>
    <w:rsid w:val="00291B84"/>
    <w:rsid w:val="00291FA6"/>
    <w:rsid w:val="0029206F"/>
    <w:rsid w:val="002924FE"/>
    <w:rsid w:val="00292B2E"/>
    <w:rsid w:val="00292C2A"/>
    <w:rsid w:val="00292C9C"/>
    <w:rsid w:val="00293421"/>
    <w:rsid w:val="00293E00"/>
    <w:rsid w:val="00293EEA"/>
    <w:rsid w:val="002946BE"/>
    <w:rsid w:val="00294B58"/>
    <w:rsid w:val="00295DB8"/>
    <w:rsid w:val="00295DE4"/>
    <w:rsid w:val="0029605B"/>
    <w:rsid w:val="00296A2F"/>
    <w:rsid w:val="00296B9E"/>
    <w:rsid w:val="00296C0D"/>
    <w:rsid w:val="00297077"/>
    <w:rsid w:val="00297489"/>
    <w:rsid w:val="00297689"/>
    <w:rsid w:val="002976A2"/>
    <w:rsid w:val="00297C36"/>
    <w:rsid w:val="00297D09"/>
    <w:rsid w:val="00297FB8"/>
    <w:rsid w:val="002A028F"/>
    <w:rsid w:val="002A05FA"/>
    <w:rsid w:val="002A1842"/>
    <w:rsid w:val="002A23AE"/>
    <w:rsid w:val="002A254A"/>
    <w:rsid w:val="002A2DC6"/>
    <w:rsid w:val="002A2E2F"/>
    <w:rsid w:val="002A2EBA"/>
    <w:rsid w:val="002A2ED9"/>
    <w:rsid w:val="002A373C"/>
    <w:rsid w:val="002A3755"/>
    <w:rsid w:val="002A375C"/>
    <w:rsid w:val="002A37C1"/>
    <w:rsid w:val="002A3935"/>
    <w:rsid w:val="002A3A91"/>
    <w:rsid w:val="002A3AD1"/>
    <w:rsid w:val="002A3C3E"/>
    <w:rsid w:val="002A4041"/>
    <w:rsid w:val="002A405A"/>
    <w:rsid w:val="002A4167"/>
    <w:rsid w:val="002A53B0"/>
    <w:rsid w:val="002A5A09"/>
    <w:rsid w:val="002A67CB"/>
    <w:rsid w:val="002A6CA6"/>
    <w:rsid w:val="002A6CBD"/>
    <w:rsid w:val="002A6E30"/>
    <w:rsid w:val="002A7088"/>
    <w:rsid w:val="002A709E"/>
    <w:rsid w:val="002A7684"/>
    <w:rsid w:val="002A7AE5"/>
    <w:rsid w:val="002A7F24"/>
    <w:rsid w:val="002B0CC9"/>
    <w:rsid w:val="002B14B0"/>
    <w:rsid w:val="002B1554"/>
    <w:rsid w:val="002B1B07"/>
    <w:rsid w:val="002B1CCB"/>
    <w:rsid w:val="002B2144"/>
    <w:rsid w:val="002B266D"/>
    <w:rsid w:val="002B2B84"/>
    <w:rsid w:val="002B31A3"/>
    <w:rsid w:val="002B329B"/>
    <w:rsid w:val="002B339E"/>
    <w:rsid w:val="002B345E"/>
    <w:rsid w:val="002B3BC0"/>
    <w:rsid w:val="002B3EE8"/>
    <w:rsid w:val="002B404A"/>
    <w:rsid w:val="002B45C6"/>
    <w:rsid w:val="002B4EF8"/>
    <w:rsid w:val="002B55CA"/>
    <w:rsid w:val="002B568D"/>
    <w:rsid w:val="002B5D75"/>
    <w:rsid w:val="002B6CF4"/>
    <w:rsid w:val="002B7BCF"/>
    <w:rsid w:val="002C020C"/>
    <w:rsid w:val="002C085E"/>
    <w:rsid w:val="002C0990"/>
    <w:rsid w:val="002C0FBB"/>
    <w:rsid w:val="002C1592"/>
    <w:rsid w:val="002C16C8"/>
    <w:rsid w:val="002C1748"/>
    <w:rsid w:val="002C177C"/>
    <w:rsid w:val="002C1B13"/>
    <w:rsid w:val="002C1B80"/>
    <w:rsid w:val="002C1FD5"/>
    <w:rsid w:val="002C23E1"/>
    <w:rsid w:val="002C2413"/>
    <w:rsid w:val="002C27AC"/>
    <w:rsid w:val="002C307B"/>
    <w:rsid w:val="002C33CB"/>
    <w:rsid w:val="002C359D"/>
    <w:rsid w:val="002C3DFA"/>
    <w:rsid w:val="002C4359"/>
    <w:rsid w:val="002C43C9"/>
    <w:rsid w:val="002C4754"/>
    <w:rsid w:val="002C4769"/>
    <w:rsid w:val="002C4975"/>
    <w:rsid w:val="002C49D5"/>
    <w:rsid w:val="002C4B0F"/>
    <w:rsid w:val="002C4D71"/>
    <w:rsid w:val="002C4D97"/>
    <w:rsid w:val="002C4FF9"/>
    <w:rsid w:val="002C5293"/>
    <w:rsid w:val="002C5493"/>
    <w:rsid w:val="002C58B7"/>
    <w:rsid w:val="002C593B"/>
    <w:rsid w:val="002C5F76"/>
    <w:rsid w:val="002C64BA"/>
    <w:rsid w:val="002C66C1"/>
    <w:rsid w:val="002C676B"/>
    <w:rsid w:val="002C67FA"/>
    <w:rsid w:val="002C6CFB"/>
    <w:rsid w:val="002C7045"/>
    <w:rsid w:val="002C7198"/>
    <w:rsid w:val="002C72C4"/>
    <w:rsid w:val="002C731E"/>
    <w:rsid w:val="002C7455"/>
    <w:rsid w:val="002C7AA9"/>
    <w:rsid w:val="002C7BE2"/>
    <w:rsid w:val="002C7BE7"/>
    <w:rsid w:val="002D0129"/>
    <w:rsid w:val="002D0298"/>
    <w:rsid w:val="002D0A27"/>
    <w:rsid w:val="002D1514"/>
    <w:rsid w:val="002D18E4"/>
    <w:rsid w:val="002D1EE6"/>
    <w:rsid w:val="002D2324"/>
    <w:rsid w:val="002D26B3"/>
    <w:rsid w:val="002D27D1"/>
    <w:rsid w:val="002D28E1"/>
    <w:rsid w:val="002D28EE"/>
    <w:rsid w:val="002D2C8D"/>
    <w:rsid w:val="002D313C"/>
    <w:rsid w:val="002D390E"/>
    <w:rsid w:val="002D3FE6"/>
    <w:rsid w:val="002D4469"/>
    <w:rsid w:val="002D4A50"/>
    <w:rsid w:val="002D4AC5"/>
    <w:rsid w:val="002D4CB6"/>
    <w:rsid w:val="002D53E7"/>
    <w:rsid w:val="002D59DF"/>
    <w:rsid w:val="002D62D6"/>
    <w:rsid w:val="002D6514"/>
    <w:rsid w:val="002D6AAD"/>
    <w:rsid w:val="002D6B27"/>
    <w:rsid w:val="002D6ED9"/>
    <w:rsid w:val="002D7054"/>
    <w:rsid w:val="002D71D6"/>
    <w:rsid w:val="002D7645"/>
    <w:rsid w:val="002D780D"/>
    <w:rsid w:val="002D7AA5"/>
    <w:rsid w:val="002E024F"/>
    <w:rsid w:val="002E02A6"/>
    <w:rsid w:val="002E06AB"/>
    <w:rsid w:val="002E070A"/>
    <w:rsid w:val="002E0A3B"/>
    <w:rsid w:val="002E0DA6"/>
    <w:rsid w:val="002E0F8C"/>
    <w:rsid w:val="002E113E"/>
    <w:rsid w:val="002E23AD"/>
    <w:rsid w:val="002E290F"/>
    <w:rsid w:val="002E2ADB"/>
    <w:rsid w:val="002E2BB5"/>
    <w:rsid w:val="002E2CFA"/>
    <w:rsid w:val="002E33D6"/>
    <w:rsid w:val="002E3B60"/>
    <w:rsid w:val="002E3D3F"/>
    <w:rsid w:val="002E406E"/>
    <w:rsid w:val="002E407C"/>
    <w:rsid w:val="002E41AA"/>
    <w:rsid w:val="002E4434"/>
    <w:rsid w:val="002E4910"/>
    <w:rsid w:val="002E4C4D"/>
    <w:rsid w:val="002E4CD2"/>
    <w:rsid w:val="002E4E27"/>
    <w:rsid w:val="002E50E7"/>
    <w:rsid w:val="002E53D7"/>
    <w:rsid w:val="002E53EE"/>
    <w:rsid w:val="002E5923"/>
    <w:rsid w:val="002E5CA6"/>
    <w:rsid w:val="002E5CB0"/>
    <w:rsid w:val="002E5D9D"/>
    <w:rsid w:val="002E6253"/>
    <w:rsid w:val="002E62DF"/>
    <w:rsid w:val="002E6368"/>
    <w:rsid w:val="002E645C"/>
    <w:rsid w:val="002E6740"/>
    <w:rsid w:val="002E68EB"/>
    <w:rsid w:val="002E6C83"/>
    <w:rsid w:val="002E6E63"/>
    <w:rsid w:val="002E74C2"/>
    <w:rsid w:val="002E758E"/>
    <w:rsid w:val="002E768C"/>
    <w:rsid w:val="002E77C8"/>
    <w:rsid w:val="002E7BE2"/>
    <w:rsid w:val="002E7CA8"/>
    <w:rsid w:val="002F02D2"/>
    <w:rsid w:val="002F0D6A"/>
    <w:rsid w:val="002F116E"/>
    <w:rsid w:val="002F1425"/>
    <w:rsid w:val="002F17C5"/>
    <w:rsid w:val="002F22F0"/>
    <w:rsid w:val="002F2724"/>
    <w:rsid w:val="002F291C"/>
    <w:rsid w:val="002F2E31"/>
    <w:rsid w:val="002F33CE"/>
    <w:rsid w:val="002F3800"/>
    <w:rsid w:val="002F391D"/>
    <w:rsid w:val="002F39B5"/>
    <w:rsid w:val="002F3C7E"/>
    <w:rsid w:val="002F3EFA"/>
    <w:rsid w:val="002F4DEB"/>
    <w:rsid w:val="002F4E00"/>
    <w:rsid w:val="002F5AD0"/>
    <w:rsid w:val="002F5D6A"/>
    <w:rsid w:val="002F5E1E"/>
    <w:rsid w:val="002F6052"/>
    <w:rsid w:val="002F60AA"/>
    <w:rsid w:val="002F61C0"/>
    <w:rsid w:val="002F6563"/>
    <w:rsid w:val="002F6741"/>
    <w:rsid w:val="002F6D45"/>
    <w:rsid w:val="002F7029"/>
    <w:rsid w:val="002F704D"/>
    <w:rsid w:val="002F78CC"/>
    <w:rsid w:val="003004A4"/>
    <w:rsid w:val="00300611"/>
    <w:rsid w:val="00300AA9"/>
    <w:rsid w:val="00301026"/>
    <w:rsid w:val="003018A4"/>
    <w:rsid w:val="003019E2"/>
    <w:rsid w:val="0030287A"/>
    <w:rsid w:val="00302BE6"/>
    <w:rsid w:val="00302CA7"/>
    <w:rsid w:val="00302FA4"/>
    <w:rsid w:val="003030C0"/>
    <w:rsid w:val="00303961"/>
    <w:rsid w:val="00303CE3"/>
    <w:rsid w:val="00304149"/>
    <w:rsid w:val="00304A80"/>
    <w:rsid w:val="00304E9A"/>
    <w:rsid w:val="00305199"/>
    <w:rsid w:val="003064C8"/>
    <w:rsid w:val="003066A9"/>
    <w:rsid w:val="003066AA"/>
    <w:rsid w:val="003066D4"/>
    <w:rsid w:val="003068DB"/>
    <w:rsid w:val="0030765C"/>
    <w:rsid w:val="00307A2C"/>
    <w:rsid w:val="00307C08"/>
    <w:rsid w:val="00310263"/>
    <w:rsid w:val="00310330"/>
    <w:rsid w:val="00310EC2"/>
    <w:rsid w:val="00310EE6"/>
    <w:rsid w:val="00310EF5"/>
    <w:rsid w:val="003111A5"/>
    <w:rsid w:val="00311B4E"/>
    <w:rsid w:val="00311C4F"/>
    <w:rsid w:val="003131DA"/>
    <w:rsid w:val="003132C6"/>
    <w:rsid w:val="00313481"/>
    <w:rsid w:val="00313497"/>
    <w:rsid w:val="00313A74"/>
    <w:rsid w:val="0031422F"/>
    <w:rsid w:val="00314587"/>
    <w:rsid w:val="00315360"/>
    <w:rsid w:val="00315CB5"/>
    <w:rsid w:val="00316BE8"/>
    <w:rsid w:val="00316FC8"/>
    <w:rsid w:val="00317141"/>
    <w:rsid w:val="00317403"/>
    <w:rsid w:val="00317571"/>
    <w:rsid w:val="00317B12"/>
    <w:rsid w:val="00317B54"/>
    <w:rsid w:val="00317D92"/>
    <w:rsid w:val="003206E2"/>
    <w:rsid w:val="0032137F"/>
    <w:rsid w:val="00321447"/>
    <w:rsid w:val="0032183A"/>
    <w:rsid w:val="00321A7A"/>
    <w:rsid w:val="003221D2"/>
    <w:rsid w:val="0032338B"/>
    <w:rsid w:val="00323450"/>
    <w:rsid w:val="00323EE2"/>
    <w:rsid w:val="00324177"/>
    <w:rsid w:val="003242FD"/>
    <w:rsid w:val="0032441B"/>
    <w:rsid w:val="003246FF"/>
    <w:rsid w:val="00324C7E"/>
    <w:rsid w:val="00324D50"/>
    <w:rsid w:val="00324E6B"/>
    <w:rsid w:val="00325048"/>
    <w:rsid w:val="003254F3"/>
    <w:rsid w:val="003258FA"/>
    <w:rsid w:val="00325A9F"/>
    <w:rsid w:val="00325C9B"/>
    <w:rsid w:val="00325D04"/>
    <w:rsid w:val="00325DDB"/>
    <w:rsid w:val="0032600E"/>
    <w:rsid w:val="003261C8"/>
    <w:rsid w:val="00326501"/>
    <w:rsid w:val="0032689D"/>
    <w:rsid w:val="00326A8D"/>
    <w:rsid w:val="00326C6E"/>
    <w:rsid w:val="00326E27"/>
    <w:rsid w:val="0032719C"/>
    <w:rsid w:val="003271C8"/>
    <w:rsid w:val="00327354"/>
    <w:rsid w:val="0032778E"/>
    <w:rsid w:val="00327EC5"/>
    <w:rsid w:val="00327FAD"/>
    <w:rsid w:val="003304BA"/>
    <w:rsid w:val="00330933"/>
    <w:rsid w:val="00330938"/>
    <w:rsid w:val="00330B06"/>
    <w:rsid w:val="00330CE0"/>
    <w:rsid w:val="003316AE"/>
    <w:rsid w:val="00331A1E"/>
    <w:rsid w:val="00331C87"/>
    <w:rsid w:val="00332436"/>
    <w:rsid w:val="003330B5"/>
    <w:rsid w:val="003331A9"/>
    <w:rsid w:val="003338A9"/>
    <w:rsid w:val="003339BB"/>
    <w:rsid w:val="00333D42"/>
    <w:rsid w:val="00333FFB"/>
    <w:rsid w:val="003341E6"/>
    <w:rsid w:val="0033499F"/>
    <w:rsid w:val="00334EFF"/>
    <w:rsid w:val="003357B8"/>
    <w:rsid w:val="0033582D"/>
    <w:rsid w:val="00335B15"/>
    <w:rsid w:val="003363D0"/>
    <w:rsid w:val="003366E6"/>
    <w:rsid w:val="00336B49"/>
    <w:rsid w:val="00336E5B"/>
    <w:rsid w:val="003373C4"/>
    <w:rsid w:val="0033740C"/>
    <w:rsid w:val="0033782D"/>
    <w:rsid w:val="00340034"/>
    <w:rsid w:val="003407F8"/>
    <w:rsid w:val="00340D91"/>
    <w:rsid w:val="00340E02"/>
    <w:rsid w:val="00340F38"/>
    <w:rsid w:val="00341000"/>
    <w:rsid w:val="003410BD"/>
    <w:rsid w:val="003412C7"/>
    <w:rsid w:val="0034134F"/>
    <w:rsid w:val="003413A5"/>
    <w:rsid w:val="00342EB1"/>
    <w:rsid w:val="0034307F"/>
    <w:rsid w:val="00343616"/>
    <w:rsid w:val="00343655"/>
    <w:rsid w:val="00343775"/>
    <w:rsid w:val="003440FE"/>
    <w:rsid w:val="00344226"/>
    <w:rsid w:val="003447F0"/>
    <w:rsid w:val="0034489C"/>
    <w:rsid w:val="00344ADD"/>
    <w:rsid w:val="003450EE"/>
    <w:rsid w:val="0034593F"/>
    <w:rsid w:val="003459C1"/>
    <w:rsid w:val="00345BB7"/>
    <w:rsid w:val="00345FE1"/>
    <w:rsid w:val="0034692C"/>
    <w:rsid w:val="00346B19"/>
    <w:rsid w:val="00346BC7"/>
    <w:rsid w:val="00346F94"/>
    <w:rsid w:val="0034709B"/>
    <w:rsid w:val="00347154"/>
    <w:rsid w:val="00347B97"/>
    <w:rsid w:val="00347F06"/>
    <w:rsid w:val="00347F83"/>
    <w:rsid w:val="00350090"/>
    <w:rsid w:val="003501B9"/>
    <w:rsid w:val="003525FE"/>
    <w:rsid w:val="00352729"/>
    <w:rsid w:val="00352AC7"/>
    <w:rsid w:val="00352E59"/>
    <w:rsid w:val="00352F1B"/>
    <w:rsid w:val="00352F59"/>
    <w:rsid w:val="00352FF6"/>
    <w:rsid w:val="00353A56"/>
    <w:rsid w:val="00353A95"/>
    <w:rsid w:val="00353B23"/>
    <w:rsid w:val="00353C4A"/>
    <w:rsid w:val="00353C62"/>
    <w:rsid w:val="00353D99"/>
    <w:rsid w:val="003540D6"/>
    <w:rsid w:val="003541F3"/>
    <w:rsid w:val="00355494"/>
    <w:rsid w:val="003554C1"/>
    <w:rsid w:val="003554E5"/>
    <w:rsid w:val="00356405"/>
    <w:rsid w:val="003569E8"/>
    <w:rsid w:val="00356C5F"/>
    <w:rsid w:val="00356E5C"/>
    <w:rsid w:val="00356F0D"/>
    <w:rsid w:val="00356FB8"/>
    <w:rsid w:val="00357812"/>
    <w:rsid w:val="00357938"/>
    <w:rsid w:val="00360CB7"/>
    <w:rsid w:val="003612D8"/>
    <w:rsid w:val="003613D9"/>
    <w:rsid w:val="00361A20"/>
    <w:rsid w:val="00361FE3"/>
    <w:rsid w:val="003626DE"/>
    <w:rsid w:val="00362BD7"/>
    <w:rsid w:val="00362E88"/>
    <w:rsid w:val="00362F92"/>
    <w:rsid w:val="003630E6"/>
    <w:rsid w:val="0036324D"/>
    <w:rsid w:val="00363372"/>
    <w:rsid w:val="00363669"/>
    <w:rsid w:val="003638E2"/>
    <w:rsid w:val="00363B63"/>
    <w:rsid w:val="00363DF2"/>
    <w:rsid w:val="003643CA"/>
    <w:rsid w:val="003646C5"/>
    <w:rsid w:val="00364700"/>
    <w:rsid w:val="0036525A"/>
    <w:rsid w:val="0036559B"/>
    <w:rsid w:val="003658DA"/>
    <w:rsid w:val="00365FD1"/>
    <w:rsid w:val="00365FE9"/>
    <w:rsid w:val="003660FB"/>
    <w:rsid w:val="00366625"/>
    <w:rsid w:val="00366DAA"/>
    <w:rsid w:val="00366E71"/>
    <w:rsid w:val="00367851"/>
    <w:rsid w:val="0037081E"/>
    <w:rsid w:val="0037107E"/>
    <w:rsid w:val="00371270"/>
    <w:rsid w:val="003713EC"/>
    <w:rsid w:val="0037151A"/>
    <w:rsid w:val="00371545"/>
    <w:rsid w:val="00371787"/>
    <w:rsid w:val="00371874"/>
    <w:rsid w:val="00371B1F"/>
    <w:rsid w:val="00371D69"/>
    <w:rsid w:val="00372BC5"/>
    <w:rsid w:val="003732F0"/>
    <w:rsid w:val="00373808"/>
    <w:rsid w:val="00373D7F"/>
    <w:rsid w:val="00374154"/>
    <w:rsid w:val="003741DC"/>
    <w:rsid w:val="00374569"/>
    <w:rsid w:val="00374650"/>
    <w:rsid w:val="00374813"/>
    <w:rsid w:val="003749AA"/>
    <w:rsid w:val="00374F27"/>
    <w:rsid w:val="00375269"/>
    <w:rsid w:val="00375577"/>
    <w:rsid w:val="00375627"/>
    <w:rsid w:val="0037575C"/>
    <w:rsid w:val="00375F52"/>
    <w:rsid w:val="00376490"/>
    <w:rsid w:val="00376B22"/>
    <w:rsid w:val="00377056"/>
    <w:rsid w:val="00377422"/>
    <w:rsid w:val="00377865"/>
    <w:rsid w:val="0037795D"/>
    <w:rsid w:val="00380728"/>
    <w:rsid w:val="00380B2B"/>
    <w:rsid w:val="00380EE2"/>
    <w:rsid w:val="00381909"/>
    <w:rsid w:val="00381F47"/>
    <w:rsid w:val="00381FF0"/>
    <w:rsid w:val="0038220E"/>
    <w:rsid w:val="003822F3"/>
    <w:rsid w:val="003824D7"/>
    <w:rsid w:val="0038260D"/>
    <w:rsid w:val="00382653"/>
    <w:rsid w:val="00382C6B"/>
    <w:rsid w:val="003830C7"/>
    <w:rsid w:val="00383B94"/>
    <w:rsid w:val="00383ED2"/>
    <w:rsid w:val="00384A7A"/>
    <w:rsid w:val="00385281"/>
    <w:rsid w:val="003856AE"/>
    <w:rsid w:val="003857B9"/>
    <w:rsid w:val="00385995"/>
    <w:rsid w:val="00385EE3"/>
    <w:rsid w:val="0038619C"/>
    <w:rsid w:val="00386292"/>
    <w:rsid w:val="003862D9"/>
    <w:rsid w:val="00386A6C"/>
    <w:rsid w:val="00387007"/>
    <w:rsid w:val="00387460"/>
    <w:rsid w:val="00387614"/>
    <w:rsid w:val="0038764F"/>
    <w:rsid w:val="0038785A"/>
    <w:rsid w:val="00387FB5"/>
    <w:rsid w:val="003900DE"/>
    <w:rsid w:val="003902F9"/>
    <w:rsid w:val="00390361"/>
    <w:rsid w:val="00390C74"/>
    <w:rsid w:val="00390EE7"/>
    <w:rsid w:val="00391223"/>
    <w:rsid w:val="003912E2"/>
    <w:rsid w:val="00391689"/>
    <w:rsid w:val="00391779"/>
    <w:rsid w:val="00392156"/>
    <w:rsid w:val="00392296"/>
    <w:rsid w:val="003923D1"/>
    <w:rsid w:val="0039247F"/>
    <w:rsid w:val="003928B8"/>
    <w:rsid w:val="00392B9C"/>
    <w:rsid w:val="0039331D"/>
    <w:rsid w:val="003933F7"/>
    <w:rsid w:val="003939BF"/>
    <w:rsid w:val="00393A80"/>
    <w:rsid w:val="00393C5A"/>
    <w:rsid w:val="00393EC0"/>
    <w:rsid w:val="003944B4"/>
    <w:rsid w:val="00394500"/>
    <w:rsid w:val="003946E8"/>
    <w:rsid w:val="0039494B"/>
    <w:rsid w:val="00394D42"/>
    <w:rsid w:val="00394D85"/>
    <w:rsid w:val="00395221"/>
    <w:rsid w:val="003954DA"/>
    <w:rsid w:val="003954FD"/>
    <w:rsid w:val="00395BB6"/>
    <w:rsid w:val="00395E9C"/>
    <w:rsid w:val="00396554"/>
    <w:rsid w:val="00396B31"/>
    <w:rsid w:val="00396B38"/>
    <w:rsid w:val="00397034"/>
    <w:rsid w:val="003977FE"/>
    <w:rsid w:val="003979DF"/>
    <w:rsid w:val="003A0025"/>
    <w:rsid w:val="003A017E"/>
    <w:rsid w:val="003A0192"/>
    <w:rsid w:val="003A0323"/>
    <w:rsid w:val="003A06F9"/>
    <w:rsid w:val="003A149B"/>
    <w:rsid w:val="003A1B43"/>
    <w:rsid w:val="003A2052"/>
    <w:rsid w:val="003A2086"/>
    <w:rsid w:val="003A21A4"/>
    <w:rsid w:val="003A2681"/>
    <w:rsid w:val="003A2767"/>
    <w:rsid w:val="003A2967"/>
    <w:rsid w:val="003A29D7"/>
    <w:rsid w:val="003A2A7C"/>
    <w:rsid w:val="003A3007"/>
    <w:rsid w:val="003A301F"/>
    <w:rsid w:val="003A32B4"/>
    <w:rsid w:val="003A34B6"/>
    <w:rsid w:val="003A3D74"/>
    <w:rsid w:val="003A435F"/>
    <w:rsid w:val="003A44A1"/>
    <w:rsid w:val="003A4A6E"/>
    <w:rsid w:val="003A4B46"/>
    <w:rsid w:val="003A4F14"/>
    <w:rsid w:val="003A54DA"/>
    <w:rsid w:val="003A5575"/>
    <w:rsid w:val="003A563F"/>
    <w:rsid w:val="003A5AA2"/>
    <w:rsid w:val="003A5D56"/>
    <w:rsid w:val="003A6273"/>
    <w:rsid w:val="003A65B9"/>
    <w:rsid w:val="003A6F4F"/>
    <w:rsid w:val="003A78CD"/>
    <w:rsid w:val="003A7976"/>
    <w:rsid w:val="003A7BC5"/>
    <w:rsid w:val="003A7E7C"/>
    <w:rsid w:val="003B00D4"/>
    <w:rsid w:val="003B03C8"/>
    <w:rsid w:val="003B090A"/>
    <w:rsid w:val="003B09CA"/>
    <w:rsid w:val="003B0AB6"/>
    <w:rsid w:val="003B0AEE"/>
    <w:rsid w:val="003B0D34"/>
    <w:rsid w:val="003B0E75"/>
    <w:rsid w:val="003B0F9A"/>
    <w:rsid w:val="003B154B"/>
    <w:rsid w:val="003B17F5"/>
    <w:rsid w:val="003B180A"/>
    <w:rsid w:val="003B1DD4"/>
    <w:rsid w:val="003B22DF"/>
    <w:rsid w:val="003B2346"/>
    <w:rsid w:val="003B27B2"/>
    <w:rsid w:val="003B27C3"/>
    <w:rsid w:val="003B28A9"/>
    <w:rsid w:val="003B3133"/>
    <w:rsid w:val="003B33D3"/>
    <w:rsid w:val="003B3903"/>
    <w:rsid w:val="003B3A24"/>
    <w:rsid w:val="003B3B2B"/>
    <w:rsid w:val="003B3C98"/>
    <w:rsid w:val="003B3E5C"/>
    <w:rsid w:val="003B417E"/>
    <w:rsid w:val="003B4A12"/>
    <w:rsid w:val="003B50AB"/>
    <w:rsid w:val="003B519A"/>
    <w:rsid w:val="003B5452"/>
    <w:rsid w:val="003B5712"/>
    <w:rsid w:val="003B6C3D"/>
    <w:rsid w:val="003B73ED"/>
    <w:rsid w:val="003B7CD7"/>
    <w:rsid w:val="003B7F13"/>
    <w:rsid w:val="003C094B"/>
    <w:rsid w:val="003C14C8"/>
    <w:rsid w:val="003C1F35"/>
    <w:rsid w:val="003C2033"/>
    <w:rsid w:val="003C236D"/>
    <w:rsid w:val="003C24B1"/>
    <w:rsid w:val="003C27C8"/>
    <w:rsid w:val="003C2D1A"/>
    <w:rsid w:val="003C3126"/>
    <w:rsid w:val="003C329E"/>
    <w:rsid w:val="003C33F9"/>
    <w:rsid w:val="003C348F"/>
    <w:rsid w:val="003C3606"/>
    <w:rsid w:val="003C3C3F"/>
    <w:rsid w:val="003C3D32"/>
    <w:rsid w:val="003C3DD8"/>
    <w:rsid w:val="003C3E19"/>
    <w:rsid w:val="003C3EBD"/>
    <w:rsid w:val="003C3F94"/>
    <w:rsid w:val="003C441C"/>
    <w:rsid w:val="003C4830"/>
    <w:rsid w:val="003C4AF8"/>
    <w:rsid w:val="003C4B37"/>
    <w:rsid w:val="003C4D25"/>
    <w:rsid w:val="003C51F3"/>
    <w:rsid w:val="003C5B5A"/>
    <w:rsid w:val="003C61B3"/>
    <w:rsid w:val="003C63B0"/>
    <w:rsid w:val="003C67A0"/>
    <w:rsid w:val="003C67F1"/>
    <w:rsid w:val="003C6837"/>
    <w:rsid w:val="003C69FB"/>
    <w:rsid w:val="003C7165"/>
    <w:rsid w:val="003C71FC"/>
    <w:rsid w:val="003C735E"/>
    <w:rsid w:val="003C7453"/>
    <w:rsid w:val="003C74AB"/>
    <w:rsid w:val="003C792B"/>
    <w:rsid w:val="003C7C35"/>
    <w:rsid w:val="003D06D4"/>
    <w:rsid w:val="003D084D"/>
    <w:rsid w:val="003D0890"/>
    <w:rsid w:val="003D0A08"/>
    <w:rsid w:val="003D0B87"/>
    <w:rsid w:val="003D1146"/>
    <w:rsid w:val="003D120A"/>
    <w:rsid w:val="003D15AC"/>
    <w:rsid w:val="003D1AE1"/>
    <w:rsid w:val="003D1BBD"/>
    <w:rsid w:val="003D1CD2"/>
    <w:rsid w:val="003D1D66"/>
    <w:rsid w:val="003D29FC"/>
    <w:rsid w:val="003D2B4E"/>
    <w:rsid w:val="003D3B0F"/>
    <w:rsid w:val="003D4E80"/>
    <w:rsid w:val="003D506B"/>
    <w:rsid w:val="003D533B"/>
    <w:rsid w:val="003D5604"/>
    <w:rsid w:val="003D5625"/>
    <w:rsid w:val="003D63CF"/>
    <w:rsid w:val="003D6631"/>
    <w:rsid w:val="003D66CB"/>
    <w:rsid w:val="003D67C2"/>
    <w:rsid w:val="003D67E9"/>
    <w:rsid w:val="003D6F5A"/>
    <w:rsid w:val="003D7331"/>
    <w:rsid w:val="003D7609"/>
    <w:rsid w:val="003D79E2"/>
    <w:rsid w:val="003D7F94"/>
    <w:rsid w:val="003E01A4"/>
    <w:rsid w:val="003E09CB"/>
    <w:rsid w:val="003E0E7B"/>
    <w:rsid w:val="003E14BA"/>
    <w:rsid w:val="003E1DFF"/>
    <w:rsid w:val="003E1F92"/>
    <w:rsid w:val="003E24C1"/>
    <w:rsid w:val="003E2535"/>
    <w:rsid w:val="003E2606"/>
    <w:rsid w:val="003E2717"/>
    <w:rsid w:val="003E2CFF"/>
    <w:rsid w:val="003E2D07"/>
    <w:rsid w:val="003E2EF9"/>
    <w:rsid w:val="003E3108"/>
    <w:rsid w:val="003E3285"/>
    <w:rsid w:val="003E3374"/>
    <w:rsid w:val="003E3429"/>
    <w:rsid w:val="003E35D6"/>
    <w:rsid w:val="003E3BDC"/>
    <w:rsid w:val="003E3FD1"/>
    <w:rsid w:val="003E434B"/>
    <w:rsid w:val="003E4498"/>
    <w:rsid w:val="003E4951"/>
    <w:rsid w:val="003E4CFF"/>
    <w:rsid w:val="003E57C9"/>
    <w:rsid w:val="003E5E21"/>
    <w:rsid w:val="003E626B"/>
    <w:rsid w:val="003E793F"/>
    <w:rsid w:val="003F00CA"/>
    <w:rsid w:val="003F0172"/>
    <w:rsid w:val="003F026F"/>
    <w:rsid w:val="003F0395"/>
    <w:rsid w:val="003F04E5"/>
    <w:rsid w:val="003F1827"/>
    <w:rsid w:val="003F1849"/>
    <w:rsid w:val="003F18E0"/>
    <w:rsid w:val="003F1978"/>
    <w:rsid w:val="003F1983"/>
    <w:rsid w:val="003F1D49"/>
    <w:rsid w:val="003F2171"/>
    <w:rsid w:val="003F308A"/>
    <w:rsid w:val="003F3114"/>
    <w:rsid w:val="003F35BB"/>
    <w:rsid w:val="003F39D3"/>
    <w:rsid w:val="003F3E58"/>
    <w:rsid w:val="003F41AB"/>
    <w:rsid w:val="003F4D1C"/>
    <w:rsid w:val="003F5349"/>
    <w:rsid w:val="003F5974"/>
    <w:rsid w:val="003F60F4"/>
    <w:rsid w:val="003F6602"/>
    <w:rsid w:val="003F6613"/>
    <w:rsid w:val="003F6C35"/>
    <w:rsid w:val="003F7A3D"/>
    <w:rsid w:val="003F7A69"/>
    <w:rsid w:val="003F7CB3"/>
    <w:rsid w:val="003F7EFE"/>
    <w:rsid w:val="004003BC"/>
    <w:rsid w:val="0040049C"/>
    <w:rsid w:val="004009FC"/>
    <w:rsid w:val="00400A4B"/>
    <w:rsid w:val="00401027"/>
    <w:rsid w:val="004010C3"/>
    <w:rsid w:val="004018D6"/>
    <w:rsid w:val="00401A2F"/>
    <w:rsid w:val="00401B0B"/>
    <w:rsid w:val="0040228E"/>
    <w:rsid w:val="0040352C"/>
    <w:rsid w:val="00403C04"/>
    <w:rsid w:val="00403FB5"/>
    <w:rsid w:val="00404159"/>
    <w:rsid w:val="0040424D"/>
    <w:rsid w:val="00404A83"/>
    <w:rsid w:val="00404AD9"/>
    <w:rsid w:val="00404B05"/>
    <w:rsid w:val="00404FE7"/>
    <w:rsid w:val="00405771"/>
    <w:rsid w:val="0040596C"/>
    <w:rsid w:val="00405EEF"/>
    <w:rsid w:val="00405F3D"/>
    <w:rsid w:val="00405F73"/>
    <w:rsid w:val="00406202"/>
    <w:rsid w:val="004065FF"/>
    <w:rsid w:val="00406D5C"/>
    <w:rsid w:val="0040706C"/>
    <w:rsid w:val="0040715E"/>
    <w:rsid w:val="004074D2"/>
    <w:rsid w:val="00407B44"/>
    <w:rsid w:val="00407C8B"/>
    <w:rsid w:val="00410834"/>
    <w:rsid w:val="004108E9"/>
    <w:rsid w:val="00411204"/>
    <w:rsid w:val="004113C1"/>
    <w:rsid w:val="004124A5"/>
    <w:rsid w:val="004124CC"/>
    <w:rsid w:val="004127FC"/>
    <w:rsid w:val="00412B2D"/>
    <w:rsid w:val="004136F7"/>
    <w:rsid w:val="00413A13"/>
    <w:rsid w:val="00413C8B"/>
    <w:rsid w:val="004140AE"/>
    <w:rsid w:val="0041424F"/>
    <w:rsid w:val="004144DA"/>
    <w:rsid w:val="00414F8D"/>
    <w:rsid w:val="00415729"/>
    <w:rsid w:val="00415787"/>
    <w:rsid w:val="004164E0"/>
    <w:rsid w:val="00416646"/>
    <w:rsid w:val="00416C05"/>
    <w:rsid w:val="00417145"/>
    <w:rsid w:val="0041734A"/>
    <w:rsid w:val="004174DD"/>
    <w:rsid w:val="00417A4A"/>
    <w:rsid w:val="00417A70"/>
    <w:rsid w:val="00420002"/>
    <w:rsid w:val="0042023E"/>
    <w:rsid w:val="00420863"/>
    <w:rsid w:val="00420E41"/>
    <w:rsid w:val="00421697"/>
    <w:rsid w:val="00421834"/>
    <w:rsid w:val="0042188C"/>
    <w:rsid w:val="004218A5"/>
    <w:rsid w:val="00421E27"/>
    <w:rsid w:val="0042245C"/>
    <w:rsid w:val="00422496"/>
    <w:rsid w:val="0042278D"/>
    <w:rsid w:val="00422AFC"/>
    <w:rsid w:val="00422C76"/>
    <w:rsid w:val="004235D3"/>
    <w:rsid w:val="00423B49"/>
    <w:rsid w:val="00423C7D"/>
    <w:rsid w:val="00423D0D"/>
    <w:rsid w:val="004241B6"/>
    <w:rsid w:val="00424348"/>
    <w:rsid w:val="00424BF3"/>
    <w:rsid w:val="004250EA"/>
    <w:rsid w:val="0042516B"/>
    <w:rsid w:val="00425389"/>
    <w:rsid w:val="004258D3"/>
    <w:rsid w:val="004259C6"/>
    <w:rsid w:val="004265BD"/>
    <w:rsid w:val="00426FC8"/>
    <w:rsid w:val="004271D6"/>
    <w:rsid w:val="0042741D"/>
    <w:rsid w:val="00427B94"/>
    <w:rsid w:val="0043059C"/>
    <w:rsid w:val="004309B4"/>
    <w:rsid w:val="00430ABE"/>
    <w:rsid w:val="00430B5D"/>
    <w:rsid w:val="00430C59"/>
    <w:rsid w:val="00431044"/>
    <w:rsid w:val="00431376"/>
    <w:rsid w:val="00431540"/>
    <w:rsid w:val="00431C21"/>
    <w:rsid w:val="00432CB2"/>
    <w:rsid w:val="00432D95"/>
    <w:rsid w:val="0043321A"/>
    <w:rsid w:val="00433367"/>
    <w:rsid w:val="00433784"/>
    <w:rsid w:val="00433A04"/>
    <w:rsid w:val="00433FD2"/>
    <w:rsid w:val="00434592"/>
    <w:rsid w:val="00434632"/>
    <w:rsid w:val="0043520A"/>
    <w:rsid w:val="00435578"/>
    <w:rsid w:val="0043566B"/>
    <w:rsid w:val="00435EFF"/>
    <w:rsid w:val="00436129"/>
    <w:rsid w:val="004361EB"/>
    <w:rsid w:val="004363FC"/>
    <w:rsid w:val="0043661B"/>
    <w:rsid w:val="004366B0"/>
    <w:rsid w:val="004367F9"/>
    <w:rsid w:val="004368D0"/>
    <w:rsid w:val="00437BEE"/>
    <w:rsid w:val="00437D12"/>
    <w:rsid w:val="00437F1A"/>
    <w:rsid w:val="00440536"/>
    <w:rsid w:val="00440AF9"/>
    <w:rsid w:val="00440DEE"/>
    <w:rsid w:val="0044103A"/>
    <w:rsid w:val="0044129B"/>
    <w:rsid w:val="00441387"/>
    <w:rsid w:val="00441438"/>
    <w:rsid w:val="00441736"/>
    <w:rsid w:val="00441A09"/>
    <w:rsid w:val="00442BF8"/>
    <w:rsid w:val="00442C76"/>
    <w:rsid w:val="004437F1"/>
    <w:rsid w:val="004441DE"/>
    <w:rsid w:val="00444410"/>
    <w:rsid w:val="0044444E"/>
    <w:rsid w:val="00444AA9"/>
    <w:rsid w:val="00444CA2"/>
    <w:rsid w:val="00444D6C"/>
    <w:rsid w:val="00445378"/>
    <w:rsid w:val="0044702A"/>
    <w:rsid w:val="004470A3"/>
    <w:rsid w:val="0044773D"/>
    <w:rsid w:val="00447C1F"/>
    <w:rsid w:val="00447D82"/>
    <w:rsid w:val="00450154"/>
    <w:rsid w:val="004502AA"/>
    <w:rsid w:val="00450B31"/>
    <w:rsid w:val="004511B1"/>
    <w:rsid w:val="0045130B"/>
    <w:rsid w:val="00451B66"/>
    <w:rsid w:val="00452059"/>
    <w:rsid w:val="004520EE"/>
    <w:rsid w:val="0045233B"/>
    <w:rsid w:val="004524D1"/>
    <w:rsid w:val="0045282D"/>
    <w:rsid w:val="00452DE2"/>
    <w:rsid w:val="004537FD"/>
    <w:rsid w:val="00453FD0"/>
    <w:rsid w:val="00454534"/>
    <w:rsid w:val="004549BA"/>
    <w:rsid w:val="00455136"/>
    <w:rsid w:val="00455245"/>
    <w:rsid w:val="00455522"/>
    <w:rsid w:val="0045579E"/>
    <w:rsid w:val="004562BF"/>
    <w:rsid w:val="00457877"/>
    <w:rsid w:val="004578EC"/>
    <w:rsid w:val="00457959"/>
    <w:rsid w:val="004602C5"/>
    <w:rsid w:val="0046041E"/>
    <w:rsid w:val="00460796"/>
    <w:rsid w:val="00460DC5"/>
    <w:rsid w:val="004610B9"/>
    <w:rsid w:val="00461C9A"/>
    <w:rsid w:val="0046218C"/>
    <w:rsid w:val="0046241A"/>
    <w:rsid w:val="00462950"/>
    <w:rsid w:val="00462A67"/>
    <w:rsid w:val="00462A6F"/>
    <w:rsid w:val="00462B38"/>
    <w:rsid w:val="00462FE6"/>
    <w:rsid w:val="00463327"/>
    <w:rsid w:val="004633A4"/>
    <w:rsid w:val="004633D1"/>
    <w:rsid w:val="004636AA"/>
    <w:rsid w:val="00463906"/>
    <w:rsid w:val="00463A1C"/>
    <w:rsid w:val="004644BD"/>
    <w:rsid w:val="004648AE"/>
    <w:rsid w:val="00464ABF"/>
    <w:rsid w:val="00464AC1"/>
    <w:rsid w:val="00464CC6"/>
    <w:rsid w:val="00464FC5"/>
    <w:rsid w:val="00464FD8"/>
    <w:rsid w:val="004651F9"/>
    <w:rsid w:val="0046563F"/>
    <w:rsid w:val="00465DF2"/>
    <w:rsid w:val="004661BE"/>
    <w:rsid w:val="00466371"/>
    <w:rsid w:val="004667B5"/>
    <w:rsid w:val="00466B57"/>
    <w:rsid w:val="00466D49"/>
    <w:rsid w:val="00467101"/>
    <w:rsid w:val="00467879"/>
    <w:rsid w:val="004679D4"/>
    <w:rsid w:val="004679DC"/>
    <w:rsid w:val="004703A3"/>
    <w:rsid w:val="00470754"/>
    <w:rsid w:val="00470853"/>
    <w:rsid w:val="004709F9"/>
    <w:rsid w:val="00470BE1"/>
    <w:rsid w:val="00471094"/>
    <w:rsid w:val="00471114"/>
    <w:rsid w:val="0047163C"/>
    <w:rsid w:val="00471BB6"/>
    <w:rsid w:val="00471E81"/>
    <w:rsid w:val="00471EC2"/>
    <w:rsid w:val="00471F0C"/>
    <w:rsid w:val="00472081"/>
    <w:rsid w:val="00472A15"/>
    <w:rsid w:val="004730E0"/>
    <w:rsid w:val="00473191"/>
    <w:rsid w:val="00473715"/>
    <w:rsid w:val="004739C3"/>
    <w:rsid w:val="00473A48"/>
    <w:rsid w:val="00473D19"/>
    <w:rsid w:val="004744F7"/>
    <w:rsid w:val="00474A65"/>
    <w:rsid w:val="00474F62"/>
    <w:rsid w:val="00474FAF"/>
    <w:rsid w:val="004750A2"/>
    <w:rsid w:val="0047539E"/>
    <w:rsid w:val="00475B96"/>
    <w:rsid w:val="00475C8F"/>
    <w:rsid w:val="0047630A"/>
    <w:rsid w:val="0047661B"/>
    <w:rsid w:val="0047675C"/>
    <w:rsid w:val="00476C77"/>
    <w:rsid w:val="0047744B"/>
    <w:rsid w:val="00477B31"/>
    <w:rsid w:val="00477D4E"/>
    <w:rsid w:val="004803C9"/>
    <w:rsid w:val="00480513"/>
    <w:rsid w:val="00480A7E"/>
    <w:rsid w:val="00481094"/>
    <w:rsid w:val="00481CA1"/>
    <w:rsid w:val="00481D6C"/>
    <w:rsid w:val="00482503"/>
    <w:rsid w:val="0048262F"/>
    <w:rsid w:val="00483173"/>
    <w:rsid w:val="0048318F"/>
    <w:rsid w:val="0048339D"/>
    <w:rsid w:val="00483C72"/>
    <w:rsid w:val="00484314"/>
    <w:rsid w:val="00485036"/>
    <w:rsid w:val="004855FE"/>
    <w:rsid w:val="0048678B"/>
    <w:rsid w:val="004867B4"/>
    <w:rsid w:val="00486C6B"/>
    <w:rsid w:val="00486D19"/>
    <w:rsid w:val="00487186"/>
    <w:rsid w:val="00487525"/>
    <w:rsid w:val="00487F09"/>
    <w:rsid w:val="00490472"/>
    <w:rsid w:val="00490558"/>
    <w:rsid w:val="00490E59"/>
    <w:rsid w:val="00491158"/>
    <w:rsid w:val="00491A4A"/>
    <w:rsid w:val="004920E0"/>
    <w:rsid w:val="0049247B"/>
    <w:rsid w:val="0049287C"/>
    <w:rsid w:val="00493124"/>
    <w:rsid w:val="004937E7"/>
    <w:rsid w:val="004937F3"/>
    <w:rsid w:val="004938C1"/>
    <w:rsid w:val="004940E3"/>
    <w:rsid w:val="00494192"/>
    <w:rsid w:val="004946C8"/>
    <w:rsid w:val="00494E29"/>
    <w:rsid w:val="00494F58"/>
    <w:rsid w:val="00494F95"/>
    <w:rsid w:val="00495601"/>
    <w:rsid w:val="00495735"/>
    <w:rsid w:val="00495FAD"/>
    <w:rsid w:val="00496372"/>
    <w:rsid w:val="00496961"/>
    <w:rsid w:val="00496AC5"/>
    <w:rsid w:val="00497A8E"/>
    <w:rsid w:val="00497B28"/>
    <w:rsid w:val="00497CC3"/>
    <w:rsid w:val="00497DBB"/>
    <w:rsid w:val="00497F87"/>
    <w:rsid w:val="004A008D"/>
    <w:rsid w:val="004A051F"/>
    <w:rsid w:val="004A1356"/>
    <w:rsid w:val="004A1AA7"/>
    <w:rsid w:val="004A1AE5"/>
    <w:rsid w:val="004A1BDF"/>
    <w:rsid w:val="004A287C"/>
    <w:rsid w:val="004A30BF"/>
    <w:rsid w:val="004A36C1"/>
    <w:rsid w:val="004A3E5A"/>
    <w:rsid w:val="004A3E64"/>
    <w:rsid w:val="004A4BD7"/>
    <w:rsid w:val="004A4E83"/>
    <w:rsid w:val="004A509E"/>
    <w:rsid w:val="004A5362"/>
    <w:rsid w:val="004A5841"/>
    <w:rsid w:val="004A5A48"/>
    <w:rsid w:val="004A61CD"/>
    <w:rsid w:val="004A6905"/>
    <w:rsid w:val="004A6A83"/>
    <w:rsid w:val="004A6DA1"/>
    <w:rsid w:val="004A6F3E"/>
    <w:rsid w:val="004A6FAD"/>
    <w:rsid w:val="004A71B1"/>
    <w:rsid w:val="004A7B63"/>
    <w:rsid w:val="004B08BF"/>
    <w:rsid w:val="004B1518"/>
    <w:rsid w:val="004B1620"/>
    <w:rsid w:val="004B1CCF"/>
    <w:rsid w:val="004B1ED3"/>
    <w:rsid w:val="004B1FCE"/>
    <w:rsid w:val="004B2038"/>
    <w:rsid w:val="004B2470"/>
    <w:rsid w:val="004B2576"/>
    <w:rsid w:val="004B28E1"/>
    <w:rsid w:val="004B2C5B"/>
    <w:rsid w:val="004B2E52"/>
    <w:rsid w:val="004B2F15"/>
    <w:rsid w:val="004B3422"/>
    <w:rsid w:val="004B3423"/>
    <w:rsid w:val="004B3782"/>
    <w:rsid w:val="004B3BC0"/>
    <w:rsid w:val="004B4904"/>
    <w:rsid w:val="004B566D"/>
    <w:rsid w:val="004B594A"/>
    <w:rsid w:val="004B5B28"/>
    <w:rsid w:val="004B5ECA"/>
    <w:rsid w:val="004B5F97"/>
    <w:rsid w:val="004B634F"/>
    <w:rsid w:val="004B6D8E"/>
    <w:rsid w:val="004B70E6"/>
    <w:rsid w:val="004B7484"/>
    <w:rsid w:val="004C0165"/>
    <w:rsid w:val="004C04FD"/>
    <w:rsid w:val="004C05E8"/>
    <w:rsid w:val="004C081E"/>
    <w:rsid w:val="004C0C75"/>
    <w:rsid w:val="004C0D68"/>
    <w:rsid w:val="004C0F20"/>
    <w:rsid w:val="004C1058"/>
    <w:rsid w:val="004C1554"/>
    <w:rsid w:val="004C15FB"/>
    <w:rsid w:val="004C1BDB"/>
    <w:rsid w:val="004C2837"/>
    <w:rsid w:val="004C293D"/>
    <w:rsid w:val="004C2E82"/>
    <w:rsid w:val="004C366F"/>
    <w:rsid w:val="004C3BA9"/>
    <w:rsid w:val="004C4498"/>
    <w:rsid w:val="004C49B4"/>
    <w:rsid w:val="004C4A28"/>
    <w:rsid w:val="004C4D47"/>
    <w:rsid w:val="004C4D66"/>
    <w:rsid w:val="004C4E3D"/>
    <w:rsid w:val="004C4F4D"/>
    <w:rsid w:val="004C51E8"/>
    <w:rsid w:val="004C5238"/>
    <w:rsid w:val="004C52C8"/>
    <w:rsid w:val="004C5364"/>
    <w:rsid w:val="004C53E6"/>
    <w:rsid w:val="004C543E"/>
    <w:rsid w:val="004C5A0A"/>
    <w:rsid w:val="004C6002"/>
    <w:rsid w:val="004C6082"/>
    <w:rsid w:val="004C6350"/>
    <w:rsid w:val="004C644E"/>
    <w:rsid w:val="004C652E"/>
    <w:rsid w:val="004C67D2"/>
    <w:rsid w:val="004C689D"/>
    <w:rsid w:val="004C69F2"/>
    <w:rsid w:val="004C6AAA"/>
    <w:rsid w:val="004C773C"/>
    <w:rsid w:val="004C7BE1"/>
    <w:rsid w:val="004C7C97"/>
    <w:rsid w:val="004C7F3F"/>
    <w:rsid w:val="004D08BF"/>
    <w:rsid w:val="004D0BFA"/>
    <w:rsid w:val="004D0F49"/>
    <w:rsid w:val="004D0FF5"/>
    <w:rsid w:val="004D1419"/>
    <w:rsid w:val="004D141F"/>
    <w:rsid w:val="004D1C26"/>
    <w:rsid w:val="004D236A"/>
    <w:rsid w:val="004D25F4"/>
    <w:rsid w:val="004D2AA9"/>
    <w:rsid w:val="004D2D91"/>
    <w:rsid w:val="004D3391"/>
    <w:rsid w:val="004D3761"/>
    <w:rsid w:val="004D5306"/>
    <w:rsid w:val="004D5334"/>
    <w:rsid w:val="004D563C"/>
    <w:rsid w:val="004D597D"/>
    <w:rsid w:val="004D5C5A"/>
    <w:rsid w:val="004D5FD6"/>
    <w:rsid w:val="004D6AAD"/>
    <w:rsid w:val="004D6AB1"/>
    <w:rsid w:val="004D6ED0"/>
    <w:rsid w:val="004D7271"/>
    <w:rsid w:val="004D776B"/>
    <w:rsid w:val="004D7A9E"/>
    <w:rsid w:val="004D7ABA"/>
    <w:rsid w:val="004D7BD2"/>
    <w:rsid w:val="004E01D1"/>
    <w:rsid w:val="004E0925"/>
    <w:rsid w:val="004E0EA1"/>
    <w:rsid w:val="004E145B"/>
    <w:rsid w:val="004E1499"/>
    <w:rsid w:val="004E152C"/>
    <w:rsid w:val="004E15F3"/>
    <w:rsid w:val="004E240D"/>
    <w:rsid w:val="004E25E0"/>
    <w:rsid w:val="004E360F"/>
    <w:rsid w:val="004E3884"/>
    <w:rsid w:val="004E3959"/>
    <w:rsid w:val="004E3999"/>
    <w:rsid w:val="004E39FF"/>
    <w:rsid w:val="004E3D4F"/>
    <w:rsid w:val="004E41A4"/>
    <w:rsid w:val="004E41B2"/>
    <w:rsid w:val="004E46F9"/>
    <w:rsid w:val="004E46FA"/>
    <w:rsid w:val="004E4E0C"/>
    <w:rsid w:val="004E5151"/>
    <w:rsid w:val="004E5395"/>
    <w:rsid w:val="004E562E"/>
    <w:rsid w:val="004E5718"/>
    <w:rsid w:val="004E5728"/>
    <w:rsid w:val="004E590F"/>
    <w:rsid w:val="004E5D21"/>
    <w:rsid w:val="004E6631"/>
    <w:rsid w:val="004E6A4C"/>
    <w:rsid w:val="004E6F85"/>
    <w:rsid w:val="004E71D5"/>
    <w:rsid w:val="004E75A4"/>
    <w:rsid w:val="004E766A"/>
    <w:rsid w:val="004F007F"/>
    <w:rsid w:val="004F0146"/>
    <w:rsid w:val="004F02BC"/>
    <w:rsid w:val="004F0EC1"/>
    <w:rsid w:val="004F0EE3"/>
    <w:rsid w:val="004F0EE8"/>
    <w:rsid w:val="004F12B3"/>
    <w:rsid w:val="004F1571"/>
    <w:rsid w:val="004F1998"/>
    <w:rsid w:val="004F1ECF"/>
    <w:rsid w:val="004F22C9"/>
    <w:rsid w:val="004F2894"/>
    <w:rsid w:val="004F2A50"/>
    <w:rsid w:val="004F2DAD"/>
    <w:rsid w:val="004F319F"/>
    <w:rsid w:val="004F3320"/>
    <w:rsid w:val="004F3BB2"/>
    <w:rsid w:val="004F3D23"/>
    <w:rsid w:val="004F3FDE"/>
    <w:rsid w:val="004F4205"/>
    <w:rsid w:val="004F46E9"/>
    <w:rsid w:val="004F520A"/>
    <w:rsid w:val="004F5277"/>
    <w:rsid w:val="004F52BA"/>
    <w:rsid w:val="004F5681"/>
    <w:rsid w:val="004F56B9"/>
    <w:rsid w:val="004F59CF"/>
    <w:rsid w:val="004F59DC"/>
    <w:rsid w:val="004F5BDD"/>
    <w:rsid w:val="004F607B"/>
    <w:rsid w:val="004F6A2D"/>
    <w:rsid w:val="004F6AE6"/>
    <w:rsid w:val="004F7422"/>
    <w:rsid w:val="004F7439"/>
    <w:rsid w:val="004F7A2B"/>
    <w:rsid w:val="004F7CB6"/>
    <w:rsid w:val="004F7D68"/>
    <w:rsid w:val="00500005"/>
    <w:rsid w:val="0050019E"/>
    <w:rsid w:val="00500B85"/>
    <w:rsid w:val="005011FE"/>
    <w:rsid w:val="005012DD"/>
    <w:rsid w:val="0050165D"/>
    <w:rsid w:val="005019F2"/>
    <w:rsid w:val="00501C10"/>
    <w:rsid w:val="00501C1B"/>
    <w:rsid w:val="00501DE7"/>
    <w:rsid w:val="00501F85"/>
    <w:rsid w:val="005022C5"/>
    <w:rsid w:val="005026B3"/>
    <w:rsid w:val="005027B9"/>
    <w:rsid w:val="0050284C"/>
    <w:rsid w:val="00502B98"/>
    <w:rsid w:val="0050372F"/>
    <w:rsid w:val="00503A91"/>
    <w:rsid w:val="00504CE7"/>
    <w:rsid w:val="0050575D"/>
    <w:rsid w:val="00505F74"/>
    <w:rsid w:val="00506243"/>
    <w:rsid w:val="00506877"/>
    <w:rsid w:val="00506CD7"/>
    <w:rsid w:val="00506FDD"/>
    <w:rsid w:val="005071C6"/>
    <w:rsid w:val="00507262"/>
    <w:rsid w:val="005072CA"/>
    <w:rsid w:val="0050787D"/>
    <w:rsid w:val="00510321"/>
    <w:rsid w:val="005105DE"/>
    <w:rsid w:val="005107FF"/>
    <w:rsid w:val="00510B01"/>
    <w:rsid w:val="00510D29"/>
    <w:rsid w:val="00511221"/>
    <w:rsid w:val="00511C23"/>
    <w:rsid w:val="005122A0"/>
    <w:rsid w:val="0051249F"/>
    <w:rsid w:val="00512696"/>
    <w:rsid w:val="0051293E"/>
    <w:rsid w:val="00512ACA"/>
    <w:rsid w:val="00512C1A"/>
    <w:rsid w:val="00512D1F"/>
    <w:rsid w:val="00513139"/>
    <w:rsid w:val="00513591"/>
    <w:rsid w:val="00513A59"/>
    <w:rsid w:val="0051432F"/>
    <w:rsid w:val="0051436B"/>
    <w:rsid w:val="005143B5"/>
    <w:rsid w:val="0051445F"/>
    <w:rsid w:val="00514660"/>
    <w:rsid w:val="0051488F"/>
    <w:rsid w:val="005148DA"/>
    <w:rsid w:val="00514971"/>
    <w:rsid w:val="00514BA2"/>
    <w:rsid w:val="00514DF7"/>
    <w:rsid w:val="00514E1A"/>
    <w:rsid w:val="005150ED"/>
    <w:rsid w:val="005151CD"/>
    <w:rsid w:val="00515CB8"/>
    <w:rsid w:val="005160F0"/>
    <w:rsid w:val="005169DE"/>
    <w:rsid w:val="005169F8"/>
    <w:rsid w:val="00516DB2"/>
    <w:rsid w:val="00516F8A"/>
    <w:rsid w:val="005171FD"/>
    <w:rsid w:val="00517586"/>
    <w:rsid w:val="0051783D"/>
    <w:rsid w:val="00517E3B"/>
    <w:rsid w:val="00520167"/>
    <w:rsid w:val="0052025F"/>
    <w:rsid w:val="0052057A"/>
    <w:rsid w:val="0052091C"/>
    <w:rsid w:val="00520924"/>
    <w:rsid w:val="00520C4A"/>
    <w:rsid w:val="00520E43"/>
    <w:rsid w:val="00521574"/>
    <w:rsid w:val="0052164F"/>
    <w:rsid w:val="00521C8B"/>
    <w:rsid w:val="00521DE0"/>
    <w:rsid w:val="005220E0"/>
    <w:rsid w:val="00522347"/>
    <w:rsid w:val="005227AB"/>
    <w:rsid w:val="00522915"/>
    <w:rsid w:val="00522A22"/>
    <w:rsid w:val="00522A72"/>
    <w:rsid w:val="00522FA0"/>
    <w:rsid w:val="005230BC"/>
    <w:rsid w:val="00523430"/>
    <w:rsid w:val="0052350A"/>
    <w:rsid w:val="00523EB3"/>
    <w:rsid w:val="00524201"/>
    <w:rsid w:val="005243A3"/>
    <w:rsid w:val="00524A80"/>
    <w:rsid w:val="00524ABC"/>
    <w:rsid w:val="00524C85"/>
    <w:rsid w:val="00524D07"/>
    <w:rsid w:val="00525956"/>
    <w:rsid w:val="00525BBB"/>
    <w:rsid w:val="00525BC3"/>
    <w:rsid w:val="0052668A"/>
    <w:rsid w:val="0052678B"/>
    <w:rsid w:val="00526B23"/>
    <w:rsid w:val="00526B66"/>
    <w:rsid w:val="00526D21"/>
    <w:rsid w:val="00526D7E"/>
    <w:rsid w:val="0052713E"/>
    <w:rsid w:val="0052737A"/>
    <w:rsid w:val="00527538"/>
    <w:rsid w:val="0052776A"/>
    <w:rsid w:val="005278FE"/>
    <w:rsid w:val="00527945"/>
    <w:rsid w:val="00527B4F"/>
    <w:rsid w:val="00530303"/>
    <w:rsid w:val="00530597"/>
    <w:rsid w:val="00530798"/>
    <w:rsid w:val="00530902"/>
    <w:rsid w:val="00530B5E"/>
    <w:rsid w:val="00530D97"/>
    <w:rsid w:val="00531873"/>
    <w:rsid w:val="00531AB8"/>
    <w:rsid w:val="00532216"/>
    <w:rsid w:val="005326D9"/>
    <w:rsid w:val="0053271A"/>
    <w:rsid w:val="00532A42"/>
    <w:rsid w:val="00532B7F"/>
    <w:rsid w:val="00532F25"/>
    <w:rsid w:val="00533216"/>
    <w:rsid w:val="00533269"/>
    <w:rsid w:val="005332F0"/>
    <w:rsid w:val="00533348"/>
    <w:rsid w:val="00533C37"/>
    <w:rsid w:val="00534148"/>
    <w:rsid w:val="00534297"/>
    <w:rsid w:val="00534895"/>
    <w:rsid w:val="00534C0A"/>
    <w:rsid w:val="005350AE"/>
    <w:rsid w:val="0053518E"/>
    <w:rsid w:val="00535663"/>
    <w:rsid w:val="005356EF"/>
    <w:rsid w:val="005362D3"/>
    <w:rsid w:val="00536678"/>
    <w:rsid w:val="00536810"/>
    <w:rsid w:val="00536B9F"/>
    <w:rsid w:val="00536C4C"/>
    <w:rsid w:val="00536C78"/>
    <w:rsid w:val="00536EDE"/>
    <w:rsid w:val="00537AEF"/>
    <w:rsid w:val="005400AB"/>
    <w:rsid w:val="00540372"/>
    <w:rsid w:val="005405B0"/>
    <w:rsid w:val="00540753"/>
    <w:rsid w:val="0054094C"/>
    <w:rsid w:val="005411D1"/>
    <w:rsid w:val="005412DE"/>
    <w:rsid w:val="005412ED"/>
    <w:rsid w:val="0054145B"/>
    <w:rsid w:val="005414EB"/>
    <w:rsid w:val="00541521"/>
    <w:rsid w:val="0054173B"/>
    <w:rsid w:val="00541DCD"/>
    <w:rsid w:val="00541F0E"/>
    <w:rsid w:val="00542159"/>
    <w:rsid w:val="00542160"/>
    <w:rsid w:val="005421ED"/>
    <w:rsid w:val="00542475"/>
    <w:rsid w:val="0054255E"/>
    <w:rsid w:val="00542885"/>
    <w:rsid w:val="0054328C"/>
    <w:rsid w:val="00543750"/>
    <w:rsid w:val="00543AA0"/>
    <w:rsid w:val="00543B41"/>
    <w:rsid w:val="00543BBA"/>
    <w:rsid w:val="00544075"/>
    <w:rsid w:val="00544500"/>
    <w:rsid w:val="00544847"/>
    <w:rsid w:val="005448E3"/>
    <w:rsid w:val="00544A55"/>
    <w:rsid w:val="00544DB9"/>
    <w:rsid w:val="00544DBA"/>
    <w:rsid w:val="00544F6E"/>
    <w:rsid w:val="00545EAE"/>
    <w:rsid w:val="00546472"/>
    <w:rsid w:val="0054690F"/>
    <w:rsid w:val="00546AFB"/>
    <w:rsid w:val="00547264"/>
    <w:rsid w:val="005472D3"/>
    <w:rsid w:val="005472D7"/>
    <w:rsid w:val="005476A6"/>
    <w:rsid w:val="005503EE"/>
    <w:rsid w:val="00550866"/>
    <w:rsid w:val="005509E9"/>
    <w:rsid w:val="00550C9C"/>
    <w:rsid w:val="00551206"/>
    <w:rsid w:val="0055150A"/>
    <w:rsid w:val="005517D7"/>
    <w:rsid w:val="005519BF"/>
    <w:rsid w:val="005524F9"/>
    <w:rsid w:val="00552B8F"/>
    <w:rsid w:val="00552CD3"/>
    <w:rsid w:val="0055324D"/>
    <w:rsid w:val="005532E9"/>
    <w:rsid w:val="005535B1"/>
    <w:rsid w:val="00553843"/>
    <w:rsid w:val="00553DE6"/>
    <w:rsid w:val="0055409D"/>
    <w:rsid w:val="00554174"/>
    <w:rsid w:val="005547AF"/>
    <w:rsid w:val="005548FB"/>
    <w:rsid w:val="00554BFB"/>
    <w:rsid w:val="00554FDD"/>
    <w:rsid w:val="0055514B"/>
    <w:rsid w:val="005551A9"/>
    <w:rsid w:val="00555685"/>
    <w:rsid w:val="005568E1"/>
    <w:rsid w:val="005577F0"/>
    <w:rsid w:val="00557E3C"/>
    <w:rsid w:val="0056021E"/>
    <w:rsid w:val="005603C0"/>
    <w:rsid w:val="005605E6"/>
    <w:rsid w:val="00560C0E"/>
    <w:rsid w:val="00560E26"/>
    <w:rsid w:val="0056120C"/>
    <w:rsid w:val="0056146D"/>
    <w:rsid w:val="0056188F"/>
    <w:rsid w:val="00561E0F"/>
    <w:rsid w:val="00561F35"/>
    <w:rsid w:val="005627BB"/>
    <w:rsid w:val="00564928"/>
    <w:rsid w:val="00564D1D"/>
    <w:rsid w:val="00565256"/>
    <w:rsid w:val="005657EB"/>
    <w:rsid w:val="00565AE5"/>
    <w:rsid w:val="00565AE6"/>
    <w:rsid w:val="00565DE9"/>
    <w:rsid w:val="0056620D"/>
    <w:rsid w:val="00566853"/>
    <w:rsid w:val="00566E7C"/>
    <w:rsid w:val="0056701F"/>
    <w:rsid w:val="00567186"/>
    <w:rsid w:val="005675D8"/>
    <w:rsid w:val="00567C91"/>
    <w:rsid w:val="00567F5A"/>
    <w:rsid w:val="005700EA"/>
    <w:rsid w:val="00570384"/>
    <w:rsid w:val="00570529"/>
    <w:rsid w:val="00570CD9"/>
    <w:rsid w:val="00571700"/>
    <w:rsid w:val="00571ACB"/>
    <w:rsid w:val="00571B3F"/>
    <w:rsid w:val="00571C46"/>
    <w:rsid w:val="005720F1"/>
    <w:rsid w:val="0057211E"/>
    <w:rsid w:val="005722B4"/>
    <w:rsid w:val="005723E0"/>
    <w:rsid w:val="00572A57"/>
    <w:rsid w:val="00572A69"/>
    <w:rsid w:val="00572F58"/>
    <w:rsid w:val="005730E3"/>
    <w:rsid w:val="0057360E"/>
    <w:rsid w:val="005736C0"/>
    <w:rsid w:val="005737F4"/>
    <w:rsid w:val="00573BFC"/>
    <w:rsid w:val="00574072"/>
    <w:rsid w:val="005742A0"/>
    <w:rsid w:val="005743C4"/>
    <w:rsid w:val="0057463B"/>
    <w:rsid w:val="005748D1"/>
    <w:rsid w:val="00574B04"/>
    <w:rsid w:val="00574BAB"/>
    <w:rsid w:val="00574F5E"/>
    <w:rsid w:val="0057535E"/>
    <w:rsid w:val="005754D2"/>
    <w:rsid w:val="00575EDD"/>
    <w:rsid w:val="005761AF"/>
    <w:rsid w:val="00576200"/>
    <w:rsid w:val="005764CD"/>
    <w:rsid w:val="005764D2"/>
    <w:rsid w:val="00576978"/>
    <w:rsid w:val="00576DD8"/>
    <w:rsid w:val="00576E45"/>
    <w:rsid w:val="005771C4"/>
    <w:rsid w:val="005774BF"/>
    <w:rsid w:val="00577731"/>
    <w:rsid w:val="00577880"/>
    <w:rsid w:val="005778A3"/>
    <w:rsid w:val="00580067"/>
    <w:rsid w:val="0058011F"/>
    <w:rsid w:val="00580615"/>
    <w:rsid w:val="00580E00"/>
    <w:rsid w:val="0058190D"/>
    <w:rsid w:val="00581915"/>
    <w:rsid w:val="005825A9"/>
    <w:rsid w:val="005826C9"/>
    <w:rsid w:val="00582BB9"/>
    <w:rsid w:val="0058305B"/>
    <w:rsid w:val="00583218"/>
    <w:rsid w:val="005832F5"/>
    <w:rsid w:val="005834A7"/>
    <w:rsid w:val="005837FD"/>
    <w:rsid w:val="00583D47"/>
    <w:rsid w:val="005843BC"/>
    <w:rsid w:val="00584936"/>
    <w:rsid w:val="005850EC"/>
    <w:rsid w:val="00585AEF"/>
    <w:rsid w:val="005860A3"/>
    <w:rsid w:val="005868CC"/>
    <w:rsid w:val="00586B97"/>
    <w:rsid w:val="00586D49"/>
    <w:rsid w:val="00587379"/>
    <w:rsid w:val="00587CD5"/>
    <w:rsid w:val="00587EE7"/>
    <w:rsid w:val="0059022C"/>
    <w:rsid w:val="005903EE"/>
    <w:rsid w:val="00590E37"/>
    <w:rsid w:val="005912A7"/>
    <w:rsid w:val="00591808"/>
    <w:rsid w:val="00591921"/>
    <w:rsid w:val="00591CC9"/>
    <w:rsid w:val="00591D44"/>
    <w:rsid w:val="00592079"/>
    <w:rsid w:val="00592636"/>
    <w:rsid w:val="005926F0"/>
    <w:rsid w:val="00592D0A"/>
    <w:rsid w:val="005931BF"/>
    <w:rsid w:val="00593328"/>
    <w:rsid w:val="005937BE"/>
    <w:rsid w:val="005941C1"/>
    <w:rsid w:val="005945B0"/>
    <w:rsid w:val="005948AB"/>
    <w:rsid w:val="005950F9"/>
    <w:rsid w:val="005958AF"/>
    <w:rsid w:val="00596720"/>
    <w:rsid w:val="0059672A"/>
    <w:rsid w:val="0059688F"/>
    <w:rsid w:val="00596CF5"/>
    <w:rsid w:val="00596EB9"/>
    <w:rsid w:val="0059701E"/>
    <w:rsid w:val="005970F9"/>
    <w:rsid w:val="0059732A"/>
    <w:rsid w:val="005974DD"/>
    <w:rsid w:val="00597878"/>
    <w:rsid w:val="00597A20"/>
    <w:rsid w:val="00597F4E"/>
    <w:rsid w:val="005A041E"/>
    <w:rsid w:val="005A07D8"/>
    <w:rsid w:val="005A0960"/>
    <w:rsid w:val="005A09C7"/>
    <w:rsid w:val="005A0EF1"/>
    <w:rsid w:val="005A0F88"/>
    <w:rsid w:val="005A0FC7"/>
    <w:rsid w:val="005A179E"/>
    <w:rsid w:val="005A1A57"/>
    <w:rsid w:val="005A1A79"/>
    <w:rsid w:val="005A1D49"/>
    <w:rsid w:val="005A2E4C"/>
    <w:rsid w:val="005A2E7B"/>
    <w:rsid w:val="005A2FA8"/>
    <w:rsid w:val="005A3521"/>
    <w:rsid w:val="005A3575"/>
    <w:rsid w:val="005A3B0A"/>
    <w:rsid w:val="005A3DB1"/>
    <w:rsid w:val="005A3F6C"/>
    <w:rsid w:val="005A444D"/>
    <w:rsid w:val="005A4DAF"/>
    <w:rsid w:val="005A589C"/>
    <w:rsid w:val="005A5A33"/>
    <w:rsid w:val="005A60F3"/>
    <w:rsid w:val="005A65FD"/>
    <w:rsid w:val="005A698E"/>
    <w:rsid w:val="005A6D2C"/>
    <w:rsid w:val="005A71D8"/>
    <w:rsid w:val="005A72B1"/>
    <w:rsid w:val="005A736E"/>
    <w:rsid w:val="005B0282"/>
    <w:rsid w:val="005B0679"/>
    <w:rsid w:val="005B0695"/>
    <w:rsid w:val="005B0E41"/>
    <w:rsid w:val="005B1290"/>
    <w:rsid w:val="005B13C3"/>
    <w:rsid w:val="005B1534"/>
    <w:rsid w:val="005B177A"/>
    <w:rsid w:val="005B1882"/>
    <w:rsid w:val="005B1C7B"/>
    <w:rsid w:val="005B20A3"/>
    <w:rsid w:val="005B2206"/>
    <w:rsid w:val="005B2240"/>
    <w:rsid w:val="005B2387"/>
    <w:rsid w:val="005B24E0"/>
    <w:rsid w:val="005B2B65"/>
    <w:rsid w:val="005B2EBD"/>
    <w:rsid w:val="005B33D2"/>
    <w:rsid w:val="005B33D7"/>
    <w:rsid w:val="005B33E6"/>
    <w:rsid w:val="005B36BA"/>
    <w:rsid w:val="005B375C"/>
    <w:rsid w:val="005B3860"/>
    <w:rsid w:val="005B3AA2"/>
    <w:rsid w:val="005B3BC9"/>
    <w:rsid w:val="005B3F0E"/>
    <w:rsid w:val="005B4236"/>
    <w:rsid w:val="005B4278"/>
    <w:rsid w:val="005B450B"/>
    <w:rsid w:val="005B491A"/>
    <w:rsid w:val="005B59E2"/>
    <w:rsid w:val="005B5B2D"/>
    <w:rsid w:val="005B6113"/>
    <w:rsid w:val="005B6501"/>
    <w:rsid w:val="005B6A9D"/>
    <w:rsid w:val="005B6EAB"/>
    <w:rsid w:val="005B7714"/>
    <w:rsid w:val="005B78A6"/>
    <w:rsid w:val="005C0512"/>
    <w:rsid w:val="005C0C8B"/>
    <w:rsid w:val="005C0E45"/>
    <w:rsid w:val="005C1043"/>
    <w:rsid w:val="005C12B5"/>
    <w:rsid w:val="005C13C3"/>
    <w:rsid w:val="005C1735"/>
    <w:rsid w:val="005C1F09"/>
    <w:rsid w:val="005C1F7D"/>
    <w:rsid w:val="005C227B"/>
    <w:rsid w:val="005C25A1"/>
    <w:rsid w:val="005C25FF"/>
    <w:rsid w:val="005C26EC"/>
    <w:rsid w:val="005C2758"/>
    <w:rsid w:val="005C330C"/>
    <w:rsid w:val="005C34CC"/>
    <w:rsid w:val="005C35EB"/>
    <w:rsid w:val="005C3AF1"/>
    <w:rsid w:val="005C400D"/>
    <w:rsid w:val="005C463F"/>
    <w:rsid w:val="005C4C95"/>
    <w:rsid w:val="005C5E1F"/>
    <w:rsid w:val="005C6079"/>
    <w:rsid w:val="005C6903"/>
    <w:rsid w:val="005C692E"/>
    <w:rsid w:val="005C6A8F"/>
    <w:rsid w:val="005C7279"/>
    <w:rsid w:val="005C772A"/>
    <w:rsid w:val="005C7B20"/>
    <w:rsid w:val="005D0094"/>
    <w:rsid w:val="005D05ED"/>
    <w:rsid w:val="005D06FA"/>
    <w:rsid w:val="005D0CF2"/>
    <w:rsid w:val="005D0F47"/>
    <w:rsid w:val="005D1647"/>
    <w:rsid w:val="005D1947"/>
    <w:rsid w:val="005D1D12"/>
    <w:rsid w:val="005D1FFF"/>
    <w:rsid w:val="005D24F3"/>
    <w:rsid w:val="005D25C0"/>
    <w:rsid w:val="005D2EB2"/>
    <w:rsid w:val="005D2EF6"/>
    <w:rsid w:val="005D31BD"/>
    <w:rsid w:val="005D380E"/>
    <w:rsid w:val="005D3A0A"/>
    <w:rsid w:val="005D424B"/>
    <w:rsid w:val="005D43F5"/>
    <w:rsid w:val="005D48F1"/>
    <w:rsid w:val="005D4DB3"/>
    <w:rsid w:val="005D4E9F"/>
    <w:rsid w:val="005D5424"/>
    <w:rsid w:val="005D54EE"/>
    <w:rsid w:val="005D5694"/>
    <w:rsid w:val="005D56C9"/>
    <w:rsid w:val="005D5891"/>
    <w:rsid w:val="005D6060"/>
    <w:rsid w:val="005D647F"/>
    <w:rsid w:val="005D6FA8"/>
    <w:rsid w:val="005D7001"/>
    <w:rsid w:val="005D7014"/>
    <w:rsid w:val="005D72C3"/>
    <w:rsid w:val="005D7312"/>
    <w:rsid w:val="005D77E1"/>
    <w:rsid w:val="005D7A81"/>
    <w:rsid w:val="005E022B"/>
    <w:rsid w:val="005E0274"/>
    <w:rsid w:val="005E056B"/>
    <w:rsid w:val="005E05D2"/>
    <w:rsid w:val="005E06D4"/>
    <w:rsid w:val="005E1213"/>
    <w:rsid w:val="005E13A7"/>
    <w:rsid w:val="005E1810"/>
    <w:rsid w:val="005E1848"/>
    <w:rsid w:val="005E1EB9"/>
    <w:rsid w:val="005E2287"/>
    <w:rsid w:val="005E23ED"/>
    <w:rsid w:val="005E3457"/>
    <w:rsid w:val="005E3B4A"/>
    <w:rsid w:val="005E3F88"/>
    <w:rsid w:val="005E3FB6"/>
    <w:rsid w:val="005E4057"/>
    <w:rsid w:val="005E4265"/>
    <w:rsid w:val="005E4774"/>
    <w:rsid w:val="005E5007"/>
    <w:rsid w:val="005E546B"/>
    <w:rsid w:val="005E5571"/>
    <w:rsid w:val="005E5B70"/>
    <w:rsid w:val="005E6BA3"/>
    <w:rsid w:val="005E7E5B"/>
    <w:rsid w:val="005E7F16"/>
    <w:rsid w:val="005F01CC"/>
    <w:rsid w:val="005F071F"/>
    <w:rsid w:val="005F07A0"/>
    <w:rsid w:val="005F0A8C"/>
    <w:rsid w:val="005F1391"/>
    <w:rsid w:val="005F172C"/>
    <w:rsid w:val="005F1BDA"/>
    <w:rsid w:val="005F1D38"/>
    <w:rsid w:val="005F234F"/>
    <w:rsid w:val="005F2A9B"/>
    <w:rsid w:val="005F37AA"/>
    <w:rsid w:val="005F3C25"/>
    <w:rsid w:val="005F3D9D"/>
    <w:rsid w:val="005F3F2E"/>
    <w:rsid w:val="005F450F"/>
    <w:rsid w:val="005F474D"/>
    <w:rsid w:val="005F491A"/>
    <w:rsid w:val="005F4C6A"/>
    <w:rsid w:val="005F5E2A"/>
    <w:rsid w:val="005F5FB0"/>
    <w:rsid w:val="005F6D8E"/>
    <w:rsid w:val="005F6E36"/>
    <w:rsid w:val="005F7CF9"/>
    <w:rsid w:val="00600236"/>
    <w:rsid w:val="00600250"/>
    <w:rsid w:val="00600716"/>
    <w:rsid w:val="00600844"/>
    <w:rsid w:val="00600ABD"/>
    <w:rsid w:val="00601A40"/>
    <w:rsid w:val="00601B0A"/>
    <w:rsid w:val="00601B5F"/>
    <w:rsid w:val="00601F85"/>
    <w:rsid w:val="00602D84"/>
    <w:rsid w:val="00602E95"/>
    <w:rsid w:val="006031CF"/>
    <w:rsid w:val="00603D36"/>
    <w:rsid w:val="006040E4"/>
    <w:rsid w:val="006044E6"/>
    <w:rsid w:val="00604718"/>
    <w:rsid w:val="00605231"/>
    <w:rsid w:val="0060542B"/>
    <w:rsid w:val="00605475"/>
    <w:rsid w:val="006066ED"/>
    <w:rsid w:val="006070DD"/>
    <w:rsid w:val="0060752D"/>
    <w:rsid w:val="00607C83"/>
    <w:rsid w:val="0061027A"/>
    <w:rsid w:val="00610379"/>
    <w:rsid w:val="006106C2"/>
    <w:rsid w:val="0061102C"/>
    <w:rsid w:val="006114DB"/>
    <w:rsid w:val="006118CD"/>
    <w:rsid w:val="00611B6B"/>
    <w:rsid w:val="00611BA9"/>
    <w:rsid w:val="006125C9"/>
    <w:rsid w:val="00612692"/>
    <w:rsid w:val="006126A6"/>
    <w:rsid w:val="006129B9"/>
    <w:rsid w:val="00612A54"/>
    <w:rsid w:val="006134AC"/>
    <w:rsid w:val="00613727"/>
    <w:rsid w:val="00613976"/>
    <w:rsid w:val="0061399E"/>
    <w:rsid w:val="00613C07"/>
    <w:rsid w:val="00614295"/>
    <w:rsid w:val="0061477C"/>
    <w:rsid w:val="00614974"/>
    <w:rsid w:val="00614D70"/>
    <w:rsid w:val="00614F21"/>
    <w:rsid w:val="0061522A"/>
    <w:rsid w:val="006155AA"/>
    <w:rsid w:val="00615A22"/>
    <w:rsid w:val="00615EE8"/>
    <w:rsid w:val="00616864"/>
    <w:rsid w:val="006169A2"/>
    <w:rsid w:val="00616EF5"/>
    <w:rsid w:val="00617139"/>
    <w:rsid w:val="006171FB"/>
    <w:rsid w:val="006172D4"/>
    <w:rsid w:val="0061731A"/>
    <w:rsid w:val="00617B59"/>
    <w:rsid w:val="00617F3B"/>
    <w:rsid w:val="006208DD"/>
    <w:rsid w:val="00620AA8"/>
    <w:rsid w:val="00620CE7"/>
    <w:rsid w:val="00621018"/>
    <w:rsid w:val="006211B7"/>
    <w:rsid w:val="00621313"/>
    <w:rsid w:val="0062146F"/>
    <w:rsid w:val="006215BF"/>
    <w:rsid w:val="00621962"/>
    <w:rsid w:val="00621E63"/>
    <w:rsid w:val="0062208D"/>
    <w:rsid w:val="006223EE"/>
    <w:rsid w:val="00622412"/>
    <w:rsid w:val="006226E6"/>
    <w:rsid w:val="00622A36"/>
    <w:rsid w:val="00622ADD"/>
    <w:rsid w:val="00622E15"/>
    <w:rsid w:val="00624092"/>
    <w:rsid w:val="00624250"/>
    <w:rsid w:val="00624AA9"/>
    <w:rsid w:val="00625566"/>
    <w:rsid w:val="00626053"/>
    <w:rsid w:val="0062629F"/>
    <w:rsid w:val="00626356"/>
    <w:rsid w:val="006263DF"/>
    <w:rsid w:val="006263F5"/>
    <w:rsid w:val="00626A53"/>
    <w:rsid w:val="00626A93"/>
    <w:rsid w:val="0062791A"/>
    <w:rsid w:val="00627A4F"/>
    <w:rsid w:val="00630526"/>
    <w:rsid w:val="00630BB2"/>
    <w:rsid w:val="006314B1"/>
    <w:rsid w:val="00631A2D"/>
    <w:rsid w:val="00631B2B"/>
    <w:rsid w:val="00631D24"/>
    <w:rsid w:val="0063245C"/>
    <w:rsid w:val="006326A4"/>
    <w:rsid w:val="00632A61"/>
    <w:rsid w:val="00632FF3"/>
    <w:rsid w:val="0063363B"/>
    <w:rsid w:val="0063407B"/>
    <w:rsid w:val="00634683"/>
    <w:rsid w:val="00634D7C"/>
    <w:rsid w:val="006353C8"/>
    <w:rsid w:val="00635660"/>
    <w:rsid w:val="006356FA"/>
    <w:rsid w:val="00635846"/>
    <w:rsid w:val="006358A8"/>
    <w:rsid w:val="006368DD"/>
    <w:rsid w:val="00636EE0"/>
    <w:rsid w:val="006371D1"/>
    <w:rsid w:val="0063725E"/>
    <w:rsid w:val="006376F5"/>
    <w:rsid w:val="006379ED"/>
    <w:rsid w:val="00637B04"/>
    <w:rsid w:val="00637FA4"/>
    <w:rsid w:val="00640205"/>
    <w:rsid w:val="0064027A"/>
    <w:rsid w:val="00641161"/>
    <w:rsid w:val="0064122A"/>
    <w:rsid w:val="00641485"/>
    <w:rsid w:val="00641B65"/>
    <w:rsid w:val="00641E1E"/>
    <w:rsid w:val="00641E6A"/>
    <w:rsid w:val="00642AFE"/>
    <w:rsid w:val="00642B3D"/>
    <w:rsid w:val="00642FBA"/>
    <w:rsid w:val="006432BD"/>
    <w:rsid w:val="0064340E"/>
    <w:rsid w:val="00643494"/>
    <w:rsid w:val="00643511"/>
    <w:rsid w:val="006438BD"/>
    <w:rsid w:val="00643908"/>
    <w:rsid w:val="00643C30"/>
    <w:rsid w:val="00643E74"/>
    <w:rsid w:val="00644067"/>
    <w:rsid w:val="006442A8"/>
    <w:rsid w:val="006448D8"/>
    <w:rsid w:val="00644A08"/>
    <w:rsid w:val="00644A0D"/>
    <w:rsid w:val="00644F54"/>
    <w:rsid w:val="006458A3"/>
    <w:rsid w:val="00645C50"/>
    <w:rsid w:val="00645D5A"/>
    <w:rsid w:val="0064618A"/>
    <w:rsid w:val="00647369"/>
    <w:rsid w:val="0064783F"/>
    <w:rsid w:val="0064796E"/>
    <w:rsid w:val="00647A88"/>
    <w:rsid w:val="00650DD9"/>
    <w:rsid w:val="00650E32"/>
    <w:rsid w:val="00650F4A"/>
    <w:rsid w:val="00652553"/>
    <w:rsid w:val="00652DE3"/>
    <w:rsid w:val="00653551"/>
    <w:rsid w:val="0065404D"/>
    <w:rsid w:val="006542A4"/>
    <w:rsid w:val="006547D3"/>
    <w:rsid w:val="00654A9F"/>
    <w:rsid w:val="00654BB6"/>
    <w:rsid w:val="006551D6"/>
    <w:rsid w:val="00655250"/>
    <w:rsid w:val="0065542D"/>
    <w:rsid w:val="00655449"/>
    <w:rsid w:val="006555C3"/>
    <w:rsid w:val="006555CF"/>
    <w:rsid w:val="00655B15"/>
    <w:rsid w:val="00655D54"/>
    <w:rsid w:val="00656785"/>
    <w:rsid w:val="00656897"/>
    <w:rsid w:val="00656ADD"/>
    <w:rsid w:val="00656CBC"/>
    <w:rsid w:val="006570A4"/>
    <w:rsid w:val="00657112"/>
    <w:rsid w:val="006575FB"/>
    <w:rsid w:val="006577B2"/>
    <w:rsid w:val="00657C86"/>
    <w:rsid w:val="00657D8B"/>
    <w:rsid w:val="006604EB"/>
    <w:rsid w:val="00660C4E"/>
    <w:rsid w:val="00660D30"/>
    <w:rsid w:val="00660E56"/>
    <w:rsid w:val="00660FDB"/>
    <w:rsid w:val="00661042"/>
    <w:rsid w:val="0066104B"/>
    <w:rsid w:val="006614FF"/>
    <w:rsid w:val="00661820"/>
    <w:rsid w:val="00663147"/>
    <w:rsid w:val="00663335"/>
    <w:rsid w:val="0066383A"/>
    <w:rsid w:val="00663CD8"/>
    <w:rsid w:val="00663CF1"/>
    <w:rsid w:val="00663F8C"/>
    <w:rsid w:val="006648F8"/>
    <w:rsid w:val="00664A79"/>
    <w:rsid w:val="00664B44"/>
    <w:rsid w:val="00664D33"/>
    <w:rsid w:val="00664FBA"/>
    <w:rsid w:val="0066513F"/>
    <w:rsid w:val="00665411"/>
    <w:rsid w:val="00665527"/>
    <w:rsid w:val="00665C72"/>
    <w:rsid w:val="00666059"/>
    <w:rsid w:val="0066624A"/>
    <w:rsid w:val="006662A2"/>
    <w:rsid w:val="00666CD5"/>
    <w:rsid w:val="006670C0"/>
    <w:rsid w:val="0066742A"/>
    <w:rsid w:val="006675CA"/>
    <w:rsid w:val="00667BAC"/>
    <w:rsid w:val="00667CD9"/>
    <w:rsid w:val="00667F95"/>
    <w:rsid w:val="006701D3"/>
    <w:rsid w:val="00670AF9"/>
    <w:rsid w:val="00670E69"/>
    <w:rsid w:val="00671064"/>
    <w:rsid w:val="0067123B"/>
    <w:rsid w:val="00671930"/>
    <w:rsid w:val="00671BF5"/>
    <w:rsid w:val="00672656"/>
    <w:rsid w:val="00672810"/>
    <w:rsid w:val="00672A14"/>
    <w:rsid w:val="00672DDF"/>
    <w:rsid w:val="00672DE2"/>
    <w:rsid w:val="006735AA"/>
    <w:rsid w:val="006736EA"/>
    <w:rsid w:val="00673986"/>
    <w:rsid w:val="00673A8D"/>
    <w:rsid w:val="00673CD2"/>
    <w:rsid w:val="00673F6C"/>
    <w:rsid w:val="0067409F"/>
    <w:rsid w:val="006746C1"/>
    <w:rsid w:val="00674732"/>
    <w:rsid w:val="00674CD6"/>
    <w:rsid w:val="00674F85"/>
    <w:rsid w:val="0067572F"/>
    <w:rsid w:val="00676A72"/>
    <w:rsid w:val="00676BD8"/>
    <w:rsid w:val="00676E00"/>
    <w:rsid w:val="00677343"/>
    <w:rsid w:val="006774DA"/>
    <w:rsid w:val="00680649"/>
    <w:rsid w:val="00680852"/>
    <w:rsid w:val="0068094D"/>
    <w:rsid w:val="0068114C"/>
    <w:rsid w:val="00681751"/>
    <w:rsid w:val="006819C8"/>
    <w:rsid w:val="00681DFB"/>
    <w:rsid w:val="006821B5"/>
    <w:rsid w:val="00682AE5"/>
    <w:rsid w:val="00682B9B"/>
    <w:rsid w:val="00682DCB"/>
    <w:rsid w:val="00683058"/>
    <w:rsid w:val="0068320A"/>
    <w:rsid w:val="006832B2"/>
    <w:rsid w:val="00683826"/>
    <w:rsid w:val="00683868"/>
    <w:rsid w:val="00683BE6"/>
    <w:rsid w:val="00683DF7"/>
    <w:rsid w:val="00683F8C"/>
    <w:rsid w:val="006841B3"/>
    <w:rsid w:val="00684709"/>
    <w:rsid w:val="006848B1"/>
    <w:rsid w:val="00684CB6"/>
    <w:rsid w:val="00684F01"/>
    <w:rsid w:val="006853BE"/>
    <w:rsid w:val="00685717"/>
    <w:rsid w:val="00685742"/>
    <w:rsid w:val="00685EF0"/>
    <w:rsid w:val="0068605B"/>
    <w:rsid w:val="0068618B"/>
    <w:rsid w:val="006864D9"/>
    <w:rsid w:val="00686963"/>
    <w:rsid w:val="006873F2"/>
    <w:rsid w:val="0068770E"/>
    <w:rsid w:val="0069036F"/>
    <w:rsid w:val="006905BC"/>
    <w:rsid w:val="0069082C"/>
    <w:rsid w:val="0069123F"/>
    <w:rsid w:val="00691396"/>
    <w:rsid w:val="00691C35"/>
    <w:rsid w:val="00691CD3"/>
    <w:rsid w:val="00692075"/>
    <w:rsid w:val="0069264C"/>
    <w:rsid w:val="0069278E"/>
    <w:rsid w:val="00692A97"/>
    <w:rsid w:val="0069302D"/>
    <w:rsid w:val="006930B4"/>
    <w:rsid w:val="00693148"/>
    <w:rsid w:val="006933AD"/>
    <w:rsid w:val="00693736"/>
    <w:rsid w:val="00693A50"/>
    <w:rsid w:val="00693CF0"/>
    <w:rsid w:val="00693DB0"/>
    <w:rsid w:val="006946CB"/>
    <w:rsid w:val="006949F4"/>
    <w:rsid w:val="00694B0F"/>
    <w:rsid w:val="00695546"/>
    <w:rsid w:val="00695912"/>
    <w:rsid w:val="00696509"/>
    <w:rsid w:val="00696A1A"/>
    <w:rsid w:val="00696B7C"/>
    <w:rsid w:val="00697114"/>
    <w:rsid w:val="00697242"/>
    <w:rsid w:val="006973FE"/>
    <w:rsid w:val="00697B4E"/>
    <w:rsid w:val="00697D32"/>
    <w:rsid w:val="006A008F"/>
    <w:rsid w:val="006A062C"/>
    <w:rsid w:val="006A1034"/>
    <w:rsid w:val="006A194D"/>
    <w:rsid w:val="006A19A1"/>
    <w:rsid w:val="006A19BB"/>
    <w:rsid w:val="006A2080"/>
    <w:rsid w:val="006A228A"/>
    <w:rsid w:val="006A24B8"/>
    <w:rsid w:val="006A25A7"/>
    <w:rsid w:val="006A2624"/>
    <w:rsid w:val="006A2EE1"/>
    <w:rsid w:val="006A364E"/>
    <w:rsid w:val="006A37B5"/>
    <w:rsid w:val="006A3BC1"/>
    <w:rsid w:val="006A3E3B"/>
    <w:rsid w:val="006A4009"/>
    <w:rsid w:val="006A420A"/>
    <w:rsid w:val="006A4836"/>
    <w:rsid w:val="006A499B"/>
    <w:rsid w:val="006A4C7F"/>
    <w:rsid w:val="006A4E70"/>
    <w:rsid w:val="006A54BA"/>
    <w:rsid w:val="006A5515"/>
    <w:rsid w:val="006A6068"/>
    <w:rsid w:val="006A650E"/>
    <w:rsid w:val="006A6B91"/>
    <w:rsid w:val="006A7188"/>
    <w:rsid w:val="006A71D8"/>
    <w:rsid w:val="006A76D4"/>
    <w:rsid w:val="006A7880"/>
    <w:rsid w:val="006A7C33"/>
    <w:rsid w:val="006A7D1E"/>
    <w:rsid w:val="006B02EC"/>
    <w:rsid w:val="006B055E"/>
    <w:rsid w:val="006B06FB"/>
    <w:rsid w:val="006B07F6"/>
    <w:rsid w:val="006B10AB"/>
    <w:rsid w:val="006B13B8"/>
    <w:rsid w:val="006B1C20"/>
    <w:rsid w:val="006B1CF4"/>
    <w:rsid w:val="006B1F42"/>
    <w:rsid w:val="006B207D"/>
    <w:rsid w:val="006B2990"/>
    <w:rsid w:val="006B2AA9"/>
    <w:rsid w:val="006B2C18"/>
    <w:rsid w:val="006B2E1D"/>
    <w:rsid w:val="006B3411"/>
    <w:rsid w:val="006B34DF"/>
    <w:rsid w:val="006B377C"/>
    <w:rsid w:val="006B3AAD"/>
    <w:rsid w:val="006B41D4"/>
    <w:rsid w:val="006B4334"/>
    <w:rsid w:val="006B43FB"/>
    <w:rsid w:val="006B53F8"/>
    <w:rsid w:val="006B57C7"/>
    <w:rsid w:val="006B57DB"/>
    <w:rsid w:val="006B5B6E"/>
    <w:rsid w:val="006B611F"/>
    <w:rsid w:val="006B6C15"/>
    <w:rsid w:val="006B748A"/>
    <w:rsid w:val="006B761A"/>
    <w:rsid w:val="006B7A8B"/>
    <w:rsid w:val="006B7B17"/>
    <w:rsid w:val="006B7F3F"/>
    <w:rsid w:val="006C08D2"/>
    <w:rsid w:val="006C098C"/>
    <w:rsid w:val="006C09A9"/>
    <w:rsid w:val="006C0C34"/>
    <w:rsid w:val="006C0D7B"/>
    <w:rsid w:val="006C1793"/>
    <w:rsid w:val="006C1811"/>
    <w:rsid w:val="006C1813"/>
    <w:rsid w:val="006C1898"/>
    <w:rsid w:val="006C1DD5"/>
    <w:rsid w:val="006C2303"/>
    <w:rsid w:val="006C3185"/>
    <w:rsid w:val="006C32D0"/>
    <w:rsid w:val="006C33B9"/>
    <w:rsid w:val="006C37E8"/>
    <w:rsid w:val="006C3B24"/>
    <w:rsid w:val="006C4003"/>
    <w:rsid w:val="006C406E"/>
    <w:rsid w:val="006C4101"/>
    <w:rsid w:val="006C4552"/>
    <w:rsid w:val="006C45B9"/>
    <w:rsid w:val="006C45DD"/>
    <w:rsid w:val="006C4831"/>
    <w:rsid w:val="006C4A92"/>
    <w:rsid w:val="006C4AA4"/>
    <w:rsid w:val="006C4ADB"/>
    <w:rsid w:val="006C4AE9"/>
    <w:rsid w:val="006C4EEE"/>
    <w:rsid w:val="006C5148"/>
    <w:rsid w:val="006C51A8"/>
    <w:rsid w:val="006C5304"/>
    <w:rsid w:val="006C5FAA"/>
    <w:rsid w:val="006C6435"/>
    <w:rsid w:val="006C65B9"/>
    <w:rsid w:val="006C6F56"/>
    <w:rsid w:val="006C7040"/>
    <w:rsid w:val="006C7420"/>
    <w:rsid w:val="006C77A1"/>
    <w:rsid w:val="006C7A74"/>
    <w:rsid w:val="006D01BE"/>
    <w:rsid w:val="006D05FA"/>
    <w:rsid w:val="006D0F86"/>
    <w:rsid w:val="006D137A"/>
    <w:rsid w:val="006D16B5"/>
    <w:rsid w:val="006D182B"/>
    <w:rsid w:val="006D1850"/>
    <w:rsid w:val="006D1F88"/>
    <w:rsid w:val="006D20E2"/>
    <w:rsid w:val="006D2437"/>
    <w:rsid w:val="006D2989"/>
    <w:rsid w:val="006D2C58"/>
    <w:rsid w:val="006D4199"/>
    <w:rsid w:val="006D44C0"/>
    <w:rsid w:val="006D47E2"/>
    <w:rsid w:val="006D4810"/>
    <w:rsid w:val="006D4BEE"/>
    <w:rsid w:val="006D5105"/>
    <w:rsid w:val="006D530C"/>
    <w:rsid w:val="006D5557"/>
    <w:rsid w:val="006D55AC"/>
    <w:rsid w:val="006D5615"/>
    <w:rsid w:val="006D56E4"/>
    <w:rsid w:val="006D5C95"/>
    <w:rsid w:val="006D61C0"/>
    <w:rsid w:val="006D61C9"/>
    <w:rsid w:val="006D70CA"/>
    <w:rsid w:val="006D7254"/>
    <w:rsid w:val="006D7473"/>
    <w:rsid w:val="006D79FE"/>
    <w:rsid w:val="006D7D3A"/>
    <w:rsid w:val="006D7EB8"/>
    <w:rsid w:val="006D7EE8"/>
    <w:rsid w:val="006D7FBA"/>
    <w:rsid w:val="006E020F"/>
    <w:rsid w:val="006E0ABA"/>
    <w:rsid w:val="006E0ADB"/>
    <w:rsid w:val="006E0CE5"/>
    <w:rsid w:val="006E0D35"/>
    <w:rsid w:val="006E0D62"/>
    <w:rsid w:val="006E1427"/>
    <w:rsid w:val="006E1C40"/>
    <w:rsid w:val="006E1FE7"/>
    <w:rsid w:val="006E22B3"/>
    <w:rsid w:val="006E2D38"/>
    <w:rsid w:val="006E384F"/>
    <w:rsid w:val="006E4122"/>
    <w:rsid w:val="006E44DC"/>
    <w:rsid w:val="006E48A7"/>
    <w:rsid w:val="006E49D3"/>
    <w:rsid w:val="006E5263"/>
    <w:rsid w:val="006E55FD"/>
    <w:rsid w:val="006E5651"/>
    <w:rsid w:val="006E5B57"/>
    <w:rsid w:val="006E6110"/>
    <w:rsid w:val="006E675C"/>
    <w:rsid w:val="006E69BE"/>
    <w:rsid w:val="006E70E4"/>
    <w:rsid w:val="006E71D7"/>
    <w:rsid w:val="006E7558"/>
    <w:rsid w:val="006E77A3"/>
    <w:rsid w:val="006E7845"/>
    <w:rsid w:val="006E78AD"/>
    <w:rsid w:val="006F0082"/>
    <w:rsid w:val="006F01C5"/>
    <w:rsid w:val="006F0DE8"/>
    <w:rsid w:val="006F10E1"/>
    <w:rsid w:val="006F14E9"/>
    <w:rsid w:val="006F1847"/>
    <w:rsid w:val="006F1B87"/>
    <w:rsid w:val="006F259A"/>
    <w:rsid w:val="006F268E"/>
    <w:rsid w:val="006F2C3A"/>
    <w:rsid w:val="006F2E4C"/>
    <w:rsid w:val="006F35D2"/>
    <w:rsid w:val="006F38EA"/>
    <w:rsid w:val="006F39F4"/>
    <w:rsid w:val="006F4484"/>
    <w:rsid w:val="006F4C36"/>
    <w:rsid w:val="006F505A"/>
    <w:rsid w:val="006F581E"/>
    <w:rsid w:val="006F5895"/>
    <w:rsid w:val="006F5948"/>
    <w:rsid w:val="006F5956"/>
    <w:rsid w:val="006F5BC4"/>
    <w:rsid w:val="006F5C72"/>
    <w:rsid w:val="006F6707"/>
    <w:rsid w:val="006F6B8F"/>
    <w:rsid w:val="006F6E74"/>
    <w:rsid w:val="006F6ECA"/>
    <w:rsid w:val="006F6FDD"/>
    <w:rsid w:val="006F700C"/>
    <w:rsid w:val="006F7493"/>
    <w:rsid w:val="006F749C"/>
    <w:rsid w:val="006F753F"/>
    <w:rsid w:val="006F76EA"/>
    <w:rsid w:val="006F7A1E"/>
    <w:rsid w:val="006F7B9B"/>
    <w:rsid w:val="007003DA"/>
    <w:rsid w:val="00700A98"/>
    <w:rsid w:val="00700DE0"/>
    <w:rsid w:val="00701213"/>
    <w:rsid w:val="007015A1"/>
    <w:rsid w:val="00701690"/>
    <w:rsid w:val="0070193C"/>
    <w:rsid w:val="00701C73"/>
    <w:rsid w:val="007020C1"/>
    <w:rsid w:val="007020E0"/>
    <w:rsid w:val="007021C7"/>
    <w:rsid w:val="00702410"/>
    <w:rsid w:val="007028DF"/>
    <w:rsid w:val="00702EF7"/>
    <w:rsid w:val="007031C1"/>
    <w:rsid w:val="0070374B"/>
    <w:rsid w:val="00703A64"/>
    <w:rsid w:val="00703F01"/>
    <w:rsid w:val="0070488E"/>
    <w:rsid w:val="0070494A"/>
    <w:rsid w:val="00704D43"/>
    <w:rsid w:val="00705129"/>
    <w:rsid w:val="007059D0"/>
    <w:rsid w:val="0070628B"/>
    <w:rsid w:val="00706733"/>
    <w:rsid w:val="00706B61"/>
    <w:rsid w:val="00706E06"/>
    <w:rsid w:val="00706F37"/>
    <w:rsid w:val="0070703A"/>
    <w:rsid w:val="007074F9"/>
    <w:rsid w:val="00707702"/>
    <w:rsid w:val="00710777"/>
    <w:rsid w:val="00710B70"/>
    <w:rsid w:val="00710DAC"/>
    <w:rsid w:val="00710E27"/>
    <w:rsid w:val="00710EF9"/>
    <w:rsid w:val="00711190"/>
    <w:rsid w:val="00711267"/>
    <w:rsid w:val="00711474"/>
    <w:rsid w:val="0071162A"/>
    <w:rsid w:val="00712419"/>
    <w:rsid w:val="00712449"/>
    <w:rsid w:val="00712A9D"/>
    <w:rsid w:val="00712B6A"/>
    <w:rsid w:val="00712B92"/>
    <w:rsid w:val="00712F6A"/>
    <w:rsid w:val="00712FC2"/>
    <w:rsid w:val="00713BF4"/>
    <w:rsid w:val="00713DB4"/>
    <w:rsid w:val="00713F5B"/>
    <w:rsid w:val="00714642"/>
    <w:rsid w:val="0071479F"/>
    <w:rsid w:val="0071494F"/>
    <w:rsid w:val="00714A2D"/>
    <w:rsid w:val="00714C5F"/>
    <w:rsid w:val="007151F0"/>
    <w:rsid w:val="007156A9"/>
    <w:rsid w:val="007156CE"/>
    <w:rsid w:val="00715737"/>
    <w:rsid w:val="007158E7"/>
    <w:rsid w:val="0071668A"/>
    <w:rsid w:val="00716831"/>
    <w:rsid w:val="00716890"/>
    <w:rsid w:val="00716EFA"/>
    <w:rsid w:val="007177D9"/>
    <w:rsid w:val="00720259"/>
    <w:rsid w:val="007202E2"/>
    <w:rsid w:val="00720A77"/>
    <w:rsid w:val="007214A0"/>
    <w:rsid w:val="007215AA"/>
    <w:rsid w:val="00721760"/>
    <w:rsid w:val="00721C11"/>
    <w:rsid w:val="0072212D"/>
    <w:rsid w:val="007225B3"/>
    <w:rsid w:val="007225F4"/>
    <w:rsid w:val="007227EC"/>
    <w:rsid w:val="007227FB"/>
    <w:rsid w:val="007230F3"/>
    <w:rsid w:val="0072311A"/>
    <w:rsid w:val="00723670"/>
    <w:rsid w:val="007237C8"/>
    <w:rsid w:val="007238AC"/>
    <w:rsid w:val="00723A56"/>
    <w:rsid w:val="00724127"/>
    <w:rsid w:val="00725150"/>
    <w:rsid w:val="007252BE"/>
    <w:rsid w:val="007259C5"/>
    <w:rsid w:val="00726487"/>
    <w:rsid w:val="007268E1"/>
    <w:rsid w:val="00726B94"/>
    <w:rsid w:val="007273BB"/>
    <w:rsid w:val="00730141"/>
    <w:rsid w:val="0073026F"/>
    <w:rsid w:val="00730715"/>
    <w:rsid w:val="00730965"/>
    <w:rsid w:val="00730987"/>
    <w:rsid w:val="00730A1B"/>
    <w:rsid w:val="00730A8B"/>
    <w:rsid w:val="00730F60"/>
    <w:rsid w:val="007311FC"/>
    <w:rsid w:val="00731225"/>
    <w:rsid w:val="00731BA0"/>
    <w:rsid w:val="00731CA5"/>
    <w:rsid w:val="00732599"/>
    <w:rsid w:val="007327B0"/>
    <w:rsid w:val="007328A0"/>
    <w:rsid w:val="00732996"/>
    <w:rsid w:val="00732A17"/>
    <w:rsid w:val="007332F8"/>
    <w:rsid w:val="0073469B"/>
    <w:rsid w:val="007354BE"/>
    <w:rsid w:val="007357FC"/>
    <w:rsid w:val="007359CE"/>
    <w:rsid w:val="00735B70"/>
    <w:rsid w:val="00735E5E"/>
    <w:rsid w:val="00736D9E"/>
    <w:rsid w:val="00736F56"/>
    <w:rsid w:val="00737009"/>
    <w:rsid w:val="00737532"/>
    <w:rsid w:val="007377E0"/>
    <w:rsid w:val="00737B16"/>
    <w:rsid w:val="00737B69"/>
    <w:rsid w:val="007400D9"/>
    <w:rsid w:val="00740379"/>
    <w:rsid w:val="007409D2"/>
    <w:rsid w:val="00740B0D"/>
    <w:rsid w:val="00740B91"/>
    <w:rsid w:val="00740EC9"/>
    <w:rsid w:val="00741028"/>
    <w:rsid w:val="00741134"/>
    <w:rsid w:val="007413A1"/>
    <w:rsid w:val="0074153D"/>
    <w:rsid w:val="00741854"/>
    <w:rsid w:val="00742295"/>
    <w:rsid w:val="007424EC"/>
    <w:rsid w:val="007426AC"/>
    <w:rsid w:val="00742D37"/>
    <w:rsid w:val="00742DDE"/>
    <w:rsid w:val="00743031"/>
    <w:rsid w:val="007440BC"/>
    <w:rsid w:val="00744FFB"/>
    <w:rsid w:val="00745481"/>
    <w:rsid w:val="00745978"/>
    <w:rsid w:val="00745AE4"/>
    <w:rsid w:val="00746060"/>
    <w:rsid w:val="00746454"/>
    <w:rsid w:val="00746474"/>
    <w:rsid w:val="007464C3"/>
    <w:rsid w:val="007465D5"/>
    <w:rsid w:val="0074768B"/>
    <w:rsid w:val="00750184"/>
    <w:rsid w:val="00750411"/>
    <w:rsid w:val="0075070C"/>
    <w:rsid w:val="007508EB"/>
    <w:rsid w:val="00750ACE"/>
    <w:rsid w:val="00750E97"/>
    <w:rsid w:val="00750EDE"/>
    <w:rsid w:val="00750F95"/>
    <w:rsid w:val="00750FCA"/>
    <w:rsid w:val="00751026"/>
    <w:rsid w:val="007515BB"/>
    <w:rsid w:val="0075185B"/>
    <w:rsid w:val="00751CDE"/>
    <w:rsid w:val="00751D51"/>
    <w:rsid w:val="0075206A"/>
    <w:rsid w:val="0075250C"/>
    <w:rsid w:val="00752F72"/>
    <w:rsid w:val="0075325D"/>
    <w:rsid w:val="0075332C"/>
    <w:rsid w:val="00753712"/>
    <w:rsid w:val="00753849"/>
    <w:rsid w:val="0075399E"/>
    <w:rsid w:val="0075443F"/>
    <w:rsid w:val="00754829"/>
    <w:rsid w:val="0075485B"/>
    <w:rsid w:val="0075520E"/>
    <w:rsid w:val="00755578"/>
    <w:rsid w:val="0075575C"/>
    <w:rsid w:val="00755785"/>
    <w:rsid w:val="00755A69"/>
    <w:rsid w:val="00755D2D"/>
    <w:rsid w:val="00755F56"/>
    <w:rsid w:val="007561FA"/>
    <w:rsid w:val="00756290"/>
    <w:rsid w:val="00756354"/>
    <w:rsid w:val="007567E0"/>
    <w:rsid w:val="00756DC8"/>
    <w:rsid w:val="007574F1"/>
    <w:rsid w:val="00760666"/>
    <w:rsid w:val="00760A68"/>
    <w:rsid w:val="00761441"/>
    <w:rsid w:val="00761630"/>
    <w:rsid w:val="0076173E"/>
    <w:rsid w:val="00761C34"/>
    <w:rsid w:val="00761C9B"/>
    <w:rsid w:val="007621AA"/>
    <w:rsid w:val="007629B6"/>
    <w:rsid w:val="00762CD1"/>
    <w:rsid w:val="00762DDF"/>
    <w:rsid w:val="00763037"/>
    <w:rsid w:val="00763050"/>
    <w:rsid w:val="0076314B"/>
    <w:rsid w:val="0076389B"/>
    <w:rsid w:val="00763F87"/>
    <w:rsid w:val="00765857"/>
    <w:rsid w:val="00765C85"/>
    <w:rsid w:val="00765F36"/>
    <w:rsid w:val="00765FF8"/>
    <w:rsid w:val="007661F9"/>
    <w:rsid w:val="007662AA"/>
    <w:rsid w:val="007664A0"/>
    <w:rsid w:val="0076760E"/>
    <w:rsid w:val="007700BC"/>
    <w:rsid w:val="00770302"/>
    <w:rsid w:val="007704F5"/>
    <w:rsid w:val="007708F8"/>
    <w:rsid w:val="00771220"/>
    <w:rsid w:val="00771CD5"/>
    <w:rsid w:val="00771E6D"/>
    <w:rsid w:val="007722AE"/>
    <w:rsid w:val="00772787"/>
    <w:rsid w:val="0077279A"/>
    <w:rsid w:val="00772B5C"/>
    <w:rsid w:val="0077350F"/>
    <w:rsid w:val="00773783"/>
    <w:rsid w:val="00773830"/>
    <w:rsid w:val="007747AB"/>
    <w:rsid w:val="007747DB"/>
    <w:rsid w:val="00774818"/>
    <w:rsid w:val="00775014"/>
    <w:rsid w:val="0077576F"/>
    <w:rsid w:val="00775A6F"/>
    <w:rsid w:val="00775F19"/>
    <w:rsid w:val="0077622D"/>
    <w:rsid w:val="0077655B"/>
    <w:rsid w:val="007765D8"/>
    <w:rsid w:val="007765EA"/>
    <w:rsid w:val="007767CE"/>
    <w:rsid w:val="00776A87"/>
    <w:rsid w:val="00776DC4"/>
    <w:rsid w:val="00776F51"/>
    <w:rsid w:val="007774C2"/>
    <w:rsid w:val="0077753C"/>
    <w:rsid w:val="00777E55"/>
    <w:rsid w:val="007800FF"/>
    <w:rsid w:val="00780159"/>
    <w:rsid w:val="00780729"/>
    <w:rsid w:val="00780886"/>
    <w:rsid w:val="007811DA"/>
    <w:rsid w:val="00781332"/>
    <w:rsid w:val="00781343"/>
    <w:rsid w:val="007817AD"/>
    <w:rsid w:val="007818CC"/>
    <w:rsid w:val="00781A21"/>
    <w:rsid w:val="0078272C"/>
    <w:rsid w:val="00782A18"/>
    <w:rsid w:val="0078311E"/>
    <w:rsid w:val="00783166"/>
    <w:rsid w:val="007834FE"/>
    <w:rsid w:val="00783E16"/>
    <w:rsid w:val="00783F5D"/>
    <w:rsid w:val="0078419E"/>
    <w:rsid w:val="00784244"/>
    <w:rsid w:val="0078493A"/>
    <w:rsid w:val="00784A89"/>
    <w:rsid w:val="00784AD8"/>
    <w:rsid w:val="0078507F"/>
    <w:rsid w:val="00785139"/>
    <w:rsid w:val="0078518C"/>
    <w:rsid w:val="00785360"/>
    <w:rsid w:val="0078555C"/>
    <w:rsid w:val="0078577E"/>
    <w:rsid w:val="007857B7"/>
    <w:rsid w:val="00785866"/>
    <w:rsid w:val="00785AD0"/>
    <w:rsid w:val="00785D23"/>
    <w:rsid w:val="00785FB7"/>
    <w:rsid w:val="00786084"/>
    <w:rsid w:val="0078614C"/>
    <w:rsid w:val="007869E2"/>
    <w:rsid w:val="00786AD9"/>
    <w:rsid w:val="00786ADA"/>
    <w:rsid w:val="00786BEB"/>
    <w:rsid w:val="00787014"/>
    <w:rsid w:val="0078787D"/>
    <w:rsid w:val="007878AA"/>
    <w:rsid w:val="00787A8B"/>
    <w:rsid w:val="00787C9C"/>
    <w:rsid w:val="00787D24"/>
    <w:rsid w:val="00787F4A"/>
    <w:rsid w:val="00790172"/>
    <w:rsid w:val="007901B3"/>
    <w:rsid w:val="00790516"/>
    <w:rsid w:val="00790D5B"/>
    <w:rsid w:val="00790D62"/>
    <w:rsid w:val="00790E27"/>
    <w:rsid w:val="0079185A"/>
    <w:rsid w:val="00791B9D"/>
    <w:rsid w:val="00791DDC"/>
    <w:rsid w:val="0079273F"/>
    <w:rsid w:val="00792964"/>
    <w:rsid w:val="00792A2C"/>
    <w:rsid w:val="00793294"/>
    <w:rsid w:val="00793345"/>
    <w:rsid w:val="00793543"/>
    <w:rsid w:val="007936EF"/>
    <w:rsid w:val="00793AEA"/>
    <w:rsid w:val="00793B2E"/>
    <w:rsid w:val="00793BA9"/>
    <w:rsid w:val="00793C01"/>
    <w:rsid w:val="00793F80"/>
    <w:rsid w:val="007941F2"/>
    <w:rsid w:val="00794251"/>
    <w:rsid w:val="00794471"/>
    <w:rsid w:val="0079470E"/>
    <w:rsid w:val="00794CED"/>
    <w:rsid w:val="00794CF0"/>
    <w:rsid w:val="00794D7B"/>
    <w:rsid w:val="00794EE4"/>
    <w:rsid w:val="007953CF"/>
    <w:rsid w:val="00795ADF"/>
    <w:rsid w:val="00796146"/>
    <w:rsid w:val="007961C3"/>
    <w:rsid w:val="007967DA"/>
    <w:rsid w:val="00796820"/>
    <w:rsid w:val="0079685E"/>
    <w:rsid w:val="00796D10"/>
    <w:rsid w:val="00796E21"/>
    <w:rsid w:val="00796E3F"/>
    <w:rsid w:val="00796F67"/>
    <w:rsid w:val="007974F5"/>
    <w:rsid w:val="007A08DE"/>
    <w:rsid w:val="007A12B7"/>
    <w:rsid w:val="007A14A4"/>
    <w:rsid w:val="007A1F45"/>
    <w:rsid w:val="007A23F8"/>
    <w:rsid w:val="007A2A35"/>
    <w:rsid w:val="007A2E7C"/>
    <w:rsid w:val="007A2F58"/>
    <w:rsid w:val="007A359C"/>
    <w:rsid w:val="007A3E05"/>
    <w:rsid w:val="007A3E36"/>
    <w:rsid w:val="007A41D4"/>
    <w:rsid w:val="007A441D"/>
    <w:rsid w:val="007A4532"/>
    <w:rsid w:val="007A4696"/>
    <w:rsid w:val="007A46A7"/>
    <w:rsid w:val="007A4920"/>
    <w:rsid w:val="007A4C6C"/>
    <w:rsid w:val="007A4D83"/>
    <w:rsid w:val="007A4F5A"/>
    <w:rsid w:val="007A4F61"/>
    <w:rsid w:val="007A5290"/>
    <w:rsid w:val="007A5369"/>
    <w:rsid w:val="007A5848"/>
    <w:rsid w:val="007A58BC"/>
    <w:rsid w:val="007A5CBC"/>
    <w:rsid w:val="007A5FA5"/>
    <w:rsid w:val="007A6331"/>
    <w:rsid w:val="007A6820"/>
    <w:rsid w:val="007A6BFE"/>
    <w:rsid w:val="007A7B01"/>
    <w:rsid w:val="007B0050"/>
    <w:rsid w:val="007B04F4"/>
    <w:rsid w:val="007B05F7"/>
    <w:rsid w:val="007B07DD"/>
    <w:rsid w:val="007B1028"/>
    <w:rsid w:val="007B1198"/>
    <w:rsid w:val="007B1428"/>
    <w:rsid w:val="007B1769"/>
    <w:rsid w:val="007B18BA"/>
    <w:rsid w:val="007B1C44"/>
    <w:rsid w:val="007B1D1E"/>
    <w:rsid w:val="007B1D9A"/>
    <w:rsid w:val="007B1F06"/>
    <w:rsid w:val="007B20F5"/>
    <w:rsid w:val="007B2C4B"/>
    <w:rsid w:val="007B3081"/>
    <w:rsid w:val="007B312B"/>
    <w:rsid w:val="007B33BB"/>
    <w:rsid w:val="007B3A01"/>
    <w:rsid w:val="007B3CCF"/>
    <w:rsid w:val="007B49CD"/>
    <w:rsid w:val="007B5550"/>
    <w:rsid w:val="007B55F8"/>
    <w:rsid w:val="007B5D7D"/>
    <w:rsid w:val="007B6271"/>
    <w:rsid w:val="007B68BA"/>
    <w:rsid w:val="007B6A40"/>
    <w:rsid w:val="007B6C76"/>
    <w:rsid w:val="007B73F3"/>
    <w:rsid w:val="007B7D4B"/>
    <w:rsid w:val="007B7DC1"/>
    <w:rsid w:val="007C016A"/>
    <w:rsid w:val="007C07CF"/>
    <w:rsid w:val="007C0C74"/>
    <w:rsid w:val="007C0FF9"/>
    <w:rsid w:val="007C1D4C"/>
    <w:rsid w:val="007C1F39"/>
    <w:rsid w:val="007C27B1"/>
    <w:rsid w:val="007C2DBE"/>
    <w:rsid w:val="007C2F15"/>
    <w:rsid w:val="007C308B"/>
    <w:rsid w:val="007C3502"/>
    <w:rsid w:val="007C36AB"/>
    <w:rsid w:val="007C3E6E"/>
    <w:rsid w:val="007C4B24"/>
    <w:rsid w:val="007C4B28"/>
    <w:rsid w:val="007C4CF9"/>
    <w:rsid w:val="007C585F"/>
    <w:rsid w:val="007C589F"/>
    <w:rsid w:val="007C5A7D"/>
    <w:rsid w:val="007C5F0D"/>
    <w:rsid w:val="007C6781"/>
    <w:rsid w:val="007C6C08"/>
    <w:rsid w:val="007C6D77"/>
    <w:rsid w:val="007C6FCD"/>
    <w:rsid w:val="007C74DB"/>
    <w:rsid w:val="007C74F0"/>
    <w:rsid w:val="007C7571"/>
    <w:rsid w:val="007C787B"/>
    <w:rsid w:val="007C7DE3"/>
    <w:rsid w:val="007C7F6F"/>
    <w:rsid w:val="007C7FF5"/>
    <w:rsid w:val="007D01EB"/>
    <w:rsid w:val="007D02E9"/>
    <w:rsid w:val="007D0631"/>
    <w:rsid w:val="007D0E74"/>
    <w:rsid w:val="007D1448"/>
    <w:rsid w:val="007D218E"/>
    <w:rsid w:val="007D244A"/>
    <w:rsid w:val="007D2823"/>
    <w:rsid w:val="007D30A9"/>
    <w:rsid w:val="007D3170"/>
    <w:rsid w:val="007D34B5"/>
    <w:rsid w:val="007D35E5"/>
    <w:rsid w:val="007D363B"/>
    <w:rsid w:val="007D3D7D"/>
    <w:rsid w:val="007D4150"/>
    <w:rsid w:val="007D448D"/>
    <w:rsid w:val="007D46AA"/>
    <w:rsid w:val="007D4824"/>
    <w:rsid w:val="007D49F0"/>
    <w:rsid w:val="007D4C6E"/>
    <w:rsid w:val="007D516F"/>
    <w:rsid w:val="007D5216"/>
    <w:rsid w:val="007D5309"/>
    <w:rsid w:val="007D588D"/>
    <w:rsid w:val="007D5B32"/>
    <w:rsid w:val="007D5C66"/>
    <w:rsid w:val="007D601D"/>
    <w:rsid w:val="007D70DD"/>
    <w:rsid w:val="007D73C3"/>
    <w:rsid w:val="007E02C7"/>
    <w:rsid w:val="007E080F"/>
    <w:rsid w:val="007E0B46"/>
    <w:rsid w:val="007E0B79"/>
    <w:rsid w:val="007E0D58"/>
    <w:rsid w:val="007E1054"/>
    <w:rsid w:val="007E10C4"/>
    <w:rsid w:val="007E173A"/>
    <w:rsid w:val="007E1765"/>
    <w:rsid w:val="007E187E"/>
    <w:rsid w:val="007E2316"/>
    <w:rsid w:val="007E2926"/>
    <w:rsid w:val="007E2D22"/>
    <w:rsid w:val="007E2F78"/>
    <w:rsid w:val="007E34B2"/>
    <w:rsid w:val="007E34C2"/>
    <w:rsid w:val="007E34E0"/>
    <w:rsid w:val="007E3AEE"/>
    <w:rsid w:val="007E3B87"/>
    <w:rsid w:val="007E4512"/>
    <w:rsid w:val="007E456B"/>
    <w:rsid w:val="007E4C3B"/>
    <w:rsid w:val="007E4F09"/>
    <w:rsid w:val="007E5261"/>
    <w:rsid w:val="007E53D3"/>
    <w:rsid w:val="007E5F4D"/>
    <w:rsid w:val="007E5F86"/>
    <w:rsid w:val="007E5F9C"/>
    <w:rsid w:val="007E6D10"/>
    <w:rsid w:val="007E71F0"/>
    <w:rsid w:val="007E74EA"/>
    <w:rsid w:val="007E7B1C"/>
    <w:rsid w:val="007E7DED"/>
    <w:rsid w:val="007F0146"/>
    <w:rsid w:val="007F07E6"/>
    <w:rsid w:val="007F09F8"/>
    <w:rsid w:val="007F0B92"/>
    <w:rsid w:val="007F0DCB"/>
    <w:rsid w:val="007F10CD"/>
    <w:rsid w:val="007F1420"/>
    <w:rsid w:val="007F1663"/>
    <w:rsid w:val="007F1815"/>
    <w:rsid w:val="007F1A0F"/>
    <w:rsid w:val="007F1C30"/>
    <w:rsid w:val="007F28B9"/>
    <w:rsid w:val="007F2C39"/>
    <w:rsid w:val="007F307E"/>
    <w:rsid w:val="007F388E"/>
    <w:rsid w:val="007F3E1F"/>
    <w:rsid w:val="007F48E9"/>
    <w:rsid w:val="007F4E13"/>
    <w:rsid w:val="007F542B"/>
    <w:rsid w:val="007F557F"/>
    <w:rsid w:val="007F59B2"/>
    <w:rsid w:val="007F5BCF"/>
    <w:rsid w:val="007F5BDE"/>
    <w:rsid w:val="007F5C64"/>
    <w:rsid w:val="007F5CC4"/>
    <w:rsid w:val="007F610C"/>
    <w:rsid w:val="007F6119"/>
    <w:rsid w:val="007F616D"/>
    <w:rsid w:val="007F648E"/>
    <w:rsid w:val="007F69AC"/>
    <w:rsid w:val="007F6B22"/>
    <w:rsid w:val="007F6D4A"/>
    <w:rsid w:val="007F6F2A"/>
    <w:rsid w:val="007F7617"/>
    <w:rsid w:val="007F7785"/>
    <w:rsid w:val="0080077D"/>
    <w:rsid w:val="00800A4E"/>
    <w:rsid w:val="00800CDB"/>
    <w:rsid w:val="00800DBD"/>
    <w:rsid w:val="00800E21"/>
    <w:rsid w:val="0080142E"/>
    <w:rsid w:val="008014C3"/>
    <w:rsid w:val="0080179C"/>
    <w:rsid w:val="00801A34"/>
    <w:rsid w:val="0080215D"/>
    <w:rsid w:val="0080244C"/>
    <w:rsid w:val="008026CD"/>
    <w:rsid w:val="00802B5B"/>
    <w:rsid w:val="00802B98"/>
    <w:rsid w:val="008030E4"/>
    <w:rsid w:val="008031E4"/>
    <w:rsid w:val="00803314"/>
    <w:rsid w:val="00803617"/>
    <w:rsid w:val="008036F6"/>
    <w:rsid w:val="00803700"/>
    <w:rsid w:val="008041DC"/>
    <w:rsid w:val="00804A78"/>
    <w:rsid w:val="00804F62"/>
    <w:rsid w:val="0080542C"/>
    <w:rsid w:val="00805C7D"/>
    <w:rsid w:val="00805FA8"/>
    <w:rsid w:val="008061B7"/>
    <w:rsid w:val="0080629E"/>
    <w:rsid w:val="008065A8"/>
    <w:rsid w:val="00806C2E"/>
    <w:rsid w:val="00806DAC"/>
    <w:rsid w:val="00807097"/>
    <w:rsid w:val="008076FF"/>
    <w:rsid w:val="0080772B"/>
    <w:rsid w:val="00807E03"/>
    <w:rsid w:val="00807F7A"/>
    <w:rsid w:val="0081174F"/>
    <w:rsid w:val="00811A89"/>
    <w:rsid w:val="00811CF3"/>
    <w:rsid w:val="00811EB1"/>
    <w:rsid w:val="00812559"/>
    <w:rsid w:val="008125E2"/>
    <w:rsid w:val="00812AD1"/>
    <w:rsid w:val="00812B45"/>
    <w:rsid w:val="00812ED6"/>
    <w:rsid w:val="00813098"/>
    <w:rsid w:val="0081419D"/>
    <w:rsid w:val="0081440F"/>
    <w:rsid w:val="008144B9"/>
    <w:rsid w:val="008145D8"/>
    <w:rsid w:val="00814B63"/>
    <w:rsid w:val="00814B98"/>
    <w:rsid w:val="00814C73"/>
    <w:rsid w:val="00814E43"/>
    <w:rsid w:val="00815073"/>
    <w:rsid w:val="008152A3"/>
    <w:rsid w:val="00815418"/>
    <w:rsid w:val="00815E90"/>
    <w:rsid w:val="00816933"/>
    <w:rsid w:val="008176BD"/>
    <w:rsid w:val="00817785"/>
    <w:rsid w:val="008178F3"/>
    <w:rsid w:val="00820025"/>
    <w:rsid w:val="00820539"/>
    <w:rsid w:val="00820566"/>
    <w:rsid w:val="008205C9"/>
    <w:rsid w:val="0082072B"/>
    <w:rsid w:val="00820A6E"/>
    <w:rsid w:val="00820C65"/>
    <w:rsid w:val="00820F8B"/>
    <w:rsid w:val="00820FF1"/>
    <w:rsid w:val="00821126"/>
    <w:rsid w:val="008212D6"/>
    <w:rsid w:val="00821575"/>
    <w:rsid w:val="008220CA"/>
    <w:rsid w:val="0082213E"/>
    <w:rsid w:val="008222AD"/>
    <w:rsid w:val="0082269D"/>
    <w:rsid w:val="00822B00"/>
    <w:rsid w:val="00822B44"/>
    <w:rsid w:val="00823567"/>
    <w:rsid w:val="008237C6"/>
    <w:rsid w:val="008238FB"/>
    <w:rsid w:val="00823F8E"/>
    <w:rsid w:val="008241DD"/>
    <w:rsid w:val="0082429E"/>
    <w:rsid w:val="008243AF"/>
    <w:rsid w:val="0082459B"/>
    <w:rsid w:val="00824946"/>
    <w:rsid w:val="00824B8C"/>
    <w:rsid w:val="00824D97"/>
    <w:rsid w:val="00824FCB"/>
    <w:rsid w:val="00824FD5"/>
    <w:rsid w:val="008257E2"/>
    <w:rsid w:val="008259AE"/>
    <w:rsid w:val="00825A99"/>
    <w:rsid w:val="00825AF7"/>
    <w:rsid w:val="00825FAE"/>
    <w:rsid w:val="00826547"/>
    <w:rsid w:val="0082784F"/>
    <w:rsid w:val="008278D2"/>
    <w:rsid w:val="00827A1A"/>
    <w:rsid w:val="00827D5C"/>
    <w:rsid w:val="00827F43"/>
    <w:rsid w:val="008309CE"/>
    <w:rsid w:val="00830DAB"/>
    <w:rsid w:val="008317E8"/>
    <w:rsid w:val="00832149"/>
    <w:rsid w:val="0083216B"/>
    <w:rsid w:val="008324A0"/>
    <w:rsid w:val="00832534"/>
    <w:rsid w:val="008326FC"/>
    <w:rsid w:val="0083286A"/>
    <w:rsid w:val="00832A3F"/>
    <w:rsid w:val="00832BDB"/>
    <w:rsid w:val="00833072"/>
    <w:rsid w:val="008330E6"/>
    <w:rsid w:val="0083363D"/>
    <w:rsid w:val="008336DB"/>
    <w:rsid w:val="00833F8D"/>
    <w:rsid w:val="0083401A"/>
    <w:rsid w:val="0083413B"/>
    <w:rsid w:val="008342F2"/>
    <w:rsid w:val="00834331"/>
    <w:rsid w:val="008344A9"/>
    <w:rsid w:val="008344CC"/>
    <w:rsid w:val="00834AB9"/>
    <w:rsid w:val="00834AF9"/>
    <w:rsid w:val="00834BAE"/>
    <w:rsid w:val="00834F4D"/>
    <w:rsid w:val="0083662A"/>
    <w:rsid w:val="0083694E"/>
    <w:rsid w:val="00836A93"/>
    <w:rsid w:val="00836BD7"/>
    <w:rsid w:val="0083717C"/>
    <w:rsid w:val="00837EDA"/>
    <w:rsid w:val="0084030C"/>
    <w:rsid w:val="008403FC"/>
    <w:rsid w:val="00840C05"/>
    <w:rsid w:val="00840D73"/>
    <w:rsid w:val="00841038"/>
    <w:rsid w:val="00841AD9"/>
    <w:rsid w:val="00841D8C"/>
    <w:rsid w:val="00841E85"/>
    <w:rsid w:val="00842000"/>
    <w:rsid w:val="008420CB"/>
    <w:rsid w:val="00842CF1"/>
    <w:rsid w:val="00842F67"/>
    <w:rsid w:val="00843BE6"/>
    <w:rsid w:val="00843D68"/>
    <w:rsid w:val="00844330"/>
    <w:rsid w:val="00844547"/>
    <w:rsid w:val="00844613"/>
    <w:rsid w:val="00844FA2"/>
    <w:rsid w:val="00845022"/>
    <w:rsid w:val="008450BE"/>
    <w:rsid w:val="008452AF"/>
    <w:rsid w:val="00845714"/>
    <w:rsid w:val="00845872"/>
    <w:rsid w:val="00845A7A"/>
    <w:rsid w:val="00845C28"/>
    <w:rsid w:val="008460F3"/>
    <w:rsid w:val="0084664B"/>
    <w:rsid w:val="008466D5"/>
    <w:rsid w:val="00846C91"/>
    <w:rsid w:val="008471CA"/>
    <w:rsid w:val="008477E8"/>
    <w:rsid w:val="00847A6C"/>
    <w:rsid w:val="0085008E"/>
    <w:rsid w:val="00850099"/>
    <w:rsid w:val="0085071D"/>
    <w:rsid w:val="0085079A"/>
    <w:rsid w:val="00850A42"/>
    <w:rsid w:val="00850A86"/>
    <w:rsid w:val="00850D36"/>
    <w:rsid w:val="00850E87"/>
    <w:rsid w:val="008512A7"/>
    <w:rsid w:val="00851318"/>
    <w:rsid w:val="0085174C"/>
    <w:rsid w:val="008517B2"/>
    <w:rsid w:val="0085181B"/>
    <w:rsid w:val="00851F7F"/>
    <w:rsid w:val="0085231D"/>
    <w:rsid w:val="00852452"/>
    <w:rsid w:val="008525C1"/>
    <w:rsid w:val="008527E7"/>
    <w:rsid w:val="008528EA"/>
    <w:rsid w:val="00852B22"/>
    <w:rsid w:val="00853847"/>
    <w:rsid w:val="0085477A"/>
    <w:rsid w:val="008547A1"/>
    <w:rsid w:val="0085500B"/>
    <w:rsid w:val="00855513"/>
    <w:rsid w:val="00855576"/>
    <w:rsid w:val="00855EB3"/>
    <w:rsid w:val="00856651"/>
    <w:rsid w:val="00856767"/>
    <w:rsid w:val="00856AF4"/>
    <w:rsid w:val="00857228"/>
    <w:rsid w:val="008573E4"/>
    <w:rsid w:val="00857614"/>
    <w:rsid w:val="0085782E"/>
    <w:rsid w:val="00857855"/>
    <w:rsid w:val="00857AB8"/>
    <w:rsid w:val="00860801"/>
    <w:rsid w:val="00860D44"/>
    <w:rsid w:val="00860E19"/>
    <w:rsid w:val="008612B3"/>
    <w:rsid w:val="00861673"/>
    <w:rsid w:val="008625C2"/>
    <w:rsid w:val="00862609"/>
    <w:rsid w:val="0086285D"/>
    <w:rsid w:val="00862A38"/>
    <w:rsid w:val="00862B82"/>
    <w:rsid w:val="0086322A"/>
    <w:rsid w:val="008636A2"/>
    <w:rsid w:val="00863B7F"/>
    <w:rsid w:val="00863C5D"/>
    <w:rsid w:val="00863FF3"/>
    <w:rsid w:val="00864132"/>
    <w:rsid w:val="008643E2"/>
    <w:rsid w:val="00864489"/>
    <w:rsid w:val="00864C1C"/>
    <w:rsid w:val="00865174"/>
    <w:rsid w:val="00865951"/>
    <w:rsid w:val="00865BBE"/>
    <w:rsid w:val="00865EFB"/>
    <w:rsid w:val="0086600F"/>
    <w:rsid w:val="0086601B"/>
    <w:rsid w:val="008667E7"/>
    <w:rsid w:val="00867494"/>
    <w:rsid w:val="0086779A"/>
    <w:rsid w:val="00867A3E"/>
    <w:rsid w:val="00867A71"/>
    <w:rsid w:val="00867D50"/>
    <w:rsid w:val="00870041"/>
    <w:rsid w:val="00870273"/>
    <w:rsid w:val="00870746"/>
    <w:rsid w:val="00870953"/>
    <w:rsid w:val="00870BEF"/>
    <w:rsid w:val="008712DE"/>
    <w:rsid w:val="00871780"/>
    <w:rsid w:val="008727B8"/>
    <w:rsid w:val="008727EC"/>
    <w:rsid w:val="00872BF9"/>
    <w:rsid w:val="00873055"/>
    <w:rsid w:val="008732F7"/>
    <w:rsid w:val="00873D74"/>
    <w:rsid w:val="008745C6"/>
    <w:rsid w:val="008747EC"/>
    <w:rsid w:val="00874A45"/>
    <w:rsid w:val="00875C76"/>
    <w:rsid w:val="0087613B"/>
    <w:rsid w:val="00876AC4"/>
    <w:rsid w:val="00876ADB"/>
    <w:rsid w:val="008771FE"/>
    <w:rsid w:val="0087723A"/>
    <w:rsid w:val="008772BE"/>
    <w:rsid w:val="00877C03"/>
    <w:rsid w:val="00877EBF"/>
    <w:rsid w:val="00880828"/>
    <w:rsid w:val="0088084B"/>
    <w:rsid w:val="00880DC2"/>
    <w:rsid w:val="00881096"/>
    <w:rsid w:val="00881497"/>
    <w:rsid w:val="0088188E"/>
    <w:rsid w:val="00881A76"/>
    <w:rsid w:val="00881C26"/>
    <w:rsid w:val="00881DE5"/>
    <w:rsid w:val="00881F65"/>
    <w:rsid w:val="00882361"/>
    <w:rsid w:val="008824B9"/>
    <w:rsid w:val="00882595"/>
    <w:rsid w:val="0088267C"/>
    <w:rsid w:val="00882DFD"/>
    <w:rsid w:val="008830A0"/>
    <w:rsid w:val="0088326B"/>
    <w:rsid w:val="008837B3"/>
    <w:rsid w:val="008839F1"/>
    <w:rsid w:val="00883D4A"/>
    <w:rsid w:val="008843D1"/>
    <w:rsid w:val="0088471A"/>
    <w:rsid w:val="00884D3D"/>
    <w:rsid w:val="00884EF5"/>
    <w:rsid w:val="0088508B"/>
    <w:rsid w:val="008854D2"/>
    <w:rsid w:val="00885A4F"/>
    <w:rsid w:val="00885B2B"/>
    <w:rsid w:val="00885DCA"/>
    <w:rsid w:val="00886359"/>
    <w:rsid w:val="00887088"/>
    <w:rsid w:val="008874AA"/>
    <w:rsid w:val="00887816"/>
    <w:rsid w:val="0089038C"/>
    <w:rsid w:val="00890C1B"/>
    <w:rsid w:val="0089158A"/>
    <w:rsid w:val="00891652"/>
    <w:rsid w:val="00891AD3"/>
    <w:rsid w:val="00891E7D"/>
    <w:rsid w:val="00892785"/>
    <w:rsid w:val="00892B4B"/>
    <w:rsid w:val="00892DE9"/>
    <w:rsid w:val="00892E17"/>
    <w:rsid w:val="00892F8C"/>
    <w:rsid w:val="00893117"/>
    <w:rsid w:val="0089315B"/>
    <w:rsid w:val="00893635"/>
    <w:rsid w:val="00893C36"/>
    <w:rsid w:val="00893D4A"/>
    <w:rsid w:val="00893E31"/>
    <w:rsid w:val="00893EBF"/>
    <w:rsid w:val="0089411B"/>
    <w:rsid w:val="00894767"/>
    <w:rsid w:val="00894782"/>
    <w:rsid w:val="008951D5"/>
    <w:rsid w:val="00895322"/>
    <w:rsid w:val="00895442"/>
    <w:rsid w:val="008957E6"/>
    <w:rsid w:val="008959F2"/>
    <w:rsid w:val="00895DD6"/>
    <w:rsid w:val="00896121"/>
    <w:rsid w:val="008972D9"/>
    <w:rsid w:val="0089772A"/>
    <w:rsid w:val="00897E1B"/>
    <w:rsid w:val="008A044D"/>
    <w:rsid w:val="008A1089"/>
    <w:rsid w:val="008A1442"/>
    <w:rsid w:val="008A1551"/>
    <w:rsid w:val="008A262C"/>
    <w:rsid w:val="008A2E48"/>
    <w:rsid w:val="008A309A"/>
    <w:rsid w:val="008A3A42"/>
    <w:rsid w:val="008A3D0D"/>
    <w:rsid w:val="008A3F74"/>
    <w:rsid w:val="008A3FB4"/>
    <w:rsid w:val="008A4635"/>
    <w:rsid w:val="008A4677"/>
    <w:rsid w:val="008A4713"/>
    <w:rsid w:val="008A4774"/>
    <w:rsid w:val="008A47FE"/>
    <w:rsid w:val="008A6512"/>
    <w:rsid w:val="008A6A46"/>
    <w:rsid w:val="008A6D4D"/>
    <w:rsid w:val="008A6DBE"/>
    <w:rsid w:val="008A7349"/>
    <w:rsid w:val="008A73C7"/>
    <w:rsid w:val="008A74F6"/>
    <w:rsid w:val="008A78EE"/>
    <w:rsid w:val="008A7D3D"/>
    <w:rsid w:val="008B07F0"/>
    <w:rsid w:val="008B0BFD"/>
    <w:rsid w:val="008B0C13"/>
    <w:rsid w:val="008B14B7"/>
    <w:rsid w:val="008B1A3A"/>
    <w:rsid w:val="008B1C82"/>
    <w:rsid w:val="008B1E31"/>
    <w:rsid w:val="008B41EA"/>
    <w:rsid w:val="008B4DC8"/>
    <w:rsid w:val="008B5820"/>
    <w:rsid w:val="008B5BC3"/>
    <w:rsid w:val="008B5E91"/>
    <w:rsid w:val="008B5F77"/>
    <w:rsid w:val="008B64E1"/>
    <w:rsid w:val="008B68DA"/>
    <w:rsid w:val="008B6A77"/>
    <w:rsid w:val="008B6AEC"/>
    <w:rsid w:val="008B78F3"/>
    <w:rsid w:val="008B7C49"/>
    <w:rsid w:val="008B7D7E"/>
    <w:rsid w:val="008B7D95"/>
    <w:rsid w:val="008B7DEA"/>
    <w:rsid w:val="008C0055"/>
    <w:rsid w:val="008C0066"/>
    <w:rsid w:val="008C00C5"/>
    <w:rsid w:val="008C01EB"/>
    <w:rsid w:val="008C033E"/>
    <w:rsid w:val="008C0408"/>
    <w:rsid w:val="008C052A"/>
    <w:rsid w:val="008C05AC"/>
    <w:rsid w:val="008C0CDD"/>
    <w:rsid w:val="008C0D2C"/>
    <w:rsid w:val="008C15EB"/>
    <w:rsid w:val="008C1AF4"/>
    <w:rsid w:val="008C1C2E"/>
    <w:rsid w:val="008C205C"/>
    <w:rsid w:val="008C24E7"/>
    <w:rsid w:val="008C262F"/>
    <w:rsid w:val="008C264D"/>
    <w:rsid w:val="008C27FA"/>
    <w:rsid w:val="008C2830"/>
    <w:rsid w:val="008C294D"/>
    <w:rsid w:val="008C2B51"/>
    <w:rsid w:val="008C2BCD"/>
    <w:rsid w:val="008C2FE7"/>
    <w:rsid w:val="008C3307"/>
    <w:rsid w:val="008C34F4"/>
    <w:rsid w:val="008C4A7F"/>
    <w:rsid w:val="008C565D"/>
    <w:rsid w:val="008C58DF"/>
    <w:rsid w:val="008C5BAA"/>
    <w:rsid w:val="008C669B"/>
    <w:rsid w:val="008C66C6"/>
    <w:rsid w:val="008C684F"/>
    <w:rsid w:val="008C6AE2"/>
    <w:rsid w:val="008C740A"/>
    <w:rsid w:val="008C7970"/>
    <w:rsid w:val="008C79CB"/>
    <w:rsid w:val="008C7AED"/>
    <w:rsid w:val="008C7CCB"/>
    <w:rsid w:val="008C7D04"/>
    <w:rsid w:val="008C7F18"/>
    <w:rsid w:val="008D0913"/>
    <w:rsid w:val="008D0D14"/>
    <w:rsid w:val="008D1299"/>
    <w:rsid w:val="008D15ED"/>
    <w:rsid w:val="008D1984"/>
    <w:rsid w:val="008D1E5E"/>
    <w:rsid w:val="008D2904"/>
    <w:rsid w:val="008D294D"/>
    <w:rsid w:val="008D2A90"/>
    <w:rsid w:val="008D2ACB"/>
    <w:rsid w:val="008D2E1A"/>
    <w:rsid w:val="008D33FF"/>
    <w:rsid w:val="008D3630"/>
    <w:rsid w:val="008D40D2"/>
    <w:rsid w:val="008D4634"/>
    <w:rsid w:val="008D4987"/>
    <w:rsid w:val="008D4B48"/>
    <w:rsid w:val="008D4D08"/>
    <w:rsid w:val="008D586C"/>
    <w:rsid w:val="008D58DC"/>
    <w:rsid w:val="008D5999"/>
    <w:rsid w:val="008D6325"/>
    <w:rsid w:val="008D64A4"/>
    <w:rsid w:val="008D6893"/>
    <w:rsid w:val="008D6A5C"/>
    <w:rsid w:val="008D6E59"/>
    <w:rsid w:val="008E0AC4"/>
    <w:rsid w:val="008E11D8"/>
    <w:rsid w:val="008E1328"/>
    <w:rsid w:val="008E13E1"/>
    <w:rsid w:val="008E1C13"/>
    <w:rsid w:val="008E2243"/>
    <w:rsid w:val="008E23C0"/>
    <w:rsid w:val="008E25F0"/>
    <w:rsid w:val="008E2834"/>
    <w:rsid w:val="008E2F8D"/>
    <w:rsid w:val="008E32B6"/>
    <w:rsid w:val="008E32F0"/>
    <w:rsid w:val="008E37E9"/>
    <w:rsid w:val="008E3E84"/>
    <w:rsid w:val="008E4852"/>
    <w:rsid w:val="008E543D"/>
    <w:rsid w:val="008E545C"/>
    <w:rsid w:val="008E552D"/>
    <w:rsid w:val="008E553F"/>
    <w:rsid w:val="008E5579"/>
    <w:rsid w:val="008E568A"/>
    <w:rsid w:val="008E57D7"/>
    <w:rsid w:val="008E5EE8"/>
    <w:rsid w:val="008E651C"/>
    <w:rsid w:val="008E666E"/>
    <w:rsid w:val="008E66D6"/>
    <w:rsid w:val="008E6C8C"/>
    <w:rsid w:val="008E6F79"/>
    <w:rsid w:val="008E72EF"/>
    <w:rsid w:val="008E7A7B"/>
    <w:rsid w:val="008E7A89"/>
    <w:rsid w:val="008E7DFD"/>
    <w:rsid w:val="008E7E4B"/>
    <w:rsid w:val="008E7FA0"/>
    <w:rsid w:val="008F0620"/>
    <w:rsid w:val="008F0A56"/>
    <w:rsid w:val="008F0DCA"/>
    <w:rsid w:val="008F149B"/>
    <w:rsid w:val="008F163C"/>
    <w:rsid w:val="008F1674"/>
    <w:rsid w:val="008F191D"/>
    <w:rsid w:val="008F1ACF"/>
    <w:rsid w:val="008F2297"/>
    <w:rsid w:val="008F2C10"/>
    <w:rsid w:val="008F2D02"/>
    <w:rsid w:val="008F2EEF"/>
    <w:rsid w:val="008F3089"/>
    <w:rsid w:val="008F32F6"/>
    <w:rsid w:val="008F365B"/>
    <w:rsid w:val="008F3980"/>
    <w:rsid w:val="008F3C1A"/>
    <w:rsid w:val="008F4594"/>
    <w:rsid w:val="008F4B8C"/>
    <w:rsid w:val="008F5AFD"/>
    <w:rsid w:val="008F5B35"/>
    <w:rsid w:val="008F67E3"/>
    <w:rsid w:val="008F6925"/>
    <w:rsid w:val="008F6C06"/>
    <w:rsid w:val="008F6F34"/>
    <w:rsid w:val="008F6FDD"/>
    <w:rsid w:val="008F6FE0"/>
    <w:rsid w:val="008F7265"/>
    <w:rsid w:val="008F72EC"/>
    <w:rsid w:val="008F738A"/>
    <w:rsid w:val="008F7534"/>
    <w:rsid w:val="008F7A41"/>
    <w:rsid w:val="009001FC"/>
    <w:rsid w:val="0090038B"/>
    <w:rsid w:val="0090069F"/>
    <w:rsid w:val="00900CCE"/>
    <w:rsid w:val="00900F0B"/>
    <w:rsid w:val="0090198C"/>
    <w:rsid w:val="0090208E"/>
    <w:rsid w:val="00902363"/>
    <w:rsid w:val="009024C1"/>
    <w:rsid w:val="00902B7B"/>
    <w:rsid w:val="00902C98"/>
    <w:rsid w:val="00902F9A"/>
    <w:rsid w:val="00903157"/>
    <w:rsid w:val="009031B4"/>
    <w:rsid w:val="00903235"/>
    <w:rsid w:val="00903265"/>
    <w:rsid w:val="00903579"/>
    <w:rsid w:val="0090367D"/>
    <w:rsid w:val="0090376A"/>
    <w:rsid w:val="00903B5D"/>
    <w:rsid w:val="00903DA5"/>
    <w:rsid w:val="00904034"/>
    <w:rsid w:val="00904565"/>
    <w:rsid w:val="0090461D"/>
    <w:rsid w:val="00904799"/>
    <w:rsid w:val="00904A85"/>
    <w:rsid w:val="00904DB4"/>
    <w:rsid w:val="00904EA2"/>
    <w:rsid w:val="00904FE0"/>
    <w:rsid w:val="00905097"/>
    <w:rsid w:val="00905433"/>
    <w:rsid w:val="00905E43"/>
    <w:rsid w:val="0090680A"/>
    <w:rsid w:val="00906855"/>
    <w:rsid w:val="009069DB"/>
    <w:rsid w:val="00906DFF"/>
    <w:rsid w:val="009070B5"/>
    <w:rsid w:val="009071D5"/>
    <w:rsid w:val="009079FF"/>
    <w:rsid w:val="00907A9E"/>
    <w:rsid w:val="00907AD0"/>
    <w:rsid w:val="00907BD1"/>
    <w:rsid w:val="00907C2D"/>
    <w:rsid w:val="00907E57"/>
    <w:rsid w:val="00907F2B"/>
    <w:rsid w:val="00910209"/>
    <w:rsid w:val="00910226"/>
    <w:rsid w:val="00910646"/>
    <w:rsid w:val="00911C33"/>
    <w:rsid w:val="00911CE9"/>
    <w:rsid w:val="00911E01"/>
    <w:rsid w:val="00911E7D"/>
    <w:rsid w:val="0091201F"/>
    <w:rsid w:val="0091239E"/>
    <w:rsid w:val="009128E0"/>
    <w:rsid w:val="009129F0"/>
    <w:rsid w:val="0091310E"/>
    <w:rsid w:val="00913CF5"/>
    <w:rsid w:val="00914325"/>
    <w:rsid w:val="00914830"/>
    <w:rsid w:val="009148ED"/>
    <w:rsid w:val="00914A4E"/>
    <w:rsid w:val="009150D1"/>
    <w:rsid w:val="00915168"/>
    <w:rsid w:val="009153C9"/>
    <w:rsid w:val="00915502"/>
    <w:rsid w:val="009156BE"/>
    <w:rsid w:val="00915CEF"/>
    <w:rsid w:val="00915F6B"/>
    <w:rsid w:val="00916360"/>
    <w:rsid w:val="00916386"/>
    <w:rsid w:val="0091670F"/>
    <w:rsid w:val="00916862"/>
    <w:rsid w:val="00916A48"/>
    <w:rsid w:val="00916A6F"/>
    <w:rsid w:val="009177EE"/>
    <w:rsid w:val="00920F34"/>
    <w:rsid w:val="00921A10"/>
    <w:rsid w:val="00921D89"/>
    <w:rsid w:val="00922168"/>
    <w:rsid w:val="00923071"/>
    <w:rsid w:val="00923504"/>
    <w:rsid w:val="0092362E"/>
    <w:rsid w:val="00924098"/>
    <w:rsid w:val="009247AE"/>
    <w:rsid w:val="00924B61"/>
    <w:rsid w:val="00925612"/>
    <w:rsid w:val="00925A27"/>
    <w:rsid w:val="009263B8"/>
    <w:rsid w:val="009268FE"/>
    <w:rsid w:val="00926CA6"/>
    <w:rsid w:val="00927176"/>
    <w:rsid w:val="00927352"/>
    <w:rsid w:val="009273A9"/>
    <w:rsid w:val="00930114"/>
    <w:rsid w:val="0093019B"/>
    <w:rsid w:val="009306D4"/>
    <w:rsid w:val="00931025"/>
    <w:rsid w:val="0093106F"/>
    <w:rsid w:val="00931166"/>
    <w:rsid w:val="009316A6"/>
    <w:rsid w:val="00931A3D"/>
    <w:rsid w:val="009321CB"/>
    <w:rsid w:val="00932AD8"/>
    <w:rsid w:val="00932AEE"/>
    <w:rsid w:val="00933EAE"/>
    <w:rsid w:val="0093471E"/>
    <w:rsid w:val="00934790"/>
    <w:rsid w:val="00934879"/>
    <w:rsid w:val="00934AF4"/>
    <w:rsid w:val="00934E3B"/>
    <w:rsid w:val="00934F2B"/>
    <w:rsid w:val="00935239"/>
    <w:rsid w:val="00935316"/>
    <w:rsid w:val="00935761"/>
    <w:rsid w:val="00935836"/>
    <w:rsid w:val="009358C7"/>
    <w:rsid w:val="00935B33"/>
    <w:rsid w:val="00935EFC"/>
    <w:rsid w:val="009360A8"/>
    <w:rsid w:val="00936C4B"/>
    <w:rsid w:val="009377E2"/>
    <w:rsid w:val="00937827"/>
    <w:rsid w:val="00937B3F"/>
    <w:rsid w:val="00937F2F"/>
    <w:rsid w:val="00937F8D"/>
    <w:rsid w:val="009402B5"/>
    <w:rsid w:val="009403CE"/>
    <w:rsid w:val="00940AC1"/>
    <w:rsid w:val="00940FAE"/>
    <w:rsid w:val="0094121B"/>
    <w:rsid w:val="0094174F"/>
    <w:rsid w:val="0094199C"/>
    <w:rsid w:val="00941C20"/>
    <w:rsid w:val="00942C5F"/>
    <w:rsid w:val="00942C95"/>
    <w:rsid w:val="00942EE3"/>
    <w:rsid w:val="009431F8"/>
    <w:rsid w:val="00943589"/>
    <w:rsid w:val="009436DD"/>
    <w:rsid w:val="0094374B"/>
    <w:rsid w:val="00943D59"/>
    <w:rsid w:val="0094403C"/>
    <w:rsid w:val="0094452B"/>
    <w:rsid w:val="009445EF"/>
    <w:rsid w:val="0094522D"/>
    <w:rsid w:val="00945D57"/>
    <w:rsid w:val="00946304"/>
    <w:rsid w:val="00946C58"/>
    <w:rsid w:val="00946DDB"/>
    <w:rsid w:val="0094758C"/>
    <w:rsid w:val="00947610"/>
    <w:rsid w:val="00947689"/>
    <w:rsid w:val="00947843"/>
    <w:rsid w:val="00947925"/>
    <w:rsid w:val="00947BD2"/>
    <w:rsid w:val="00947BF0"/>
    <w:rsid w:val="00947D69"/>
    <w:rsid w:val="00947F08"/>
    <w:rsid w:val="009501D7"/>
    <w:rsid w:val="009501FA"/>
    <w:rsid w:val="0095066F"/>
    <w:rsid w:val="00950AEF"/>
    <w:rsid w:val="00951051"/>
    <w:rsid w:val="0095107B"/>
    <w:rsid w:val="00951595"/>
    <w:rsid w:val="009518A1"/>
    <w:rsid w:val="009523BC"/>
    <w:rsid w:val="00952575"/>
    <w:rsid w:val="00953197"/>
    <w:rsid w:val="009532E0"/>
    <w:rsid w:val="00953346"/>
    <w:rsid w:val="00953573"/>
    <w:rsid w:val="009537B6"/>
    <w:rsid w:val="00953805"/>
    <w:rsid w:val="009539DA"/>
    <w:rsid w:val="00954072"/>
    <w:rsid w:val="00954613"/>
    <w:rsid w:val="00954B11"/>
    <w:rsid w:val="00954C55"/>
    <w:rsid w:val="00954F6B"/>
    <w:rsid w:val="00955110"/>
    <w:rsid w:val="0095579B"/>
    <w:rsid w:val="009558F5"/>
    <w:rsid w:val="009559EC"/>
    <w:rsid w:val="00955E0A"/>
    <w:rsid w:val="00955F9F"/>
    <w:rsid w:val="00955FB5"/>
    <w:rsid w:val="009564F4"/>
    <w:rsid w:val="00956793"/>
    <w:rsid w:val="00956835"/>
    <w:rsid w:val="00956842"/>
    <w:rsid w:val="009569E8"/>
    <w:rsid w:val="009574C0"/>
    <w:rsid w:val="00957682"/>
    <w:rsid w:val="009578C8"/>
    <w:rsid w:val="00957AF7"/>
    <w:rsid w:val="00957CD3"/>
    <w:rsid w:val="00957D2F"/>
    <w:rsid w:val="00957E3E"/>
    <w:rsid w:val="00957E6E"/>
    <w:rsid w:val="009600AD"/>
    <w:rsid w:val="009606D8"/>
    <w:rsid w:val="009615EF"/>
    <w:rsid w:val="0096184F"/>
    <w:rsid w:val="00961A31"/>
    <w:rsid w:val="00961A48"/>
    <w:rsid w:val="00961BE1"/>
    <w:rsid w:val="0096239A"/>
    <w:rsid w:val="00962448"/>
    <w:rsid w:val="00962A17"/>
    <w:rsid w:val="00963316"/>
    <w:rsid w:val="009633F0"/>
    <w:rsid w:val="00963487"/>
    <w:rsid w:val="00964087"/>
    <w:rsid w:val="009646BF"/>
    <w:rsid w:val="00964D6E"/>
    <w:rsid w:val="00964F9A"/>
    <w:rsid w:val="0096508C"/>
    <w:rsid w:val="0096560C"/>
    <w:rsid w:val="0096583F"/>
    <w:rsid w:val="00965F5B"/>
    <w:rsid w:val="00966396"/>
    <w:rsid w:val="00966FD0"/>
    <w:rsid w:val="009672A8"/>
    <w:rsid w:val="00967597"/>
    <w:rsid w:val="0096764F"/>
    <w:rsid w:val="00967AF1"/>
    <w:rsid w:val="00967DDE"/>
    <w:rsid w:val="00970388"/>
    <w:rsid w:val="00970E3E"/>
    <w:rsid w:val="009712F2"/>
    <w:rsid w:val="0097194F"/>
    <w:rsid w:val="00971C0E"/>
    <w:rsid w:val="00971E26"/>
    <w:rsid w:val="009720D5"/>
    <w:rsid w:val="009722B2"/>
    <w:rsid w:val="00972816"/>
    <w:rsid w:val="00972987"/>
    <w:rsid w:val="00972E9B"/>
    <w:rsid w:val="00973715"/>
    <w:rsid w:val="0097398D"/>
    <w:rsid w:val="00973A50"/>
    <w:rsid w:val="00974413"/>
    <w:rsid w:val="00974A1D"/>
    <w:rsid w:val="00974AFE"/>
    <w:rsid w:val="00975215"/>
    <w:rsid w:val="00975804"/>
    <w:rsid w:val="0097676B"/>
    <w:rsid w:val="00977478"/>
    <w:rsid w:val="009776FA"/>
    <w:rsid w:val="00977C34"/>
    <w:rsid w:val="009804D1"/>
    <w:rsid w:val="009808BA"/>
    <w:rsid w:val="00980A1E"/>
    <w:rsid w:val="0098148D"/>
    <w:rsid w:val="009817AF"/>
    <w:rsid w:val="009817E2"/>
    <w:rsid w:val="00981906"/>
    <w:rsid w:val="00981A72"/>
    <w:rsid w:val="00981C4B"/>
    <w:rsid w:val="009826CD"/>
    <w:rsid w:val="0098291E"/>
    <w:rsid w:val="00983DEB"/>
    <w:rsid w:val="00983E23"/>
    <w:rsid w:val="00983F91"/>
    <w:rsid w:val="00984003"/>
    <w:rsid w:val="00984A21"/>
    <w:rsid w:val="00984B40"/>
    <w:rsid w:val="009850E5"/>
    <w:rsid w:val="00985A70"/>
    <w:rsid w:val="00985D4F"/>
    <w:rsid w:val="00985E52"/>
    <w:rsid w:val="009861CB"/>
    <w:rsid w:val="009864FE"/>
    <w:rsid w:val="009866FE"/>
    <w:rsid w:val="00986AD8"/>
    <w:rsid w:val="00986D48"/>
    <w:rsid w:val="00986E72"/>
    <w:rsid w:val="00986F1C"/>
    <w:rsid w:val="0098746E"/>
    <w:rsid w:val="0098775E"/>
    <w:rsid w:val="00987D93"/>
    <w:rsid w:val="00987EC3"/>
    <w:rsid w:val="00987FAC"/>
    <w:rsid w:val="00990129"/>
    <w:rsid w:val="00990507"/>
    <w:rsid w:val="0099051B"/>
    <w:rsid w:val="0099079C"/>
    <w:rsid w:val="009909A2"/>
    <w:rsid w:val="00991036"/>
    <w:rsid w:val="009912A2"/>
    <w:rsid w:val="009912C3"/>
    <w:rsid w:val="0099151C"/>
    <w:rsid w:val="0099154B"/>
    <w:rsid w:val="0099196D"/>
    <w:rsid w:val="00991AC9"/>
    <w:rsid w:val="00991F1B"/>
    <w:rsid w:val="009923FC"/>
    <w:rsid w:val="009928A2"/>
    <w:rsid w:val="00993164"/>
    <w:rsid w:val="009938CC"/>
    <w:rsid w:val="00993B23"/>
    <w:rsid w:val="0099409E"/>
    <w:rsid w:val="009946D6"/>
    <w:rsid w:val="0099493F"/>
    <w:rsid w:val="00994A76"/>
    <w:rsid w:val="00994F67"/>
    <w:rsid w:val="00995C48"/>
    <w:rsid w:val="00995CB0"/>
    <w:rsid w:val="00995CDA"/>
    <w:rsid w:val="0099606A"/>
    <w:rsid w:val="0099619F"/>
    <w:rsid w:val="009962A2"/>
    <w:rsid w:val="0099669A"/>
    <w:rsid w:val="0099695B"/>
    <w:rsid w:val="00996BE4"/>
    <w:rsid w:val="00996D1F"/>
    <w:rsid w:val="009970CE"/>
    <w:rsid w:val="00997BC1"/>
    <w:rsid w:val="009A01A2"/>
    <w:rsid w:val="009A0B9E"/>
    <w:rsid w:val="009A10DD"/>
    <w:rsid w:val="009A1381"/>
    <w:rsid w:val="009A17A5"/>
    <w:rsid w:val="009A1999"/>
    <w:rsid w:val="009A2338"/>
    <w:rsid w:val="009A264B"/>
    <w:rsid w:val="009A26CA"/>
    <w:rsid w:val="009A288F"/>
    <w:rsid w:val="009A2F4A"/>
    <w:rsid w:val="009A3345"/>
    <w:rsid w:val="009A3588"/>
    <w:rsid w:val="009A3BBD"/>
    <w:rsid w:val="009A40F1"/>
    <w:rsid w:val="009A4320"/>
    <w:rsid w:val="009A4A90"/>
    <w:rsid w:val="009A4F42"/>
    <w:rsid w:val="009A5203"/>
    <w:rsid w:val="009A5434"/>
    <w:rsid w:val="009A5C18"/>
    <w:rsid w:val="009A5E67"/>
    <w:rsid w:val="009A6B16"/>
    <w:rsid w:val="009A7084"/>
    <w:rsid w:val="009A73E6"/>
    <w:rsid w:val="009A75DD"/>
    <w:rsid w:val="009A7808"/>
    <w:rsid w:val="009A7DBD"/>
    <w:rsid w:val="009B012A"/>
    <w:rsid w:val="009B0155"/>
    <w:rsid w:val="009B098A"/>
    <w:rsid w:val="009B1133"/>
    <w:rsid w:val="009B11B4"/>
    <w:rsid w:val="009B153A"/>
    <w:rsid w:val="009B1547"/>
    <w:rsid w:val="009B160C"/>
    <w:rsid w:val="009B1847"/>
    <w:rsid w:val="009B19B1"/>
    <w:rsid w:val="009B1DEB"/>
    <w:rsid w:val="009B2097"/>
    <w:rsid w:val="009B2581"/>
    <w:rsid w:val="009B2988"/>
    <w:rsid w:val="009B2ABF"/>
    <w:rsid w:val="009B2E2A"/>
    <w:rsid w:val="009B31E6"/>
    <w:rsid w:val="009B3526"/>
    <w:rsid w:val="009B3713"/>
    <w:rsid w:val="009B3AA1"/>
    <w:rsid w:val="009B46DF"/>
    <w:rsid w:val="009B4D98"/>
    <w:rsid w:val="009B5006"/>
    <w:rsid w:val="009B5802"/>
    <w:rsid w:val="009B5928"/>
    <w:rsid w:val="009B66C9"/>
    <w:rsid w:val="009B678B"/>
    <w:rsid w:val="009B6AF7"/>
    <w:rsid w:val="009B710F"/>
    <w:rsid w:val="009B72DF"/>
    <w:rsid w:val="009B7C75"/>
    <w:rsid w:val="009B7D17"/>
    <w:rsid w:val="009C0223"/>
    <w:rsid w:val="009C04AB"/>
    <w:rsid w:val="009C07AC"/>
    <w:rsid w:val="009C169E"/>
    <w:rsid w:val="009C268E"/>
    <w:rsid w:val="009C283A"/>
    <w:rsid w:val="009C29B0"/>
    <w:rsid w:val="009C29BD"/>
    <w:rsid w:val="009C2C55"/>
    <w:rsid w:val="009C2E26"/>
    <w:rsid w:val="009C331F"/>
    <w:rsid w:val="009C35CB"/>
    <w:rsid w:val="009C36CB"/>
    <w:rsid w:val="009C3B17"/>
    <w:rsid w:val="009C3C9C"/>
    <w:rsid w:val="009C4142"/>
    <w:rsid w:val="009C4284"/>
    <w:rsid w:val="009C4888"/>
    <w:rsid w:val="009C5075"/>
    <w:rsid w:val="009C50FC"/>
    <w:rsid w:val="009C5334"/>
    <w:rsid w:val="009C544B"/>
    <w:rsid w:val="009C57F2"/>
    <w:rsid w:val="009C5858"/>
    <w:rsid w:val="009C6203"/>
    <w:rsid w:val="009C66D9"/>
    <w:rsid w:val="009C6989"/>
    <w:rsid w:val="009C6C8C"/>
    <w:rsid w:val="009C6E0F"/>
    <w:rsid w:val="009C7264"/>
    <w:rsid w:val="009C78F5"/>
    <w:rsid w:val="009C7BB4"/>
    <w:rsid w:val="009D000C"/>
    <w:rsid w:val="009D00E9"/>
    <w:rsid w:val="009D08DF"/>
    <w:rsid w:val="009D1383"/>
    <w:rsid w:val="009D17F4"/>
    <w:rsid w:val="009D1879"/>
    <w:rsid w:val="009D1B37"/>
    <w:rsid w:val="009D1D9D"/>
    <w:rsid w:val="009D22A3"/>
    <w:rsid w:val="009D265C"/>
    <w:rsid w:val="009D345B"/>
    <w:rsid w:val="009D387B"/>
    <w:rsid w:val="009D416F"/>
    <w:rsid w:val="009D43CB"/>
    <w:rsid w:val="009D4457"/>
    <w:rsid w:val="009D5AD2"/>
    <w:rsid w:val="009D63D8"/>
    <w:rsid w:val="009D6577"/>
    <w:rsid w:val="009D692E"/>
    <w:rsid w:val="009D6E4F"/>
    <w:rsid w:val="009D72EB"/>
    <w:rsid w:val="009D7779"/>
    <w:rsid w:val="009E0350"/>
    <w:rsid w:val="009E03D7"/>
    <w:rsid w:val="009E090D"/>
    <w:rsid w:val="009E09A2"/>
    <w:rsid w:val="009E0CEB"/>
    <w:rsid w:val="009E1678"/>
    <w:rsid w:val="009E1D34"/>
    <w:rsid w:val="009E1D53"/>
    <w:rsid w:val="009E2019"/>
    <w:rsid w:val="009E207D"/>
    <w:rsid w:val="009E20C4"/>
    <w:rsid w:val="009E26DF"/>
    <w:rsid w:val="009E2B1D"/>
    <w:rsid w:val="009E3239"/>
    <w:rsid w:val="009E3847"/>
    <w:rsid w:val="009E3A47"/>
    <w:rsid w:val="009E3D26"/>
    <w:rsid w:val="009E3D39"/>
    <w:rsid w:val="009E4428"/>
    <w:rsid w:val="009E4738"/>
    <w:rsid w:val="009E4D6E"/>
    <w:rsid w:val="009E4E32"/>
    <w:rsid w:val="009E510D"/>
    <w:rsid w:val="009E516F"/>
    <w:rsid w:val="009E5783"/>
    <w:rsid w:val="009E57B6"/>
    <w:rsid w:val="009E60D5"/>
    <w:rsid w:val="009E672B"/>
    <w:rsid w:val="009E6EEE"/>
    <w:rsid w:val="009E7076"/>
    <w:rsid w:val="009E72C1"/>
    <w:rsid w:val="009E744D"/>
    <w:rsid w:val="009E74C4"/>
    <w:rsid w:val="009E754F"/>
    <w:rsid w:val="009E76CB"/>
    <w:rsid w:val="009E78FD"/>
    <w:rsid w:val="009E7986"/>
    <w:rsid w:val="009E7A31"/>
    <w:rsid w:val="009F025F"/>
    <w:rsid w:val="009F1062"/>
    <w:rsid w:val="009F109F"/>
    <w:rsid w:val="009F1573"/>
    <w:rsid w:val="009F17AF"/>
    <w:rsid w:val="009F1A53"/>
    <w:rsid w:val="009F20B2"/>
    <w:rsid w:val="009F2674"/>
    <w:rsid w:val="009F3365"/>
    <w:rsid w:val="009F33BF"/>
    <w:rsid w:val="009F37EC"/>
    <w:rsid w:val="009F3AA0"/>
    <w:rsid w:val="009F44E0"/>
    <w:rsid w:val="009F4801"/>
    <w:rsid w:val="009F49FA"/>
    <w:rsid w:val="009F4E5E"/>
    <w:rsid w:val="009F4FB7"/>
    <w:rsid w:val="009F500B"/>
    <w:rsid w:val="009F514E"/>
    <w:rsid w:val="009F5716"/>
    <w:rsid w:val="009F5735"/>
    <w:rsid w:val="009F57D3"/>
    <w:rsid w:val="009F583D"/>
    <w:rsid w:val="009F6518"/>
    <w:rsid w:val="009F6650"/>
    <w:rsid w:val="009F6FAB"/>
    <w:rsid w:val="009F703D"/>
    <w:rsid w:val="009F71C8"/>
    <w:rsid w:val="009F71FF"/>
    <w:rsid w:val="009F7410"/>
    <w:rsid w:val="009F749A"/>
    <w:rsid w:val="009F7804"/>
    <w:rsid w:val="009F7E56"/>
    <w:rsid w:val="00A00231"/>
    <w:rsid w:val="00A00333"/>
    <w:rsid w:val="00A004C1"/>
    <w:rsid w:val="00A005BA"/>
    <w:rsid w:val="00A00DA9"/>
    <w:rsid w:val="00A0208E"/>
    <w:rsid w:val="00A020CE"/>
    <w:rsid w:val="00A02394"/>
    <w:rsid w:val="00A023BA"/>
    <w:rsid w:val="00A02EB6"/>
    <w:rsid w:val="00A0311A"/>
    <w:rsid w:val="00A0315F"/>
    <w:rsid w:val="00A0327C"/>
    <w:rsid w:val="00A032C6"/>
    <w:rsid w:val="00A03957"/>
    <w:rsid w:val="00A03F9E"/>
    <w:rsid w:val="00A04591"/>
    <w:rsid w:val="00A04F20"/>
    <w:rsid w:val="00A05631"/>
    <w:rsid w:val="00A05B45"/>
    <w:rsid w:val="00A05C79"/>
    <w:rsid w:val="00A0606F"/>
    <w:rsid w:val="00A07F18"/>
    <w:rsid w:val="00A07F83"/>
    <w:rsid w:val="00A103BE"/>
    <w:rsid w:val="00A105DE"/>
    <w:rsid w:val="00A108D3"/>
    <w:rsid w:val="00A10D04"/>
    <w:rsid w:val="00A10ED0"/>
    <w:rsid w:val="00A11088"/>
    <w:rsid w:val="00A11644"/>
    <w:rsid w:val="00A1168C"/>
    <w:rsid w:val="00A11D21"/>
    <w:rsid w:val="00A11DEE"/>
    <w:rsid w:val="00A122C7"/>
    <w:rsid w:val="00A1280E"/>
    <w:rsid w:val="00A12FFC"/>
    <w:rsid w:val="00A13B6D"/>
    <w:rsid w:val="00A13C92"/>
    <w:rsid w:val="00A13E1F"/>
    <w:rsid w:val="00A1417A"/>
    <w:rsid w:val="00A141BF"/>
    <w:rsid w:val="00A147CE"/>
    <w:rsid w:val="00A14CAB"/>
    <w:rsid w:val="00A14D7C"/>
    <w:rsid w:val="00A15949"/>
    <w:rsid w:val="00A15B16"/>
    <w:rsid w:val="00A15F4F"/>
    <w:rsid w:val="00A1642D"/>
    <w:rsid w:val="00A166EE"/>
    <w:rsid w:val="00A17045"/>
    <w:rsid w:val="00A17287"/>
    <w:rsid w:val="00A173E0"/>
    <w:rsid w:val="00A173F1"/>
    <w:rsid w:val="00A17A98"/>
    <w:rsid w:val="00A17EAA"/>
    <w:rsid w:val="00A17EF2"/>
    <w:rsid w:val="00A2001B"/>
    <w:rsid w:val="00A2030A"/>
    <w:rsid w:val="00A20B47"/>
    <w:rsid w:val="00A210D9"/>
    <w:rsid w:val="00A21511"/>
    <w:rsid w:val="00A220CE"/>
    <w:rsid w:val="00A222E1"/>
    <w:rsid w:val="00A223E1"/>
    <w:rsid w:val="00A22611"/>
    <w:rsid w:val="00A22C93"/>
    <w:rsid w:val="00A22F82"/>
    <w:rsid w:val="00A23123"/>
    <w:rsid w:val="00A231D7"/>
    <w:rsid w:val="00A23DEA"/>
    <w:rsid w:val="00A245C5"/>
    <w:rsid w:val="00A24760"/>
    <w:rsid w:val="00A24F6D"/>
    <w:rsid w:val="00A250FB"/>
    <w:rsid w:val="00A25223"/>
    <w:rsid w:val="00A2522E"/>
    <w:rsid w:val="00A253EB"/>
    <w:rsid w:val="00A258D6"/>
    <w:rsid w:val="00A25D42"/>
    <w:rsid w:val="00A25F13"/>
    <w:rsid w:val="00A26518"/>
    <w:rsid w:val="00A26799"/>
    <w:rsid w:val="00A267BD"/>
    <w:rsid w:val="00A26C14"/>
    <w:rsid w:val="00A26D0D"/>
    <w:rsid w:val="00A271FB"/>
    <w:rsid w:val="00A27450"/>
    <w:rsid w:val="00A27766"/>
    <w:rsid w:val="00A27D19"/>
    <w:rsid w:val="00A30347"/>
    <w:rsid w:val="00A3034F"/>
    <w:rsid w:val="00A303A9"/>
    <w:rsid w:val="00A30624"/>
    <w:rsid w:val="00A307A6"/>
    <w:rsid w:val="00A30946"/>
    <w:rsid w:val="00A31237"/>
    <w:rsid w:val="00A3123F"/>
    <w:rsid w:val="00A31352"/>
    <w:rsid w:val="00A31617"/>
    <w:rsid w:val="00A31F73"/>
    <w:rsid w:val="00A3216F"/>
    <w:rsid w:val="00A321CD"/>
    <w:rsid w:val="00A325B9"/>
    <w:rsid w:val="00A3278B"/>
    <w:rsid w:val="00A32C50"/>
    <w:rsid w:val="00A32DBB"/>
    <w:rsid w:val="00A32F4D"/>
    <w:rsid w:val="00A32FE5"/>
    <w:rsid w:val="00A33375"/>
    <w:rsid w:val="00A33662"/>
    <w:rsid w:val="00A33767"/>
    <w:rsid w:val="00A3379D"/>
    <w:rsid w:val="00A33C3D"/>
    <w:rsid w:val="00A33E4E"/>
    <w:rsid w:val="00A341B8"/>
    <w:rsid w:val="00A344FC"/>
    <w:rsid w:val="00A34731"/>
    <w:rsid w:val="00A35108"/>
    <w:rsid w:val="00A355E5"/>
    <w:rsid w:val="00A359AC"/>
    <w:rsid w:val="00A35DA8"/>
    <w:rsid w:val="00A360BF"/>
    <w:rsid w:val="00A362F1"/>
    <w:rsid w:val="00A36502"/>
    <w:rsid w:val="00A36B5B"/>
    <w:rsid w:val="00A36C09"/>
    <w:rsid w:val="00A3737A"/>
    <w:rsid w:val="00A37430"/>
    <w:rsid w:val="00A37920"/>
    <w:rsid w:val="00A407F6"/>
    <w:rsid w:val="00A40FBE"/>
    <w:rsid w:val="00A412A9"/>
    <w:rsid w:val="00A4153E"/>
    <w:rsid w:val="00A4183D"/>
    <w:rsid w:val="00A41A6B"/>
    <w:rsid w:val="00A42090"/>
    <w:rsid w:val="00A4224D"/>
    <w:rsid w:val="00A42610"/>
    <w:rsid w:val="00A42A4C"/>
    <w:rsid w:val="00A42E6A"/>
    <w:rsid w:val="00A43086"/>
    <w:rsid w:val="00A4363F"/>
    <w:rsid w:val="00A43AC9"/>
    <w:rsid w:val="00A444FC"/>
    <w:rsid w:val="00A4461C"/>
    <w:rsid w:val="00A44A9C"/>
    <w:rsid w:val="00A44F17"/>
    <w:rsid w:val="00A4555B"/>
    <w:rsid w:val="00A45C20"/>
    <w:rsid w:val="00A4627F"/>
    <w:rsid w:val="00A46512"/>
    <w:rsid w:val="00A46925"/>
    <w:rsid w:val="00A46A4D"/>
    <w:rsid w:val="00A46F6B"/>
    <w:rsid w:val="00A474BD"/>
    <w:rsid w:val="00A476AC"/>
    <w:rsid w:val="00A50CA9"/>
    <w:rsid w:val="00A50E12"/>
    <w:rsid w:val="00A5159E"/>
    <w:rsid w:val="00A51970"/>
    <w:rsid w:val="00A51B2B"/>
    <w:rsid w:val="00A51DAC"/>
    <w:rsid w:val="00A51F78"/>
    <w:rsid w:val="00A52033"/>
    <w:rsid w:val="00A523D4"/>
    <w:rsid w:val="00A52E8D"/>
    <w:rsid w:val="00A52ECF"/>
    <w:rsid w:val="00A5466C"/>
    <w:rsid w:val="00A5469B"/>
    <w:rsid w:val="00A54AE5"/>
    <w:rsid w:val="00A54B0A"/>
    <w:rsid w:val="00A54DBF"/>
    <w:rsid w:val="00A551F2"/>
    <w:rsid w:val="00A55254"/>
    <w:rsid w:val="00A5529F"/>
    <w:rsid w:val="00A554BA"/>
    <w:rsid w:val="00A5593D"/>
    <w:rsid w:val="00A55E24"/>
    <w:rsid w:val="00A565D6"/>
    <w:rsid w:val="00A56935"/>
    <w:rsid w:val="00A56B45"/>
    <w:rsid w:val="00A56D55"/>
    <w:rsid w:val="00A576D9"/>
    <w:rsid w:val="00A578CB"/>
    <w:rsid w:val="00A60043"/>
    <w:rsid w:val="00A60202"/>
    <w:rsid w:val="00A60829"/>
    <w:rsid w:val="00A614CC"/>
    <w:rsid w:val="00A6151F"/>
    <w:rsid w:val="00A61D8F"/>
    <w:rsid w:val="00A621E1"/>
    <w:rsid w:val="00A62241"/>
    <w:rsid w:val="00A6224D"/>
    <w:rsid w:val="00A622EF"/>
    <w:rsid w:val="00A625AA"/>
    <w:rsid w:val="00A62EAD"/>
    <w:rsid w:val="00A62F81"/>
    <w:rsid w:val="00A63406"/>
    <w:rsid w:val="00A63DE0"/>
    <w:rsid w:val="00A642D0"/>
    <w:rsid w:val="00A645C8"/>
    <w:rsid w:val="00A64793"/>
    <w:rsid w:val="00A647B8"/>
    <w:rsid w:val="00A64A12"/>
    <w:rsid w:val="00A64A38"/>
    <w:rsid w:val="00A6505F"/>
    <w:rsid w:val="00A6518A"/>
    <w:rsid w:val="00A660D0"/>
    <w:rsid w:val="00A6616C"/>
    <w:rsid w:val="00A67067"/>
    <w:rsid w:val="00A671F1"/>
    <w:rsid w:val="00A67359"/>
    <w:rsid w:val="00A67739"/>
    <w:rsid w:val="00A67A01"/>
    <w:rsid w:val="00A67C0D"/>
    <w:rsid w:val="00A67D43"/>
    <w:rsid w:val="00A67EFB"/>
    <w:rsid w:val="00A704A8"/>
    <w:rsid w:val="00A707D1"/>
    <w:rsid w:val="00A70A00"/>
    <w:rsid w:val="00A70E3A"/>
    <w:rsid w:val="00A71085"/>
    <w:rsid w:val="00A71457"/>
    <w:rsid w:val="00A724F6"/>
    <w:rsid w:val="00A72D14"/>
    <w:rsid w:val="00A72F72"/>
    <w:rsid w:val="00A72FE6"/>
    <w:rsid w:val="00A73494"/>
    <w:rsid w:val="00A73CE7"/>
    <w:rsid w:val="00A73DDA"/>
    <w:rsid w:val="00A73E66"/>
    <w:rsid w:val="00A74017"/>
    <w:rsid w:val="00A7435A"/>
    <w:rsid w:val="00A74D2B"/>
    <w:rsid w:val="00A7512D"/>
    <w:rsid w:val="00A75494"/>
    <w:rsid w:val="00A75C75"/>
    <w:rsid w:val="00A75EB9"/>
    <w:rsid w:val="00A766F4"/>
    <w:rsid w:val="00A77368"/>
    <w:rsid w:val="00A773FB"/>
    <w:rsid w:val="00A774FD"/>
    <w:rsid w:val="00A7751A"/>
    <w:rsid w:val="00A77C4C"/>
    <w:rsid w:val="00A77CA5"/>
    <w:rsid w:val="00A77F68"/>
    <w:rsid w:val="00A81072"/>
    <w:rsid w:val="00A81905"/>
    <w:rsid w:val="00A82A12"/>
    <w:rsid w:val="00A82D12"/>
    <w:rsid w:val="00A82DDE"/>
    <w:rsid w:val="00A830E3"/>
    <w:rsid w:val="00A8409C"/>
    <w:rsid w:val="00A84178"/>
    <w:rsid w:val="00A84294"/>
    <w:rsid w:val="00A8468A"/>
    <w:rsid w:val="00A85373"/>
    <w:rsid w:val="00A853ED"/>
    <w:rsid w:val="00A8547A"/>
    <w:rsid w:val="00A85BCB"/>
    <w:rsid w:val="00A861FA"/>
    <w:rsid w:val="00A865D6"/>
    <w:rsid w:val="00A871E6"/>
    <w:rsid w:val="00A8751A"/>
    <w:rsid w:val="00A878E6"/>
    <w:rsid w:val="00A87E38"/>
    <w:rsid w:val="00A901F5"/>
    <w:rsid w:val="00A90408"/>
    <w:rsid w:val="00A9052E"/>
    <w:rsid w:val="00A90839"/>
    <w:rsid w:val="00A90F88"/>
    <w:rsid w:val="00A9181E"/>
    <w:rsid w:val="00A9192D"/>
    <w:rsid w:val="00A91B6F"/>
    <w:rsid w:val="00A91EF8"/>
    <w:rsid w:val="00A92594"/>
    <w:rsid w:val="00A926E6"/>
    <w:rsid w:val="00A92BBD"/>
    <w:rsid w:val="00A930E2"/>
    <w:rsid w:val="00A93412"/>
    <w:rsid w:val="00A9386D"/>
    <w:rsid w:val="00A9391A"/>
    <w:rsid w:val="00A93E80"/>
    <w:rsid w:val="00A942ED"/>
    <w:rsid w:val="00A942FE"/>
    <w:rsid w:val="00A9445C"/>
    <w:rsid w:val="00A94646"/>
    <w:rsid w:val="00A9468D"/>
    <w:rsid w:val="00A94B2D"/>
    <w:rsid w:val="00A95433"/>
    <w:rsid w:val="00A95878"/>
    <w:rsid w:val="00A958DB"/>
    <w:rsid w:val="00A95BDD"/>
    <w:rsid w:val="00A95C0D"/>
    <w:rsid w:val="00A96332"/>
    <w:rsid w:val="00A96366"/>
    <w:rsid w:val="00A9668E"/>
    <w:rsid w:val="00A966D0"/>
    <w:rsid w:val="00A96895"/>
    <w:rsid w:val="00A96A3B"/>
    <w:rsid w:val="00A96E2D"/>
    <w:rsid w:val="00A97440"/>
    <w:rsid w:val="00A97D93"/>
    <w:rsid w:val="00A97F41"/>
    <w:rsid w:val="00AA051A"/>
    <w:rsid w:val="00AA0BAE"/>
    <w:rsid w:val="00AA0C57"/>
    <w:rsid w:val="00AA0E0A"/>
    <w:rsid w:val="00AA14CF"/>
    <w:rsid w:val="00AA17AF"/>
    <w:rsid w:val="00AA19AA"/>
    <w:rsid w:val="00AA1B3A"/>
    <w:rsid w:val="00AA1ED6"/>
    <w:rsid w:val="00AA1FA4"/>
    <w:rsid w:val="00AA2E77"/>
    <w:rsid w:val="00AA4CD8"/>
    <w:rsid w:val="00AA51C0"/>
    <w:rsid w:val="00AA545D"/>
    <w:rsid w:val="00AA55F7"/>
    <w:rsid w:val="00AA59C3"/>
    <w:rsid w:val="00AA5D65"/>
    <w:rsid w:val="00AA5DBF"/>
    <w:rsid w:val="00AA69A5"/>
    <w:rsid w:val="00AA6E63"/>
    <w:rsid w:val="00AA716A"/>
    <w:rsid w:val="00AA734E"/>
    <w:rsid w:val="00AA7D00"/>
    <w:rsid w:val="00AA7E2D"/>
    <w:rsid w:val="00AA7EC7"/>
    <w:rsid w:val="00AB099A"/>
    <w:rsid w:val="00AB177C"/>
    <w:rsid w:val="00AB190B"/>
    <w:rsid w:val="00AB1A2B"/>
    <w:rsid w:val="00AB1ACF"/>
    <w:rsid w:val="00AB1F49"/>
    <w:rsid w:val="00AB2489"/>
    <w:rsid w:val="00AB2B11"/>
    <w:rsid w:val="00AB2D74"/>
    <w:rsid w:val="00AB32AC"/>
    <w:rsid w:val="00AB35BB"/>
    <w:rsid w:val="00AB3EFA"/>
    <w:rsid w:val="00AB3F5E"/>
    <w:rsid w:val="00AB4D04"/>
    <w:rsid w:val="00AB4DDF"/>
    <w:rsid w:val="00AB4FFC"/>
    <w:rsid w:val="00AB5433"/>
    <w:rsid w:val="00AB6006"/>
    <w:rsid w:val="00AB629D"/>
    <w:rsid w:val="00AB63D1"/>
    <w:rsid w:val="00AB6732"/>
    <w:rsid w:val="00AB67D5"/>
    <w:rsid w:val="00AB6833"/>
    <w:rsid w:val="00AB6F14"/>
    <w:rsid w:val="00AB7724"/>
    <w:rsid w:val="00AB7B70"/>
    <w:rsid w:val="00AC0355"/>
    <w:rsid w:val="00AC0478"/>
    <w:rsid w:val="00AC07D8"/>
    <w:rsid w:val="00AC119C"/>
    <w:rsid w:val="00AC15B9"/>
    <w:rsid w:val="00AC1695"/>
    <w:rsid w:val="00AC1CFB"/>
    <w:rsid w:val="00AC20FF"/>
    <w:rsid w:val="00AC2883"/>
    <w:rsid w:val="00AC2D1E"/>
    <w:rsid w:val="00AC2E9B"/>
    <w:rsid w:val="00AC3059"/>
    <w:rsid w:val="00AC307A"/>
    <w:rsid w:val="00AC3BA7"/>
    <w:rsid w:val="00AC414C"/>
    <w:rsid w:val="00AC43D3"/>
    <w:rsid w:val="00AC4410"/>
    <w:rsid w:val="00AC4734"/>
    <w:rsid w:val="00AC49BD"/>
    <w:rsid w:val="00AC4BCF"/>
    <w:rsid w:val="00AC4CFC"/>
    <w:rsid w:val="00AC5A0E"/>
    <w:rsid w:val="00AC61D9"/>
    <w:rsid w:val="00AC6491"/>
    <w:rsid w:val="00AC6605"/>
    <w:rsid w:val="00AC6890"/>
    <w:rsid w:val="00AC68AE"/>
    <w:rsid w:val="00AC69FA"/>
    <w:rsid w:val="00AC6DD5"/>
    <w:rsid w:val="00AC75C3"/>
    <w:rsid w:val="00AC7A5D"/>
    <w:rsid w:val="00AC7AFD"/>
    <w:rsid w:val="00AD088D"/>
    <w:rsid w:val="00AD0B5F"/>
    <w:rsid w:val="00AD0E31"/>
    <w:rsid w:val="00AD1AC4"/>
    <w:rsid w:val="00AD1CB3"/>
    <w:rsid w:val="00AD1E16"/>
    <w:rsid w:val="00AD2C71"/>
    <w:rsid w:val="00AD32E3"/>
    <w:rsid w:val="00AD350F"/>
    <w:rsid w:val="00AD4009"/>
    <w:rsid w:val="00AD41BD"/>
    <w:rsid w:val="00AD4B23"/>
    <w:rsid w:val="00AD4B4C"/>
    <w:rsid w:val="00AD4E60"/>
    <w:rsid w:val="00AD553A"/>
    <w:rsid w:val="00AD57A4"/>
    <w:rsid w:val="00AD57A7"/>
    <w:rsid w:val="00AD5BC0"/>
    <w:rsid w:val="00AD616D"/>
    <w:rsid w:val="00AD6193"/>
    <w:rsid w:val="00AD6475"/>
    <w:rsid w:val="00AD6A96"/>
    <w:rsid w:val="00AD6AEF"/>
    <w:rsid w:val="00AD6CB4"/>
    <w:rsid w:val="00AD731C"/>
    <w:rsid w:val="00AD799A"/>
    <w:rsid w:val="00AD7B30"/>
    <w:rsid w:val="00AD7B4E"/>
    <w:rsid w:val="00AE0669"/>
    <w:rsid w:val="00AE0AF9"/>
    <w:rsid w:val="00AE12D1"/>
    <w:rsid w:val="00AE14BB"/>
    <w:rsid w:val="00AE1A18"/>
    <w:rsid w:val="00AE1ED2"/>
    <w:rsid w:val="00AE2BD6"/>
    <w:rsid w:val="00AE2CBE"/>
    <w:rsid w:val="00AE3398"/>
    <w:rsid w:val="00AE343F"/>
    <w:rsid w:val="00AE38C0"/>
    <w:rsid w:val="00AE3B25"/>
    <w:rsid w:val="00AE4191"/>
    <w:rsid w:val="00AE42D8"/>
    <w:rsid w:val="00AE440F"/>
    <w:rsid w:val="00AE4879"/>
    <w:rsid w:val="00AE4AA9"/>
    <w:rsid w:val="00AE4D92"/>
    <w:rsid w:val="00AE507F"/>
    <w:rsid w:val="00AE5A39"/>
    <w:rsid w:val="00AE5FE3"/>
    <w:rsid w:val="00AE723F"/>
    <w:rsid w:val="00AE7578"/>
    <w:rsid w:val="00AE772A"/>
    <w:rsid w:val="00AF000C"/>
    <w:rsid w:val="00AF01C8"/>
    <w:rsid w:val="00AF0A63"/>
    <w:rsid w:val="00AF0A98"/>
    <w:rsid w:val="00AF107A"/>
    <w:rsid w:val="00AF174C"/>
    <w:rsid w:val="00AF1BC3"/>
    <w:rsid w:val="00AF1C30"/>
    <w:rsid w:val="00AF1E57"/>
    <w:rsid w:val="00AF1E58"/>
    <w:rsid w:val="00AF1F46"/>
    <w:rsid w:val="00AF229D"/>
    <w:rsid w:val="00AF23BF"/>
    <w:rsid w:val="00AF266B"/>
    <w:rsid w:val="00AF267C"/>
    <w:rsid w:val="00AF26F8"/>
    <w:rsid w:val="00AF2789"/>
    <w:rsid w:val="00AF3D79"/>
    <w:rsid w:val="00AF3E11"/>
    <w:rsid w:val="00AF4043"/>
    <w:rsid w:val="00AF4D2D"/>
    <w:rsid w:val="00AF4F13"/>
    <w:rsid w:val="00AF5445"/>
    <w:rsid w:val="00AF563B"/>
    <w:rsid w:val="00AF61B3"/>
    <w:rsid w:val="00AF6205"/>
    <w:rsid w:val="00AF626A"/>
    <w:rsid w:val="00AF62FA"/>
    <w:rsid w:val="00AF660E"/>
    <w:rsid w:val="00AF6874"/>
    <w:rsid w:val="00AF6DA2"/>
    <w:rsid w:val="00AF6EFD"/>
    <w:rsid w:val="00AF6F53"/>
    <w:rsid w:val="00AF6F69"/>
    <w:rsid w:val="00AF71B3"/>
    <w:rsid w:val="00AF7538"/>
    <w:rsid w:val="00AF7926"/>
    <w:rsid w:val="00AF7A52"/>
    <w:rsid w:val="00AF7DD4"/>
    <w:rsid w:val="00B00389"/>
    <w:rsid w:val="00B00516"/>
    <w:rsid w:val="00B00EF3"/>
    <w:rsid w:val="00B01132"/>
    <w:rsid w:val="00B0168A"/>
    <w:rsid w:val="00B018A5"/>
    <w:rsid w:val="00B018E7"/>
    <w:rsid w:val="00B02171"/>
    <w:rsid w:val="00B0272F"/>
    <w:rsid w:val="00B02ED3"/>
    <w:rsid w:val="00B03107"/>
    <w:rsid w:val="00B034BA"/>
    <w:rsid w:val="00B034D8"/>
    <w:rsid w:val="00B036E3"/>
    <w:rsid w:val="00B039A3"/>
    <w:rsid w:val="00B043EE"/>
    <w:rsid w:val="00B045C9"/>
    <w:rsid w:val="00B04A7F"/>
    <w:rsid w:val="00B04E12"/>
    <w:rsid w:val="00B04F79"/>
    <w:rsid w:val="00B0502E"/>
    <w:rsid w:val="00B05396"/>
    <w:rsid w:val="00B0549E"/>
    <w:rsid w:val="00B054A2"/>
    <w:rsid w:val="00B05926"/>
    <w:rsid w:val="00B059D2"/>
    <w:rsid w:val="00B05AC0"/>
    <w:rsid w:val="00B067E4"/>
    <w:rsid w:val="00B07190"/>
    <w:rsid w:val="00B07705"/>
    <w:rsid w:val="00B106FB"/>
    <w:rsid w:val="00B11179"/>
    <w:rsid w:val="00B118E8"/>
    <w:rsid w:val="00B11BB5"/>
    <w:rsid w:val="00B125DF"/>
    <w:rsid w:val="00B12735"/>
    <w:rsid w:val="00B12A3B"/>
    <w:rsid w:val="00B12C80"/>
    <w:rsid w:val="00B12FAA"/>
    <w:rsid w:val="00B1321C"/>
    <w:rsid w:val="00B13D69"/>
    <w:rsid w:val="00B14C22"/>
    <w:rsid w:val="00B14D2E"/>
    <w:rsid w:val="00B152BF"/>
    <w:rsid w:val="00B15D21"/>
    <w:rsid w:val="00B15D29"/>
    <w:rsid w:val="00B15F07"/>
    <w:rsid w:val="00B16296"/>
    <w:rsid w:val="00B16775"/>
    <w:rsid w:val="00B16A9A"/>
    <w:rsid w:val="00B16AE4"/>
    <w:rsid w:val="00B16DC0"/>
    <w:rsid w:val="00B16EFD"/>
    <w:rsid w:val="00B17E89"/>
    <w:rsid w:val="00B17FFC"/>
    <w:rsid w:val="00B20204"/>
    <w:rsid w:val="00B202F2"/>
    <w:rsid w:val="00B20911"/>
    <w:rsid w:val="00B21653"/>
    <w:rsid w:val="00B21DB5"/>
    <w:rsid w:val="00B220B1"/>
    <w:rsid w:val="00B222C0"/>
    <w:rsid w:val="00B22739"/>
    <w:rsid w:val="00B22883"/>
    <w:rsid w:val="00B22ED5"/>
    <w:rsid w:val="00B22F3E"/>
    <w:rsid w:val="00B23358"/>
    <w:rsid w:val="00B23437"/>
    <w:rsid w:val="00B2355A"/>
    <w:rsid w:val="00B2362B"/>
    <w:rsid w:val="00B23760"/>
    <w:rsid w:val="00B23F70"/>
    <w:rsid w:val="00B24B22"/>
    <w:rsid w:val="00B24EF8"/>
    <w:rsid w:val="00B25944"/>
    <w:rsid w:val="00B25A3A"/>
    <w:rsid w:val="00B25C48"/>
    <w:rsid w:val="00B25F02"/>
    <w:rsid w:val="00B26003"/>
    <w:rsid w:val="00B262D3"/>
    <w:rsid w:val="00B26796"/>
    <w:rsid w:val="00B2755B"/>
    <w:rsid w:val="00B27F46"/>
    <w:rsid w:val="00B30062"/>
    <w:rsid w:val="00B30A6A"/>
    <w:rsid w:val="00B30C71"/>
    <w:rsid w:val="00B30F4E"/>
    <w:rsid w:val="00B315FB"/>
    <w:rsid w:val="00B31B1B"/>
    <w:rsid w:val="00B31F7F"/>
    <w:rsid w:val="00B32CCE"/>
    <w:rsid w:val="00B330D6"/>
    <w:rsid w:val="00B33174"/>
    <w:rsid w:val="00B33BB5"/>
    <w:rsid w:val="00B33CDB"/>
    <w:rsid w:val="00B33DA1"/>
    <w:rsid w:val="00B3464B"/>
    <w:rsid w:val="00B349F3"/>
    <w:rsid w:val="00B34F6D"/>
    <w:rsid w:val="00B350ED"/>
    <w:rsid w:val="00B3533F"/>
    <w:rsid w:val="00B357F2"/>
    <w:rsid w:val="00B363A9"/>
    <w:rsid w:val="00B379AE"/>
    <w:rsid w:val="00B37AB6"/>
    <w:rsid w:val="00B37C40"/>
    <w:rsid w:val="00B40049"/>
    <w:rsid w:val="00B400FE"/>
    <w:rsid w:val="00B40980"/>
    <w:rsid w:val="00B40AA6"/>
    <w:rsid w:val="00B40F2D"/>
    <w:rsid w:val="00B41260"/>
    <w:rsid w:val="00B41344"/>
    <w:rsid w:val="00B41681"/>
    <w:rsid w:val="00B42478"/>
    <w:rsid w:val="00B426C9"/>
    <w:rsid w:val="00B42B65"/>
    <w:rsid w:val="00B42CA0"/>
    <w:rsid w:val="00B42F78"/>
    <w:rsid w:val="00B4311E"/>
    <w:rsid w:val="00B43140"/>
    <w:rsid w:val="00B4372A"/>
    <w:rsid w:val="00B438F8"/>
    <w:rsid w:val="00B43AB0"/>
    <w:rsid w:val="00B43C2D"/>
    <w:rsid w:val="00B44C9E"/>
    <w:rsid w:val="00B44CB4"/>
    <w:rsid w:val="00B44DA1"/>
    <w:rsid w:val="00B45068"/>
    <w:rsid w:val="00B450A3"/>
    <w:rsid w:val="00B45137"/>
    <w:rsid w:val="00B45390"/>
    <w:rsid w:val="00B454AA"/>
    <w:rsid w:val="00B461C2"/>
    <w:rsid w:val="00B46307"/>
    <w:rsid w:val="00B46667"/>
    <w:rsid w:val="00B46776"/>
    <w:rsid w:val="00B46DB1"/>
    <w:rsid w:val="00B470C6"/>
    <w:rsid w:val="00B4748A"/>
    <w:rsid w:val="00B4756F"/>
    <w:rsid w:val="00B475CB"/>
    <w:rsid w:val="00B47648"/>
    <w:rsid w:val="00B47CE7"/>
    <w:rsid w:val="00B47D84"/>
    <w:rsid w:val="00B47D96"/>
    <w:rsid w:val="00B47E49"/>
    <w:rsid w:val="00B47E62"/>
    <w:rsid w:val="00B50016"/>
    <w:rsid w:val="00B500E3"/>
    <w:rsid w:val="00B50630"/>
    <w:rsid w:val="00B50950"/>
    <w:rsid w:val="00B50B24"/>
    <w:rsid w:val="00B50B4D"/>
    <w:rsid w:val="00B51089"/>
    <w:rsid w:val="00B510EB"/>
    <w:rsid w:val="00B5143F"/>
    <w:rsid w:val="00B51BBC"/>
    <w:rsid w:val="00B51F9E"/>
    <w:rsid w:val="00B51FC4"/>
    <w:rsid w:val="00B52078"/>
    <w:rsid w:val="00B523ED"/>
    <w:rsid w:val="00B52613"/>
    <w:rsid w:val="00B526F9"/>
    <w:rsid w:val="00B528D9"/>
    <w:rsid w:val="00B5297C"/>
    <w:rsid w:val="00B5307A"/>
    <w:rsid w:val="00B5345D"/>
    <w:rsid w:val="00B5345F"/>
    <w:rsid w:val="00B53686"/>
    <w:rsid w:val="00B5386C"/>
    <w:rsid w:val="00B53CF0"/>
    <w:rsid w:val="00B53E81"/>
    <w:rsid w:val="00B53F17"/>
    <w:rsid w:val="00B54302"/>
    <w:rsid w:val="00B54579"/>
    <w:rsid w:val="00B54671"/>
    <w:rsid w:val="00B563AC"/>
    <w:rsid w:val="00B56D1E"/>
    <w:rsid w:val="00B57501"/>
    <w:rsid w:val="00B57F37"/>
    <w:rsid w:val="00B60834"/>
    <w:rsid w:val="00B60AB3"/>
    <w:rsid w:val="00B60F62"/>
    <w:rsid w:val="00B6102D"/>
    <w:rsid w:val="00B61302"/>
    <w:rsid w:val="00B614DA"/>
    <w:rsid w:val="00B6158E"/>
    <w:rsid w:val="00B61770"/>
    <w:rsid w:val="00B61B94"/>
    <w:rsid w:val="00B61FB7"/>
    <w:rsid w:val="00B6232B"/>
    <w:rsid w:val="00B62625"/>
    <w:rsid w:val="00B62965"/>
    <w:rsid w:val="00B62C61"/>
    <w:rsid w:val="00B62DC4"/>
    <w:rsid w:val="00B62E64"/>
    <w:rsid w:val="00B63161"/>
    <w:rsid w:val="00B634DE"/>
    <w:rsid w:val="00B634FB"/>
    <w:rsid w:val="00B63669"/>
    <w:rsid w:val="00B63839"/>
    <w:rsid w:val="00B63FC5"/>
    <w:rsid w:val="00B6402A"/>
    <w:rsid w:val="00B644FA"/>
    <w:rsid w:val="00B645AB"/>
    <w:rsid w:val="00B6483B"/>
    <w:rsid w:val="00B64FC5"/>
    <w:rsid w:val="00B650F5"/>
    <w:rsid w:val="00B65892"/>
    <w:rsid w:val="00B6592C"/>
    <w:rsid w:val="00B659B1"/>
    <w:rsid w:val="00B66CBE"/>
    <w:rsid w:val="00B66E96"/>
    <w:rsid w:val="00B66EEB"/>
    <w:rsid w:val="00B671F9"/>
    <w:rsid w:val="00B6731F"/>
    <w:rsid w:val="00B67FBE"/>
    <w:rsid w:val="00B704E6"/>
    <w:rsid w:val="00B707E9"/>
    <w:rsid w:val="00B70950"/>
    <w:rsid w:val="00B70B34"/>
    <w:rsid w:val="00B70FE7"/>
    <w:rsid w:val="00B71646"/>
    <w:rsid w:val="00B71768"/>
    <w:rsid w:val="00B72083"/>
    <w:rsid w:val="00B72282"/>
    <w:rsid w:val="00B72A06"/>
    <w:rsid w:val="00B73D89"/>
    <w:rsid w:val="00B742BE"/>
    <w:rsid w:val="00B74377"/>
    <w:rsid w:val="00B7499C"/>
    <w:rsid w:val="00B74ACC"/>
    <w:rsid w:val="00B74F1F"/>
    <w:rsid w:val="00B75C14"/>
    <w:rsid w:val="00B75C53"/>
    <w:rsid w:val="00B7606F"/>
    <w:rsid w:val="00B764F8"/>
    <w:rsid w:val="00B768E9"/>
    <w:rsid w:val="00B76A9D"/>
    <w:rsid w:val="00B772B6"/>
    <w:rsid w:val="00B773C8"/>
    <w:rsid w:val="00B77412"/>
    <w:rsid w:val="00B77549"/>
    <w:rsid w:val="00B77B6C"/>
    <w:rsid w:val="00B802D3"/>
    <w:rsid w:val="00B80652"/>
    <w:rsid w:val="00B8197D"/>
    <w:rsid w:val="00B81FB5"/>
    <w:rsid w:val="00B8278E"/>
    <w:rsid w:val="00B82D39"/>
    <w:rsid w:val="00B83211"/>
    <w:rsid w:val="00B83264"/>
    <w:rsid w:val="00B83678"/>
    <w:rsid w:val="00B83813"/>
    <w:rsid w:val="00B83850"/>
    <w:rsid w:val="00B8436C"/>
    <w:rsid w:val="00B844C2"/>
    <w:rsid w:val="00B846C3"/>
    <w:rsid w:val="00B84920"/>
    <w:rsid w:val="00B851ED"/>
    <w:rsid w:val="00B852D7"/>
    <w:rsid w:val="00B854A5"/>
    <w:rsid w:val="00B85571"/>
    <w:rsid w:val="00B856E2"/>
    <w:rsid w:val="00B85782"/>
    <w:rsid w:val="00B85FDB"/>
    <w:rsid w:val="00B86256"/>
    <w:rsid w:val="00B865C0"/>
    <w:rsid w:val="00B8689B"/>
    <w:rsid w:val="00B869B7"/>
    <w:rsid w:val="00B86CE5"/>
    <w:rsid w:val="00B87FB7"/>
    <w:rsid w:val="00B905E5"/>
    <w:rsid w:val="00B908C3"/>
    <w:rsid w:val="00B90D97"/>
    <w:rsid w:val="00B90FE1"/>
    <w:rsid w:val="00B913DD"/>
    <w:rsid w:val="00B91ACE"/>
    <w:rsid w:val="00B91B77"/>
    <w:rsid w:val="00B91CCB"/>
    <w:rsid w:val="00B91CCC"/>
    <w:rsid w:val="00B92104"/>
    <w:rsid w:val="00B92397"/>
    <w:rsid w:val="00B929AB"/>
    <w:rsid w:val="00B92C67"/>
    <w:rsid w:val="00B92D9B"/>
    <w:rsid w:val="00B92FC4"/>
    <w:rsid w:val="00B933D3"/>
    <w:rsid w:val="00B934B7"/>
    <w:rsid w:val="00B93D68"/>
    <w:rsid w:val="00B93F12"/>
    <w:rsid w:val="00B9435C"/>
    <w:rsid w:val="00B94837"/>
    <w:rsid w:val="00B94B1E"/>
    <w:rsid w:val="00B94EBF"/>
    <w:rsid w:val="00B953AC"/>
    <w:rsid w:val="00B95435"/>
    <w:rsid w:val="00B95A79"/>
    <w:rsid w:val="00B95D94"/>
    <w:rsid w:val="00B95EEB"/>
    <w:rsid w:val="00B96418"/>
    <w:rsid w:val="00B966AD"/>
    <w:rsid w:val="00B966B8"/>
    <w:rsid w:val="00B9680D"/>
    <w:rsid w:val="00B968C0"/>
    <w:rsid w:val="00B96A1E"/>
    <w:rsid w:val="00B9718E"/>
    <w:rsid w:val="00B971B7"/>
    <w:rsid w:val="00B978B8"/>
    <w:rsid w:val="00B97B21"/>
    <w:rsid w:val="00BA012E"/>
    <w:rsid w:val="00BA036F"/>
    <w:rsid w:val="00BA0580"/>
    <w:rsid w:val="00BA065C"/>
    <w:rsid w:val="00BA0AC5"/>
    <w:rsid w:val="00BA0CFD"/>
    <w:rsid w:val="00BA0F1F"/>
    <w:rsid w:val="00BA1257"/>
    <w:rsid w:val="00BA192F"/>
    <w:rsid w:val="00BA1BAF"/>
    <w:rsid w:val="00BA1D1C"/>
    <w:rsid w:val="00BA1EFC"/>
    <w:rsid w:val="00BA227E"/>
    <w:rsid w:val="00BA2489"/>
    <w:rsid w:val="00BA2585"/>
    <w:rsid w:val="00BA2C19"/>
    <w:rsid w:val="00BA2C62"/>
    <w:rsid w:val="00BA32B1"/>
    <w:rsid w:val="00BA3525"/>
    <w:rsid w:val="00BA365A"/>
    <w:rsid w:val="00BA3738"/>
    <w:rsid w:val="00BA3884"/>
    <w:rsid w:val="00BA3AD2"/>
    <w:rsid w:val="00BA3C0F"/>
    <w:rsid w:val="00BA3FF2"/>
    <w:rsid w:val="00BA424F"/>
    <w:rsid w:val="00BA4350"/>
    <w:rsid w:val="00BA47B2"/>
    <w:rsid w:val="00BA5122"/>
    <w:rsid w:val="00BA5143"/>
    <w:rsid w:val="00BA5748"/>
    <w:rsid w:val="00BA5A64"/>
    <w:rsid w:val="00BA6026"/>
    <w:rsid w:val="00BA662B"/>
    <w:rsid w:val="00BA689B"/>
    <w:rsid w:val="00BA6932"/>
    <w:rsid w:val="00BA69F7"/>
    <w:rsid w:val="00BA6D8B"/>
    <w:rsid w:val="00BA6E69"/>
    <w:rsid w:val="00BA7E2B"/>
    <w:rsid w:val="00BA7FAC"/>
    <w:rsid w:val="00BB1332"/>
    <w:rsid w:val="00BB1587"/>
    <w:rsid w:val="00BB16A4"/>
    <w:rsid w:val="00BB179A"/>
    <w:rsid w:val="00BB18A1"/>
    <w:rsid w:val="00BB1CEA"/>
    <w:rsid w:val="00BB1EF0"/>
    <w:rsid w:val="00BB22FB"/>
    <w:rsid w:val="00BB24A6"/>
    <w:rsid w:val="00BB27C2"/>
    <w:rsid w:val="00BB29DE"/>
    <w:rsid w:val="00BB2BC7"/>
    <w:rsid w:val="00BB2CF0"/>
    <w:rsid w:val="00BB348D"/>
    <w:rsid w:val="00BB374D"/>
    <w:rsid w:val="00BB41BE"/>
    <w:rsid w:val="00BB44F5"/>
    <w:rsid w:val="00BB4996"/>
    <w:rsid w:val="00BB4E4B"/>
    <w:rsid w:val="00BB4E65"/>
    <w:rsid w:val="00BB5153"/>
    <w:rsid w:val="00BB57AF"/>
    <w:rsid w:val="00BB5DA3"/>
    <w:rsid w:val="00BB65F7"/>
    <w:rsid w:val="00BB660C"/>
    <w:rsid w:val="00BB6628"/>
    <w:rsid w:val="00BB68D1"/>
    <w:rsid w:val="00BB6C84"/>
    <w:rsid w:val="00BB70A4"/>
    <w:rsid w:val="00BB7283"/>
    <w:rsid w:val="00BB76BD"/>
    <w:rsid w:val="00BB7780"/>
    <w:rsid w:val="00BB77C9"/>
    <w:rsid w:val="00BB7C31"/>
    <w:rsid w:val="00BC0733"/>
    <w:rsid w:val="00BC07E8"/>
    <w:rsid w:val="00BC0BA2"/>
    <w:rsid w:val="00BC0BA7"/>
    <w:rsid w:val="00BC1115"/>
    <w:rsid w:val="00BC11DA"/>
    <w:rsid w:val="00BC140A"/>
    <w:rsid w:val="00BC14F1"/>
    <w:rsid w:val="00BC167A"/>
    <w:rsid w:val="00BC16C7"/>
    <w:rsid w:val="00BC1C9E"/>
    <w:rsid w:val="00BC2331"/>
    <w:rsid w:val="00BC2398"/>
    <w:rsid w:val="00BC24AB"/>
    <w:rsid w:val="00BC2580"/>
    <w:rsid w:val="00BC280C"/>
    <w:rsid w:val="00BC2C8B"/>
    <w:rsid w:val="00BC2D4C"/>
    <w:rsid w:val="00BC2E05"/>
    <w:rsid w:val="00BC2FA3"/>
    <w:rsid w:val="00BC303A"/>
    <w:rsid w:val="00BC3287"/>
    <w:rsid w:val="00BC37BB"/>
    <w:rsid w:val="00BC3866"/>
    <w:rsid w:val="00BC3AC8"/>
    <w:rsid w:val="00BC3C92"/>
    <w:rsid w:val="00BC41F7"/>
    <w:rsid w:val="00BC45CB"/>
    <w:rsid w:val="00BC48CA"/>
    <w:rsid w:val="00BC5690"/>
    <w:rsid w:val="00BC5765"/>
    <w:rsid w:val="00BC5F68"/>
    <w:rsid w:val="00BC60D3"/>
    <w:rsid w:val="00BC68A4"/>
    <w:rsid w:val="00BC68CA"/>
    <w:rsid w:val="00BC6DA8"/>
    <w:rsid w:val="00BC6ED7"/>
    <w:rsid w:val="00BC7DB4"/>
    <w:rsid w:val="00BD00CE"/>
    <w:rsid w:val="00BD1138"/>
    <w:rsid w:val="00BD12C0"/>
    <w:rsid w:val="00BD135C"/>
    <w:rsid w:val="00BD1363"/>
    <w:rsid w:val="00BD13AD"/>
    <w:rsid w:val="00BD1BBB"/>
    <w:rsid w:val="00BD261D"/>
    <w:rsid w:val="00BD2824"/>
    <w:rsid w:val="00BD29DC"/>
    <w:rsid w:val="00BD2B8A"/>
    <w:rsid w:val="00BD2C14"/>
    <w:rsid w:val="00BD3494"/>
    <w:rsid w:val="00BD3827"/>
    <w:rsid w:val="00BD3C70"/>
    <w:rsid w:val="00BD3E6A"/>
    <w:rsid w:val="00BD423D"/>
    <w:rsid w:val="00BD455D"/>
    <w:rsid w:val="00BD483F"/>
    <w:rsid w:val="00BD4C99"/>
    <w:rsid w:val="00BD535D"/>
    <w:rsid w:val="00BD5D7E"/>
    <w:rsid w:val="00BD5DA2"/>
    <w:rsid w:val="00BD6044"/>
    <w:rsid w:val="00BD63E6"/>
    <w:rsid w:val="00BD653D"/>
    <w:rsid w:val="00BD66B6"/>
    <w:rsid w:val="00BD75C0"/>
    <w:rsid w:val="00BD7618"/>
    <w:rsid w:val="00BD7F6F"/>
    <w:rsid w:val="00BE0143"/>
    <w:rsid w:val="00BE02BF"/>
    <w:rsid w:val="00BE03B4"/>
    <w:rsid w:val="00BE0935"/>
    <w:rsid w:val="00BE0A1C"/>
    <w:rsid w:val="00BE0BD8"/>
    <w:rsid w:val="00BE0D1F"/>
    <w:rsid w:val="00BE0EA0"/>
    <w:rsid w:val="00BE18F5"/>
    <w:rsid w:val="00BE2347"/>
    <w:rsid w:val="00BE2A22"/>
    <w:rsid w:val="00BE345F"/>
    <w:rsid w:val="00BE347A"/>
    <w:rsid w:val="00BE3F8A"/>
    <w:rsid w:val="00BE45B6"/>
    <w:rsid w:val="00BE492A"/>
    <w:rsid w:val="00BE49F9"/>
    <w:rsid w:val="00BE4F86"/>
    <w:rsid w:val="00BE5AFF"/>
    <w:rsid w:val="00BE5D1D"/>
    <w:rsid w:val="00BE5DEB"/>
    <w:rsid w:val="00BE5F97"/>
    <w:rsid w:val="00BE6372"/>
    <w:rsid w:val="00BE68D4"/>
    <w:rsid w:val="00BE6A9C"/>
    <w:rsid w:val="00BE6BDD"/>
    <w:rsid w:val="00BE6BFD"/>
    <w:rsid w:val="00BE7457"/>
    <w:rsid w:val="00BF02CD"/>
    <w:rsid w:val="00BF059B"/>
    <w:rsid w:val="00BF0759"/>
    <w:rsid w:val="00BF0C98"/>
    <w:rsid w:val="00BF1096"/>
    <w:rsid w:val="00BF115D"/>
    <w:rsid w:val="00BF13FB"/>
    <w:rsid w:val="00BF1A4A"/>
    <w:rsid w:val="00BF1D84"/>
    <w:rsid w:val="00BF1EB1"/>
    <w:rsid w:val="00BF24C3"/>
    <w:rsid w:val="00BF2705"/>
    <w:rsid w:val="00BF2B27"/>
    <w:rsid w:val="00BF362C"/>
    <w:rsid w:val="00BF3E7E"/>
    <w:rsid w:val="00BF400E"/>
    <w:rsid w:val="00BF4122"/>
    <w:rsid w:val="00BF4989"/>
    <w:rsid w:val="00BF5111"/>
    <w:rsid w:val="00BF56C6"/>
    <w:rsid w:val="00BF58DA"/>
    <w:rsid w:val="00BF5C86"/>
    <w:rsid w:val="00BF5E63"/>
    <w:rsid w:val="00BF5EA8"/>
    <w:rsid w:val="00BF6358"/>
    <w:rsid w:val="00BF6D3D"/>
    <w:rsid w:val="00BF70B4"/>
    <w:rsid w:val="00BF7428"/>
    <w:rsid w:val="00BF779D"/>
    <w:rsid w:val="00BF7E77"/>
    <w:rsid w:val="00C005F7"/>
    <w:rsid w:val="00C00E61"/>
    <w:rsid w:val="00C00ED2"/>
    <w:rsid w:val="00C01063"/>
    <w:rsid w:val="00C01575"/>
    <w:rsid w:val="00C01D5C"/>
    <w:rsid w:val="00C02117"/>
    <w:rsid w:val="00C0218C"/>
    <w:rsid w:val="00C03259"/>
    <w:rsid w:val="00C0333D"/>
    <w:rsid w:val="00C039D8"/>
    <w:rsid w:val="00C041BA"/>
    <w:rsid w:val="00C0422A"/>
    <w:rsid w:val="00C042AB"/>
    <w:rsid w:val="00C0431F"/>
    <w:rsid w:val="00C04540"/>
    <w:rsid w:val="00C04928"/>
    <w:rsid w:val="00C04EDA"/>
    <w:rsid w:val="00C05313"/>
    <w:rsid w:val="00C055E6"/>
    <w:rsid w:val="00C05BAE"/>
    <w:rsid w:val="00C05D91"/>
    <w:rsid w:val="00C05DD8"/>
    <w:rsid w:val="00C06120"/>
    <w:rsid w:val="00C062B3"/>
    <w:rsid w:val="00C06CAF"/>
    <w:rsid w:val="00C06F05"/>
    <w:rsid w:val="00C06FEA"/>
    <w:rsid w:val="00C070E7"/>
    <w:rsid w:val="00C07516"/>
    <w:rsid w:val="00C07708"/>
    <w:rsid w:val="00C077DE"/>
    <w:rsid w:val="00C07833"/>
    <w:rsid w:val="00C079EA"/>
    <w:rsid w:val="00C07B12"/>
    <w:rsid w:val="00C07C62"/>
    <w:rsid w:val="00C07CC0"/>
    <w:rsid w:val="00C07D0C"/>
    <w:rsid w:val="00C1058E"/>
    <w:rsid w:val="00C106CD"/>
    <w:rsid w:val="00C108CB"/>
    <w:rsid w:val="00C10A2A"/>
    <w:rsid w:val="00C10AF8"/>
    <w:rsid w:val="00C10E0E"/>
    <w:rsid w:val="00C111A0"/>
    <w:rsid w:val="00C113FF"/>
    <w:rsid w:val="00C1163B"/>
    <w:rsid w:val="00C11C2E"/>
    <w:rsid w:val="00C121CD"/>
    <w:rsid w:val="00C12731"/>
    <w:rsid w:val="00C12A6A"/>
    <w:rsid w:val="00C12D07"/>
    <w:rsid w:val="00C12EB2"/>
    <w:rsid w:val="00C12F23"/>
    <w:rsid w:val="00C12F82"/>
    <w:rsid w:val="00C13086"/>
    <w:rsid w:val="00C13358"/>
    <w:rsid w:val="00C13779"/>
    <w:rsid w:val="00C13D24"/>
    <w:rsid w:val="00C13ECE"/>
    <w:rsid w:val="00C140CF"/>
    <w:rsid w:val="00C14113"/>
    <w:rsid w:val="00C14289"/>
    <w:rsid w:val="00C143A9"/>
    <w:rsid w:val="00C14927"/>
    <w:rsid w:val="00C14B5D"/>
    <w:rsid w:val="00C15105"/>
    <w:rsid w:val="00C16307"/>
    <w:rsid w:val="00C1648D"/>
    <w:rsid w:val="00C16B44"/>
    <w:rsid w:val="00C17583"/>
    <w:rsid w:val="00C177E1"/>
    <w:rsid w:val="00C179A1"/>
    <w:rsid w:val="00C17A76"/>
    <w:rsid w:val="00C20025"/>
    <w:rsid w:val="00C20135"/>
    <w:rsid w:val="00C2026F"/>
    <w:rsid w:val="00C2034C"/>
    <w:rsid w:val="00C204EF"/>
    <w:rsid w:val="00C20854"/>
    <w:rsid w:val="00C20899"/>
    <w:rsid w:val="00C20C47"/>
    <w:rsid w:val="00C20D16"/>
    <w:rsid w:val="00C214BD"/>
    <w:rsid w:val="00C215B6"/>
    <w:rsid w:val="00C21E33"/>
    <w:rsid w:val="00C226CF"/>
    <w:rsid w:val="00C22CBB"/>
    <w:rsid w:val="00C22EA3"/>
    <w:rsid w:val="00C2319A"/>
    <w:rsid w:val="00C238B6"/>
    <w:rsid w:val="00C23C12"/>
    <w:rsid w:val="00C23C40"/>
    <w:rsid w:val="00C23E1A"/>
    <w:rsid w:val="00C244C3"/>
    <w:rsid w:val="00C24747"/>
    <w:rsid w:val="00C24898"/>
    <w:rsid w:val="00C25008"/>
    <w:rsid w:val="00C2505C"/>
    <w:rsid w:val="00C25173"/>
    <w:rsid w:val="00C252E8"/>
    <w:rsid w:val="00C2540E"/>
    <w:rsid w:val="00C25551"/>
    <w:rsid w:val="00C267C5"/>
    <w:rsid w:val="00C2699C"/>
    <w:rsid w:val="00C26EE7"/>
    <w:rsid w:val="00C272CE"/>
    <w:rsid w:val="00C2766C"/>
    <w:rsid w:val="00C27690"/>
    <w:rsid w:val="00C27A05"/>
    <w:rsid w:val="00C27E64"/>
    <w:rsid w:val="00C302D3"/>
    <w:rsid w:val="00C306F8"/>
    <w:rsid w:val="00C30A59"/>
    <w:rsid w:val="00C30D37"/>
    <w:rsid w:val="00C31709"/>
    <w:rsid w:val="00C317B4"/>
    <w:rsid w:val="00C31F31"/>
    <w:rsid w:val="00C320E5"/>
    <w:rsid w:val="00C325D8"/>
    <w:rsid w:val="00C32E68"/>
    <w:rsid w:val="00C331E0"/>
    <w:rsid w:val="00C33228"/>
    <w:rsid w:val="00C33A9E"/>
    <w:rsid w:val="00C33FA4"/>
    <w:rsid w:val="00C33FBC"/>
    <w:rsid w:val="00C342CF"/>
    <w:rsid w:val="00C3437A"/>
    <w:rsid w:val="00C3467C"/>
    <w:rsid w:val="00C34BC6"/>
    <w:rsid w:val="00C34FA2"/>
    <w:rsid w:val="00C35093"/>
    <w:rsid w:val="00C3534A"/>
    <w:rsid w:val="00C354E9"/>
    <w:rsid w:val="00C356DC"/>
    <w:rsid w:val="00C35D27"/>
    <w:rsid w:val="00C35E95"/>
    <w:rsid w:val="00C35F0D"/>
    <w:rsid w:val="00C36079"/>
    <w:rsid w:val="00C36653"/>
    <w:rsid w:val="00C36B6B"/>
    <w:rsid w:val="00C36E0F"/>
    <w:rsid w:val="00C36E66"/>
    <w:rsid w:val="00C37634"/>
    <w:rsid w:val="00C40392"/>
    <w:rsid w:val="00C4076A"/>
    <w:rsid w:val="00C40DC2"/>
    <w:rsid w:val="00C40EAB"/>
    <w:rsid w:val="00C40F5C"/>
    <w:rsid w:val="00C410BC"/>
    <w:rsid w:val="00C41106"/>
    <w:rsid w:val="00C4129F"/>
    <w:rsid w:val="00C413C3"/>
    <w:rsid w:val="00C4149E"/>
    <w:rsid w:val="00C414CB"/>
    <w:rsid w:val="00C4159D"/>
    <w:rsid w:val="00C41E36"/>
    <w:rsid w:val="00C4279E"/>
    <w:rsid w:val="00C42B25"/>
    <w:rsid w:val="00C437A6"/>
    <w:rsid w:val="00C43A47"/>
    <w:rsid w:val="00C43A58"/>
    <w:rsid w:val="00C43D1A"/>
    <w:rsid w:val="00C445F9"/>
    <w:rsid w:val="00C44ACA"/>
    <w:rsid w:val="00C4531D"/>
    <w:rsid w:val="00C456C1"/>
    <w:rsid w:val="00C45749"/>
    <w:rsid w:val="00C45D33"/>
    <w:rsid w:val="00C45F2C"/>
    <w:rsid w:val="00C460E4"/>
    <w:rsid w:val="00C46395"/>
    <w:rsid w:val="00C463B3"/>
    <w:rsid w:val="00C46635"/>
    <w:rsid w:val="00C46830"/>
    <w:rsid w:val="00C473FF"/>
    <w:rsid w:val="00C477AD"/>
    <w:rsid w:val="00C4780E"/>
    <w:rsid w:val="00C47B19"/>
    <w:rsid w:val="00C47ED4"/>
    <w:rsid w:val="00C508BA"/>
    <w:rsid w:val="00C50A6D"/>
    <w:rsid w:val="00C50B47"/>
    <w:rsid w:val="00C50D37"/>
    <w:rsid w:val="00C50EF1"/>
    <w:rsid w:val="00C50FD9"/>
    <w:rsid w:val="00C5293F"/>
    <w:rsid w:val="00C529E8"/>
    <w:rsid w:val="00C53473"/>
    <w:rsid w:val="00C53DC2"/>
    <w:rsid w:val="00C5403F"/>
    <w:rsid w:val="00C543FE"/>
    <w:rsid w:val="00C54712"/>
    <w:rsid w:val="00C54794"/>
    <w:rsid w:val="00C54C32"/>
    <w:rsid w:val="00C55129"/>
    <w:rsid w:val="00C5547A"/>
    <w:rsid w:val="00C5552E"/>
    <w:rsid w:val="00C55E10"/>
    <w:rsid w:val="00C56A02"/>
    <w:rsid w:val="00C56B15"/>
    <w:rsid w:val="00C56C17"/>
    <w:rsid w:val="00C5710D"/>
    <w:rsid w:val="00C5715E"/>
    <w:rsid w:val="00C57678"/>
    <w:rsid w:val="00C576EA"/>
    <w:rsid w:val="00C579C4"/>
    <w:rsid w:val="00C57B79"/>
    <w:rsid w:val="00C57BA2"/>
    <w:rsid w:val="00C57C97"/>
    <w:rsid w:val="00C57D32"/>
    <w:rsid w:val="00C60A49"/>
    <w:rsid w:val="00C60A63"/>
    <w:rsid w:val="00C613BB"/>
    <w:rsid w:val="00C61A13"/>
    <w:rsid w:val="00C61D8E"/>
    <w:rsid w:val="00C620F0"/>
    <w:rsid w:val="00C62413"/>
    <w:rsid w:val="00C627C7"/>
    <w:rsid w:val="00C6356E"/>
    <w:rsid w:val="00C636F2"/>
    <w:rsid w:val="00C63AA6"/>
    <w:rsid w:val="00C63D19"/>
    <w:rsid w:val="00C63E27"/>
    <w:rsid w:val="00C63E44"/>
    <w:rsid w:val="00C64098"/>
    <w:rsid w:val="00C6477B"/>
    <w:rsid w:val="00C64807"/>
    <w:rsid w:val="00C64884"/>
    <w:rsid w:val="00C653FB"/>
    <w:rsid w:val="00C655EF"/>
    <w:rsid w:val="00C65C23"/>
    <w:rsid w:val="00C65D09"/>
    <w:rsid w:val="00C65EB3"/>
    <w:rsid w:val="00C66C65"/>
    <w:rsid w:val="00C66CD0"/>
    <w:rsid w:val="00C66FFF"/>
    <w:rsid w:val="00C6703E"/>
    <w:rsid w:val="00C673B4"/>
    <w:rsid w:val="00C67E6F"/>
    <w:rsid w:val="00C700FB"/>
    <w:rsid w:val="00C70123"/>
    <w:rsid w:val="00C70130"/>
    <w:rsid w:val="00C70BB0"/>
    <w:rsid w:val="00C70D13"/>
    <w:rsid w:val="00C7138C"/>
    <w:rsid w:val="00C71BE4"/>
    <w:rsid w:val="00C71E75"/>
    <w:rsid w:val="00C71EBB"/>
    <w:rsid w:val="00C71FEE"/>
    <w:rsid w:val="00C7215E"/>
    <w:rsid w:val="00C723A6"/>
    <w:rsid w:val="00C724D3"/>
    <w:rsid w:val="00C73CE1"/>
    <w:rsid w:val="00C73EB0"/>
    <w:rsid w:val="00C73F65"/>
    <w:rsid w:val="00C741DB"/>
    <w:rsid w:val="00C7453F"/>
    <w:rsid w:val="00C745C3"/>
    <w:rsid w:val="00C74A15"/>
    <w:rsid w:val="00C7507C"/>
    <w:rsid w:val="00C752ED"/>
    <w:rsid w:val="00C753DA"/>
    <w:rsid w:val="00C75420"/>
    <w:rsid w:val="00C75499"/>
    <w:rsid w:val="00C7578F"/>
    <w:rsid w:val="00C757E1"/>
    <w:rsid w:val="00C75AFF"/>
    <w:rsid w:val="00C7642A"/>
    <w:rsid w:val="00C76715"/>
    <w:rsid w:val="00C775D9"/>
    <w:rsid w:val="00C77CD1"/>
    <w:rsid w:val="00C77EA1"/>
    <w:rsid w:val="00C803B2"/>
    <w:rsid w:val="00C806AE"/>
    <w:rsid w:val="00C814EA"/>
    <w:rsid w:val="00C81A72"/>
    <w:rsid w:val="00C81D4A"/>
    <w:rsid w:val="00C82D48"/>
    <w:rsid w:val="00C82FE9"/>
    <w:rsid w:val="00C83572"/>
    <w:rsid w:val="00C83860"/>
    <w:rsid w:val="00C83C07"/>
    <w:rsid w:val="00C83E97"/>
    <w:rsid w:val="00C840A9"/>
    <w:rsid w:val="00C8438C"/>
    <w:rsid w:val="00C84A6B"/>
    <w:rsid w:val="00C85A13"/>
    <w:rsid w:val="00C85A72"/>
    <w:rsid w:val="00C85F95"/>
    <w:rsid w:val="00C86118"/>
    <w:rsid w:val="00C863D3"/>
    <w:rsid w:val="00C86869"/>
    <w:rsid w:val="00C86926"/>
    <w:rsid w:val="00C86AC5"/>
    <w:rsid w:val="00C8715B"/>
    <w:rsid w:val="00C87299"/>
    <w:rsid w:val="00C90A42"/>
    <w:rsid w:val="00C9138A"/>
    <w:rsid w:val="00C916C9"/>
    <w:rsid w:val="00C916D7"/>
    <w:rsid w:val="00C91D75"/>
    <w:rsid w:val="00C91FD8"/>
    <w:rsid w:val="00C9204B"/>
    <w:rsid w:val="00C927B9"/>
    <w:rsid w:val="00C9285E"/>
    <w:rsid w:val="00C92871"/>
    <w:rsid w:val="00C92B27"/>
    <w:rsid w:val="00C92BD5"/>
    <w:rsid w:val="00C93904"/>
    <w:rsid w:val="00C9390C"/>
    <w:rsid w:val="00C93C24"/>
    <w:rsid w:val="00C94063"/>
    <w:rsid w:val="00C9421E"/>
    <w:rsid w:val="00C9463C"/>
    <w:rsid w:val="00C94919"/>
    <w:rsid w:val="00C9493C"/>
    <w:rsid w:val="00C94CFE"/>
    <w:rsid w:val="00C9531D"/>
    <w:rsid w:val="00C95597"/>
    <w:rsid w:val="00C9570A"/>
    <w:rsid w:val="00C958C8"/>
    <w:rsid w:val="00C95A29"/>
    <w:rsid w:val="00C95B1D"/>
    <w:rsid w:val="00C95C79"/>
    <w:rsid w:val="00C962CE"/>
    <w:rsid w:val="00C96694"/>
    <w:rsid w:val="00C968B4"/>
    <w:rsid w:val="00C96D56"/>
    <w:rsid w:val="00C971C1"/>
    <w:rsid w:val="00C97269"/>
    <w:rsid w:val="00CA014F"/>
    <w:rsid w:val="00CA02BC"/>
    <w:rsid w:val="00CA0817"/>
    <w:rsid w:val="00CA0B96"/>
    <w:rsid w:val="00CA109D"/>
    <w:rsid w:val="00CA16EC"/>
    <w:rsid w:val="00CA1768"/>
    <w:rsid w:val="00CA1A8F"/>
    <w:rsid w:val="00CA1ADA"/>
    <w:rsid w:val="00CA1B35"/>
    <w:rsid w:val="00CA1E66"/>
    <w:rsid w:val="00CA23A0"/>
    <w:rsid w:val="00CA2926"/>
    <w:rsid w:val="00CA3042"/>
    <w:rsid w:val="00CA3158"/>
    <w:rsid w:val="00CA3438"/>
    <w:rsid w:val="00CA3E2D"/>
    <w:rsid w:val="00CA40A7"/>
    <w:rsid w:val="00CA438E"/>
    <w:rsid w:val="00CA4493"/>
    <w:rsid w:val="00CA454D"/>
    <w:rsid w:val="00CA506D"/>
    <w:rsid w:val="00CA54F4"/>
    <w:rsid w:val="00CA5791"/>
    <w:rsid w:val="00CA5DE5"/>
    <w:rsid w:val="00CA6053"/>
    <w:rsid w:val="00CA6550"/>
    <w:rsid w:val="00CA711A"/>
    <w:rsid w:val="00CA72FE"/>
    <w:rsid w:val="00CA789E"/>
    <w:rsid w:val="00CA7918"/>
    <w:rsid w:val="00CA7F17"/>
    <w:rsid w:val="00CB01EE"/>
    <w:rsid w:val="00CB037F"/>
    <w:rsid w:val="00CB0408"/>
    <w:rsid w:val="00CB0A02"/>
    <w:rsid w:val="00CB0D8D"/>
    <w:rsid w:val="00CB0EE0"/>
    <w:rsid w:val="00CB1084"/>
    <w:rsid w:val="00CB1428"/>
    <w:rsid w:val="00CB1464"/>
    <w:rsid w:val="00CB1BB9"/>
    <w:rsid w:val="00CB24D8"/>
    <w:rsid w:val="00CB2643"/>
    <w:rsid w:val="00CB28DC"/>
    <w:rsid w:val="00CB31DC"/>
    <w:rsid w:val="00CB3D4A"/>
    <w:rsid w:val="00CB40A5"/>
    <w:rsid w:val="00CB47F3"/>
    <w:rsid w:val="00CB499B"/>
    <w:rsid w:val="00CB5336"/>
    <w:rsid w:val="00CB5B5D"/>
    <w:rsid w:val="00CB5CBB"/>
    <w:rsid w:val="00CB5D9A"/>
    <w:rsid w:val="00CB5E3D"/>
    <w:rsid w:val="00CB6137"/>
    <w:rsid w:val="00CB6288"/>
    <w:rsid w:val="00CB6889"/>
    <w:rsid w:val="00CB69DD"/>
    <w:rsid w:val="00CB6AEF"/>
    <w:rsid w:val="00CB6BE5"/>
    <w:rsid w:val="00CB6BEE"/>
    <w:rsid w:val="00CB6C5B"/>
    <w:rsid w:val="00CB6D2D"/>
    <w:rsid w:val="00CB6EDA"/>
    <w:rsid w:val="00CB709C"/>
    <w:rsid w:val="00CB70C5"/>
    <w:rsid w:val="00CB7380"/>
    <w:rsid w:val="00CB73D2"/>
    <w:rsid w:val="00CB7610"/>
    <w:rsid w:val="00CB7990"/>
    <w:rsid w:val="00CC044C"/>
    <w:rsid w:val="00CC0450"/>
    <w:rsid w:val="00CC077B"/>
    <w:rsid w:val="00CC0A0D"/>
    <w:rsid w:val="00CC10C6"/>
    <w:rsid w:val="00CC17B2"/>
    <w:rsid w:val="00CC19D9"/>
    <w:rsid w:val="00CC1C0A"/>
    <w:rsid w:val="00CC1D42"/>
    <w:rsid w:val="00CC1DEE"/>
    <w:rsid w:val="00CC25FB"/>
    <w:rsid w:val="00CC274E"/>
    <w:rsid w:val="00CC2807"/>
    <w:rsid w:val="00CC2A13"/>
    <w:rsid w:val="00CC2DEB"/>
    <w:rsid w:val="00CC2E6E"/>
    <w:rsid w:val="00CC307B"/>
    <w:rsid w:val="00CC3713"/>
    <w:rsid w:val="00CC37EF"/>
    <w:rsid w:val="00CC3BCC"/>
    <w:rsid w:val="00CC3BF2"/>
    <w:rsid w:val="00CC4027"/>
    <w:rsid w:val="00CC4327"/>
    <w:rsid w:val="00CC4AEE"/>
    <w:rsid w:val="00CC4FAF"/>
    <w:rsid w:val="00CC518E"/>
    <w:rsid w:val="00CC51D3"/>
    <w:rsid w:val="00CC560C"/>
    <w:rsid w:val="00CC6531"/>
    <w:rsid w:val="00CC659D"/>
    <w:rsid w:val="00CC6925"/>
    <w:rsid w:val="00CC6A87"/>
    <w:rsid w:val="00CC6B3B"/>
    <w:rsid w:val="00CC7787"/>
    <w:rsid w:val="00CC7AD3"/>
    <w:rsid w:val="00CD06C4"/>
    <w:rsid w:val="00CD06C7"/>
    <w:rsid w:val="00CD0F60"/>
    <w:rsid w:val="00CD10FC"/>
    <w:rsid w:val="00CD124B"/>
    <w:rsid w:val="00CD1853"/>
    <w:rsid w:val="00CD1B21"/>
    <w:rsid w:val="00CD1F0F"/>
    <w:rsid w:val="00CD2553"/>
    <w:rsid w:val="00CD266B"/>
    <w:rsid w:val="00CD28BA"/>
    <w:rsid w:val="00CD2970"/>
    <w:rsid w:val="00CD2B75"/>
    <w:rsid w:val="00CD3C6B"/>
    <w:rsid w:val="00CD44F8"/>
    <w:rsid w:val="00CD4C70"/>
    <w:rsid w:val="00CD4ED7"/>
    <w:rsid w:val="00CD5204"/>
    <w:rsid w:val="00CD5217"/>
    <w:rsid w:val="00CD53A0"/>
    <w:rsid w:val="00CD54BE"/>
    <w:rsid w:val="00CD5F99"/>
    <w:rsid w:val="00CD6176"/>
    <w:rsid w:val="00CD643D"/>
    <w:rsid w:val="00CD6949"/>
    <w:rsid w:val="00CD6E1E"/>
    <w:rsid w:val="00CD7559"/>
    <w:rsid w:val="00CD7681"/>
    <w:rsid w:val="00CD7A74"/>
    <w:rsid w:val="00CE051A"/>
    <w:rsid w:val="00CE0728"/>
    <w:rsid w:val="00CE0943"/>
    <w:rsid w:val="00CE0AA2"/>
    <w:rsid w:val="00CE0AB4"/>
    <w:rsid w:val="00CE0B32"/>
    <w:rsid w:val="00CE0D95"/>
    <w:rsid w:val="00CE0E76"/>
    <w:rsid w:val="00CE10AF"/>
    <w:rsid w:val="00CE1451"/>
    <w:rsid w:val="00CE1953"/>
    <w:rsid w:val="00CE1BD4"/>
    <w:rsid w:val="00CE1CF7"/>
    <w:rsid w:val="00CE1EFB"/>
    <w:rsid w:val="00CE27B6"/>
    <w:rsid w:val="00CE27C1"/>
    <w:rsid w:val="00CE28F3"/>
    <w:rsid w:val="00CE2F17"/>
    <w:rsid w:val="00CE307F"/>
    <w:rsid w:val="00CE30DE"/>
    <w:rsid w:val="00CE3177"/>
    <w:rsid w:val="00CE362E"/>
    <w:rsid w:val="00CE368F"/>
    <w:rsid w:val="00CE37E7"/>
    <w:rsid w:val="00CE38B2"/>
    <w:rsid w:val="00CE3CE9"/>
    <w:rsid w:val="00CE44CE"/>
    <w:rsid w:val="00CE4E0F"/>
    <w:rsid w:val="00CE4F57"/>
    <w:rsid w:val="00CE518C"/>
    <w:rsid w:val="00CE57AD"/>
    <w:rsid w:val="00CE5ACB"/>
    <w:rsid w:val="00CE5BAA"/>
    <w:rsid w:val="00CE5F97"/>
    <w:rsid w:val="00CE62C0"/>
    <w:rsid w:val="00CE64D3"/>
    <w:rsid w:val="00CE67E2"/>
    <w:rsid w:val="00CE6F71"/>
    <w:rsid w:val="00CE764C"/>
    <w:rsid w:val="00CE7915"/>
    <w:rsid w:val="00CE7B3F"/>
    <w:rsid w:val="00CE7D8C"/>
    <w:rsid w:val="00CF09C9"/>
    <w:rsid w:val="00CF1488"/>
    <w:rsid w:val="00CF1653"/>
    <w:rsid w:val="00CF1A03"/>
    <w:rsid w:val="00CF1DA0"/>
    <w:rsid w:val="00CF1E2A"/>
    <w:rsid w:val="00CF1F63"/>
    <w:rsid w:val="00CF23BC"/>
    <w:rsid w:val="00CF2449"/>
    <w:rsid w:val="00CF256E"/>
    <w:rsid w:val="00CF27F8"/>
    <w:rsid w:val="00CF2848"/>
    <w:rsid w:val="00CF2C65"/>
    <w:rsid w:val="00CF304E"/>
    <w:rsid w:val="00CF3232"/>
    <w:rsid w:val="00CF3700"/>
    <w:rsid w:val="00CF3A1C"/>
    <w:rsid w:val="00CF42C5"/>
    <w:rsid w:val="00CF46CC"/>
    <w:rsid w:val="00CF50A9"/>
    <w:rsid w:val="00CF510C"/>
    <w:rsid w:val="00CF51D4"/>
    <w:rsid w:val="00CF59F6"/>
    <w:rsid w:val="00CF5E7C"/>
    <w:rsid w:val="00CF6358"/>
    <w:rsid w:val="00CF6370"/>
    <w:rsid w:val="00CF65AA"/>
    <w:rsid w:val="00CF667D"/>
    <w:rsid w:val="00CF6C4E"/>
    <w:rsid w:val="00CF6E37"/>
    <w:rsid w:val="00CF6E78"/>
    <w:rsid w:val="00CF7A25"/>
    <w:rsid w:val="00CF7BCB"/>
    <w:rsid w:val="00CF7E62"/>
    <w:rsid w:val="00D00341"/>
    <w:rsid w:val="00D00422"/>
    <w:rsid w:val="00D004AD"/>
    <w:rsid w:val="00D00624"/>
    <w:rsid w:val="00D007D7"/>
    <w:rsid w:val="00D007DB"/>
    <w:rsid w:val="00D00893"/>
    <w:rsid w:val="00D009AE"/>
    <w:rsid w:val="00D0101C"/>
    <w:rsid w:val="00D01183"/>
    <w:rsid w:val="00D01188"/>
    <w:rsid w:val="00D01229"/>
    <w:rsid w:val="00D01778"/>
    <w:rsid w:val="00D0228F"/>
    <w:rsid w:val="00D024BE"/>
    <w:rsid w:val="00D02C7B"/>
    <w:rsid w:val="00D03EEF"/>
    <w:rsid w:val="00D04B2E"/>
    <w:rsid w:val="00D051D8"/>
    <w:rsid w:val="00D0543D"/>
    <w:rsid w:val="00D055DD"/>
    <w:rsid w:val="00D06068"/>
    <w:rsid w:val="00D06364"/>
    <w:rsid w:val="00D067AA"/>
    <w:rsid w:val="00D06E32"/>
    <w:rsid w:val="00D07F46"/>
    <w:rsid w:val="00D1016E"/>
    <w:rsid w:val="00D1031A"/>
    <w:rsid w:val="00D1034C"/>
    <w:rsid w:val="00D10746"/>
    <w:rsid w:val="00D10C93"/>
    <w:rsid w:val="00D10E61"/>
    <w:rsid w:val="00D112F4"/>
    <w:rsid w:val="00D1153A"/>
    <w:rsid w:val="00D116AE"/>
    <w:rsid w:val="00D1189A"/>
    <w:rsid w:val="00D11986"/>
    <w:rsid w:val="00D11BA3"/>
    <w:rsid w:val="00D122DB"/>
    <w:rsid w:val="00D12514"/>
    <w:rsid w:val="00D12703"/>
    <w:rsid w:val="00D12EDA"/>
    <w:rsid w:val="00D137F3"/>
    <w:rsid w:val="00D13AB0"/>
    <w:rsid w:val="00D13DBC"/>
    <w:rsid w:val="00D13E21"/>
    <w:rsid w:val="00D13E73"/>
    <w:rsid w:val="00D141F8"/>
    <w:rsid w:val="00D144D5"/>
    <w:rsid w:val="00D15615"/>
    <w:rsid w:val="00D15881"/>
    <w:rsid w:val="00D159C9"/>
    <w:rsid w:val="00D1663A"/>
    <w:rsid w:val="00D16655"/>
    <w:rsid w:val="00D167BD"/>
    <w:rsid w:val="00D16861"/>
    <w:rsid w:val="00D16A2C"/>
    <w:rsid w:val="00D16C87"/>
    <w:rsid w:val="00D16E6E"/>
    <w:rsid w:val="00D17265"/>
    <w:rsid w:val="00D17AF8"/>
    <w:rsid w:val="00D17D05"/>
    <w:rsid w:val="00D2027A"/>
    <w:rsid w:val="00D20C73"/>
    <w:rsid w:val="00D20CAC"/>
    <w:rsid w:val="00D21054"/>
    <w:rsid w:val="00D21294"/>
    <w:rsid w:val="00D2129D"/>
    <w:rsid w:val="00D21626"/>
    <w:rsid w:val="00D21EDE"/>
    <w:rsid w:val="00D22133"/>
    <w:rsid w:val="00D228F5"/>
    <w:rsid w:val="00D229C3"/>
    <w:rsid w:val="00D2304A"/>
    <w:rsid w:val="00D2352E"/>
    <w:rsid w:val="00D23C91"/>
    <w:rsid w:val="00D23F0B"/>
    <w:rsid w:val="00D2431F"/>
    <w:rsid w:val="00D24B38"/>
    <w:rsid w:val="00D24B5F"/>
    <w:rsid w:val="00D25248"/>
    <w:rsid w:val="00D255C0"/>
    <w:rsid w:val="00D25A2B"/>
    <w:rsid w:val="00D25D2F"/>
    <w:rsid w:val="00D26644"/>
    <w:rsid w:val="00D2684E"/>
    <w:rsid w:val="00D268F7"/>
    <w:rsid w:val="00D26965"/>
    <w:rsid w:val="00D26A95"/>
    <w:rsid w:val="00D27207"/>
    <w:rsid w:val="00D2798D"/>
    <w:rsid w:val="00D27EC2"/>
    <w:rsid w:val="00D3001E"/>
    <w:rsid w:val="00D30161"/>
    <w:rsid w:val="00D30348"/>
    <w:rsid w:val="00D30615"/>
    <w:rsid w:val="00D30753"/>
    <w:rsid w:val="00D30A12"/>
    <w:rsid w:val="00D3129E"/>
    <w:rsid w:val="00D313AD"/>
    <w:rsid w:val="00D3142C"/>
    <w:rsid w:val="00D31463"/>
    <w:rsid w:val="00D31689"/>
    <w:rsid w:val="00D320E4"/>
    <w:rsid w:val="00D32167"/>
    <w:rsid w:val="00D322BB"/>
    <w:rsid w:val="00D32CA1"/>
    <w:rsid w:val="00D33109"/>
    <w:rsid w:val="00D3323A"/>
    <w:rsid w:val="00D33577"/>
    <w:rsid w:val="00D33696"/>
    <w:rsid w:val="00D34244"/>
    <w:rsid w:val="00D344F1"/>
    <w:rsid w:val="00D34803"/>
    <w:rsid w:val="00D3483A"/>
    <w:rsid w:val="00D34B28"/>
    <w:rsid w:val="00D34E2D"/>
    <w:rsid w:val="00D352CC"/>
    <w:rsid w:val="00D35499"/>
    <w:rsid w:val="00D35909"/>
    <w:rsid w:val="00D3597B"/>
    <w:rsid w:val="00D362D0"/>
    <w:rsid w:val="00D36793"/>
    <w:rsid w:val="00D37435"/>
    <w:rsid w:val="00D37492"/>
    <w:rsid w:val="00D377F0"/>
    <w:rsid w:val="00D408E6"/>
    <w:rsid w:val="00D41D04"/>
    <w:rsid w:val="00D41DE8"/>
    <w:rsid w:val="00D42693"/>
    <w:rsid w:val="00D42FD9"/>
    <w:rsid w:val="00D431D9"/>
    <w:rsid w:val="00D43202"/>
    <w:rsid w:val="00D43870"/>
    <w:rsid w:val="00D43D34"/>
    <w:rsid w:val="00D442B0"/>
    <w:rsid w:val="00D444E1"/>
    <w:rsid w:val="00D44E3E"/>
    <w:rsid w:val="00D45425"/>
    <w:rsid w:val="00D454C2"/>
    <w:rsid w:val="00D45839"/>
    <w:rsid w:val="00D4651C"/>
    <w:rsid w:val="00D46D82"/>
    <w:rsid w:val="00D46EFF"/>
    <w:rsid w:val="00D47239"/>
    <w:rsid w:val="00D47487"/>
    <w:rsid w:val="00D47A79"/>
    <w:rsid w:val="00D47D0A"/>
    <w:rsid w:val="00D50054"/>
    <w:rsid w:val="00D50A11"/>
    <w:rsid w:val="00D5124D"/>
    <w:rsid w:val="00D515CD"/>
    <w:rsid w:val="00D51C04"/>
    <w:rsid w:val="00D523E8"/>
    <w:rsid w:val="00D5249A"/>
    <w:rsid w:val="00D52964"/>
    <w:rsid w:val="00D538FC"/>
    <w:rsid w:val="00D54533"/>
    <w:rsid w:val="00D54F79"/>
    <w:rsid w:val="00D550C0"/>
    <w:rsid w:val="00D552E8"/>
    <w:rsid w:val="00D55363"/>
    <w:rsid w:val="00D55660"/>
    <w:rsid w:val="00D55C7E"/>
    <w:rsid w:val="00D55D40"/>
    <w:rsid w:val="00D56263"/>
    <w:rsid w:val="00D5644C"/>
    <w:rsid w:val="00D5678D"/>
    <w:rsid w:val="00D569A9"/>
    <w:rsid w:val="00D56FF8"/>
    <w:rsid w:val="00D576D7"/>
    <w:rsid w:val="00D576DD"/>
    <w:rsid w:val="00D578BF"/>
    <w:rsid w:val="00D60A6A"/>
    <w:rsid w:val="00D60D64"/>
    <w:rsid w:val="00D6134B"/>
    <w:rsid w:val="00D61377"/>
    <w:rsid w:val="00D61DF8"/>
    <w:rsid w:val="00D61FEA"/>
    <w:rsid w:val="00D6218A"/>
    <w:rsid w:val="00D623A6"/>
    <w:rsid w:val="00D6284B"/>
    <w:rsid w:val="00D62A2F"/>
    <w:rsid w:val="00D62D27"/>
    <w:rsid w:val="00D633C3"/>
    <w:rsid w:val="00D6346B"/>
    <w:rsid w:val="00D63615"/>
    <w:rsid w:val="00D63B1D"/>
    <w:rsid w:val="00D63B3A"/>
    <w:rsid w:val="00D63CD1"/>
    <w:rsid w:val="00D63FC7"/>
    <w:rsid w:val="00D644FB"/>
    <w:rsid w:val="00D64908"/>
    <w:rsid w:val="00D65785"/>
    <w:rsid w:val="00D65879"/>
    <w:rsid w:val="00D65A93"/>
    <w:rsid w:val="00D66A1A"/>
    <w:rsid w:val="00D66BD8"/>
    <w:rsid w:val="00D6701B"/>
    <w:rsid w:val="00D67251"/>
    <w:rsid w:val="00D673C1"/>
    <w:rsid w:val="00D67BC6"/>
    <w:rsid w:val="00D67C9D"/>
    <w:rsid w:val="00D67CD0"/>
    <w:rsid w:val="00D67FBC"/>
    <w:rsid w:val="00D7000F"/>
    <w:rsid w:val="00D70183"/>
    <w:rsid w:val="00D70778"/>
    <w:rsid w:val="00D70915"/>
    <w:rsid w:val="00D7092A"/>
    <w:rsid w:val="00D70B97"/>
    <w:rsid w:val="00D71408"/>
    <w:rsid w:val="00D714F2"/>
    <w:rsid w:val="00D72666"/>
    <w:rsid w:val="00D7268C"/>
    <w:rsid w:val="00D73179"/>
    <w:rsid w:val="00D7321C"/>
    <w:rsid w:val="00D733ED"/>
    <w:rsid w:val="00D7355B"/>
    <w:rsid w:val="00D73A90"/>
    <w:rsid w:val="00D73D6E"/>
    <w:rsid w:val="00D73F38"/>
    <w:rsid w:val="00D73F54"/>
    <w:rsid w:val="00D742B0"/>
    <w:rsid w:val="00D742D7"/>
    <w:rsid w:val="00D74691"/>
    <w:rsid w:val="00D7483C"/>
    <w:rsid w:val="00D74C51"/>
    <w:rsid w:val="00D74CCE"/>
    <w:rsid w:val="00D75658"/>
    <w:rsid w:val="00D756A4"/>
    <w:rsid w:val="00D75D80"/>
    <w:rsid w:val="00D76061"/>
    <w:rsid w:val="00D766B1"/>
    <w:rsid w:val="00D768CC"/>
    <w:rsid w:val="00D769A2"/>
    <w:rsid w:val="00D76E9B"/>
    <w:rsid w:val="00D77621"/>
    <w:rsid w:val="00D7772A"/>
    <w:rsid w:val="00D77A2E"/>
    <w:rsid w:val="00D77C13"/>
    <w:rsid w:val="00D77C71"/>
    <w:rsid w:val="00D8057C"/>
    <w:rsid w:val="00D805F2"/>
    <w:rsid w:val="00D80B11"/>
    <w:rsid w:val="00D80BE4"/>
    <w:rsid w:val="00D816E6"/>
    <w:rsid w:val="00D81EB5"/>
    <w:rsid w:val="00D81EC5"/>
    <w:rsid w:val="00D82847"/>
    <w:rsid w:val="00D83707"/>
    <w:rsid w:val="00D83D56"/>
    <w:rsid w:val="00D83ECC"/>
    <w:rsid w:val="00D8404A"/>
    <w:rsid w:val="00D8419A"/>
    <w:rsid w:val="00D84635"/>
    <w:rsid w:val="00D84812"/>
    <w:rsid w:val="00D84AFE"/>
    <w:rsid w:val="00D84B62"/>
    <w:rsid w:val="00D84B9B"/>
    <w:rsid w:val="00D84C74"/>
    <w:rsid w:val="00D84CA7"/>
    <w:rsid w:val="00D84E02"/>
    <w:rsid w:val="00D85075"/>
    <w:rsid w:val="00D85546"/>
    <w:rsid w:val="00D856D1"/>
    <w:rsid w:val="00D85820"/>
    <w:rsid w:val="00D858DF"/>
    <w:rsid w:val="00D85CC4"/>
    <w:rsid w:val="00D85DAA"/>
    <w:rsid w:val="00D862A8"/>
    <w:rsid w:val="00D8670C"/>
    <w:rsid w:val="00D86753"/>
    <w:rsid w:val="00D8694E"/>
    <w:rsid w:val="00D903BA"/>
    <w:rsid w:val="00D90407"/>
    <w:rsid w:val="00D908DB"/>
    <w:rsid w:val="00D917EB"/>
    <w:rsid w:val="00D91AC4"/>
    <w:rsid w:val="00D91D1A"/>
    <w:rsid w:val="00D91E89"/>
    <w:rsid w:val="00D92386"/>
    <w:rsid w:val="00D92938"/>
    <w:rsid w:val="00D92BA7"/>
    <w:rsid w:val="00D92CA5"/>
    <w:rsid w:val="00D9313A"/>
    <w:rsid w:val="00D935B5"/>
    <w:rsid w:val="00D9368E"/>
    <w:rsid w:val="00D936B3"/>
    <w:rsid w:val="00D937A3"/>
    <w:rsid w:val="00D937F4"/>
    <w:rsid w:val="00D940CF"/>
    <w:rsid w:val="00D940E3"/>
    <w:rsid w:val="00D94517"/>
    <w:rsid w:val="00D94A5C"/>
    <w:rsid w:val="00D94C2D"/>
    <w:rsid w:val="00D94E63"/>
    <w:rsid w:val="00D953A7"/>
    <w:rsid w:val="00D95510"/>
    <w:rsid w:val="00D95581"/>
    <w:rsid w:val="00D9562A"/>
    <w:rsid w:val="00D95E61"/>
    <w:rsid w:val="00D96052"/>
    <w:rsid w:val="00D961AC"/>
    <w:rsid w:val="00D96675"/>
    <w:rsid w:val="00D96E46"/>
    <w:rsid w:val="00D97382"/>
    <w:rsid w:val="00D97A5F"/>
    <w:rsid w:val="00D97D06"/>
    <w:rsid w:val="00D97D4F"/>
    <w:rsid w:val="00D97DE5"/>
    <w:rsid w:val="00DA07B0"/>
    <w:rsid w:val="00DA07D2"/>
    <w:rsid w:val="00DA08A2"/>
    <w:rsid w:val="00DA0EBC"/>
    <w:rsid w:val="00DA0EE6"/>
    <w:rsid w:val="00DA1920"/>
    <w:rsid w:val="00DA1A0D"/>
    <w:rsid w:val="00DA1FB9"/>
    <w:rsid w:val="00DA23CC"/>
    <w:rsid w:val="00DA24F2"/>
    <w:rsid w:val="00DA2F83"/>
    <w:rsid w:val="00DA32D0"/>
    <w:rsid w:val="00DA3308"/>
    <w:rsid w:val="00DA339C"/>
    <w:rsid w:val="00DA3643"/>
    <w:rsid w:val="00DA40DE"/>
    <w:rsid w:val="00DA4276"/>
    <w:rsid w:val="00DA4340"/>
    <w:rsid w:val="00DA4C0D"/>
    <w:rsid w:val="00DA4FF6"/>
    <w:rsid w:val="00DA5149"/>
    <w:rsid w:val="00DA5F48"/>
    <w:rsid w:val="00DA64FD"/>
    <w:rsid w:val="00DA67D4"/>
    <w:rsid w:val="00DA69CD"/>
    <w:rsid w:val="00DA6A01"/>
    <w:rsid w:val="00DA7015"/>
    <w:rsid w:val="00DA734B"/>
    <w:rsid w:val="00DA7F11"/>
    <w:rsid w:val="00DB0091"/>
    <w:rsid w:val="00DB035C"/>
    <w:rsid w:val="00DB0961"/>
    <w:rsid w:val="00DB09FB"/>
    <w:rsid w:val="00DB0C3E"/>
    <w:rsid w:val="00DB11A6"/>
    <w:rsid w:val="00DB17CC"/>
    <w:rsid w:val="00DB183A"/>
    <w:rsid w:val="00DB1ED6"/>
    <w:rsid w:val="00DB21DC"/>
    <w:rsid w:val="00DB2204"/>
    <w:rsid w:val="00DB2361"/>
    <w:rsid w:val="00DB26AC"/>
    <w:rsid w:val="00DB2AF6"/>
    <w:rsid w:val="00DB319D"/>
    <w:rsid w:val="00DB39BD"/>
    <w:rsid w:val="00DB3E32"/>
    <w:rsid w:val="00DB45E2"/>
    <w:rsid w:val="00DB4BED"/>
    <w:rsid w:val="00DB4E88"/>
    <w:rsid w:val="00DB504B"/>
    <w:rsid w:val="00DB52F1"/>
    <w:rsid w:val="00DB53DF"/>
    <w:rsid w:val="00DB5672"/>
    <w:rsid w:val="00DB58F3"/>
    <w:rsid w:val="00DB5AEE"/>
    <w:rsid w:val="00DB5F15"/>
    <w:rsid w:val="00DB67C4"/>
    <w:rsid w:val="00DB7334"/>
    <w:rsid w:val="00DB752F"/>
    <w:rsid w:val="00DB7AFB"/>
    <w:rsid w:val="00DB7BA4"/>
    <w:rsid w:val="00DC0FED"/>
    <w:rsid w:val="00DC15AE"/>
    <w:rsid w:val="00DC1E0C"/>
    <w:rsid w:val="00DC2818"/>
    <w:rsid w:val="00DC3093"/>
    <w:rsid w:val="00DC30A2"/>
    <w:rsid w:val="00DC36C3"/>
    <w:rsid w:val="00DC3900"/>
    <w:rsid w:val="00DC40B7"/>
    <w:rsid w:val="00DC41AE"/>
    <w:rsid w:val="00DC41F0"/>
    <w:rsid w:val="00DC4635"/>
    <w:rsid w:val="00DC4BE5"/>
    <w:rsid w:val="00DC4E2C"/>
    <w:rsid w:val="00DC5357"/>
    <w:rsid w:val="00DC55DE"/>
    <w:rsid w:val="00DC5BE3"/>
    <w:rsid w:val="00DC5FE7"/>
    <w:rsid w:val="00DC6655"/>
    <w:rsid w:val="00DC69B5"/>
    <w:rsid w:val="00DC6CA3"/>
    <w:rsid w:val="00DC6FD4"/>
    <w:rsid w:val="00DC77FC"/>
    <w:rsid w:val="00DD00F5"/>
    <w:rsid w:val="00DD01A8"/>
    <w:rsid w:val="00DD0529"/>
    <w:rsid w:val="00DD0648"/>
    <w:rsid w:val="00DD0AE9"/>
    <w:rsid w:val="00DD0BD8"/>
    <w:rsid w:val="00DD12A8"/>
    <w:rsid w:val="00DD1C0B"/>
    <w:rsid w:val="00DD1C65"/>
    <w:rsid w:val="00DD21E8"/>
    <w:rsid w:val="00DD2382"/>
    <w:rsid w:val="00DD23CD"/>
    <w:rsid w:val="00DD2A3B"/>
    <w:rsid w:val="00DD2DB5"/>
    <w:rsid w:val="00DD2FD0"/>
    <w:rsid w:val="00DD333D"/>
    <w:rsid w:val="00DD3E7F"/>
    <w:rsid w:val="00DD403D"/>
    <w:rsid w:val="00DD418E"/>
    <w:rsid w:val="00DD453F"/>
    <w:rsid w:val="00DD4747"/>
    <w:rsid w:val="00DD4788"/>
    <w:rsid w:val="00DD4915"/>
    <w:rsid w:val="00DD4C34"/>
    <w:rsid w:val="00DD4E7F"/>
    <w:rsid w:val="00DD5469"/>
    <w:rsid w:val="00DD5699"/>
    <w:rsid w:val="00DD579D"/>
    <w:rsid w:val="00DD58B6"/>
    <w:rsid w:val="00DD5A79"/>
    <w:rsid w:val="00DD5E85"/>
    <w:rsid w:val="00DD65B8"/>
    <w:rsid w:val="00DD6CFF"/>
    <w:rsid w:val="00DD71A6"/>
    <w:rsid w:val="00DD74A9"/>
    <w:rsid w:val="00DD757B"/>
    <w:rsid w:val="00DE0A53"/>
    <w:rsid w:val="00DE0EA7"/>
    <w:rsid w:val="00DE11F5"/>
    <w:rsid w:val="00DE1208"/>
    <w:rsid w:val="00DE132C"/>
    <w:rsid w:val="00DE16E1"/>
    <w:rsid w:val="00DE197B"/>
    <w:rsid w:val="00DE1B4A"/>
    <w:rsid w:val="00DE1E87"/>
    <w:rsid w:val="00DE21E4"/>
    <w:rsid w:val="00DE24AE"/>
    <w:rsid w:val="00DE2624"/>
    <w:rsid w:val="00DE2A4E"/>
    <w:rsid w:val="00DE2E61"/>
    <w:rsid w:val="00DE2F49"/>
    <w:rsid w:val="00DE3830"/>
    <w:rsid w:val="00DE3E27"/>
    <w:rsid w:val="00DE4521"/>
    <w:rsid w:val="00DE4C6C"/>
    <w:rsid w:val="00DE4E8B"/>
    <w:rsid w:val="00DE4FDD"/>
    <w:rsid w:val="00DE50AF"/>
    <w:rsid w:val="00DE5766"/>
    <w:rsid w:val="00DE57B5"/>
    <w:rsid w:val="00DE5B73"/>
    <w:rsid w:val="00DE5E1B"/>
    <w:rsid w:val="00DE5EE7"/>
    <w:rsid w:val="00DE61E2"/>
    <w:rsid w:val="00DE62E6"/>
    <w:rsid w:val="00DE6334"/>
    <w:rsid w:val="00DE6648"/>
    <w:rsid w:val="00DE6897"/>
    <w:rsid w:val="00DF0155"/>
    <w:rsid w:val="00DF038D"/>
    <w:rsid w:val="00DF0633"/>
    <w:rsid w:val="00DF078A"/>
    <w:rsid w:val="00DF0AE1"/>
    <w:rsid w:val="00DF0DE6"/>
    <w:rsid w:val="00DF139F"/>
    <w:rsid w:val="00DF13B2"/>
    <w:rsid w:val="00DF155D"/>
    <w:rsid w:val="00DF1633"/>
    <w:rsid w:val="00DF1AD6"/>
    <w:rsid w:val="00DF1B55"/>
    <w:rsid w:val="00DF210C"/>
    <w:rsid w:val="00DF26CD"/>
    <w:rsid w:val="00DF3241"/>
    <w:rsid w:val="00DF3E7E"/>
    <w:rsid w:val="00DF435E"/>
    <w:rsid w:val="00DF51C7"/>
    <w:rsid w:val="00DF53F5"/>
    <w:rsid w:val="00DF544E"/>
    <w:rsid w:val="00DF5BD4"/>
    <w:rsid w:val="00DF5BD8"/>
    <w:rsid w:val="00DF5FE6"/>
    <w:rsid w:val="00DF660B"/>
    <w:rsid w:val="00DF6E84"/>
    <w:rsid w:val="00DF6F3D"/>
    <w:rsid w:val="00DF70A1"/>
    <w:rsid w:val="00DF73E0"/>
    <w:rsid w:val="00DF77DB"/>
    <w:rsid w:val="00DF7EDA"/>
    <w:rsid w:val="00E002F3"/>
    <w:rsid w:val="00E00470"/>
    <w:rsid w:val="00E008D0"/>
    <w:rsid w:val="00E00A37"/>
    <w:rsid w:val="00E00BB0"/>
    <w:rsid w:val="00E00EF0"/>
    <w:rsid w:val="00E0135C"/>
    <w:rsid w:val="00E01497"/>
    <w:rsid w:val="00E015AD"/>
    <w:rsid w:val="00E017F7"/>
    <w:rsid w:val="00E019D4"/>
    <w:rsid w:val="00E039D4"/>
    <w:rsid w:val="00E039EC"/>
    <w:rsid w:val="00E04004"/>
    <w:rsid w:val="00E04B36"/>
    <w:rsid w:val="00E04BC7"/>
    <w:rsid w:val="00E04CFF"/>
    <w:rsid w:val="00E04EB0"/>
    <w:rsid w:val="00E04FA8"/>
    <w:rsid w:val="00E0502D"/>
    <w:rsid w:val="00E05388"/>
    <w:rsid w:val="00E05744"/>
    <w:rsid w:val="00E0579C"/>
    <w:rsid w:val="00E059BD"/>
    <w:rsid w:val="00E05B19"/>
    <w:rsid w:val="00E0624C"/>
    <w:rsid w:val="00E06712"/>
    <w:rsid w:val="00E067A8"/>
    <w:rsid w:val="00E069F4"/>
    <w:rsid w:val="00E07120"/>
    <w:rsid w:val="00E07232"/>
    <w:rsid w:val="00E07271"/>
    <w:rsid w:val="00E10048"/>
    <w:rsid w:val="00E10311"/>
    <w:rsid w:val="00E10828"/>
    <w:rsid w:val="00E10E3F"/>
    <w:rsid w:val="00E1115D"/>
    <w:rsid w:val="00E11397"/>
    <w:rsid w:val="00E116FB"/>
    <w:rsid w:val="00E11FBE"/>
    <w:rsid w:val="00E1202B"/>
    <w:rsid w:val="00E1224A"/>
    <w:rsid w:val="00E1265F"/>
    <w:rsid w:val="00E12966"/>
    <w:rsid w:val="00E12E68"/>
    <w:rsid w:val="00E12EF6"/>
    <w:rsid w:val="00E12FB8"/>
    <w:rsid w:val="00E1339B"/>
    <w:rsid w:val="00E14200"/>
    <w:rsid w:val="00E14A21"/>
    <w:rsid w:val="00E14B4F"/>
    <w:rsid w:val="00E1538E"/>
    <w:rsid w:val="00E1543C"/>
    <w:rsid w:val="00E1545F"/>
    <w:rsid w:val="00E158E6"/>
    <w:rsid w:val="00E167C7"/>
    <w:rsid w:val="00E16C08"/>
    <w:rsid w:val="00E16D38"/>
    <w:rsid w:val="00E16D86"/>
    <w:rsid w:val="00E175CA"/>
    <w:rsid w:val="00E176F6"/>
    <w:rsid w:val="00E17A6D"/>
    <w:rsid w:val="00E17AC7"/>
    <w:rsid w:val="00E17F61"/>
    <w:rsid w:val="00E201A4"/>
    <w:rsid w:val="00E204E9"/>
    <w:rsid w:val="00E20581"/>
    <w:rsid w:val="00E205C1"/>
    <w:rsid w:val="00E2064D"/>
    <w:rsid w:val="00E20B97"/>
    <w:rsid w:val="00E20C54"/>
    <w:rsid w:val="00E20C79"/>
    <w:rsid w:val="00E214AC"/>
    <w:rsid w:val="00E227A6"/>
    <w:rsid w:val="00E22C96"/>
    <w:rsid w:val="00E22D56"/>
    <w:rsid w:val="00E2319F"/>
    <w:rsid w:val="00E232BA"/>
    <w:rsid w:val="00E233EB"/>
    <w:rsid w:val="00E23786"/>
    <w:rsid w:val="00E2379E"/>
    <w:rsid w:val="00E237FC"/>
    <w:rsid w:val="00E23B88"/>
    <w:rsid w:val="00E245BD"/>
    <w:rsid w:val="00E2472F"/>
    <w:rsid w:val="00E24A43"/>
    <w:rsid w:val="00E24FAF"/>
    <w:rsid w:val="00E253CD"/>
    <w:rsid w:val="00E258ED"/>
    <w:rsid w:val="00E25BCC"/>
    <w:rsid w:val="00E25DA2"/>
    <w:rsid w:val="00E26286"/>
    <w:rsid w:val="00E2658D"/>
    <w:rsid w:val="00E265F1"/>
    <w:rsid w:val="00E26A07"/>
    <w:rsid w:val="00E26FAD"/>
    <w:rsid w:val="00E276F0"/>
    <w:rsid w:val="00E27853"/>
    <w:rsid w:val="00E278E6"/>
    <w:rsid w:val="00E30563"/>
    <w:rsid w:val="00E31078"/>
    <w:rsid w:val="00E314D0"/>
    <w:rsid w:val="00E3164E"/>
    <w:rsid w:val="00E316D0"/>
    <w:rsid w:val="00E31B2C"/>
    <w:rsid w:val="00E32376"/>
    <w:rsid w:val="00E32B7C"/>
    <w:rsid w:val="00E32EF8"/>
    <w:rsid w:val="00E333FD"/>
    <w:rsid w:val="00E339C8"/>
    <w:rsid w:val="00E33BD4"/>
    <w:rsid w:val="00E33D1B"/>
    <w:rsid w:val="00E34049"/>
    <w:rsid w:val="00E34233"/>
    <w:rsid w:val="00E34C30"/>
    <w:rsid w:val="00E34C8E"/>
    <w:rsid w:val="00E34D4E"/>
    <w:rsid w:val="00E34D61"/>
    <w:rsid w:val="00E34E9E"/>
    <w:rsid w:val="00E35111"/>
    <w:rsid w:val="00E3515A"/>
    <w:rsid w:val="00E3518D"/>
    <w:rsid w:val="00E3581D"/>
    <w:rsid w:val="00E3609C"/>
    <w:rsid w:val="00E3621B"/>
    <w:rsid w:val="00E36264"/>
    <w:rsid w:val="00E362C3"/>
    <w:rsid w:val="00E368A0"/>
    <w:rsid w:val="00E37BB7"/>
    <w:rsid w:val="00E40370"/>
    <w:rsid w:val="00E40B9D"/>
    <w:rsid w:val="00E40F43"/>
    <w:rsid w:val="00E40FFE"/>
    <w:rsid w:val="00E4103B"/>
    <w:rsid w:val="00E41781"/>
    <w:rsid w:val="00E41B4B"/>
    <w:rsid w:val="00E41FAA"/>
    <w:rsid w:val="00E42276"/>
    <w:rsid w:val="00E427E1"/>
    <w:rsid w:val="00E42A6A"/>
    <w:rsid w:val="00E42DD8"/>
    <w:rsid w:val="00E42EAD"/>
    <w:rsid w:val="00E431C7"/>
    <w:rsid w:val="00E431E5"/>
    <w:rsid w:val="00E435C0"/>
    <w:rsid w:val="00E4360A"/>
    <w:rsid w:val="00E43715"/>
    <w:rsid w:val="00E438D1"/>
    <w:rsid w:val="00E44555"/>
    <w:rsid w:val="00E44B58"/>
    <w:rsid w:val="00E44D54"/>
    <w:rsid w:val="00E44E9B"/>
    <w:rsid w:val="00E45138"/>
    <w:rsid w:val="00E451F9"/>
    <w:rsid w:val="00E4547F"/>
    <w:rsid w:val="00E4556B"/>
    <w:rsid w:val="00E464FD"/>
    <w:rsid w:val="00E46AD1"/>
    <w:rsid w:val="00E46DD8"/>
    <w:rsid w:val="00E47522"/>
    <w:rsid w:val="00E47E2A"/>
    <w:rsid w:val="00E47ED0"/>
    <w:rsid w:val="00E50603"/>
    <w:rsid w:val="00E50611"/>
    <w:rsid w:val="00E50B26"/>
    <w:rsid w:val="00E50B83"/>
    <w:rsid w:val="00E512CB"/>
    <w:rsid w:val="00E513BA"/>
    <w:rsid w:val="00E51406"/>
    <w:rsid w:val="00E51B82"/>
    <w:rsid w:val="00E51CFC"/>
    <w:rsid w:val="00E51E6E"/>
    <w:rsid w:val="00E52127"/>
    <w:rsid w:val="00E521E6"/>
    <w:rsid w:val="00E52954"/>
    <w:rsid w:val="00E52CDA"/>
    <w:rsid w:val="00E52E0F"/>
    <w:rsid w:val="00E5350C"/>
    <w:rsid w:val="00E536DC"/>
    <w:rsid w:val="00E538D9"/>
    <w:rsid w:val="00E53CA0"/>
    <w:rsid w:val="00E54198"/>
    <w:rsid w:val="00E54418"/>
    <w:rsid w:val="00E54775"/>
    <w:rsid w:val="00E54F91"/>
    <w:rsid w:val="00E550C1"/>
    <w:rsid w:val="00E551CA"/>
    <w:rsid w:val="00E552F4"/>
    <w:rsid w:val="00E553EC"/>
    <w:rsid w:val="00E55B58"/>
    <w:rsid w:val="00E55CCF"/>
    <w:rsid w:val="00E55ECD"/>
    <w:rsid w:val="00E569A6"/>
    <w:rsid w:val="00E56E0B"/>
    <w:rsid w:val="00E57459"/>
    <w:rsid w:val="00E57522"/>
    <w:rsid w:val="00E57793"/>
    <w:rsid w:val="00E57A5F"/>
    <w:rsid w:val="00E57DCC"/>
    <w:rsid w:val="00E600C9"/>
    <w:rsid w:val="00E6049E"/>
    <w:rsid w:val="00E60518"/>
    <w:rsid w:val="00E6054B"/>
    <w:rsid w:val="00E607BB"/>
    <w:rsid w:val="00E60843"/>
    <w:rsid w:val="00E60D66"/>
    <w:rsid w:val="00E60E1C"/>
    <w:rsid w:val="00E61054"/>
    <w:rsid w:val="00E610F0"/>
    <w:rsid w:val="00E61351"/>
    <w:rsid w:val="00E61A0D"/>
    <w:rsid w:val="00E62016"/>
    <w:rsid w:val="00E62196"/>
    <w:rsid w:val="00E6230B"/>
    <w:rsid w:val="00E62EED"/>
    <w:rsid w:val="00E6312B"/>
    <w:rsid w:val="00E632A4"/>
    <w:rsid w:val="00E63666"/>
    <w:rsid w:val="00E6389A"/>
    <w:rsid w:val="00E63BFE"/>
    <w:rsid w:val="00E63D3A"/>
    <w:rsid w:val="00E646E7"/>
    <w:rsid w:val="00E64B07"/>
    <w:rsid w:val="00E64C53"/>
    <w:rsid w:val="00E651CF"/>
    <w:rsid w:val="00E65552"/>
    <w:rsid w:val="00E659A0"/>
    <w:rsid w:val="00E65F7E"/>
    <w:rsid w:val="00E660F5"/>
    <w:rsid w:val="00E667C0"/>
    <w:rsid w:val="00E66A62"/>
    <w:rsid w:val="00E66FE9"/>
    <w:rsid w:val="00E67ACB"/>
    <w:rsid w:val="00E67EA1"/>
    <w:rsid w:val="00E705FC"/>
    <w:rsid w:val="00E70925"/>
    <w:rsid w:val="00E70CBC"/>
    <w:rsid w:val="00E70F1D"/>
    <w:rsid w:val="00E71359"/>
    <w:rsid w:val="00E715D5"/>
    <w:rsid w:val="00E71B56"/>
    <w:rsid w:val="00E71C25"/>
    <w:rsid w:val="00E71C30"/>
    <w:rsid w:val="00E721CB"/>
    <w:rsid w:val="00E72581"/>
    <w:rsid w:val="00E72818"/>
    <w:rsid w:val="00E72998"/>
    <w:rsid w:val="00E729B9"/>
    <w:rsid w:val="00E72CBF"/>
    <w:rsid w:val="00E736AD"/>
    <w:rsid w:val="00E74447"/>
    <w:rsid w:val="00E74475"/>
    <w:rsid w:val="00E746CE"/>
    <w:rsid w:val="00E74ECE"/>
    <w:rsid w:val="00E7597D"/>
    <w:rsid w:val="00E75AE8"/>
    <w:rsid w:val="00E75AEF"/>
    <w:rsid w:val="00E75C10"/>
    <w:rsid w:val="00E75EEE"/>
    <w:rsid w:val="00E76121"/>
    <w:rsid w:val="00E76EFD"/>
    <w:rsid w:val="00E77420"/>
    <w:rsid w:val="00E779D2"/>
    <w:rsid w:val="00E80369"/>
    <w:rsid w:val="00E806D4"/>
    <w:rsid w:val="00E80863"/>
    <w:rsid w:val="00E816DB"/>
    <w:rsid w:val="00E81799"/>
    <w:rsid w:val="00E818C2"/>
    <w:rsid w:val="00E81A3E"/>
    <w:rsid w:val="00E81B5B"/>
    <w:rsid w:val="00E825B3"/>
    <w:rsid w:val="00E82D3B"/>
    <w:rsid w:val="00E8307C"/>
    <w:rsid w:val="00E83314"/>
    <w:rsid w:val="00E83578"/>
    <w:rsid w:val="00E836D6"/>
    <w:rsid w:val="00E8388F"/>
    <w:rsid w:val="00E8398A"/>
    <w:rsid w:val="00E83EA2"/>
    <w:rsid w:val="00E84098"/>
    <w:rsid w:val="00E846D9"/>
    <w:rsid w:val="00E84CD2"/>
    <w:rsid w:val="00E84E0D"/>
    <w:rsid w:val="00E856DC"/>
    <w:rsid w:val="00E85782"/>
    <w:rsid w:val="00E85844"/>
    <w:rsid w:val="00E85B44"/>
    <w:rsid w:val="00E86028"/>
    <w:rsid w:val="00E8614A"/>
    <w:rsid w:val="00E86168"/>
    <w:rsid w:val="00E86ABA"/>
    <w:rsid w:val="00E86CBB"/>
    <w:rsid w:val="00E86D04"/>
    <w:rsid w:val="00E86E3D"/>
    <w:rsid w:val="00E86ED8"/>
    <w:rsid w:val="00E873ED"/>
    <w:rsid w:val="00E87451"/>
    <w:rsid w:val="00E87CE1"/>
    <w:rsid w:val="00E87FCE"/>
    <w:rsid w:val="00E90987"/>
    <w:rsid w:val="00E90BA8"/>
    <w:rsid w:val="00E90C61"/>
    <w:rsid w:val="00E90D30"/>
    <w:rsid w:val="00E90D3A"/>
    <w:rsid w:val="00E9109B"/>
    <w:rsid w:val="00E91379"/>
    <w:rsid w:val="00E9140F"/>
    <w:rsid w:val="00E91EDB"/>
    <w:rsid w:val="00E927EC"/>
    <w:rsid w:val="00E93029"/>
    <w:rsid w:val="00E93525"/>
    <w:rsid w:val="00E9352D"/>
    <w:rsid w:val="00E93E53"/>
    <w:rsid w:val="00E9415D"/>
    <w:rsid w:val="00E9418D"/>
    <w:rsid w:val="00E94928"/>
    <w:rsid w:val="00E9494B"/>
    <w:rsid w:val="00E95839"/>
    <w:rsid w:val="00E9599C"/>
    <w:rsid w:val="00E9730C"/>
    <w:rsid w:val="00E97795"/>
    <w:rsid w:val="00E97C6D"/>
    <w:rsid w:val="00EA00D4"/>
    <w:rsid w:val="00EA085C"/>
    <w:rsid w:val="00EA08AC"/>
    <w:rsid w:val="00EA0925"/>
    <w:rsid w:val="00EA0E75"/>
    <w:rsid w:val="00EA144B"/>
    <w:rsid w:val="00EA1920"/>
    <w:rsid w:val="00EA20C2"/>
    <w:rsid w:val="00EA23CA"/>
    <w:rsid w:val="00EA28F3"/>
    <w:rsid w:val="00EA300C"/>
    <w:rsid w:val="00EA30C8"/>
    <w:rsid w:val="00EA359E"/>
    <w:rsid w:val="00EA3601"/>
    <w:rsid w:val="00EA3708"/>
    <w:rsid w:val="00EA3915"/>
    <w:rsid w:val="00EA39DE"/>
    <w:rsid w:val="00EA3F7A"/>
    <w:rsid w:val="00EA4D13"/>
    <w:rsid w:val="00EA5864"/>
    <w:rsid w:val="00EA5E8B"/>
    <w:rsid w:val="00EA60BA"/>
    <w:rsid w:val="00EA6340"/>
    <w:rsid w:val="00EA6680"/>
    <w:rsid w:val="00EA66A5"/>
    <w:rsid w:val="00EA6700"/>
    <w:rsid w:val="00EA6A80"/>
    <w:rsid w:val="00EA70BC"/>
    <w:rsid w:val="00EA7990"/>
    <w:rsid w:val="00EA7A4B"/>
    <w:rsid w:val="00EA7AAE"/>
    <w:rsid w:val="00EA7ACD"/>
    <w:rsid w:val="00EB004B"/>
    <w:rsid w:val="00EB0AE7"/>
    <w:rsid w:val="00EB0E2C"/>
    <w:rsid w:val="00EB1C22"/>
    <w:rsid w:val="00EB1E3F"/>
    <w:rsid w:val="00EB27D6"/>
    <w:rsid w:val="00EB2A1F"/>
    <w:rsid w:val="00EB3298"/>
    <w:rsid w:val="00EB3B31"/>
    <w:rsid w:val="00EB3F5B"/>
    <w:rsid w:val="00EB4289"/>
    <w:rsid w:val="00EB4656"/>
    <w:rsid w:val="00EB4995"/>
    <w:rsid w:val="00EB51A7"/>
    <w:rsid w:val="00EB52FE"/>
    <w:rsid w:val="00EB53DF"/>
    <w:rsid w:val="00EB6072"/>
    <w:rsid w:val="00EB718C"/>
    <w:rsid w:val="00EB7236"/>
    <w:rsid w:val="00EB7468"/>
    <w:rsid w:val="00EB7554"/>
    <w:rsid w:val="00EB7F80"/>
    <w:rsid w:val="00EC06E0"/>
    <w:rsid w:val="00EC08DC"/>
    <w:rsid w:val="00EC0C33"/>
    <w:rsid w:val="00EC1333"/>
    <w:rsid w:val="00EC15A5"/>
    <w:rsid w:val="00EC1A68"/>
    <w:rsid w:val="00EC1E38"/>
    <w:rsid w:val="00EC1EBB"/>
    <w:rsid w:val="00EC227A"/>
    <w:rsid w:val="00EC25A0"/>
    <w:rsid w:val="00EC2F36"/>
    <w:rsid w:val="00EC3499"/>
    <w:rsid w:val="00EC349F"/>
    <w:rsid w:val="00EC36A7"/>
    <w:rsid w:val="00EC3955"/>
    <w:rsid w:val="00EC4148"/>
    <w:rsid w:val="00EC41AB"/>
    <w:rsid w:val="00EC4283"/>
    <w:rsid w:val="00EC4861"/>
    <w:rsid w:val="00EC500A"/>
    <w:rsid w:val="00EC5022"/>
    <w:rsid w:val="00EC53B5"/>
    <w:rsid w:val="00EC5428"/>
    <w:rsid w:val="00EC5922"/>
    <w:rsid w:val="00EC5AD6"/>
    <w:rsid w:val="00EC6540"/>
    <w:rsid w:val="00EC6ABC"/>
    <w:rsid w:val="00EC6CC2"/>
    <w:rsid w:val="00EC6D08"/>
    <w:rsid w:val="00EC6ED4"/>
    <w:rsid w:val="00EC7309"/>
    <w:rsid w:val="00EC7778"/>
    <w:rsid w:val="00EC77C2"/>
    <w:rsid w:val="00EC785D"/>
    <w:rsid w:val="00EC7AB8"/>
    <w:rsid w:val="00EC7C8B"/>
    <w:rsid w:val="00EC7E49"/>
    <w:rsid w:val="00EC7FC0"/>
    <w:rsid w:val="00ED03C3"/>
    <w:rsid w:val="00ED097A"/>
    <w:rsid w:val="00ED0B93"/>
    <w:rsid w:val="00ED0C66"/>
    <w:rsid w:val="00ED155B"/>
    <w:rsid w:val="00ED1CC7"/>
    <w:rsid w:val="00ED1CE9"/>
    <w:rsid w:val="00ED22D3"/>
    <w:rsid w:val="00ED2459"/>
    <w:rsid w:val="00ED2A78"/>
    <w:rsid w:val="00ED2CE3"/>
    <w:rsid w:val="00ED302F"/>
    <w:rsid w:val="00ED343F"/>
    <w:rsid w:val="00ED35F6"/>
    <w:rsid w:val="00ED395B"/>
    <w:rsid w:val="00ED3A28"/>
    <w:rsid w:val="00ED3BB6"/>
    <w:rsid w:val="00ED3C2F"/>
    <w:rsid w:val="00ED460D"/>
    <w:rsid w:val="00ED49BB"/>
    <w:rsid w:val="00ED4FDF"/>
    <w:rsid w:val="00ED58C8"/>
    <w:rsid w:val="00ED5945"/>
    <w:rsid w:val="00ED5B87"/>
    <w:rsid w:val="00ED6910"/>
    <w:rsid w:val="00ED6B57"/>
    <w:rsid w:val="00ED6BFA"/>
    <w:rsid w:val="00ED7727"/>
    <w:rsid w:val="00ED784B"/>
    <w:rsid w:val="00EE0E5D"/>
    <w:rsid w:val="00EE1159"/>
    <w:rsid w:val="00EE1167"/>
    <w:rsid w:val="00EE1680"/>
    <w:rsid w:val="00EE1A84"/>
    <w:rsid w:val="00EE1D74"/>
    <w:rsid w:val="00EE1DE6"/>
    <w:rsid w:val="00EE1EC0"/>
    <w:rsid w:val="00EE1EF9"/>
    <w:rsid w:val="00EE22BA"/>
    <w:rsid w:val="00EE2524"/>
    <w:rsid w:val="00EE2A92"/>
    <w:rsid w:val="00EE2E6D"/>
    <w:rsid w:val="00EE2E84"/>
    <w:rsid w:val="00EE2EB2"/>
    <w:rsid w:val="00EE3373"/>
    <w:rsid w:val="00EE3A2A"/>
    <w:rsid w:val="00EE40DB"/>
    <w:rsid w:val="00EE430C"/>
    <w:rsid w:val="00EE4618"/>
    <w:rsid w:val="00EE4909"/>
    <w:rsid w:val="00EE5609"/>
    <w:rsid w:val="00EE5B63"/>
    <w:rsid w:val="00EE5DBC"/>
    <w:rsid w:val="00EE5E44"/>
    <w:rsid w:val="00EE6665"/>
    <w:rsid w:val="00EE689C"/>
    <w:rsid w:val="00EE6A9D"/>
    <w:rsid w:val="00EE6D32"/>
    <w:rsid w:val="00EE71B2"/>
    <w:rsid w:val="00EE7394"/>
    <w:rsid w:val="00EE7771"/>
    <w:rsid w:val="00EF0043"/>
    <w:rsid w:val="00EF0E28"/>
    <w:rsid w:val="00EF10F8"/>
    <w:rsid w:val="00EF154A"/>
    <w:rsid w:val="00EF1818"/>
    <w:rsid w:val="00EF1B4C"/>
    <w:rsid w:val="00EF261C"/>
    <w:rsid w:val="00EF2718"/>
    <w:rsid w:val="00EF2C5F"/>
    <w:rsid w:val="00EF35F3"/>
    <w:rsid w:val="00EF39E3"/>
    <w:rsid w:val="00EF3E8C"/>
    <w:rsid w:val="00EF41F5"/>
    <w:rsid w:val="00EF43F9"/>
    <w:rsid w:val="00EF4856"/>
    <w:rsid w:val="00EF4B2A"/>
    <w:rsid w:val="00EF4DE3"/>
    <w:rsid w:val="00EF4F42"/>
    <w:rsid w:val="00EF503F"/>
    <w:rsid w:val="00EF55B3"/>
    <w:rsid w:val="00EF5937"/>
    <w:rsid w:val="00EF5A38"/>
    <w:rsid w:val="00EF5B45"/>
    <w:rsid w:val="00EF60B5"/>
    <w:rsid w:val="00EF60F8"/>
    <w:rsid w:val="00EF62DF"/>
    <w:rsid w:val="00EF6D99"/>
    <w:rsid w:val="00EF6DA5"/>
    <w:rsid w:val="00EF700D"/>
    <w:rsid w:val="00EF7852"/>
    <w:rsid w:val="00EF7D10"/>
    <w:rsid w:val="00EF7E2E"/>
    <w:rsid w:val="00F0002C"/>
    <w:rsid w:val="00F0073C"/>
    <w:rsid w:val="00F008BA"/>
    <w:rsid w:val="00F00B54"/>
    <w:rsid w:val="00F01135"/>
    <w:rsid w:val="00F01140"/>
    <w:rsid w:val="00F0119A"/>
    <w:rsid w:val="00F014DB"/>
    <w:rsid w:val="00F01896"/>
    <w:rsid w:val="00F01976"/>
    <w:rsid w:val="00F019AB"/>
    <w:rsid w:val="00F0202C"/>
    <w:rsid w:val="00F02141"/>
    <w:rsid w:val="00F02222"/>
    <w:rsid w:val="00F02408"/>
    <w:rsid w:val="00F026B6"/>
    <w:rsid w:val="00F02849"/>
    <w:rsid w:val="00F02877"/>
    <w:rsid w:val="00F02B39"/>
    <w:rsid w:val="00F032A3"/>
    <w:rsid w:val="00F03319"/>
    <w:rsid w:val="00F037E8"/>
    <w:rsid w:val="00F03880"/>
    <w:rsid w:val="00F039DE"/>
    <w:rsid w:val="00F03DBF"/>
    <w:rsid w:val="00F03F19"/>
    <w:rsid w:val="00F03F2D"/>
    <w:rsid w:val="00F04707"/>
    <w:rsid w:val="00F047A2"/>
    <w:rsid w:val="00F04E31"/>
    <w:rsid w:val="00F04E8B"/>
    <w:rsid w:val="00F05856"/>
    <w:rsid w:val="00F059D6"/>
    <w:rsid w:val="00F059E4"/>
    <w:rsid w:val="00F068EA"/>
    <w:rsid w:val="00F06DA4"/>
    <w:rsid w:val="00F06DE6"/>
    <w:rsid w:val="00F0715B"/>
    <w:rsid w:val="00F10BAA"/>
    <w:rsid w:val="00F10DD5"/>
    <w:rsid w:val="00F10F09"/>
    <w:rsid w:val="00F1103C"/>
    <w:rsid w:val="00F112E8"/>
    <w:rsid w:val="00F11E5F"/>
    <w:rsid w:val="00F11EB4"/>
    <w:rsid w:val="00F127C2"/>
    <w:rsid w:val="00F128B2"/>
    <w:rsid w:val="00F12A62"/>
    <w:rsid w:val="00F12D92"/>
    <w:rsid w:val="00F13301"/>
    <w:rsid w:val="00F134C0"/>
    <w:rsid w:val="00F13D8A"/>
    <w:rsid w:val="00F13E4D"/>
    <w:rsid w:val="00F13E65"/>
    <w:rsid w:val="00F14652"/>
    <w:rsid w:val="00F14E90"/>
    <w:rsid w:val="00F1506C"/>
    <w:rsid w:val="00F152C0"/>
    <w:rsid w:val="00F15714"/>
    <w:rsid w:val="00F1599F"/>
    <w:rsid w:val="00F159A9"/>
    <w:rsid w:val="00F15B66"/>
    <w:rsid w:val="00F15BFD"/>
    <w:rsid w:val="00F15CD2"/>
    <w:rsid w:val="00F15D59"/>
    <w:rsid w:val="00F15DCF"/>
    <w:rsid w:val="00F15E57"/>
    <w:rsid w:val="00F15E7F"/>
    <w:rsid w:val="00F16022"/>
    <w:rsid w:val="00F1614A"/>
    <w:rsid w:val="00F162FE"/>
    <w:rsid w:val="00F16306"/>
    <w:rsid w:val="00F16B86"/>
    <w:rsid w:val="00F16C6F"/>
    <w:rsid w:val="00F1715D"/>
    <w:rsid w:val="00F1722E"/>
    <w:rsid w:val="00F1751B"/>
    <w:rsid w:val="00F175F2"/>
    <w:rsid w:val="00F17702"/>
    <w:rsid w:val="00F179AA"/>
    <w:rsid w:val="00F17E92"/>
    <w:rsid w:val="00F202D8"/>
    <w:rsid w:val="00F203D1"/>
    <w:rsid w:val="00F20CE5"/>
    <w:rsid w:val="00F21340"/>
    <w:rsid w:val="00F21901"/>
    <w:rsid w:val="00F21D27"/>
    <w:rsid w:val="00F22007"/>
    <w:rsid w:val="00F22469"/>
    <w:rsid w:val="00F224E9"/>
    <w:rsid w:val="00F2270E"/>
    <w:rsid w:val="00F2284A"/>
    <w:rsid w:val="00F228C0"/>
    <w:rsid w:val="00F22BF3"/>
    <w:rsid w:val="00F22E10"/>
    <w:rsid w:val="00F2302E"/>
    <w:rsid w:val="00F232BC"/>
    <w:rsid w:val="00F23416"/>
    <w:rsid w:val="00F2373A"/>
    <w:rsid w:val="00F23BA1"/>
    <w:rsid w:val="00F23C95"/>
    <w:rsid w:val="00F23E30"/>
    <w:rsid w:val="00F23FD4"/>
    <w:rsid w:val="00F24387"/>
    <w:rsid w:val="00F24550"/>
    <w:rsid w:val="00F2482A"/>
    <w:rsid w:val="00F24836"/>
    <w:rsid w:val="00F24A84"/>
    <w:rsid w:val="00F2506D"/>
    <w:rsid w:val="00F25111"/>
    <w:rsid w:val="00F258F5"/>
    <w:rsid w:val="00F25E95"/>
    <w:rsid w:val="00F262D7"/>
    <w:rsid w:val="00F263CC"/>
    <w:rsid w:val="00F26580"/>
    <w:rsid w:val="00F26A3A"/>
    <w:rsid w:val="00F26D8F"/>
    <w:rsid w:val="00F27561"/>
    <w:rsid w:val="00F275F4"/>
    <w:rsid w:val="00F27645"/>
    <w:rsid w:val="00F27C7D"/>
    <w:rsid w:val="00F27CE1"/>
    <w:rsid w:val="00F3007C"/>
    <w:rsid w:val="00F30AE5"/>
    <w:rsid w:val="00F30CD8"/>
    <w:rsid w:val="00F3143F"/>
    <w:rsid w:val="00F31EFF"/>
    <w:rsid w:val="00F32306"/>
    <w:rsid w:val="00F32432"/>
    <w:rsid w:val="00F32721"/>
    <w:rsid w:val="00F32EE4"/>
    <w:rsid w:val="00F33372"/>
    <w:rsid w:val="00F33713"/>
    <w:rsid w:val="00F340DB"/>
    <w:rsid w:val="00F34949"/>
    <w:rsid w:val="00F34D1A"/>
    <w:rsid w:val="00F34F4C"/>
    <w:rsid w:val="00F35327"/>
    <w:rsid w:val="00F35498"/>
    <w:rsid w:val="00F35917"/>
    <w:rsid w:val="00F35C8F"/>
    <w:rsid w:val="00F35FC8"/>
    <w:rsid w:val="00F36879"/>
    <w:rsid w:val="00F36976"/>
    <w:rsid w:val="00F36AE8"/>
    <w:rsid w:val="00F36B74"/>
    <w:rsid w:val="00F37505"/>
    <w:rsid w:val="00F37CAC"/>
    <w:rsid w:val="00F37D73"/>
    <w:rsid w:val="00F37DD7"/>
    <w:rsid w:val="00F37ED7"/>
    <w:rsid w:val="00F407A1"/>
    <w:rsid w:val="00F4088B"/>
    <w:rsid w:val="00F40B3F"/>
    <w:rsid w:val="00F41067"/>
    <w:rsid w:val="00F41556"/>
    <w:rsid w:val="00F41937"/>
    <w:rsid w:val="00F41C2D"/>
    <w:rsid w:val="00F41E18"/>
    <w:rsid w:val="00F420AC"/>
    <w:rsid w:val="00F42214"/>
    <w:rsid w:val="00F42298"/>
    <w:rsid w:val="00F422F9"/>
    <w:rsid w:val="00F425FA"/>
    <w:rsid w:val="00F42690"/>
    <w:rsid w:val="00F4305A"/>
    <w:rsid w:val="00F434F9"/>
    <w:rsid w:val="00F43518"/>
    <w:rsid w:val="00F43A9E"/>
    <w:rsid w:val="00F43BB4"/>
    <w:rsid w:val="00F43FD3"/>
    <w:rsid w:val="00F442D4"/>
    <w:rsid w:val="00F44652"/>
    <w:rsid w:val="00F447F8"/>
    <w:rsid w:val="00F44A6E"/>
    <w:rsid w:val="00F44E58"/>
    <w:rsid w:val="00F44EA8"/>
    <w:rsid w:val="00F458D2"/>
    <w:rsid w:val="00F46226"/>
    <w:rsid w:val="00F4693C"/>
    <w:rsid w:val="00F469A8"/>
    <w:rsid w:val="00F46C68"/>
    <w:rsid w:val="00F46D70"/>
    <w:rsid w:val="00F474DD"/>
    <w:rsid w:val="00F4753D"/>
    <w:rsid w:val="00F47926"/>
    <w:rsid w:val="00F5018F"/>
    <w:rsid w:val="00F50604"/>
    <w:rsid w:val="00F50C26"/>
    <w:rsid w:val="00F50D9D"/>
    <w:rsid w:val="00F50FFF"/>
    <w:rsid w:val="00F510C5"/>
    <w:rsid w:val="00F51473"/>
    <w:rsid w:val="00F516F7"/>
    <w:rsid w:val="00F51706"/>
    <w:rsid w:val="00F51CA0"/>
    <w:rsid w:val="00F51DAA"/>
    <w:rsid w:val="00F51DC6"/>
    <w:rsid w:val="00F52347"/>
    <w:rsid w:val="00F523FA"/>
    <w:rsid w:val="00F52691"/>
    <w:rsid w:val="00F52A3A"/>
    <w:rsid w:val="00F52D8E"/>
    <w:rsid w:val="00F530BA"/>
    <w:rsid w:val="00F5317F"/>
    <w:rsid w:val="00F53205"/>
    <w:rsid w:val="00F533C5"/>
    <w:rsid w:val="00F534AE"/>
    <w:rsid w:val="00F540A9"/>
    <w:rsid w:val="00F54157"/>
    <w:rsid w:val="00F5449C"/>
    <w:rsid w:val="00F5510D"/>
    <w:rsid w:val="00F554BA"/>
    <w:rsid w:val="00F55B57"/>
    <w:rsid w:val="00F55BFC"/>
    <w:rsid w:val="00F567B1"/>
    <w:rsid w:val="00F56B4E"/>
    <w:rsid w:val="00F56D10"/>
    <w:rsid w:val="00F56D48"/>
    <w:rsid w:val="00F5714A"/>
    <w:rsid w:val="00F5762A"/>
    <w:rsid w:val="00F576B3"/>
    <w:rsid w:val="00F5797C"/>
    <w:rsid w:val="00F579D2"/>
    <w:rsid w:val="00F57C0B"/>
    <w:rsid w:val="00F57DDD"/>
    <w:rsid w:val="00F60291"/>
    <w:rsid w:val="00F60D83"/>
    <w:rsid w:val="00F60DA0"/>
    <w:rsid w:val="00F610B2"/>
    <w:rsid w:val="00F612C4"/>
    <w:rsid w:val="00F61541"/>
    <w:rsid w:val="00F61910"/>
    <w:rsid w:val="00F62034"/>
    <w:rsid w:val="00F6223F"/>
    <w:rsid w:val="00F62382"/>
    <w:rsid w:val="00F62A10"/>
    <w:rsid w:val="00F62BC6"/>
    <w:rsid w:val="00F632FC"/>
    <w:rsid w:val="00F6387B"/>
    <w:rsid w:val="00F6394D"/>
    <w:rsid w:val="00F6396E"/>
    <w:rsid w:val="00F64028"/>
    <w:rsid w:val="00F64035"/>
    <w:rsid w:val="00F6499F"/>
    <w:rsid w:val="00F64E14"/>
    <w:rsid w:val="00F65368"/>
    <w:rsid w:val="00F65751"/>
    <w:rsid w:val="00F65782"/>
    <w:rsid w:val="00F65833"/>
    <w:rsid w:val="00F65C64"/>
    <w:rsid w:val="00F65E8D"/>
    <w:rsid w:val="00F660F1"/>
    <w:rsid w:val="00F6630A"/>
    <w:rsid w:val="00F6683F"/>
    <w:rsid w:val="00F66B85"/>
    <w:rsid w:val="00F67081"/>
    <w:rsid w:val="00F67915"/>
    <w:rsid w:val="00F67A8B"/>
    <w:rsid w:val="00F70614"/>
    <w:rsid w:val="00F706AF"/>
    <w:rsid w:val="00F70904"/>
    <w:rsid w:val="00F71283"/>
    <w:rsid w:val="00F720E4"/>
    <w:rsid w:val="00F725AC"/>
    <w:rsid w:val="00F7264C"/>
    <w:rsid w:val="00F727BA"/>
    <w:rsid w:val="00F729A5"/>
    <w:rsid w:val="00F72A15"/>
    <w:rsid w:val="00F72BA1"/>
    <w:rsid w:val="00F72CFC"/>
    <w:rsid w:val="00F73080"/>
    <w:rsid w:val="00F73C31"/>
    <w:rsid w:val="00F73D6B"/>
    <w:rsid w:val="00F73D6C"/>
    <w:rsid w:val="00F7415D"/>
    <w:rsid w:val="00F742FE"/>
    <w:rsid w:val="00F74FC0"/>
    <w:rsid w:val="00F75537"/>
    <w:rsid w:val="00F758A5"/>
    <w:rsid w:val="00F758E9"/>
    <w:rsid w:val="00F759F7"/>
    <w:rsid w:val="00F75CD4"/>
    <w:rsid w:val="00F7622D"/>
    <w:rsid w:val="00F76232"/>
    <w:rsid w:val="00F762EA"/>
    <w:rsid w:val="00F767C8"/>
    <w:rsid w:val="00F76B1C"/>
    <w:rsid w:val="00F76CE9"/>
    <w:rsid w:val="00F76D17"/>
    <w:rsid w:val="00F76DFF"/>
    <w:rsid w:val="00F76EBC"/>
    <w:rsid w:val="00F77026"/>
    <w:rsid w:val="00F77117"/>
    <w:rsid w:val="00F7715B"/>
    <w:rsid w:val="00F7723B"/>
    <w:rsid w:val="00F77310"/>
    <w:rsid w:val="00F77810"/>
    <w:rsid w:val="00F778D5"/>
    <w:rsid w:val="00F779C2"/>
    <w:rsid w:val="00F77DA8"/>
    <w:rsid w:val="00F8063A"/>
    <w:rsid w:val="00F80DA9"/>
    <w:rsid w:val="00F819AA"/>
    <w:rsid w:val="00F820FC"/>
    <w:rsid w:val="00F8210C"/>
    <w:rsid w:val="00F82201"/>
    <w:rsid w:val="00F8285E"/>
    <w:rsid w:val="00F82994"/>
    <w:rsid w:val="00F82EE1"/>
    <w:rsid w:val="00F83084"/>
    <w:rsid w:val="00F8313C"/>
    <w:rsid w:val="00F835BA"/>
    <w:rsid w:val="00F839DD"/>
    <w:rsid w:val="00F83B88"/>
    <w:rsid w:val="00F84072"/>
    <w:rsid w:val="00F8420F"/>
    <w:rsid w:val="00F849D3"/>
    <w:rsid w:val="00F84E80"/>
    <w:rsid w:val="00F85739"/>
    <w:rsid w:val="00F8584D"/>
    <w:rsid w:val="00F85932"/>
    <w:rsid w:val="00F86161"/>
    <w:rsid w:val="00F861DF"/>
    <w:rsid w:val="00F86615"/>
    <w:rsid w:val="00F86996"/>
    <w:rsid w:val="00F86B90"/>
    <w:rsid w:val="00F871C8"/>
    <w:rsid w:val="00F871F4"/>
    <w:rsid w:val="00F875E1"/>
    <w:rsid w:val="00F87649"/>
    <w:rsid w:val="00F9024C"/>
    <w:rsid w:val="00F905B6"/>
    <w:rsid w:val="00F90D49"/>
    <w:rsid w:val="00F90FCA"/>
    <w:rsid w:val="00F9103B"/>
    <w:rsid w:val="00F9114B"/>
    <w:rsid w:val="00F911AB"/>
    <w:rsid w:val="00F912A6"/>
    <w:rsid w:val="00F912AF"/>
    <w:rsid w:val="00F916EA"/>
    <w:rsid w:val="00F91936"/>
    <w:rsid w:val="00F91D87"/>
    <w:rsid w:val="00F92138"/>
    <w:rsid w:val="00F92880"/>
    <w:rsid w:val="00F92C31"/>
    <w:rsid w:val="00F92C44"/>
    <w:rsid w:val="00F93522"/>
    <w:rsid w:val="00F93536"/>
    <w:rsid w:val="00F936D3"/>
    <w:rsid w:val="00F9391A"/>
    <w:rsid w:val="00F93A3E"/>
    <w:rsid w:val="00F93B2C"/>
    <w:rsid w:val="00F93E06"/>
    <w:rsid w:val="00F940AE"/>
    <w:rsid w:val="00F94155"/>
    <w:rsid w:val="00F94295"/>
    <w:rsid w:val="00F94511"/>
    <w:rsid w:val="00F94633"/>
    <w:rsid w:val="00F948BC"/>
    <w:rsid w:val="00F94EE3"/>
    <w:rsid w:val="00F953F5"/>
    <w:rsid w:val="00F958EF"/>
    <w:rsid w:val="00F95ADB"/>
    <w:rsid w:val="00F95B02"/>
    <w:rsid w:val="00F95C02"/>
    <w:rsid w:val="00F95EA2"/>
    <w:rsid w:val="00F963D9"/>
    <w:rsid w:val="00F96422"/>
    <w:rsid w:val="00F96A49"/>
    <w:rsid w:val="00F9783A"/>
    <w:rsid w:val="00FA0346"/>
    <w:rsid w:val="00FA05C9"/>
    <w:rsid w:val="00FA0BE6"/>
    <w:rsid w:val="00FA0C6A"/>
    <w:rsid w:val="00FA111D"/>
    <w:rsid w:val="00FA1500"/>
    <w:rsid w:val="00FA1AF0"/>
    <w:rsid w:val="00FA1E66"/>
    <w:rsid w:val="00FA21DE"/>
    <w:rsid w:val="00FA27AB"/>
    <w:rsid w:val="00FA2E10"/>
    <w:rsid w:val="00FA303E"/>
    <w:rsid w:val="00FA312B"/>
    <w:rsid w:val="00FA35D6"/>
    <w:rsid w:val="00FA36BC"/>
    <w:rsid w:val="00FA387E"/>
    <w:rsid w:val="00FA3E1F"/>
    <w:rsid w:val="00FA40B2"/>
    <w:rsid w:val="00FA49E5"/>
    <w:rsid w:val="00FA4A0F"/>
    <w:rsid w:val="00FA4F87"/>
    <w:rsid w:val="00FA53D7"/>
    <w:rsid w:val="00FA5531"/>
    <w:rsid w:val="00FA56E7"/>
    <w:rsid w:val="00FA57C1"/>
    <w:rsid w:val="00FA5809"/>
    <w:rsid w:val="00FA59BE"/>
    <w:rsid w:val="00FA60E9"/>
    <w:rsid w:val="00FA6548"/>
    <w:rsid w:val="00FA6629"/>
    <w:rsid w:val="00FA6930"/>
    <w:rsid w:val="00FA6A98"/>
    <w:rsid w:val="00FA700F"/>
    <w:rsid w:val="00FA73FE"/>
    <w:rsid w:val="00FA758F"/>
    <w:rsid w:val="00FA7B91"/>
    <w:rsid w:val="00FB0299"/>
    <w:rsid w:val="00FB07A9"/>
    <w:rsid w:val="00FB0C8D"/>
    <w:rsid w:val="00FB0E64"/>
    <w:rsid w:val="00FB0F92"/>
    <w:rsid w:val="00FB109F"/>
    <w:rsid w:val="00FB16EB"/>
    <w:rsid w:val="00FB1747"/>
    <w:rsid w:val="00FB1A07"/>
    <w:rsid w:val="00FB1A28"/>
    <w:rsid w:val="00FB1AA1"/>
    <w:rsid w:val="00FB1B6D"/>
    <w:rsid w:val="00FB1F00"/>
    <w:rsid w:val="00FB276F"/>
    <w:rsid w:val="00FB2796"/>
    <w:rsid w:val="00FB292A"/>
    <w:rsid w:val="00FB2B15"/>
    <w:rsid w:val="00FB3143"/>
    <w:rsid w:val="00FB33E9"/>
    <w:rsid w:val="00FB3485"/>
    <w:rsid w:val="00FB3A48"/>
    <w:rsid w:val="00FB3D4B"/>
    <w:rsid w:val="00FB40BE"/>
    <w:rsid w:val="00FB40C5"/>
    <w:rsid w:val="00FB538E"/>
    <w:rsid w:val="00FB5877"/>
    <w:rsid w:val="00FB58F2"/>
    <w:rsid w:val="00FB591D"/>
    <w:rsid w:val="00FB5BDE"/>
    <w:rsid w:val="00FB5BE9"/>
    <w:rsid w:val="00FB5F2A"/>
    <w:rsid w:val="00FB62B3"/>
    <w:rsid w:val="00FB63CF"/>
    <w:rsid w:val="00FB65B7"/>
    <w:rsid w:val="00FB7196"/>
    <w:rsid w:val="00FB75A6"/>
    <w:rsid w:val="00FB7AFC"/>
    <w:rsid w:val="00FB7BDC"/>
    <w:rsid w:val="00FB7D26"/>
    <w:rsid w:val="00FB7F9B"/>
    <w:rsid w:val="00FC072E"/>
    <w:rsid w:val="00FC0819"/>
    <w:rsid w:val="00FC0BBB"/>
    <w:rsid w:val="00FC12C0"/>
    <w:rsid w:val="00FC195A"/>
    <w:rsid w:val="00FC1BEB"/>
    <w:rsid w:val="00FC2240"/>
    <w:rsid w:val="00FC2510"/>
    <w:rsid w:val="00FC2627"/>
    <w:rsid w:val="00FC332A"/>
    <w:rsid w:val="00FC342C"/>
    <w:rsid w:val="00FC3927"/>
    <w:rsid w:val="00FC45C6"/>
    <w:rsid w:val="00FC4D23"/>
    <w:rsid w:val="00FC4EF1"/>
    <w:rsid w:val="00FC55B6"/>
    <w:rsid w:val="00FC5968"/>
    <w:rsid w:val="00FC5A67"/>
    <w:rsid w:val="00FC5D81"/>
    <w:rsid w:val="00FC6679"/>
    <w:rsid w:val="00FC67C4"/>
    <w:rsid w:val="00FC6B29"/>
    <w:rsid w:val="00FC6BBC"/>
    <w:rsid w:val="00FC6F46"/>
    <w:rsid w:val="00FC7A82"/>
    <w:rsid w:val="00FC7F9F"/>
    <w:rsid w:val="00FD0081"/>
    <w:rsid w:val="00FD009F"/>
    <w:rsid w:val="00FD09C7"/>
    <w:rsid w:val="00FD0AFE"/>
    <w:rsid w:val="00FD0BE2"/>
    <w:rsid w:val="00FD0C2E"/>
    <w:rsid w:val="00FD0D24"/>
    <w:rsid w:val="00FD0E4A"/>
    <w:rsid w:val="00FD0F26"/>
    <w:rsid w:val="00FD1873"/>
    <w:rsid w:val="00FD2380"/>
    <w:rsid w:val="00FD27D7"/>
    <w:rsid w:val="00FD28C5"/>
    <w:rsid w:val="00FD2B5A"/>
    <w:rsid w:val="00FD2D62"/>
    <w:rsid w:val="00FD35AD"/>
    <w:rsid w:val="00FD391F"/>
    <w:rsid w:val="00FD3C66"/>
    <w:rsid w:val="00FD3F5C"/>
    <w:rsid w:val="00FD45FB"/>
    <w:rsid w:val="00FD470A"/>
    <w:rsid w:val="00FD47F4"/>
    <w:rsid w:val="00FD4B64"/>
    <w:rsid w:val="00FD4B8F"/>
    <w:rsid w:val="00FD55FD"/>
    <w:rsid w:val="00FD58D4"/>
    <w:rsid w:val="00FD5D93"/>
    <w:rsid w:val="00FD66D4"/>
    <w:rsid w:val="00FD66D7"/>
    <w:rsid w:val="00FD6B40"/>
    <w:rsid w:val="00FD6B68"/>
    <w:rsid w:val="00FD6C84"/>
    <w:rsid w:val="00FD7095"/>
    <w:rsid w:val="00FE00E2"/>
    <w:rsid w:val="00FE0325"/>
    <w:rsid w:val="00FE0947"/>
    <w:rsid w:val="00FE09DB"/>
    <w:rsid w:val="00FE0FE7"/>
    <w:rsid w:val="00FE1264"/>
    <w:rsid w:val="00FE13C2"/>
    <w:rsid w:val="00FE1618"/>
    <w:rsid w:val="00FE1854"/>
    <w:rsid w:val="00FE1D2A"/>
    <w:rsid w:val="00FE1E55"/>
    <w:rsid w:val="00FE1E91"/>
    <w:rsid w:val="00FE1EEA"/>
    <w:rsid w:val="00FE2963"/>
    <w:rsid w:val="00FE2FD8"/>
    <w:rsid w:val="00FE3043"/>
    <w:rsid w:val="00FE36AA"/>
    <w:rsid w:val="00FE3777"/>
    <w:rsid w:val="00FE3A31"/>
    <w:rsid w:val="00FE3E48"/>
    <w:rsid w:val="00FE3EC2"/>
    <w:rsid w:val="00FE4712"/>
    <w:rsid w:val="00FE4CFD"/>
    <w:rsid w:val="00FE50A3"/>
    <w:rsid w:val="00FE5CCC"/>
    <w:rsid w:val="00FE6096"/>
    <w:rsid w:val="00FE6444"/>
    <w:rsid w:val="00FE64E3"/>
    <w:rsid w:val="00FE67F7"/>
    <w:rsid w:val="00FE6A22"/>
    <w:rsid w:val="00FF004C"/>
    <w:rsid w:val="00FF0715"/>
    <w:rsid w:val="00FF0DC5"/>
    <w:rsid w:val="00FF0FD9"/>
    <w:rsid w:val="00FF12EF"/>
    <w:rsid w:val="00FF1331"/>
    <w:rsid w:val="00FF14E7"/>
    <w:rsid w:val="00FF21D3"/>
    <w:rsid w:val="00FF3093"/>
    <w:rsid w:val="00FF3310"/>
    <w:rsid w:val="00FF361E"/>
    <w:rsid w:val="00FF3FDA"/>
    <w:rsid w:val="00FF4373"/>
    <w:rsid w:val="00FF43B1"/>
    <w:rsid w:val="00FF49B8"/>
    <w:rsid w:val="00FF58B1"/>
    <w:rsid w:val="00FF5EBE"/>
    <w:rsid w:val="00FF6721"/>
    <w:rsid w:val="00FF6B21"/>
    <w:rsid w:val="00FF6C55"/>
    <w:rsid w:val="00FF6CD1"/>
    <w:rsid w:val="00FF6E90"/>
    <w:rsid w:val="00FF70C5"/>
    <w:rsid w:val="00FF718C"/>
    <w:rsid w:val="00FF793C"/>
    <w:rsid w:val="00FF79C7"/>
    <w:rsid w:val="00FF7D2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674178"/>
  <w15:docId w15:val="{8B67CF94-8B5C-41B9-906B-CAEB9A3F9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sz w:val="22"/>
        <w:szCs w:val="22"/>
        <w:lang w:val="en-GB" w:eastAsia="zh-CN" w:bidi="ar-SA"/>
      </w:rPr>
    </w:rPrDefault>
    <w:pPrDefault>
      <w:pPr>
        <w:spacing w:before="200" w:line="360" w:lineRule="auto"/>
      </w:pPr>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21"/>
    <w:lsdException w:name="Intense Emphasis" w:uiPriority="23"/>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88D"/>
  </w:style>
  <w:style w:type="paragraph" w:styleId="Heading1">
    <w:name w:val="heading 1"/>
    <w:basedOn w:val="Normal"/>
    <w:next w:val="Normal"/>
    <w:link w:val="Heading1Char"/>
    <w:qFormat/>
    <w:rsid w:val="00CC274E"/>
    <w:pPr>
      <w:keepNext/>
      <w:numPr>
        <w:numId w:val="1"/>
      </w:numPr>
      <w:spacing w:after="240"/>
      <w:outlineLvl w:val="0"/>
    </w:pPr>
    <w:rPr>
      <w:rFonts w:cs="Arial"/>
      <w:b/>
      <w:bCs/>
      <w:kern w:val="32"/>
      <w:sz w:val="36"/>
      <w:szCs w:val="32"/>
      <w:lang w:eastAsia="en-US"/>
    </w:rPr>
  </w:style>
  <w:style w:type="paragraph" w:styleId="Heading2">
    <w:name w:val="heading 2"/>
    <w:basedOn w:val="Heading1"/>
    <w:next w:val="Normal"/>
    <w:link w:val="Heading2Char"/>
    <w:qFormat/>
    <w:rsid w:val="00CC274E"/>
    <w:pPr>
      <w:numPr>
        <w:ilvl w:val="1"/>
      </w:numPr>
      <w:spacing w:before="360"/>
      <w:outlineLvl w:val="1"/>
    </w:pPr>
    <w:rPr>
      <w:bCs w:val="0"/>
      <w:sz w:val="28"/>
      <w:szCs w:val="24"/>
      <w:lang w:eastAsia="en-GB"/>
    </w:rPr>
  </w:style>
  <w:style w:type="paragraph" w:styleId="Heading3">
    <w:name w:val="heading 3"/>
    <w:basedOn w:val="Heading1"/>
    <w:next w:val="Normal"/>
    <w:link w:val="Heading3Char"/>
    <w:qFormat/>
    <w:rsid w:val="00CC274E"/>
    <w:pPr>
      <w:numPr>
        <w:ilvl w:val="2"/>
      </w:numPr>
      <w:spacing w:before="360"/>
      <w:outlineLvl w:val="2"/>
    </w:pPr>
    <w:rPr>
      <w:bCs w:val="0"/>
      <w:sz w:val="22"/>
      <w:szCs w:val="26"/>
    </w:rPr>
  </w:style>
  <w:style w:type="paragraph" w:styleId="Heading4">
    <w:name w:val="heading 4"/>
    <w:basedOn w:val="Heading1"/>
    <w:next w:val="Normal"/>
    <w:link w:val="Heading4Char"/>
    <w:qFormat/>
    <w:rsid w:val="00CC274E"/>
    <w:pPr>
      <w:numPr>
        <w:ilvl w:val="3"/>
      </w:numPr>
      <w:outlineLvl w:val="3"/>
    </w:pPr>
    <w:rPr>
      <w:rFonts w:eastAsiaTheme="majorEastAsia" w:cstheme="majorBidi"/>
      <w:bCs w:val="0"/>
      <w:iCs/>
      <w:sz w:val="22"/>
      <w:szCs w:val="24"/>
    </w:rPr>
  </w:style>
  <w:style w:type="paragraph" w:styleId="Heading5">
    <w:name w:val="heading 5"/>
    <w:basedOn w:val="Heading1"/>
    <w:next w:val="Normal"/>
    <w:link w:val="Heading5Char"/>
    <w:qFormat/>
    <w:rsid w:val="00CC274E"/>
    <w:pPr>
      <w:keepLines/>
      <w:numPr>
        <w:ilvl w:val="4"/>
      </w:numPr>
      <w:outlineLvl w:val="4"/>
    </w:pPr>
    <w:rPr>
      <w:rFonts w:eastAsiaTheme="majorEastAsia" w:cstheme="majorBidi"/>
      <w:sz w:val="22"/>
      <w:szCs w:val="24"/>
    </w:rPr>
  </w:style>
  <w:style w:type="paragraph" w:styleId="Heading6">
    <w:name w:val="heading 6"/>
    <w:basedOn w:val="Heading1"/>
    <w:next w:val="Normal"/>
    <w:link w:val="Heading6Char"/>
    <w:qFormat/>
    <w:rsid w:val="00CC274E"/>
    <w:pPr>
      <w:keepLines/>
      <w:numPr>
        <w:ilvl w:val="5"/>
      </w:numPr>
      <w:outlineLvl w:val="5"/>
    </w:pPr>
    <w:rPr>
      <w:rFonts w:eastAsiaTheme="majorEastAsia" w:cstheme="majorBidi"/>
      <w:b w:val="0"/>
      <w:iCs/>
      <w:sz w:val="22"/>
      <w:szCs w:val="24"/>
    </w:rPr>
  </w:style>
  <w:style w:type="paragraph" w:styleId="Heading7">
    <w:name w:val="heading 7"/>
    <w:basedOn w:val="Heading1"/>
    <w:next w:val="Normal"/>
    <w:link w:val="Heading7Char"/>
    <w:qFormat/>
    <w:rsid w:val="00CC274E"/>
    <w:pPr>
      <w:keepLines/>
      <w:numPr>
        <w:ilvl w:val="6"/>
      </w:numPr>
      <w:outlineLvl w:val="6"/>
    </w:pPr>
    <w:rPr>
      <w:rFonts w:eastAsiaTheme="majorEastAsia" w:cstheme="majorBidi"/>
      <w:b w:val="0"/>
      <w:iCs/>
      <w:sz w:val="22"/>
      <w:szCs w:val="24"/>
    </w:rPr>
  </w:style>
  <w:style w:type="paragraph" w:styleId="Heading8">
    <w:name w:val="heading 8"/>
    <w:basedOn w:val="Heading1"/>
    <w:next w:val="Normal"/>
    <w:link w:val="Heading8Char"/>
    <w:qFormat/>
    <w:rsid w:val="00CC274E"/>
    <w:pPr>
      <w:keepLines/>
      <w:numPr>
        <w:ilvl w:val="7"/>
      </w:numPr>
      <w:outlineLvl w:val="7"/>
    </w:pPr>
    <w:rPr>
      <w:rFonts w:eastAsiaTheme="majorEastAsia" w:cstheme="majorBidi"/>
      <w:b w:val="0"/>
      <w:sz w:val="22"/>
    </w:rPr>
  </w:style>
  <w:style w:type="paragraph" w:styleId="Heading9">
    <w:name w:val="heading 9"/>
    <w:basedOn w:val="Heading1"/>
    <w:next w:val="Normal"/>
    <w:link w:val="Heading9Char"/>
    <w:qFormat/>
    <w:rsid w:val="00CC274E"/>
    <w:pPr>
      <w:keepLines/>
      <w:numPr>
        <w:ilvl w:val="8"/>
      </w:numPr>
      <w:outlineLvl w:val="8"/>
    </w:pPr>
    <w:rPr>
      <w:rFonts w:eastAsiaTheme="majorEastAsia" w:cstheme="majorBidi"/>
      <w:b w:val="0"/>
      <w:iC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CC274E"/>
    <w:rPr>
      <w:rFonts w:eastAsiaTheme="majorEastAsia" w:cstheme="majorBidi"/>
      <w:b/>
      <w:iCs/>
      <w:kern w:val="32"/>
      <w:szCs w:val="24"/>
      <w:lang w:eastAsia="en-US"/>
    </w:rPr>
  </w:style>
  <w:style w:type="character" w:customStyle="1" w:styleId="Heading5Char">
    <w:name w:val="Heading 5 Char"/>
    <w:basedOn w:val="DefaultParagraphFont"/>
    <w:link w:val="Heading5"/>
    <w:rsid w:val="00CC274E"/>
    <w:rPr>
      <w:rFonts w:eastAsiaTheme="majorEastAsia" w:cstheme="majorBidi"/>
      <w:b/>
      <w:bCs/>
      <w:kern w:val="32"/>
      <w:szCs w:val="24"/>
      <w:lang w:eastAsia="en-US"/>
    </w:rPr>
  </w:style>
  <w:style w:type="character" w:customStyle="1" w:styleId="Heading6Char">
    <w:name w:val="Heading 6 Char"/>
    <w:basedOn w:val="DefaultParagraphFont"/>
    <w:link w:val="Heading6"/>
    <w:rsid w:val="00CC274E"/>
    <w:rPr>
      <w:rFonts w:eastAsiaTheme="majorEastAsia" w:cstheme="majorBidi"/>
      <w:bCs/>
      <w:iCs/>
      <w:kern w:val="32"/>
      <w:szCs w:val="24"/>
      <w:lang w:eastAsia="en-US"/>
    </w:rPr>
  </w:style>
  <w:style w:type="character" w:customStyle="1" w:styleId="Heading7Char">
    <w:name w:val="Heading 7 Char"/>
    <w:basedOn w:val="DefaultParagraphFont"/>
    <w:link w:val="Heading7"/>
    <w:rsid w:val="00CC274E"/>
    <w:rPr>
      <w:rFonts w:eastAsiaTheme="majorEastAsia" w:cstheme="majorBidi"/>
      <w:bCs/>
      <w:iCs/>
      <w:kern w:val="32"/>
      <w:szCs w:val="24"/>
      <w:lang w:eastAsia="en-US"/>
    </w:rPr>
  </w:style>
  <w:style w:type="character" w:customStyle="1" w:styleId="Heading8Char">
    <w:name w:val="Heading 8 Char"/>
    <w:basedOn w:val="DefaultParagraphFont"/>
    <w:link w:val="Heading8"/>
    <w:rsid w:val="00CC274E"/>
    <w:rPr>
      <w:rFonts w:eastAsiaTheme="majorEastAsia" w:cstheme="majorBidi"/>
      <w:bCs/>
      <w:kern w:val="32"/>
      <w:szCs w:val="32"/>
      <w:lang w:eastAsia="en-US"/>
    </w:rPr>
  </w:style>
  <w:style w:type="character" w:customStyle="1" w:styleId="Heading9Char">
    <w:name w:val="Heading 9 Char"/>
    <w:basedOn w:val="DefaultParagraphFont"/>
    <w:link w:val="Heading9"/>
    <w:rsid w:val="00CC274E"/>
    <w:rPr>
      <w:rFonts w:eastAsiaTheme="majorEastAsia" w:cstheme="majorBidi"/>
      <w:bCs/>
      <w:iCs/>
      <w:color w:val="000000" w:themeColor="text1"/>
      <w:kern w:val="32"/>
      <w:szCs w:val="32"/>
      <w:lang w:eastAsia="en-US"/>
    </w:rPr>
  </w:style>
  <w:style w:type="paragraph" w:styleId="BodyText">
    <w:name w:val="Body Text"/>
    <w:basedOn w:val="Normal"/>
    <w:link w:val="BodyTextChar"/>
    <w:semiHidden/>
    <w:rPr>
      <w:lang w:eastAsia="en-GB"/>
    </w:rPr>
  </w:style>
  <w:style w:type="character" w:customStyle="1" w:styleId="BodyTextChar">
    <w:name w:val="Body Text Char"/>
    <w:basedOn w:val="DefaultParagraphFont"/>
    <w:link w:val="BodyText"/>
    <w:semiHidden/>
    <w:rsid w:val="00C64807"/>
    <w:rPr>
      <w:lang w:eastAsia="en-GB"/>
    </w:rPr>
  </w:style>
  <w:style w:type="paragraph" w:styleId="BodyTextIndent">
    <w:name w:val="Body Text Indent"/>
    <w:basedOn w:val="Normal"/>
    <w:link w:val="BodyTextIndentChar"/>
    <w:semiHidden/>
    <w:pPr>
      <w:ind w:left="283"/>
    </w:pPr>
  </w:style>
  <w:style w:type="character" w:customStyle="1" w:styleId="BodyTextIndentChar">
    <w:name w:val="Body Text Indent Char"/>
    <w:basedOn w:val="DefaultParagraphFont"/>
    <w:link w:val="BodyTextIndent"/>
    <w:semiHidden/>
    <w:rsid w:val="00C64807"/>
  </w:style>
  <w:style w:type="paragraph" w:styleId="BalloonText">
    <w:name w:val="Balloon Text"/>
    <w:basedOn w:val="Normal"/>
    <w:link w:val="BalloonTextChar"/>
    <w:semiHidden/>
    <w:rPr>
      <w:rFonts w:ascii="Tahoma" w:hAnsi="Tahoma" w:cs="Tahoma"/>
      <w:sz w:val="16"/>
      <w:szCs w:val="16"/>
    </w:rPr>
  </w:style>
  <w:style w:type="paragraph" w:styleId="Footer">
    <w:name w:val="footer"/>
    <w:link w:val="FooterChar"/>
    <w:rsid w:val="00B357F2"/>
    <w:pPr>
      <w:tabs>
        <w:tab w:val="center" w:pos="4153"/>
        <w:tab w:val="right" w:pos="8306"/>
      </w:tabs>
      <w:spacing w:after="120"/>
    </w:pPr>
    <w:rPr>
      <w:szCs w:val="24"/>
      <w:lang w:eastAsia="en-US"/>
    </w:rPr>
  </w:style>
  <w:style w:type="character" w:styleId="PageNumber">
    <w:name w:val="page number"/>
    <w:rsid w:val="008F2297"/>
    <w:rPr>
      <w:rFonts w:ascii="Calibri" w:hAnsi="Calibri"/>
      <w:sz w:val="22"/>
      <w:lang w:val="en-GB"/>
    </w:rPr>
  </w:style>
  <w:style w:type="paragraph" w:styleId="DocumentMap">
    <w:name w:val="Document Map"/>
    <w:basedOn w:val="Normal"/>
    <w:link w:val="DocumentMapChar"/>
    <w:semiHidden/>
    <w:pPr>
      <w:shd w:val="clear" w:color="auto" w:fill="000080"/>
    </w:pPr>
    <w:rPr>
      <w:rFonts w:ascii="Tahoma" w:hAnsi="Tahoma" w:cs="Tahoma"/>
      <w:szCs w:val="20"/>
    </w:rPr>
  </w:style>
  <w:style w:type="paragraph" w:styleId="Header">
    <w:name w:val="header"/>
    <w:basedOn w:val="Normal"/>
    <w:link w:val="HeaderChar"/>
    <w:rsid w:val="00B357F2"/>
    <w:pPr>
      <w:tabs>
        <w:tab w:val="center" w:pos="4153"/>
        <w:tab w:val="right" w:pos="8306"/>
      </w:tabs>
      <w:spacing w:after="120"/>
    </w:pPr>
    <w:rPr>
      <w:szCs w:val="24"/>
      <w:lang w:eastAsia="en-US"/>
    </w:rPr>
  </w:style>
  <w:style w:type="paragraph" w:styleId="Caption">
    <w:name w:val="caption"/>
    <w:basedOn w:val="Normal"/>
    <w:next w:val="Normal"/>
    <w:uiPriority w:val="35"/>
    <w:qFormat/>
    <w:rsid w:val="00570CD9"/>
    <w:pPr>
      <w:tabs>
        <w:tab w:val="left" w:pos="1418"/>
      </w:tabs>
      <w:spacing w:before="120" w:after="120"/>
      <w:ind w:left="1134" w:hanging="1134"/>
      <w:contextualSpacing/>
    </w:pPr>
    <w:rPr>
      <w:szCs w:val="26"/>
      <w:lang w:eastAsia="en-US"/>
    </w:rPr>
  </w:style>
  <w:style w:type="character" w:styleId="Hyperlink">
    <w:name w:val="Hyperlink"/>
    <w:basedOn w:val="DefaultParagraphFont"/>
    <w:uiPriority w:val="99"/>
    <w:rsid w:val="008F2297"/>
    <w:rPr>
      <w:rFonts w:ascii="Calibri" w:hAnsi="Calibri"/>
      <w:color w:val="0000FF"/>
      <w:sz w:val="22"/>
      <w:u w:val="single"/>
      <w:lang w:val="en-GB"/>
    </w:rPr>
  </w:style>
  <w:style w:type="table" w:styleId="TableGrid">
    <w:name w:val="Table Grid"/>
    <w:basedOn w:val="TableNormal"/>
    <w:uiPriority w:val="39"/>
    <w:pPr>
      <w:adjustRightInd w:val="0"/>
      <w:spacing w:before="40" w:after="40"/>
    </w:p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TableCell">
    <w:name w:val="Table Cell"/>
    <w:basedOn w:val="Normal"/>
    <w:rsid w:val="008144B9"/>
    <w:pPr>
      <w:spacing w:before="40" w:after="40"/>
      <w:ind w:left="6"/>
    </w:pPr>
  </w:style>
  <w:style w:type="table" w:customStyle="1" w:styleId="FigureNoOutline">
    <w:name w:val="Figure No Outline"/>
    <w:basedOn w:val="TableNormal"/>
    <w:tblPr>
      <w:tblCellMar>
        <w:left w:w="0" w:type="dxa"/>
        <w:right w:w="0" w:type="dxa"/>
      </w:tblCellMar>
    </w:tblPr>
  </w:style>
  <w:style w:type="table" w:customStyle="1" w:styleId="FigureOutline">
    <w:name w:val="Figure Outline"/>
    <w:basedOn w:val="TableNormal"/>
    <w:tblPr>
      <w:tblBorders>
        <w:top w:val="single" w:sz="4" w:space="0" w:color="auto"/>
        <w:left w:val="single" w:sz="4" w:space="0" w:color="auto"/>
        <w:bottom w:val="single" w:sz="4" w:space="0" w:color="auto"/>
        <w:right w:val="single" w:sz="4" w:space="0" w:color="auto"/>
      </w:tblBorders>
      <w:tblCellMar>
        <w:left w:w="0" w:type="dxa"/>
        <w:right w:w="0" w:type="dxa"/>
      </w:tblCellMar>
    </w:tblPr>
  </w:style>
  <w:style w:type="paragraph" w:styleId="TableofFigures">
    <w:name w:val="table of figures"/>
    <w:basedOn w:val="Normal"/>
    <w:next w:val="Normal"/>
    <w:autoRedefine/>
    <w:uiPriority w:val="99"/>
    <w:rsid w:val="00713DB4"/>
    <w:pPr>
      <w:tabs>
        <w:tab w:val="left" w:pos="1560"/>
        <w:tab w:val="right" w:leader="dot" w:pos="8505"/>
      </w:tabs>
      <w:ind w:left="1560" w:hanging="1560"/>
    </w:pPr>
    <w:rPr>
      <w:szCs w:val="24"/>
      <w:lang w:eastAsia="en-US"/>
    </w:rPr>
  </w:style>
  <w:style w:type="paragraph" w:customStyle="1" w:styleId="Contents">
    <w:name w:val="Contents"/>
    <w:basedOn w:val="Normal"/>
    <w:next w:val="Normal"/>
    <w:qFormat/>
    <w:rsid w:val="00AF3D79"/>
    <w:pPr>
      <w:spacing w:after="240"/>
      <w:outlineLvl w:val="0"/>
    </w:pPr>
    <w:rPr>
      <w:rFonts w:cs="Arial"/>
      <w:b/>
      <w:bCs/>
      <w:kern w:val="32"/>
      <w:sz w:val="36"/>
      <w:szCs w:val="32"/>
      <w:lang w:eastAsia="en-US"/>
    </w:rPr>
  </w:style>
  <w:style w:type="paragraph" w:customStyle="1" w:styleId="TitlePage">
    <w:name w:val="TitlePage"/>
    <w:basedOn w:val="Normal"/>
    <w:rsid w:val="00D1189A"/>
    <w:pPr>
      <w:jc w:val="center"/>
    </w:pPr>
    <w:rPr>
      <w:sz w:val="24"/>
      <w:szCs w:val="24"/>
      <w:lang w:eastAsia="en-US"/>
    </w:rPr>
  </w:style>
  <w:style w:type="paragraph" w:customStyle="1" w:styleId="Quotation">
    <w:name w:val="Quotation"/>
    <w:basedOn w:val="Normal"/>
    <w:qFormat/>
    <w:rsid w:val="008144B9"/>
    <w:pPr>
      <w:ind w:left="425" w:right="425"/>
    </w:pPr>
    <w:rPr>
      <w:iCs/>
      <w:szCs w:val="24"/>
      <w:lang w:eastAsia="en-US"/>
    </w:rPr>
  </w:style>
  <w:style w:type="paragraph" w:styleId="TOC1">
    <w:name w:val="toc 1"/>
    <w:basedOn w:val="Normal"/>
    <w:next w:val="Normal"/>
    <w:autoRedefine/>
    <w:uiPriority w:val="39"/>
    <w:rsid w:val="00113F8A"/>
    <w:pPr>
      <w:tabs>
        <w:tab w:val="left" w:pos="993"/>
        <w:tab w:val="right" w:leader="dot" w:pos="8789"/>
      </w:tabs>
      <w:spacing w:after="100"/>
      <w:ind w:left="992" w:hanging="992"/>
      <w:contextualSpacing/>
    </w:pPr>
    <w:rPr>
      <w:b/>
      <w:sz w:val="24"/>
    </w:rPr>
  </w:style>
  <w:style w:type="paragraph" w:styleId="TOC2">
    <w:name w:val="toc 2"/>
    <w:basedOn w:val="TOC1"/>
    <w:next w:val="Normal"/>
    <w:autoRedefine/>
    <w:uiPriority w:val="39"/>
    <w:rsid w:val="00C2319A"/>
    <w:pPr>
      <w:tabs>
        <w:tab w:val="clear" w:pos="993"/>
        <w:tab w:val="left" w:pos="851"/>
      </w:tabs>
      <w:spacing w:before="0"/>
      <w:ind w:left="851" w:hanging="567"/>
    </w:pPr>
    <w:rPr>
      <w:b w:val="0"/>
    </w:rPr>
  </w:style>
  <w:style w:type="paragraph" w:styleId="TOC3">
    <w:name w:val="toc 3"/>
    <w:basedOn w:val="TOC1"/>
    <w:next w:val="Normal"/>
    <w:autoRedefine/>
    <w:uiPriority w:val="39"/>
    <w:rsid w:val="00487F09"/>
    <w:pPr>
      <w:tabs>
        <w:tab w:val="clear" w:pos="993"/>
        <w:tab w:val="left" w:pos="1701"/>
      </w:tabs>
      <w:spacing w:before="0"/>
      <w:ind w:left="1559"/>
    </w:pPr>
    <w:rPr>
      <w:b w:val="0"/>
    </w:rPr>
  </w:style>
  <w:style w:type="paragraph" w:styleId="TOC4">
    <w:name w:val="toc 4"/>
    <w:basedOn w:val="TOC1"/>
    <w:next w:val="Normal"/>
    <w:autoRedefine/>
    <w:uiPriority w:val="39"/>
    <w:rsid w:val="005D48F1"/>
    <w:pPr>
      <w:tabs>
        <w:tab w:val="clear" w:pos="993"/>
        <w:tab w:val="left" w:pos="1843"/>
      </w:tabs>
      <w:spacing w:before="0"/>
      <w:ind w:left="1843" w:hanging="851"/>
    </w:pPr>
    <w:rPr>
      <w:b w:val="0"/>
    </w:rPr>
  </w:style>
  <w:style w:type="paragraph" w:styleId="TOCHeading">
    <w:name w:val="TOC Heading"/>
    <w:basedOn w:val="Heading1"/>
    <w:next w:val="Normal"/>
    <w:uiPriority w:val="39"/>
    <w:semiHidden/>
    <w:unhideWhenUsed/>
    <w:qFormat/>
    <w:rsid w:val="00B44DA1"/>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customStyle="1" w:styleId="ContentsSubheading">
    <w:name w:val="Contents Subheading"/>
    <w:basedOn w:val="Contents"/>
    <w:next w:val="Normal"/>
    <w:qFormat/>
    <w:rsid w:val="00C01575"/>
    <w:pPr>
      <w:outlineLvl w:val="1"/>
    </w:pPr>
    <w:rPr>
      <w:sz w:val="28"/>
    </w:rPr>
  </w:style>
  <w:style w:type="paragraph" w:customStyle="1" w:styleId="Declaration">
    <w:name w:val="Declaration"/>
    <w:basedOn w:val="Normal"/>
    <w:rsid w:val="008144B9"/>
    <w:pPr>
      <w:ind w:left="6"/>
    </w:pPr>
    <w:rPr>
      <w:szCs w:val="24"/>
      <w:lang w:eastAsia="en-US"/>
    </w:rPr>
  </w:style>
  <w:style w:type="paragraph" w:styleId="TOC5">
    <w:name w:val="toc 5"/>
    <w:basedOn w:val="TOC1"/>
    <w:next w:val="Normal"/>
    <w:autoRedefine/>
    <w:uiPriority w:val="39"/>
    <w:rsid w:val="00C2319A"/>
    <w:pPr>
      <w:tabs>
        <w:tab w:val="clear" w:pos="993"/>
        <w:tab w:val="left" w:pos="2127"/>
      </w:tabs>
      <w:spacing w:before="0"/>
      <w:ind w:left="2126"/>
    </w:pPr>
    <w:rPr>
      <w:b w:val="0"/>
      <w:sz w:val="22"/>
    </w:rPr>
  </w:style>
  <w:style w:type="paragraph" w:customStyle="1" w:styleId="AppendixMain">
    <w:name w:val="Appendix Main"/>
    <w:basedOn w:val="Contents"/>
    <w:next w:val="Normal"/>
    <w:qFormat/>
    <w:rsid w:val="00217C36"/>
    <w:pPr>
      <w:keepNext/>
      <w:numPr>
        <w:numId w:val="2"/>
      </w:numPr>
    </w:pPr>
  </w:style>
  <w:style w:type="paragraph" w:customStyle="1" w:styleId="AppendixSubheading">
    <w:name w:val="Appendix Subheading"/>
    <w:basedOn w:val="ContentsSubheading"/>
    <w:next w:val="Normal"/>
    <w:qFormat/>
    <w:rsid w:val="00217C36"/>
    <w:pPr>
      <w:keepNext/>
      <w:numPr>
        <w:ilvl w:val="1"/>
        <w:numId w:val="2"/>
      </w:numPr>
    </w:pPr>
  </w:style>
  <w:style w:type="paragraph" w:customStyle="1" w:styleId="AppendixThird">
    <w:name w:val="Appendix Third"/>
    <w:basedOn w:val="Normal"/>
    <w:next w:val="Normal"/>
    <w:qFormat/>
    <w:rsid w:val="00217C36"/>
    <w:pPr>
      <w:keepNext/>
      <w:ind w:left="1080" w:hanging="1080"/>
      <w:outlineLvl w:val="2"/>
    </w:pPr>
    <w:rPr>
      <w:b/>
      <w:sz w:val="24"/>
    </w:rPr>
  </w:style>
  <w:style w:type="table" w:styleId="TableList8">
    <w:name w:val="Table List 8"/>
    <w:basedOn w:val="TableNormal"/>
    <w:rsid w:val="00512C1A"/>
    <w:pPr>
      <w:spacing w:after="20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customStyle="1" w:styleId="CaptionFollowon">
    <w:name w:val="Caption Follow on"/>
    <w:basedOn w:val="Caption"/>
    <w:next w:val="Normal"/>
    <w:qFormat/>
    <w:rsid w:val="00C6477B"/>
    <w:pPr>
      <w:spacing w:before="0"/>
      <w:ind w:firstLine="0"/>
    </w:pPr>
  </w:style>
  <w:style w:type="paragraph" w:styleId="Bibliography">
    <w:name w:val="Bibliography"/>
    <w:basedOn w:val="Normal"/>
    <w:next w:val="Normal"/>
    <w:uiPriority w:val="37"/>
    <w:semiHidden/>
    <w:unhideWhenUsed/>
    <w:rsid w:val="00C64807"/>
  </w:style>
  <w:style w:type="paragraph" w:styleId="BlockText">
    <w:name w:val="Block Text"/>
    <w:basedOn w:val="Normal"/>
    <w:semiHidden/>
    <w:unhideWhenUsed/>
    <w:rsid w:val="00C64807"/>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BodyText2">
    <w:name w:val="Body Text 2"/>
    <w:basedOn w:val="Normal"/>
    <w:link w:val="BodyText2Char"/>
    <w:semiHidden/>
    <w:unhideWhenUsed/>
    <w:rsid w:val="00C64807"/>
    <w:pPr>
      <w:spacing w:after="120" w:line="480" w:lineRule="auto"/>
    </w:pPr>
  </w:style>
  <w:style w:type="character" w:customStyle="1" w:styleId="BodyText2Char">
    <w:name w:val="Body Text 2 Char"/>
    <w:basedOn w:val="DefaultParagraphFont"/>
    <w:link w:val="BodyText2"/>
    <w:semiHidden/>
    <w:rsid w:val="00C64807"/>
  </w:style>
  <w:style w:type="paragraph" w:styleId="BodyText3">
    <w:name w:val="Body Text 3"/>
    <w:basedOn w:val="Normal"/>
    <w:link w:val="BodyText3Char"/>
    <w:semiHidden/>
    <w:unhideWhenUsed/>
    <w:rsid w:val="00C64807"/>
    <w:pPr>
      <w:spacing w:after="120"/>
    </w:pPr>
    <w:rPr>
      <w:sz w:val="16"/>
      <w:szCs w:val="16"/>
    </w:rPr>
  </w:style>
  <w:style w:type="character" w:customStyle="1" w:styleId="BodyText3Char">
    <w:name w:val="Body Text 3 Char"/>
    <w:basedOn w:val="DefaultParagraphFont"/>
    <w:link w:val="BodyText3"/>
    <w:semiHidden/>
    <w:rsid w:val="00C64807"/>
    <w:rPr>
      <w:sz w:val="16"/>
      <w:szCs w:val="16"/>
    </w:rPr>
  </w:style>
  <w:style w:type="paragraph" w:styleId="BodyTextFirstIndent2">
    <w:name w:val="Body Text First Indent 2"/>
    <w:basedOn w:val="BodyTextIndent"/>
    <w:link w:val="BodyTextFirstIndent2Char"/>
    <w:semiHidden/>
    <w:unhideWhenUsed/>
    <w:rsid w:val="00C64807"/>
    <w:pPr>
      <w:ind w:left="360" w:firstLine="360"/>
    </w:pPr>
  </w:style>
  <w:style w:type="character" w:customStyle="1" w:styleId="BodyTextFirstIndent2Char">
    <w:name w:val="Body Text First Indent 2 Char"/>
    <w:basedOn w:val="BodyTextIndentChar"/>
    <w:link w:val="BodyTextFirstIndent2"/>
    <w:semiHidden/>
    <w:rsid w:val="00C64807"/>
  </w:style>
  <w:style w:type="paragraph" w:styleId="BodyTextIndent2">
    <w:name w:val="Body Text Indent 2"/>
    <w:basedOn w:val="Normal"/>
    <w:link w:val="BodyTextIndent2Char"/>
    <w:semiHidden/>
    <w:unhideWhenUsed/>
    <w:rsid w:val="00C64807"/>
    <w:pPr>
      <w:spacing w:after="120" w:line="480" w:lineRule="auto"/>
      <w:ind w:left="283"/>
    </w:pPr>
  </w:style>
  <w:style w:type="character" w:customStyle="1" w:styleId="BodyTextIndent2Char">
    <w:name w:val="Body Text Indent 2 Char"/>
    <w:basedOn w:val="DefaultParagraphFont"/>
    <w:link w:val="BodyTextIndent2"/>
    <w:semiHidden/>
    <w:rsid w:val="00C64807"/>
  </w:style>
  <w:style w:type="paragraph" w:styleId="BodyTextIndent3">
    <w:name w:val="Body Text Indent 3"/>
    <w:basedOn w:val="Normal"/>
    <w:link w:val="BodyTextIndent3Char"/>
    <w:semiHidden/>
    <w:unhideWhenUsed/>
    <w:rsid w:val="00C64807"/>
    <w:pPr>
      <w:spacing w:after="120"/>
      <w:ind w:left="283"/>
    </w:pPr>
    <w:rPr>
      <w:sz w:val="16"/>
      <w:szCs w:val="16"/>
    </w:rPr>
  </w:style>
  <w:style w:type="character" w:customStyle="1" w:styleId="BodyTextIndent3Char">
    <w:name w:val="Body Text Indent 3 Char"/>
    <w:basedOn w:val="DefaultParagraphFont"/>
    <w:link w:val="BodyTextIndent3"/>
    <w:semiHidden/>
    <w:rsid w:val="00C64807"/>
    <w:rPr>
      <w:sz w:val="16"/>
      <w:szCs w:val="16"/>
    </w:rPr>
  </w:style>
  <w:style w:type="paragraph" w:styleId="Closing">
    <w:name w:val="Closing"/>
    <w:basedOn w:val="Normal"/>
    <w:link w:val="ClosingChar"/>
    <w:semiHidden/>
    <w:unhideWhenUsed/>
    <w:rsid w:val="00C64807"/>
    <w:pPr>
      <w:spacing w:before="0" w:line="240" w:lineRule="auto"/>
      <w:ind w:left="4252"/>
    </w:pPr>
  </w:style>
  <w:style w:type="character" w:customStyle="1" w:styleId="ClosingChar">
    <w:name w:val="Closing Char"/>
    <w:basedOn w:val="DefaultParagraphFont"/>
    <w:link w:val="Closing"/>
    <w:semiHidden/>
    <w:rsid w:val="00C64807"/>
  </w:style>
  <w:style w:type="paragraph" w:styleId="CommentText">
    <w:name w:val="annotation text"/>
    <w:basedOn w:val="Normal"/>
    <w:link w:val="CommentTextChar"/>
    <w:unhideWhenUsed/>
    <w:rsid w:val="00C64807"/>
    <w:pPr>
      <w:spacing w:line="240" w:lineRule="auto"/>
    </w:pPr>
    <w:rPr>
      <w:sz w:val="20"/>
      <w:szCs w:val="20"/>
    </w:rPr>
  </w:style>
  <w:style w:type="character" w:customStyle="1" w:styleId="CommentTextChar">
    <w:name w:val="Comment Text Char"/>
    <w:basedOn w:val="DefaultParagraphFont"/>
    <w:link w:val="CommentText"/>
    <w:rsid w:val="00C64807"/>
    <w:rPr>
      <w:sz w:val="20"/>
      <w:szCs w:val="20"/>
    </w:rPr>
  </w:style>
  <w:style w:type="paragraph" w:styleId="CommentSubject">
    <w:name w:val="annotation subject"/>
    <w:basedOn w:val="CommentText"/>
    <w:next w:val="CommentText"/>
    <w:link w:val="CommentSubjectChar"/>
    <w:semiHidden/>
    <w:unhideWhenUsed/>
    <w:rsid w:val="00C64807"/>
    <w:rPr>
      <w:b/>
      <w:bCs/>
    </w:rPr>
  </w:style>
  <w:style w:type="character" w:customStyle="1" w:styleId="CommentSubjectChar">
    <w:name w:val="Comment Subject Char"/>
    <w:basedOn w:val="CommentTextChar"/>
    <w:link w:val="CommentSubject"/>
    <w:semiHidden/>
    <w:rsid w:val="00C64807"/>
    <w:rPr>
      <w:b/>
      <w:bCs/>
      <w:sz w:val="20"/>
      <w:szCs w:val="20"/>
    </w:rPr>
  </w:style>
  <w:style w:type="paragraph" w:styleId="Date">
    <w:name w:val="Date"/>
    <w:basedOn w:val="Normal"/>
    <w:next w:val="Normal"/>
    <w:link w:val="DateChar"/>
    <w:rsid w:val="00C64807"/>
  </w:style>
  <w:style w:type="character" w:customStyle="1" w:styleId="DateChar">
    <w:name w:val="Date Char"/>
    <w:basedOn w:val="DefaultParagraphFont"/>
    <w:link w:val="Date"/>
    <w:rsid w:val="00C64807"/>
  </w:style>
  <w:style w:type="paragraph" w:styleId="E-mailSignature">
    <w:name w:val="E-mail Signature"/>
    <w:basedOn w:val="Normal"/>
    <w:link w:val="E-mailSignatureChar"/>
    <w:semiHidden/>
    <w:unhideWhenUsed/>
    <w:rsid w:val="00C64807"/>
    <w:pPr>
      <w:spacing w:before="0" w:line="240" w:lineRule="auto"/>
    </w:pPr>
  </w:style>
  <w:style w:type="character" w:customStyle="1" w:styleId="E-mailSignatureChar">
    <w:name w:val="E-mail Signature Char"/>
    <w:basedOn w:val="DefaultParagraphFont"/>
    <w:link w:val="E-mailSignature"/>
    <w:semiHidden/>
    <w:rsid w:val="00C64807"/>
  </w:style>
  <w:style w:type="paragraph" w:styleId="EndnoteText">
    <w:name w:val="endnote text"/>
    <w:basedOn w:val="Normal"/>
    <w:link w:val="EndnoteTextChar"/>
    <w:semiHidden/>
    <w:unhideWhenUsed/>
    <w:rsid w:val="00C64807"/>
    <w:pPr>
      <w:spacing w:before="0" w:line="240" w:lineRule="auto"/>
    </w:pPr>
    <w:rPr>
      <w:sz w:val="20"/>
      <w:szCs w:val="20"/>
    </w:rPr>
  </w:style>
  <w:style w:type="character" w:customStyle="1" w:styleId="EndnoteTextChar">
    <w:name w:val="Endnote Text Char"/>
    <w:basedOn w:val="DefaultParagraphFont"/>
    <w:link w:val="EndnoteText"/>
    <w:semiHidden/>
    <w:rsid w:val="00C64807"/>
    <w:rPr>
      <w:sz w:val="20"/>
      <w:szCs w:val="20"/>
    </w:rPr>
  </w:style>
  <w:style w:type="paragraph" w:styleId="EnvelopeAddress">
    <w:name w:val="envelope address"/>
    <w:basedOn w:val="Normal"/>
    <w:semiHidden/>
    <w:unhideWhenUsed/>
    <w:rsid w:val="00C64807"/>
    <w:pPr>
      <w:framePr w:w="7920" w:h="1980" w:hRule="exact" w:hSpace="180" w:wrap="auto" w:hAnchor="page" w:xAlign="center" w:yAlign="bottom"/>
      <w:spacing w:before="0" w:line="240" w:lineRule="auto"/>
      <w:ind w:left="2880"/>
    </w:pPr>
    <w:rPr>
      <w:rFonts w:asciiTheme="majorHAnsi" w:eastAsiaTheme="majorEastAsia" w:hAnsiTheme="majorHAnsi" w:cstheme="majorBidi"/>
      <w:sz w:val="24"/>
      <w:szCs w:val="24"/>
    </w:rPr>
  </w:style>
  <w:style w:type="paragraph" w:styleId="EnvelopeReturn">
    <w:name w:val="envelope return"/>
    <w:basedOn w:val="Normal"/>
    <w:semiHidden/>
    <w:unhideWhenUsed/>
    <w:rsid w:val="00C64807"/>
    <w:pPr>
      <w:spacing w:before="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C64807"/>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C64807"/>
    <w:rPr>
      <w:sz w:val="20"/>
      <w:szCs w:val="20"/>
    </w:rPr>
  </w:style>
  <w:style w:type="paragraph" w:styleId="HTMLAddress">
    <w:name w:val="HTML Address"/>
    <w:basedOn w:val="Normal"/>
    <w:link w:val="HTMLAddressChar"/>
    <w:semiHidden/>
    <w:unhideWhenUsed/>
    <w:rsid w:val="00C64807"/>
    <w:pPr>
      <w:spacing w:before="0" w:line="240" w:lineRule="auto"/>
    </w:pPr>
    <w:rPr>
      <w:i/>
      <w:iCs/>
    </w:rPr>
  </w:style>
  <w:style w:type="character" w:customStyle="1" w:styleId="HTMLAddressChar">
    <w:name w:val="HTML Address Char"/>
    <w:basedOn w:val="DefaultParagraphFont"/>
    <w:link w:val="HTMLAddress"/>
    <w:semiHidden/>
    <w:rsid w:val="00C64807"/>
    <w:rPr>
      <w:i/>
      <w:iCs/>
    </w:rPr>
  </w:style>
  <w:style w:type="paragraph" w:styleId="HTMLPreformatted">
    <w:name w:val="HTML Preformatted"/>
    <w:basedOn w:val="Normal"/>
    <w:link w:val="HTMLPreformattedChar"/>
    <w:uiPriority w:val="99"/>
    <w:semiHidden/>
    <w:unhideWhenUsed/>
    <w:rsid w:val="00C64807"/>
    <w:pPr>
      <w:spacing w:before="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64807"/>
    <w:rPr>
      <w:rFonts w:ascii="Consolas" w:hAnsi="Consolas"/>
      <w:sz w:val="20"/>
      <w:szCs w:val="20"/>
    </w:rPr>
  </w:style>
  <w:style w:type="paragraph" w:styleId="Index1">
    <w:name w:val="index 1"/>
    <w:basedOn w:val="Normal"/>
    <w:next w:val="Normal"/>
    <w:autoRedefine/>
    <w:semiHidden/>
    <w:unhideWhenUsed/>
    <w:rsid w:val="00C64807"/>
    <w:pPr>
      <w:spacing w:before="0" w:line="240" w:lineRule="auto"/>
      <w:ind w:left="220" w:hanging="220"/>
    </w:pPr>
  </w:style>
  <w:style w:type="paragraph" w:styleId="Index2">
    <w:name w:val="index 2"/>
    <w:basedOn w:val="Normal"/>
    <w:next w:val="Normal"/>
    <w:autoRedefine/>
    <w:semiHidden/>
    <w:unhideWhenUsed/>
    <w:rsid w:val="00C64807"/>
    <w:pPr>
      <w:spacing w:before="0" w:line="240" w:lineRule="auto"/>
      <w:ind w:left="440" w:hanging="220"/>
    </w:pPr>
  </w:style>
  <w:style w:type="paragraph" w:styleId="Index3">
    <w:name w:val="index 3"/>
    <w:basedOn w:val="Normal"/>
    <w:next w:val="Normal"/>
    <w:autoRedefine/>
    <w:semiHidden/>
    <w:unhideWhenUsed/>
    <w:rsid w:val="00C64807"/>
    <w:pPr>
      <w:spacing w:before="0" w:line="240" w:lineRule="auto"/>
      <w:ind w:left="660" w:hanging="220"/>
    </w:pPr>
  </w:style>
  <w:style w:type="paragraph" w:styleId="Index4">
    <w:name w:val="index 4"/>
    <w:basedOn w:val="Normal"/>
    <w:next w:val="Normal"/>
    <w:autoRedefine/>
    <w:semiHidden/>
    <w:unhideWhenUsed/>
    <w:rsid w:val="00C64807"/>
    <w:pPr>
      <w:spacing w:before="0" w:line="240" w:lineRule="auto"/>
      <w:ind w:left="880" w:hanging="220"/>
    </w:pPr>
  </w:style>
  <w:style w:type="paragraph" w:styleId="Index5">
    <w:name w:val="index 5"/>
    <w:basedOn w:val="Normal"/>
    <w:next w:val="Normal"/>
    <w:autoRedefine/>
    <w:semiHidden/>
    <w:unhideWhenUsed/>
    <w:rsid w:val="00C64807"/>
    <w:pPr>
      <w:spacing w:before="0" w:line="240" w:lineRule="auto"/>
      <w:ind w:left="1100" w:hanging="220"/>
    </w:pPr>
  </w:style>
  <w:style w:type="paragraph" w:styleId="Index6">
    <w:name w:val="index 6"/>
    <w:basedOn w:val="Normal"/>
    <w:next w:val="Normal"/>
    <w:autoRedefine/>
    <w:semiHidden/>
    <w:unhideWhenUsed/>
    <w:rsid w:val="00C64807"/>
    <w:pPr>
      <w:spacing w:before="0" w:line="240" w:lineRule="auto"/>
      <w:ind w:left="1320" w:hanging="220"/>
    </w:pPr>
  </w:style>
  <w:style w:type="paragraph" w:styleId="Index7">
    <w:name w:val="index 7"/>
    <w:basedOn w:val="Normal"/>
    <w:next w:val="Normal"/>
    <w:autoRedefine/>
    <w:semiHidden/>
    <w:unhideWhenUsed/>
    <w:rsid w:val="00C64807"/>
    <w:pPr>
      <w:spacing w:before="0" w:line="240" w:lineRule="auto"/>
      <w:ind w:left="1540" w:hanging="220"/>
    </w:pPr>
  </w:style>
  <w:style w:type="paragraph" w:styleId="Index8">
    <w:name w:val="index 8"/>
    <w:basedOn w:val="Normal"/>
    <w:next w:val="Normal"/>
    <w:autoRedefine/>
    <w:semiHidden/>
    <w:unhideWhenUsed/>
    <w:rsid w:val="00C64807"/>
    <w:pPr>
      <w:spacing w:before="0" w:line="240" w:lineRule="auto"/>
      <w:ind w:left="1760" w:hanging="220"/>
    </w:pPr>
  </w:style>
  <w:style w:type="paragraph" w:styleId="Index9">
    <w:name w:val="index 9"/>
    <w:basedOn w:val="Normal"/>
    <w:next w:val="Normal"/>
    <w:autoRedefine/>
    <w:semiHidden/>
    <w:unhideWhenUsed/>
    <w:rsid w:val="00C64807"/>
    <w:pPr>
      <w:spacing w:before="0" w:line="240" w:lineRule="auto"/>
      <w:ind w:left="1980" w:hanging="220"/>
    </w:pPr>
  </w:style>
  <w:style w:type="paragraph" w:styleId="IndexHeading">
    <w:name w:val="index heading"/>
    <w:basedOn w:val="Normal"/>
    <w:next w:val="Index1"/>
    <w:semiHidden/>
    <w:unhideWhenUsed/>
    <w:rsid w:val="00C64807"/>
    <w:rPr>
      <w:rFonts w:asciiTheme="majorHAnsi" w:eastAsiaTheme="majorEastAsia" w:hAnsiTheme="majorHAnsi" w:cstheme="majorBidi"/>
      <w:b/>
      <w:bCs/>
    </w:rPr>
  </w:style>
  <w:style w:type="paragraph" w:styleId="List">
    <w:name w:val="List"/>
    <w:basedOn w:val="Normal"/>
    <w:semiHidden/>
    <w:unhideWhenUsed/>
    <w:rsid w:val="00C64807"/>
    <w:pPr>
      <w:ind w:left="283" w:hanging="283"/>
      <w:contextualSpacing/>
    </w:pPr>
  </w:style>
  <w:style w:type="paragraph" w:styleId="List2">
    <w:name w:val="List 2"/>
    <w:basedOn w:val="Normal"/>
    <w:semiHidden/>
    <w:unhideWhenUsed/>
    <w:rsid w:val="00C64807"/>
    <w:pPr>
      <w:ind w:left="566" w:hanging="283"/>
      <w:contextualSpacing/>
    </w:pPr>
  </w:style>
  <w:style w:type="paragraph" w:styleId="List3">
    <w:name w:val="List 3"/>
    <w:basedOn w:val="Normal"/>
    <w:semiHidden/>
    <w:unhideWhenUsed/>
    <w:rsid w:val="00C64807"/>
    <w:pPr>
      <w:ind w:left="849" w:hanging="283"/>
      <w:contextualSpacing/>
    </w:pPr>
  </w:style>
  <w:style w:type="paragraph" w:styleId="List4">
    <w:name w:val="List 4"/>
    <w:basedOn w:val="Normal"/>
    <w:semiHidden/>
    <w:rsid w:val="00C64807"/>
    <w:pPr>
      <w:ind w:left="1132" w:hanging="283"/>
      <w:contextualSpacing/>
    </w:pPr>
  </w:style>
  <w:style w:type="paragraph" w:styleId="List5">
    <w:name w:val="List 5"/>
    <w:basedOn w:val="Normal"/>
    <w:semiHidden/>
    <w:rsid w:val="00C64807"/>
    <w:pPr>
      <w:ind w:left="1415" w:hanging="283"/>
      <w:contextualSpacing/>
    </w:pPr>
  </w:style>
  <w:style w:type="paragraph" w:styleId="ListBullet">
    <w:name w:val="List Bullet"/>
    <w:basedOn w:val="Normal"/>
    <w:semiHidden/>
    <w:unhideWhenUsed/>
    <w:rsid w:val="00C64807"/>
    <w:pPr>
      <w:numPr>
        <w:numId w:val="3"/>
      </w:numPr>
      <w:contextualSpacing/>
    </w:pPr>
  </w:style>
  <w:style w:type="paragraph" w:styleId="ListBullet2">
    <w:name w:val="List Bullet 2"/>
    <w:basedOn w:val="Normal"/>
    <w:semiHidden/>
    <w:unhideWhenUsed/>
    <w:rsid w:val="00C64807"/>
    <w:pPr>
      <w:numPr>
        <w:numId w:val="4"/>
      </w:numPr>
      <w:contextualSpacing/>
    </w:pPr>
  </w:style>
  <w:style w:type="paragraph" w:styleId="ListBullet3">
    <w:name w:val="List Bullet 3"/>
    <w:basedOn w:val="Normal"/>
    <w:semiHidden/>
    <w:unhideWhenUsed/>
    <w:rsid w:val="00C64807"/>
    <w:pPr>
      <w:numPr>
        <w:numId w:val="5"/>
      </w:numPr>
      <w:contextualSpacing/>
    </w:pPr>
  </w:style>
  <w:style w:type="paragraph" w:styleId="ListBullet4">
    <w:name w:val="List Bullet 4"/>
    <w:basedOn w:val="Normal"/>
    <w:semiHidden/>
    <w:unhideWhenUsed/>
    <w:rsid w:val="00C64807"/>
    <w:pPr>
      <w:numPr>
        <w:numId w:val="6"/>
      </w:numPr>
      <w:contextualSpacing/>
    </w:pPr>
  </w:style>
  <w:style w:type="paragraph" w:styleId="ListBullet5">
    <w:name w:val="List Bullet 5"/>
    <w:basedOn w:val="Normal"/>
    <w:semiHidden/>
    <w:unhideWhenUsed/>
    <w:rsid w:val="00C64807"/>
    <w:pPr>
      <w:numPr>
        <w:numId w:val="7"/>
      </w:numPr>
      <w:contextualSpacing/>
    </w:pPr>
  </w:style>
  <w:style w:type="paragraph" w:styleId="ListContinue">
    <w:name w:val="List Continue"/>
    <w:basedOn w:val="Normal"/>
    <w:semiHidden/>
    <w:unhideWhenUsed/>
    <w:rsid w:val="00C64807"/>
    <w:pPr>
      <w:spacing w:after="120"/>
      <w:ind w:left="283"/>
      <w:contextualSpacing/>
    </w:pPr>
  </w:style>
  <w:style w:type="paragraph" w:styleId="ListContinue2">
    <w:name w:val="List Continue 2"/>
    <w:basedOn w:val="Normal"/>
    <w:semiHidden/>
    <w:unhideWhenUsed/>
    <w:rsid w:val="00C64807"/>
    <w:pPr>
      <w:spacing w:after="120"/>
      <w:ind w:left="566"/>
      <w:contextualSpacing/>
    </w:pPr>
  </w:style>
  <w:style w:type="paragraph" w:styleId="ListContinue3">
    <w:name w:val="List Continue 3"/>
    <w:basedOn w:val="Normal"/>
    <w:semiHidden/>
    <w:unhideWhenUsed/>
    <w:rsid w:val="00C64807"/>
    <w:pPr>
      <w:spacing w:after="120"/>
      <w:ind w:left="849"/>
      <w:contextualSpacing/>
    </w:pPr>
  </w:style>
  <w:style w:type="paragraph" w:styleId="ListContinue4">
    <w:name w:val="List Continue 4"/>
    <w:basedOn w:val="Normal"/>
    <w:semiHidden/>
    <w:unhideWhenUsed/>
    <w:rsid w:val="00C64807"/>
    <w:pPr>
      <w:spacing w:after="120"/>
      <w:ind w:left="1132"/>
      <w:contextualSpacing/>
    </w:pPr>
  </w:style>
  <w:style w:type="paragraph" w:styleId="ListContinue5">
    <w:name w:val="List Continue 5"/>
    <w:basedOn w:val="Normal"/>
    <w:semiHidden/>
    <w:unhideWhenUsed/>
    <w:rsid w:val="00C64807"/>
    <w:pPr>
      <w:spacing w:after="120"/>
      <w:ind w:left="1415"/>
      <w:contextualSpacing/>
    </w:pPr>
  </w:style>
  <w:style w:type="paragraph" w:styleId="ListNumber">
    <w:name w:val="List Number"/>
    <w:basedOn w:val="Normal"/>
    <w:rsid w:val="00586B97"/>
    <w:pPr>
      <w:numPr>
        <w:numId w:val="8"/>
      </w:numPr>
      <w:ind w:left="357" w:hanging="357"/>
      <w:contextualSpacing/>
    </w:pPr>
  </w:style>
  <w:style w:type="paragraph" w:styleId="ListNumber2">
    <w:name w:val="List Number 2"/>
    <w:basedOn w:val="Normal"/>
    <w:semiHidden/>
    <w:unhideWhenUsed/>
    <w:rsid w:val="00C64807"/>
    <w:pPr>
      <w:numPr>
        <w:numId w:val="9"/>
      </w:numPr>
      <w:contextualSpacing/>
    </w:pPr>
  </w:style>
  <w:style w:type="paragraph" w:styleId="ListNumber3">
    <w:name w:val="List Number 3"/>
    <w:basedOn w:val="Normal"/>
    <w:semiHidden/>
    <w:unhideWhenUsed/>
    <w:rsid w:val="00C64807"/>
    <w:pPr>
      <w:numPr>
        <w:numId w:val="10"/>
      </w:numPr>
      <w:contextualSpacing/>
    </w:pPr>
  </w:style>
  <w:style w:type="paragraph" w:styleId="ListNumber4">
    <w:name w:val="List Number 4"/>
    <w:basedOn w:val="Normal"/>
    <w:semiHidden/>
    <w:unhideWhenUsed/>
    <w:rsid w:val="00C64807"/>
    <w:pPr>
      <w:numPr>
        <w:numId w:val="11"/>
      </w:numPr>
      <w:contextualSpacing/>
    </w:pPr>
  </w:style>
  <w:style w:type="paragraph" w:styleId="ListNumber5">
    <w:name w:val="List Number 5"/>
    <w:basedOn w:val="Normal"/>
    <w:semiHidden/>
    <w:unhideWhenUsed/>
    <w:rsid w:val="00C64807"/>
    <w:pPr>
      <w:numPr>
        <w:numId w:val="12"/>
      </w:numPr>
      <w:contextualSpacing/>
    </w:pPr>
  </w:style>
  <w:style w:type="paragraph" w:styleId="MacroText">
    <w:name w:val="macro"/>
    <w:link w:val="MacroTextChar"/>
    <w:semiHidden/>
    <w:unhideWhenUsed/>
    <w:rsid w:val="00C64807"/>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semiHidden/>
    <w:rsid w:val="00C64807"/>
    <w:rPr>
      <w:rFonts w:ascii="Consolas" w:hAnsi="Consolas"/>
      <w:sz w:val="20"/>
      <w:szCs w:val="20"/>
    </w:rPr>
  </w:style>
  <w:style w:type="paragraph" w:styleId="MessageHeader">
    <w:name w:val="Message Header"/>
    <w:basedOn w:val="Normal"/>
    <w:link w:val="MessageHeaderChar"/>
    <w:semiHidden/>
    <w:unhideWhenUsed/>
    <w:rsid w:val="00C64807"/>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semiHidden/>
    <w:rsid w:val="00C64807"/>
    <w:rPr>
      <w:rFonts w:asciiTheme="majorHAnsi" w:eastAsiaTheme="majorEastAsia" w:hAnsiTheme="majorHAnsi" w:cstheme="majorBidi"/>
      <w:sz w:val="24"/>
      <w:szCs w:val="24"/>
      <w:shd w:val="pct20" w:color="auto" w:fill="auto"/>
    </w:rPr>
  </w:style>
  <w:style w:type="paragraph" w:styleId="NoSpacing">
    <w:name w:val="No Spacing"/>
    <w:link w:val="NoSpacingChar"/>
    <w:uiPriority w:val="1"/>
    <w:qFormat/>
    <w:rsid w:val="00C64807"/>
    <w:pPr>
      <w:spacing w:before="0" w:line="240" w:lineRule="auto"/>
    </w:pPr>
  </w:style>
  <w:style w:type="character" w:customStyle="1" w:styleId="NoSpacingChar">
    <w:name w:val="No Spacing Char"/>
    <w:basedOn w:val="DefaultParagraphFont"/>
    <w:link w:val="NoSpacing"/>
    <w:uiPriority w:val="1"/>
    <w:locked/>
    <w:rsid w:val="00F861DF"/>
  </w:style>
  <w:style w:type="paragraph" w:styleId="NormalWeb">
    <w:name w:val="Normal (Web)"/>
    <w:basedOn w:val="Normal"/>
    <w:uiPriority w:val="99"/>
    <w:unhideWhenUsed/>
    <w:rsid w:val="00C64807"/>
    <w:rPr>
      <w:rFonts w:ascii="Times New Roman" w:hAnsi="Times New Roman"/>
      <w:sz w:val="24"/>
      <w:szCs w:val="24"/>
    </w:rPr>
  </w:style>
  <w:style w:type="paragraph" w:styleId="NormalIndent">
    <w:name w:val="Normal Indent"/>
    <w:basedOn w:val="Normal"/>
    <w:semiHidden/>
    <w:unhideWhenUsed/>
    <w:rsid w:val="00C64807"/>
    <w:pPr>
      <w:ind w:left="720"/>
    </w:pPr>
  </w:style>
  <w:style w:type="paragraph" w:styleId="NoteHeading">
    <w:name w:val="Note Heading"/>
    <w:basedOn w:val="Normal"/>
    <w:next w:val="Normal"/>
    <w:link w:val="NoteHeadingChar"/>
    <w:semiHidden/>
    <w:unhideWhenUsed/>
    <w:rsid w:val="00C64807"/>
    <w:pPr>
      <w:spacing w:before="0" w:line="240" w:lineRule="auto"/>
    </w:pPr>
  </w:style>
  <w:style w:type="character" w:customStyle="1" w:styleId="NoteHeadingChar">
    <w:name w:val="Note Heading Char"/>
    <w:basedOn w:val="DefaultParagraphFont"/>
    <w:link w:val="NoteHeading"/>
    <w:semiHidden/>
    <w:rsid w:val="00C64807"/>
  </w:style>
  <w:style w:type="paragraph" w:styleId="PlainText">
    <w:name w:val="Plain Text"/>
    <w:basedOn w:val="Normal"/>
    <w:link w:val="PlainTextChar"/>
    <w:semiHidden/>
    <w:unhideWhenUsed/>
    <w:rsid w:val="00C64807"/>
    <w:pPr>
      <w:spacing w:before="0" w:line="240" w:lineRule="auto"/>
    </w:pPr>
    <w:rPr>
      <w:rFonts w:ascii="Consolas" w:hAnsi="Consolas"/>
      <w:sz w:val="21"/>
      <w:szCs w:val="21"/>
    </w:rPr>
  </w:style>
  <w:style w:type="character" w:customStyle="1" w:styleId="PlainTextChar">
    <w:name w:val="Plain Text Char"/>
    <w:basedOn w:val="DefaultParagraphFont"/>
    <w:link w:val="PlainText"/>
    <w:semiHidden/>
    <w:rsid w:val="00C64807"/>
    <w:rPr>
      <w:rFonts w:ascii="Consolas" w:hAnsi="Consolas"/>
      <w:sz w:val="21"/>
      <w:szCs w:val="21"/>
    </w:rPr>
  </w:style>
  <w:style w:type="paragraph" w:styleId="Signature">
    <w:name w:val="Signature"/>
    <w:basedOn w:val="Normal"/>
    <w:link w:val="SignatureChar"/>
    <w:semiHidden/>
    <w:unhideWhenUsed/>
    <w:rsid w:val="00C64807"/>
    <w:pPr>
      <w:spacing w:before="0" w:line="240" w:lineRule="auto"/>
      <w:ind w:left="4252"/>
    </w:pPr>
  </w:style>
  <w:style w:type="character" w:customStyle="1" w:styleId="SignatureChar">
    <w:name w:val="Signature Char"/>
    <w:basedOn w:val="DefaultParagraphFont"/>
    <w:link w:val="Signature"/>
    <w:semiHidden/>
    <w:rsid w:val="00C64807"/>
  </w:style>
  <w:style w:type="paragraph" w:styleId="TableofAuthorities">
    <w:name w:val="table of authorities"/>
    <w:basedOn w:val="Normal"/>
    <w:next w:val="Normal"/>
    <w:semiHidden/>
    <w:unhideWhenUsed/>
    <w:rsid w:val="00C64807"/>
    <w:pPr>
      <w:ind w:left="220" w:hanging="220"/>
    </w:pPr>
  </w:style>
  <w:style w:type="paragraph" w:styleId="TOAHeading">
    <w:name w:val="toa heading"/>
    <w:basedOn w:val="Normal"/>
    <w:next w:val="Normal"/>
    <w:semiHidden/>
    <w:unhideWhenUsed/>
    <w:rsid w:val="00C64807"/>
    <w:pPr>
      <w:spacing w:before="120"/>
    </w:pPr>
    <w:rPr>
      <w:rFonts w:asciiTheme="majorHAnsi" w:eastAsiaTheme="majorEastAsia" w:hAnsiTheme="majorHAnsi" w:cstheme="majorBidi"/>
      <w:b/>
      <w:bCs/>
      <w:sz w:val="24"/>
      <w:szCs w:val="24"/>
    </w:rPr>
  </w:style>
  <w:style w:type="paragraph" w:styleId="TOC6">
    <w:name w:val="toc 6"/>
    <w:basedOn w:val="Normal"/>
    <w:next w:val="Normal"/>
    <w:autoRedefine/>
    <w:uiPriority w:val="39"/>
    <w:unhideWhenUsed/>
    <w:rsid w:val="00C64807"/>
    <w:pPr>
      <w:spacing w:after="100"/>
      <w:ind w:left="1100"/>
    </w:pPr>
  </w:style>
  <w:style w:type="paragraph" w:styleId="TOC7">
    <w:name w:val="toc 7"/>
    <w:basedOn w:val="Normal"/>
    <w:next w:val="Normal"/>
    <w:autoRedefine/>
    <w:uiPriority w:val="39"/>
    <w:unhideWhenUsed/>
    <w:rsid w:val="00C64807"/>
    <w:pPr>
      <w:spacing w:after="100"/>
      <w:ind w:left="1320"/>
    </w:pPr>
  </w:style>
  <w:style w:type="paragraph" w:styleId="TOC8">
    <w:name w:val="toc 8"/>
    <w:basedOn w:val="Normal"/>
    <w:next w:val="Normal"/>
    <w:autoRedefine/>
    <w:uiPriority w:val="39"/>
    <w:unhideWhenUsed/>
    <w:rsid w:val="00C64807"/>
    <w:pPr>
      <w:spacing w:after="100"/>
      <w:ind w:left="1540"/>
    </w:pPr>
  </w:style>
  <w:style w:type="paragraph" w:styleId="TOC9">
    <w:name w:val="toc 9"/>
    <w:basedOn w:val="Normal"/>
    <w:next w:val="Normal"/>
    <w:autoRedefine/>
    <w:uiPriority w:val="39"/>
    <w:unhideWhenUsed/>
    <w:rsid w:val="00C64807"/>
    <w:pPr>
      <w:spacing w:after="100"/>
      <w:ind w:left="1760"/>
    </w:pPr>
  </w:style>
  <w:style w:type="paragraph" w:customStyle="1" w:styleId="FooterLandscapedEven">
    <w:name w:val="Footer Landscaped Even"/>
    <w:basedOn w:val="Footer"/>
    <w:qFormat/>
    <w:rsid w:val="009D08DF"/>
    <w:pPr>
      <w:tabs>
        <w:tab w:val="clear" w:pos="8306"/>
        <w:tab w:val="right" w:pos="8505"/>
      </w:tabs>
      <w:spacing w:before="0" w:after="1800" w:line="240" w:lineRule="auto"/>
      <w:jc w:val="center"/>
    </w:pPr>
    <w:rPr>
      <w:noProof/>
    </w:rPr>
  </w:style>
  <w:style w:type="paragraph" w:customStyle="1" w:styleId="HeaderLandscapedOdd">
    <w:name w:val="Header Landscaped Odd"/>
    <w:basedOn w:val="Header"/>
    <w:qFormat/>
    <w:rsid w:val="009D08DF"/>
    <w:pPr>
      <w:tabs>
        <w:tab w:val="clear" w:pos="8306"/>
        <w:tab w:val="right" w:pos="8460"/>
      </w:tabs>
      <w:spacing w:before="1800" w:after="0" w:line="240" w:lineRule="auto"/>
      <w:jc w:val="right"/>
    </w:pPr>
  </w:style>
  <w:style w:type="paragraph" w:customStyle="1" w:styleId="QuotationAttribution">
    <w:name w:val="Quotation_Attribution"/>
    <w:basedOn w:val="Quotation"/>
    <w:next w:val="Normal"/>
    <w:qFormat/>
    <w:rsid w:val="000A5221"/>
    <w:rPr>
      <w:b/>
    </w:rPr>
  </w:style>
  <w:style w:type="paragraph" w:customStyle="1" w:styleId="Insertedimage">
    <w:name w:val="Inserted image"/>
    <w:basedOn w:val="Normal"/>
    <w:next w:val="Normal"/>
    <w:qFormat/>
    <w:rsid w:val="00300611"/>
    <w:pPr>
      <w:keepNext/>
      <w:spacing w:before="120" w:after="120" w:line="240" w:lineRule="auto"/>
      <w:jc w:val="center"/>
    </w:pPr>
    <w:rPr>
      <w:noProof/>
    </w:rPr>
  </w:style>
  <w:style w:type="paragraph" w:styleId="Title">
    <w:name w:val="Title"/>
    <w:basedOn w:val="Normal"/>
    <w:next w:val="Normal"/>
    <w:link w:val="TitleChar"/>
    <w:rsid w:val="00540372"/>
    <w:pPr>
      <w:spacing w:before="360" w:after="360"/>
      <w:contextualSpacing/>
      <w:jc w:val="center"/>
    </w:pPr>
    <w:rPr>
      <w:rFonts w:asciiTheme="minorHAnsi" w:eastAsiaTheme="majorEastAsia" w:hAnsiTheme="minorHAnsi" w:cstheme="majorBidi"/>
      <w:b/>
      <w:spacing w:val="5"/>
      <w:kern w:val="28"/>
      <w:sz w:val="24"/>
      <w:szCs w:val="52"/>
    </w:rPr>
  </w:style>
  <w:style w:type="character" w:customStyle="1" w:styleId="TitleChar">
    <w:name w:val="Title Char"/>
    <w:basedOn w:val="DefaultParagraphFont"/>
    <w:link w:val="Title"/>
    <w:rsid w:val="00540372"/>
    <w:rPr>
      <w:rFonts w:asciiTheme="minorHAnsi" w:eastAsiaTheme="majorEastAsia" w:hAnsiTheme="minorHAnsi" w:cstheme="majorBidi"/>
      <w:b/>
      <w:spacing w:val="5"/>
      <w:kern w:val="28"/>
      <w:sz w:val="24"/>
      <w:szCs w:val="52"/>
    </w:rPr>
  </w:style>
  <w:style w:type="character" w:styleId="FollowedHyperlink">
    <w:name w:val="FollowedHyperlink"/>
    <w:basedOn w:val="DefaultParagraphFont"/>
    <w:uiPriority w:val="99"/>
    <w:semiHidden/>
    <w:unhideWhenUsed/>
    <w:rsid w:val="000D4D6A"/>
    <w:rPr>
      <w:color w:val="800080" w:themeColor="followedHyperlink"/>
      <w:u w:val="single"/>
    </w:rPr>
  </w:style>
  <w:style w:type="paragraph" w:styleId="ListParagraph">
    <w:name w:val="List Paragraph"/>
    <w:basedOn w:val="Normal"/>
    <w:uiPriority w:val="34"/>
    <w:qFormat/>
    <w:rsid w:val="00557E3C"/>
    <w:pPr>
      <w:ind w:left="720"/>
      <w:contextualSpacing/>
    </w:pPr>
  </w:style>
  <w:style w:type="paragraph" w:customStyle="1" w:styleId="Default">
    <w:name w:val="Default"/>
    <w:rsid w:val="005903EE"/>
    <w:pPr>
      <w:autoSpaceDE w:val="0"/>
      <w:autoSpaceDN w:val="0"/>
      <w:adjustRightInd w:val="0"/>
      <w:spacing w:before="0" w:line="240" w:lineRule="auto"/>
    </w:pPr>
    <w:rPr>
      <w:rFonts w:ascii="Lucida Sans" w:hAnsi="Lucida Sans" w:cs="Lucida Sans"/>
      <w:color w:val="000000"/>
      <w:sz w:val="24"/>
      <w:szCs w:val="24"/>
    </w:rPr>
  </w:style>
  <w:style w:type="character" w:styleId="CommentReference">
    <w:name w:val="annotation reference"/>
    <w:basedOn w:val="DefaultParagraphFont"/>
    <w:uiPriority w:val="99"/>
    <w:semiHidden/>
    <w:unhideWhenUsed/>
    <w:rsid w:val="00987EC3"/>
    <w:rPr>
      <w:sz w:val="16"/>
      <w:szCs w:val="16"/>
    </w:rPr>
  </w:style>
  <w:style w:type="character" w:styleId="FootnoteReference">
    <w:name w:val="footnote reference"/>
    <w:basedOn w:val="DefaultParagraphFont"/>
    <w:uiPriority w:val="99"/>
    <w:semiHidden/>
    <w:unhideWhenUsed/>
    <w:rsid w:val="000E78DC"/>
    <w:rPr>
      <w:vertAlign w:val="superscript"/>
    </w:rPr>
  </w:style>
  <w:style w:type="character" w:styleId="EndnoteReference">
    <w:name w:val="endnote reference"/>
    <w:basedOn w:val="DefaultParagraphFont"/>
    <w:semiHidden/>
    <w:unhideWhenUsed/>
    <w:rsid w:val="00E04FA8"/>
    <w:rPr>
      <w:vertAlign w:val="superscript"/>
    </w:rPr>
  </w:style>
  <w:style w:type="character" w:styleId="PlaceholderText">
    <w:name w:val="Placeholder Text"/>
    <w:basedOn w:val="DefaultParagraphFont"/>
    <w:uiPriority w:val="99"/>
    <w:semiHidden/>
    <w:rsid w:val="00A52ECF"/>
    <w:rPr>
      <w:color w:val="808080"/>
    </w:rPr>
  </w:style>
  <w:style w:type="paragraph" w:styleId="Revision">
    <w:name w:val="Revision"/>
    <w:hidden/>
    <w:uiPriority w:val="99"/>
    <w:semiHidden/>
    <w:rsid w:val="001C2BE9"/>
    <w:pPr>
      <w:spacing w:before="0" w:line="240" w:lineRule="auto"/>
    </w:pPr>
  </w:style>
  <w:style w:type="table" w:customStyle="1" w:styleId="TableGrid1">
    <w:name w:val="Table Grid1"/>
    <w:basedOn w:val="TableNormal"/>
    <w:next w:val="TableGrid"/>
    <w:uiPriority w:val="59"/>
    <w:rsid w:val="00501C1B"/>
    <w:pPr>
      <w:spacing w:before="0" w:line="240" w:lineRule="auto"/>
    </w:pPr>
    <w:rPr>
      <w:rFonts w:ascii="Arial" w:eastAsia="Calibri" w:hAnsi="Arial" w:cs="Arial"/>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6E0D62"/>
  </w:style>
  <w:style w:type="table" w:customStyle="1" w:styleId="3">
    <w:name w:val="3"/>
    <w:basedOn w:val="TableNormal"/>
    <w:rsid w:val="00116162"/>
    <w:pPr>
      <w:spacing w:before="0" w:line="240" w:lineRule="auto"/>
    </w:pPr>
    <w:rPr>
      <w:rFonts w:eastAsia="Calibri" w:cs="Calibri"/>
      <w:lang w:eastAsia="en-GB"/>
    </w:rPr>
    <w:tblPr>
      <w:tblStyleRowBandSize w:val="1"/>
      <w:tblStyleColBandSize w:val="1"/>
    </w:tblPr>
  </w:style>
  <w:style w:type="paragraph" w:customStyle="1" w:styleId="Normal1">
    <w:name w:val="Normal1"/>
    <w:rsid w:val="004C3BA9"/>
    <w:pPr>
      <w:spacing w:before="0" w:after="160" w:line="259" w:lineRule="auto"/>
    </w:pPr>
    <w:rPr>
      <w:rFonts w:eastAsia="Calibri" w:cs="Calibri"/>
      <w:lang w:eastAsia="en-US"/>
    </w:rPr>
  </w:style>
  <w:style w:type="character" w:styleId="HTMLCode">
    <w:name w:val="HTML Code"/>
    <w:basedOn w:val="DefaultParagraphFont"/>
    <w:uiPriority w:val="99"/>
    <w:semiHidden/>
    <w:unhideWhenUsed/>
    <w:rsid w:val="00680649"/>
    <w:rPr>
      <w:rFonts w:ascii="Courier New" w:eastAsia="Times New Roman" w:hAnsi="Courier New" w:cs="Courier New"/>
      <w:sz w:val="20"/>
      <w:szCs w:val="20"/>
    </w:rPr>
  </w:style>
  <w:style w:type="character" w:customStyle="1" w:styleId="gd15mcfceub">
    <w:name w:val="gd15mcfceub"/>
    <w:basedOn w:val="DefaultParagraphFont"/>
    <w:rsid w:val="00DF1B55"/>
  </w:style>
  <w:style w:type="character" w:styleId="LineNumber">
    <w:name w:val="line number"/>
    <w:basedOn w:val="DefaultParagraphFont"/>
    <w:semiHidden/>
    <w:unhideWhenUsed/>
    <w:rsid w:val="00AC6605"/>
  </w:style>
  <w:style w:type="character" w:customStyle="1" w:styleId="FooterChar">
    <w:name w:val="Footer Char"/>
    <w:basedOn w:val="DefaultParagraphFont"/>
    <w:link w:val="Footer"/>
    <w:rsid w:val="00AC6605"/>
    <w:rPr>
      <w:szCs w:val="24"/>
      <w:lang w:eastAsia="en-US"/>
    </w:rPr>
  </w:style>
  <w:style w:type="character" w:customStyle="1" w:styleId="UnresolvedMention">
    <w:name w:val="Unresolved Mention"/>
    <w:basedOn w:val="DefaultParagraphFont"/>
    <w:uiPriority w:val="99"/>
    <w:semiHidden/>
    <w:unhideWhenUsed/>
    <w:rsid w:val="00297077"/>
    <w:rPr>
      <w:color w:val="605E5C"/>
      <w:shd w:val="clear" w:color="auto" w:fill="E1DFDD"/>
    </w:rPr>
  </w:style>
  <w:style w:type="character" w:customStyle="1" w:styleId="Heading1Char">
    <w:name w:val="Heading 1 Char"/>
    <w:basedOn w:val="DefaultParagraphFont"/>
    <w:link w:val="Heading1"/>
    <w:rsid w:val="00695912"/>
    <w:rPr>
      <w:rFonts w:cs="Arial"/>
      <w:b/>
      <w:bCs/>
      <w:kern w:val="32"/>
      <w:sz w:val="36"/>
      <w:szCs w:val="32"/>
      <w:lang w:eastAsia="en-US"/>
    </w:rPr>
  </w:style>
  <w:style w:type="character" w:customStyle="1" w:styleId="Heading2Char">
    <w:name w:val="Heading 2 Char"/>
    <w:basedOn w:val="DefaultParagraphFont"/>
    <w:link w:val="Heading2"/>
    <w:rsid w:val="00695912"/>
    <w:rPr>
      <w:rFonts w:cs="Arial"/>
      <w:b/>
      <w:kern w:val="32"/>
      <w:sz w:val="28"/>
      <w:szCs w:val="24"/>
      <w:lang w:eastAsia="en-GB"/>
    </w:rPr>
  </w:style>
  <w:style w:type="character" w:customStyle="1" w:styleId="Heading3Char">
    <w:name w:val="Heading 3 Char"/>
    <w:basedOn w:val="DefaultParagraphFont"/>
    <w:link w:val="Heading3"/>
    <w:rsid w:val="00695912"/>
    <w:rPr>
      <w:rFonts w:cs="Arial"/>
      <w:b/>
      <w:kern w:val="32"/>
      <w:szCs w:val="26"/>
      <w:lang w:eastAsia="en-US"/>
    </w:rPr>
  </w:style>
  <w:style w:type="character" w:customStyle="1" w:styleId="BalloonTextChar">
    <w:name w:val="Balloon Text Char"/>
    <w:basedOn w:val="DefaultParagraphFont"/>
    <w:link w:val="BalloonText"/>
    <w:semiHidden/>
    <w:rsid w:val="00695912"/>
    <w:rPr>
      <w:rFonts w:ascii="Tahoma" w:hAnsi="Tahoma" w:cs="Tahoma"/>
      <w:sz w:val="16"/>
      <w:szCs w:val="16"/>
    </w:rPr>
  </w:style>
  <w:style w:type="character" w:customStyle="1" w:styleId="DocumentMapChar">
    <w:name w:val="Document Map Char"/>
    <w:basedOn w:val="DefaultParagraphFont"/>
    <w:link w:val="DocumentMap"/>
    <w:semiHidden/>
    <w:rsid w:val="00695912"/>
    <w:rPr>
      <w:rFonts w:ascii="Tahoma" w:hAnsi="Tahoma" w:cs="Tahoma"/>
      <w:szCs w:val="20"/>
      <w:shd w:val="clear" w:color="auto" w:fill="000080"/>
    </w:rPr>
  </w:style>
  <w:style w:type="character" w:customStyle="1" w:styleId="HeaderChar">
    <w:name w:val="Header Char"/>
    <w:basedOn w:val="DefaultParagraphFont"/>
    <w:link w:val="Header"/>
    <w:rsid w:val="00695912"/>
    <w:rPr>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1876">
      <w:bodyDiv w:val="1"/>
      <w:marLeft w:val="0"/>
      <w:marRight w:val="0"/>
      <w:marTop w:val="0"/>
      <w:marBottom w:val="0"/>
      <w:divBdr>
        <w:top w:val="none" w:sz="0" w:space="0" w:color="auto"/>
        <w:left w:val="none" w:sz="0" w:space="0" w:color="auto"/>
        <w:bottom w:val="none" w:sz="0" w:space="0" w:color="auto"/>
        <w:right w:val="none" w:sz="0" w:space="0" w:color="auto"/>
      </w:divBdr>
    </w:div>
    <w:div w:id="4672858">
      <w:bodyDiv w:val="1"/>
      <w:marLeft w:val="0"/>
      <w:marRight w:val="0"/>
      <w:marTop w:val="0"/>
      <w:marBottom w:val="0"/>
      <w:divBdr>
        <w:top w:val="none" w:sz="0" w:space="0" w:color="auto"/>
        <w:left w:val="none" w:sz="0" w:space="0" w:color="auto"/>
        <w:bottom w:val="none" w:sz="0" w:space="0" w:color="auto"/>
        <w:right w:val="none" w:sz="0" w:space="0" w:color="auto"/>
      </w:divBdr>
    </w:div>
    <w:div w:id="16778929">
      <w:bodyDiv w:val="1"/>
      <w:marLeft w:val="0"/>
      <w:marRight w:val="0"/>
      <w:marTop w:val="0"/>
      <w:marBottom w:val="0"/>
      <w:divBdr>
        <w:top w:val="none" w:sz="0" w:space="0" w:color="auto"/>
        <w:left w:val="none" w:sz="0" w:space="0" w:color="auto"/>
        <w:bottom w:val="none" w:sz="0" w:space="0" w:color="auto"/>
        <w:right w:val="none" w:sz="0" w:space="0" w:color="auto"/>
      </w:divBdr>
    </w:div>
    <w:div w:id="30882546">
      <w:bodyDiv w:val="1"/>
      <w:marLeft w:val="0"/>
      <w:marRight w:val="0"/>
      <w:marTop w:val="0"/>
      <w:marBottom w:val="0"/>
      <w:divBdr>
        <w:top w:val="none" w:sz="0" w:space="0" w:color="auto"/>
        <w:left w:val="none" w:sz="0" w:space="0" w:color="auto"/>
        <w:bottom w:val="none" w:sz="0" w:space="0" w:color="auto"/>
        <w:right w:val="none" w:sz="0" w:space="0" w:color="auto"/>
      </w:divBdr>
    </w:div>
    <w:div w:id="42028242">
      <w:bodyDiv w:val="1"/>
      <w:marLeft w:val="0"/>
      <w:marRight w:val="0"/>
      <w:marTop w:val="0"/>
      <w:marBottom w:val="0"/>
      <w:divBdr>
        <w:top w:val="none" w:sz="0" w:space="0" w:color="auto"/>
        <w:left w:val="none" w:sz="0" w:space="0" w:color="auto"/>
        <w:bottom w:val="none" w:sz="0" w:space="0" w:color="auto"/>
        <w:right w:val="none" w:sz="0" w:space="0" w:color="auto"/>
      </w:divBdr>
    </w:div>
    <w:div w:id="46032422">
      <w:bodyDiv w:val="1"/>
      <w:marLeft w:val="0"/>
      <w:marRight w:val="0"/>
      <w:marTop w:val="0"/>
      <w:marBottom w:val="0"/>
      <w:divBdr>
        <w:top w:val="none" w:sz="0" w:space="0" w:color="auto"/>
        <w:left w:val="none" w:sz="0" w:space="0" w:color="auto"/>
        <w:bottom w:val="none" w:sz="0" w:space="0" w:color="auto"/>
        <w:right w:val="none" w:sz="0" w:space="0" w:color="auto"/>
      </w:divBdr>
    </w:div>
    <w:div w:id="48380938">
      <w:bodyDiv w:val="1"/>
      <w:marLeft w:val="0"/>
      <w:marRight w:val="0"/>
      <w:marTop w:val="0"/>
      <w:marBottom w:val="0"/>
      <w:divBdr>
        <w:top w:val="none" w:sz="0" w:space="0" w:color="auto"/>
        <w:left w:val="none" w:sz="0" w:space="0" w:color="auto"/>
        <w:bottom w:val="none" w:sz="0" w:space="0" w:color="auto"/>
        <w:right w:val="none" w:sz="0" w:space="0" w:color="auto"/>
      </w:divBdr>
    </w:div>
    <w:div w:id="61417301">
      <w:bodyDiv w:val="1"/>
      <w:marLeft w:val="0"/>
      <w:marRight w:val="0"/>
      <w:marTop w:val="0"/>
      <w:marBottom w:val="0"/>
      <w:divBdr>
        <w:top w:val="none" w:sz="0" w:space="0" w:color="auto"/>
        <w:left w:val="none" w:sz="0" w:space="0" w:color="auto"/>
        <w:bottom w:val="none" w:sz="0" w:space="0" w:color="auto"/>
        <w:right w:val="none" w:sz="0" w:space="0" w:color="auto"/>
      </w:divBdr>
    </w:div>
    <w:div w:id="84424633">
      <w:bodyDiv w:val="1"/>
      <w:marLeft w:val="0"/>
      <w:marRight w:val="0"/>
      <w:marTop w:val="0"/>
      <w:marBottom w:val="0"/>
      <w:divBdr>
        <w:top w:val="none" w:sz="0" w:space="0" w:color="auto"/>
        <w:left w:val="none" w:sz="0" w:space="0" w:color="auto"/>
        <w:bottom w:val="none" w:sz="0" w:space="0" w:color="auto"/>
        <w:right w:val="none" w:sz="0" w:space="0" w:color="auto"/>
      </w:divBdr>
    </w:div>
    <w:div w:id="103422130">
      <w:bodyDiv w:val="1"/>
      <w:marLeft w:val="0"/>
      <w:marRight w:val="0"/>
      <w:marTop w:val="0"/>
      <w:marBottom w:val="0"/>
      <w:divBdr>
        <w:top w:val="none" w:sz="0" w:space="0" w:color="auto"/>
        <w:left w:val="none" w:sz="0" w:space="0" w:color="auto"/>
        <w:bottom w:val="none" w:sz="0" w:space="0" w:color="auto"/>
        <w:right w:val="none" w:sz="0" w:space="0" w:color="auto"/>
      </w:divBdr>
    </w:div>
    <w:div w:id="109668997">
      <w:bodyDiv w:val="1"/>
      <w:marLeft w:val="0"/>
      <w:marRight w:val="0"/>
      <w:marTop w:val="0"/>
      <w:marBottom w:val="0"/>
      <w:divBdr>
        <w:top w:val="none" w:sz="0" w:space="0" w:color="auto"/>
        <w:left w:val="none" w:sz="0" w:space="0" w:color="auto"/>
        <w:bottom w:val="none" w:sz="0" w:space="0" w:color="auto"/>
        <w:right w:val="none" w:sz="0" w:space="0" w:color="auto"/>
      </w:divBdr>
    </w:div>
    <w:div w:id="114639831">
      <w:bodyDiv w:val="1"/>
      <w:marLeft w:val="0"/>
      <w:marRight w:val="0"/>
      <w:marTop w:val="0"/>
      <w:marBottom w:val="0"/>
      <w:divBdr>
        <w:top w:val="none" w:sz="0" w:space="0" w:color="auto"/>
        <w:left w:val="none" w:sz="0" w:space="0" w:color="auto"/>
        <w:bottom w:val="none" w:sz="0" w:space="0" w:color="auto"/>
        <w:right w:val="none" w:sz="0" w:space="0" w:color="auto"/>
      </w:divBdr>
    </w:div>
    <w:div w:id="116417133">
      <w:bodyDiv w:val="1"/>
      <w:marLeft w:val="0"/>
      <w:marRight w:val="0"/>
      <w:marTop w:val="0"/>
      <w:marBottom w:val="0"/>
      <w:divBdr>
        <w:top w:val="none" w:sz="0" w:space="0" w:color="auto"/>
        <w:left w:val="none" w:sz="0" w:space="0" w:color="auto"/>
        <w:bottom w:val="none" w:sz="0" w:space="0" w:color="auto"/>
        <w:right w:val="none" w:sz="0" w:space="0" w:color="auto"/>
      </w:divBdr>
    </w:div>
    <w:div w:id="123038704">
      <w:bodyDiv w:val="1"/>
      <w:marLeft w:val="0"/>
      <w:marRight w:val="0"/>
      <w:marTop w:val="0"/>
      <w:marBottom w:val="0"/>
      <w:divBdr>
        <w:top w:val="none" w:sz="0" w:space="0" w:color="auto"/>
        <w:left w:val="none" w:sz="0" w:space="0" w:color="auto"/>
        <w:bottom w:val="none" w:sz="0" w:space="0" w:color="auto"/>
        <w:right w:val="none" w:sz="0" w:space="0" w:color="auto"/>
      </w:divBdr>
    </w:div>
    <w:div w:id="133064563">
      <w:bodyDiv w:val="1"/>
      <w:marLeft w:val="0"/>
      <w:marRight w:val="0"/>
      <w:marTop w:val="0"/>
      <w:marBottom w:val="0"/>
      <w:divBdr>
        <w:top w:val="none" w:sz="0" w:space="0" w:color="auto"/>
        <w:left w:val="none" w:sz="0" w:space="0" w:color="auto"/>
        <w:bottom w:val="none" w:sz="0" w:space="0" w:color="auto"/>
        <w:right w:val="none" w:sz="0" w:space="0" w:color="auto"/>
      </w:divBdr>
    </w:div>
    <w:div w:id="133180164">
      <w:bodyDiv w:val="1"/>
      <w:marLeft w:val="0"/>
      <w:marRight w:val="0"/>
      <w:marTop w:val="0"/>
      <w:marBottom w:val="0"/>
      <w:divBdr>
        <w:top w:val="none" w:sz="0" w:space="0" w:color="auto"/>
        <w:left w:val="none" w:sz="0" w:space="0" w:color="auto"/>
        <w:bottom w:val="none" w:sz="0" w:space="0" w:color="auto"/>
        <w:right w:val="none" w:sz="0" w:space="0" w:color="auto"/>
      </w:divBdr>
    </w:div>
    <w:div w:id="150340137">
      <w:bodyDiv w:val="1"/>
      <w:marLeft w:val="0"/>
      <w:marRight w:val="0"/>
      <w:marTop w:val="0"/>
      <w:marBottom w:val="0"/>
      <w:divBdr>
        <w:top w:val="none" w:sz="0" w:space="0" w:color="auto"/>
        <w:left w:val="none" w:sz="0" w:space="0" w:color="auto"/>
        <w:bottom w:val="none" w:sz="0" w:space="0" w:color="auto"/>
        <w:right w:val="none" w:sz="0" w:space="0" w:color="auto"/>
      </w:divBdr>
    </w:div>
    <w:div w:id="168453520">
      <w:bodyDiv w:val="1"/>
      <w:marLeft w:val="0"/>
      <w:marRight w:val="0"/>
      <w:marTop w:val="0"/>
      <w:marBottom w:val="0"/>
      <w:divBdr>
        <w:top w:val="none" w:sz="0" w:space="0" w:color="auto"/>
        <w:left w:val="none" w:sz="0" w:space="0" w:color="auto"/>
        <w:bottom w:val="none" w:sz="0" w:space="0" w:color="auto"/>
        <w:right w:val="none" w:sz="0" w:space="0" w:color="auto"/>
      </w:divBdr>
    </w:div>
    <w:div w:id="168524881">
      <w:bodyDiv w:val="1"/>
      <w:marLeft w:val="0"/>
      <w:marRight w:val="0"/>
      <w:marTop w:val="0"/>
      <w:marBottom w:val="0"/>
      <w:divBdr>
        <w:top w:val="none" w:sz="0" w:space="0" w:color="auto"/>
        <w:left w:val="none" w:sz="0" w:space="0" w:color="auto"/>
        <w:bottom w:val="none" w:sz="0" w:space="0" w:color="auto"/>
        <w:right w:val="none" w:sz="0" w:space="0" w:color="auto"/>
      </w:divBdr>
    </w:div>
    <w:div w:id="202407030">
      <w:bodyDiv w:val="1"/>
      <w:marLeft w:val="0"/>
      <w:marRight w:val="0"/>
      <w:marTop w:val="0"/>
      <w:marBottom w:val="0"/>
      <w:divBdr>
        <w:top w:val="none" w:sz="0" w:space="0" w:color="auto"/>
        <w:left w:val="none" w:sz="0" w:space="0" w:color="auto"/>
        <w:bottom w:val="none" w:sz="0" w:space="0" w:color="auto"/>
        <w:right w:val="none" w:sz="0" w:space="0" w:color="auto"/>
      </w:divBdr>
    </w:div>
    <w:div w:id="202712514">
      <w:bodyDiv w:val="1"/>
      <w:marLeft w:val="0"/>
      <w:marRight w:val="0"/>
      <w:marTop w:val="0"/>
      <w:marBottom w:val="0"/>
      <w:divBdr>
        <w:top w:val="none" w:sz="0" w:space="0" w:color="auto"/>
        <w:left w:val="none" w:sz="0" w:space="0" w:color="auto"/>
        <w:bottom w:val="none" w:sz="0" w:space="0" w:color="auto"/>
        <w:right w:val="none" w:sz="0" w:space="0" w:color="auto"/>
      </w:divBdr>
    </w:div>
    <w:div w:id="207189592">
      <w:bodyDiv w:val="1"/>
      <w:marLeft w:val="0"/>
      <w:marRight w:val="0"/>
      <w:marTop w:val="0"/>
      <w:marBottom w:val="0"/>
      <w:divBdr>
        <w:top w:val="none" w:sz="0" w:space="0" w:color="auto"/>
        <w:left w:val="none" w:sz="0" w:space="0" w:color="auto"/>
        <w:bottom w:val="none" w:sz="0" w:space="0" w:color="auto"/>
        <w:right w:val="none" w:sz="0" w:space="0" w:color="auto"/>
      </w:divBdr>
    </w:div>
    <w:div w:id="212692651">
      <w:bodyDiv w:val="1"/>
      <w:marLeft w:val="0"/>
      <w:marRight w:val="0"/>
      <w:marTop w:val="0"/>
      <w:marBottom w:val="0"/>
      <w:divBdr>
        <w:top w:val="none" w:sz="0" w:space="0" w:color="auto"/>
        <w:left w:val="none" w:sz="0" w:space="0" w:color="auto"/>
        <w:bottom w:val="none" w:sz="0" w:space="0" w:color="auto"/>
        <w:right w:val="none" w:sz="0" w:space="0" w:color="auto"/>
      </w:divBdr>
    </w:div>
    <w:div w:id="215631185">
      <w:bodyDiv w:val="1"/>
      <w:marLeft w:val="0"/>
      <w:marRight w:val="0"/>
      <w:marTop w:val="0"/>
      <w:marBottom w:val="0"/>
      <w:divBdr>
        <w:top w:val="none" w:sz="0" w:space="0" w:color="auto"/>
        <w:left w:val="none" w:sz="0" w:space="0" w:color="auto"/>
        <w:bottom w:val="none" w:sz="0" w:space="0" w:color="auto"/>
        <w:right w:val="none" w:sz="0" w:space="0" w:color="auto"/>
      </w:divBdr>
    </w:div>
    <w:div w:id="222716870">
      <w:bodyDiv w:val="1"/>
      <w:marLeft w:val="0"/>
      <w:marRight w:val="0"/>
      <w:marTop w:val="0"/>
      <w:marBottom w:val="0"/>
      <w:divBdr>
        <w:top w:val="none" w:sz="0" w:space="0" w:color="auto"/>
        <w:left w:val="none" w:sz="0" w:space="0" w:color="auto"/>
        <w:bottom w:val="none" w:sz="0" w:space="0" w:color="auto"/>
        <w:right w:val="none" w:sz="0" w:space="0" w:color="auto"/>
      </w:divBdr>
    </w:div>
    <w:div w:id="228853242">
      <w:bodyDiv w:val="1"/>
      <w:marLeft w:val="0"/>
      <w:marRight w:val="0"/>
      <w:marTop w:val="0"/>
      <w:marBottom w:val="0"/>
      <w:divBdr>
        <w:top w:val="none" w:sz="0" w:space="0" w:color="auto"/>
        <w:left w:val="none" w:sz="0" w:space="0" w:color="auto"/>
        <w:bottom w:val="none" w:sz="0" w:space="0" w:color="auto"/>
        <w:right w:val="none" w:sz="0" w:space="0" w:color="auto"/>
      </w:divBdr>
    </w:div>
    <w:div w:id="240870916">
      <w:bodyDiv w:val="1"/>
      <w:marLeft w:val="0"/>
      <w:marRight w:val="0"/>
      <w:marTop w:val="0"/>
      <w:marBottom w:val="0"/>
      <w:divBdr>
        <w:top w:val="none" w:sz="0" w:space="0" w:color="auto"/>
        <w:left w:val="none" w:sz="0" w:space="0" w:color="auto"/>
        <w:bottom w:val="none" w:sz="0" w:space="0" w:color="auto"/>
        <w:right w:val="none" w:sz="0" w:space="0" w:color="auto"/>
      </w:divBdr>
    </w:div>
    <w:div w:id="246691808">
      <w:bodyDiv w:val="1"/>
      <w:marLeft w:val="0"/>
      <w:marRight w:val="0"/>
      <w:marTop w:val="0"/>
      <w:marBottom w:val="0"/>
      <w:divBdr>
        <w:top w:val="none" w:sz="0" w:space="0" w:color="auto"/>
        <w:left w:val="none" w:sz="0" w:space="0" w:color="auto"/>
        <w:bottom w:val="none" w:sz="0" w:space="0" w:color="auto"/>
        <w:right w:val="none" w:sz="0" w:space="0" w:color="auto"/>
      </w:divBdr>
    </w:div>
    <w:div w:id="250505309">
      <w:bodyDiv w:val="1"/>
      <w:marLeft w:val="0"/>
      <w:marRight w:val="0"/>
      <w:marTop w:val="0"/>
      <w:marBottom w:val="0"/>
      <w:divBdr>
        <w:top w:val="none" w:sz="0" w:space="0" w:color="auto"/>
        <w:left w:val="none" w:sz="0" w:space="0" w:color="auto"/>
        <w:bottom w:val="none" w:sz="0" w:space="0" w:color="auto"/>
        <w:right w:val="none" w:sz="0" w:space="0" w:color="auto"/>
      </w:divBdr>
    </w:div>
    <w:div w:id="253898943">
      <w:bodyDiv w:val="1"/>
      <w:marLeft w:val="0"/>
      <w:marRight w:val="0"/>
      <w:marTop w:val="0"/>
      <w:marBottom w:val="0"/>
      <w:divBdr>
        <w:top w:val="none" w:sz="0" w:space="0" w:color="auto"/>
        <w:left w:val="none" w:sz="0" w:space="0" w:color="auto"/>
        <w:bottom w:val="none" w:sz="0" w:space="0" w:color="auto"/>
        <w:right w:val="none" w:sz="0" w:space="0" w:color="auto"/>
      </w:divBdr>
    </w:div>
    <w:div w:id="261913743">
      <w:bodyDiv w:val="1"/>
      <w:marLeft w:val="0"/>
      <w:marRight w:val="0"/>
      <w:marTop w:val="0"/>
      <w:marBottom w:val="0"/>
      <w:divBdr>
        <w:top w:val="none" w:sz="0" w:space="0" w:color="auto"/>
        <w:left w:val="none" w:sz="0" w:space="0" w:color="auto"/>
        <w:bottom w:val="none" w:sz="0" w:space="0" w:color="auto"/>
        <w:right w:val="none" w:sz="0" w:space="0" w:color="auto"/>
      </w:divBdr>
    </w:div>
    <w:div w:id="264994798">
      <w:bodyDiv w:val="1"/>
      <w:marLeft w:val="0"/>
      <w:marRight w:val="0"/>
      <w:marTop w:val="0"/>
      <w:marBottom w:val="0"/>
      <w:divBdr>
        <w:top w:val="none" w:sz="0" w:space="0" w:color="auto"/>
        <w:left w:val="none" w:sz="0" w:space="0" w:color="auto"/>
        <w:bottom w:val="none" w:sz="0" w:space="0" w:color="auto"/>
        <w:right w:val="none" w:sz="0" w:space="0" w:color="auto"/>
      </w:divBdr>
    </w:div>
    <w:div w:id="265623002">
      <w:bodyDiv w:val="1"/>
      <w:marLeft w:val="0"/>
      <w:marRight w:val="0"/>
      <w:marTop w:val="0"/>
      <w:marBottom w:val="0"/>
      <w:divBdr>
        <w:top w:val="none" w:sz="0" w:space="0" w:color="auto"/>
        <w:left w:val="none" w:sz="0" w:space="0" w:color="auto"/>
        <w:bottom w:val="none" w:sz="0" w:space="0" w:color="auto"/>
        <w:right w:val="none" w:sz="0" w:space="0" w:color="auto"/>
      </w:divBdr>
    </w:div>
    <w:div w:id="274682289">
      <w:bodyDiv w:val="1"/>
      <w:marLeft w:val="0"/>
      <w:marRight w:val="0"/>
      <w:marTop w:val="0"/>
      <w:marBottom w:val="0"/>
      <w:divBdr>
        <w:top w:val="none" w:sz="0" w:space="0" w:color="auto"/>
        <w:left w:val="none" w:sz="0" w:space="0" w:color="auto"/>
        <w:bottom w:val="none" w:sz="0" w:space="0" w:color="auto"/>
        <w:right w:val="none" w:sz="0" w:space="0" w:color="auto"/>
      </w:divBdr>
    </w:div>
    <w:div w:id="285700136">
      <w:bodyDiv w:val="1"/>
      <w:marLeft w:val="0"/>
      <w:marRight w:val="0"/>
      <w:marTop w:val="0"/>
      <w:marBottom w:val="0"/>
      <w:divBdr>
        <w:top w:val="none" w:sz="0" w:space="0" w:color="auto"/>
        <w:left w:val="none" w:sz="0" w:space="0" w:color="auto"/>
        <w:bottom w:val="none" w:sz="0" w:space="0" w:color="auto"/>
        <w:right w:val="none" w:sz="0" w:space="0" w:color="auto"/>
      </w:divBdr>
    </w:div>
    <w:div w:id="293216051">
      <w:bodyDiv w:val="1"/>
      <w:marLeft w:val="0"/>
      <w:marRight w:val="0"/>
      <w:marTop w:val="0"/>
      <w:marBottom w:val="0"/>
      <w:divBdr>
        <w:top w:val="none" w:sz="0" w:space="0" w:color="auto"/>
        <w:left w:val="none" w:sz="0" w:space="0" w:color="auto"/>
        <w:bottom w:val="none" w:sz="0" w:space="0" w:color="auto"/>
        <w:right w:val="none" w:sz="0" w:space="0" w:color="auto"/>
      </w:divBdr>
    </w:div>
    <w:div w:id="296106622">
      <w:bodyDiv w:val="1"/>
      <w:marLeft w:val="0"/>
      <w:marRight w:val="0"/>
      <w:marTop w:val="0"/>
      <w:marBottom w:val="0"/>
      <w:divBdr>
        <w:top w:val="none" w:sz="0" w:space="0" w:color="auto"/>
        <w:left w:val="none" w:sz="0" w:space="0" w:color="auto"/>
        <w:bottom w:val="none" w:sz="0" w:space="0" w:color="auto"/>
        <w:right w:val="none" w:sz="0" w:space="0" w:color="auto"/>
      </w:divBdr>
    </w:div>
    <w:div w:id="303857127">
      <w:bodyDiv w:val="1"/>
      <w:marLeft w:val="0"/>
      <w:marRight w:val="0"/>
      <w:marTop w:val="0"/>
      <w:marBottom w:val="0"/>
      <w:divBdr>
        <w:top w:val="none" w:sz="0" w:space="0" w:color="auto"/>
        <w:left w:val="none" w:sz="0" w:space="0" w:color="auto"/>
        <w:bottom w:val="none" w:sz="0" w:space="0" w:color="auto"/>
        <w:right w:val="none" w:sz="0" w:space="0" w:color="auto"/>
      </w:divBdr>
    </w:div>
    <w:div w:id="307518992">
      <w:bodyDiv w:val="1"/>
      <w:marLeft w:val="0"/>
      <w:marRight w:val="0"/>
      <w:marTop w:val="0"/>
      <w:marBottom w:val="0"/>
      <w:divBdr>
        <w:top w:val="none" w:sz="0" w:space="0" w:color="auto"/>
        <w:left w:val="none" w:sz="0" w:space="0" w:color="auto"/>
        <w:bottom w:val="none" w:sz="0" w:space="0" w:color="auto"/>
        <w:right w:val="none" w:sz="0" w:space="0" w:color="auto"/>
      </w:divBdr>
    </w:div>
    <w:div w:id="311058990">
      <w:bodyDiv w:val="1"/>
      <w:marLeft w:val="0"/>
      <w:marRight w:val="0"/>
      <w:marTop w:val="0"/>
      <w:marBottom w:val="0"/>
      <w:divBdr>
        <w:top w:val="none" w:sz="0" w:space="0" w:color="auto"/>
        <w:left w:val="none" w:sz="0" w:space="0" w:color="auto"/>
        <w:bottom w:val="none" w:sz="0" w:space="0" w:color="auto"/>
        <w:right w:val="none" w:sz="0" w:space="0" w:color="auto"/>
      </w:divBdr>
    </w:div>
    <w:div w:id="323900544">
      <w:bodyDiv w:val="1"/>
      <w:marLeft w:val="0"/>
      <w:marRight w:val="0"/>
      <w:marTop w:val="0"/>
      <w:marBottom w:val="0"/>
      <w:divBdr>
        <w:top w:val="none" w:sz="0" w:space="0" w:color="auto"/>
        <w:left w:val="none" w:sz="0" w:space="0" w:color="auto"/>
        <w:bottom w:val="none" w:sz="0" w:space="0" w:color="auto"/>
        <w:right w:val="none" w:sz="0" w:space="0" w:color="auto"/>
      </w:divBdr>
    </w:div>
    <w:div w:id="336539009">
      <w:bodyDiv w:val="1"/>
      <w:marLeft w:val="0"/>
      <w:marRight w:val="0"/>
      <w:marTop w:val="0"/>
      <w:marBottom w:val="0"/>
      <w:divBdr>
        <w:top w:val="none" w:sz="0" w:space="0" w:color="auto"/>
        <w:left w:val="none" w:sz="0" w:space="0" w:color="auto"/>
        <w:bottom w:val="none" w:sz="0" w:space="0" w:color="auto"/>
        <w:right w:val="none" w:sz="0" w:space="0" w:color="auto"/>
      </w:divBdr>
    </w:div>
    <w:div w:id="343939024">
      <w:bodyDiv w:val="1"/>
      <w:marLeft w:val="0"/>
      <w:marRight w:val="0"/>
      <w:marTop w:val="0"/>
      <w:marBottom w:val="0"/>
      <w:divBdr>
        <w:top w:val="none" w:sz="0" w:space="0" w:color="auto"/>
        <w:left w:val="none" w:sz="0" w:space="0" w:color="auto"/>
        <w:bottom w:val="none" w:sz="0" w:space="0" w:color="auto"/>
        <w:right w:val="none" w:sz="0" w:space="0" w:color="auto"/>
      </w:divBdr>
    </w:div>
    <w:div w:id="350226037">
      <w:bodyDiv w:val="1"/>
      <w:marLeft w:val="0"/>
      <w:marRight w:val="0"/>
      <w:marTop w:val="0"/>
      <w:marBottom w:val="0"/>
      <w:divBdr>
        <w:top w:val="none" w:sz="0" w:space="0" w:color="auto"/>
        <w:left w:val="none" w:sz="0" w:space="0" w:color="auto"/>
        <w:bottom w:val="none" w:sz="0" w:space="0" w:color="auto"/>
        <w:right w:val="none" w:sz="0" w:space="0" w:color="auto"/>
      </w:divBdr>
    </w:div>
    <w:div w:id="350836434">
      <w:bodyDiv w:val="1"/>
      <w:marLeft w:val="0"/>
      <w:marRight w:val="0"/>
      <w:marTop w:val="0"/>
      <w:marBottom w:val="0"/>
      <w:divBdr>
        <w:top w:val="none" w:sz="0" w:space="0" w:color="auto"/>
        <w:left w:val="none" w:sz="0" w:space="0" w:color="auto"/>
        <w:bottom w:val="none" w:sz="0" w:space="0" w:color="auto"/>
        <w:right w:val="none" w:sz="0" w:space="0" w:color="auto"/>
      </w:divBdr>
    </w:div>
    <w:div w:id="366875113">
      <w:bodyDiv w:val="1"/>
      <w:marLeft w:val="0"/>
      <w:marRight w:val="0"/>
      <w:marTop w:val="0"/>
      <w:marBottom w:val="0"/>
      <w:divBdr>
        <w:top w:val="none" w:sz="0" w:space="0" w:color="auto"/>
        <w:left w:val="none" w:sz="0" w:space="0" w:color="auto"/>
        <w:bottom w:val="none" w:sz="0" w:space="0" w:color="auto"/>
        <w:right w:val="none" w:sz="0" w:space="0" w:color="auto"/>
      </w:divBdr>
    </w:div>
    <w:div w:id="373849928">
      <w:bodyDiv w:val="1"/>
      <w:marLeft w:val="0"/>
      <w:marRight w:val="0"/>
      <w:marTop w:val="0"/>
      <w:marBottom w:val="0"/>
      <w:divBdr>
        <w:top w:val="none" w:sz="0" w:space="0" w:color="auto"/>
        <w:left w:val="none" w:sz="0" w:space="0" w:color="auto"/>
        <w:bottom w:val="none" w:sz="0" w:space="0" w:color="auto"/>
        <w:right w:val="none" w:sz="0" w:space="0" w:color="auto"/>
      </w:divBdr>
    </w:div>
    <w:div w:id="375472726">
      <w:bodyDiv w:val="1"/>
      <w:marLeft w:val="0"/>
      <w:marRight w:val="0"/>
      <w:marTop w:val="0"/>
      <w:marBottom w:val="0"/>
      <w:divBdr>
        <w:top w:val="none" w:sz="0" w:space="0" w:color="auto"/>
        <w:left w:val="none" w:sz="0" w:space="0" w:color="auto"/>
        <w:bottom w:val="none" w:sz="0" w:space="0" w:color="auto"/>
        <w:right w:val="none" w:sz="0" w:space="0" w:color="auto"/>
      </w:divBdr>
    </w:div>
    <w:div w:id="378238186">
      <w:bodyDiv w:val="1"/>
      <w:marLeft w:val="0"/>
      <w:marRight w:val="0"/>
      <w:marTop w:val="0"/>
      <w:marBottom w:val="0"/>
      <w:divBdr>
        <w:top w:val="none" w:sz="0" w:space="0" w:color="auto"/>
        <w:left w:val="none" w:sz="0" w:space="0" w:color="auto"/>
        <w:bottom w:val="none" w:sz="0" w:space="0" w:color="auto"/>
        <w:right w:val="none" w:sz="0" w:space="0" w:color="auto"/>
      </w:divBdr>
    </w:div>
    <w:div w:id="381368773">
      <w:bodyDiv w:val="1"/>
      <w:marLeft w:val="0"/>
      <w:marRight w:val="0"/>
      <w:marTop w:val="0"/>
      <w:marBottom w:val="0"/>
      <w:divBdr>
        <w:top w:val="none" w:sz="0" w:space="0" w:color="auto"/>
        <w:left w:val="none" w:sz="0" w:space="0" w:color="auto"/>
        <w:bottom w:val="none" w:sz="0" w:space="0" w:color="auto"/>
        <w:right w:val="none" w:sz="0" w:space="0" w:color="auto"/>
      </w:divBdr>
    </w:div>
    <w:div w:id="395666360">
      <w:bodyDiv w:val="1"/>
      <w:marLeft w:val="0"/>
      <w:marRight w:val="0"/>
      <w:marTop w:val="0"/>
      <w:marBottom w:val="0"/>
      <w:divBdr>
        <w:top w:val="none" w:sz="0" w:space="0" w:color="auto"/>
        <w:left w:val="none" w:sz="0" w:space="0" w:color="auto"/>
        <w:bottom w:val="none" w:sz="0" w:space="0" w:color="auto"/>
        <w:right w:val="none" w:sz="0" w:space="0" w:color="auto"/>
      </w:divBdr>
    </w:div>
    <w:div w:id="397359275">
      <w:bodyDiv w:val="1"/>
      <w:marLeft w:val="0"/>
      <w:marRight w:val="0"/>
      <w:marTop w:val="0"/>
      <w:marBottom w:val="0"/>
      <w:divBdr>
        <w:top w:val="none" w:sz="0" w:space="0" w:color="auto"/>
        <w:left w:val="none" w:sz="0" w:space="0" w:color="auto"/>
        <w:bottom w:val="none" w:sz="0" w:space="0" w:color="auto"/>
        <w:right w:val="none" w:sz="0" w:space="0" w:color="auto"/>
      </w:divBdr>
    </w:div>
    <w:div w:id="397827109">
      <w:bodyDiv w:val="1"/>
      <w:marLeft w:val="0"/>
      <w:marRight w:val="0"/>
      <w:marTop w:val="0"/>
      <w:marBottom w:val="0"/>
      <w:divBdr>
        <w:top w:val="none" w:sz="0" w:space="0" w:color="auto"/>
        <w:left w:val="none" w:sz="0" w:space="0" w:color="auto"/>
        <w:bottom w:val="none" w:sz="0" w:space="0" w:color="auto"/>
        <w:right w:val="none" w:sz="0" w:space="0" w:color="auto"/>
      </w:divBdr>
    </w:div>
    <w:div w:id="403725397">
      <w:bodyDiv w:val="1"/>
      <w:marLeft w:val="0"/>
      <w:marRight w:val="0"/>
      <w:marTop w:val="0"/>
      <w:marBottom w:val="0"/>
      <w:divBdr>
        <w:top w:val="none" w:sz="0" w:space="0" w:color="auto"/>
        <w:left w:val="none" w:sz="0" w:space="0" w:color="auto"/>
        <w:bottom w:val="none" w:sz="0" w:space="0" w:color="auto"/>
        <w:right w:val="none" w:sz="0" w:space="0" w:color="auto"/>
      </w:divBdr>
    </w:div>
    <w:div w:id="405031814">
      <w:bodyDiv w:val="1"/>
      <w:marLeft w:val="0"/>
      <w:marRight w:val="0"/>
      <w:marTop w:val="0"/>
      <w:marBottom w:val="0"/>
      <w:divBdr>
        <w:top w:val="none" w:sz="0" w:space="0" w:color="auto"/>
        <w:left w:val="none" w:sz="0" w:space="0" w:color="auto"/>
        <w:bottom w:val="none" w:sz="0" w:space="0" w:color="auto"/>
        <w:right w:val="none" w:sz="0" w:space="0" w:color="auto"/>
      </w:divBdr>
    </w:div>
    <w:div w:id="417823388">
      <w:bodyDiv w:val="1"/>
      <w:marLeft w:val="0"/>
      <w:marRight w:val="0"/>
      <w:marTop w:val="0"/>
      <w:marBottom w:val="0"/>
      <w:divBdr>
        <w:top w:val="none" w:sz="0" w:space="0" w:color="auto"/>
        <w:left w:val="none" w:sz="0" w:space="0" w:color="auto"/>
        <w:bottom w:val="none" w:sz="0" w:space="0" w:color="auto"/>
        <w:right w:val="none" w:sz="0" w:space="0" w:color="auto"/>
      </w:divBdr>
    </w:div>
    <w:div w:id="418717423">
      <w:bodyDiv w:val="1"/>
      <w:marLeft w:val="0"/>
      <w:marRight w:val="0"/>
      <w:marTop w:val="0"/>
      <w:marBottom w:val="0"/>
      <w:divBdr>
        <w:top w:val="none" w:sz="0" w:space="0" w:color="auto"/>
        <w:left w:val="none" w:sz="0" w:space="0" w:color="auto"/>
        <w:bottom w:val="none" w:sz="0" w:space="0" w:color="auto"/>
        <w:right w:val="none" w:sz="0" w:space="0" w:color="auto"/>
      </w:divBdr>
    </w:div>
    <w:div w:id="426661018">
      <w:bodyDiv w:val="1"/>
      <w:marLeft w:val="0"/>
      <w:marRight w:val="0"/>
      <w:marTop w:val="0"/>
      <w:marBottom w:val="0"/>
      <w:divBdr>
        <w:top w:val="none" w:sz="0" w:space="0" w:color="auto"/>
        <w:left w:val="none" w:sz="0" w:space="0" w:color="auto"/>
        <w:bottom w:val="none" w:sz="0" w:space="0" w:color="auto"/>
        <w:right w:val="none" w:sz="0" w:space="0" w:color="auto"/>
      </w:divBdr>
    </w:div>
    <w:div w:id="441538232">
      <w:bodyDiv w:val="1"/>
      <w:marLeft w:val="0"/>
      <w:marRight w:val="0"/>
      <w:marTop w:val="0"/>
      <w:marBottom w:val="0"/>
      <w:divBdr>
        <w:top w:val="none" w:sz="0" w:space="0" w:color="auto"/>
        <w:left w:val="none" w:sz="0" w:space="0" w:color="auto"/>
        <w:bottom w:val="none" w:sz="0" w:space="0" w:color="auto"/>
        <w:right w:val="none" w:sz="0" w:space="0" w:color="auto"/>
      </w:divBdr>
    </w:div>
    <w:div w:id="441846173">
      <w:bodyDiv w:val="1"/>
      <w:marLeft w:val="0"/>
      <w:marRight w:val="0"/>
      <w:marTop w:val="0"/>
      <w:marBottom w:val="0"/>
      <w:divBdr>
        <w:top w:val="none" w:sz="0" w:space="0" w:color="auto"/>
        <w:left w:val="none" w:sz="0" w:space="0" w:color="auto"/>
        <w:bottom w:val="none" w:sz="0" w:space="0" w:color="auto"/>
        <w:right w:val="none" w:sz="0" w:space="0" w:color="auto"/>
      </w:divBdr>
    </w:div>
    <w:div w:id="446046233">
      <w:bodyDiv w:val="1"/>
      <w:marLeft w:val="0"/>
      <w:marRight w:val="0"/>
      <w:marTop w:val="0"/>
      <w:marBottom w:val="0"/>
      <w:divBdr>
        <w:top w:val="none" w:sz="0" w:space="0" w:color="auto"/>
        <w:left w:val="none" w:sz="0" w:space="0" w:color="auto"/>
        <w:bottom w:val="none" w:sz="0" w:space="0" w:color="auto"/>
        <w:right w:val="none" w:sz="0" w:space="0" w:color="auto"/>
      </w:divBdr>
    </w:div>
    <w:div w:id="466357968">
      <w:bodyDiv w:val="1"/>
      <w:marLeft w:val="0"/>
      <w:marRight w:val="0"/>
      <w:marTop w:val="0"/>
      <w:marBottom w:val="0"/>
      <w:divBdr>
        <w:top w:val="none" w:sz="0" w:space="0" w:color="auto"/>
        <w:left w:val="none" w:sz="0" w:space="0" w:color="auto"/>
        <w:bottom w:val="none" w:sz="0" w:space="0" w:color="auto"/>
        <w:right w:val="none" w:sz="0" w:space="0" w:color="auto"/>
      </w:divBdr>
    </w:div>
    <w:div w:id="467480980">
      <w:bodyDiv w:val="1"/>
      <w:marLeft w:val="0"/>
      <w:marRight w:val="0"/>
      <w:marTop w:val="0"/>
      <w:marBottom w:val="0"/>
      <w:divBdr>
        <w:top w:val="none" w:sz="0" w:space="0" w:color="auto"/>
        <w:left w:val="none" w:sz="0" w:space="0" w:color="auto"/>
        <w:bottom w:val="none" w:sz="0" w:space="0" w:color="auto"/>
        <w:right w:val="none" w:sz="0" w:space="0" w:color="auto"/>
      </w:divBdr>
    </w:div>
    <w:div w:id="467893435">
      <w:bodyDiv w:val="1"/>
      <w:marLeft w:val="0"/>
      <w:marRight w:val="0"/>
      <w:marTop w:val="0"/>
      <w:marBottom w:val="0"/>
      <w:divBdr>
        <w:top w:val="none" w:sz="0" w:space="0" w:color="auto"/>
        <w:left w:val="none" w:sz="0" w:space="0" w:color="auto"/>
        <w:bottom w:val="none" w:sz="0" w:space="0" w:color="auto"/>
        <w:right w:val="none" w:sz="0" w:space="0" w:color="auto"/>
      </w:divBdr>
    </w:div>
    <w:div w:id="469329105">
      <w:bodyDiv w:val="1"/>
      <w:marLeft w:val="0"/>
      <w:marRight w:val="0"/>
      <w:marTop w:val="0"/>
      <w:marBottom w:val="0"/>
      <w:divBdr>
        <w:top w:val="none" w:sz="0" w:space="0" w:color="auto"/>
        <w:left w:val="none" w:sz="0" w:space="0" w:color="auto"/>
        <w:bottom w:val="none" w:sz="0" w:space="0" w:color="auto"/>
        <w:right w:val="none" w:sz="0" w:space="0" w:color="auto"/>
      </w:divBdr>
    </w:div>
    <w:div w:id="474643551">
      <w:bodyDiv w:val="1"/>
      <w:marLeft w:val="0"/>
      <w:marRight w:val="0"/>
      <w:marTop w:val="0"/>
      <w:marBottom w:val="0"/>
      <w:divBdr>
        <w:top w:val="none" w:sz="0" w:space="0" w:color="auto"/>
        <w:left w:val="none" w:sz="0" w:space="0" w:color="auto"/>
        <w:bottom w:val="none" w:sz="0" w:space="0" w:color="auto"/>
        <w:right w:val="none" w:sz="0" w:space="0" w:color="auto"/>
      </w:divBdr>
    </w:div>
    <w:div w:id="477039503">
      <w:bodyDiv w:val="1"/>
      <w:marLeft w:val="0"/>
      <w:marRight w:val="0"/>
      <w:marTop w:val="0"/>
      <w:marBottom w:val="0"/>
      <w:divBdr>
        <w:top w:val="none" w:sz="0" w:space="0" w:color="auto"/>
        <w:left w:val="none" w:sz="0" w:space="0" w:color="auto"/>
        <w:bottom w:val="none" w:sz="0" w:space="0" w:color="auto"/>
        <w:right w:val="none" w:sz="0" w:space="0" w:color="auto"/>
      </w:divBdr>
    </w:div>
    <w:div w:id="481239772">
      <w:bodyDiv w:val="1"/>
      <w:marLeft w:val="0"/>
      <w:marRight w:val="0"/>
      <w:marTop w:val="0"/>
      <w:marBottom w:val="0"/>
      <w:divBdr>
        <w:top w:val="none" w:sz="0" w:space="0" w:color="auto"/>
        <w:left w:val="none" w:sz="0" w:space="0" w:color="auto"/>
        <w:bottom w:val="none" w:sz="0" w:space="0" w:color="auto"/>
        <w:right w:val="none" w:sz="0" w:space="0" w:color="auto"/>
      </w:divBdr>
    </w:div>
    <w:div w:id="482357682">
      <w:bodyDiv w:val="1"/>
      <w:marLeft w:val="0"/>
      <w:marRight w:val="0"/>
      <w:marTop w:val="0"/>
      <w:marBottom w:val="0"/>
      <w:divBdr>
        <w:top w:val="none" w:sz="0" w:space="0" w:color="auto"/>
        <w:left w:val="none" w:sz="0" w:space="0" w:color="auto"/>
        <w:bottom w:val="none" w:sz="0" w:space="0" w:color="auto"/>
        <w:right w:val="none" w:sz="0" w:space="0" w:color="auto"/>
      </w:divBdr>
    </w:div>
    <w:div w:id="495538632">
      <w:bodyDiv w:val="1"/>
      <w:marLeft w:val="0"/>
      <w:marRight w:val="0"/>
      <w:marTop w:val="0"/>
      <w:marBottom w:val="0"/>
      <w:divBdr>
        <w:top w:val="none" w:sz="0" w:space="0" w:color="auto"/>
        <w:left w:val="none" w:sz="0" w:space="0" w:color="auto"/>
        <w:bottom w:val="none" w:sz="0" w:space="0" w:color="auto"/>
        <w:right w:val="none" w:sz="0" w:space="0" w:color="auto"/>
      </w:divBdr>
    </w:div>
    <w:div w:id="496962342">
      <w:bodyDiv w:val="1"/>
      <w:marLeft w:val="0"/>
      <w:marRight w:val="0"/>
      <w:marTop w:val="0"/>
      <w:marBottom w:val="0"/>
      <w:divBdr>
        <w:top w:val="none" w:sz="0" w:space="0" w:color="auto"/>
        <w:left w:val="none" w:sz="0" w:space="0" w:color="auto"/>
        <w:bottom w:val="none" w:sz="0" w:space="0" w:color="auto"/>
        <w:right w:val="none" w:sz="0" w:space="0" w:color="auto"/>
      </w:divBdr>
    </w:div>
    <w:div w:id="499003681">
      <w:bodyDiv w:val="1"/>
      <w:marLeft w:val="0"/>
      <w:marRight w:val="0"/>
      <w:marTop w:val="0"/>
      <w:marBottom w:val="0"/>
      <w:divBdr>
        <w:top w:val="none" w:sz="0" w:space="0" w:color="auto"/>
        <w:left w:val="none" w:sz="0" w:space="0" w:color="auto"/>
        <w:bottom w:val="none" w:sz="0" w:space="0" w:color="auto"/>
        <w:right w:val="none" w:sz="0" w:space="0" w:color="auto"/>
      </w:divBdr>
    </w:div>
    <w:div w:id="508565818">
      <w:bodyDiv w:val="1"/>
      <w:marLeft w:val="0"/>
      <w:marRight w:val="0"/>
      <w:marTop w:val="0"/>
      <w:marBottom w:val="0"/>
      <w:divBdr>
        <w:top w:val="none" w:sz="0" w:space="0" w:color="auto"/>
        <w:left w:val="none" w:sz="0" w:space="0" w:color="auto"/>
        <w:bottom w:val="none" w:sz="0" w:space="0" w:color="auto"/>
        <w:right w:val="none" w:sz="0" w:space="0" w:color="auto"/>
      </w:divBdr>
    </w:div>
    <w:div w:id="510722394">
      <w:bodyDiv w:val="1"/>
      <w:marLeft w:val="0"/>
      <w:marRight w:val="0"/>
      <w:marTop w:val="0"/>
      <w:marBottom w:val="0"/>
      <w:divBdr>
        <w:top w:val="none" w:sz="0" w:space="0" w:color="auto"/>
        <w:left w:val="none" w:sz="0" w:space="0" w:color="auto"/>
        <w:bottom w:val="none" w:sz="0" w:space="0" w:color="auto"/>
        <w:right w:val="none" w:sz="0" w:space="0" w:color="auto"/>
      </w:divBdr>
    </w:div>
    <w:div w:id="513304756">
      <w:bodyDiv w:val="1"/>
      <w:marLeft w:val="0"/>
      <w:marRight w:val="0"/>
      <w:marTop w:val="0"/>
      <w:marBottom w:val="0"/>
      <w:divBdr>
        <w:top w:val="none" w:sz="0" w:space="0" w:color="auto"/>
        <w:left w:val="none" w:sz="0" w:space="0" w:color="auto"/>
        <w:bottom w:val="none" w:sz="0" w:space="0" w:color="auto"/>
        <w:right w:val="none" w:sz="0" w:space="0" w:color="auto"/>
      </w:divBdr>
    </w:div>
    <w:div w:id="520357608">
      <w:bodyDiv w:val="1"/>
      <w:marLeft w:val="0"/>
      <w:marRight w:val="0"/>
      <w:marTop w:val="0"/>
      <w:marBottom w:val="0"/>
      <w:divBdr>
        <w:top w:val="none" w:sz="0" w:space="0" w:color="auto"/>
        <w:left w:val="none" w:sz="0" w:space="0" w:color="auto"/>
        <w:bottom w:val="none" w:sz="0" w:space="0" w:color="auto"/>
        <w:right w:val="none" w:sz="0" w:space="0" w:color="auto"/>
      </w:divBdr>
    </w:div>
    <w:div w:id="540752526">
      <w:bodyDiv w:val="1"/>
      <w:marLeft w:val="0"/>
      <w:marRight w:val="0"/>
      <w:marTop w:val="0"/>
      <w:marBottom w:val="0"/>
      <w:divBdr>
        <w:top w:val="none" w:sz="0" w:space="0" w:color="auto"/>
        <w:left w:val="none" w:sz="0" w:space="0" w:color="auto"/>
        <w:bottom w:val="none" w:sz="0" w:space="0" w:color="auto"/>
        <w:right w:val="none" w:sz="0" w:space="0" w:color="auto"/>
      </w:divBdr>
    </w:div>
    <w:div w:id="543255245">
      <w:bodyDiv w:val="1"/>
      <w:marLeft w:val="0"/>
      <w:marRight w:val="0"/>
      <w:marTop w:val="0"/>
      <w:marBottom w:val="0"/>
      <w:divBdr>
        <w:top w:val="none" w:sz="0" w:space="0" w:color="auto"/>
        <w:left w:val="none" w:sz="0" w:space="0" w:color="auto"/>
        <w:bottom w:val="none" w:sz="0" w:space="0" w:color="auto"/>
        <w:right w:val="none" w:sz="0" w:space="0" w:color="auto"/>
      </w:divBdr>
    </w:div>
    <w:div w:id="545684397">
      <w:bodyDiv w:val="1"/>
      <w:marLeft w:val="0"/>
      <w:marRight w:val="0"/>
      <w:marTop w:val="0"/>
      <w:marBottom w:val="0"/>
      <w:divBdr>
        <w:top w:val="none" w:sz="0" w:space="0" w:color="auto"/>
        <w:left w:val="none" w:sz="0" w:space="0" w:color="auto"/>
        <w:bottom w:val="none" w:sz="0" w:space="0" w:color="auto"/>
        <w:right w:val="none" w:sz="0" w:space="0" w:color="auto"/>
      </w:divBdr>
    </w:div>
    <w:div w:id="547182815">
      <w:bodyDiv w:val="1"/>
      <w:marLeft w:val="0"/>
      <w:marRight w:val="0"/>
      <w:marTop w:val="0"/>
      <w:marBottom w:val="0"/>
      <w:divBdr>
        <w:top w:val="none" w:sz="0" w:space="0" w:color="auto"/>
        <w:left w:val="none" w:sz="0" w:space="0" w:color="auto"/>
        <w:bottom w:val="none" w:sz="0" w:space="0" w:color="auto"/>
        <w:right w:val="none" w:sz="0" w:space="0" w:color="auto"/>
      </w:divBdr>
    </w:div>
    <w:div w:id="550044757">
      <w:bodyDiv w:val="1"/>
      <w:marLeft w:val="0"/>
      <w:marRight w:val="0"/>
      <w:marTop w:val="0"/>
      <w:marBottom w:val="0"/>
      <w:divBdr>
        <w:top w:val="none" w:sz="0" w:space="0" w:color="auto"/>
        <w:left w:val="none" w:sz="0" w:space="0" w:color="auto"/>
        <w:bottom w:val="none" w:sz="0" w:space="0" w:color="auto"/>
        <w:right w:val="none" w:sz="0" w:space="0" w:color="auto"/>
      </w:divBdr>
    </w:div>
    <w:div w:id="551963361">
      <w:bodyDiv w:val="1"/>
      <w:marLeft w:val="0"/>
      <w:marRight w:val="0"/>
      <w:marTop w:val="0"/>
      <w:marBottom w:val="0"/>
      <w:divBdr>
        <w:top w:val="none" w:sz="0" w:space="0" w:color="auto"/>
        <w:left w:val="none" w:sz="0" w:space="0" w:color="auto"/>
        <w:bottom w:val="none" w:sz="0" w:space="0" w:color="auto"/>
        <w:right w:val="none" w:sz="0" w:space="0" w:color="auto"/>
      </w:divBdr>
    </w:div>
    <w:div w:id="561713490">
      <w:bodyDiv w:val="1"/>
      <w:marLeft w:val="0"/>
      <w:marRight w:val="0"/>
      <w:marTop w:val="0"/>
      <w:marBottom w:val="0"/>
      <w:divBdr>
        <w:top w:val="none" w:sz="0" w:space="0" w:color="auto"/>
        <w:left w:val="none" w:sz="0" w:space="0" w:color="auto"/>
        <w:bottom w:val="none" w:sz="0" w:space="0" w:color="auto"/>
        <w:right w:val="none" w:sz="0" w:space="0" w:color="auto"/>
      </w:divBdr>
    </w:div>
    <w:div w:id="564877233">
      <w:bodyDiv w:val="1"/>
      <w:marLeft w:val="0"/>
      <w:marRight w:val="0"/>
      <w:marTop w:val="0"/>
      <w:marBottom w:val="0"/>
      <w:divBdr>
        <w:top w:val="none" w:sz="0" w:space="0" w:color="auto"/>
        <w:left w:val="none" w:sz="0" w:space="0" w:color="auto"/>
        <w:bottom w:val="none" w:sz="0" w:space="0" w:color="auto"/>
        <w:right w:val="none" w:sz="0" w:space="0" w:color="auto"/>
      </w:divBdr>
    </w:div>
    <w:div w:id="579022368">
      <w:bodyDiv w:val="1"/>
      <w:marLeft w:val="0"/>
      <w:marRight w:val="0"/>
      <w:marTop w:val="0"/>
      <w:marBottom w:val="0"/>
      <w:divBdr>
        <w:top w:val="none" w:sz="0" w:space="0" w:color="auto"/>
        <w:left w:val="none" w:sz="0" w:space="0" w:color="auto"/>
        <w:bottom w:val="none" w:sz="0" w:space="0" w:color="auto"/>
        <w:right w:val="none" w:sz="0" w:space="0" w:color="auto"/>
      </w:divBdr>
    </w:div>
    <w:div w:id="583564771">
      <w:bodyDiv w:val="1"/>
      <w:marLeft w:val="0"/>
      <w:marRight w:val="0"/>
      <w:marTop w:val="0"/>
      <w:marBottom w:val="0"/>
      <w:divBdr>
        <w:top w:val="none" w:sz="0" w:space="0" w:color="auto"/>
        <w:left w:val="none" w:sz="0" w:space="0" w:color="auto"/>
        <w:bottom w:val="none" w:sz="0" w:space="0" w:color="auto"/>
        <w:right w:val="none" w:sz="0" w:space="0" w:color="auto"/>
      </w:divBdr>
    </w:div>
    <w:div w:id="585967512">
      <w:bodyDiv w:val="1"/>
      <w:marLeft w:val="0"/>
      <w:marRight w:val="0"/>
      <w:marTop w:val="0"/>
      <w:marBottom w:val="0"/>
      <w:divBdr>
        <w:top w:val="none" w:sz="0" w:space="0" w:color="auto"/>
        <w:left w:val="none" w:sz="0" w:space="0" w:color="auto"/>
        <w:bottom w:val="none" w:sz="0" w:space="0" w:color="auto"/>
        <w:right w:val="none" w:sz="0" w:space="0" w:color="auto"/>
      </w:divBdr>
    </w:div>
    <w:div w:id="593128528">
      <w:bodyDiv w:val="1"/>
      <w:marLeft w:val="0"/>
      <w:marRight w:val="0"/>
      <w:marTop w:val="0"/>
      <w:marBottom w:val="0"/>
      <w:divBdr>
        <w:top w:val="none" w:sz="0" w:space="0" w:color="auto"/>
        <w:left w:val="none" w:sz="0" w:space="0" w:color="auto"/>
        <w:bottom w:val="none" w:sz="0" w:space="0" w:color="auto"/>
        <w:right w:val="none" w:sz="0" w:space="0" w:color="auto"/>
      </w:divBdr>
    </w:div>
    <w:div w:id="599871505">
      <w:bodyDiv w:val="1"/>
      <w:marLeft w:val="0"/>
      <w:marRight w:val="0"/>
      <w:marTop w:val="0"/>
      <w:marBottom w:val="0"/>
      <w:divBdr>
        <w:top w:val="none" w:sz="0" w:space="0" w:color="auto"/>
        <w:left w:val="none" w:sz="0" w:space="0" w:color="auto"/>
        <w:bottom w:val="none" w:sz="0" w:space="0" w:color="auto"/>
        <w:right w:val="none" w:sz="0" w:space="0" w:color="auto"/>
      </w:divBdr>
    </w:div>
    <w:div w:id="607127658">
      <w:bodyDiv w:val="1"/>
      <w:marLeft w:val="0"/>
      <w:marRight w:val="0"/>
      <w:marTop w:val="0"/>
      <w:marBottom w:val="0"/>
      <w:divBdr>
        <w:top w:val="none" w:sz="0" w:space="0" w:color="auto"/>
        <w:left w:val="none" w:sz="0" w:space="0" w:color="auto"/>
        <w:bottom w:val="none" w:sz="0" w:space="0" w:color="auto"/>
        <w:right w:val="none" w:sz="0" w:space="0" w:color="auto"/>
      </w:divBdr>
    </w:div>
    <w:div w:id="611324045">
      <w:bodyDiv w:val="1"/>
      <w:marLeft w:val="0"/>
      <w:marRight w:val="0"/>
      <w:marTop w:val="0"/>
      <w:marBottom w:val="0"/>
      <w:divBdr>
        <w:top w:val="none" w:sz="0" w:space="0" w:color="auto"/>
        <w:left w:val="none" w:sz="0" w:space="0" w:color="auto"/>
        <w:bottom w:val="none" w:sz="0" w:space="0" w:color="auto"/>
        <w:right w:val="none" w:sz="0" w:space="0" w:color="auto"/>
      </w:divBdr>
    </w:div>
    <w:div w:id="616108462">
      <w:bodyDiv w:val="1"/>
      <w:marLeft w:val="0"/>
      <w:marRight w:val="0"/>
      <w:marTop w:val="0"/>
      <w:marBottom w:val="0"/>
      <w:divBdr>
        <w:top w:val="none" w:sz="0" w:space="0" w:color="auto"/>
        <w:left w:val="none" w:sz="0" w:space="0" w:color="auto"/>
        <w:bottom w:val="none" w:sz="0" w:space="0" w:color="auto"/>
        <w:right w:val="none" w:sz="0" w:space="0" w:color="auto"/>
      </w:divBdr>
    </w:div>
    <w:div w:id="617687123">
      <w:bodyDiv w:val="1"/>
      <w:marLeft w:val="0"/>
      <w:marRight w:val="0"/>
      <w:marTop w:val="0"/>
      <w:marBottom w:val="0"/>
      <w:divBdr>
        <w:top w:val="none" w:sz="0" w:space="0" w:color="auto"/>
        <w:left w:val="none" w:sz="0" w:space="0" w:color="auto"/>
        <w:bottom w:val="none" w:sz="0" w:space="0" w:color="auto"/>
        <w:right w:val="none" w:sz="0" w:space="0" w:color="auto"/>
      </w:divBdr>
    </w:div>
    <w:div w:id="617760774">
      <w:bodyDiv w:val="1"/>
      <w:marLeft w:val="0"/>
      <w:marRight w:val="0"/>
      <w:marTop w:val="0"/>
      <w:marBottom w:val="0"/>
      <w:divBdr>
        <w:top w:val="none" w:sz="0" w:space="0" w:color="auto"/>
        <w:left w:val="none" w:sz="0" w:space="0" w:color="auto"/>
        <w:bottom w:val="none" w:sz="0" w:space="0" w:color="auto"/>
        <w:right w:val="none" w:sz="0" w:space="0" w:color="auto"/>
      </w:divBdr>
    </w:div>
    <w:div w:id="628051238">
      <w:bodyDiv w:val="1"/>
      <w:marLeft w:val="0"/>
      <w:marRight w:val="0"/>
      <w:marTop w:val="0"/>
      <w:marBottom w:val="0"/>
      <w:divBdr>
        <w:top w:val="none" w:sz="0" w:space="0" w:color="auto"/>
        <w:left w:val="none" w:sz="0" w:space="0" w:color="auto"/>
        <w:bottom w:val="none" w:sz="0" w:space="0" w:color="auto"/>
        <w:right w:val="none" w:sz="0" w:space="0" w:color="auto"/>
      </w:divBdr>
    </w:div>
    <w:div w:id="629163666">
      <w:bodyDiv w:val="1"/>
      <w:marLeft w:val="0"/>
      <w:marRight w:val="0"/>
      <w:marTop w:val="0"/>
      <w:marBottom w:val="0"/>
      <w:divBdr>
        <w:top w:val="none" w:sz="0" w:space="0" w:color="auto"/>
        <w:left w:val="none" w:sz="0" w:space="0" w:color="auto"/>
        <w:bottom w:val="none" w:sz="0" w:space="0" w:color="auto"/>
        <w:right w:val="none" w:sz="0" w:space="0" w:color="auto"/>
      </w:divBdr>
    </w:div>
    <w:div w:id="629171873">
      <w:bodyDiv w:val="1"/>
      <w:marLeft w:val="0"/>
      <w:marRight w:val="0"/>
      <w:marTop w:val="0"/>
      <w:marBottom w:val="0"/>
      <w:divBdr>
        <w:top w:val="none" w:sz="0" w:space="0" w:color="auto"/>
        <w:left w:val="none" w:sz="0" w:space="0" w:color="auto"/>
        <w:bottom w:val="none" w:sz="0" w:space="0" w:color="auto"/>
        <w:right w:val="none" w:sz="0" w:space="0" w:color="auto"/>
      </w:divBdr>
    </w:div>
    <w:div w:id="629363084">
      <w:bodyDiv w:val="1"/>
      <w:marLeft w:val="0"/>
      <w:marRight w:val="0"/>
      <w:marTop w:val="0"/>
      <w:marBottom w:val="0"/>
      <w:divBdr>
        <w:top w:val="none" w:sz="0" w:space="0" w:color="auto"/>
        <w:left w:val="none" w:sz="0" w:space="0" w:color="auto"/>
        <w:bottom w:val="none" w:sz="0" w:space="0" w:color="auto"/>
        <w:right w:val="none" w:sz="0" w:space="0" w:color="auto"/>
      </w:divBdr>
    </w:div>
    <w:div w:id="634943644">
      <w:bodyDiv w:val="1"/>
      <w:marLeft w:val="0"/>
      <w:marRight w:val="0"/>
      <w:marTop w:val="0"/>
      <w:marBottom w:val="0"/>
      <w:divBdr>
        <w:top w:val="none" w:sz="0" w:space="0" w:color="auto"/>
        <w:left w:val="none" w:sz="0" w:space="0" w:color="auto"/>
        <w:bottom w:val="none" w:sz="0" w:space="0" w:color="auto"/>
        <w:right w:val="none" w:sz="0" w:space="0" w:color="auto"/>
      </w:divBdr>
    </w:div>
    <w:div w:id="638001456">
      <w:bodyDiv w:val="1"/>
      <w:marLeft w:val="0"/>
      <w:marRight w:val="0"/>
      <w:marTop w:val="0"/>
      <w:marBottom w:val="0"/>
      <w:divBdr>
        <w:top w:val="none" w:sz="0" w:space="0" w:color="auto"/>
        <w:left w:val="none" w:sz="0" w:space="0" w:color="auto"/>
        <w:bottom w:val="none" w:sz="0" w:space="0" w:color="auto"/>
        <w:right w:val="none" w:sz="0" w:space="0" w:color="auto"/>
      </w:divBdr>
    </w:div>
    <w:div w:id="642079071">
      <w:bodyDiv w:val="1"/>
      <w:marLeft w:val="0"/>
      <w:marRight w:val="0"/>
      <w:marTop w:val="0"/>
      <w:marBottom w:val="0"/>
      <w:divBdr>
        <w:top w:val="none" w:sz="0" w:space="0" w:color="auto"/>
        <w:left w:val="none" w:sz="0" w:space="0" w:color="auto"/>
        <w:bottom w:val="none" w:sz="0" w:space="0" w:color="auto"/>
        <w:right w:val="none" w:sz="0" w:space="0" w:color="auto"/>
      </w:divBdr>
    </w:div>
    <w:div w:id="645667327">
      <w:bodyDiv w:val="1"/>
      <w:marLeft w:val="0"/>
      <w:marRight w:val="0"/>
      <w:marTop w:val="0"/>
      <w:marBottom w:val="0"/>
      <w:divBdr>
        <w:top w:val="none" w:sz="0" w:space="0" w:color="auto"/>
        <w:left w:val="none" w:sz="0" w:space="0" w:color="auto"/>
        <w:bottom w:val="none" w:sz="0" w:space="0" w:color="auto"/>
        <w:right w:val="none" w:sz="0" w:space="0" w:color="auto"/>
      </w:divBdr>
    </w:div>
    <w:div w:id="646858135">
      <w:bodyDiv w:val="1"/>
      <w:marLeft w:val="0"/>
      <w:marRight w:val="0"/>
      <w:marTop w:val="0"/>
      <w:marBottom w:val="0"/>
      <w:divBdr>
        <w:top w:val="none" w:sz="0" w:space="0" w:color="auto"/>
        <w:left w:val="none" w:sz="0" w:space="0" w:color="auto"/>
        <w:bottom w:val="none" w:sz="0" w:space="0" w:color="auto"/>
        <w:right w:val="none" w:sz="0" w:space="0" w:color="auto"/>
      </w:divBdr>
    </w:div>
    <w:div w:id="655767515">
      <w:bodyDiv w:val="1"/>
      <w:marLeft w:val="0"/>
      <w:marRight w:val="0"/>
      <w:marTop w:val="0"/>
      <w:marBottom w:val="0"/>
      <w:divBdr>
        <w:top w:val="none" w:sz="0" w:space="0" w:color="auto"/>
        <w:left w:val="none" w:sz="0" w:space="0" w:color="auto"/>
        <w:bottom w:val="none" w:sz="0" w:space="0" w:color="auto"/>
        <w:right w:val="none" w:sz="0" w:space="0" w:color="auto"/>
      </w:divBdr>
    </w:div>
    <w:div w:id="664362598">
      <w:bodyDiv w:val="1"/>
      <w:marLeft w:val="0"/>
      <w:marRight w:val="0"/>
      <w:marTop w:val="0"/>
      <w:marBottom w:val="0"/>
      <w:divBdr>
        <w:top w:val="none" w:sz="0" w:space="0" w:color="auto"/>
        <w:left w:val="none" w:sz="0" w:space="0" w:color="auto"/>
        <w:bottom w:val="none" w:sz="0" w:space="0" w:color="auto"/>
        <w:right w:val="none" w:sz="0" w:space="0" w:color="auto"/>
      </w:divBdr>
    </w:div>
    <w:div w:id="666245299">
      <w:bodyDiv w:val="1"/>
      <w:marLeft w:val="0"/>
      <w:marRight w:val="0"/>
      <w:marTop w:val="0"/>
      <w:marBottom w:val="0"/>
      <w:divBdr>
        <w:top w:val="none" w:sz="0" w:space="0" w:color="auto"/>
        <w:left w:val="none" w:sz="0" w:space="0" w:color="auto"/>
        <w:bottom w:val="none" w:sz="0" w:space="0" w:color="auto"/>
        <w:right w:val="none" w:sz="0" w:space="0" w:color="auto"/>
      </w:divBdr>
    </w:div>
    <w:div w:id="670333229">
      <w:bodyDiv w:val="1"/>
      <w:marLeft w:val="0"/>
      <w:marRight w:val="0"/>
      <w:marTop w:val="0"/>
      <w:marBottom w:val="0"/>
      <w:divBdr>
        <w:top w:val="none" w:sz="0" w:space="0" w:color="auto"/>
        <w:left w:val="none" w:sz="0" w:space="0" w:color="auto"/>
        <w:bottom w:val="none" w:sz="0" w:space="0" w:color="auto"/>
        <w:right w:val="none" w:sz="0" w:space="0" w:color="auto"/>
      </w:divBdr>
    </w:div>
    <w:div w:id="678965197">
      <w:bodyDiv w:val="1"/>
      <w:marLeft w:val="0"/>
      <w:marRight w:val="0"/>
      <w:marTop w:val="0"/>
      <w:marBottom w:val="0"/>
      <w:divBdr>
        <w:top w:val="none" w:sz="0" w:space="0" w:color="auto"/>
        <w:left w:val="none" w:sz="0" w:space="0" w:color="auto"/>
        <w:bottom w:val="none" w:sz="0" w:space="0" w:color="auto"/>
        <w:right w:val="none" w:sz="0" w:space="0" w:color="auto"/>
      </w:divBdr>
    </w:div>
    <w:div w:id="679477420">
      <w:bodyDiv w:val="1"/>
      <w:marLeft w:val="0"/>
      <w:marRight w:val="0"/>
      <w:marTop w:val="0"/>
      <w:marBottom w:val="0"/>
      <w:divBdr>
        <w:top w:val="none" w:sz="0" w:space="0" w:color="auto"/>
        <w:left w:val="none" w:sz="0" w:space="0" w:color="auto"/>
        <w:bottom w:val="none" w:sz="0" w:space="0" w:color="auto"/>
        <w:right w:val="none" w:sz="0" w:space="0" w:color="auto"/>
      </w:divBdr>
    </w:div>
    <w:div w:id="687567225">
      <w:bodyDiv w:val="1"/>
      <w:marLeft w:val="0"/>
      <w:marRight w:val="0"/>
      <w:marTop w:val="0"/>
      <w:marBottom w:val="0"/>
      <w:divBdr>
        <w:top w:val="none" w:sz="0" w:space="0" w:color="auto"/>
        <w:left w:val="none" w:sz="0" w:space="0" w:color="auto"/>
        <w:bottom w:val="none" w:sz="0" w:space="0" w:color="auto"/>
        <w:right w:val="none" w:sz="0" w:space="0" w:color="auto"/>
      </w:divBdr>
    </w:div>
    <w:div w:id="688987188">
      <w:bodyDiv w:val="1"/>
      <w:marLeft w:val="0"/>
      <w:marRight w:val="0"/>
      <w:marTop w:val="0"/>
      <w:marBottom w:val="0"/>
      <w:divBdr>
        <w:top w:val="none" w:sz="0" w:space="0" w:color="auto"/>
        <w:left w:val="none" w:sz="0" w:space="0" w:color="auto"/>
        <w:bottom w:val="none" w:sz="0" w:space="0" w:color="auto"/>
        <w:right w:val="none" w:sz="0" w:space="0" w:color="auto"/>
      </w:divBdr>
    </w:div>
    <w:div w:id="697045664">
      <w:bodyDiv w:val="1"/>
      <w:marLeft w:val="0"/>
      <w:marRight w:val="0"/>
      <w:marTop w:val="0"/>
      <w:marBottom w:val="0"/>
      <w:divBdr>
        <w:top w:val="none" w:sz="0" w:space="0" w:color="auto"/>
        <w:left w:val="none" w:sz="0" w:space="0" w:color="auto"/>
        <w:bottom w:val="none" w:sz="0" w:space="0" w:color="auto"/>
        <w:right w:val="none" w:sz="0" w:space="0" w:color="auto"/>
      </w:divBdr>
    </w:div>
    <w:div w:id="699938592">
      <w:bodyDiv w:val="1"/>
      <w:marLeft w:val="0"/>
      <w:marRight w:val="0"/>
      <w:marTop w:val="0"/>
      <w:marBottom w:val="0"/>
      <w:divBdr>
        <w:top w:val="none" w:sz="0" w:space="0" w:color="auto"/>
        <w:left w:val="none" w:sz="0" w:space="0" w:color="auto"/>
        <w:bottom w:val="none" w:sz="0" w:space="0" w:color="auto"/>
        <w:right w:val="none" w:sz="0" w:space="0" w:color="auto"/>
      </w:divBdr>
    </w:div>
    <w:div w:id="702443510">
      <w:bodyDiv w:val="1"/>
      <w:marLeft w:val="0"/>
      <w:marRight w:val="0"/>
      <w:marTop w:val="0"/>
      <w:marBottom w:val="0"/>
      <w:divBdr>
        <w:top w:val="none" w:sz="0" w:space="0" w:color="auto"/>
        <w:left w:val="none" w:sz="0" w:space="0" w:color="auto"/>
        <w:bottom w:val="none" w:sz="0" w:space="0" w:color="auto"/>
        <w:right w:val="none" w:sz="0" w:space="0" w:color="auto"/>
      </w:divBdr>
    </w:div>
    <w:div w:id="710619391">
      <w:bodyDiv w:val="1"/>
      <w:marLeft w:val="0"/>
      <w:marRight w:val="0"/>
      <w:marTop w:val="0"/>
      <w:marBottom w:val="0"/>
      <w:divBdr>
        <w:top w:val="none" w:sz="0" w:space="0" w:color="auto"/>
        <w:left w:val="none" w:sz="0" w:space="0" w:color="auto"/>
        <w:bottom w:val="none" w:sz="0" w:space="0" w:color="auto"/>
        <w:right w:val="none" w:sz="0" w:space="0" w:color="auto"/>
      </w:divBdr>
    </w:div>
    <w:div w:id="716734438">
      <w:bodyDiv w:val="1"/>
      <w:marLeft w:val="0"/>
      <w:marRight w:val="0"/>
      <w:marTop w:val="0"/>
      <w:marBottom w:val="0"/>
      <w:divBdr>
        <w:top w:val="none" w:sz="0" w:space="0" w:color="auto"/>
        <w:left w:val="none" w:sz="0" w:space="0" w:color="auto"/>
        <w:bottom w:val="none" w:sz="0" w:space="0" w:color="auto"/>
        <w:right w:val="none" w:sz="0" w:space="0" w:color="auto"/>
      </w:divBdr>
    </w:div>
    <w:div w:id="721908849">
      <w:bodyDiv w:val="1"/>
      <w:marLeft w:val="0"/>
      <w:marRight w:val="0"/>
      <w:marTop w:val="0"/>
      <w:marBottom w:val="0"/>
      <w:divBdr>
        <w:top w:val="none" w:sz="0" w:space="0" w:color="auto"/>
        <w:left w:val="none" w:sz="0" w:space="0" w:color="auto"/>
        <w:bottom w:val="none" w:sz="0" w:space="0" w:color="auto"/>
        <w:right w:val="none" w:sz="0" w:space="0" w:color="auto"/>
      </w:divBdr>
    </w:div>
    <w:div w:id="727336533">
      <w:bodyDiv w:val="1"/>
      <w:marLeft w:val="0"/>
      <w:marRight w:val="0"/>
      <w:marTop w:val="0"/>
      <w:marBottom w:val="0"/>
      <w:divBdr>
        <w:top w:val="none" w:sz="0" w:space="0" w:color="auto"/>
        <w:left w:val="none" w:sz="0" w:space="0" w:color="auto"/>
        <w:bottom w:val="none" w:sz="0" w:space="0" w:color="auto"/>
        <w:right w:val="none" w:sz="0" w:space="0" w:color="auto"/>
      </w:divBdr>
    </w:div>
    <w:div w:id="728462261">
      <w:bodyDiv w:val="1"/>
      <w:marLeft w:val="0"/>
      <w:marRight w:val="0"/>
      <w:marTop w:val="0"/>
      <w:marBottom w:val="0"/>
      <w:divBdr>
        <w:top w:val="none" w:sz="0" w:space="0" w:color="auto"/>
        <w:left w:val="none" w:sz="0" w:space="0" w:color="auto"/>
        <w:bottom w:val="none" w:sz="0" w:space="0" w:color="auto"/>
        <w:right w:val="none" w:sz="0" w:space="0" w:color="auto"/>
      </w:divBdr>
    </w:div>
    <w:div w:id="744568820">
      <w:bodyDiv w:val="1"/>
      <w:marLeft w:val="0"/>
      <w:marRight w:val="0"/>
      <w:marTop w:val="0"/>
      <w:marBottom w:val="0"/>
      <w:divBdr>
        <w:top w:val="none" w:sz="0" w:space="0" w:color="auto"/>
        <w:left w:val="none" w:sz="0" w:space="0" w:color="auto"/>
        <w:bottom w:val="none" w:sz="0" w:space="0" w:color="auto"/>
        <w:right w:val="none" w:sz="0" w:space="0" w:color="auto"/>
      </w:divBdr>
    </w:div>
    <w:div w:id="749691563">
      <w:bodyDiv w:val="1"/>
      <w:marLeft w:val="0"/>
      <w:marRight w:val="0"/>
      <w:marTop w:val="0"/>
      <w:marBottom w:val="0"/>
      <w:divBdr>
        <w:top w:val="none" w:sz="0" w:space="0" w:color="auto"/>
        <w:left w:val="none" w:sz="0" w:space="0" w:color="auto"/>
        <w:bottom w:val="none" w:sz="0" w:space="0" w:color="auto"/>
        <w:right w:val="none" w:sz="0" w:space="0" w:color="auto"/>
      </w:divBdr>
    </w:div>
    <w:div w:id="750127575">
      <w:bodyDiv w:val="1"/>
      <w:marLeft w:val="0"/>
      <w:marRight w:val="0"/>
      <w:marTop w:val="0"/>
      <w:marBottom w:val="0"/>
      <w:divBdr>
        <w:top w:val="none" w:sz="0" w:space="0" w:color="auto"/>
        <w:left w:val="none" w:sz="0" w:space="0" w:color="auto"/>
        <w:bottom w:val="none" w:sz="0" w:space="0" w:color="auto"/>
        <w:right w:val="none" w:sz="0" w:space="0" w:color="auto"/>
      </w:divBdr>
    </w:div>
    <w:div w:id="751587508">
      <w:bodyDiv w:val="1"/>
      <w:marLeft w:val="0"/>
      <w:marRight w:val="0"/>
      <w:marTop w:val="0"/>
      <w:marBottom w:val="0"/>
      <w:divBdr>
        <w:top w:val="none" w:sz="0" w:space="0" w:color="auto"/>
        <w:left w:val="none" w:sz="0" w:space="0" w:color="auto"/>
        <w:bottom w:val="none" w:sz="0" w:space="0" w:color="auto"/>
        <w:right w:val="none" w:sz="0" w:space="0" w:color="auto"/>
      </w:divBdr>
    </w:div>
    <w:div w:id="757942513">
      <w:bodyDiv w:val="1"/>
      <w:marLeft w:val="0"/>
      <w:marRight w:val="0"/>
      <w:marTop w:val="0"/>
      <w:marBottom w:val="0"/>
      <w:divBdr>
        <w:top w:val="none" w:sz="0" w:space="0" w:color="auto"/>
        <w:left w:val="none" w:sz="0" w:space="0" w:color="auto"/>
        <w:bottom w:val="none" w:sz="0" w:space="0" w:color="auto"/>
        <w:right w:val="none" w:sz="0" w:space="0" w:color="auto"/>
      </w:divBdr>
    </w:div>
    <w:div w:id="757949138">
      <w:bodyDiv w:val="1"/>
      <w:marLeft w:val="0"/>
      <w:marRight w:val="0"/>
      <w:marTop w:val="0"/>
      <w:marBottom w:val="0"/>
      <w:divBdr>
        <w:top w:val="none" w:sz="0" w:space="0" w:color="auto"/>
        <w:left w:val="none" w:sz="0" w:space="0" w:color="auto"/>
        <w:bottom w:val="none" w:sz="0" w:space="0" w:color="auto"/>
        <w:right w:val="none" w:sz="0" w:space="0" w:color="auto"/>
      </w:divBdr>
    </w:div>
    <w:div w:id="767114239">
      <w:bodyDiv w:val="1"/>
      <w:marLeft w:val="0"/>
      <w:marRight w:val="0"/>
      <w:marTop w:val="0"/>
      <w:marBottom w:val="0"/>
      <w:divBdr>
        <w:top w:val="none" w:sz="0" w:space="0" w:color="auto"/>
        <w:left w:val="none" w:sz="0" w:space="0" w:color="auto"/>
        <w:bottom w:val="none" w:sz="0" w:space="0" w:color="auto"/>
        <w:right w:val="none" w:sz="0" w:space="0" w:color="auto"/>
      </w:divBdr>
    </w:div>
    <w:div w:id="771048790">
      <w:bodyDiv w:val="1"/>
      <w:marLeft w:val="0"/>
      <w:marRight w:val="0"/>
      <w:marTop w:val="0"/>
      <w:marBottom w:val="0"/>
      <w:divBdr>
        <w:top w:val="none" w:sz="0" w:space="0" w:color="auto"/>
        <w:left w:val="none" w:sz="0" w:space="0" w:color="auto"/>
        <w:bottom w:val="none" w:sz="0" w:space="0" w:color="auto"/>
        <w:right w:val="none" w:sz="0" w:space="0" w:color="auto"/>
      </w:divBdr>
    </w:div>
    <w:div w:id="773282152">
      <w:bodyDiv w:val="1"/>
      <w:marLeft w:val="0"/>
      <w:marRight w:val="0"/>
      <w:marTop w:val="0"/>
      <w:marBottom w:val="0"/>
      <w:divBdr>
        <w:top w:val="none" w:sz="0" w:space="0" w:color="auto"/>
        <w:left w:val="none" w:sz="0" w:space="0" w:color="auto"/>
        <w:bottom w:val="none" w:sz="0" w:space="0" w:color="auto"/>
        <w:right w:val="none" w:sz="0" w:space="0" w:color="auto"/>
      </w:divBdr>
    </w:div>
    <w:div w:id="773284357">
      <w:bodyDiv w:val="1"/>
      <w:marLeft w:val="0"/>
      <w:marRight w:val="0"/>
      <w:marTop w:val="0"/>
      <w:marBottom w:val="0"/>
      <w:divBdr>
        <w:top w:val="none" w:sz="0" w:space="0" w:color="auto"/>
        <w:left w:val="none" w:sz="0" w:space="0" w:color="auto"/>
        <w:bottom w:val="none" w:sz="0" w:space="0" w:color="auto"/>
        <w:right w:val="none" w:sz="0" w:space="0" w:color="auto"/>
      </w:divBdr>
    </w:div>
    <w:div w:id="776677977">
      <w:bodyDiv w:val="1"/>
      <w:marLeft w:val="0"/>
      <w:marRight w:val="0"/>
      <w:marTop w:val="0"/>
      <w:marBottom w:val="0"/>
      <w:divBdr>
        <w:top w:val="none" w:sz="0" w:space="0" w:color="auto"/>
        <w:left w:val="none" w:sz="0" w:space="0" w:color="auto"/>
        <w:bottom w:val="none" w:sz="0" w:space="0" w:color="auto"/>
        <w:right w:val="none" w:sz="0" w:space="0" w:color="auto"/>
      </w:divBdr>
    </w:div>
    <w:div w:id="777986975">
      <w:bodyDiv w:val="1"/>
      <w:marLeft w:val="0"/>
      <w:marRight w:val="0"/>
      <w:marTop w:val="0"/>
      <w:marBottom w:val="0"/>
      <w:divBdr>
        <w:top w:val="none" w:sz="0" w:space="0" w:color="auto"/>
        <w:left w:val="none" w:sz="0" w:space="0" w:color="auto"/>
        <w:bottom w:val="none" w:sz="0" w:space="0" w:color="auto"/>
        <w:right w:val="none" w:sz="0" w:space="0" w:color="auto"/>
      </w:divBdr>
    </w:div>
    <w:div w:id="780683313">
      <w:bodyDiv w:val="1"/>
      <w:marLeft w:val="0"/>
      <w:marRight w:val="0"/>
      <w:marTop w:val="0"/>
      <w:marBottom w:val="0"/>
      <w:divBdr>
        <w:top w:val="none" w:sz="0" w:space="0" w:color="auto"/>
        <w:left w:val="none" w:sz="0" w:space="0" w:color="auto"/>
        <w:bottom w:val="none" w:sz="0" w:space="0" w:color="auto"/>
        <w:right w:val="none" w:sz="0" w:space="0" w:color="auto"/>
      </w:divBdr>
    </w:div>
    <w:div w:id="780683770">
      <w:bodyDiv w:val="1"/>
      <w:marLeft w:val="0"/>
      <w:marRight w:val="0"/>
      <w:marTop w:val="0"/>
      <w:marBottom w:val="0"/>
      <w:divBdr>
        <w:top w:val="none" w:sz="0" w:space="0" w:color="auto"/>
        <w:left w:val="none" w:sz="0" w:space="0" w:color="auto"/>
        <w:bottom w:val="none" w:sz="0" w:space="0" w:color="auto"/>
        <w:right w:val="none" w:sz="0" w:space="0" w:color="auto"/>
      </w:divBdr>
    </w:div>
    <w:div w:id="782962382">
      <w:bodyDiv w:val="1"/>
      <w:marLeft w:val="0"/>
      <w:marRight w:val="0"/>
      <w:marTop w:val="0"/>
      <w:marBottom w:val="0"/>
      <w:divBdr>
        <w:top w:val="none" w:sz="0" w:space="0" w:color="auto"/>
        <w:left w:val="none" w:sz="0" w:space="0" w:color="auto"/>
        <w:bottom w:val="none" w:sz="0" w:space="0" w:color="auto"/>
        <w:right w:val="none" w:sz="0" w:space="0" w:color="auto"/>
      </w:divBdr>
    </w:div>
    <w:div w:id="785469067">
      <w:bodyDiv w:val="1"/>
      <w:marLeft w:val="0"/>
      <w:marRight w:val="0"/>
      <w:marTop w:val="0"/>
      <w:marBottom w:val="0"/>
      <w:divBdr>
        <w:top w:val="none" w:sz="0" w:space="0" w:color="auto"/>
        <w:left w:val="none" w:sz="0" w:space="0" w:color="auto"/>
        <w:bottom w:val="none" w:sz="0" w:space="0" w:color="auto"/>
        <w:right w:val="none" w:sz="0" w:space="0" w:color="auto"/>
      </w:divBdr>
    </w:div>
    <w:div w:id="805859307">
      <w:bodyDiv w:val="1"/>
      <w:marLeft w:val="0"/>
      <w:marRight w:val="0"/>
      <w:marTop w:val="0"/>
      <w:marBottom w:val="0"/>
      <w:divBdr>
        <w:top w:val="none" w:sz="0" w:space="0" w:color="auto"/>
        <w:left w:val="none" w:sz="0" w:space="0" w:color="auto"/>
        <w:bottom w:val="none" w:sz="0" w:space="0" w:color="auto"/>
        <w:right w:val="none" w:sz="0" w:space="0" w:color="auto"/>
      </w:divBdr>
    </w:div>
    <w:div w:id="809787846">
      <w:bodyDiv w:val="1"/>
      <w:marLeft w:val="0"/>
      <w:marRight w:val="0"/>
      <w:marTop w:val="0"/>
      <w:marBottom w:val="0"/>
      <w:divBdr>
        <w:top w:val="none" w:sz="0" w:space="0" w:color="auto"/>
        <w:left w:val="none" w:sz="0" w:space="0" w:color="auto"/>
        <w:bottom w:val="none" w:sz="0" w:space="0" w:color="auto"/>
        <w:right w:val="none" w:sz="0" w:space="0" w:color="auto"/>
      </w:divBdr>
    </w:div>
    <w:div w:id="868949647">
      <w:bodyDiv w:val="1"/>
      <w:marLeft w:val="0"/>
      <w:marRight w:val="0"/>
      <w:marTop w:val="0"/>
      <w:marBottom w:val="0"/>
      <w:divBdr>
        <w:top w:val="none" w:sz="0" w:space="0" w:color="auto"/>
        <w:left w:val="none" w:sz="0" w:space="0" w:color="auto"/>
        <w:bottom w:val="none" w:sz="0" w:space="0" w:color="auto"/>
        <w:right w:val="none" w:sz="0" w:space="0" w:color="auto"/>
      </w:divBdr>
    </w:div>
    <w:div w:id="877358983">
      <w:bodyDiv w:val="1"/>
      <w:marLeft w:val="0"/>
      <w:marRight w:val="0"/>
      <w:marTop w:val="0"/>
      <w:marBottom w:val="0"/>
      <w:divBdr>
        <w:top w:val="none" w:sz="0" w:space="0" w:color="auto"/>
        <w:left w:val="none" w:sz="0" w:space="0" w:color="auto"/>
        <w:bottom w:val="none" w:sz="0" w:space="0" w:color="auto"/>
        <w:right w:val="none" w:sz="0" w:space="0" w:color="auto"/>
      </w:divBdr>
    </w:div>
    <w:div w:id="889340755">
      <w:bodyDiv w:val="1"/>
      <w:marLeft w:val="0"/>
      <w:marRight w:val="0"/>
      <w:marTop w:val="0"/>
      <w:marBottom w:val="0"/>
      <w:divBdr>
        <w:top w:val="none" w:sz="0" w:space="0" w:color="auto"/>
        <w:left w:val="none" w:sz="0" w:space="0" w:color="auto"/>
        <w:bottom w:val="none" w:sz="0" w:space="0" w:color="auto"/>
        <w:right w:val="none" w:sz="0" w:space="0" w:color="auto"/>
      </w:divBdr>
    </w:div>
    <w:div w:id="893082596">
      <w:bodyDiv w:val="1"/>
      <w:marLeft w:val="0"/>
      <w:marRight w:val="0"/>
      <w:marTop w:val="0"/>
      <w:marBottom w:val="0"/>
      <w:divBdr>
        <w:top w:val="none" w:sz="0" w:space="0" w:color="auto"/>
        <w:left w:val="none" w:sz="0" w:space="0" w:color="auto"/>
        <w:bottom w:val="none" w:sz="0" w:space="0" w:color="auto"/>
        <w:right w:val="none" w:sz="0" w:space="0" w:color="auto"/>
      </w:divBdr>
    </w:div>
    <w:div w:id="899710316">
      <w:bodyDiv w:val="1"/>
      <w:marLeft w:val="0"/>
      <w:marRight w:val="0"/>
      <w:marTop w:val="0"/>
      <w:marBottom w:val="0"/>
      <w:divBdr>
        <w:top w:val="none" w:sz="0" w:space="0" w:color="auto"/>
        <w:left w:val="none" w:sz="0" w:space="0" w:color="auto"/>
        <w:bottom w:val="none" w:sz="0" w:space="0" w:color="auto"/>
        <w:right w:val="none" w:sz="0" w:space="0" w:color="auto"/>
      </w:divBdr>
    </w:div>
    <w:div w:id="903487357">
      <w:bodyDiv w:val="1"/>
      <w:marLeft w:val="0"/>
      <w:marRight w:val="0"/>
      <w:marTop w:val="0"/>
      <w:marBottom w:val="0"/>
      <w:divBdr>
        <w:top w:val="none" w:sz="0" w:space="0" w:color="auto"/>
        <w:left w:val="none" w:sz="0" w:space="0" w:color="auto"/>
        <w:bottom w:val="none" w:sz="0" w:space="0" w:color="auto"/>
        <w:right w:val="none" w:sz="0" w:space="0" w:color="auto"/>
      </w:divBdr>
    </w:div>
    <w:div w:id="905989686">
      <w:bodyDiv w:val="1"/>
      <w:marLeft w:val="0"/>
      <w:marRight w:val="0"/>
      <w:marTop w:val="0"/>
      <w:marBottom w:val="0"/>
      <w:divBdr>
        <w:top w:val="none" w:sz="0" w:space="0" w:color="auto"/>
        <w:left w:val="none" w:sz="0" w:space="0" w:color="auto"/>
        <w:bottom w:val="none" w:sz="0" w:space="0" w:color="auto"/>
        <w:right w:val="none" w:sz="0" w:space="0" w:color="auto"/>
      </w:divBdr>
    </w:div>
    <w:div w:id="913782487">
      <w:bodyDiv w:val="1"/>
      <w:marLeft w:val="0"/>
      <w:marRight w:val="0"/>
      <w:marTop w:val="0"/>
      <w:marBottom w:val="0"/>
      <w:divBdr>
        <w:top w:val="none" w:sz="0" w:space="0" w:color="auto"/>
        <w:left w:val="none" w:sz="0" w:space="0" w:color="auto"/>
        <w:bottom w:val="none" w:sz="0" w:space="0" w:color="auto"/>
        <w:right w:val="none" w:sz="0" w:space="0" w:color="auto"/>
      </w:divBdr>
    </w:div>
    <w:div w:id="917054784">
      <w:bodyDiv w:val="1"/>
      <w:marLeft w:val="0"/>
      <w:marRight w:val="0"/>
      <w:marTop w:val="0"/>
      <w:marBottom w:val="0"/>
      <w:divBdr>
        <w:top w:val="none" w:sz="0" w:space="0" w:color="auto"/>
        <w:left w:val="none" w:sz="0" w:space="0" w:color="auto"/>
        <w:bottom w:val="none" w:sz="0" w:space="0" w:color="auto"/>
        <w:right w:val="none" w:sz="0" w:space="0" w:color="auto"/>
      </w:divBdr>
    </w:div>
    <w:div w:id="919295337">
      <w:bodyDiv w:val="1"/>
      <w:marLeft w:val="0"/>
      <w:marRight w:val="0"/>
      <w:marTop w:val="0"/>
      <w:marBottom w:val="0"/>
      <w:divBdr>
        <w:top w:val="none" w:sz="0" w:space="0" w:color="auto"/>
        <w:left w:val="none" w:sz="0" w:space="0" w:color="auto"/>
        <w:bottom w:val="none" w:sz="0" w:space="0" w:color="auto"/>
        <w:right w:val="none" w:sz="0" w:space="0" w:color="auto"/>
      </w:divBdr>
    </w:div>
    <w:div w:id="919606974">
      <w:bodyDiv w:val="1"/>
      <w:marLeft w:val="0"/>
      <w:marRight w:val="0"/>
      <w:marTop w:val="0"/>
      <w:marBottom w:val="0"/>
      <w:divBdr>
        <w:top w:val="none" w:sz="0" w:space="0" w:color="auto"/>
        <w:left w:val="none" w:sz="0" w:space="0" w:color="auto"/>
        <w:bottom w:val="none" w:sz="0" w:space="0" w:color="auto"/>
        <w:right w:val="none" w:sz="0" w:space="0" w:color="auto"/>
      </w:divBdr>
    </w:div>
    <w:div w:id="920866413">
      <w:bodyDiv w:val="1"/>
      <w:marLeft w:val="0"/>
      <w:marRight w:val="0"/>
      <w:marTop w:val="0"/>
      <w:marBottom w:val="0"/>
      <w:divBdr>
        <w:top w:val="none" w:sz="0" w:space="0" w:color="auto"/>
        <w:left w:val="none" w:sz="0" w:space="0" w:color="auto"/>
        <w:bottom w:val="none" w:sz="0" w:space="0" w:color="auto"/>
        <w:right w:val="none" w:sz="0" w:space="0" w:color="auto"/>
      </w:divBdr>
    </w:div>
    <w:div w:id="928192820">
      <w:bodyDiv w:val="1"/>
      <w:marLeft w:val="0"/>
      <w:marRight w:val="0"/>
      <w:marTop w:val="0"/>
      <w:marBottom w:val="0"/>
      <w:divBdr>
        <w:top w:val="none" w:sz="0" w:space="0" w:color="auto"/>
        <w:left w:val="none" w:sz="0" w:space="0" w:color="auto"/>
        <w:bottom w:val="none" w:sz="0" w:space="0" w:color="auto"/>
        <w:right w:val="none" w:sz="0" w:space="0" w:color="auto"/>
      </w:divBdr>
    </w:div>
    <w:div w:id="944196478">
      <w:bodyDiv w:val="1"/>
      <w:marLeft w:val="0"/>
      <w:marRight w:val="0"/>
      <w:marTop w:val="0"/>
      <w:marBottom w:val="0"/>
      <w:divBdr>
        <w:top w:val="none" w:sz="0" w:space="0" w:color="auto"/>
        <w:left w:val="none" w:sz="0" w:space="0" w:color="auto"/>
        <w:bottom w:val="none" w:sz="0" w:space="0" w:color="auto"/>
        <w:right w:val="none" w:sz="0" w:space="0" w:color="auto"/>
      </w:divBdr>
    </w:div>
    <w:div w:id="954479901">
      <w:bodyDiv w:val="1"/>
      <w:marLeft w:val="0"/>
      <w:marRight w:val="0"/>
      <w:marTop w:val="0"/>
      <w:marBottom w:val="0"/>
      <w:divBdr>
        <w:top w:val="none" w:sz="0" w:space="0" w:color="auto"/>
        <w:left w:val="none" w:sz="0" w:space="0" w:color="auto"/>
        <w:bottom w:val="none" w:sz="0" w:space="0" w:color="auto"/>
        <w:right w:val="none" w:sz="0" w:space="0" w:color="auto"/>
      </w:divBdr>
    </w:div>
    <w:div w:id="955983725">
      <w:bodyDiv w:val="1"/>
      <w:marLeft w:val="0"/>
      <w:marRight w:val="0"/>
      <w:marTop w:val="0"/>
      <w:marBottom w:val="0"/>
      <w:divBdr>
        <w:top w:val="none" w:sz="0" w:space="0" w:color="auto"/>
        <w:left w:val="none" w:sz="0" w:space="0" w:color="auto"/>
        <w:bottom w:val="none" w:sz="0" w:space="0" w:color="auto"/>
        <w:right w:val="none" w:sz="0" w:space="0" w:color="auto"/>
      </w:divBdr>
    </w:div>
    <w:div w:id="958492729">
      <w:bodyDiv w:val="1"/>
      <w:marLeft w:val="0"/>
      <w:marRight w:val="0"/>
      <w:marTop w:val="0"/>
      <w:marBottom w:val="0"/>
      <w:divBdr>
        <w:top w:val="none" w:sz="0" w:space="0" w:color="auto"/>
        <w:left w:val="none" w:sz="0" w:space="0" w:color="auto"/>
        <w:bottom w:val="none" w:sz="0" w:space="0" w:color="auto"/>
        <w:right w:val="none" w:sz="0" w:space="0" w:color="auto"/>
      </w:divBdr>
    </w:div>
    <w:div w:id="960113207">
      <w:bodyDiv w:val="1"/>
      <w:marLeft w:val="0"/>
      <w:marRight w:val="0"/>
      <w:marTop w:val="0"/>
      <w:marBottom w:val="0"/>
      <w:divBdr>
        <w:top w:val="none" w:sz="0" w:space="0" w:color="auto"/>
        <w:left w:val="none" w:sz="0" w:space="0" w:color="auto"/>
        <w:bottom w:val="none" w:sz="0" w:space="0" w:color="auto"/>
        <w:right w:val="none" w:sz="0" w:space="0" w:color="auto"/>
      </w:divBdr>
    </w:div>
    <w:div w:id="961956766">
      <w:bodyDiv w:val="1"/>
      <w:marLeft w:val="0"/>
      <w:marRight w:val="0"/>
      <w:marTop w:val="0"/>
      <w:marBottom w:val="0"/>
      <w:divBdr>
        <w:top w:val="none" w:sz="0" w:space="0" w:color="auto"/>
        <w:left w:val="none" w:sz="0" w:space="0" w:color="auto"/>
        <w:bottom w:val="none" w:sz="0" w:space="0" w:color="auto"/>
        <w:right w:val="none" w:sz="0" w:space="0" w:color="auto"/>
      </w:divBdr>
    </w:div>
    <w:div w:id="975523091">
      <w:bodyDiv w:val="1"/>
      <w:marLeft w:val="0"/>
      <w:marRight w:val="0"/>
      <w:marTop w:val="0"/>
      <w:marBottom w:val="0"/>
      <w:divBdr>
        <w:top w:val="none" w:sz="0" w:space="0" w:color="auto"/>
        <w:left w:val="none" w:sz="0" w:space="0" w:color="auto"/>
        <w:bottom w:val="none" w:sz="0" w:space="0" w:color="auto"/>
        <w:right w:val="none" w:sz="0" w:space="0" w:color="auto"/>
      </w:divBdr>
    </w:div>
    <w:div w:id="980427372">
      <w:bodyDiv w:val="1"/>
      <w:marLeft w:val="0"/>
      <w:marRight w:val="0"/>
      <w:marTop w:val="0"/>
      <w:marBottom w:val="0"/>
      <w:divBdr>
        <w:top w:val="none" w:sz="0" w:space="0" w:color="auto"/>
        <w:left w:val="none" w:sz="0" w:space="0" w:color="auto"/>
        <w:bottom w:val="none" w:sz="0" w:space="0" w:color="auto"/>
        <w:right w:val="none" w:sz="0" w:space="0" w:color="auto"/>
      </w:divBdr>
    </w:div>
    <w:div w:id="980579597">
      <w:bodyDiv w:val="1"/>
      <w:marLeft w:val="0"/>
      <w:marRight w:val="0"/>
      <w:marTop w:val="0"/>
      <w:marBottom w:val="0"/>
      <w:divBdr>
        <w:top w:val="none" w:sz="0" w:space="0" w:color="auto"/>
        <w:left w:val="none" w:sz="0" w:space="0" w:color="auto"/>
        <w:bottom w:val="none" w:sz="0" w:space="0" w:color="auto"/>
        <w:right w:val="none" w:sz="0" w:space="0" w:color="auto"/>
      </w:divBdr>
    </w:div>
    <w:div w:id="983314771">
      <w:bodyDiv w:val="1"/>
      <w:marLeft w:val="0"/>
      <w:marRight w:val="0"/>
      <w:marTop w:val="0"/>
      <w:marBottom w:val="0"/>
      <w:divBdr>
        <w:top w:val="none" w:sz="0" w:space="0" w:color="auto"/>
        <w:left w:val="none" w:sz="0" w:space="0" w:color="auto"/>
        <w:bottom w:val="none" w:sz="0" w:space="0" w:color="auto"/>
        <w:right w:val="none" w:sz="0" w:space="0" w:color="auto"/>
      </w:divBdr>
    </w:div>
    <w:div w:id="983897725">
      <w:bodyDiv w:val="1"/>
      <w:marLeft w:val="0"/>
      <w:marRight w:val="0"/>
      <w:marTop w:val="0"/>
      <w:marBottom w:val="0"/>
      <w:divBdr>
        <w:top w:val="none" w:sz="0" w:space="0" w:color="auto"/>
        <w:left w:val="none" w:sz="0" w:space="0" w:color="auto"/>
        <w:bottom w:val="none" w:sz="0" w:space="0" w:color="auto"/>
        <w:right w:val="none" w:sz="0" w:space="0" w:color="auto"/>
      </w:divBdr>
    </w:div>
    <w:div w:id="986401964">
      <w:bodyDiv w:val="1"/>
      <w:marLeft w:val="0"/>
      <w:marRight w:val="0"/>
      <w:marTop w:val="0"/>
      <w:marBottom w:val="0"/>
      <w:divBdr>
        <w:top w:val="none" w:sz="0" w:space="0" w:color="auto"/>
        <w:left w:val="none" w:sz="0" w:space="0" w:color="auto"/>
        <w:bottom w:val="none" w:sz="0" w:space="0" w:color="auto"/>
        <w:right w:val="none" w:sz="0" w:space="0" w:color="auto"/>
      </w:divBdr>
    </w:div>
    <w:div w:id="988366162">
      <w:bodyDiv w:val="1"/>
      <w:marLeft w:val="0"/>
      <w:marRight w:val="0"/>
      <w:marTop w:val="0"/>
      <w:marBottom w:val="0"/>
      <w:divBdr>
        <w:top w:val="none" w:sz="0" w:space="0" w:color="auto"/>
        <w:left w:val="none" w:sz="0" w:space="0" w:color="auto"/>
        <w:bottom w:val="none" w:sz="0" w:space="0" w:color="auto"/>
        <w:right w:val="none" w:sz="0" w:space="0" w:color="auto"/>
      </w:divBdr>
    </w:div>
    <w:div w:id="1019702773">
      <w:bodyDiv w:val="1"/>
      <w:marLeft w:val="0"/>
      <w:marRight w:val="0"/>
      <w:marTop w:val="0"/>
      <w:marBottom w:val="0"/>
      <w:divBdr>
        <w:top w:val="none" w:sz="0" w:space="0" w:color="auto"/>
        <w:left w:val="none" w:sz="0" w:space="0" w:color="auto"/>
        <w:bottom w:val="none" w:sz="0" w:space="0" w:color="auto"/>
        <w:right w:val="none" w:sz="0" w:space="0" w:color="auto"/>
      </w:divBdr>
    </w:div>
    <w:div w:id="1030716434">
      <w:bodyDiv w:val="1"/>
      <w:marLeft w:val="0"/>
      <w:marRight w:val="0"/>
      <w:marTop w:val="0"/>
      <w:marBottom w:val="0"/>
      <w:divBdr>
        <w:top w:val="none" w:sz="0" w:space="0" w:color="auto"/>
        <w:left w:val="none" w:sz="0" w:space="0" w:color="auto"/>
        <w:bottom w:val="none" w:sz="0" w:space="0" w:color="auto"/>
        <w:right w:val="none" w:sz="0" w:space="0" w:color="auto"/>
      </w:divBdr>
    </w:div>
    <w:div w:id="1032464618">
      <w:bodyDiv w:val="1"/>
      <w:marLeft w:val="0"/>
      <w:marRight w:val="0"/>
      <w:marTop w:val="0"/>
      <w:marBottom w:val="0"/>
      <w:divBdr>
        <w:top w:val="none" w:sz="0" w:space="0" w:color="auto"/>
        <w:left w:val="none" w:sz="0" w:space="0" w:color="auto"/>
        <w:bottom w:val="none" w:sz="0" w:space="0" w:color="auto"/>
        <w:right w:val="none" w:sz="0" w:space="0" w:color="auto"/>
      </w:divBdr>
    </w:div>
    <w:div w:id="1034355491">
      <w:bodyDiv w:val="1"/>
      <w:marLeft w:val="0"/>
      <w:marRight w:val="0"/>
      <w:marTop w:val="0"/>
      <w:marBottom w:val="0"/>
      <w:divBdr>
        <w:top w:val="none" w:sz="0" w:space="0" w:color="auto"/>
        <w:left w:val="none" w:sz="0" w:space="0" w:color="auto"/>
        <w:bottom w:val="none" w:sz="0" w:space="0" w:color="auto"/>
        <w:right w:val="none" w:sz="0" w:space="0" w:color="auto"/>
      </w:divBdr>
    </w:div>
    <w:div w:id="1034697426">
      <w:bodyDiv w:val="1"/>
      <w:marLeft w:val="0"/>
      <w:marRight w:val="0"/>
      <w:marTop w:val="0"/>
      <w:marBottom w:val="0"/>
      <w:divBdr>
        <w:top w:val="none" w:sz="0" w:space="0" w:color="auto"/>
        <w:left w:val="none" w:sz="0" w:space="0" w:color="auto"/>
        <w:bottom w:val="none" w:sz="0" w:space="0" w:color="auto"/>
        <w:right w:val="none" w:sz="0" w:space="0" w:color="auto"/>
      </w:divBdr>
    </w:div>
    <w:div w:id="1043017054">
      <w:bodyDiv w:val="1"/>
      <w:marLeft w:val="0"/>
      <w:marRight w:val="0"/>
      <w:marTop w:val="0"/>
      <w:marBottom w:val="0"/>
      <w:divBdr>
        <w:top w:val="none" w:sz="0" w:space="0" w:color="auto"/>
        <w:left w:val="none" w:sz="0" w:space="0" w:color="auto"/>
        <w:bottom w:val="none" w:sz="0" w:space="0" w:color="auto"/>
        <w:right w:val="none" w:sz="0" w:space="0" w:color="auto"/>
      </w:divBdr>
    </w:div>
    <w:div w:id="1045328525">
      <w:bodyDiv w:val="1"/>
      <w:marLeft w:val="0"/>
      <w:marRight w:val="0"/>
      <w:marTop w:val="0"/>
      <w:marBottom w:val="0"/>
      <w:divBdr>
        <w:top w:val="none" w:sz="0" w:space="0" w:color="auto"/>
        <w:left w:val="none" w:sz="0" w:space="0" w:color="auto"/>
        <w:bottom w:val="none" w:sz="0" w:space="0" w:color="auto"/>
        <w:right w:val="none" w:sz="0" w:space="0" w:color="auto"/>
      </w:divBdr>
    </w:div>
    <w:div w:id="1049378612">
      <w:bodyDiv w:val="1"/>
      <w:marLeft w:val="0"/>
      <w:marRight w:val="0"/>
      <w:marTop w:val="0"/>
      <w:marBottom w:val="0"/>
      <w:divBdr>
        <w:top w:val="none" w:sz="0" w:space="0" w:color="auto"/>
        <w:left w:val="none" w:sz="0" w:space="0" w:color="auto"/>
        <w:bottom w:val="none" w:sz="0" w:space="0" w:color="auto"/>
        <w:right w:val="none" w:sz="0" w:space="0" w:color="auto"/>
      </w:divBdr>
    </w:div>
    <w:div w:id="1052384670">
      <w:bodyDiv w:val="1"/>
      <w:marLeft w:val="0"/>
      <w:marRight w:val="0"/>
      <w:marTop w:val="0"/>
      <w:marBottom w:val="0"/>
      <w:divBdr>
        <w:top w:val="none" w:sz="0" w:space="0" w:color="auto"/>
        <w:left w:val="none" w:sz="0" w:space="0" w:color="auto"/>
        <w:bottom w:val="none" w:sz="0" w:space="0" w:color="auto"/>
        <w:right w:val="none" w:sz="0" w:space="0" w:color="auto"/>
      </w:divBdr>
    </w:div>
    <w:div w:id="1058162610">
      <w:bodyDiv w:val="1"/>
      <w:marLeft w:val="0"/>
      <w:marRight w:val="0"/>
      <w:marTop w:val="0"/>
      <w:marBottom w:val="0"/>
      <w:divBdr>
        <w:top w:val="none" w:sz="0" w:space="0" w:color="auto"/>
        <w:left w:val="none" w:sz="0" w:space="0" w:color="auto"/>
        <w:bottom w:val="none" w:sz="0" w:space="0" w:color="auto"/>
        <w:right w:val="none" w:sz="0" w:space="0" w:color="auto"/>
      </w:divBdr>
    </w:div>
    <w:div w:id="1062949979">
      <w:bodyDiv w:val="1"/>
      <w:marLeft w:val="0"/>
      <w:marRight w:val="0"/>
      <w:marTop w:val="0"/>
      <w:marBottom w:val="0"/>
      <w:divBdr>
        <w:top w:val="none" w:sz="0" w:space="0" w:color="auto"/>
        <w:left w:val="none" w:sz="0" w:space="0" w:color="auto"/>
        <w:bottom w:val="none" w:sz="0" w:space="0" w:color="auto"/>
        <w:right w:val="none" w:sz="0" w:space="0" w:color="auto"/>
      </w:divBdr>
    </w:div>
    <w:div w:id="1066610227">
      <w:bodyDiv w:val="1"/>
      <w:marLeft w:val="0"/>
      <w:marRight w:val="0"/>
      <w:marTop w:val="0"/>
      <w:marBottom w:val="0"/>
      <w:divBdr>
        <w:top w:val="none" w:sz="0" w:space="0" w:color="auto"/>
        <w:left w:val="none" w:sz="0" w:space="0" w:color="auto"/>
        <w:bottom w:val="none" w:sz="0" w:space="0" w:color="auto"/>
        <w:right w:val="none" w:sz="0" w:space="0" w:color="auto"/>
      </w:divBdr>
    </w:div>
    <w:div w:id="1074468910">
      <w:bodyDiv w:val="1"/>
      <w:marLeft w:val="0"/>
      <w:marRight w:val="0"/>
      <w:marTop w:val="0"/>
      <w:marBottom w:val="0"/>
      <w:divBdr>
        <w:top w:val="none" w:sz="0" w:space="0" w:color="auto"/>
        <w:left w:val="none" w:sz="0" w:space="0" w:color="auto"/>
        <w:bottom w:val="none" w:sz="0" w:space="0" w:color="auto"/>
        <w:right w:val="none" w:sz="0" w:space="0" w:color="auto"/>
      </w:divBdr>
    </w:div>
    <w:div w:id="1074664595">
      <w:bodyDiv w:val="1"/>
      <w:marLeft w:val="0"/>
      <w:marRight w:val="0"/>
      <w:marTop w:val="0"/>
      <w:marBottom w:val="0"/>
      <w:divBdr>
        <w:top w:val="none" w:sz="0" w:space="0" w:color="auto"/>
        <w:left w:val="none" w:sz="0" w:space="0" w:color="auto"/>
        <w:bottom w:val="none" w:sz="0" w:space="0" w:color="auto"/>
        <w:right w:val="none" w:sz="0" w:space="0" w:color="auto"/>
      </w:divBdr>
    </w:div>
    <w:div w:id="1078021193">
      <w:bodyDiv w:val="1"/>
      <w:marLeft w:val="0"/>
      <w:marRight w:val="0"/>
      <w:marTop w:val="0"/>
      <w:marBottom w:val="0"/>
      <w:divBdr>
        <w:top w:val="none" w:sz="0" w:space="0" w:color="auto"/>
        <w:left w:val="none" w:sz="0" w:space="0" w:color="auto"/>
        <w:bottom w:val="none" w:sz="0" w:space="0" w:color="auto"/>
        <w:right w:val="none" w:sz="0" w:space="0" w:color="auto"/>
      </w:divBdr>
    </w:div>
    <w:div w:id="1082096923">
      <w:bodyDiv w:val="1"/>
      <w:marLeft w:val="0"/>
      <w:marRight w:val="0"/>
      <w:marTop w:val="0"/>
      <w:marBottom w:val="0"/>
      <w:divBdr>
        <w:top w:val="none" w:sz="0" w:space="0" w:color="auto"/>
        <w:left w:val="none" w:sz="0" w:space="0" w:color="auto"/>
        <w:bottom w:val="none" w:sz="0" w:space="0" w:color="auto"/>
        <w:right w:val="none" w:sz="0" w:space="0" w:color="auto"/>
      </w:divBdr>
    </w:div>
    <w:div w:id="1084692890">
      <w:bodyDiv w:val="1"/>
      <w:marLeft w:val="0"/>
      <w:marRight w:val="0"/>
      <w:marTop w:val="0"/>
      <w:marBottom w:val="0"/>
      <w:divBdr>
        <w:top w:val="none" w:sz="0" w:space="0" w:color="auto"/>
        <w:left w:val="none" w:sz="0" w:space="0" w:color="auto"/>
        <w:bottom w:val="none" w:sz="0" w:space="0" w:color="auto"/>
        <w:right w:val="none" w:sz="0" w:space="0" w:color="auto"/>
      </w:divBdr>
    </w:div>
    <w:div w:id="1090081305">
      <w:bodyDiv w:val="1"/>
      <w:marLeft w:val="0"/>
      <w:marRight w:val="0"/>
      <w:marTop w:val="0"/>
      <w:marBottom w:val="0"/>
      <w:divBdr>
        <w:top w:val="none" w:sz="0" w:space="0" w:color="auto"/>
        <w:left w:val="none" w:sz="0" w:space="0" w:color="auto"/>
        <w:bottom w:val="none" w:sz="0" w:space="0" w:color="auto"/>
        <w:right w:val="none" w:sz="0" w:space="0" w:color="auto"/>
      </w:divBdr>
    </w:div>
    <w:div w:id="1094788306">
      <w:bodyDiv w:val="1"/>
      <w:marLeft w:val="0"/>
      <w:marRight w:val="0"/>
      <w:marTop w:val="0"/>
      <w:marBottom w:val="0"/>
      <w:divBdr>
        <w:top w:val="none" w:sz="0" w:space="0" w:color="auto"/>
        <w:left w:val="none" w:sz="0" w:space="0" w:color="auto"/>
        <w:bottom w:val="none" w:sz="0" w:space="0" w:color="auto"/>
        <w:right w:val="none" w:sz="0" w:space="0" w:color="auto"/>
      </w:divBdr>
    </w:div>
    <w:div w:id="1095200959">
      <w:bodyDiv w:val="1"/>
      <w:marLeft w:val="0"/>
      <w:marRight w:val="0"/>
      <w:marTop w:val="0"/>
      <w:marBottom w:val="0"/>
      <w:divBdr>
        <w:top w:val="none" w:sz="0" w:space="0" w:color="auto"/>
        <w:left w:val="none" w:sz="0" w:space="0" w:color="auto"/>
        <w:bottom w:val="none" w:sz="0" w:space="0" w:color="auto"/>
        <w:right w:val="none" w:sz="0" w:space="0" w:color="auto"/>
      </w:divBdr>
    </w:div>
    <w:div w:id="1098327280">
      <w:bodyDiv w:val="1"/>
      <w:marLeft w:val="0"/>
      <w:marRight w:val="0"/>
      <w:marTop w:val="0"/>
      <w:marBottom w:val="0"/>
      <w:divBdr>
        <w:top w:val="none" w:sz="0" w:space="0" w:color="auto"/>
        <w:left w:val="none" w:sz="0" w:space="0" w:color="auto"/>
        <w:bottom w:val="none" w:sz="0" w:space="0" w:color="auto"/>
        <w:right w:val="none" w:sz="0" w:space="0" w:color="auto"/>
      </w:divBdr>
    </w:div>
    <w:div w:id="1122191112">
      <w:bodyDiv w:val="1"/>
      <w:marLeft w:val="0"/>
      <w:marRight w:val="0"/>
      <w:marTop w:val="0"/>
      <w:marBottom w:val="0"/>
      <w:divBdr>
        <w:top w:val="none" w:sz="0" w:space="0" w:color="auto"/>
        <w:left w:val="none" w:sz="0" w:space="0" w:color="auto"/>
        <w:bottom w:val="none" w:sz="0" w:space="0" w:color="auto"/>
        <w:right w:val="none" w:sz="0" w:space="0" w:color="auto"/>
      </w:divBdr>
    </w:div>
    <w:div w:id="1127578478">
      <w:bodyDiv w:val="1"/>
      <w:marLeft w:val="0"/>
      <w:marRight w:val="0"/>
      <w:marTop w:val="0"/>
      <w:marBottom w:val="0"/>
      <w:divBdr>
        <w:top w:val="none" w:sz="0" w:space="0" w:color="auto"/>
        <w:left w:val="none" w:sz="0" w:space="0" w:color="auto"/>
        <w:bottom w:val="none" w:sz="0" w:space="0" w:color="auto"/>
        <w:right w:val="none" w:sz="0" w:space="0" w:color="auto"/>
      </w:divBdr>
    </w:div>
    <w:div w:id="1142890519">
      <w:bodyDiv w:val="1"/>
      <w:marLeft w:val="0"/>
      <w:marRight w:val="0"/>
      <w:marTop w:val="0"/>
      <w:marBottom w:val="0"/>
      <w:divBdr>
        <w:top w:val="none" w:sz="0" w:space="0" w:color="auto"/>
        <w:left w:val="none" w:sz="0" w:space="0" w:color="auto"/>
        <w:bottom w:val="none" w:sz="0" w:space="0" w:color="auto"/>
        <w:right w:val="none" w:sz="0" w:space="0" w:color="auto"/>
      </w:divBdr>
    </w:div>
    <w:div w:id="1143351477">
      <w:bodyDiv w:val="1"/>
      <w:marLeft w:val="0"/>
      <w:marRight w:val="0"/>
      <w:marTop w:val="0"/>
      <w:marBottom w:val="0"/>
      <w:divBdr>
        <w:top w:val="none" w:sz="0" w:space="0" w:color="auto"/>
        <w:left w:val="none" w:sz="0" w:space="0" w:color="auto"/>
        <w:bottom w:val="none" w:sz="0" w:space="0" w:color="auto"/>
        <w:right w:val="none" w:sz="0" w:space="0" w:color="auto"/>
      </w:divBdr>
    </w:div>
    <w:div w:id="1149132150">
      <w:bodyDiv w:val="1"/>
      <w:marLeft w:val="0"/>
      <w:marRight w:val="0"/>
      <w:marTop w:val="0"/>
      <w:marBottom w:val="0"/>
      <w:divBdr>
        <w:top w:val="none" w:sz="0" w:space="0" w:color="auto"/>
        <w:left w:val="none" w:sz="0" w:space="0" w:color="auto"/>
        <w:bottom w:val="none" w:sz="0" w:space="0" w:color="auto"/>
        <w:right w:val="none" w:sz="0" w:space="0" w:color="auto"/>
      </w:divBdr>
    </w:div>
    <w:div w:id="1150638514">
      <w:bodyDiv w:val="1"/>
      <w:marLeft w:val="0"/>
      <w:marRight w:val="0"/>
      <w:marTop w:val="0"/>
      <w:marBottom w:val="0"/>
      <w:divBdr>
        <w:top w:val="none" w:sz="0" w:space="0" w:color="auto"/>
        <w:left w:val="none" w:sz="0" w:space="0" w:color="auto"/>
        <w:bottom w:val="none" w:sz="0" w:space="0" w:color="auto"/>
        <w:right w:val="none" w:sz="0" w:space="0" w:color="auto"/>
      </w:divBdr>
    </w:div>
    <w:div w:id="1153639616">
      <w:bodyDiv w:val="1"/>
      <w:marLeft w:val="0"/>
      <w:marRight w:val="0"/>
      <w:marTop w:val="0"/>
      <w:marBottom w:val="0"/>
      <w:divBdr>
        <w:top w:val="none" w:sz="0" w:space="0" w:color="auto"/>
        <w:left w:val="none" w:sz="0" w:space="0" w:color="auto"/>
        <w:bottom w:val="none" w:sz="0" w:space="0" w:color="auto"/>
        <w:right w:val="none" w:sz="0" w:space="0" w:color="auto"/>
      </w:divBdr>
    </w:div>
    <w:div w:id="1161232648">
      <w:bodyDiv w:val="1"/>
      <w:marLeft w:val="0"/>
      <w:marRight w:val="0"/>
      <w:marTop w:val="0"/>
      <w:marBottom w:val="0"/>
      <w:divBdr>
        <w:top w:val="none" w:sz="0" w:space="0" w:color="auto"/>
        <w:left w:val="none" w:sz="0" w:space="0" w:color="auto"/>
        <w:bottom w:val="none" w:sz="0" w:space="0" w:color="auto"/>
        <w:right w:val="none" w:sz="0" w:space="0" w:color="auto"/>
      </w:divBdr>
    </w:div>
    <w:div w:id="1161775582">
      <w:bodyDiv w:val="1"/>
      <w:marLeft w:val="0"/>
      <w:marRight w:val="0"/>
      <w:marTop w:val="0"/>
      <w:marBottom w:val="0"/>
      <w:divBdr>
        <w:top w:val="none" w:sz="0" w:space="0" w:color="auto"/>
        <w:left w:val="none" w:sz="0" w:space="0" w:color="auto"/>
        <w:bottom w:val="none" w:sz="0" w:space="0" w:color="auto"/>
        <w:right w:val="none" w:sz="0" w:space="0" w:color="auto"/>
      </w:divBdr>
    </w:div>
    <w:div w:id="1168792449">
      <w:bodyDiv w:val="1"/>
      <w:marLeft w:val="0"/>
      <w:marRight w:val="0"/>
      <w:marTop w:val="0"/>
      <w:marBottom w:val="0"/>
      <w:divBdr>
        <w:top w:val="none" w:sz="0" w:space="0" w:color="auto"/>
        <w:left w:val="none" w:sz="0" w:space="0" w:color="auto"/>
        <w:bottom w:val="none" w:sz="0" w:space="0" w:color="auto"/>
        <w:right w:val="none" w:sz="0" w:space="0" w:color="auto"/>
      </w:divBdr>
    </w:div>
    <w:div w:id="1171599408">
      <w:bodyDiv w:val="1"/>
      <w:marLeft w:val="0"/>
      <w:marRight w:val="0"/>
      <w:marTop w:val="0"/>
      <w:marBottom w:val="0"/>
      <w:divBdr>
        <w:top w:val="none" w:sz="0" w:space="0" w:color="auto"/>
        <w:left w:val="none" w:sz="0" w:space="0" w:color="auto"/>
        <w:bottom w:val="none" w:sz="0" w:space="0" w:color="auto"/>
        <w:right w:val="none" w:sz="0" w:space="0" w:color="auto"/>
      </w:divBdr>
    </w:div>
    <w:div w:id="1174148014">
      <w:bodyDiv w:val="1"/>
      <w:marLeft w:val="0"/>
      <w:marRight w:val="0"/>
      <w:marTop w:val="0"/>
      <w:marBottom w:val="0"/>
      <w:divBdr>
        <w:top w:val="none" w:sz="0" w:space="0" w:color="auto"/>
        <w:left w:val="none" w:sz="0" w:space="0" w:color="auto"/>
        <w:bottom w:val="none" w:sz="0" w:space="0" w:color="auto"/>
        <w:right w:val="none" w:sz="0" w:space="0" w:color="auto"/>
      </w:divBdr>
    </w:div>
    <w:div w:id="1179545461">
      <w:bodyDiv w:val="1"/>
      <w:marLeft w:val="0"/>
      <w:marRight w:val="0"/>
      <w:marTop w:val="0"/>
      <w:marBottom w:val="0"/>
      <w:divBdr>
        <w:top w:val="none" w:sz="0" w:space="0" w:color="auto"/>
        <w:left w:val="none" w:sz="0" w:space="0" w:color="auto"/>
        <w:bottom w:val="none" w:sz="0" w:space="0" w:color="auto"/>
        <w:right w:val="none" w:sz="0" w:space="0" w:color="auto"/>
      </w:divBdr>
    </w:div>
    <w:div w:id="1183517968">
      <w:bodyDiv w:val="1"/>
      <w:marLeft w:val="0"/>
      <w:marRight w:val="0"/>
      <w:marTop w:val="0"/>
      <w:marBottom w:val="0"/>
      <w:divBdr>
        <w:top w:val="none" w:sz="0" w:space="0" w:color="auto"/>
        <w:left w:val="none" w:sz="0" w:space="0" w:color="auto"/>
        <w:bottom w:val="none" w:sz="0" w:space="0" w:color="auto"/>
        <w:right w:val="none" w:sz="0" w:space="0" w:color="auto"/>
      </w:divBdr>
    </w:div>
    <w:div w:id="1184780174">
      <w:bodyDiv w:val="1"/>
      <w:marLeft w:val="0"/>
      <w:marRight w:val="0"/>
      <w:marTop w:val="0"/>
      <w:marBottom w:val="0"/>
      <w:divBdr>
        <w:top w:val="none" w:sz="0" w:space="0" w:color="auto"/>
        <w:left w:val="none" w:sz="0" w:space="0" w:color="auto"/>
        <w:bottom w:val="none" w:sz="0" w:space="0" w:color="auto"/>
        <w:right w:val="none" w:sz="0" w:space="0" w:color="auto"/>
      </w:divBdr>
    </w:div>
    <w:div w:id="1191526553">
      <w:bodyDiv w:val="1"/>
      <w:marLeft w:val="0"/>
      <w:marRight w:val="0"/>
      <w:marTop w:val="0"/>
      <w:marBottom w:val="0"/>
      <w:divBdr>
        <w:top w:val="none" w:sz="0" w:space="0" w:color="auto"/>
        <w:left w:val="none" w:sz="0" w:space="0" w:color="auto"/>
        <w:bottom w:val="none" w:sz="0" w:space="0" w:color="auto"/>
        <w:right w:val="none" w:sz="0" w:space="0" w:color="auto"/>
      </w:divBdr>
    </w:div>
    <w:div w:id="1193153901">
      <w:bodyDiv w:val="1"/>
      <w:marLeft w:val="0"/>
      <w:marRight w:val="0"/>
      <w:marTop w:val="0"/>
      <w:marBottom w:val="0"/>
      <w:divBdr>
        <w:top w:val="none" w:sz="0" w:space="0" w:color="auto"/>
        <w:left w:val="none" w:sz="0" w:space="0" w:color="auto"/>
        <w:bottom w:val="none" w:sz="0" w:space="0" w:color="auto"/>
        <w:right w:val="none" w:sz="0" w:space="0" w:color="auto"/>
      </w:divBdr>
    </w:div>
    <w:div w:id="1194345752">
      <w:bodyDiv w:val="1"/>
      <w:marLeft w:val="0"/>
      <w:marRight w:val="0"/>
      <w:marTop w:val="0"/>
      <w:marBottom w:val="0"/>
      <w:divBdr>
        <w:top w:val="none" w:sz="0" w:space="0" w:color="auto"/>
        <w:left w:val="none" w:sz="0" w:space="0" w:color="auto"/>
        <w:bottom w:val="none" w:sz="0" w:space="0" w:color="auto"/>
        <w:right w:val="none" w:sz="0" w:space="0" w:color="auto"/>
      </w:divBdr>
    </w:div>
    <w:div w:id="1196650857">
      <w:bodyDiv w:val="1"/>
      <w:marLeft w:val="0"/>
      <w:marRight w:val="0"/>
      <w:marTop w:val="0"/>
      <w:marBottom w:val="0"/>
      <w:divBdr>
        <w:top w:val="none" w:sz="0" w:space="0" w:color="auto"/>
        <w:left w:val="none" w:sz="0" w:space="0" w:color="auto"/>
        <w:bottom w:val="none" w:sz="0" w:space="0" w:color="auto"/>
        <w:right w:val="none" w:sz="0" w:space="0" w:color="auto"/>
      </w:divBdr>
    </w:div>
    <w:div w:id="1201435221">
      <w:bodyDiv w:val="1"/>
      <w:marLeft w:val="0"/>
      <w:marRight w:val="0"/>
      <w:marTop w:val="0"/>
      <w:marBottom w:val="0"/>
      <w:divBdr>
        <w:top w:val="none" w:sz="0" w:space="0" w:color="auto"/>
        <w:left w:val="none" w:sz="0" w:space="0" w:color="auto"/>
        <w:bottom w:val="none" w:sz="0" w:space="0" w:color="auto"/>
        <w:right w:val="none" w:sz="0" w:space="0" w:color="auto"/>
      </w:divBdr>
    </w:div>
    <w:div w:id="1203909187">
      <w:bodyDiv w:val="1"/>
      <w:marLeft w:val="0"/>
      <w:marRight w:val="0"/>
      <w:marTop w:val="0"/>
      <w:marBottom w:val="0"/>
      <w:divBdr>
        <w:top w:val="none" w:sz="0" w:space="0" w:color="auto"/>
        <w:left w:val="none" w:sz="0" w:space="0" w:color="auto"/>
        <w:bottom w:val="none" w:sz="0" w:space="0" w:color="auto"/>
        <w:right w:val="none" w:sz="0" w:space="0" w:color="auto"/>
      </w:divBdr>
    </w:div>
    <w:div w:id="1210993575">
      <w:bodyDiv w:val="1"/>
      <w:marLeft w:val="0"/>
      <w:marRight w:val="0"/>
      <w:marTop w:val="0"/>
      <w:marBottom w:val="0"/>
      <w:divBdr>
        <w:top w:val="none" w:sz="0" w:space="0" w:color="auto"/>
        <w:left w:val="none" w:sz="0" w:space="0" w:color="auto"/>
        <w:bottom w:val="none" w:sz="0" w:space="0" w:color="auto"/>
        <w:right w:val="none" w:sz="0" w:space="0" w:color="auto"/>
      </w:divBdr>
    </w:div>
    <w:div w:id="1212232725">
      <w:bodyDiv w:val="1"/>
      <w:marLeft w:val="0"/>
      <w:marRight w:val="0"/>
      <w:marTop w:val="0"/>
      <w:marBottom w:val="0"/>
      <w:divBdr>
        <w:top w:val="none" w:sz="0" w:space="0" w:color="auto"/>
        <w:left w:val="none" w:sz="0" w:space="0" w:color="auto"/>
        <w:bottom w:val="none" w:sz="0" w:space="0" w:color="auto"/>
        <w:right w:val="none" w:sz="0" w:space="0" w:color="auto"/>
      </w:divBdr>
    </w:div>
    <w:div w:id="1213348063">
      <w:bodyDiv w:val="1"/>
      <w:marLeft w:val="0"/>
      <w:marRight w:val="0"/>
      <w:marTop w:val="0"/>
      <w:marBottom w:val="0"/>
      <w:divBdr>
        <w:top w:val="none" w:sz="0" w:space="0" w:color="auto"/>
        <w:left w:val="none" w:sz="0" w:space="0" w:color="auto"/>
        <w:bottom w:val="none" w:sz="0" w:space="0" w:color="auto"/>
        <w:right w:val="none" w:sz="0" w:space="0" w:color="auto"/>
      </w:divBdr>
    </w:div>
    <w:div w:id="1213493217">
      <w:bodyDiv w:val="1"/>
      <w:marLeft w:val="0"/>
      <w:marRight w:val="0"/>
      <w:marTop w:val="0"/>
      <w:marBottom w:val="0"/>
      <w:divBdr>
        <w:top w:val="none" w:sz="0" w:space="0" w:color="auto"/>
        <w:left w:val="none" w:sz="0" w:space="0" w:color="auto"/>
        <w:bottom w:val="none" w:sz="0" w:space="0" w:color="auto"/>
        <w:right w:val="none" w:sz="0" w:space="0" w:color="auto"/>
      </w:divBdr>
    </w:div>
    <w:div w:id="1214656730">
      <w:bodyDiv w:val="1"/>
      <w:marLeft w:val="0"/>
      <w:marRight w:val="0"/>
      <w:marTop w:val="0"/>
      <w:marBottom w:val="0"/>
      <w:divBdr>
        <w:top w:val="none" w:sz="0" w:space="0" w:color="auto"/>
        <w:left w:val="none" w:sz="0" w:space="0" w:color="auto"/>
        <w:bottom w:val="none" w:sz="0" w:space="0" w:color="auto"/>
        <w:right w:val="none" w:sz="0" w:space="0" w:color="auto"/>
      </w:divBdr>
    </w:div>
    <w:div w:id="1224410346">
      <w:bodyDiv w:val="1"/>
      <w:marLeft w:val="0"/>
      <w:marRight w:val="0"/>
      <w:marTop w:val="0"/>
      <w:marBottom w:val="0"/>
      <w:divBdr>
        <w:top w:val="none" w:sz="0" w:space="0" w:color="auto"/>
        <w:left w:val="none" w:sz="0" w:space="0" w:color="auto"/>
        <w:bottom w:val="none" w:sz="0" w:space="0" w:color="auto"/>
        <w:right w:val="none" w:sz="0" w:space="0" w:color="auto"/>
      </w:divBdr>
    </w:div>
    <w:div w:id="1233198522">
      <w:bodyDiv w:val="1"/>
      <w:marLeft w:val="0"/>
      <w:marRight w:val="0"/>
      <w:marTop w:val="0"/>
      <w:marBottom w:val="0"/>
      <w:divBdr>
        <w:top w:val="none" w:sz="0" w:space="0" w:color="auto"/>
        <w:left w:val="none" w:sz="0" w:space="0" w:color="auto"/>
        <w:bottom w:val="none" w:sz="0" w:space="0" w:color="auto"/>
        <w:right w:val="none" w:sz="0" w:space="0" w:color="auto"/>
      </w:divBdr>
    </w:div>
    <w:div w:id="1236013513">
      <w:bodyDiv w:val="1"/>
      <w:marLeft w:val="0"/>
      <w:marRight w:val="0"/>
      <w:marTop w:val="0"/>
      <w:marBottom w:val="0"/>
      <w:divBdr>
        <w:top w:val="none" w:sz="0" w:space="0" w:color="auto"/>
        <w:left w:val="none" w:sz="0" w:space="0" w:color="auto"/>
        <w:bottom w:val="none" w:sz="0" w:space="0" w:color="auto"/>
        <w:right w:val="none" w:sz="0" w:space="0" w:color="auto"/>
      </w:divBdr>
    </w:div>
    <w:div w:id="1237518590">
      <w:bodyDiv w:val="1"/>
      <w:marLeft w:val="0"/>
      <w:marRight w:val="0"/>
      <w:marTop w:val="0"/>
      <w:marBottom w:val="0"/>
      <w:divBdr>
        <w:top w:val="none" w:sz="0" w:space="0" w:color="auto"/>
        <w:left w:val="none" w:sz="0" w:space="0" w:color="auto"/>
        <w:bottom w:val="none" w:sz="0" w:space="0" w:color="auto"/>
        <w:right w:val="none" w:sz="0" w:space="0" w:color="auto"/>
      </w:divBdr>
    </w:div>
    <w:div w:id="1241674746">
      <w:bodyDiv w:val="1"/>
      <w:marLeft w:val="0"/>
      <w:marRight w:val="0"/>
      <w:marTop w:val="0"/>
      <w:marBottom w:val="0"/>
      <w:divBdr>
        <w:top w:val="none" w:sz="0" w:space="0" w:color="auto"/>
        <w:left w:val="none" w:sz="0" w:space="0" w:color="auto"/>
        <w:bottom w:val="none" w:sz="0" w:space="0" w:color="auto"/>
        <w:right w:val="none" w:sz="0" w:space="0" w:color="auto"/>
      </w:divBdr>
    </w:div>
    <w:div w:id="1242058659">
      <w:bodyDiv w:val="1"/>
      <w:marLeft w:val="0"/>
      <w:marRight w:val="0"/>
      <w:marTop w:val="0"/>
      <w:marBottom w:val="0"/>
      <w:divBdr>
        <w:top w:val="none" w:sz="0" w:space="0" w:color="auto"/>
        <w:left w:val="none" w:sz="0" w:space="0" w:color="auto"/>
        <w:bottom w:val="none" w:sz="0" w:space="0" w:color="auto"/>
        <w:right w:val="none" w:sz="0" w:space="0" w:color="auto"/>
      </w:divBdr>
    </w:div>
    <w:div w:id="1244949697">
      <w:bodyDiv w:val="1"/>
      <w:marLeft w:val="0"/>
      <w:marRight w:val="0"/>
      <w:marTop w:val="0"/>
      <w:marBottom w:val="0"/>
      <w:divBdr>
        <w:top w:val="none" w:sz="0" w:space="0" w:color="auto"/>
        <w:left w:val="none" w:sz="0" w:space="0" w:color="auto"/>
        <w:bottom w:val="none" w:sz="0" w:space="0" w:color="auto"/>
        <w:right w:val="none" w:sz="0" w:space="0" w:color="auto"/>
      </w:divBdr>
    </w:div>
    <w:div w:id="1247573814">
      <w:bodyDiv w:val="1"/>
      <w:marLeft w:val="0"/>
      <w:marRight w:val="0"/>
      <w:marTop w:val="0"/>
      <w:marBottom w:val="0"/>
      <w:divBdr>
        <w:top w:val="none" w:sz="0" w:space="0" w:color="auto"/>
        <w:left w:val="none" w:sz="0" w:space="0" w:color="auto"/>
        <w:bottom w:val="none" w:sz="0" w:space="0" w:color="auto"/>
        <w:right w:val="none" w:sz="0" w:space="0" w:color="auto"/>
      </w:divBdr>
    </w:div>
    <w:div w:id="1249345505">
      <w:bodyDiv w:val="1"/>
      <w:marLeft w:val="0"/>
      <w:marRight w:val="0"/>
      <w:marTop w:val="0"/>
      <w:marBottom w:val="0"/>
      <w:divBdr>
        <w:top w:val="none" w:sz="0" w:space="0" w:color="auto"/>
        <w:left w:val="none" w:sz="0" w:space="0" w:color="auto"/>
        <w:bottom w:val="none" w:sz="0" w:space="0" w:color="auto"/>
        <w:right w:val="none" w:sz="0" w:space="0" w:color="auto"/>
      </w:divBdr>
    </w:div>
    <w:div w:id="1251499547">
      <w:bodyDiv w:val="1"/>
      <w:marLeft w:val="0"/>
      <w:marRight w:val="0"/>
      <w:marTop w:val="0"/>
      <w:marBottom w:val="0"/>
      <w:divBdr>
        <w:top w:val="none" w:sz="0" w:space="0" w:color="auto"/>
        <w:left w:val="none" w:sz="0" w:space="0" w:color="auto"/>
        <w:bottom w:val="none" w:sz="0" w:space="0" w:color="auto"/>
        <w:right w:val="none" w:sz="0" w:space="0" w:color="auto"/>
      </w:divBdr>
    </w:div>
    <w:div w:id="1260063349">
      <w:bodyDiv w:val="1"/>
      <w:marLeft w:val="0"/>
      <w:marRight w:val="0"/>
      <w:marTop w:val="0"/>
      <w:marBottom w:val="0"/>
      <w:divBdr>
        <w:top w:val="none" w:sz="0" w:space="0" w:color="auto"/>
        <w:left w:val="none" w:sz="0" w:space="0" w:color="auto"/>
        <w:bottom w:val="none" w:sz="0" w:space="0" w:color="auto"/>
        <w:right w:val="none" w:sz="0" w:space="0" w:color="auto"/>
      </w:divBdr>
    </w:div>
    <w:div w:id="1262110416">
      <w:bodyDiv w:val="1"/>
      <w:marLeft w:val="0"/>
      <w:marRight w:val="0"/>
      <w:marTop w:val="0"/>
      <w:marBottom w:val="0"/>
      <w:divBdr>
        <w:top w:val="none" w:sz="0" w:space="0" w:color="auto"/>
        <w:left w:val="none" w:sz="0" w:space="0" w:color="auto"/>
        <w:bottom w:val="none" w:sz="0" w:space="0" w:color="auto"/>
        <w:right w:val="none" w:sz="0" w:space="0" w:color="auto"/>
      </w:divBdr>
    </w:div>
    <w:div w:id="1262228152">
      <w:bodyDiv w:val="1"/>
      <w:marLeft w:val="0"/>
      <w:marRight w:val="0"/>
      <w:marTop w:val="0"/>
      <w:marBottom w:val="0"/>
      <w:divBdr>
        <w:top w:val="none" w:sz="0" w:space="0" w:color="auto"/>
        <w:left w:val="none" w:sz="0" w:space="0" w:color="auto"/>
        <w:bottom w:val="none" w:sz="0" w:space="0" w:color="auto"/>
        <w:right w:val="none" w:sz="0" w:space="0" w:color="auto"/>
      </w:divBdr>
    </w:div>
    <w:div w:id="1263565862">
      <w:bodyDiv w:val="1"/>
      <w:marLeft w:val="0"/>
      <w:marRight w:val="0"/>
      <w:marTop w:val="0"/>
      <w:marBottom w:val="0"/>
      <w:divBdr>
        <w:top w:val="none" w:sz="0" w:space="0" w:color="auto"/>
        <w:left w:val="none" w:sz="0" w:space="0" w:color="auto"/>
        <w:bottom w:val="none" w:sz="0" w:space="0" w:color="auto"/>
        <w:right w:val="none" w:sz="0" w:space="0" w:color="auto"/>
      </w:divBdr>
    </w:div>
    <w:div w:id="1267889018">
      <w:bodyDiv w:val="1"/>
      <w:marLeft w:val="0"/>
      <w:marRight w:val="0"/>
      <w:marTop w:val="0"/>
      <w:marBottom w:val="0"/>
      <w:divBdr>
        <w:top w:val="none" w:sz="0" w:space="0" w:color="auto"/>
        <w:left w:val="none" w:sz="0" w:space="0" w:color="auto"/>
        <w:bottom w:val="none" w:sz="0" w:space="0" w:color="auto"/>
        <w:right w:val="none" w:sz="0" w:space="0" w:color="auto"/>
      </w:divBdr>
    </w:div>
    <w:div w:id="1270744081">
      <w:bodyDiv w:val="1"/>
      <w:marLeft w:val="0"/>
      <w:marRight w:val="0"/>
      <w:marTop w:val="0"/>
      <w:marBottom w:val="0"/>
      <w:divBdr>
        <w:top w:val="none" w:sz="0" w:space="0" w:color="auto"/>
        <w:left w:val="none" w:sz="0" w:space="0" w:color="auto"/>
        <w:bottom w:val="none" w:sz="0" w:space="0" w:color="auto"/>
        <w:right w:val="none" w:sz="0" w:space="0" w:color="auto"/>
      </w:divBdr>
    </w:div>
    <w:div w:id="1276018436">
      <w:bodyDiv w:val="1"/>
      <w:marLeft w:val="0"/>
      <w:marRight w:val="0"/>
      <w:marTop w:val="0"/>
      <w:marBottom w:val="0"/>
      <w:divBdr>
        <w:top w:val="none" w:sz="0" w:space="0" w:color="auto"/>
        <w:left w:val="none" w:sz="0" w:space="0" w:color="auto"/>
        <w:bottom w:val="none" w:sz="0" w:space="0" w:color="auto"/>
        <w:right w:val="none" w:sz="0" w:space="0" w:color="auto"/>
      </w:divBdr>
    </w:div>
    <w:div w:id="1276254237">
      <w:bodyDiv w:val="1"/>
      <w:marLeft w:val="0"/>
      <w:marRight w:val="0"/>
      <w:marTop w:val="0"/>
      <w:marBottom w:val="0"/>
      <w:divBdr>
        <w:top w:val="none" w:sz="0" w:space="0" w:color="auto"/>
        <w:left w:val="none" w:sz="0" w:space="0" w:color="auto"/>
        <w:bottom w:val="none" w:sz="0" w:space="0" w:color="auto"/>
        <w:right w:val="none" w:sz="0" w:space="0" w:color="auto"/>
      </w:divBdr>
    </w:div>
    <w:div w:id="1282416194">
      <w:bodyDiv w:val="1"/>
      <w:marLeft w:val="0"/>
      <w:marRight w:val="0"/>
      <w:marTop w:val="0"/>
      <w:marBottom w:val="0"/>
      <w:divBdr>
        <w:top w:val="none" w:sz="0" w:space="0" w:color="auto"/>
        <w:left w:val="none" w:sz="0" w:space="0" w:color="auto"/>
        <w:bottom w:val="none" w:sz="0" w:space="0" w:color="auto"/>
        <w:right w:val="none" w:sz="0" w:space="0" w:color="auto"/>
      </w:divBdr>
    </w:div>
    <w:div w:id="1291592324">
      <w:bodyDiv w:val="1"/>
      <w:marLeft w:val="0"/>
      <w:marRight w:val="0"/>
      <w:marTop w:val="0"/>
      <w:marBottom w:val="0"/>
      <w:divBdr>
        <w:top w:val="none" w:sz="0" w:space="0" w:color="auto"/>
        <w:left w:val="none" w:sz="0" w:space="0" w:color="auto"/>
        <w:bottom w:val="none" w:sz="0" w:space="0" w:color="auto"/>
        <w:right w:val="none" w:sz="0" w:space="0" w:color="auto"/>
      </w:divBdr>
    </w:div>
    <w:div w:id="1293436261">
      <w:bodyDiv w:val="1"/>
      <w:marLeft w:val="0"/>
      <w:marRight w:val="0"/>
      <w:marTop w:val="0"/>
      <w:marBottom w:val="0"/>
      <w:divBdr>
        <w:top w:val="none" w:sz="0" w:space="0" w:color="auto"/>
        <w:left w:val="none" w:sz="0" w:space="0" w:color="auto"/>
        <w:bottom w:val="none" w:sz="0" w:space="0" w:color="auto"/>
        <w:right w:val="none" w:sz="0" w:space="0" w:color="auto"/>
      </w:divBdr>
    </w:div>
    <w:div w:id="1295909918">
      <w:bodyDiv w:val="1"/>
      <w:marLeft w:val="0"/>
      <w:marRight w:val="0"/>
      <w:marTop w:val="0"/>
      <w:marBottom w:val="0"/>
      <w:divBdr>
        <w:top w:val="none" w:sz="0" w:space="0" w:color="auto"/>
        <w:left w:val="none" w:sz="0" w:space="0" w:color="auto"/>
        <w:bottom w:val="none" w:sz="0" w:space="0" w:color="auto"/>
        <w:right w:val="none" w:sz="0" w:space="0" w:color="auto"/>
      </w:divBdr>
    </w:div>
    <w:div w:id="1303735362">
      <w:bodyDiv w:val="1"/>
      <w:marLeft w:val="0"/>
      <w:marRight w:val="0"/>
      <w:marTop w:val="0"/>
      <w:marBottom w:val="0"/>
      <w:divBdr>
        <w:top w:val="none" w:sz="0" w:space="0" w:color="auto"/>
        <w:left w:val="none" w:sz="0" w:space="0" w:color="auto"/>
        <w:bottom w:val="none" w:sz="0" w:space="0" w:color="auto"/>
        <w:right w:val="none" w:sz="0" w:space="0" w:color="auto"/>
      </w:divBdr>
    </w:div>
    <w:div w:id="1309438843">
      <w:bodyDiv w:val="1"/>
      <w:marLeft w:val="0"/>
      <w:marRight w:val="0"/>
      <w:marTop w:val="0"/>
      <w:marBottom w:val="0"/>
      <w:divBdr>
        <w:top w:val="none" w:sz="0" w:space="0" w:color="auto"/>
        <w:left w:val="none" w:sz="0" w:space="0" w:color="auto"/>
        <w:bottom w:val="none" w:sz="0" w:space="0" w:color="auto"/>
        <w:right w:val="none" w:sz="0" w:space="0" w:color="auto"/>
      </w:divBdr>
    </w:div>
    <w:div w:id="1311714551">
      <w:bodyDiv w:val="1"/>
      <w:marLeft w:val="0"/>
      <w:marRight w:val="0"/>
      <w:marTop w:val="0"/>
      <w:marBottom w:val="0"/>
      <w:divBdr>
        <w:top w:val="none" w:sz="0" w:space="0" w:color="auto"/>
        <w:left w:val="none" w:sz="0" w:space="0" w:color="auto"/>
        <w:bottom w:val="none" w:sz="0" w:space="0" w:color="auto"/>
        <w:right w:val="none" w:sz="0" w:space="0" w:color="auto"/>
      </w:divBdr>
    </w:div>
    <w:div w:id="1312826214">
      <w:bodyDiv w:val="1"/>
      <w:marLeft w:val="0"/>
      <w:marRight w:val="0"/>
      <w:marTop w:val="0"/>
      <w:marBottom w:val="0"/>
      <w:divBdr>
        <w:top w:val="none" w:sz="0" w:space="0" w:color="auto"/>
        <w:left w:val="none" w:sz="0" w:space="0" w:color="auto"/>
        <w:bottom w:val="none" w:sz="0" w:space="0" w:color="auto"/>
        <w:right w:val="none" w:sz="0" w:space="0" w:color="auto"/>
      </w:divBdr>
    </w:div>
    <w:div w:id="1313561616">
      <w:bodyDiv w:val="1"/>
      <w:marLeft w:val="0"/>
      <w:marRight w:val="0"/>
      <w:marTop w:val="0"/>
      <w:marBottom w:val="0"/>
      <w:divBdr>
        <w:top w:val="none" w:sz="0" w:space="0" w:color="auto"/>
        <w:left w:val="none" w:sz="0" w:space="0" w:color="auto"/>
        <w:bottom w:val="none" w:sz="0" w:space="0" w:color="auto"/>
        <w:right w:val="none" w:sz="0" w:space="0" w:color="auto"/>
      </w:divBdr>
    </w:div>
    <w:div w:id="1323703599">
      <w:bodyDiv w:val="1"/>
      <w:marLeft w:val="0"/>
      <w:marRight w:val="0"/>
      <w:marTop w:val="0"/>
      <w:marBottom w:val="0"/>
      <w:divBdr>
        <w:top w:val="none" w:sz="0" w:space="0" w:color="auto"/>
        <w:left w:val="none" w:sz="0" w:space="0" w:color="auto"/>
        <w:bottom w:val="none" w:sz="0" w:space="0" w:color="auto"/>
        <w:right w:val="none" w:sz="0" w:space="0" w:color="auto"/>
      </w:divBdr>
    </w:div>
    <w:div w:id="1328707016">
      <w:bodyDiv w:val="1"/>
      <w:marLeft w:val="0"/>
      <w:marRight w:val="0"/>
      <w:marTop w:val="0"/>
      <w:marBottom w:val="0"/>
      <w:divBdr>
        <w:top w:val="none" w:sz="0" w:space="0" w:color="auto"/>
        <w:left w:val="none" w:sz="0" w:space="0" w:color="auto"/>
        <w:bottom w:val="none" w:sz="0" w:space="0" w:color="auto"/>
        <w:right w:val="none" w:sz="0" w:space="0" w:color="auto"/>
      </w:divBdr>
    </w:div>
    <w:div w:id="1331447164">
      <w:bodyDiv w:val="1"/>
      <w:marLeft w:val="0"/>
      <w:marRight w:val="0"/>
      <w:marTop w:val="0"/>
      <w:marBottom w:val="0"/>
      <w:divBdr>
        <w:top w:val="none" w:sz="0" w:space="0" w:color="auto"/>
        <w:left w:val="none" w:sz="0" w:space="0" w:color="auto"/>
        <w:bottom w:val="none" w:sz="0" w:space="0" w:color="auto"/>
        <w:right w:val="none" w:sz="0" w:space="0" w:color="auto"/>
      </w:divBdr>
    </w:div>
    <w:div w:id="1349942985">
      <w:bodyDiv w:val="1"/>
      <w:marLeft w:val="0"/>
      <w:marRight w:val="0"/>
      <w:marTop w:val="0"/>
      <w:marBottom w:val="0"/>
      <w:divBdr>
        <w:top w:val="none" w:sz="0" w:space="0" w:color="auto"/>
        <w:left w:val="none" w:sz="0" w:space="0" w:color="auto"/>
        <w:bottom w:val="none" w:sz="0" w:space="0" w:color="auto"/>
        <w:right w:val="none" w:sz="0" w:space="0" w:color="auto"/>
      </w:divBdr>
    </w:div>
    <w:div w:id="1365788886">
      <w:bodyDiv w:val="1"/>
      <w:marLeft w:val="0"/>
      <w:marRight w:val="0"/>
      <w:marTop w:val="0"/>
      <w:marBottom w:val="0"/>
      <w:divBdr>
        <w:top w:val="none" w:sz="0" w:space="0" w:color="auto"/>
        <w:left w:val="none" w:sz="0" w:space="0" w:color="auto"/>
        <w:bottom w:val="none" w:sz="0" w:space="0" w:color="auto"/>
        <w:right w:val="none" w:sz="0" w:space="0" w:color="auto"/>
      </w:divBdr>
    </w:div>
    <w:div w:id="1372270772">
      <w:bodyDiv w:val="1"/>
      <w:marLeft w:val="0"/>
      <w:marRight w:val="0"/>
      <w:marTop w:val="0"/>
      <w:marBottom w:val="0"/>
      <w:divBdr>
        <w:top w:val="none" w:sz="0" w:space="0" w:color="auto"/>
        <w:left w:val="none" w:sz="0" w:space="0" w:color="auto"/>
        <w:bottom w:val="none" w:sz="0" w:space="0" w:color="auto"/>
        <w:right w:val="none" w:sz="0" w:space="0" w:color="auto"/>
      </w:divBdr>
    </w:div>
    <w:div w:id="1385448741">
      <w:bodyDiv w:val="1"/>
      <w:marLeft w:val="0"/>
      <w:marRight w:val="0"/>
      <w:marTop w:val="0"/>
      <w:marBottom w:val="0"/>
      <w:divBdr>
        <w:top w:val="none" w:sz="0" w:space="0" w:color="auto"/>
        <w:left w:val="none" w:sz="0" w:space="0" w:color="auto"/>
        <w:bottom w:val="none" w:sz="0" w:space="0" w:color="auto"/>
        <w:right w:val="none" w:sz="0" w:space="0" w:color="auto"/>
      </w:divBdr>
    </w:div>
    <w:div w:id="1388797427">
      <w:bodyDiv w:val="1"/>
      <w:marLeft w:val="0"/>
      <w:marRight w:val="0"/>
      <w:marTop w:val="0"/>
      <w:marBottom w:val="0"/>
      <w:divBdr>
        <w:top w:val="none" w:sz="0" w:space="0" w:color="auto"/>
        <w:left w:val="none" w:sz="0" w:space="0" w:color="auto"/>
        <w:bottom w:val="none" w:sz="0" w:space="0" w:color="auto"/>
        <w:right w:val="none" w:sz="0" w:space="0" w:color="auto"/>
      </w:divBdr>
    </w:div>
    <w:div w:id="1391657207">
      <w:bodyDiv w:val="1"/>
      <w:marLeft w:val="0"/>
      <w:marRight w:val="0"/>
      <w:marTop w:val="0"/>
      <w:marBottom w:val="0"/>
      <w:divBdr>
        <w:top w:val="none" w:sz="0" w:space="0" w:color="auto"/>
        <w:left w:val="none" w:sz="0" w:space="0" w:color="auto"/>
        <w:bottom w:val="none" w:sz="0" w:space="0" w:color="auto"/>
        <w:right w:val="none" w:sz="0" w:space="0" w:color="auto"/>
      </w:divBdr>
    </w:div>
    <w:div w:id="1392001820">
      <w:bodyDiv w:val="1"/>
      <w:marLeft w:val="0"/>
      <w:marRight w:val="0"/>
      <w:marTop w:val="0"/>
      <w:marBottom w:val="0"/>
      <w:divBdr>
        <w:top w:val="none" w:sz="0" w:space="0" w:color="auto"/>
        <w:left w:val="none" w:sz="0" w:space="0" w:color="auto"/>
        <w:bottom w:val="none" w:sz="0" w:space="0" w:color="auto"/>
        <w:right w:val="none" w:sz="0" w:space="0" w:color="auto"/>
      </w:divBdr>
    </w:div>
    <w:div w:id="1394507400">
      <w:bodyDiv w:val="1"/>
      <w:marLeft w:val="0"/>
      <w:marRight w:val="0"/>
      <w:marTop w:val="0"/>
      <w:marBottom w:val="0"/>
      <w:divBdr>
        <w:top w:val="none" w:sz="0" w:space="0" w:color="auto"/>
        <w:left w:val="none" w:sz="0" w:space="0" w:color="auto"/>
        <w:bottom w:val="none" w:sz="0" w:space="0" w:color="auto"/>
        <w:right w:val="none" w:sz="0" w:space="0" w:color="auto"/>
      </w:divBdr>
    </w:div>
    <w:div w:id="1398623293">
      <w:bodyDiv w:val="1"/>
      <w:marLeft w:val="0"/>
      <w:marRight w:val="0"/>
      <w:marTop w:val="0"/>
      <w:marBottom w:val="0"/>
      <w:divBdr>
        <w:top w:val="none" w:sz="0" w:space="0" w:color="auto"/>
        <w:left w:val="none" w:sz="0" w:space="0" w:color="auto"/>
        <w:bottom w:val="none" w:sz="0" w:space="0" w:color="auto"/>
        <w:right w:val="none" w:sz="0" w:space="0" w:color="auto"/>
      </w:divBdr>
    </w:div>
    <w:div w:id="1407655128">
      <w:bodyDiv w:val="1"/>
      <w:marLeft w:val="0"/>
      <w:marRight w:val="0"/>
      <w:marTop w:val="0"/>
      <w:marBottom w:val="0"/>
      <w:divBdr>
        <w:top w:val="none" w:sz="0" w:space="0" w:color="auto"/>
        <w:left w:val="none" w:sz="0" w:space="0" w:color="auto"/>
        <w:bottom w:val="none" w:sz="0" w:space="0" w:color="auto"/>
        <w:right w:val="none" w:sz="0" w:space="0" w:color="auto"/>
      </w:divBdr>
    </w:div>
    <w:div w:id="1412040968">
      <w:bodyDiv w:val="1"/>
      <w:marLeft w:val="0"/>
      <w:marRight w:val="0"/>
      <w:marTop w:val="0"/>
      <w:marBottom w:val="0"/>
      <w:divBdr>
        <w:top w:val="none" w:sz="0" w:space="0" w:color="auto"/>
        <w:left w:val="none" w:sz="0" w:space="0" w:color="auto"/>
        <w:bottom w:val="none" w:sz="0" w:space="0" w:color="auto"/>
        <w:right w:val="none" w:sz="0" w:space="0" w:color="auto"/>
      </w:divBdr>
    </w:div>
    <w:div w:id="1421099825">
      <w:bodyDiv w:val="1"/>
      <w:marLeft w:val="0"/>
      <w:marRight w:val="0"/>
      <w:marTop w:val="0"/>
      <w:marBottom w:val="0"/>
      <w:divBdr>
        <w:top w:val="none" w:sz="0" w:space="0" w:color="auto"/>
        <w:left w:val="none" w:sz="0" w:space="0" w:color="auto"/>
        <w:bottom w:val="none" w:sz="0" w:space="0" w:color="auto"/>
        <w:right w:val="none" w:sz="0" w:space="0" w:color="auto"/>
      </w:divBdr>
    </w:div>
    <w:div w:id="1426802911">
      <w:bodyDiv w:val="1"/>
      <w:marLeft w:val="0"/>
      <w:marRight w:val="0"/>
      <w:marTop w:val="0"/>
      <w:marBottom w:val="0"/>
      <w:divBdr>
        <w:top w:val="none" w:sz="0" w:space="0" w:color="auto"/>
        <w:left w:val="none" w:sz="0" w:space="0" w:color="auto"/>
        <w:bottom w:val="none" w:sz="0" w:space="0" w:color="auto"/>
        <w:right w:val="none" w:sz="0" w:space="0" w:color="auto"/>
      </w:divBdr>
    </w:div>
    <w:div w:id="1429278582">
      <w:bodyDiv w:val="1"/>
      <w:marLeft w:val="0"/>
      <w:marRight w:val="0"/>
      <w:marTop w:val="0"/>
      <w:marBottom w:val="0"/>
      <w:divBdr>
        <w:top w:val="none" w:sz="0" w:space="0" w:color="auto"/>
        <w:left w:val="none" w:sz="0" w:space="0" w:color="auto"/>
        <w:bottom w:val="none" w:sz="0" w:space="0" w:color="auto"/>
        <w:right w:val="none" w:sz="0" w:space="0" w:color="auto"/>
      </w:divBdr>
    </w:div>
    <w:div w:id="1430276901">
      <w:bodyDiv w:val="1"/>
      <w:marLeft w:val="0"/>
      <w:marRight w:val="0"/>
      <w:marTop w:val="0"/>
      <w:marBottom w:val="0"/>
      <w:divBdr>
        <w:top w:val="none" w:sz="0" w:space="0" w:color="auto"/>
        <w:left w:val="none" w:sz="0" w:space="0" w:color="auto"/>
        <w:bottom w:val="none" w:sz="0" w:space="0" w:color="auto"/>
        <w:right w:val="none" w:sz="0" w:space="0" w:color="auto"/>
      </w:divBdr>
    </w:div>
    <w:div w:id="1431005336">
      <w:bodyDiv w:val="1"/>
      <w:marLeft w:val="0"/>
      <w:marRight w:val="0"/>
      <w:marTop w:val="0"/>
      <w:marBottom w:val="0"/>
      <w:divBdr>
        <w:top w:val="none" w:sz="0" w:space="0" w:color="auto"/>
        <w:left w:val="none" w:sz="0" w:space="0" w:color="auto"/>
        <w:bottom w:val="none" w:sz="0" w:space="0" w:color="auto"/>
        <w:right w:val="none" w:sz="0" w:space="0" w:color="auto"/>
      </w:divBdr>
    </w:div>
    <w:div w:id="1432117179">
      <w:bodyDiv w:val="1"/>
      <w:marLeft w:val="0"/>
      <w:marRight w:val="0"/>
      <w:marTop w:val="0"/>
      <w:marBottom w:val="0"/>
      <w:divBdr>
        <w:top w:val="none" w:sz="0" w:space="0" w:color="auto"/>
        <w:left w:val="none" w:sz="0" w:space="0" w:color="auto"/>
        <w:bottom w:val="none" w:sz="0" w:space="0" w:color="auto"/>
        <w:right w:val="none" w:sz="0" w:space="0" w:color="auto"/>
      </w:divBdr>
    </w:div>
    <w:div w:id="1432624833">
      <w:bodyDiv w:val="1"/>
      <w:marLeft w:val="0"/>
      <w:marRight w:val="0"/>
      <w:marTop w:val="0"/>
      <w:marBottom w:val="0"/>
      <w:divBdr>
        <w:top w:val="none" w:sz="0" w:space="0" w:color="auto"/>
        <w:left w:val="none" w:sz="0" w:space="0" w:color="auto"/>
        <w:bottom w:val="none" w:sz="0" w:space="0" w:color="auto"/>
        <w:right w:val="none" w:sz="0" w:space="0" w:color="auto"/>
      </w:divBdr>
    </w:div>
    <w:div w:id="1440032049">
      <w:bodyDiv w:val="1"/>
      <w:marLeft w:val="0"/>
      <w:marRight w:val="0"/>
      <w:marTop w:val="0"/>
      <w:marBottom w:val="0"/>
      <w:divBdr>
        <w:top w:val="none" w:sz="0" w:space="0" w:color="auto"/>
        <w:left w:val="none" w:sz="0" w:space="0" w:color="auto"/>
        <w:bottom w:val="none" w:sz="0" w:space="0" w:color="auto"/>
        <w:right w:val="none" w:sz="0" w:space="0" w:color="auto"/>
      </w:divBdr>
    </w:div>
    <w:div w:id="1443261755">
      <w:bodyDiv w:val="1"/>
      <w:marLeft w:val="0"/>
      <w:marRight w:val="0"/>
      <w:marTop w:val="0"/>
      <w:marBottom w:val="0"/>
      <w:divBdr>
        <w:top w:val="none" w:sz="0" w:space="0" w:color="auto"/>
        <w:left w:val="none" w:sz="0" w:space="0" w:color="auto"/>
        <w:bottom w:val="none" w:sz="0" w:space="0" w:color="auto"/>
        <w:right w:val="none" w:sz="0" w:space="0" w:color="auto"/>
      </w:divBdr>
    </w:div>
    <w:div w:id="1443919528">
      <w:bodyDiv w:val="1"/>
      <w:marLeft w:val="0"/>
      <w:marRight w:val="0"/>
      <w:marTop w:val="0"/>
      <w:marBottom w:val="0"/>
      <w:divBdr>
        <w:top w:val="none" w:sz="0" w:space="0" w:color="auto"/>
        <w:left w:val="none" w:sz="0" w:space="0" w:color="auto"/>
        <w:bottom w:val="none" w:sz="0" w:space="0" w:color="auto"/>
        <w:right w:val="none" w:sz="0" w:space="0" w:color="auto"/>
      </w:divBdr>
    </w:div>
    <w:div w:id="1443957603">
      <w:bodyDiv w:val="1"/>
      <w:marLeft w:val="0"/>
      <w:marRight w:val="0"/>
      <w:marTop w:val="0"/>
      <w:marBottom w:val="0"/>
      <w:divBdr>
        <w:top w:val="none" w:sz="0" w:space="0" w:color="auto"/>
        <w:left w:val="none" w:sz="0" w:space="0" w:color="auto"/>
        <w:bottom w:val="none" w:sz="0" w:space="0" w:color="auto"/>
        <w:right w:val="none" w:sz="0" w:space="0" w:color="auto"/>
      </w:divBdr>
    </w:div>
    <w:div w:id="1446777596">
      <w:bodyDiv w:val="1"/>
      <w:marLeft w:val="0"/>
      <w:marRight w:val="0"/>
      <w:marTop w:val="0"/>
      <w:marBottom w:val="0"/>
      <w:divBdr>
        <w:top w:val="none" w:sz="0" w:space="0" w:color="auto"/>
        <w:left w:val="none" w:sz="0" w:space="0" w:color="auto"/>
        <w:bottom w:val="none" w:sz="0" w:space="0" w:color="auto"/>
        <w:right w:val="none" w:sz="0" w:space="0" w:color="auto"/>
      </w:divBdr>
    </w:div>
    <w:div w:id="1447113075">
      <w:bodyDiv w:val="1"/>
      <w:marLeft w:val="0"/>
      <w:marRight w:val="0"/>
      <w:marTop w:val="0"/>
      <w:marBottom w:val="0"/>
      <w:divBdr>
        <w:top w:val="none" w:sz="0" w:space="0" w:color="auto"/>
        <w:left w:val="none" w:sz="0" w:space="0" w:color="auto"/>
        <w:bottom w:val="none" w:sz="0" w:space="0" w:color="auto"/>
        <w:right w:val="none" w:sz="0" w:space="0" w:color="auto"/>
      </w:divBdr>
    </w:div>
    <w:div w:id="1449661907">
      <w:bodyDiv w:val="1"/>
      <w:marLeft w:val="0"/>
      <w:marRight w:val="0"/>
      <w:marTop w:val="0"/>
      <w:marBottom w:val="0"/>
      <w:divBdr>
        <w:top w:val="none" w:sz="0" w:space="0" w:color="auto"/>
        <w:left w:val="none" w:sz="0" w:space="0" w:color="auto"/>
        <w:bottom w:val="none" w:sz="0" w:space="0" w:color="auto"/>
        <w:right w:val="none" w:sz="0" w:space="0" w:color="auto"/>
      </w:divBdr>
    </w:div>
    <w:div w:id="1458328256">
      <w:bodyDiv w:val="1"/>
      <w:marLeft w:val="0"/>
      <w:marRight w:val="0"/>
      <w:marTop w:val="0"/>
      <w:marBottom w:val="0"/>
      <w:divBdr>
        <w:top w:val="none" w:sz="0" w:space="0" w:color="auto"/>
        <w:left w:val="none" w:sz="0" w:space="0" w:color="auto"/>
        <w:bottom w:val="none" w:sz="0" w:space="0" w:color="auto"/>
        <w:right w:val="none" w:sz="0" w:space="0" w:color="auto"/>
      </w:divBdr>
    </w:div>
    <w:div w:id="1464542437">
      <w:bodyDiv w:val="1"/>
      <w:marLeft w:val="0"/>
      <w:marRight w:val="0"/>
      <w:marTop w:val="0"/>
      <w:marBottom w:val="0"/>
      <w:divBdr>
        <w:top w:val="none" w:sz="0" w:space="0" w:color="auto"/>
        <w:left w:val="none" w:sz="0" w:space="0" w:color="auto"/>
        <w:bottom w:val="none" w:sz="0" w:space="0" w:color="auto"/>
        <w:right w:val="none" w:sz="0" w:space="0" w:color="auto"/>
      </w:divBdr>
    </w:div>
    <w:div w:id="1469711889">
      <w:bodyDiv w:val="1"/>
      <w:marLeft w:val="0"/>
      <w:marRight w:val="0"/>
      <w:marTop w:val="0"/>
      <w:marBottom w:val="0"/>
      <w:divBdr>
        <w:top w:val="none" w:sz="0" w:space="0" w:color="auto"/>
        <w:left w:val="none" w:sz="0" w:space="0" w:color="auto"/>
        <w:bottom w:val="none" w:sz="0" w:space="0" w:color="auto"/>
        <w:right w:val="none" w:sz="0" w:space="0" w:color="auto"/>
      </w:divBdr>
    </w:div>
    <w:div w:id="1478911043">
      <w:bodyDiv w:val="1"/>
      <w:marLeft w:val="0"/>
      <w:marRight w:val="0"/>
      <w:marTop w:val="0"/>
      <w:marBottom w:val="0"/>
      <w:divBdr>
        <w:top w:val="none" w:sz="0" w:space="0" w:color="auto"/>
        <w:left w:val="none" w:sz="0" w:space="0" w:color="auto"/>
        <w:bottom w:val="none" w:sz="0" w:space="0" w:color="auto"/>
        <w:right w:val="none" w:sz="0" w:space="0" w:color="auto"/>
      </w:divBdr>
    </w:div>
    <w:div w:id="1479348051">
      <w:bodyDiv w:val="1"/>
      <w:marLeft w:val="0"/>
      <w:marRight w:val="0"/>
      <w:marTop w:val="0"/>
      <w:marBottom w:val="0"/>
      <w:divBdr>
        <w:top w:val="none" w:sz="0" w:space="0" w:color="auto"/>
        <w:left w:val="none" w:sz="0" w:space="0" w:color="auto"/>
        <w:bottom w:val="none" w:sz="0" w:space="0" w:color="auto"/>
        <w:right w:val="none" w:sz="0" w:space="0" w:color="auto"/>
      </w:divBdr>
    </w:div>
    <w:div w:id="1483614844">
      <w:bodyDiv w:val="1"/>
      <w:marLeft w:val="0"/>
      <w:marRight w:val="0"/>
      <w:marTop w:val="0"/>
      <w:marBottom w:val="0"/>
      <w:divBdr>
        <w:top w:val="none" w:sz="0" w:space="0" w:color="auto"/>
        <w:left w:val="none" w:sz="0" w:space="0" w:color="auto"/>
        <w:bottom w:val="none" w:sz="0" w:space="0" w:color="auto"/>
        <w:right w:val="none" w:sz="0" w:space="0" w:color="auto"/>
      </w:divBdr>
    </w:div>
    <w:div w:id="1488862463">
      <w:bodyDiv w:val="1"/>
      <w:marLeft w:val="0"/>
      <w:marRight w:val="0"/>
      <w:marTop w:val="0"/>
      <w:marBottom w:val="0"/>
      <w:divBdr>
        <w:top w:val="none" w:sz="0" w:space="0" w:color="auto"/>
        <w:left w:val="none" w:sz="0" w:space="0" w:color="auto"/>
        <w:bottom w:val="none" w:sz="0" w:space="0" w:color="auto"/>
        <w:right w:val="none" w:sz="0" w:space="0" w:color="auto"/>
      </w:divBdr>
    </w:div>
    <w:div w:id="1490246208">
      <w:bodyDiv w:val="1"/>
      <w:marLeft w:val="0"/>
      <w:marRight w:val="0"/>
      <w:marTop w:val="0"/>
      <w:marBottom w:val="0"/>
      <w:divBdr>
        <w:top w:val="none" w:sz="0" w:space="0" w:color="auto"/>
        <w:left w:val="none" w:sz="0" w:space="0" w:color="auto"/>
        <w:bottom w:val="none" w:sz="0" w:space="0" w:color="auto"/>
        <w:right w:val="none" w:sz="0" w:space="0" w:color="auto"/>
      </w:divBdr>
    </w:div>
    <w:div w:id="1508137577">
      <w:bodyDiv w:val="1"/>
      <w:marLeft w:val="0"/>
      <w:marRight w:val="0"/>
      <w:marTop w:val="0"/>
      <w:marBottom w:val="0"/>
      <w:divBdr>
        <w:top w:val="none" w:sz="0" w:space="0" w:color="auto"/>
        <w:left w:val="none" w:sz="0" w:space="0" w:color="auto"/>
        <w:bottom w:val="none" w:sz="0" w:space="0" w:color="auto"/>
        <w:right w:val="none" w:sz="0" w:space="0" w:color="auto"/>
      </w:divBdr>
    </w:div>
    <w:div w:id="1509324387">
      <w:bodyDiv w:val="1"/>
      <w:marLeft w:val="0"/>
      <w:marRight w:val="0"/>
      <w:marTop w:val="0"/>
      <w:marBottom w:val="0"/>
      <w:divBdr>
        <w:top w:val="none" w:sz="0" w:space="0" w:color="auto"/>
        <w:left w:val="none" w:sz="0" w:space="0" w:color="auto"/>
        <w:bottom w:val="none" w:sz="0" w:space="0" w:color="auto"/>
        <w:right w:val="none" w:sz="0" w:space="0" w:color="auto"/>
      </w:divBdr>
    </w:div>
    <w:div w:id="1510675588">
      <w:bodyDiv w:val="1"/>
      <w:marLeft w:val="0"/>
      <w:marRight w:val="0"/>
      <w:marTop w:val="0"/>
      <w:marBottom w:val="0"/>
      <w:divBdr>
        <w:top w:val="none" w:sz="0" w:space="0" w:color="auto"/>
        <w:left w:val="none" w:sz="0" w:space="0" w:color="auto"/>
        <w:bottom w:val="none" w:sz="0" w:space="0" w:color="auto"/>
        <w:right w:val="none" w:sz="0" w:space="0" w:color="auto"/>
      </w:divBdr>
    </w:div>
    <w:div w:id="1513956650">
      <w:bodyDiv w:val="1"/>
      <w:marLeft w:val="0"/>
      <w:marRight w:val="0"/>
      <w:marTop w:val="0"/>
      <w:marBottom w:val="0"/>
      <w:divBdr>
        <w:top w:val="none" w:sz="0" w:space="0" w:color="auto"/>
        <w:left w:val="none" w:sz="0" w:space="0" w:color="auto"/>
        <w:bottom w:val="none" w:sz="0" w:space="0" w:color="auto"/>
        <w:right w:val="none" w:sz="0" w:space="0" w:color="auto"/>
      </w:divBdr>
    </w:div>
    <w:div w:id="1514298720">
      <w:bodyDiv w:val="1"/>
      <w:marLeft w:val="0"/>
      <w:marRight w:val="0"/>
      <w:marTop w:val="0"/>
      <w:marBottom w:val="0"/>
      <w:divBdr>
        <w:top w:val="none" w:sz="0" w:space="0" w:color="auto"/>
        <w:left w:val="none" w:sz="0" w:space="0" w:color="auto"/>
        <w:bottom w:val="none" w:sz="0" w:space="0" w:color="auto"/>
        <w:right w:val="none" w:sz="0" w:space="0" w:color="auto"/>
      </w:divBdr>
    </w:div>
    <w:div w:id="1521697278">
      <w:bodyDiv w:val="1"/>
      <w:marLeft w:val="0"/>
      <w:marRight w:val="0"/>
      <w:marTop w:val="0"/>
      <w:marBottom w:val="0"/>
      <w:divBdr>
        <w:top w:val="none" w:sz="0" w:space="0" w:color="auto"/>
        <w:left w:val="none" w:sz="0" w:space="0" w:color="auto"/>
        <w:bottom w:val="none" w:sz="0" w:space="0" w:color="auto"/>
        <w:right w:val="none" w:sz="0" w:space="0" w:color="auto"/>
      </w:divBdr>
    </w:div>
    <w:div w:id="1533109173">
      <w:bodyDiv w:val="1"/>
      <w:marLeft w:val="0"/>
      <w:marRight w:val="0"/>
      <w:marTop w:val="0"/>
      <w:marBottom w:val="0"/>
      <w:divBdr>
        <w:top w:val="none" w:sz="0" w:space="0" w:color="auto"/>
        <w:left w:val="none" w:sz="0" w:space="0" w:color="auto"/>
        <w:bottom w:val="none" w:sz="0" w:space="0" w:color="auto"/>
        <w:right w:val="none" w:sz="0" w:space="0" w:color="auto"/>
      </w:divBdr>
    </w:div>
    <w:div w:id="1539273783">
      <w:bodyDiv w:val="1"/>
      <w:marLeft w:val="0"/>
      <w:marRight w:val="0"/>
      <w:marTop w:val="0"/>
      <w:marBottom w:val="0"/>
      <w:divBdr>
        <w:top w:val="none" w:sz="0" w:space="0" w:color="auto"/>
        <w:left w:val="none" w:sz="0" w:space="0" w:color="auto"/>
        <w:bottom w:val="none" w:sz="0" w:space="0" w:color="auto"/>
        <w:right w:val="none" w:sz="0" w:space="0" w:color="auto"/>
      </w:divBdr>
    </w:div>
    <w:div w:id="1542210043">
      <w:bodyDiv w:val="1"/>
      <w:marLeft w:val="0"/>
      <w:marRight w:val="0"/>
      <w:marTop w:val="0"/>
      <w:marBottom w:val="0"/>
      <w:divBdr>
        <w:top w:val="none" w:sz="0" w:space="0" w:color="auto"/>
        <w:left w:val="none" w:sz="0" w:space="0" w:color="auto"/>
        <w:bottom w:val="none" w:sz="0" w:space="0" w:color="auto"/>
        <w:right w:val="none" w:sz="0" w:space="0" w:color="auto"/>
      </w:divBdr>
    </w:div>
    <w:div w:id="1544169570">
      <w:bodyDiv w:val="1"/>
      <w:marLeft w:val="0"/>
      <w:marRight w:val="0"/>
      <w:marTop w:val="0"/>
      <w:marBottom w:val="0"/>
      <w:divBdr>
        <w:top w:val="none" w:sz="0" w:space="0" w:color="auto"/>
        <w:left w:val="none" w:sz="0" w:space="0" w:color="auto"/>
        <w:bottom w:val="none" w:sz="0" w:space="0" w:color="auto"/>
        <w:right w:val="none" w:sz="0" w:space="0" w:color="auto"/>
      </w:divBdr>
    </w:div>
    <w:div w:id="1545097746">
      <w:bodyDiv w:val="1"/>
      <w:marLeft w:val="0"/>
      <w:marRight w:val="0"/>
      <w:marTop w:val="0"/>
      <w:marBottom w:val="0"/>
      <w:divBdr>
        <w:top w:val="none" w:sz="0" w:space="0" w:color="auto"/>
        <w:left w:val="none" w:sz="0" w:space="0" w:color="auto"/>
        <w:bottom w:val="none" w:sz="0" w:space="0" w:color="auto"/>
        <w:right w:val="none" w:sz="0" w:space="0" w:color="auto"/>
      </w:divBdr>
    </w:div>
    <w:div w:id="1547987565">
      <w:bodyDiv w:val="1"/>
      <w:marLeft w:val="0"/>
      <w:marRight w:val="0"/>
      <w:marTop w:val="0"/>
      <w:marBottom w:val="0"/>
      <w:divBdr>
        <w:top w:val="none" w:sz="0" w:space="0" w:color="auto"/>
        <w:left w:val="none" w:sz="0" w:space="0" w:color="auto"/>
        <w:bottom w:val="none" w:sz="0" w:space="0" w:color="auto"/>
        <w:right w:val="none" w:sz="0" w:space="0" w:color="auto"/>
      </w:divBdr>
    </w:div>
    <w:div w:id="1557424854">
      <w:bodyDiv w:val="1"/>
      <w:marLeft w:val="0"/>
      <w:marRight w:val="0"/>
      <w:marTop w:val="0"/>
      <w:marBottom w:val="0"/>
      <w:divBdr>
        <w:top w:val="none" w:sz="0" w:space="0" w:color="auto"/>
        <w:left w:val="none" w:sz="0" w:space="0" w:color="auto"/>
        <w:bottom w:val="none" w:sz="0" w:space="0" w:color="auto"/>
        <w:right w:val="none" w:sz="0" w:space="0" w:color="auto"/>
      </w:divBdr>
    </w:div>
    <w:div w:id="1558198045">
      <w:bodyDiv w:val="1"/>
      <w:marLeft w:val="0"/>
      <w:marRight w:val="0"/>
      <w:marTop w:val="0"/>
      <w:marBottom w:val="0"/>
      <w:divBdr>
        <w:top w:val="none" w:sz="0" w:space="0" w:color="auto"/>
        <w:left w:val="none" w:sz="0" w:space="0" w:color="auto"/>
        <w:bottom w:val="none" w:sz="0" w:space="0" w:color="auto"/>
        <w:right w:val="none" w:sz="0" w:space="0" w:color="auto"/>
      </w:divBdr>
    </w:div>
    <w:div w:id="1566647764">
      <w:bodyDiv w:val="1"/>
      <w:marLeft w:val="0"/>
      <w:marRight w:val="0"/>
      <w:marTop w:val="0"/>
      <w:marBottom w:val="0"/>
      <w:divBdr>
        <w:top w:val="none" w:sz="0" w:space="0" w:color="auto"/>
        <w:left w:val="none" w:sz="0" w:space="0" w:color="auto"/>
        <w:bottom w:val="none" w:sz="0" w:space="0" w:color="auto"/>
        <w:right w:val="none" w:sz="0" w:space="0" w:color="auto"/>
      </w:divBdr>
    </w:div>
    <w:div w:id="1570461553">
      <w:bodyDiv w:val="1"/>
      <w:marLeft w:val="0"/>
      <w:marRight w:val="0"/>
      <w:marTop w:val="0"/>
      <w:marBottom w:val="0"/>
      <w:divBdr>
        <w:top w:val="none" w:sz="0" w:space="0" w:color="auto"/>
        <w:left w:val="none" w:sz="0" w:space="0" w:color="auto"/>
        <w:bottom w:val="none" w:sz="0" w:space="0" w:color="auto"/>
        <w:right w:val="none" w:sz="0" w:space="0" w:color="auto"/>
      </w:divBdr>
    </w:div>
    <w:div w:id="1573345902">
      <w:bodyDiv w:val="1"/>
      <w:marLeft w:val="0"/>
      <w:marRight w:val="0"/>
      <w:marTop w:val="0"/>
      <w:marBottom w:val="0"/>
      <w:divBdr>
        <w:top w:val="none" w:sz="0" w:space="0" w:color="auto"/>
        <w:left w:val="none" w:sz="0" w:space="0" w:color="auto"/>
        <w:bottom w:val="none" w:sz="0" w:space="0" w:color="auto"/>
        <w:right w:val="none" w:sz="0" w:space="0" w:color="auto"/>
      </w:divBdr>
    </w:div>
    <w:div w:id="1590965037">
      <w:bodyDiv w:val="1"/>
      <w:marLeft w:val="0"/>
      <w:marRight w:val="0"/>
      <w:marTop w:val="0"/>
      <w:marBottom w:val="0"/>
      <w:divBdr>
        <w:top w:val="none" w:sz="0" w:space="0" w:color="auto"/>
        <w:left w:val="none" w:sz="0" w:space="0" w:color="auto"/>
        <w:bottom w:val="none" w:sz="0" w:space="0" w:color="auto"/>
        <w:right w:val="none" w:sz="0" w:space="0" w:color="auto"/>
      </w:divBdr>
    </w:div>
    <w:div w:id="1604800917">
      <w:bodyDiv w:val="1"/>
      <w:marLeft w:val="0"/>
      <w:marRight w:val="0"/>
      <w:marTop w:val="0"/>
      <w:marBottom w:val="0"/>
      <w:divBdr>
        <w:top w:val="none" w:sz="0" w:space="0" w:color="auto"/>
        <w:left w:val="none" w:sz="0" w:space="0" w:color="auto"/>
        <w:bottom w:val="none" w:sz="0" w:space="0" w:color="auto"/>
        <w:right w:val="none" w:sz="0" w:space="0" w:color="auto"/>
      </w:divBdr>
    </w:div>
    <w:div w:id="1616253759">
      <w:bodyDiv w:val="1"/>
      <w:marLeft w:val="0"/>
      <w:marRight w:val="0"/>
      <w:marTop w:val="0"/>
      <w:marBottom w:val="0"/>
      <w:divBdr>
        <w:top w:val="none" w:sz="0" w:space="0" w:color="auto"/>
        <w:left w:val="none" w:sz="0" w:space="0" w:color="auto"/>
        <w:bottom w:val="none" w:sz="0" w:space="0" w:color="auto"/>
        <w:right w:val="none" w:sz="0" w:space="0" w:color="auto"/>
      </w:divBdr>
    </w:div>
    <w:div w:id="1623685945">
      <w:bodyDiv w:val="1"/>
      <w:marLeft w:val="0"/>
      <w:marRight w:val="0"/>
      <w:marTop w:val="0"/>
      <w:marBottom w:val="0"/>
      <w:divBdr>
        <w:top w:val="none" w:sz="0" w:space="0" w:color="auto"/>
        <w:left w:val="none" w:sz="0" w:space="0" w:color="auto"/>
        <w:bottom w:val="none" w:sz="0" w:space="0" w:color="auto"/>
        <w:right w:val="none" w:sz="0" w:space="0" w:color="auto"/>
      </w:divBdr>
    </w:div>
    <w:div w:id="1626886036">
      <w:bodyDiv w:val="1"/>
      <w:marLeft w:val="0"/>
      <w:marRight w:val="0"/>
      <w:marTop w:val="0"/>
      <w:marBottom w:val="0"/>
      <w:divBdr>
        <w:top w:val="none" w:sz="0" w:space="0" w:color="auto"/>
        <w:left w:val="none" w:sz="0" w:space="0" w:color="auto"/>
        <w:bottom w:val="none" w:sz="0" w:space="0" w:color="auto"/>
        <w:right w:val="none" w:sz="0" w:space="0" w:color="auto"/>
      </w:divBdr>
    </w:div>
    <w:div w:id="1632318703">
      <w:bodyDiv w:val="1"/>
      <w:marLeft w:val="0"/>
      <w:marRight w:val="0"/>
      <w:marTop w:val="0"/>
      <w:marBottom w:val="0"/>
      <w:divBdr>
        <w:top w:val="none" w:sz="0" w:space="0" w:color="auto"/>
        <w:left w:val="none" w:sz="0" w:space="0" w:color="auto"/>
        <w:bottom w:val="none" w:sz="0" w:space="0" w:color="auto"/>
        <w:right w:val="none" w:sz="0" w:space="0" w:color="auto"/>
      </w:divBdr>
    </w:div>
    <w:div w:id="1634603058">
      <w:bodyDiv w:val="1"/>
      <w:marLeft w:val="0"/>
      <w:marRight w:val="0"/>
      <w:marTop w:val="0"/>
      <w:marBottom w:val="0"/>
      <w:divBdr>
        <w:top w:val="none" w:sz="0" w:space="0" w:color="auto"/>
        <w:left w:val="none" w:sz="0" w:space="0" w:color="auto"/>
        <w:bottom w:val="none" w:sz="0" w:space="0" w:color="auto"/>
        <w:right w:val="none" w:sz="0" w:space="0" w:color="auto"/>
      </w:divBdr>
    </w:div>
    <w:div w:id="1643727341">
      <w:bodyDiv w:val="1"/>
      <w:marLeft w:val="0"/>
      <w:marRight w:val="0"/>
      <w:marTop w:val="0"/>
      <w:marBottom w:val="0"/>
      <w:divBdr>
        <w:top w:val="none" w:sz="0" w:space="0" w:color="auto"/>
        <w:left w:val="none" w:sz="0" w:space="0" w:color="auto"/>
        <w:bottom w:val="none" w:sz="0" w:space="0" w:color="auto"/>
        <w:right w:val="none" w:sz="0" w:space="0" w:color="auto"/>
      </w:divBdr>
    </w:div>
    <w:div w:id="1646154781">
      <w:bodyDiv w:val="1"/>
      <w:marLeft w:val="0"/>
      <w:marRight w:val="0"/>
      <w:marTop w:val="0"/>
      <w:marBottom w:val="0"/>
      <w:divBdr>
        <w:top w:val="none" w:sz="0" w:space="0" w:color="auto"/>
        <w:left w:val="none" w:sz="0" w:space="0" w:color="auto"/>
        <w:bottom w:val="none" w:sz="0" w:space="0" w:color="auto"/>
        <w:right w:val="none" w:sz="0" w:space="0" w:color="auto"/>
      </w:divBdr>
    </w:div>
    <w:div w:id="1649938338">
      <w:bodyDiv w:val="1"/>
      <w:marLeft w:val="0"/>
      <w:marRight w:val="0"/>
      <w:marTop w:val="0"/>
      <w:marBottom w:val="0"/>
      <w:divBdr>
        <w:top w:val="none" w:sz="0" w:space="0" w:color="auto"/>
        <w:left w:val="none" w:sz="0" w:space="0" w:color="auto"/>
        <w:bottom w:val="none" w:sz="0" w:space="0" w:color="auto"/>
        <w:right w:val="none" w:sz="0" w:space="0" w:color="auto"/>
      </w:divBdr>
    </w:div>
    <w:div w:id="1651320983">
      <w:bodyDiv w:val="1"/>
      <w:marLeft w:val="0"/>
      <w:marRight w:val="0"/>
      <w:marTop w:val="0"/>
      <w:marBottom w:val="0"/>
      <w:divBdr>
        <w:top w:val="none" w:sz="0" w:space="0" w:color="auto"/>
        <w:left w:val="none" w:sz="0" w:space="0" w:color="auto"/>
        <w:bottom w:val="none" w:sz="0" w:space="0" w:color="auto"/>
        <w:right w:val="none" w:sz="0" w:space="0" w:color="auto"/>
      </w:divBdr>
    </w:div>
    <w:div w:id="1662076035">
      <w:bodyDiv w:val="1"/>
      <w:marLeft w:val="0"/>
      <w:marRight w:val="0"/>
      <w:marTop w:val="0"/>
      <w:marBottom w:val="0"/>
      <w:divBdr>
        <w:top w:val="none" w:sz="0" w:space="0" w:color="auto"/>
        <w:left w:val="none" w:sz="0" w:space="0" w:color="auto"/>
        <w:bottom w:val="none" w:sz="0" w:space="0" w:color="auto"/>
        <w:right w:val="none" w:sz="0" w:space="0" w:color="auto"/>
      </w:divBdr>
    </w:div>
    <w:div w:id="1662081717">
      <w:bodyDiv w:val="1"/>
      <w:marLeft w:val="0"/>
      <w:marRight w:val="0"/>
      <w:marTop w:val="0"/>
      <w:marBottom w:val="0"/>
      <w:divBdr>
        <w:top w:val="none" w:sz="0" w:space="0" w:color="auto"/>
        <w:left w:val="none" w:sz="0" w:space="0" w:color="auto"/>
        <w:bottom w:val="none" w:sz="0" w:space="0" w:color="auto"/>
        <w:right w:val="none" w:sz="0" w:space="0" w:color="auto"/>
      </w:divBdr>
    </w:div>
    <w:div w:id="1663584689">
      <w:bodyDiv w:val="1"/>
      <w:marLeft w:val="0"/>
      <w:marRight w:val="0"/>
      <w:marTop w:val="0"/>
      <w:marBottom w:val="0"/>
      <w:divBdr>
        <w:top w:val="none" w:sz="0" w:space="0" w:color="auto"/>
        <w:left w:val="none" w:sz="0" w:space="0" w:color="auto"/>
        <w:bottom w:val="none" w:sz="0" w:space="0" w:color="auto"/>
        <w:right w:val="none" w:sz="0" w:space="0" w:color="auto"/>
      </w:divBdr>
    </w:div>
    <w:div w:id="1668434964">
      <w:bodyDiv w:val="1"/>
      <w:marLeft w:val="0"/>
      <w:marRight w:val="0"/>
      <w:marTop w:val="0"/>
      <w:marBottom w:val="0"/>
      <w:divBdr>
        <w:top w:val="none" w:sz="0" w:space="0" w:color="auto"/>
        <w:left w:val="none" w:sz="0" w:space="0" w:color="auto"/>
        <w:bottom w:val="none" w:sz="0" w:space="0" w:color="auto"/>
        <w:right w:val="none" w:sz="0" w:space="0" w:color="auto"/>
      </w:divBdr>
    </w:div>
    <w:div w:id="1673945286">
      <w:bodyDiv w:val="1"/>
      <w:marLeft w:val="0"/>
      <w:marRight w:val="0"/>
      <w:marTop w:val="0"/>
      <w:marBottom w:val="0"/>
      <w:divBdr>
        <w:top w:val="none" w:sz="0" w:space="0" w:color="auto"/>
        <w:left w:val="none" w:sz="0" w:space="0" w:color="auto"/>
        <w:bottom w:val="none" w:sz="0" w:space="0" w:color="auto"/>
        <w:right w:val="none" w:sz="0" w:space="0" w:color="auto"/>
      </w:divBdr>
    </w:div>
    <w:div w:id="1679650076">
      <w:bodyDiv w:val="1"/>
      <w:marLeft w:val="0"/>
      <w:marRight w:val="0"/>
      <w:marTop w:val="0"/>
      <w:marBottom w:val="0"/>
      <w:divBdr>
        <w:top w:val="none" w:sz="0" w:space="0" w:color="auto"/>
        <w:left w:val="none" w:sz="0" w:space="0" w:color="auto"/>
        <w:bottom w:val="none" w:sz="0" w:space="0" w:color="auto"/>
        <w:right w:val="none" w:sz="0" w:space="0" w:color="auto"/>
      </w:divBdr>
    </w:div>
    <w:div w:id="1687290314">
      <w:bodyDiv w:val="1"/>
      <w:marLeft w:val="0"/>
      <w:marRight w:val="0"/>
      <w:marTop w:val="0"/>
      <w:marBottom w:val="0"/>
      <w:divBdr>
        <w:top w:val="none" w:sz="0" w:space="0" w:color="auto"/>
        <w:left w:val="none" w:sz="0" w:space="0" w:color="auto"/>
        <w:bottom w:val="none" w:sz="0" w:space="0" w:color="auto"/>
        <w:right w:val="none" w:sz="0" w:space="0" w:color="auto"/>
      </w:divBdr>
    </w:div>
    <w:div w:id="1694650052">
      <w:bodyDiv w:val="1"/>
      <w:marLeft w:val="0"/>
      <w:marRight w:val="0"/>
      <w:marTop w:val="0"/>
      <w:marBottom w:val="0"/>
      <w:divBdr>
        <w:top w:val="none" w:sz="0" w:space="0" w:color="auto"/>
        <w:left w:val="none" w:sz="0" w:space="0" w:color="auto"/>
        <w:bottom w:val="none" w:sz="0" w:space="0" w:color="auto"/>
        <w:right w:val="none" w:sz="0" w:space="0" w:color="auto"/>
      </w:divBdr>
    </w:div>
    <w:div w:id="1700466244">
      <w:bodyDiv w:val="1"/>
      <w:marLeft w:val="0"/>
      <w:marRight w:val="0"/>
      <w:marTop w:val="0"/>
      <w:marBottom w:val="0"/>
      <w:divBdr>
        <w:top w:val="none" w:sz="0" w:space="0" w:color="auto"/>
        <w:left w:val="none" w:sz="0" w:space="0" w:color="auto"/>
        <w:bottom w:val="none" w:sz="0" w:space="0" w:color="auto"/>
        <w:right w:val="none" w:sz="0" w:space="0" w:color="auto"/>
      </w:divBdr>
    </w:div>
    <w:div w:id="1711419373">
      <w:bodyDiv w:val="1"/>
      <w:marLeft w:val="0"/>
      <w:marRight w:val="0"/>
      <w:marTop w:val="0"/>
      <w:marBottom w:val="0"/>
      <w:divBdr>
        <w:top w:val="none" w:sz="0" w:space="0" w:color="auto"/>
        <w:left w:val="none" w:sz="0" w:space="0" w:color="auto"/>
        <w:bottom w:val="none" w:sz="0" w:space="0" w:color="auto"/>
        <w:right w:val="none" w:sz="0" w:space="0" w:color="auto"/>
      </w:divBdr>
    </w:div>
    <w:div w:id="1712222318">
      <w:bodyDiv w:val="1"/>
      <w:marLeft w:val="0"/>
      <w:marRight w:val="0"/>
      <w:marTop w:val="0"/>
      <w:marBottom w:val="0"/>
      <w:divBdr>
        <w:top w:val="none" w:sz="0" w:space="0" w:color="auto"/>
        <w:left w:val="none" w:sz="0" w:space="0" w:color="auto"/>
        <w:bottom w:val="none" w:sz="0" w:space="0" w:color="auto"/>
        <w:right w:val="none" w:sz="0" w:space="0" w:color="auto"/>
      </w:divBdr>
    </w:div>
    <w:div w:id="1727022664">
      <w:bodyDiv w:val="1"/>
      <w:marLeft w:val="0"/>
      <w:marRight w:val="0"/>
      <w:marTop w:val="0"/>
      <w:marBottom w:val="0"/>
      <w:divBdr>
        <w:top w:val="none" w:sz="0" w:space="0" w:color="auto"/>
        <w:left w:val="none" w:sz="0" w:space="0" w:color="auto"/>
        <w:bottom w:val="none" w:sz="0" w:space="0" w:color="auto"/>
        <w:right w:val="none" w:sz="0" w:space="0" w:color="auto"/>
      </w:divBdr>
    </w:div>
    <w:div w:id="1728604072">
      <w:bodyDiv w:val="1"/>
      <w:marLeft w:val="0"/>
      <w:marRight w:val="0"/>
      <w:marTop w:val="0"/>
      <w:marBottom w:val="0"/>
      <w:divBdr>
        <w:top w:val="none" w:sz="0" w:space="0" w:color="auto"/>
        <w:left w:val="none" w:sz="0" w:space="0" w:color="auto"/>
        <w:bottom w:val="none" w:sz="0" w:space="0" w:color="auto"/>
        <w:right w:val="none" w:sz="0" w:space="0" w:color="auto"/>
      </w:divBdr>
    </w:div>
    <w:div w:id="1742749617">
      <w:bodyDiv w:val="1"/>
      <w:marLeft w:val="0"/>
      <w:marRight w:val="0"/>
      <w:marTop w:val="0"/>
      <w:marBottom w:val="0"/>
      <w:divBdr>
        <w:top w:val="none" w:sz="0" w:space="0" w:color="auto"/>
        <w:left w:val="none" w:sz="0" w:space="0" w:color="auto"/>
        <w:bottom w:val="none" w:sz="0" w:space="0" w:color="auto"/>
        <w:right w:val="none" w:sz="0" w:space="0" w:color="auto"/>
      </w:divBdr>
    </w:div>
    <w:div w:id="1745032507">
      <w:bodyDiv w:val="1"/>
      <w:marLeft w:val="0"/>
      <w:marRight w:val="0"/>
      <w:marTop w:val="0"/>
      <w:marBottom w:val="0"/>
      <w:divBdr>
        <w:top w:val="none" w:sz="0" w:space="0" w:color="auto"/>
        <w:left w:val="none" w:sz="0" w:space="0" w:color="auto"/>
        <w:bottom w:val="none" w:sz="0" w:space="0" w:color="auto"/>
        <w:right w:val="none" w:sz="0" w:space="0" w:color="auto"/>
      </w:divBdr>
    </w:div>
    <w:div w:id="1749964377">
      <w:bodyDiv w:val="1"/>
      <w:marLeft w:val="0"/>
      <w:marRight w:val="0"/>
      <w:marTop w:val="0"/>
      <w:marBottom w:val="0"/>
      <w:divBdr>
        <w:top w:val="none" w:sz="0" w:space="0" w:color="auto"/>
        <w:left w:val="none" w:sz="0" w:space="0" w:color="auto"/>
        <w:bottom w:val="none" w:sz="0" w:space="0" w:color="auto"/>
        <w:right w:val="none" w:sz="0" w:space="0" w:color="auto"/>
      </w:divBdr>
    </w:div>
    <w:div w:id="1751658045">
      <w:bodyDiv w:val="1"/>
      <w:marLeft w:val="0"/>
      <w:marRight w:val="0"/>
      <w:marTop w:val="0"/>
      <w:marBottom w:val="0"/>
      <w:divBdr>
        <w:top w:val="none" w:sz="0" w:space="0" w:color="auto"/>
        <w:left w:val="none" w:sz="0" w:space="0" w:color="auto"/>
        <w:bottom w:val="none" w:sz="0" w:space="0" w:color="auto"/>
        <w:right w:val="none" w:sz="0" w:space="0" w:color="auto"/>
      </w:divBdr>
    </w:div>
    <w:div w:id="1762874074">
      <w:bodyDiv w:val="1"/>
      <w:marLeft w:val="0"/>
      <w:marRight w:val="0"/>
      <w:marTop w:val="0"/>
      <w:marBottom w:val="0"/>
      <w:divBdr>
        <w:top w:val="none" w:sz="0" w:space="0" w:color="auto"/>
        <w:left w:val="none" w:sz="0" w:space="0" w:color="auto"/>
        <w:bottom w:val="none" w:sz="0" w:space="0" w:color="auto"/>
        <w:right w:val="none" w:sz="0" w:space="0" w:color="auto"/>
      </w:divBdr>
    </w:div>
    <w:div w:id="1767578546">
      <w:bodyDiv w:val="1"/>
      <w:marLeft w:val="0"/>
      <w:marRight w:val="0"/>
      <w:marTop w:val="0"/>
      <w:marBottom w:val="0"/>
      <w:divBdr>
        <w:top w:val="none" w:sz="0" w:space="0" w:color="auto"/>
        <w:left w:val="none" w:sz="0" w:space="0" w:color="auto"/>
        <w:bottom w:val="none" w:sz="0" w:space="0" w:color="auto"/>
        <w:right w:val="none" w:sz="0" w:space="0" w:color="auto"/>
      </w:divBdr>
    </w:div>
    <w:div w:id="1770274385">
      <w:bodyDiv w:val="1"/>
      <w:marLeft w:val="0"/>
      <w:marRight w:val="0"/>
      <w:marTop w:val="0"/>
      <w:marBottom w:val="0"/>
      <w:divBdr>
        <w:top w:val="none" w:sz="0" w:space="0" w:color="auto"/>
        <w:left w:val="none" w:sz="0" w:space="0" w:color="auto"/>
        <w:bottom w:val="none" w:sz="0" w:space="0" w:color="auto"/>
        <w:right w:val="none" w:sz="0" w:space="0" w:color="auto"/>
      </w:divBdr>
    </w:div>
    <w:div w:id="1776635647">
      <w:bodyDiv w:val="1"/>
      <w:marLeft w:val="0"/>
      <w:marRight w:val="0"/>
      <w:marTop w:val="0"/>
      <w:marBottom w:val="0"/>
      <w:divBdr>
        <w:top w:val="none" w:sz="0" w:space="0" w:color="auto"/>
        <w:left w:val="none" w:sz="0" w:space="0" w:color="auto"/>
        <w:bottom w:val="none" w:sz="0" w:space="0" w:color="auto"/>
        <w:right w:val="none" w:sz="0" w:space="0" w:color="auto"/>
      </w:divBdr>
    </w:div>
    <w:div w:id="1797215437">
      <w:bodyDiv w:val="1"/>
      <w:marLeft w:val="0"/>
      <w:marRight w:val="0"/>
      <w:marTop w:val="0"/>
      <w:marBottom w:val="0"/>
      <w:divBdr>
        <w:top w:val="none" w:sz="0" w:space="0" w:color="auto"/>
        <w:left w:val="none" w:sz="0" w:space="0" w:color="auto"/>
        <w:bottom w:val="none" w:sz="0" w:space="0" w:color="auto"/>
        <w:right w:val="none" w:sz="0" w:space="0" w:color="auto"/>
      </w:divBdr>
    </w:div>
    <w:div w:id="1802503631">
      <w:bodyDiv w:val="1"/>
      <w:marLeft w:val="0"/>
      <w:marRight w:val="0"/>
      <w:marTop w:val="0"/>
      <w:marBottom w:val="0"/>
      <w:divBdr>
        <w:top w:val="none" w:sz="0" w:space="0" w:color="auto"/>
        <w:left w:val="none" w:sz="0" w:space="0" w:color="auto"/>
        <w:bottom w:val="none" w:sz="0" w:space="0" w:color="auto"/>
        <w:right w:val="none" w:sz="0" w:space="0" w:color="auto"/>
      </w:divBdr>
    </w:div>
    <w:div w:id="1828670910">
      <w:bodyDiv w:val="1"/>
      <w:marLeft w:val="0"/>
      <w:marRight w:val="0"/>
      <w:marTop w:val="0"/>
      <w:marBottom w:val="0"/>
      <w:divBdr>
        <w:top w:val="none" w:sz="0" w:space="0" w:color="auto"/>
        <w:left w:val="none" w:sz="0" w:space="0" w:color="auto"/>
        <w:bottom w:val="none" w:sz="0" w:space="0" w:color="auto"/>
        <w:right w:val="none" w:sz="0" w:space="0" w:color="auto"/>
      </w:divBdr>
    </w:div>
    <w:div w:id="1837645259">
      <w:bodyDiv w:val="1"/>
      <w:marLeft w:val="0"/>
      <w:marRight w:val="0"/>
      <w:marTop w:val="0"/>
      <w:marBottom w:val="0"/>
      <w:divBdr>
        <w:top w:val="none" w:sz="0" w:space="0" w:color="auto"/>
        <w:left w:val="none" w:sz="0" w:space="0" w:color="auto"/>
        <w:bottom w:val="none" w:sz="0" w:space="0" w:color="auto"/>
        <w:right w:val="none" w:sz="0" w:space="0" w:color="auto"/>
      </w:divBdr>
    </w:div>
    <w:div w:id="1839035083">
      <w:bodyDiv w:val="1"/>
      <w:marLeft w:val="0"/>
      <w:marRight w:val="0"/>
      <w:marTop w:val="0"/>
      <w:marBottom w:val="0"/>
      <w:divBdr>
        <w:top w:val="none" w:sz="0" w:space="0" w:color="auto"/>
        <w:left w:val="none" w:sz="0" w:space="0" w:color="auto"/>
        <w:bottom w:val="none" w:sz="0" w:space="0" w:color="auto"/>
        <w:right w:val="none" w:sz="0" w:space="0" w:color="auto"/>
      </w:divBdr>
    </w:div>
    <w:div w:id="1852137741">
      <w:bodyDiv w:val="1"/>
      <w:marLeft w:val="0"/>
      <w:marRight w:val="0"/>
      <w:marTop w:val="0"/>
      <w:marBottom w:val="0"/>
      <w:divBdr>
        <w:top w:val="none" w:sz="0" w:space="0" w:color="auto"/>
        <w:left w:val="none" w:sz="0" w:space="0" w:color="auto"/>
        <w:bottom w:val="none" w:sz="0" w:space="0" w:color="auto"/>
        <w:right w:val="none" w:sz="0" w:space="0" w:color="auto"/>
      </w:divBdr>
    </w:div>
    <w:div w:id="1853255005">
      <w:bodyDiv w:val="1"/>
      <w:marLeft w:val="0"/>
      <w:marRight w:val="0"/>
      <w:marTop w:val="0"/>
      <w:marBottom w:val="0"/>
      <w:divBdr>
        <w:top w:val="none" w:sz="0" w:space="0" w:color="auto"/>
        <w:left w:val="none" w:sz="0" w:space="0" w:color="auto"/>
        <w:bottom w:val="none" w:sz="0" w:space="0" w:color="auto"/>
        <w:right w:val="none" w:sz="0" w:space="0" w:color="auto"/>
      </w:divBdr>
    </w:div>
    <w:div w:id="1865514281">
      <w:bodyDiv w:val="1"/>
      <w:marLeft w:val="0"/>
      <w:marRight w:val="0"/>
      <w:marTop w:val="0"/>
      <w:marBottom w:val="0"/>
      <w:divBdr>
        <w:top w:val="none" w:sz="0" w:space="0" w:color="auto"/>
        <w:left w:val="none" w:sz="0" w:space="0" w:color="auto"/>
        <w:bottom w:val="none" w:sz="0" w:space="0" w:color="auto"/>
        <w:right w:val="none" w:sz="0" w:space="0" w:color="auto"/>
      </w:divBdr>
    </w:div>
    <w:div w:id="1867402942">
      <w:bodyDiv w:val="1"/>
      <w:marLeft w:val="0"/>
      <w:marRight w:val="0"/>
      <w:marTop w:val="0"/>
      <w:marBottom w:val="0"/>
      <w:divBdr>
        <w:top w:val="none" w:sz="0" w:space="0" w:color="auto"/>
        <w:left w:val="none" w:sz="0" w:space="0" w:color="auto"/>
        <w:bottom w:val="none" w:sz="0" w:space="0" w:color="auto"/>
        <w:right w:val="none" w:sz="0" w:space="0" w:color="auto"/>
      </w:divBdr>
    </w:div>
    <w:div w:id="1874465887">
      <w:bodyDiv w:val="1"/>
      <w:marLeft w:val="0"/>
      <w:marRight w:val="0"/>
      <w:marTop w:val="0"/>
      <w:marBottom w:val="0"/>
      <w:divBdr>
        <w:top w:val="none" w:sz="0" w:space="0" w:color="auto"/>
        <w:left w:val="none" w:sz="0" w:space="0" w:color="auto"/>
        <w:bottom w:val="none" w:sz="0" w:space="0" w:color="auto"/>
        <w:right w:val="none" w:sz="0" w:space="0" w:color="auto"/>
      </w:divBdr>
    </w:div>
    <w:div w:id="1880623488">
      <w:bodyDiv w:val="1"/>
      <w:marLeft w:val="0"/>
      <w:marRight w:val="0"/>
      <w:marTop w:val="0"/>
      <w:marBottom w:val="0"/>
      <w:divBdr>
        <w:top w:val="none" w:sz="0" w:space="0" w:color="auto"/>
        <w:left w:val="none" w:sz="0" w:space="0" w:color="auto"/>
        <w:bottom w:val="none" w:sz="0" w:space="0" w:color="auto"/>
        <w:right w:val="none" w:sz="0" w:space="0" w:color="auto"/>
      </w:divBdr>
    </w:div>
    <w:div w:id="1882786833">
      <w:bodyDiv w:val="1"/>
      <w:marLeft w:val="0"/>
      <w:marRight w:val="0"/>
      <w:marTop w:val="0"/>
      <w:marBottom w:val="0"/>
      <w:divBdr>
        <w:top w:val="none" w:sz="0" w:space="0" w:color="auto"/>
        <w:left w:val="none" w:sz="0" w:space="0" w:color="auto"/>
        <w:bottom w:val="none" w:sz="0" w:space="0" w:color="auto"/>
        <w:right w:val="none" w:sz="0" w:space="0" w:color="auto"/>
      </w:divBdr>
    </w:div>
    <w:div w:id="1883325718">
      <w:bodyDiv w:val="1"/>
      <w:marLeft w:val="0"/>
      <w:marRight w:val="0"/>
      <w:marTop w:val="0"/>
      <w:marBottom w:val="0"/>
      <w:divBdr>
        <w:top w:val="none" w:sz="0" w:space="0" w:color="auto"/>
        <w:left w:val="none" w:sz="0" w:space="0" w:color="auto"/>
        <w:bottom w:val="none" w:sz="0" w:space="0" w:color="auto"/>
        <w:right w:val="none" w:sz="0" w:space="0" w:color="auto"/>
      </w:divBdr>
    </w:div>
    <w:div w:id="1884053255">
      <w:bodyDiv w:val="1"/>
      <w:marLeft w:val="0"/>
      <w:marRight w:val="0"/>
      <w:marTop w:val="0"/>
      <w:marBottom w:val="0"/>
      <w:divBdr>
        <w:top w:val="none" w:sz="0" w:space="0" w:color="auto"/>
        <w:left w:val="none" w:sz="0" w:space="0" w:color="auto"/>
        <w:bottom w:val="none" w:sz="0" w:space="0" w:color="auto"/>
        <w:right w:val="none" w:sz="0" w:space="0" w:color="auto"/>
      </w:divBdr>
    </w:div>
    <w:div w:id="1885480909">
      <w:bodyDiv w:val="1"/>
      <w:marLeft w:val="0"/>
      <w:marRight w:val="0"/>
      <w:marTop w:val="0"/>
      <w:marBottom w:val="0"/>
      <w:divBdr>
        <w:top w:val="none" w:sz="0" w:space="0" w:color="auto"/>
        <w:left w:val="none" w:sz="0" w:space="0" w:color="auto"/>
        <w:bottom w:val="none" w:sz="0" w:space="0" w:color="auto"/>
        <w:right w:val="none" w:sz="0" w:space="0" w:color="auto"/>
      </w:divBdr>
    </w:div>
    <w:div w:id="1886020721">
      <w:bodyDiv w:val="1"/>
      <w:marLeft w:val="0"/>
      <w:marRight w:val="0"/>
      <w:marTop w:val="0"/>
      <w:marBottom w:val="0"/>
      <w:divBdr>
        <w:top w:val="none" w:sz="0" w:space="0" w:color="auto"/>
        <w:left w:val="none" w:sz="0" w:space="0" w:color="auto"/>
        <w:bottom w:val="none" w:sz="0" w:space="0" w:color="auto"/>
        <w:right w:val="none" w:sz="0" w:space="0" w:color="auto"/>
      </w:divBdr>
    </w:div>
    <w:div w:id="1890797181">
      <w:bodyDiv w:val="1"/>
      <w:marLeft w:val="0"/>
      <w:marRight w:val="0"/>
      <w:marTop w:val="0"/>
      <w:marBottom w:val="0"/>
      <w:divBdr>
        <w:top w:val="none" w:sz="0" w:space="0" w:color="auto"/>
        <w:left w:val="none" w:sz="0" w:space="0" w:color="auto"/>
        <w:bottom w:val="none" w:sz="0" w:space="0" w:color="auto"/>
        <w:right w:val="none" w:sz="0" w:space="0" w:color="auto"/>
      </w:divBdr>
    </w:div>
    <w:div w:id="1892499829">
      <w:bodyDiv w:val="1"/>
      <w:marLeft w:val="0"/>
      <w:marRight w:val="0"/>
      <w:marTop w:val="0"/>
      <w:marBottom w:val="0"/>
      <w:divBdr>
        <w:top w:val="none" w:sz="0" w:space="0" w:color="auto"/>
        <w:left w:val="none" w:sz="0" w:space="0" w:color="auto"/>
        <w:bottom w:val="none" w:sz="0" w:space="0" w:color="auto"/>
        <w:right w:val="none" w:sz="0" w:space="0" w:color="auto"/>
      </w:divBdr>
    </w:div>
    <w:div w:id="1900631921">
      <w:bodyDiv w:val="1"/>
      <w:marLeft w:val="0"/>
      <w:marRight w:val="0"/>
      <w:marTop w:val="0"/>
      <w:marBottom w:val="0"/>
      <w:divBdr>
        <w:top w:val="none" w:sz="0" w:space="0" w:color="auto"/>
        <w:left w:val="none" w:sz="0" w:space="0" w:color="auto"/>
        <w:bottom w:val="none" w:sz="0" w:space="0" w:color="auto"/>
        <w:right w:val="none" w:sz="0" w:space="0" w:color="auto"/>
      </w:divBdr>
    </w:div>
    <w:div w:id="1906060938">
      <w:bodyDiv w:val="1"/>
      <w:marLeft w:val="0"/>
      <w:marRight w:val="0"/>
      <w:marTop w:val="0"/>
      <w:marBottom w:val="0"/>
      <w:divBdr>
        <w:top w:val="none" w:sz="0" w:space="0" w:color="auto"/>
        <w:left w:val="none" w:sz="0" w:space="0" w:color="auto"/>
        <w:bottom w:val="none" w:sz="0" w:space="0" w:color="auto"/>
        <w:right w:val="none" w:sz="0" w:space="0" w:color="auto"/>
      </w:divBdr>
    </w:div>
    <w:div w:id="1919947272">
      <w:bodyDiv w:val="1"/>
      <w:marLeft w:val="0"/>
      <w:marRight w:val="0"/>
      <w:marTop w:val="0"/>
      <w:marBottom w:val="0"/>
      <w:divBdr>
        <w:top w:val="none" w:sz="0" w:space="0" w:color="auto"/>
        <w:left w:val="none" w:sz="0" w:space="0" w:color="auto"/>
        <w:bottom w:val="none" w:sz="0" w:space="0" w:color="auto"/>
        <w:right w:val="none" w:sz="0" w:space="0" w:color="auto"/>
      </w:divBdr>
    </w:div>
    <w:div w:id="1920747220">
      <w:bodyDiv w:val="1"/>
      <w:marLeft w:val="0"/>
      <w:marRight w:val="0"/>
      <w:marTop w:val="0"/>
      <w:marBottom w:val="0"/>
      <w:divBdr>
        <w:top w:val="none" w:sz="0" w:space="0" w:color="auto"/>
        <w:left w:val="none" w:sz="0" w:space="0" w:color="auto"/>
        <w:bottom w:val="none" w:sz="0" w:space="0" w:color="auto"/>
        <w:right w:val="none" w:sz="0" w:space="0" w:color="auto"/>
      </w:divBdr>
      <w:divsChild>
        <w:div w:id="2061442043">
          <w:marLeft w:val="0"/>
          <w:marRight w:val="0"/>
          <w:marTop w:val="0"/>
          <w:marBottom w:val="0"/>
          <w:divBdr>
            <w:top w:val="none" w:sz="0" w:space="0" w:color="auto"/>
            <w:left w:val="none" w:sz="0" w:space="0" w:color="auto"/>
            <w:bottom w:val="none" w:sz="0" w:space="0" w:color="auto"/>
            <w:right w:val="none" w:sz="0" w:space="0" w:color="auto"/>
          </w:divBdr>
        </w:div>
      </w:divsChild>
    </w:div>
    <w:div w:id="1922986865">
      <w:bodyDiv w:val="1"/>
      <w:marLeft w:val="0"/>
      <w:marRight w:val="0"/>
      <w:marTop w:val="0"/>
      <w:marBottom w:val="0"/>
      <w:divBdr>
        <w:top w:val="none" w:sz="0" w:space="0" w:color="auto"/>
        <w:left w:val="none" w:sz="0" w:space="0" w:color="auto"/>
        <w:bottom w:val="none" w:sz="0" w:space="0" w:color="auto"/>
        <w:right w:val="none" w:sz="0" w:space="0" w:color="auto"/>
      </w:divBdr>
    </w:div>
    <w:div w:id="1931310767">
      <w:bodyDiv w:val="1"/>
      <w:marLeft w:val="0"/>
      <w:marRight w:val="0"/>
      <w:marTop w:val="0"/>
      <w:marBottom w:val="0"/>
      <w:divBdr>
        <w:top w:val="none" w:sz="0" w:space="0" w:color="auto"/>
        <w:left w:val="none" w:sz="0" w:space="0" w:color="auto"/>
        <w:bottom w:val="none" w:sz="0" w:space="0" w:color="auto"/>
        <w:right w:val="none" w:sz="0" w:space="0" w:color="auto"/>
      </w:divBdr>
    </w:div>
    <w:div w:id="1931498991">
      <w:bodyDiv w:val="1"/>
      <w:marLeft w:val="0"/>
      <w:marRight w:val="0"/>
      <w:marTop w:val="0"/>
      <w:marBottom w:val="0"/>
      <w:divBdr>
        <w:top w:val="none" w:sz="0" w:space="0" w:color="auto"/>
        <w:left w:val="none" w:sz="0" w:space="0" w:color="auto"/>
        <w:bottom w:val="none" w:sz="0" w:space="0" w:color="auto"/>
        <w:right w:val="none" w:sz="0" w:space="0" w:color="auto"/>
      </w:divBdr>
    </w:div>
    <w:div w:id="1942565758">
      <w:bodyDiv w:val="1"/>
      <w:marLeft w:val="0"/>
      <w:marRight w:val="0"/>
      <w:marTop w:val="0"/>
      <w:marBottom w:val="0"/>
      <w:divBdr>
        <w:top w:val="none" w:sz="0" w:space="0" w:color="auto"/>
        <w:left w:val="none" w:sz="0" w:space="0" w:color="auto"/>
        <w:bottom w:val="none" w:sz="0" w:space="0" w:color="auto"/>
        <w:right w:val="none" w:sz="0" w:space="0" w:color="auto"/>
      </w:divBdr>
    </w:div>
    <w:div w:id="1947886494">
      <w:bodyDiv w:val="1"/>
      <w:marLeft w:val="0"/>
      <w:marRight w:val="0"/>
      <w:marTop w:val="0"/>
      <w:marBottom w:val="0"/>
      <w:divBdr>
        <w:top w:val="none" w:sz="0" w:space="0" w:color="auto"/>
        <w:left w:val="none" w:sz="0" w:space="0" w:color="auto"/>
        <w:bottom w:val="none" w:sz="0" w:space="0" w:color="auto"/>
        <w:right w:val="none" w:sz="0" w:space="0" w:color="auto"/>
      </w:divBdr>
    </w:div>
    <w:div w:id="1967660348">
      <w:bodyDiv w:val="1"/>
      <w:marLeft w:val="0"/>
      <w:marRight w:val="0"/>
      <w:marTop w:val="0"/>
      <w:marBottom w:val="0"/>
      <w:divBdr>
        <w:top w:val="none" w:sz="0" w:space="0" w:color="auto"/>
        <w:left w:val="none" w:sz="0" w:space="0" w:color="auto"/>
        <w:bottom w:val="none" w:sz="0" w:space="0" w:color="auto"/>
        <w:right w:val="none" w:sz="0" w:space="0" w:color="auto"/>
      </w:divBdr>
    </w:div>
    <w:div w:id="1971545179">
      <w:bodyDiv w:val="1"/>
      <w:marLeft w:val="0"/>
      <w:marRight w:val="0"/>
      <w:marTop w:val="0"/>
      <w:marBottom w:val="0"/>
      <w:divBdr>
        <w:top w:val="none" w:sz="0" w:space="0" w:color="auto"/>
        <w:left w:val="none" w:sz="0" w:space="0" w:color="auto"/>
        <w:bottom w:val="none" w:sz="0" w:space="0" w:color="auto"/>
        <w:right w:val="none" w:sz="0" w:space="0" w:color="auto"/>
      </w:divBdr>
    </w:div>
    <w:div w:id="2000690337">
      <w:bodyDiv w:val="1"/>
      <w:marLeft w:val="0"/>
      <w:marRight w:val="0"/>
      <w:marTop w:val="0"/>
      <w:marBottom w:val="0"/>
      <w:divBdr>
        <w:top w:val="none" w:sz="0" w:space="0" w:color="auto"/>
        <w:left w:val="none" w:sz="0" w:space="0" w:color="auto"/>
        <w:bottom w:val="none" w:sz="0" w:space="0" w:color="auto"/>
        <w:right w:val="none" w:sz="0" w:space="0" w:color="auto"/>
      </w:divBdr>
    </w:div>
    <w:div w:id="2003774256">
      <w:bodyDiv w:val="1"/>
      <w:marLeft w:val="0"/>
      <w:marRight w:val="0"/>
      <w:marTop w:val="0"/>
      <w:marBottom w:val="0"/>
      <w:divBdr>
        <w:top w:val="none" w:sz="0" w:space="0" w:color="auto"/>
        <w:left w:val="none" w:sz="0" w:space="0" w:color="auto"/>
        <w:bottom w:val="none" w:sz="0" w:space="0" w:color="auto"/>
        <w:right w:val="none" w:sz="0" w:space="0" w:color="auto"/>
      </w:divBdr>
    </w:div>
    <w:div w:id="2004893124">
      <w:bodyDiv w:val="1"/>
      <w:marLeft w:val="0"/>
      <w:marRight w:val="0"/>
      <w:marTop w:val="0"/>
      <w:marBottom w:val="0"/>
      <w:divBdr>
        <w:top w:val="none" w:sz="0" w:space="0" w:color="auto"/>
        <w:left w:val="none" w:sz="0" w:space="0" w:color="auto"/>
        <w:bottom w:val="none" w:sz="0" w:space="0" w:color="auto"/>
        <w:right w:val="none" w:sz="0" w:space="0" w:color="auto"/>
      </w:divBdr>
    </w:div>
    <w:div w:id="2008246001">
      <w:bodyDiv w:val="1"/>
      <w:marLeft w:val="0"/>
      <w:marRight w:val="0"/>
      <w:marTop w:val="0"/>
      <w:marBottom w:val="0"/>
      <w:divBdr>
        <w:top w:val="none" w:sz="0" w:space="0" w:color="auto"/>
        <w:left w:val="none" w:sz="0" w:space="0" w:color="auto"/>
        <w:bottom w:val="none" w:sz="0" w:space="0" w:color="auto"/>
        <w:right w:val="none" w:sz="0" w:space="0" w:color="auto"/>
      </w:divBdr>
    </w:div>
    <w:div w:id="2014068855">
      <w:bodyDiv w:val="1"/>
      <w:marLeft w:val="0"/>
      <w:marRight w:val="0"/>
      <w:marTop w:val="0"/>
      <w:marBottom w:val="0"/>
      <w:divBdr>
        <w:top w:val="none" w:sz="0" w:space="0" w:color="auto"/>
        <w:left w:val="none" w:sz="0" w:space="0" w:color="auto"/>
        <w:bottom w:val="none" w:sz="0" w:space="0" w:color="auto"/>
        <w:right w:val="none" w:sz="0" w:space="0" w:color="auto"/>
      </w:divBdr>
    </w:div>
    <w:div w:id="2014138619">
      <w:bodyDiv w:val="1"/>
      <w:marLeft w:val="0"/>
      <w:marRight w:val="0"/>
      <w:marTop w:val="0"/>
      <w:marBottom w:val="0"/>
      <w:divBdr>
        <w:top w:val="none" w:sz="0" w:space="0" w:color="auto"/>
        <w:left w:val="none" w:sz="0" w:space="0" w:color="auto"/>
        <w:bottom w:val="none" w:sz="0" w:space="0" w:color="auto"/>
        <w:right w:val="none" w:sz="0" w:space="0" w:color="auto"/>
      </w:divBdr>
    </w:div>
    <w:div w:id="2025011919">
      <w:bodyDiv w:val="1"/>
      <w:marLeft w:val="0"/>
      <w:marRight w:val="0"/>
      <w:marTop w:val="0"/>
      <w:marBottom w:val="0"/>
      <w:divBdr>
        <w:top w:val="none" w:sz="0" w:space="0" w:color="auto"/>
        <w:left w:val="none" w:sz="0" w:space="0" w:color="auto"/>
        <w:bottom w:val="none" w:sz="0" w:space="0" w:color="auto"/>
        <w:right w:val="none" w:sz="0" w:space="0" w:color="auto"/>
      </w:divBdr>
    </w:div>
    <w:div w:id="2025398753">
      <w:bodyDiv w:val="1"/>
      <w:marLeft w:val="0"/>
      <w:marRight w:val="0"/>
      <w:marTop w:val="0"/>
      <w:marBottom w:val="0"/>
      <w:divBdr>
        <w:top w:val="none" w:sz="0" w:space="0" w:color="auto"/>
        <w:left w:val="none" w:sz="0" w:space="0" w:color="auto"/>
        <w:bottom w:val="none" w:sz="0" w:space="0" w:color="auto"/>
        <w:right w:val="none" w:sz="0" w:space="0" w:color="auto"/>
      </w:divBdr>
    </w:div>
    <w:div w:id="2033913860">
      <w:bodyDiv w:val="1"/>
      <w:marLeft w:val="0"/>
      <w:marRight w:val="0"/>
      <w:marTop w:val="0"/>
      <w:marBottom w:val="0"/>
      <w:divBdr>
        <w:top w:val="none" w:sz="0" w:space="0" w:color="auto"/>
        <w:left w:val="none" w:sz="0" w:space="0" w:color="auto"/>
        <w:bottom w:val="none" w:sz="0" w:space="0" w:color="auto"/>
        <w:right w:val="none" w:sz="0" w:space="0" w:color="auto"/>
      </w:divBdr>
    </w:div>
    <w:div w:id="2037921100">
      <w:bodyDiv w:val="1"/>
      <w:marLeft w:val="0"/>
      <w:marRight w:val="0"/>
      <w:marTop w:val="0"/>
      <w:marBottom w:val="0"/>
      <w:divBdr>
        <w:top w:val="none" w:sz="0" w:space="0" w:color="auto"/>
        <w:left w:val="none" w:sz="0" w:space="0" w:color="auto"/>
        <w:bottom w:val="none" w:sz="0" w:space="0" w:color="auto"/>
        <w:right w:val="none" w:sz="0" w:space="0" w:color="auto"/>
      </w:divBdr>
    </w:div>
    <w:div w:id="2041396157">
      <w:bodyDiv w:val="1"/>
      <w:marLeft w:val="0"/>
      <w:marRight w:val="0"/>
      <w:marTop w:val="0"/>
      <w:marBottom w:val="0"/>
      <w:divBdr>
        <w:top w:val="none" w:sz="0" w:space="0" w:color="auto"/>
        <w:left w:val="none" w:sz="0" w:space="0" w:color="auto"/>
        <w:bottom w:val="none" w:sz="0" w:space="0" w:color="auto"/>
        <w:right w:val="none" w:sz="0" w:space="0" w:color="auto"/>
      </w:divBdr>
    </w:div>
    <w:div w:id="2054764880">
      <w:bodyDiv w:val="1"/>
      <w:marLeft w:val="0"/>
      <w:marRight w:val="0"/>
      <w:marTop w:val="0"/>
      <w:marBottom w:val="0"/>
      <w:divBdr>
        <w:top w:val="none" w:sz="0" w:space="0" w:color="auto"/>
        <w:left w:val="none" w:sz="0" w:space="0" w:color="auto"/>
        <w:bottom w:val="none" w:sz="0" w:space="0" w:color="auto"/>
        <w:right w:val="none" w:sz="0" w:space="0" w:color="auto"/>
      </w:divBdr>
    </w:div>
    <w:div w:id="2062748020">
      <w:bodyDiv w:val="1"/>
      <w:marLeft w:val="0"/>
      <w:marRight w:val="0"/>
      <w:marTop w:val="0"/>
      <w:marBottom w:val="0"/>
      <w:divBdr>
        <w:top w:val="none" w:sz="0" w:space="0" w:color="auto"/>
        <w:left w:val="none" w:sz="0" w:space="0" w:color="auto"/>
        <w:bottom w:val="none" w:sz="0" w:space="0" w:color="auto"/>
        <w:right w:val="none" w:sz="0" w:space="0" w:color="auto"/>
      </w:divBdr>
    </w:div>
    <w:div w:id="2068146569">
      <w:bodyDiv w:val="1"/>
      <w:marLeft w:val="0"/>
      <w:marRight w:val="0"/>
      <w:marTop w:val="0"/>
      <w:marBottom w:val="0"/>
      <w:divBdr>
        <w:top w:val="none" w:sz="0" w:space="0" w:color="auto"/>
        <w:left w:val="none" w:sz="0" w:space="0" w:color="auto"/>
        <w:bottom w:val="none" w:sz="0" w:space="0" w:color="auto"/>
        <w:right w:val="none" w:sz="0" w:space="0" w:color="auto"/>
      </w:divBdr>
    </w:div>
    <w:div w:id="2071726969">
      <w:bodyDiv w:val="1"/>
      <w:marLeft w:val="0"/>
      <w:marRight w:val="0"/>
      <w:marTop w:val="0"/>
      <w:marBottom w:val="0"/>
      <w:divBdr>
        <w:top w:val="none" w:sz="0" w:space="0" w:color="auto"/>
        <w:left w:val="none" w:sz="0" w:space="0" w:color="auto"/>
        <w:bottom w:val="none" w:sz="0" w:space="0" w:color="auto"/>
        <w:right w:val="none" w:sz="0" w:space="0" w:color="auto"/>
      </w:divBdr>
    </w:div>
    <w:div w:id="2072464999">
      <w:bodyDiv w:val="1"/>
      <w:marLeft w:val="0"/>
      <w:marRight w:val="0"/>
      <w:marTop w:val="0"/>
      <w:marBottom w:val="0"/>
      <w:divBdr>
        <w:top w:val="none" w:sz="0" w:space="0" w:color="auto"/>
        <w:left w:val="none" w:sz="0" w:space="0" w:color="auto"/>
        <w:bottom w:val="none" w:sz="0" w:space="0" w:color="auto"/>
        <w:right w:val="none" w:sz="0" w:space="0" w:color="auto"/>
      </w:divBdr>
    </w:div>
    <w:div w:id="2077320548">
      <w:bodyDiv w:val="1"/>
      <w:marLeft w:val="0"/>
      <w:marRight w:val="0"/>
      <w:marTop w:val="0"/>
      <w:marBottom w:val="0"/>
      <w:divBdr>
        <w:top w:val="none" w:sz="0" w:space="0" w:color="auto"/>
        <w:left w:val="none" w:sz="0" w:space="0" w:color="auto"/>
        <w:bottom w:val="none" w:sz="0" w:space="0" w:color="auto"/>
        <w:right w:val="none" w:sz="0" w:space="0" w:color="auto"/>
      </w:divBdr>
    </w:div>
    <w:div w:id="2078626636">
      <w:bodyDiv w:val="1"/>
      <w:marLeft w:val="0"/>
      <w:marRight w:val="0"/>
      <w:marTop w:val="0"/>
      <w:marBottom w:val="0"/>
      <w:divBdr>
        <w:top w:val="none" w:sz="0" w:space="0" w:color="auto"/>
        <w:left w:val="none" w:sz="0" w:space="0" w:color="auto"/>
        <w:bottom w:val="none" w:sz="0" w:space="0" w:color="auto"/>
        <w:right w:val="none" w:sz="0" w:space="0" w:color="auto"/>
      </w:divBdr>
    </w:div>
    <w:div w:id="2088264918">
      <w:bodyDiv w:val="1"/>
      <w:marLeft w:val="0"/>
      <w:marRight w:val="0"/>
      <w:marTop w:val="0"/>
      <w:marBottom w:val="0"/>
      <w:divBdr>
        <w:top w:val="none" w:sz="0" w:space="0" w:color="auto"/>
        <w:left w:val="none" w:sz="0" w:space="0" w:color="auto"/>
        <w:bottom w:val="none" w:sz="0" w:space="0" w:color="auto"/>
        <w:right w:val="none" w:sz="0" w:space="0" w:color="auto"/>
      </w:divBdr>
    </w:div>
    <w:div w:id="2090496522">
      <w:bodyDiv w:val="1"/>
      <w:marLeft w:val="0"/>
      <w:marRight w:val="0"/>
      <w:marTop w:val="0"/>
      <w:marBottom w:val="0"/>
      <w:divBdr>
        <w:top w:val="none" w:sz="0" w:space="0" w:color="auto"/>
        <w:left w:val="none" w:sz="0" w:space="0" w:color="auto"/>
        <w:bottom w:val="none" w:sz="0" w:space="0" w:color="auto"/>
        <w:right w:val="none" w:sz="0" w:space="0" w:color="auto"/>
      </w:divBdr>
    </w:div>
    <w:div w:id="2110154967">
      <w:bodyDiv w:val="1"/>
      <w:marLeft w:val="0"/>
      <w:marRight w:val="0"/>
      <w:marTop w:val="0"/>
      <w:marBottom w:val="0"/>
      <w:divBdr>
        <w:top w:val="none" w:sz="0" w:space="0" w:color="auto"/>
        <w:left w:val="none" w:sz="0" w:space="0" w:color="auto"/>
        <w:bottom w:val="none" w:sz="0" w:space="0" w:color="auto"/>
        <w:right w:val="none" w:sz="0" w:space="0" w:color="auto"/>
      </w:divBdr>
    </w:div>
    <w:div w:id="2111509523">
      <w:bodyDiv w:val="1"/>
      <w:marLeft w:val="0"/>
      <w:marRight w:val="0"/>
      <w:marTop w:val="0"/>
      <w:marBottom w:val="0"/>
      <w:divBdr>
        <w:top w:val="none" w:sz="0" w:space="0" w:color="auto"/>
        <w:left w:val="none" w:sz="0" w:space="0" w:color="auto"/>
        <w:bottom w:val="none" w:sz="0" w:space="0" w:color="auto"/>
        <w:right w:val="none" w:sz="0" w:space="0" w:color="auto"/>
      </w:divBdr>
    </w:div>
    <w:div w:id="2117559436">
      <w:bodyDiv w:val="1"/>
      <w:marLeft w:val="0"/>
      <w:marRight w:val="0"/>
      <w:marTop w:val="0"/>
      <w:marBottom w:val="0"/>
      <w:divBdr>
        <w:top w:val="none" w:sz="0" w:space="0" w:color="auto"/>
        <w:left w:val="none" w:sz="0" w:space="0" w:color="auto"/>
        <w:bottom w:val="none" w:sz="0" w:space="0" w:color="auto"/>
        <w:right w:val="none" w:sz="0" w:space="0" w:color="auto"/>
      </w:divBdr>
    </w:div>
    <w:div w:id="2119181427">
      <w:bodyDiv w:val="1"/>
      <w:marLeft w:val="0"/>
      <w:marRight w:val="0"/>
      <w:marTop w:val="0"/>
      <w:marBottom w:val="0"/>
      <w:divBdr>
        <w:top w:val="none" w:sz="0" w:space="0" w:color="auto"/>
        <w:left w:val="none" w:sz="0" w:space="0" w:color="auto"/>
        <w:bottom w:val="none" w:sz="0" w:space="0" w:color="auto"/>
        <w:right w:val="none" w:sz="0" w:space="0" w:color="auto"/>
      </w:divBdr>
    </w:div>
    <w:div w:id="2119988108">
      <w:bodyDiv w:val="1"/>
      <w:marLeft w:val="0"/>
      <w:marRight w:val="0"/>
      <w:marTop w:val="0"/>
      <w:marBottom w:val="0"/>
      <w:divBdr>
        <w:top w:val="none" w:sz="0" w:space="0" w:color="auto"/>
        <w:left w:val="none" w:sz="0" w:space="0" w:color="auto"/>
        <w:bottom w:val="none" w:sz="0" w:space="0" w:color="auto"/>
        <w:right w:val="none" w:sz="0" w:space="0" w:color="auto"/>
      </w:divBdr>
    </w:div>
    <w:div w:id="2123961029">
      <w:bodyDiv w:val="1"/>
      <w:marLeft w:val="0"/>
      <w:marRight w:val="0"/>
      <w:marTop w:val="0"/>
      <w:marBottom w:val="0"/>
      <w:divBdr>
        <w:top w:val="none" w:sz="0" w:space="0" w:color="auto"/>
        <w:left w:val="none" w:sz="0" w:space="0" w:color="auto"/>
        <w:bottom w:val="none" w:sz="0" w:space="0" w:color="auto"/>
        <w:right w:val="none" w:sz="0" w:space="0" w:color="auto"/>
      </w:divBdr>
    </w:div>
    <w:div w:id="2129230607">
      <w:bodyDiv w:val="1"/>
      <w:marLeft w:val="0"/>
      <w:marRight w:val="0"/>
      <w:marTop w:val="0"/>
      <w:marBottom w:val="0"/>
      <w:divBdr>
        <w:top w:val="none" w:sz="0" w:space="0" w:color="auto"/>
        <w:left w:val="none" w:sz="0" w:space="0" w:color="auto"/>
        <w:bottom w:val="none" w:sz="0" w:space="0" w:color="auto"/>
        <w:right w:val="none" w:sz="0" w:space="0" w:color="auto"/>
      </w:divBdr>
    </w:div>
    <w:div w:id="2132085571">
      <w:bodyDiv w:val="1"/>
      <w:marLeft w:val="0"/>
      <w:marRight w:val="0"/>
      <w:marTop w:val="0"/>
      <w:marBottom w:val="0"/>
      <w:divBdr>
        <w:top w:val="none" w:sz="0" w:space="0" w:color="auto"/>
        <w:left w:val="none" w:sz="0" w:space="0" w:color="auto"/>
        <w:bottom w:val="none" w:sz="0" w:space="0" w:color="auto"/>
        <w:right w:val="none" w:sz="0" w:space="0" w:color="auto"/>
      </w:divBdr>
    </w:div>
    <w:div w:id="2136949899">
      <w:bodyDiv w:val="1"/>
      <w:marLeft w:val="0"/>
      <w:marRight w:val="0"/>
      <w:marTop w:val="0"/>
      <w:marBottom w:val="0"/>
      <w:divBdr>
        <w:top w:val="none" w:sz="0" w:space="0" w:color="auto"/>
        <w:left w:val="none" w:sz="0" w:space="0" w:color="auto"/>
        <w:bottom w:val="none" w:sz="0" w:space="0" w:color="auto"/>
        <w:right w:val="none" w:sz="0" w:space="0" w:color="auto"/>
      </w:divBdr>
    </w:div>
    <w:div w:id="2139448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9"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48"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rt1g15\Downloads\UoS_Thesis_template_v2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0465B0-8366-4B27-8384-9875C76AB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oS_Thesis_template_v20</Template>
  <TotalTime>2</TotalTime>
  <Pages>2</Pages>
  <Words>5624</Words>
  <Characters>3206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d.r. (drt1g15)</dc:creator>
  <cp:keywords/>
  <dc:description/>
  <cp:lastModifiedBy>Dana Thomson</cp:lastModifiedBy>
  <cp:revision>3</cp:revision>
  <cp:lastPrinted>2021-01-12T10:59:00Z</cp:lastPrinted>
  <dcterms:created xsi:type="dcterms:W3CDTF">2021-05-10T12:29:00Z</dcterms:created>
  <dcterms:modified xsi:type="dcterms:W3CDTF">2021-05-1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10044597</vt:i4>
  </property>
  <property fmtid="{D5CDD505-2E9C-101B-9397-08002B2CF9AE}" pid="4" name="_EmailSubject">
    <vt:lpwstr>NEW FILES FOR PGR WEBSITE - COMPLETION OF RESEARCH CANDIDATURE</vt:lpwstr>
  </property>
  <property fmtid="{D5CDD505-2E9C-101B-9397-08002B2CF9AE}" pid="5" name="_AuthorEmail">
    <vt:lpwstr>S.R.Carey-Kent@soton.ac.uk</vt:lpwstr>
  </property>
  <property fmtid="{D5CDD505-2E9C-101B-9397-08002B2CF9AE}" pid="6" name="_AuthorEmailDisplayName">
    <vt:lpwstr>Carey-Kent S.R.</vt:lpwstr>
  </property>
  <property fmtid="{D5CDD505-2E9C-101B-9397-08002B2CF9AE}" pid="7" name="_PreviousAdHocReviewCycleID">
    <vt:i4>1901523316</vt:i4>
  </property>
  <property fmtid="{D5CDD505-2E9C-101B-9397-08002B2CF9AE}" pid="8" name="_ReviewingToolsShownOnce">
    <vt:lpwstr/>
  </property>
  <property fmtid="{D5CDD505-2E9C-101B-9397-08002B2CF9AE}" pid="9" name="_DocHome">
    <vt:i4>-1664594768</vt:i4>
  </property>
  <property fmtid="{D5CDD505-2E9C-101B-9397-08002B2CF9AE}" pid="10" name="Mendeley Recent Style Id 0_1">
    <vt:lpwstr>http://www.zotero.org/styles/chicago-author-date</vt:lpwstr>
  </property>
  <property fmtid="{D5CDD505-2E9C-101B-9397-08002B2CF9AE}" pid="11" name="Mendeley Recent Style Name 0_1">
    <vt:lpwstr>Chicago Manual of Style 17th edition (author-date)</vt:lpwstr>
  </property>
  <property fmtid="{D5CDD505-2E9C-101B-9397-08002B2CF9AE}" pid="12" name="Mendeley Recent Style Id 1_1">
    <vt:lpwstr>http://www.zotero.org/styles/harvard-cite-them-right</vt:lpwstr>
  </property>
  <property fmtid="{D5CDD505-2E9C-101B-9397-08002B2CF9AE}" pid="13" name="Mendeley Recent Style Name 1_1">
    <vt:lpwstr>Cite Them Right 10th edition - Harvard</vt:lpwstr>
  </property>
  <property fmtid="{D5CDD505-2E9C-101B-9397-08002B2CF9AE}" pid="14" name="Mendeley Recent Style Id 2_1">
    <vt:lpwstr>http://www.zotero.org/styles/cities</vt:lpwstr>
  </property>
  <property fmtid="{D5CDD505-2E9C-101B-9397-08002B2CF9AE}" pid="15" name="Mendeley Recent Style Name 2_1">
    <vt:lpwstr>Cities</vt:lpwstr>
  </property>
  <property fmtid="{D5CDD505-2E9C-101B-9397-08002B2CF9AE}" pid="16" name="Mendeley Recent Style Id 3_1">
    <vt:lpwstr>http://www.zotero.org/styles/modern-humanities-research-association</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Id 4_1">
    <vt:lpwstr>http://www.zotero.org/styles/modern-language-association</vt:lpwstr>
  </property>
  <property fmtid="{D5CDD505-2E9C-101B-9397-08002B2CF9AE}" pid="19" name="Mendeley Recent Style Name 4_1">
    <vt:lpwstr>Modern Language Association 8th edition</vt:lpwstr>
  </property>
  <property fmtid="{D5CDD505-2E9C-101B-9397-08002B2CF9AE}" pid="20" name="Mendeley Recent Style Id 5_1">
    <vt:lpwstr>http://www.zotero.org/styles/nature</vt:lpwstr>
  </property>
  <property fmtid="{D5CDD505-2E9C-101B-9397-08002B2CF9AE}" pid="21" name="Mendeley Recent Style Name 5_1">
    <vt:lpwstr>Nature</vt:lpwstr>
  </property>
  <property fmtid="{D5CDD505-2E9C-101B-9397-08002B2CF9AE}" pid="22" name="Mendeley Recent Style Id 6_1">
    <vt:lpwstr>http://www.zotero.org/styles/plos-one</vt:lpwstr>
  </property>
  <property fmtid="{D5CDD505-2E9C-101B-9397-08002B2CF9AE}" pid="23" name="Mendeley Recent Style Name 6_1">
    <vt:lpwstr>PLOS ONE</vt:lpwstr>
  </property>
  <property fmtid="{D5CDD505-2E9C-101B-9397-08002B2CF9AE}" pid="24" name="Mendeley Recent Style Id 7_1">
    <vt:lpwstr>http://www.zotero.org/styles/social-sciences</vt:lpwstr>
  </property>
  <property fmtid="{D5CDD505-2E9C-101B-9397-08002B2CF9AE}" pid="25" name="Mendeley Recent Style Name 7_1">
    <vt:lpwstr>Social Sciences</vt:lpwstr>
  </property>
  <property fmtid="{D5CDD505-2E9C-101B-9397-08002B2CF9AE}" pid="26" name="Mendeley Recent Style Id 8_1">
    <vt:lpwstr>http://www.zotero.org/styles/urban-science</vt:lpwstr>
  </property>
  <property fmtid="{D5CDD505-2E9C-101B-9397-08002B2CF9AE}" pid="27" name="Mendeley Recent Style Name 8_1">
    <vt:lpwstr>Urban Science</vt:lpwstr>
  </property>
  <property fmtid="{D5CDD505-2E9C-101B-9397-08002B2CF9AE}" pid="28" name="Mendeley Recent Style Id 9_1">
    <vt:lpwstr>http://www.zotero.org/styles/vancouver-brackets</vt:lpwstr>
  </property>
  <property fmtid="{D5CDD505-2E9C-101B-9397-08002B2CF9AE}" pid="29" name="Mendeley Recent Style Name 9_1">
    <vt:lpwstr>Vancouver (brackets)</vt:lpwstr>
  </property>
  <property fmtid="{D5CDD505-2E9C-101B-9397-08002B2CF9AE}" pid="30" name="Mendeley Document_1">
    <vt:lpwstr>True</vt:lpwstr>
  </property>
  <property fmtid="{D5CDD505-2E9C-101B-9397-08002B2CF9AE}" pid="31" name="Mendeley Unique User Id_1">
    <vt:lpwstr>834bb002-8219-3a1f-a5f7-5cb1785b427c</vt:lpwstr>
  </property>
  <property fmtid="{D5CDD505-2E9C-101B-9397-08002B2CF9AE}" pid="32" name="Mendeley Citation Style_1">
    <vt:lpwstr>http://www.zotero.org/styles/vancouver-brackets</vt:lpwstr>
  </property>
</Properties>
</file>